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5EE91" w14:textId="00671089" w:rsidR="00FB06A6" w:rsidRDefault="00654E8F" w:rsidP="00D753B9">
      <w:pPr>
        <w:pStyle w:val="SupplementaryMaterial"/>
      </w:pPr>
      <w:r w:rsidRPr="001549D3">
        <w:t>Supplementary Material</w:t>
      </w:r>
    </w:p>
    <w:p w14:paraId="50AA8E63" w14:textId="77777777" w:rsidR="00392B64" w:rsidRDefault="00392B64" w:rsidP="00392B64">
      <w:pPr>
        <w:pStyle w:val="1"/>
        <w:numPr>
          <w:ilvl w:val="0"/>
          <w:numId w:val="0"/>
        </w:numPr>
        <w:ind w:left="567" w:hanging="567"/>
        <w:rPr>
          <w:bCs/>
          <w:lang w:val="en-AU"/>
        </w:rPr>
      </w:pPr>
    </w:p>
    <w:p w14:paraId="5182D6DE" w14:textId="1348125E" w:rsidR="00392B64" w:rsidRPr="00392B64" w:rsidRDefault="00392B64" w:rsidP="00392B64">
      <w:pPr>
        <w:pStyle w:val="1"/>
        <w:numPr>
          <w:ilvl w:val="0"/>
          <w:numId w:val="0"/>
        </w:numPr>
        <w:ind w:left="567" w:hanging="567"/>
        <w:rPr>
          <w:rFonts w:ascii="Palatino Linotype" w:eastAsia="等线" w:hAnsi="Palatino Linotype"/>
          <w:bCs/>
          <w:kern w:val="2"/>
          <w:sz w:val="20"/>
          <w:szCs w:val="20"/>
          <w:lang w:eastAsia="zh-CN"/>
        </w:rPr>
      </w:pPr>
      <w:r w:rsidRPr="00FB06A6">
        <w:rPr>
          <w:bCs/>
          <w:lang w:val="en-AU"/>
        </w:rPr>
        <w:t>Supplementary</w:t>
      </w:r>
      <w:r w:rsidRPr="00392B64">
        <w:rPr>
          <w:bCs/>
          <w:lang w:val="en-AU"/>
        </w:rPr>
        <w:t xml:space="preserve"> Table </w:t>
      </w:r>
      <w:r w:rsidR="0031787C">
        <w:rPr>
          <w:bCs/>
          <w:lang w:val="en-AU"/>
        </w:rPr>
        <w:t>S</w:t>
      </w:r>
      <w:r w:rsidR="00621712">
        <w:rPr>
          <w:bCs/>
          <w:lang w:val="en-AU"/>
        </w:rPr>
        <w:t>2</w:t>
      </w:r>
      <w:r w:rsidRPr="00392B64">
        <w:rPr>
          <w:bCs/>
          <w:lang w:val="en-AU"/>
        </w:rPr>
        <w:t xml:space="preserve">  GRADE profile of ginseng supplementation for health outcomes</w:t>
      </w:r>
    </w:p>
    <w:tbl>
      <w:tblPr>
        <w:tblW w:w="1552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95"/>
        <w:gridCol w:w="934"/>
        <w:gridCol w:w="1167"/>
        <w:gridCol w:w="828"/>
        <w:gridCol w:w="1053"/>
        <w:gridCol w:w="708"/>
        <w:gridCol w:w="851"/>
        <w:gridCol w:w="850"/>
        <w:gridCol w:w="567"/>
        <w:gridCol w:w="851"/>
        <w:gridCol w:w="992"/>
        <w:gridCol w:w="1134"/>
        <w:gridCol w:w="1134"/>
        <w:gridCol w:w="1134"/>
        <w:gridCol w:w="992"/>
        <w:gridCol w:w="933"/>
      </w:tblGrid>
      <w:tr w:rsidR="00392B64" w:rsidRPr="00392B64" w14:paraId="0086C3B3" w14:textId="77777777" w:rsidTr="00A67B89">
        <w:trPr>
          <w:cantSplit/>
          <w:trHeight w:val="679"/>
          <w:tblHeader/>
          <w:jc w:val="center"/>
        </w:trPr>
        <w:tc>
          <w:tcPr>
            <w:tcW w:w="1395" w:type="dxa"/>
          </w:tcPr>
          <w:p w14:paraId="2379D0E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</w:pPr>
            <w:r w:rsidRPr="00392B6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Outcomes</w:t>
            </w:r>
          </w:p>
        </w:tc>
        <w:tc>
          <w:tcPr>
            <w:tcW w:w="934" w:type="dxa"/>
          </w:tcPr>
          <w:p w14:paraId="134EED2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</w:pPr>
            <w:r w:rsidRPr="00392B6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Population</w:t>
            </w:r>
          </w:p>
        </w:tc>
        <w:tc>
          <w:tcPr>
            <w:tcW w:w="1167" w:type="dxa"/>
          </w:tcPr>
          <w:p w14:paraId="55EBD6F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</w:pPr>
            <w:r w:rsidRPr="00392B64">
              <w:rPr>
                <w:rFonts w:eastAsia="等线" w:cs="Times New Roman"/>
                <w:b/>
                <w:sz w:val="15"/>
                <w:szCs w:val="15"/>
                <w:lang w:eastAsia="zh-CN"/>
              </w:rPr>
              <w:t>Intervention/ comparation</w:t>
            </w:r>
          </w:p>
        </w:tc>
        <w:tc>
          <w:tcPr>
            <w:tcW w:w="828" w:type="dxa"/>
          </w:tcPr>
          <w:p w14:paraId="53A2A29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</w:pPr>
            <w:r w:rsidRPr="00392B6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Number of RCTs</w:t>
            </w:r>
          </w:p>
        </w:tc>
        <w:tc>
          <w:tcPr>
            <w:tcW w:w="1053" w:type="dxa"/>
          </w:tcPr>
          <w:p w14:paraId="2145358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</w:pPr>
            <w:r w:rsidRPr="00392B6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Sample size</w:t>
            </w:r>
            <w:r w:rsidRPr="00392B6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（</w:t>
            </w:r>
            <w:r w:rsidRPr="00392B6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I/C</w:t>
            </w:r>
            <w:r w:rsidRPr="00392B6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708" w:type="dxa"/>
            <w:shd w:val="clear" w:color="auto" w:fill="auto"/>
          </w:tcPr>
          <w:p w14:paraId="77245E3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</w:pPr>
            <w:r w:rsidRPr="00392B6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Effect metrics</w:t>
            </w:r>
          </w:p>
        </w:tc>
        <w:tc>
          <w:tcPr>
            <w:tcW w:w="851" w:type="dxa"/>
          </w:tcPr>
          <w:p w14:paraId="493FC88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</w:pPr>
            <w:r w:rsidRPr="00392B6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Estimates</w:t>
            </w:r>
          </w:p>
        </w:tc>
        <w:tc>
          <w:tcPr>
            <w:tcW w:w="850" w:type="dxa"/>
            <w:shd w:val="clear" w:color="auto" w:fill="auto"/>
          </w:tcPr>
          <w:p w14:paraId="2EFC23B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</w:pPr>
            <w:r w:rsidRPr="00392B6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95%CI</w:t>
            </w:r>
          </w:p>
        </w:tc>
        <w:tc>
          <w:tcPr>
            <w:tcW w:w="567" w:type="dxa"/>
            <w:shd w:val="clear" w:color="auto" w:fill="auto"/>
          </w:tcPr>
          <w:p w14:paraId="19F3841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</w:pPr>
            <w:r w:rsidRPr="00392B6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I</w:t>
            </w:r>
            <w:r w:rsidRPr="00392B64">
              <w:rPr>
                <w:rFonts w:eastAsia="等线" w:cs="Times New Roman"/>
                <w:b/>
                <w:kern w:val="2"/>
                <w:sz w:val="15"/>
                <w:szCs w:val="15"/>
                <w:vertAlign w:val="superscript"/>
                <w:lang w:eastAsia="zh-CN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2E203BC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</w:pPr>
            <w:r w:rsidRPr="00392B6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P value</w:t>
            </w:r>
          </w:p>
        </w:tc>
        <w:tc>
          <w:tcPr>
            <w:tcW w:w="992" w:type="dxa"/>
            <w:shd w:val="clear" w:color="auto" w:fill="auto"/>
          </w:tcPr>
          <w:p w14:paraId="25A31D9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</w:pPr>
            <w:r w:rsidRPr="00392B64">
              <w:rPr>
                <w:rFonts w:eastAsia="宋体" w:cs="Times New Roman"/>
                <w:b/>
                <w:kern w:val="2"/>
                <w:sz w:val="15"/>
                <w:szCs w:val="15"/>
                <w:lang w:eastAsia="zh-CN"/>
              </w:rPr>
              <w:t>Risk of bias</w:t>
            </w:r>
          </w:p>
        </w:tc>
        <w:tc>
          <w:tcPr>
            <w:tcW w:w="1134" w:type="dxa"/>
            <w:shd w:val="clear" w:color="auto" w:fill="auto"/>
          </w:tcPr>
          <w:p w14:paraId="7DB1DAF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</w:pPr>
            <w:r w:rsidRPr="00392B6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Inconsistency</w:t>
            </w:r>
          </w:p>
        </w:tc>
        <w:tc>
          <w:tcPr>
            <w:tcW w:w="1134" w:type="dxa"/>
            <w:shd w:val="clear" w:color="auto" w:fill="auto"/>
          </w:tcPr>
          <w:p w14:paraId="2B2A957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</w:pPr>
            <w:r w:rsidRPr="00392B64">
              <w:rPr>
                <w:rFonts w:eastAsia="宋体" w:cs="Times New Roman"/>
                <w:b/>
                <w:kern w:val="2"/>
                <w:sz w:val="15"/>
                <w:szCs w:val="15"/>
                <w:lang w:eastAsia="zh-CN"/>
              </w:rPr>
              <w:t>Indirectness</w:t>
            </w:r>
          </w:p>
        </w:tc>
        <w:tc>
          <w:tcPr>
            <w:tcW w:w="1134" w:type="dxa"/>
          </w:tcPr>
          <w:p w14:paraId="1BB4DEC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</w:pPr>
            <w:r w:rsidRPr="00392B6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Imprecision</w:t>
            </w:r>
          </w:p>
        </w:tc>
        <w:tc>
          <w:tcPr>
            <w:tcW w:w="992" w:type="dxa"/>
          </w:tcPr>
          <w:p w14:paraId="04D27AD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</w:pPr>
            <w:r w:rsidRPr="00392B64">
              <w:rPr>
                <w:rFonts w:eastAsia="宋体" w:cs="Times New Roman"/>
                <w:b/>
                <w:kern w:val="2"/>
                <w:sz w:val="15"/>
                <w:szCs w:val="15"/>
                <w:lang w:eastAsia="zh-CN"/>
              </w:rPr>
              <w:t>Publication bias</w:t>
            </w:r>
          </w:p>
        </w:tc>
        <w:tc>
          <w:tcPr>
            <w:tcW w:w="933" w:type="dxa"/>
          </w:tcPr>
          <w:p w14:paraId="19C0479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</w:pPr>
            <w:r w:rsidRPr="00392B6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GRADE level</w:t>
            </w:r>
          </w:p>
        </w:tc>
      </w:tr>
      <w:tr w:rsidR="00392B64" w:rsidRPr="00392B64" w14:paraId="39150755" w14:textId="77777777" w:rsidTr="00A67B89">
        <w:trPr>
          <w:cantSplit/>
          <w:trHeight w:val="405"/>
          <w:jc w:val="center"/>
        </w:trPr>
        <w:tc>
          <w:tcPr>
            <w:tcW w:w="15523" w:type="dxa"/>
            <w:gridSpan w:val="16"/>
            <w:vAlign w:val="center"/>
          </w:tcPr>
          <w:p w14:paraId="4D0E4FB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392B64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Blood lipids</w:t>
            </w:r>
          </w:p>
        </w:tc>
      </w:tr>
      <w:tr w:rsidR="00392B64" w:rsidRPr="00392B64" w14:paraId="58E6EEB7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76C723BD" w14:textId="3B7C2A71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 xml:space="preserve">TC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&lt;EndNote&gt;&lt;Cite&gt;&lt;Author&gt;Park&lt;/Author&gt;&lt;Year&gt;2022&lt;/Year&gt;&lt;RecNum&gt;8&lt;/RecNum&gt;&lt;DisplayText&gt;(Park et al., 2022)&lt;/DisplayText&gt;&lt;record&gt;&lt;rec-number&gt;8&lt;/rec-number&gt;&lt;foreign-keys&gt;&lt;key app="EN" db-id="p2fp92vr1r25pfedadtvwt58awv9d9x5tt20" timestamp="1659518595"&gt;8&lt;/key&gt;&lt;/foreign-keys&gt;&lt;ref-type name="Journal Article"&gt;17&lt;/ref-type&gt;&lt;contributors&gt;&lt;authors&gt;&lt;author&gt;Park, Soo Hyun&lt;/author&gt;&lt;author&gt;Chung, Sangwon&lt;/author&gt;&lt;author&gt;Chung, Min-Yu&lt;/author&gt;&lt;author&gt;Choi, Hyo-Kyoung&lt;/author&gt;&lt;author&gt;Hwang, Jin-Taek&lt;/author&gt;&lt;author&gt;Park, Jae Ho&lt;/author&gt;&lt;/authors&gt;&lt;/contributors&gt;&lt;auth-address&gt;Research Group of Healthcare, Korea Food Research Institute, Republic of Korea.&lt;/auth-address&gt;&lt;titles&gt;&lt;title&gt;Effects of on hyperglycemia, hypertension, and hyperlipidemia: A systematic review and meta-analysis&lt;/title&gt;&lt;secondary-title&gt;Journal of Ginseng Research&lt;/secondary-title&gt;&lt;alt-title&gt;J Ginseng Res&lt;/alt-title&gt;&lt;/titles&gt;&lt;periodical&gt;&lt;full-title&gt;Journal of Ginseng Research&lt;/full-title&gt;&lt;abbr-1&gt;J Ginseng Res&lt;/abbr-1&gt;&lt;/periodical&gt;&lt;alt-periodical&gt;&lt;full-title&gt;Journal of Ginseng Research&lt;/full-title&gt;&lt;abbr-1&gt;J Ginseng Res&lt;/abbr-1&gt;&lt;/alt-periodical&gt;&lt;pages&gt;188-205&lt;/pages&gt;&lt;volume&gt;46&lt;/volume&gt;&lt;number&gt;2&lt;/number&gt;&lt;dates&gt;&lt;year&gt;2022&lt;/year&gt;&lt;/dates&gt;&lt;isbn&gt;1226-8453&lt;/isbn&gt;&lt;accession-num&gt;35509826&lt;/accession-num&gt;&lt;label&gt;5.735&lt;/label&gt;&lt;urls&gt;&lt;related-urls&gt;&lt;url&gt;https://pubmed.ncbi.nlm.nih.gov/35509826&lt;/url&gt;&lt;/related-urls&gt;&lt;/urls&gt;&lt;electronic-resource-num&gt;10.1016/j.jgr.2021.10.002&lt;/electronic-resource-num&gt;&lt;remote-database-name&gt;PubMed&lt;/remote-database-name&gt;&lt;language&gt;eng&lt;/language&gt;&lt;/record&gt;&lt;/Cite&gt;&lt;/EndNote&gt;</w:instrTex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Park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50B2FE06" w14:textId="77777777" w:rsidR="00392B64" w:rsidRPr="00392B64" w:rsidRDefault="00392B64" w:rsidP="00392B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Metabolic diseases</w:t>
            </w:r>
          </w:p>
        </w:tc>
        <w:tc>
          <w:tcPr>
            <w:tcW w:w="1167" w:type="dxa"/>
          </w:tcPr>
          <w:p w14:paraId="7DC8097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7E1FF98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8</w:t>
            </w:r>
          </w:p>
        </w:tc>
        <w:tc>
          <w:tcPr>
            <w:tcW w:w="1053" w:type="dxa"/>
          </w:tcPr>
          <w:p w14:paraId="2BB4FEC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803 (398/405)</w:t>
            </w:r>
          </w:p>
        </w:tc>
        <w:tc>
          <w:tcPr>
            <w:tcW w:w="708" w:type="dxa"/>
            <w:shd w:val="clear" w:color="auto" w:fill="auto"/>
          </w:tcPr>
          <w:p w14:paraId="599EAB1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3716CEA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17</w:t>
            </w:r>
          </w:p>
        </w:tc>
        <w:tc>
          <w:tcPr>
            <w:tcW w:w="850" w:type="dxa"/>
            <w:shd w:val="clear" w:color="auto" w:fill="auto"/>
          </w:tcPr>
          <w:p w14:paraId="0101A33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28, -0.05</w:t>
            </w:r>
          </w:p>
        </w:tc>
        <w:tc>
          <w:tcPr>
            <w:tcW w:w="567" w:type="dxa"/>
            <w:shd w:val="clear" w:color="auto" w:fill="auto"/>
          </w:tcPr>
          <w:p w14:paraId="36DF860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382620A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05</w:t>
            </w:r>
          </w:p>
        </w:tc>
        <w:tc>
          <w:tcPr>
            <w:tcW w:w="992" w:type="dxa"/>
            <w:shd w:val="clear" w:color="auto" w:fill="auto"/>
          </w:tcPr>
          <w:p w14:paraId="29BF5EA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2D9E875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35BB765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73B8B27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0FA4440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2BD343B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</w:t>
            </w:r>
          </w:p>
          <w:p w14:paraId="62D9CEF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oderate</w:t>
            </w:r>
          </w:p>
        </w:tc>
      </w:tr>
      <w:tr w:rsidR="00392B64" w:rsidRPr="00392B64" w14:paraId="1B78EBEA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2E60D9C5" w14:textId="0033677B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 xml:space="preserve">TC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548F14A3" w14:textId="77777777" w:rsidR="00392B64" w:rsidRPr="00392B64" w:rsidRDefault="00392B64" w:rsidP="00392B64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rediabetes and T2DM</w:t>
            </w:r>
          </w:p>
        </w:tc>
        <w:tc>
          <w:tcPr>
            <w:tcW w:w="1167" w:type="dxa"/>
          </w:tcPr>
          <w:p w14:paraId="1017824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70EE18E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3</w:t>
            </w:r>
          </w:p>
        </w:tc>
        <w:tc>
          <w:tcPr>
            <w:tcW w:w="1053" w:type="dxa"/>
          </w:tcPr>
          <w:p w14:paraId="793DABA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R</w:t>
            </w:r>
          </w:p>
        </w:tc>
        <w:tc>
          <w:tcPr>
            <w:tcW w:w="708" w:type="dxa"/>
            <w:shd w:val="clear" w:color="auto" w:fill="auto"/>
          </w:tcPr>
          <w:p w14:paraId="4DEF3B2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6DBD090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5.77</w:t>
            </w:r>
          </w:p>
        </w:tc>
        <w:tc>
          <w:tcPr>
            <w:tcW w:w="850" w:type="dxa"/>
            <w:shd w:val="clear" w:color="auto" w:fill="auto"/>
          </w:tcPr>
          <w:p w14:paraId="081044C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11.53, -0.01</w:t>
            </w:r>
          </w:p>
        </w:tc>
        <w:tc>
          <w:tcPr>
            <w:tcW w:w="567" w:type="dxa"/>
            <w:shd w:val="clear" w:color="auto" w:fill="auto"/>
          </w:tcPr>
          <w:p w14:paraId="732B949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80.8%</w:t>
            </w:r>
          </w:p>
        </w:tc>
        <w:tc>
          <w:tcPr>
            <w:tcW w:w="851" w:type="dxa"/>
            <w:shd w:val="clear" w:color="auto" w:fill="auto"/>
          </w:tcPr>
          <w:p w14:paraId="69EFEF7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4</w:t>
            </w:r>
          </w:p>
        </w:tc>
        <w:tc>
          <w:tcPr>
            <w:tcW w:w="992" w:type="dxa"/>
            <w:shd w:val="clear" w:color="auto" w:fill="auto"/>
          </w:tcPr>
          <w:p w14:paraId="34C3AD2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51D7B9F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Very serious 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vertAlign w:val="superscript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5C05328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4E707F6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4CD4266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01D2EA2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136EC49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62CF55CE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08FF41AF" w14:textId="0F41B49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TC 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EdWFuPC9BdXRob3I+PFllYXI+MjAxODwvWWVhcj48UmVj
TnVtPjM5PC9SZWNOdW0+PERpc3BsYXlUZXh0PihEdWFuIGV0IGFsLiwgMjAxOCk8L0Rpc3BsYXlU
ZXh0PjxyZWNvcmQ+PHJlYy1udW1iZXI+Mzk8L3JlYy1udW1iZXI+PGZvcmVpZ24ta2V5cz48a2V5
IGFwcD0iRU4iIGRiLWlkPSJwMmZwOTJ2cjFyMjVwZmVkYWR0dnd0NThhd3Y5ZDl4NXR0MjAiIHRp
bWVzdGFtcD0iMTY1OTk2MDYzMiI+Mzk8L2tleT48L2ZvcmVpZ24ta2V5cz48cmVmLXR5cGUgbmFt
ZT0iSm91cm5hbCBBcnRpY2xlIj4xNzwvcmVmLXR5cGU+PGNvbnRyaWJ1dG9ycz48YXV0aG9ycz48
YXV0aG9yPkR1YW4sIExpYW48L2F1dGhvcj48YXV0aG9yPlhpb25nLCBYaW5namlhbmc8L2F1dGhv
cj48YXV0aG9yPkh1LCBKdW55dWFuPC9hdXRob3I+PGF1dGhvcj5MaXUsIFlvbmdtZWk8L2F1dGhv
cj48YXV0aG9yPldhbmcsIEppZTwvYXV0aG9yPjwvYXV0aG9ycz48L2NvbnRyaWJ1dG9ycz48YXV0
aC1hZGRyZXNzPkdyYWR1YXRlIFNjaG9vbCwgQmVpamluZyBVbml2ZXJzaXR5IG9mIFRyYWRpdGlv
bmFsIENoaW5lc2UgTWVkaWNpbmUsIE5vLiAxMSBOb3J0aCBUaGlyZCBSaW5nIFJvYWQsIENoYW95
YW5nIERpc3RyaWN0LCBCZWlqaW5nLCBDaGluYTsgRGVwYXJ0bWVudCBvZiBDYXJkaW9sb2d5LCBH
dWFuZyZhcG9zOyBBbiBNZW4gSG9zcGl0YWwsIENoaW5hIEFjYWRlbXkgb2YgQ2hpbmVzZSBNZWRp
Y2FsIFNjaWVuY2UsIE5vLiA1IEJlaSB4aWFuZ2UsIFhpY2hlbmcgRGlzdHJpY3QsIEJlaWppbmcg
MTAwMDI5LCBDaGluYS4mI3hEO0RlcGFydG1lbnQgb2YgQ2FyZGlvbG9neSwgR3VhbmcmYXBvczsg
QW4gTWVuIEhvc3BpdGFsLCBDaGluYSBBY2FkZW15IG9mIENoaW5lc2UgTWVkaWNhbCBTY2llbmNl
LCBOby4gNSBCZWkgeGlhbmdlLCBYaWNoZW5nIERpc3RyaWN0LCBCZWlqaW5nIDEwMDAyOSwgQ2hp
bmEuJiN4RDtEZXBhcnRtZW50IG9mIENhcmRpb2xvZ3ksIEd1YW5nJmFwb3M7IEFuIE1lbiBIb3Nw
aXRhbCwgQ2hpbmEgQWNhZGVteSBvZiBDaGluZXNlIE1lZGljYWwgU2NpZW5jZSwgTm8uIDUgQmVp
IHhpYW5nZSwgWGljaGVuZyBEaXN0cmljdCwgQmVpamluZyAxMDAwMjksIENoaW5hLiBFbGVjdHJv
bmljIGFkZHJlc3M6IHdhbmdqaWVkb2N0b3IyMDE1QDE2My5jb20uPC9hdXRoLWFkZHJlc3M+PHRp
dGxlcz48dGl0bGU+RWZmaWNhY3kgYW5kIHNhZmV0eSBvZiBvcmFsIFBhbmF4IG5vdG9naW5zZW5n
IHNhcG9uaW5zIGZvciB1bnN0YWJsZSBhbmdpbmEgcGF0aWVudHM6IEEgbWV0YS1hbmFseXNpcyBh
bmQgc3lzdGVtYXRpYyByZXZpZXc8L3RpdGxlPjxzZWNvbmRhcnktdGl0bGU+UGh5dG9tZWRpY2lu
ZSA6IEludGVybmF0aW9uYWwgSm91cm5hbCBvZiBQaHl0b3RoZXJhcHkgYW5kIFBoeXRvcGhhcm1h
Y29sb2d5PC9zZWNvbmRhcnktdGl0bGU+PGFsdC10aXRsZT5QaHl0b21lZGljaW5lPC9hbHQtdGl0
bGU+PC90aXRsZXM+PHBlcmlvZGljYWw+PGZ1bGwtdGl0bGU+UGh5dG9tZWRpY2luZSA6IEludGVy
bmF0aW9uYWwgSm91cm5hbCBvZiBQaHl0b3RoZXJhcHkgYW5kIFBoeXRvcGhhcm1hY29sb2d5PC9m
dWxsLXRpdGxlPjxhYmJyLTE+UGh5dG9tZWRpY2luZTwvYWJici0xPjwvcGVyaW9kaWNhbD48YWx0
LXBlcmlvZGljYWw+PGZ1bGwtdGl0bGU+UGh5dG9tZWRpY2luZSA6IEludGVybmF0aW9uYWwgSm91
cm5hbCBvZiBQaHl0b3RoZXJhcHkgYW5kIFBoeXRvcGhhcm1hY29sb2d5PC9mdWxsLXRpdGxlPjxh
YmJyLTE+UGh5dG9tZWRpY2luZTwvYWJici0xPjwvYWx0LXBlcmlvZGljYWw+PHBhZ2VzPjIzLTMz
PC9wYWdlcz48dm9sdW1lPjQ3PC92b2x1bWU+PGRhdGVzPjx5ZWFyPjIwMTg8L3llYXI+PC9kYXRl
cz48aXNibj4xNjE4LTA5NVg8L2lzYm4+PGFjY2Vzc2lvbi1udW0+MzAxNjYxMDU8L2FjY2Vzc2lv
bi1udW0+PGxhYmVsPjYuNjU2PC9sYWJlbD48dXJscz48cmVsYXRlZC11cmxzPjx1cmw+aHR0cHM6
Ly9wdWJtZWQubmNiaS5ubG0ubmloLmdvdi8zMDE2NjEwNTwvdXJsPjwvcmVsYXRlZC11cmxzPjwv
dXJscz48ZWxlY3Ryb25pYy1yZXNvdXJjZS1udW0+MTAuMTAxNi9qLnBoeW1lZC4yMDE4LjA0LjA0
ND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EdWFuPC9BdXRob3I+PFllYXI+MjAxODwvWWVhcj48UmVj
TnVtPjM5PC9SZWNOdW0+PERpc3BsYXlUZXh0PihEdWFuIGV0IGFsLiwgMjAxOCk8L0Rpc3BsYXlU
ZXh0PjxyZWNvcmQ+PHJlYy1udW1iZXI+Mzk8L3JlYy1udW1iZXI+PGZvcmVpZ24ta2V5cz48a2V5
IGFwcD0iRU4iIGRiLWlkPSJwMmZwOTJ2cjFyMjVwZmVkYWR0dnd0NThhd3Y5ZDl4NXR0MjAiIHRp
bWVzdGFtcD0iMTY1OTk2MDYzMiI+Mzk8L2tleT48L2ZvcmVpZ24ta2V5cz48cmVmLXR5cGUgbmFt
ZT0iSm91cm5hbCBBcnRpY2xlIj4xNzwvcmVmLXR5cGU+PGNvbnRyaWJ1dG9ycz48YXV0aG9ycz48
YXV0aG9yPkR1YW4sIExpYW48L2F1dGhvcj48YXV0aG9yPlhpb25nLCBYaW5namlhbmc8L2F1dGhv
cj48YXV0aG9yPkh1LCBKdW55dWFuPC9hdXRob3I+PGF1dGhvcj5MaXUsIFlvbmdtZWk8L2F1dGhv
cj48YXV0aG9yPldhbmcsIEppZTwvYXV0aG9yPjwvYXV0aG9ycz48L2NvbnRyaWJ1dG9ycz48YXV0
aC1hZGRyZXNzPkdyYWR1YXRlIFNjaG9vbCwgQmVpamluZyBVbml2ZXJzaXR5IG9mIFRyYWRpdGlv
bmFsIENoaW5lc2UgTWVkaWNpbmUsIE5vLiAxMSBOb3J0aCBUaGlyZCBSaW5nIFJvYWQsIENoYW95
YW5nIERpc3RyaWN0LCBCZWlqaW5nLCBDaGluYTsgRGVwYXJ0bWVudCBvZiBDYXJkaW9sb2d5LCBH
dWFuZyZhcG9zOyBBbiBNZW4gSG9zcGl0YWwsIENoaW5hIEFjYWRlbXkgb2YgQ2hpbmVzZSBNZWRp
Y2FsIFNjaWVuY2UsIE5vLiA1IEJlaSB4aWFuZ2UsIFhpY2hlbmcgRGlzdHJpY3QsIEJlaWppbmcg
MTAwMDI5LCBDaGluYS4mI3hEO0RlcGFydG1lbnQgb2YgQ2FyZGlvbG9neSwgR3VhbmcmYXBvczsg
QW4gTWVuIEhvc3BpdGFsLCBDaGluYSBBY2FkZW15IG9mIENoaW5lc2UgTWVkaWNhbCBTY2llbmNl
LCBOby4gNSBCZWkgeGlhbmdlLCBYaWNoZW5nIERpc3RyaWN0LCBCZWlqaW5nIDEwMDAyOSwgQ2hp
bmEuJiN4RDtEZXBhcnRtZW50IG9mIENhcmRpb2xvZ3ksIEd1YW5nJmFwb3M7IEFuIE1lbiBIb3Nw
aXRhbCwgQ2hpbmEgQWNhZGVteSBvZiBDaGluZXNlIE1lZGljYWwgU2NpZW5jZSwgTm8uIDUgQmVp
IHhpYW5nZSwgWGljaGVuZyBEaXN0cmljdCwgQmVpamluZyAxMDAwMjksIENoaW5hLiBFbGVjdHJv
bmljIGFkZHJlc3M6IHdhbmdqaWVkb2N0b3IyMDE1QDE2My5jb20uPC9hdXRoLWFkZHJlc3M+PHRp
dGxlcz48dGl0bGU+RWZmaWNhY3kgYW5kIHNhZmV0eSBvZiBvcmFsIFBhbmF4IG5vdG9naW5zZW5n
IHNhcG9uaW5zIGZvciB1bnN0YWJsZSBhbmdpbmEgcGF0aWVudHM6IEEgbWV0YS1hbmFseXNpcyBh
bmQgc3lzdGVtYXRpYyByZXZpZXc8L3RpdGxlPjxzZWNvbmRhcnktdGl0bGU+UGh5dG9tZWRpY2lu
ZSA6IEludGVybmF0aW9uYWwgSm91cm5hbCBvZiBQaHl0b3RoZXJhcHkgYW5kIFBoeXRvcGhhcm1h
Y29sb2d5PC9zZWNvbmRhcnktdGl0bGU+PGFsdC10aXRsZT5QaHl0b21lZGljaW5lPC9hbHQtdGl0
bGU+PC90aXRsZXM+PHBlcmlvZGljYWw+PGZ1bGwtdGl0bGU+UGh5dG9tZWRpY2luZSA6IEludGVy
bmF0aW9uYWwgSm91cm5hbCBvZiBQaHl0b3RoZXJhcHkgYW5kIFBoeXRvcGhhcm1hY29sb2d5PC9m
dWxsLXRpdGxlPjxhYmJyLTE+UGh5dG9tZWRpY2luZTwvYWJici0xPjwvcGVyaW9kaWNhbD48YWx0
LXBlcmlvZGljYWw+PGZ1bGwtdGl0bGU+UGh5dG9tZWRpY2luZSA6IEludGVybmF0aW9uYWwgSm91
cm5hbCBvZiBQaHl0b3RoZXJhcHkgYW5kIFBoeXRvcGhhcm1hY29sb2d5PC9mdWxsLXRpdGxlPjxh
YmJyLTE+UGh5dG9tZWRpY2luZTwvYWJici0xPjwvYWx0LXBlcmlvZGljYWw+PHBhZ2VzPjIzLTMz
PC9wYWdlcz48dm9sdW1lPjQ3PC92b2x1bWU+PGRhdGVzPjx5ZWFyPjIwMTg8L3llYXI+PC9kYXRl
cz48aXNibj4xNjE4LTA5NVg8L2lzYm4+PGFjY2Vzc2lvbi1udW0+MzAxNjYxMDU8L2FjY2Vzc2lv
bi1udW0+PGxhYmVsPjYuNjU2PC9sYWJlbD48dXJscz48cmVsYXRlZC11cmxzPjx1cmw+aHR0cHM6
Ly9wdWJtZWQubmNiaS5ubG0ubmloLmdvdi8zMDE2NjEwNTwvdXJsPjwvcmVsYXRlZC11cmxzPjwv
dXJscz48ZWxlY3Ryb25pYy1yZXNvdXJjZS1udW0+MTAuMTAxNi9qLnBoeW1lZC4yMDE4LjA0LjA0
ND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Duan et al., 2018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4387899A" w14:textId="77777777" w:rsidR="00392B64" w:rsidRPr="00392B64" w:rsidRDefault="00392B64" w:rsidP="00392B64">
            <w:pPr>
              <w:widowControl w:val="0"/>
              <w:spacing w:before="0" w:after="0"/>
              <w:jc w:val="both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Unstable angina patients</w:t>
            </w:r>
          </w:p>
        </w:tc>
        <w:tc>
          <w:tcPr>
            <w:tcW w:w="1167" w:type="dxa"/>
          </w:tcPr>
          <w:p w14:paraId="41B6A72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NS+CM/CM</w:t>
            </w:r>
          </w:p>
        </w:tc>
        <w:tc>
          <w:tcPr>
            <w:tcW w:w="828" w:type="dxa"/>
          </w:tcPr>
          <w:p w14:paraId="17380EB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1053" w:type="dxa"/>
          </w:tcPr>
          <w:p w14:paraId="5C9A34A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12 (156/156)</w:t>
            </w:r>
          </w:p>
        </w:tc>
        <w:tc>
          <w:tcPr>
            <w:tcW w:w="708" w:type="dxa"/>
            <w:shd w:val="clear" w:color="auto" w:fill="auto"/>
          </w:tcPr>
          <w:p w14:paraId="22E2321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5AA8BD9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79</w:t>
            </w:r>
          </w:p>
        </w:tc>
        <w:tc>
          <w:tcPr>
            <w:tcW w:w="850" w:type="dxa"/>
            <w:shd w:val="clear" w:color="auto" w:fill="auto"/>
          </w:tcPr>
          <w:p w14:paraId="167E929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93, -0.66</w:t>
            </w:r>
          </w:p>
        </w:tc>
        <w:tc>
          <w:tcPr>
            <w:tcW w:w="567" w:type="dxa"/>
            <w:shd w:val="clear" w:color="auto" w:fill="auto"/>
          </w:tcPr>
          <w:p w14:paraId="10CA75F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96%</w:t>
            </w:r>
          </w:p>
        </w:tc>
        <w:tc>
          <w:tcPr>
            <w:tcW w:w="851" w:type="dxa"/>
            <w:shd w:val="clear" w:color="auto" w:fill="auto"/>
          </w:tcPr>
          <w:p w14:paraId="421B2BD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992" w:type="dxa"/>
            <w:shd w:val="clear" w:color="auto" w:fill="auto"/>
          </w:tcPr>
          <w:p w14:paraId="276CAA2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EC92B2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Very 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5688865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4E96093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6CECBF3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516FEC2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4DC3924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58D8B460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471B9986" w14:textId="3B52F968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TG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&lt;EndNote&gt;&lt;Cite&gt;&lt;Author&gt;Park&lt;/Author&gt;&lt;Year&gt;2022&lt;/Year&gt;&lt;RecNum&gt;8&lt;/RecNum&gt;&lt;DisplayText&gt;(Park et al., 2022)&lt;/DisplayText&gt;&lt;record&gt;&lt;rec-number&gt;8&lt;/rec-number&gt;&lt;foreign-keys&gt;&lt;key app="EN" db-id="p2fp92vr1r25pfedadtvwt58awv9d9x5tt20" timestamp="1659518595"&gt;8&lt;/key&gt;&lt;/foreign-keys&gt;&lt;ref-type name="Journal Article"&gt;17&lt;/ref-type&gt;&lt;contributors&gt;&lt;authors&gt;&lt;author&gt;Park, Soo Hyun&lt;/author&gt;&lt;author&gt;Chung, Sangwon&lt;/author&gt;&lt;author&gt;Chung, Min-Yu&lt;/author&gt;&lt;author&gt;Choi, Hyo-Kyoung&lt;/author&gt;&lt;author&gt;Hwang, Jin-Taek&lt;/author&gt;&lt;author&gt;Park, Jae Ho&lt;/author&gt;&lt;/authors&gt;&lt;/contributors&gt;&lt;auth-address&gt;Research Group of Healthcare, Korea Food Research Institute, Republic of Korea.&lt;/auth-address&gt;&lt;titles&gt;&lt;title&gt;Effects of on hyperglycemia, hypertension, and hyperlipidemia: A systematic review and meta-analysis&lt;/title&gt;&lt;secondary-title&gt;Journal of Ginseng Research&lt;/secondary-title&gt;&lt;alt-title&gt;J Ginseng Res&lt;/alt-title&gt;&lt;/titles&gt;&lt;periodical&gt;&lt;full-title&gt;Journal of Ginseng Research&lt;/full-title&gt;&lt;abbr-1&gt;J Ginseng Res&lt;/abbr-1&gt;&lt;/periodical&gt;&lt;alt-periodical&gt;&lt;full-title&gt;Journal of Ginseng Research&lt;/full-title&gt;&lt;abbr-1&gt;J Ginseng Res&lt;/abbr-1&gt;&lt;/alt-periodical&gt;&lt;pages&gt;188-205&lt;/pages&gt;&lt;volume&gt;46&lt;/volume&gt;&lt;number&gt;2&lt;/number&gt;&lt;dates&gt;&lt;year&gt;2022&lt;/year&gt;&lt;/dates&gt;&lt;isbn&gt;1226-8453&lt;/isbn&gt;&lt;accession-num&gt;35509826&lt;/accession-num&gt;&lt;label&gt;5.735&lt;/label&gt;&lt;urls&gt;&lt;related-urls&gt;&lt;url&gt;https://pubmed.ncbi.nlm.nih.gov/35509826&lt;/url&gt;&lt;/related-urls&gt;&lt;/urls&gt;&lt;electronic-resource-num&gt;10.1016/j.jgr.2021.10.002&lt;/electronic-resource-num&gt;&lt;remote-database-name&gt;PubMed&lt;/remote-database-name&gt;&lt;language&gt;eng&lt;/language&gt;&lt;/record&gt;&lt;/Cite&gt;&lt;/EndNote&gt;</w:instrTex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Park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08DD93C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Metabolic diseases</w:t>
            </w:r>
          </w:p>
        </w:tc>
        <w:tc>
          <w:tcPr>
            <w:tcW w:w="1167" w:type="dxa"/>
          </w:tcPr>
          <w:p w14:paraId="377B1AE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08C4C39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7</w:t>
            </w:r>
          </w:p>
        </w:tc>
        <w:tc>
          <w:tcPr>
            <w:tcW w:w="1053" w:type="dxa"/>
          </w:tcPr>
          <w:p w14:paraId="7F8FB13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741</w:t>
            </w:r>
          </w:p>
          <w:p w14:paraId="468DC05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366/375)</w:t>
            </w:r>
          </w:p>
        </w:tc>
        <w:tc>
          <w:tcPr>
            <w:tcW w:w="708" w:type="dxa"/>
            <w:shd w:val="clear" w:color="auto" w:fill="auto"/>
          </w:tcPr>
          <w:p w14:paraId="471919D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2900D1C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11</w:t>
            </w:r>
          </w:p>
        </w:tc>
        <w:tc>
          <w:tcPr>
            <w:tcW w:w="850" w:type="dxa"/>
            <w:shd w:val="clear" w:color="auto" w:fill="auto"/>
          </w:tcPr>
          <w:p w14:paraId="1F7B96A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21, -0.01</w:t>
            </w:r>
          </w:p>
        </w:tc>
        <w:tc>
          <w:tcPr>
            <w:tcW w:w="567" w:type="dxa"/>
            <w:shd w:val="clear" w:color="auto" w:fill="auto"/>
          </w:tcPr>
          <w:p w14:paraId="634E7D3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5525D7C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14:paraId="27D3EDB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853926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0925064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6C6E07B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5429D27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637CE07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</w:t>
            </w:r>
          </w:p>
          <w:p w14:paraId="48BB69D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oderate</w:t>
            </w:r>
          </w:p>
        </w:tc>
      </w:tr>
      <w:tr w:rsidR="00392B64" w:rsidRPr="00392B64" w14:paraId="39B32FD9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0C8C9B19" w14:textId="5FC820C9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TG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0926C7D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rediabetes and T2DM</w:t>
            </w:r>
          </w:p>
        </w:tc>
        <w:tc>
          <w:tcPr>
            <w:tcW w:w="1167" w:type="dxa"/>
          </w:tcPr>
          <w:p w14:paraId="2FCDD1C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05F4D7F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2</w:t>
            </w:r>
          </w:p>
        </w:tc>
        <w:tc>
          <w:tcPr>
            <w:tcW w:w="1053" w:type="dxa"/>
          </w:tcPr>
          <w:p w14:paraId="1D0E0C6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R</w:t>
            </w:r>
          </w:p>
        </w:tc>
        <w:tc>
          <w:tcPr>
            <w:tcW w:w="708" w:type="dxa"/>
            <w:shd w:val="clear" w:color="auto" w:fill="auto"/>
          </w:tcPr>
          <w:p w14:paraId="3EFF887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6C221E8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6.05</w:t>
            </w:r>
          </w:p>
        </w:tc>
        <w:tc>
          <w:tcPr>
            <w:tcW w:w="850" w:type="dxa"/>
            <w:shd w:val="clear" w:color="auto" w:fill="auto"/>
          </w:tcPr>
          <w:p w14:paraId="73FA2C2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4.37, 16.48</w:t>
            </w:r>
          </w:p>
        </w:tc>
        <w:tc>
          <w:tcPr>
            <w:tcW w:w="567" w:type="dxa"/>
            <w:shd w:val="clear" w:color="auto" w:fill="auto"/>
          </w:tcPr>
          <w:p w14:paraId="5F7DECC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73.5%</w:t>
            </w:r>
          </w:p>
        </w:tc>
        <w:tc>
          <w:tcPr>
            <w:tcW w:w="851" w:type="dxa"/>
            <w:shd w:val="clear" w:color="auto" w:fill="auto"/>
          </w:tcPr>
          <w:p w14:paraId="7CF06E5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225</w:t>
            </w:r>
          </w:p>
        </w:tc>
        <w:tc>
          <w:tcPr>
            <w:tcW w:w="992" w:type="dxa"/>
            <w:shd w:val="clear" w:color="auto" w:fill="auto"/>
          </w:tcPr>
          <w:p w14:paraId="2EC5213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5B975A1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5868503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34DB283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56A2FA6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456D509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0DBA289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52423989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2A3F6443" w14:textId="7AF54201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TG 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EdWFuPC9BdXRob3I+PFllYXI+MjAxODwvWWVhcj48UmVj
TnVtPjM5PC9SZWNOdW0+PERpc3BsYXlUZXh0PihEdWFuIGV0IGFsLiwgMjAxOCk8L0Rpc3BsYXlU
ZXh0PjxyZWNvcmQ+PHJlYy1udW1iZXI+Mzk8L3JlYy1udW1iZXI+PGZvcmVpZ24ta2V5cz48a2V5
IGFwcD0iRU4iIGRiLWlkPSJwMmZwOTJ2cjFyMjVwZmVkYWR0dnd0NThhd3Y5ZDl4NXR0MjAiIHRp
bWVzdGFtcD0iMTY1OTk2MDYzMiI+Mzk8L2tleT48L2ZvcmVpZ24ta2V5cz48cmVmLXR5cGUgbmFt
ZT0iSm91cm5hbCBBcnRpY2xlIj4xNzwvcmVmLXR5cGU+PGNvbnRyaWJ1dG9ycz48YXV0aG9ycz48
YXV0aG9yPkR1YW4sIExpYW48L2F1dGhvcj48YXV0aG9yPlhpb25nLCBYaW5namlhbmc8L2F1dGhv
cj48YXV0aG9yPkh1LCBKdW55dWFuPC9hdXRob3I+PGF1dGhvcj5MaXUsIFlvbmdtZWk8L2F1dGhv
cj48YXV0aG9yPldhbmcsIEppZTwvYXV0aG9yPjwvYXV0aG9ycz48L2NvbnRyaWJ1dG9ycz48YXV0
aC1hZGRyZXNzPkdyYWR1YXRlIFNjaG9vbCwgQmVpamluZyBVbml2ZXJzaXR5IG9mIFRyYWRpdGlv
bmFsIENoaW5lc2UgTWVkaWNpbmUsIE5vLiAxMSBOb3J0aCBUaGlyZCBSaW5nIFJvYWQsIENoYW95
YW5nIERpc3RyaWN0LCBCZWlqaW5nLCBDaGluYTsgRGVwYXJ0bWVudCBvZiBDYXJkaW9sb2d5LCBH
dWFuZyZhcG9zOyBBbiBNZW4gSG9zcGl0YWwsIENoaW5hIEFjYWRlbXkgb2YgQ2hpbmVzZSBNZWRp
Y2FsIFNjaWVuY2UsIE5vLiA1IEJlaSB4aWFuZ2UsIFhpY2hlbmcgRGlzdHJpY3QsIEJlaWppbmcg
MTAwMDI5LCBDaGluYS4mI3hEO0RlcGFydG1lbnQgb2YgQ2FyZGlvbG9neSwgR3VhbmcmYXBvczsg
QW4gTWVuIEhvc3BpdGFsLCBDaGluYSBBY2FkZW15IG9mIENoaW5lc2UgTWVkaWNhbCBTY2llbmNl
LCBOby4gNSBCZWkgeGlhbmdlLCBYaWNoZW5nIERpc3RyaWN0LCBCZWlqaW5nIDEwMDAyOSwgQ2hp
bmEuJiN4RDtEZXBhcnRtZW50IG9mIENhcmRpb2xvZ3ksIEd1YW5nJmFwb3M7IEFuIE1lbiBIb3Nw
aXRhbCwgQ2hpbmEgQWNhZGVteSBvZiBDaGluZXNlIE1lZGljYWwgU2NpZW5jZSwgTm8uIDUgQmVp
IHhpYW5nZSwgWGljaGVuZyBEaXN0cmljdCwgQmVpamluZyAxMDAwMjksIENoaW5hLiBFbGVjdHJv
bmljIGFkZHJlc3M6IHdhbmdqaWVkb2N0b3IyMDE1QDE2My5jb20uPC9hdXRoLWFkZHJlc3M+PHRp
dGxlcz48dGl0bGU+RWZmaWNhY3kgYW5kIHNhZmV0eSBvZiBvcmFsIFBhbmF4IG5vdG9naW5zZW5n
IHNhcG9uaW5zIGZvciB1bnN0YWJsZSBhbmdpbmEgcGF0aWVudHM6IEEgbWV0YS1hbmFseXNpcyBh
bmQgc3lzdGVtYXRpYyByZXZpZXc8L3RpdGxlPjxzZWNvbmRhcnktdGl0bGU+UGh5dG9tZWRpY2lu
ZSA6IEludGVybmF0aW9uYWwgSm91cm5hbCBvZiBQaHl0b3RoZXJhcHkgYW5kIFBoeXRvcGhhcm1h
Y29sb2d5PC9zZWNvbmRhcnktdGl0bGU+PGFsdC10aXRsZT5QaHl0b21lZGljaW5lPC9hbHQtdGl0
bGU+PC90aXRsZXM+PHBlcmlvZGljYWw+PGZ1bGwtdGl0bGU+UGh5dG9tZWRpY2luZSA6IEludGVy
bmF0aW9uYWwgSm91cm5hbCBvZiBQaHl0b3RoZXJhcHkgYW5kIFBoeXRvcGhhcm1hY29sb2d5PC9m
dWxsLXRpdGxlPjxhYmJyLTE+UGh5dG9tZWRpY2luZTwvYWJici0xPjwvcGVyaW9kaWNhbD48YWx0
LXBlcmlvZGljYWw+PGZ1bGwtdGl0bGU+UGh5dG9tZWRpY2luZSA6IEludGVybmF0aW9uYWwgSm91
cm5hbCBvZiBQaHl0b3RoZXJhcHkgYW5kIFBoeXRvcGhhcm1hY29sb2d5PC9mdWxsLXRpdGxlPjxh
YmJyLTE+UGh5dG9tZWRpY2luZTwvYWJici0xPjwvYWx0LXBlcmlvZGljYWw+PHBhZ2VzPjIzLTMz
PC9wYWdlcz48dm9sdW1lPjQ3PC92b2x1bWU+PGRhdGVzPjx5ZWFyPjIwMTg8L3llYXI+PC9kYXRl
cz48aXNibj4xNjE4LTA5NVg8L2lzYm4+PGFjY2Vzc2lvbi1udW0+MzAxNjYxMDU8L2FjY2Vzc2lv
bi1udW0+PGxhYmVsPjYuNjU2PC9sYWJlbD48dXJscz48cmVsYXRlZC11cmxzPjx1cmw+aHR0cHM6
Ly9wdWJtZWQubmNiaS5ubG0ubmloLmdvdi8zMDE2NjEwNTwvdXJsPjwvcmVsYXRlZC11cmxzPjwv
dXJscz48ZWxlY3Ryb25pYy1yZXNvdXJjZS1udW0+MTAuMTAxNi9qLnBoeW1lZC4yMDE4LjA0LjA0
ND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EdWFuPC9BdXRob3I+PFllYXI+MjAxODwvWWVhcj48UmVj
TnVtPjM5PC9SZWNOdW0+PERpc3BsYXlUZXh0PihEdWFuIGV0IGFsLiwgMjAxOCk8L0Rpc3BsYXlU
ZXh0PjxyZWNvcmQ+PHJlYy1udW1iZXI+Mzk8L3JlYy1udW1iZXI+PGZvcmVpZ24ta2V5cz48a2V5
IGFwcD0iRU4iIGRiLWlkPSJwMmZwOTJ2cjFyMjVwZmVkYWR0dnd0NThhd3Y5ZDl4NXR0MjAiIHRp
bWVzdGFtcD0iMTY1OTk2MDYzMiI+Mzk8L2tleT48L2ZvcmVpZ24ta2V5cz48cmVmLXR5cGUgbmFt
ZT0iSm91cm5hbCBBcnRpY2xlIj4xNzwvcmVmLXR5cGU+PGNvbnRyaWJ1dG9ycz48YXV0aG9ycz48
YXV0aG9yPkR1YW4sIExpYW48L2F1dGhvcj48YXV0aG9yPlhpb25nLCBYaW5namlhbmc8L2F1dGhv
cj48YXV0aG9yPkh1LCBKdW55dWFuPC9hdXRob3I+PGF1dGhvcj5MaXUsIFlvbmdtZWk8L2F1dGhv
cj48YXV0aG9yPldhbmcsIEppZTwvYXV0aG9yPjwvYXV0aG9ycz48L2NvbnRyaWJ1dG9ycz48YXV0
aC1hZGRyZXNzPkdyYWR1YXRlIFNjaG9vbCwgQmVpamluZyBVbml2ZXJzaXR5IG9mIFRyYWRpdGlv
bmFsIENoaW5lc2UgTWVkaWNpbmUsIE5vLiAxMSBOb3J0aCBUaGlyZCBSaW5nIFJvYWQsIENoYW95
YW5nIERpc3RyaWN0LCBCZWlqaW5nLCBDaGluYTsgRGVwYXJ0bWVudCBvZiBDYXJkaW9sb2d5LCBH
dWFuZyZhcG9zOyBBbiBNZW4gSG9zcGl0YWwsIENoaW5hIEFjYWRlbXkgb2YgQ2hpbmVzZSBNZWRp
Y2FsIFNjaWVuY2UsIE5vLiA1IEJlaSB4aWFuZ2UsIFhpY2hlbmcgRGlzdHJpY3QsIEJlaWppbmcg
MTAwMDI5LCBDaGluYS4mI3hEO0RlcGFydG1lbnQgb2YgQ2FyZGlvbG9neSwgR3VhbmcmYXBvczsg
QW4gTWVuIEhvc3BpdGFsLCBDaGluYSBBY2FkZW15IG9mIENoaW5lc2UgTWVkaWNhbCBTY2llbmNl
LCBOby4gNSBCZWkgeGlhbmdlLCBYaWNoZW5nIERpc3RyaWN0LCBCZWlqaW5nIDEwMDAyOSwgQ2hp
bmEuJiN4RDtEZXBhcnRtZW50IG9mIENhcmRpb2xvZ3ksIEd1YW5nJmFwb3M7IEFuIE1lbiBIb3Nw
aXRhbCwgQ2hpbmEgQWNhZGVteSBvZiBDaGluZXNlIE1lZGljYWwgU2NpZW5jZSwgTm8uIDUgQmVp
IHhpYW5nZSwgWGljaGVuZyBEaXN0cmljdCwgQmVpamluZyAxMDAwMjksIENoaW5hLiBFbGVjdHJv
bmljIGFkZHJlc3M6IHdhbmdqaWVkb2N0b3IyMDE1QDE2My5jb20uPC9hdXRoLWFkZHJlc3M+PHRp
dGxlcz48dGl0bGU+RWZmaWNhY3kgYW5kIHNhZmV0eSBvZiBvcmFsIFBhbmF4IG5vdG9naW5zZW5n
IHNhcG9uaW5zIGZvciB1bnN0YWJsZSBhbmdpbmEgcGF0aWVudHM6IEEgbWV0YS1hbmFseXNpcyBh
bmQgc3lzdGVtYXRpYyByZXZpZXc8L3RpdGxlPjxzZWNvbmRhcnktdGl0bGU+UGh5dG9tZWRpY2lu
ZSA6IEludGVybmF0aW9uYWwgSm91cm5hbCBvZiBQaHl0b3RoZXJhcHkgYW5kIFBoeXRvcGhhcm1h
Y29sb2d5PC9zZWNvbmRhcnktdGl0bGU+PGFsdC10aXRsZT5QaHl0b21lZGljaW5lPC9hbHQtdGl0
bGU+PC90aXRsZXM+PHBlcmlvZGljYWw+PGZ1bGwtdGl0bGU+UGh5dG9tZWRpY2luZSA6IEludGVy
bmF0aW9uYWwgSm91cm5hbCBvZiBQaHl0b3RoZXJhcHkgYW5kIFBoeXRvcGhhcm1hY29sb2d5PC9m
dWxsLXRpdGxlPjxhYmJyLTE+UGh5dG9tZWRpY2luZTwvYWJici0xPjwvcGVyaW9kaWNhbD48YWx0
LXBlcmlvZGljYWw+PGZ1bGwtdGl0bGU+UGh5dG9tZWRpY2luZSA6IEludGVybmF0aW9uYWwgSm91
cm5hbCBvZiBQaHl0b3RoZXJhcHkgYW5kIFBoeXRvcGhhcm1hY29sb2d5PC9mdWxsLXRpdGxlPjxh
YmJyLTE+UGh5dG9tZWRpY2luZTwvYWJici0xPjwvYWx0LXBlcmlvZGljYWw+PHBhZ2VzPjIzLTMz
PC9wYWdlcz48dm9sdW1lPjQ3PC92b2x1bWU+PGRhdGVzPjx5ZWFyPjIwMTg8L3llYXI+PC9kYXRl
cz48aXNibj4xNjE4LTA5NVg8L2lzYm4+PGFjY2Vzc2lvbi1udW0+MzAxNjYxMDU8L2FjY2Vzc2lv
bi1udW0+PGxhYmVsPjYuNjU2PC9sYWJlbD48dXJscz48cmVsYXRlZC11cmxzPjx1cmw+aHR0cHM6
Ly9wdWJtZWQubmNiaS5ubG0ubmloLmdvdi8zMDE2NjEwNTwvdXJsPjwvcmVsYXRlZC11cmxzPjwv
dXJscz48ZWxlY3Ryb25pYy1yZXNvdXJjZS1udW0+MTAuMTAxNi9qLnBoeW1lZC4yMDE4LjA0LjA0
ND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Duan et al., 2018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5CF61C4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Unstable angina patients</w:t>
            </w:r>
          </w:p>
        </w:tc>
        <w:tc>
          <w:tcPr>
            <w:tcW w:w="1167" w:type="dxa"/>
          </w:tcPr>
          <w:p w14:paraId="68A8BE7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NS+CM/CM</w:t>
            </w:r>
          </w:p>
        </w:tc>
        <w:tc>
          <w:tcPr>
            <w:tcW w:w="828" w:type="dxa"/>
          </w:tcPr>
          <w:p w14:paraId="2CA0BFA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1053" w:type="dxa"/>
          </w:tcPr>
          <w:p w14:paraId="2DE5B91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12</w:t>
            </w:r>
          </w:p>
          <w:p w14:paraId="60F9B8F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56/156)</w:t>
            </w:r>
          </w:p>
        </w:tc>
        <w:tc>
          <w:tcPr>
            <w:tcW w:w="708" w:type="dxa"/>
            <w:shd w:val="clear" w:color="auto" w:fill="auto"/>
          </w:tcPr>
          <w:p w14:paraId="673A866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4B42AB4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23</w:t>
            </w:r>
          </w:p>
        </w:tc>
        <w:tc>
          <w:tcPr>
            <w:tcW w:w="850" w:type="dxa"/>
            <w:shd w:val="clear" w:color="auto" w:fill="auto"/>
          </w:tcPr>
          <w:p w14:paraId="57B1B3C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29, -0.17</w:t>
            </w:r>
          </w:p>
        </w:tc>
        <w:tc>
          <w:tcPr>
            <w:tcW w:w="567" w:type="dxa"/>
            <w:shd w:val="clear" w:color="auto" w:fill="auto"/>
          </w:tcPr>
          <w:p w14:paraId="574AFC9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98%</w:t>
            </w:r>
          </w:p>
        </w:tc>
        <w:tc>
          <w:tcPr>
            <w:tcW w:w="851" w:type="dxa"/>
            <w:shd w:val="clear" w:color="auto" w:fill="auto"/>
          </w:tcPr>
          <w:p w14:paraId="72C7F24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992" w:type="dxa"/>
            <w:shd w:val="clear" w:color="auto" w:fill="auto"/>
          </w:tcPr>
          <w:p w14:paraId="7BA6A96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3BE520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Very 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775E910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01EE2D8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2956780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75477D6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52A2FFF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3C37F489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51A62D50" w14:textId="45F00899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LDL-C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&lt;EndNote&gt;&lt;Cite&gt;&lt;Author&gt;Park&lt;/Author&gt;&lt;Year&gt;2022&lt;/Year&gt;&lt;RecNum&gt;8&lt;/RecNum&gt;&lt;DisplayText&gt;(Park et al., 2022)&lt;/DisplayText&gt;&lt;record&gt;&lt;rec-number&gt;8&lt;/rec-number&gt;&lt;foreign-keys&gt;&lt;key app="EN" db-id="p2fp92vr1r25pfedadtvwt58awv9d9x5tt20" timestamp="1659518595"&gt;8&lt;/key&gt;&lt;/foreign-keys&gt;&lt;ref-type name="Journal Article"&gt;17&lt;/ref-type&gt;&lt;contributors&gt;&lt;authors&gt;&lt;author&gt;Park, Soo Hyun&lt;/author&gt;&lt;author&gt;Chung, Sangwon&lt;/author&gt;&lt;author&gt;Chung, Min-Yu&lt;/author&gt;&lt;author&gt;Choi, Hyo-Kyoung&lt;/author&gt;&lt;author&gt;Hwang, Jin-Taek&lt;/author&gt;&lt;author&gt;Park, Jae Ho&lt;/author&gt;&lt;/authors&gt;&lt;/contributors&gt;&lt;auth-address&gt;Research Group of Healthcare, Korea Food Research Institute, Republic of Korea.&lt;/auth-address&gt;&lt;titles&gt;&lt;title&gt;Effects of on hyperglycemia, hypertension, and hyperlipidemia: A systematic review and meta-analysis&lt;/title&gt;&lt;secondary-title&gt;Journal of Ginseng Research&lt;/secondary-title&gt;&lt;alt-title&gt;J Ginseng Res&lt;/alt-title&gt;&lt;/titles&gt;&lt;periodical&gt;&lt;full-title&gt;Journal of Ginseng Research&lt;/full-title&gt;&lt;abbr-1&gt;J Ginseng Res&lt;/abbr-1&gt;&lt;/periodical&gt;&lt;alt-periodical&gt;&lt;full-title&gt;Journal of Ginseng Research&lt;/full-title&gt;&lt;abbr-1&gt;J Ginseng Res&lt;/abbr-1&gt;&lt;/alt-periodical&gt;&lt;pages&gt;188-205&lt;/pages&gt;&lt;volume&gt;46&lt;/volume&gt;&lt;number&gt;2&lt;/number&gt;&lt;dates&gt;&lt;year&gt;2022&lt;/year&gt;&lt;/dates&gt;&lt;isbn&gt;1226-8453&lt;/isbn&gt;&lt;accession-num&gt;35509826&lt;/accession-num&gt;&lt;label&gt;5.735&lt;/label&gt;&lt;urls&gt;&lt;related-urls&gt;&lt;url&gt;https://pubmed.ncbi.nlm.nih.gov/35509826&lt;/url&gt;&lt;/related-urls&gt;&lt;/urls&gt;&lt;electronic-resource-num&gt;10.1016/j.jgr.2021.10.002&lt;/electronic-resource-num&gt;&lt;remote-database-name&gt;PubMed&lt;/remote-database-name&gt;&lt;language&gt;eng&lt;/language&gt;&lt;/record&gt;&lt;/Cite&gt;&lt;/EndNote&gt;</w:instrTex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Park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6F25292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Metabolic diseases</w:t>
            </w:r>
          </w:p>
        </w:tc>
        <w:tc>
          <w:tcPr>
            <w:tcW w:w="1167" w:type="dxa"/>
          </w:tcPr>
          <w:p w14:paraId="7FA8CE3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09FC7A1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6</w:t>
            </w:r>
          </w:p>
        </w:tc>
        <w:tc>
          <w:tcPr>
            <w:tcW w:w="1053" w:type="dxa"/>
          </w:tcPr>
          <w:p w14:paraId="35E470F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693</w:t>
            </w:r>
          </w:p>
          <w:p w14:paraId="17CD83F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343/350)</w:t>
            </w:r>
          </w:p>
        </w:tc>
        <w:tc>
          <w:tcPr>
            <w:tcW w:w="708" w:type="dxa"/>
            <w:shd w:val="clear" w:color="auto" w:fill="auto"/>
          </w:tcPr>
          <w:p w14:paraId="424BD62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7264281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24</w:t>
            </w:r>
          </w:p>
        </w:tc>
        <w:tc>
          <w:tcPr>
            <w:tcW w:w="850" w:type="dxa"/>
            <w:shd w:val="clear" w:color="auto" w:fill="auto"/>
          </w:tcPr>
          <w:p w14:paraId="076370A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36, -0.13</w:t>
            </w:r>
          </w:p>
        </w:tc>
        <w:tc>
          <w:tcPr>
            <w:tcW w:w="567" w:type="dxa"/>
            <w:shd w:val="clear" w:color="auto" w:fill="auto"/>
          </w:tcPr>
          <w:p w14:paraId="0CE545E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52B69DB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01</w:t>
            </w:r>
          </w:p>
        </w:tc>
        <w:tc>
          <w:tcPr>
            <w:tcW w:w="992" w:type="dxa"/>
            <w:shd w:val="clear" w:color="auto" w:fill="auto"/>
          </w:tcPr>
          <w:p w14:paraId="42CD01D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DCC942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3C5DAB5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7081E68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42762B1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4A605EB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</w:t>
            </w:r>
          </w:p>
          <w:p w14:paraId="6E1F276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oderate</w:t>
            </w:r>
          </w:p>
        </w:tc>
      </w:tr>
      <w:tr w:rsidR="00392B64" w:rsidRPr="00392B64" w14:paraId="02CD8377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49ACFC51" w14:textId="668D2054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LDL-C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0C58936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rediabetes and T2DM</w:t>
            </w:r>
          </w:p>
        </w:tc>
        <w:tc>
          <w:tcPr>
            <w:tcW w:w="1167" w:type="dxa"/>
          </w:tcPr>
          <w:p w14:paraId="3D1AD5E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498D5E8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3</w:t>
            </w:r>
          </w:p>
        </w:tc>
        <w:tc>
          <w:tcPr>
            <w:tcW w:w="1053" w:type="dxa"/>
          </w:tcPr>
          <w:p w14:paraId="4F6F554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R</w:t>
            </w:r>
          </w:p>
        </w:tc>
        <w:tc>
          <w:tcPr>
            <w:tcW w:w="708" w:type="dxa"/>
            <w:shd w:val="clear" w:color="auto" w:fill="auto"/>
          </w:tcPr>
          <w:p w14:paraId="7D284E0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0E46415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4.16</w:t>
            </w:r>
          </w:p>
        </w:tc>
        <w:tc>
          <w:tcPr>
            <w:tcW w:w="850" w:type="dxa"/>
            <w:shd w:val="clear" w:color="auto" w:fill="auto"/>
          </w:tcPr>
          <w:p w14:paraId="384504D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8.98, 0.65</w:t>
            </w:r>
          </w:p>
        </w:tc>
        <w:tc>
          <w:tcPr>
            <w:tcW w:w="567" w:type="dxa"/>
            <w:shd w:val="clear" w:color="auto" w:fill="auto"/>
          </w:tcPr>
          <w:p w14:paraId="4AD67C7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78.2%</w:t>
            </w:r>
          </w:p>
        </w:tc>
        <w:tc>
          <w:tcPr>
            <w:tcW w:w="851" w:type="dxa"/>
            <w:shd w:val="clear" w:color="auto" w:fill="auto"/>
          </w:tcPr>
          <w:p w14:paraId="217210C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9</w:t>
            </w:r>
          </w:p>
        </w:tc>
        <w:tc>
          <w:tcPr>
            <w:tcW w:w="992" w:type="dxa"/>
            <w:shd w:val="clear" w:color="auto" w:fill="auto"/>
          </w:tcPr>
          <w:p w14:paraId="2FFADF4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653EAE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1C685AE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6A74B48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1A3E59A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65019DB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0A0BD3E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72282B91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21391C56" w14:textId="72DE6B59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LDL-C 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EdWFuPC9BdXRob3I+PFllYXI+MjAxODwvWWVhcj48UmVj
TnVtPjM5PC9SZWNOdW0+PERpc3BsYXlUZXh0PihEdWFuIGV0IGFsLiwgMjAxOCk8L0Rpc3BsYXlU
ZXh0PjxyZWNvcmQ+PHJlYy1udW1iZXI+Mzk8L3JlYy1udW1iZXI+PGZvcmVpZ24ta2V5cz48a2V5
IGFwcD0iRU4iIGRiLWlkPSJwMmZwOTJ2cjFyMjVwZmVkYWR0dnd0NThhd3Y5ZDl4NXR0MjAiIHRp
bWVzdGFtcD0iMTY1OTk2MDYzMiI+Mzk8L2tleT48L2ZvcmVpZ24ta2V5cz48cmVmLXR5cGUgbmFt
ZT0iSm91cm5hbCBBcnRpY2xlIj4xNzwvcmVmLXR5cGU+PGNvbnRyaWJ1dG9ycz48YXV0aG9ycz48
YXV0aG9yPkR1YW4sIExpYW48L2F1dGhvcj48YXV0aG9yPlhpb25nLCBYaW5namlhbmc8L2F1dGhv
cj48YXV0aG9yPkh1LCBKdW55dWFuPC9hdXRob3I+PGF1dGhvcj5MaXUsIFlvbmdtZWk8L2F1dGhv
cj48YXV0aG9yPldhbmcsIEppZTwvYXV0aG9yPjwvYXV0aG9ycz48L2NvbnRyaWJ1dG9ycz48YXV0
aC1hZGRyZXNzPkdyYWR1YXRlIFNjaG9vbCwgQmVpamluZyBVbml2ZXJzaXR5IG9mIFRyYWRpdGlv
bmFsIENoaW5lc2UgTWVkaWNpbmUsIE5vLiAxMSBOb3J0aCBUaGlyZCBSaW5nIFJvYWQsIENoYW95
YW5nIERpc3RyaWN0LCBCZWlqaW5nLCBDaGluYTsgRGVwYXJ0bWVudCBvZiBDYXJkaW9sb2d5LCBH
dWFuZyZhcG9zOyBBbiBNZW4gSG9zcGl0YWwsIENoaW5hIEFjYWRlbXkgb2YgQ2hpbmVzZSBNZWRp
Y2FsIFNjaWVuY2UsIE5vLiA1IEJlaSB4aWFuZ2UsIFhpY2hlbmcgRGlzdHJpY3QsIEJlaWppbmcg
MTAwMDI5LCBDaGluYS4mI3hEO0RlcGFydG1lbnQgb2YgQ2FyZGlvbG9neSwgR3VhbmcmYXBvczsg
QW4gTWVuIEhvc3BpdGFsLCBDaGluYSBBY2FkZW15IG9mIENoaW5lc2UgTWVkaWNhbCBTY2llbmNl
LCBOby4gNSBCZWkgeGlhbmdlLCBYaWNoZW5nIERpc3RyaWN0LCBCZWlqaW5nIDEwMDAyOSwgQ2hp
bmEuJiN4RDtEZXBhcnRtZW50IG9mIENhcmRpb2xvZ3ksIEd1YW5nJmFwb3M7IEFuIE1lbiBIb3Nw
aXRhbCwgQ2hpbmEgQWNhZGVteSBvZiBDaGluZXNlIE1lZGljYWwgU2NpZW5jZSwgTm8uIDUgQmVp
IHhpYW5nZSwgWGljaGVuZyBEaXN0cmljdCwgQmVpamluZyAxMDAwMjksIENoaW5hLiBFbGVjdHJv
bmljIGFkZHJlc3M6IHdhbmdqaWVkb2N0b3IyMDE1QDE2My5jb20uPC9hdXRoLWFkZHJlc3M+PHRp
dGxlcz48dGl0bGU+RWZmaWNhY3kgYW5kIHNhZmV0eSBvZiBvcmFsIFBhbmF4IG5vdG9naW5zZW5n
IHNhcG9uaW5zIGZvciB1bnN0YWJsZSBhbmdpbmEgcGF0aWVudHM6IEEgbWV0YS1hbmFseXNpcyBh
bmQgc3lzdGVtYXRpYyByZXZpZXc8L3RpdGxlPjxzZWNvbmRhcnktdGl0bGU+UGh5dG9tZWRpY2lu
ZSA6IEludGVybmF0aW9uYWwgSm91cm5hbCBvZiBQaHl0b3RoZXJhcHkgYW5kIFBoeXRvcGhhcm1h
Y29sb2d5PC9zZWNvbmRhcnktdGl0bGU+PGFsdC10aXRsZT5QaHl0b21lZGljaW5lPC9hbHQtdGl0
bGU+PC90aXRsZXM+PHBlcmlvZGljYWw+PGZ1bGwtdGl0bGU+UGh5dG9tZWRpY2luZSA6IEludGVy
bmF0aW9uYWwgSm91cm5hbCBvZiBQaHl0b3RoZXJhcHkgYW5kIFBoeXRvcGhhcm1hY29sb2d5PC9m
dWxsLXRpdGxlPjxhYmJyLTE+UGh5dG9tZWRpY2luZTwvYWJici0xPjwvcGVyaW9kaWNhbD48YWx0
LXBlcmlvZGljYWw+PGZ1bGwtdGl0bGU+UGh5dG9tZWRpY2luZSA6IEludGVybmF0aW9uYWwgSm91
cm5hbCBvZiBQaHl0b3RoZXJhcHkgYW5kIFBoeXRvcGhhcm1hY29sb2d5PC9mdWxsLXRpdGxlPjxh
YmJyLTE+UGh5dG9tZWRpY2luZTwvYWJici0xPjwvYWx0LXBlcmlvZGljYWw+PHBhZ2VzPjIzLTMz
PC9wYWdlcz48dm9sdW1lPjQ3PC92b2x1bWU+PGRhdGVzPjx5ZWFyPjIwMTg8L3llYXI+PC9kYXRl
cz48aXNibj4xNjE4LTA5NVg8L2lzYm4+PGFjY2Vzc2lvbi1udW0+MzAxNjYxMDU8L2FjY2Vzc2lv
bi1udW0+PGxhYmVsPjYuNjU2PC9sYWJlbD48dXJscz48cmVsYXRlZC11cmxzPjx1cmw+aHR0cHM6
Ly9wdWJtZWQubmNiaS5ubG0ubmloLmdvdi8zMDE2NjEwNTwvdXJsPjwvcmVsYXRlZC11cmxzPjwv
dXJscz48ZWxlY3Ryb25pYy1yZXNvdXJjZS1udW0+MTAuMTAxNi9qLnBoeW1lZC4yMDE4LjA0LjA0
ND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EdWFuPC9BdXRob3I+PFllYXI+MjAxODwvWWVhcj48UmVj
TnVtPjM5PC9SZWNOdW0+PERpc3BsYXlUZXh0PihEdWFuIGV0IGFsLiwgMjAxOCk8L0Rpc3BsYXlU
ZXh0PjxyZWNvcmQ+PHJlYy1udW1iZXI+Mzk8L3JlYy1udW1iZXI+PGZvcmVpZ24ta2V5cz48a2V5
IGFwcD0iRU4iIGRiLWlkPSJwMmZwOTJ2cjFyMjVwZmVkYWR0dnd0NThhd3Y5ZDl4NXR0MjAiIHRp
bWVzdGFtcD0iMTY1OTk2MDYzMiI+Mzk8L2tleT48L2ZvcmVpZ24ta2V5cz48cmVmLXR5cGUgbmFt
ZT0iSm91cm5hbCBBcnRpY2xlIj4xNzwvcmVmLXR5cGU+PGNvbnRyaWJ1dG9ycz48YXV0aG9ycz48
YXV0aG9yPkR1YW4sIExpYW48L2F1dGhvcj48YXV0aG9yPlhpb25nLCBYaW5namlhbmc8L2F1dGhv
cj48YXV0aG9yPkh1LCBKdW55dWFuPC9hdXRob3I+PGF1dGhvcj5MaXUsIFlvbmdtZWk8L2F1dGhv
cj48YXV0aG9yPldhbmcsIEppZTwvYXV0aG9yPjwvYXV0aG9ycz48L2NvbnRyaWJ1dG9ycz48YXV0
aC1hZGRyZXNzPkdyYWR1YXRlIFNjaG9vbCwgQmVpamluZyBVbml2ZXJzaXR5IG9mIFRyYWRpdGlv
bmFsIENoaW5lc2UgTWVkaWNpbmUsIE5vLiAxMSBOb3J0aCBUaGlyZCBSaW5nIFJvYWQsIENoYW95
YW5nIERpc3RyaWN0LCBCZWlqaW5nLCBDaGluYTsgRGVwYXJ0bWVudCBvZiBDYXJkaW9sb2d5LCBH
dWFuZyZhcG9zOyBBbiBNZW4gSG9zcGl0YWwsIENoaW5hIEFjYWRlbXkgb2YgQ2hpbmVzZSBNZWRp
Y2FsIFNjaWVuY2UsIE5vLiA1IEJlaSB4aWFuZ2UsIFhpY2hlbmcgRGlzdHJpY3QsIEJlaWppbmcg
MTAwMDI5LCBDaGluYS4mI3hEO0RlcGFydG1lbnQgb2YgQ2FyZGlvbG9neSwgR3VhbmcmYXBvczsg
QW4gTWVuIEhvc3BpdGFsLCBDaGluYSBBY2FkZW15IG9mIENoaW5lc2UgTWVkaWNhbCBTY2llbmNl
LCBOby4gNSBCZWkgeGlhbmdlLCBYaWNoZW5nIERpc3RyaWN0LCBCZWlqaW5nIDEwMDAyOSwgQ2hp
bmEuJiN4RDtEZXBhcnRtZW50IG9mIENhcmRpb2xvZ3ksIEd1YW5nJmFwb3M7IEFuIE1lbiBIb3Nw
aXRhbCwgQ2hpbmEgQWNhZGVteSBvZiBDaGluZXNlIE1lZGljYWwgU2NpZW5jZSwgTm8uIDUgQmVp
IHhpYW5nZSwgWGljaGVuZyBEaXN0cmljdCwgQmVpamluZyAxMDAwMjksIENoaW5hLiBFbGVjdHJv
bmljIGFkZHJlc3M6IHdhbmdqaWVkb2N0b3IyMDE1QDE2My5jb20uPC9hdXRoLWFkZHJlc3M+PHRp
dGxlcz48dGl0bGU+RWZmaWNhY3kgYW5kIHNhZmV0eSBvZiBvcmFsIFBhbmF4IG5vdG9naW5zZW5n
IHNhcG9uaW5zIGZvciB1bnN0YWJsZSBhbmdpbmEgcGF0aWVudHM6IEEgbWV0YS1hbmFseXNpcyBh
bmQgc3lzdGVtYXRpYyByZXZpZXc8L3RpdGxlPjxzZWNvbmRhcnktdGl0bGU+UGh5dG9tZWRpY2lu
ZSA6IEludGVybmF0aW9uYWwgSm91cm5hbCBvZiBQaHl0b3RoZXJhcHkgYW5kIFBoeXRvcGhhcm1h
Y29sb2d5PC9zZWNvbmRhcnktdGl0bGU+PGFsdC10aXRsZT5QaHl0b21lZGljaW5lPC9hbHQtdGl0
bGU+PC90aXRsZXM+PHBlcmlvZGljYWw+PGZ1bGwtdGl0bGU+UGh5dG9tZWRpY2luZSA6IEludGVy
bmF0aW9uYWwgSm91cm5hbCBvZiBQaHl0b3RoZXJhcHkgYW5kIFBoeXRvcGhhcm1hY29sb2d5PC9m
dWxsLXRpdGxlPjxhYmJyLTE+UGh5dG9tZWRpY2luZTwvYWJici0xPjwvcGVyaW9kaWNhbD48YWx0
LXBlcmlvZGljYWw+PGZ1bGwtdGl0bGU+UGh5dG9tZWRpY2luZSA6IEludGVybmF0aW9uYWwgSm91
cm5hbCBvZiBQaHl0b3RoZXJhcHkgYW5kIFBoeXRvcGhhcm1hY29sb2d5PC9mdWxsLXRpdGxlPjxh
YmJyLTE+UGh5dG9tZWRpY2luZTwvYWJici0xPjwvYWx0LXBlcmlvZGljYWw+PHBhZ2VzPjIzLTMz
PC9wYWdlcz48dm9sdW1lPjQ3PC92b2x1bWU+PGRhdGVzPjx5ZWFyPjIwMTg8L3llYXI+PC9kYXRl
cz48aXNibj4xNjE4LTA5NVg8L2lzYm4+PGFjY2Vzc2lvbi1udW0+MzAxNjYxMDU8L2FjY2Vzc2lv
bi1udW0+PGxhYmVsPjYuNjU2PC9sYWJlbD48dXJscz48cmVsYXRlZC11cmxzPjx1cmw+aHR0cHM6
Ly9wdWJtZWQubmNiaS5ubG0ubmloLmdvdi8zMDE2NjEwNTwvdXJsPjwvcmVsYXRlZC11cmxzPjwv
dXJscz48ZWxlY3Ryb25pYy1yZXNvdXJjZS1udW0+MTAuMTAxNi9qLnBoeW1lZC4yMDE4LjA0LjA0
ND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Duan et al., 2018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2700DA4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Unstable angina patients</w:t>
            </w:r>
          </w:p>
        </w:tc>
        <w:tc>
          <w:tcPr>
            <w:tcW w:w="1167" w:type="dxa"/>
          </w:tcPr>
          <w:p w14:paraId="66C18CE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NS+CM/CM</w:t>
            </w:r>
          </w:p>
        </w:tc>
        <w:tc>
          <w:tcPr>
            <w:tcW w:w="828" w:type="dxa"/>
          </w:tcPr>
          <w:p w14:paraId="2A47A14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1053" w:type="dxa"/>
          </w:tcPr>
          <w:p w14:paraId="1904254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12</w:t>
            </w:r>
          </w:p>
          <w:p w14:paraId="4F17A70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56/156)</w:t>
            </w:r>
          </w:p>
        </w:tc>
        <w:tc>
          <w:tcPr>
            <w:tcW w:w="708" w:type="dxa"/>
            <w:shd w:val="clear" w:color="auto" w:fill="auto"/>
          </w:tcPr>
          <w:p w14:paraId="596FB04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2CC978F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77</w:t>
            </w:r>
          </w:p>
        </w:tc>
        <w:tc>
          <w:tcPr>
            <w:tcW w:w="850" w:type="dxa"/>
            <w:shd w:val="clear" w:color="auto" w:fill="auto"/>
          </w:tcPr>
          <w:p w14:paraId="483377C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91, -0.63</w:t>
            </w:r>
          </w:p>
        </w:tc>
        <w:tc>
          <w:tcPr>
            <w:tcW w:w="567" w:type="dxa"/>
            <w:shd w:val="clear" w:color="auto" w:fill="auto"/>
          </w:tcPr>
          <w:p w14:paraId="7986B60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92%</w:t>
            </w:r>
          </w:p>
        </w:tc>
        <w:tc>
          <w:tcPr>
            <w:tcW w:w="851" w:type="dxa"/>
            <w:shd w:val="clear" w:color="auto" w:fill="auto"/>
          </w:tcPr>
          <w:p w14:paraId="400309B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992" w:type="dxa"/>
            <w:shd w:val="clear" w:color="auto" w:fill="auto"/>
          </w:tcPr>
          <w:p w14:paraId="4F99324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329FA5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3C750EA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71C007F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6EFE6CC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319F738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4D207B5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3A8A99F2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0A1C42A7" w14:textId="5BB28C46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 xml:space="preserve">HDL-C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7935C69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rediabetes and T2DM</w:t>
            </w:r>
          </w:p>
        </w:tc>
        <w:tc>
          <w:tcPr>
            <w:tcW w:w="1167" w:type="dxa"/>
          </w:tcPr>
          <w:p w14:paraId="1F0FE14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3F43100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3</w:t>
            </w:r>
          </w:p>
        </w:tc>
        <w:tc>
          <w:tcPr>
            <w:tcW w:w="1053" w:type="dxa"/>
          </w:tcPr>
          <w:p w14:paraId="0ACABA3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R</w:t>
            </w:r>
          </w:p>
        </w:tc>
        <w:tc>
          <w:tcPr>
            <w:tcW w:w="708" w:type="dxa"/>
            <w:shd w:val="clear" w:color="auto" w:fill="auto"/>
          </w:tcPr>
          <w:p w14:paraId="1E5638A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6CC9323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1.28</w:t>
            </w:r>
          </w:p>
        </w:tc>
        <w:tc>
          <w:tcPr>
            <w:tcW w:w="850" w:type="dxa"/>
            <w:shd w:val="clear" w:color="auto" w:fill="auto"/>
          </w:tcPr>
          <w:p w14:paraId="7D9955D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5.58, 3.01</w:t>
            </w:r>
          </w:p>
        </w:tc>
        <w:tc>
          <w:tcPr>
            <w:tcW w:w="567" w:type="dxa"/>
            <w:shd w:val="clear" w:color="auto" w:fill="auto"/>
          </w:tcPr>
          <w:p w14:paraId="7E7F8A9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96.9%</w:t>
            </w:r>
          </w:p>
        </w:tc>
        <w:tc>
          <w:tcPr>
            <w:tcW w:w="851" w:type="dxa"/>
            <w:shd w:val="clear" w:color="auto" w:fill="auto"/>
          </w:tcPr>
          <w:p w14:paraId="7DF4F9E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557</w:t>
            </w:r>
          </w:p>
        </w:tc>
        <w:tc>
          <w:tcPr>
            <w:tcW w:w="992" w:type="dxa"/>
            <w:shd w:val="clear" w:color="auto" w:fill="auto"/>
          </w:tcPr>
          <w:p w14:paraId="3A24098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138E6E9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Very 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5A34611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267D232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29BA04F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605DD00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0A03456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780D3AFB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7240B9B8" w14:textId="6D7BF966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HDL (</w:t>
            </w:r>
            <w:hyperlink r:id="rId8" w:history="1">
              <w:r w:rsidRPr="00392B64">
                <w:rPr>
                  <w:rFonts w:eastAsia="等线" w:cs="Times New Roman"/>
                  <w:kern w:val="2"/>
                  <w:sz w:val="13"/>
                  <w:szCs w:val="13"/>
                  <w:lang w:eastAsia="zh-CN"/>
                </w:rPr>
                <w:t>Lian Duan</w:t>
              </w:r>
            </w:hyperlink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，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018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EdWFuPC9BdXRob3I+PFllYXI+MjAxODwvWWVhcj48UmVj
TnVtPjM5PC9SZWNOdW0+PERpc3BsYXlUZXh0PihEdWFuIGV0IGFsLiwgMjAxOCk8L0Rpc3BsYXlU
ZXh0PjxyZWNvcmQ+PHJlYy1udW1iZXI+Mzk8L3JlYy1udW1iZXI+PGZvcmVpZ24ta2V5cz48a2V5
IGFwcD0iRU4iIGRiLWlkPSJwMmZwOTJ2cjFyMjVwZmVkYWR0dnd0NThhd3Y5ZDl4NXR0MjAiIHRp
bWVzdGFtcD0iMTY1OTk2MDYzMiI+Mzk8L2tleT48L2ZvcmVpZ24ta2V5cz48cmVmLXR5cGUgbmFt
ZT0iSm91cm5hbCBBcnRpY2xlIj4xNzwvcmVmLXR5cGU+PGNvbnRyaWJ1dG9ycz48YXV0aG9ycz48
YXV0aG9yPkR1YW4sIExpYW48L2F1dGhvcj48YXV0aG9yPlhpb25nLCBYaW5namlhbmc8L2F1dGhv
cj48YXV0aG9yPkh1LCBKdW55dWFuPC9hdXRob3I+PGF1dGhvcj5MaXUsIFlvbmdtZWk8L2F1dGhv
cj48YXV0aG9yPldhbmcsIEppZTwvYXV0aG9yPjwvYXV0aG9ycz48L2NvbnRyaWJ1dG9ycz48YXV0
aC1hZGRyZXNzPkdyYWR1YXRlIFNjaG9vbCwgQmVpamluZyBVbml2ZXJzaXR5IG9mIFRyYWRpdGlv
bmFsIENoaW5lc2UgTWVkaWNpbmUsIE5vLiAxMSBOb3J0aCBUaGlyZCBSaW5nIFJvYWQsIENoYW95
YW5nIERpc3RyaWN0LCBCZWlqaW5nLCBDaGluYTsgRGVwYXJ0bWVudCBvZiBDYXJkaW9sb2d5LCBH
dWFuZyZhcG9zOyBBbiBNZW4gSG9zcGl0YWwsIENoaW5hIEFjYWRlbXkgb2YgQ2hpbmVzZSBNZWRp
Y2FsIFNjaWVuY2UsIE5vLiA1IEJlaSB4aWFuZ2UsIFhpY2hlbmcgRGlzdHJpY3QsIEJlaWppbmcg
MTAwMDI5LCBDaGluYS4mI3hEO0RlcGFydG1lbnQgb2YgQ2FyZGlvbG9neSwgR3VhbmcmYXBvczsg
QW4gTWVuIEhvc3BpdGFsLCBDaGluYSBBY2FkZW15IG9mIENoaW5lc2UgTWVkaWNhbCBTY2llbmNl
LCBOby4gNSBCZWkgeGlhbmdlLCBYaWNoZW5nIERpc3RyaWN0LCBCZWlqaW5nIDEwMDAyOSwgQ2hp
bmEuJiN4RDtEZXBhcnRtZW50IG9mIENhcmRpb2xvZ3ksIEd1YW5nJmFwb3M7IEFuIE1lbiBIb3Nw
aXRhbCwgQ2hpbmEgQWNhZGVteSBvZiBDaGluZXNlIE1lZGljYWwgU2NpZW5jZSwgTm8uIDUgQmVp
IHhpYW5nZSwgWGljaGVuZyBEaXN0cmljdCwgQmVpamluZyAxMDAwMjksIENoaW5hLiBFbGVjdHJv
bmljIGFkZHJlc3M6IHdhbmdqaWVkb2N0b3IyMDE1QDE2My5jb20uPC9hdXRoLWFkZHJlc3M+PHRp
dGxlcz48dGl0bGU+RWZmaWNhY3kgYW5kIHNhZmV0eSBvZiBvcmFsIFBhbmF4IG5vdG9naW5zZW5n
IHNhcG9uaW5zIGZvciB1bnN0YWJsZSBhbmdpbmEgcGF0aWVudHM6IEEgbWV0YS1hbmFseXNpcyBh
bmQgc3lzdGVtYXRpYyByZXZpZXc8L3RpdGxlPjxzZWNvbmRhcnktdGl0bGU+UGh5dG9tZWRpY2lu
ZSA6IEludGVybmF0aW9uYWwgSm91cm5hbCBvZiBQaHl0b3RoZXJhcHkgYW5kIFBoeXRvcGhhcm1h
Y29sb2d5PC9zZWNvbmRhcnktdGl0bGU+PGFsdC10aXRsZT5QaHl0b21lZGljaW5lPC9hbHQtdGl0
bGU+PC90aXRsZXM+PHBlcmlvZGljYWw+PGZ1bGwtdGl0bGU+UGh5dG9tZWRpY2luZSA6IEludGVy
bmF0aW9uYWwgSm91cm5hbCBvZiBQaHl0b3RoZXJhcHkgYW5kIFBoeXRvcGhhcm1hY29sb2d5PC9m
dWxsLXRpdGxlPjxhYmJyLTE+UGh5dG9tZWRpY2luZTwvYWJici0xPjwvcGVyaW9kaWNhbD48YWx0
LXBlcmlvZGljYWw+PGZ1bGwtdGl0bGU+UGh5dG9tZWRpY2luZSA6IEludGVybmF0aW9uYWwgSm91
cm5hbCBvZiBQaHl0b3RoZXJhcHkgYW5kIFBoeXRvcGhhcm1hY29sb2d5PC9mdWxsLXRpdGxlPjxh
YmJyLTE+UGh5dG9tZWRpY2luZTwvYWJici0xPjwvYWx0LXBlcmlvZGljYWw+PHBhZ2VzPjIzLTMz
PC9wYWdlcz48dm9sdW1lPjQ3PC92b2x1bWU+PGRhdGVzPjx5ZWFyPjIwMTg8L3llYXI+PC9kYXRl
cz48aXNibj4xNjE4LTA5NVg8L2lzYm4+PGFjY2Vzc2lvbi1udW0+MzAxNjYxMDU8L2FjY2Vzc2lv
bi1udW0+PGxhYmVsPjYuNjU2PC9sYWJlbD48dXJscz48cmVsYXRlZC11cmxzPjx1cmw+aHR0cHM6
Ly9wdWJtZWQubmNiaS5ubG0ubmloLmdvdi8zMDE2NjEwNTwvdXJsPjwvcmVsYXRlZC11cmxzPjwv
dXJscz48ZWxlY3Ryb25pYy1yZXNvdXJjZS1udW0+MTAuMTAxNi9qLnBoeW1lZC4yMDE4LjA0LjA0
ND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EdWFuPC9BdXRob3I+PFllYXI+MjAxODwvWWVhcj48UmVj
TnVtPjM5PC9SZWNOdW0+PERpc3BsYXlUZXh0PihEdWFuIGV0IGFsLiwgMjAxOCk8L0Rpc3BsYXlU
ZXh0PjxyZWNvcmQ+PHJlYy1udW1iZXI+Mzk8L3JlYy1udW1iZXI+PGZvcmVpZ24ta2V5cz48a2V5
IGFwcD0iRU4iIGRiLWlkPSJwMmZwOTJ2cjFyMjVwZmVkYWR0dnd0NThhd3Y5ZDl4NXR0MjAiIHRp
bWVzdGFtcD0iMTY1OTk2MDYzMiI+Mzk8L2tleT48L2ZvcmVpZ24ta2V5cz48cmVmLXR5cGUgbmFt
ZT0iSm91cm5hbCBBcnRpY2xlIj4xNzwvcmVmLXR5cGU+PGNvbnRyaWJ1dG9ycz48YXV0aG9ycz48
YXV0aG9yPkR1YW4sIExpYW48L2F1dGhvcj48YXV0aG9yPlhpb25nLCBYaW5namlhbmc8L2F1dGhv
cj48YXV0aG9yPkh1LCBKdW55dWFuPC9hdXRob3I+PGF1dGhvcj5MaXUsIFlvbmdtZWk8L2F1dGhv
cj48YXV0aG9yPldhbmcsIEppZTwvYXV0aG9yPjwvYXV0aG9ycz48L2NvbnRyaWJ1dG9ycz48YXV0
aC1hZGRyZXNzPkdyYWR1YXRlIFNjaG9vbCwgQmVpamluZyBVbml2ZXJzaXR5IG9mIFRyYWRpdGlv
bmFsIENoaW5lc2UgTWVkaWNpbmUsIE5vLiAxMSBOb3J0aCBUaGlyZCBSaW5nIFJvYWQsIENoYW95
YW5nIERpc3RyaWN0LCBCZWlqaW5nLCBDaGluYTsgRGVwYXJ0bWVudCBvZiBDYXJkaW9sb2d5LCBH
dWFuZyZhcG9zOyBBbiBNZW4gSG9zcGl0YWwsIENoaW5hIEFjYWRlbXkgb2YgQ2hpbmVzZSBNZWRp
Y2FsIFNjaWVuY2UsIE5vLiA1IEJlaSB4aWFuZ2UsIFhpY2hlbmcgRGlzdHJpY3QsIEJlaWppbmcg
MTAwMDI5LCBDaGluYS4mI3hEO0RlcGFydG1lbnQgb2YgQ2FyZGlvbG9neSwgR3VhbmcmYXBvczsg
QW4gTWVuIEhvc3BpdGFsLCBDaGluYSBBY2FkZW15IG9mIENoaW5lc2UgTWVkaWNhbCBTY2llbmNl
LCBOby4gNSBCZWkgeGlhbmdlLCBYaWNoZW5nIERpc3RyaWN0LCBCZWlqaW5nIDEwMDAyOSwgQ2hp
bmEuJiN4RDtEZXBhcnRtZW50IG9mIENhcmRpb2xvZ3ksIEd1YW5nJmFwb3M7IEFuIE1lbiBIb3Nw
aXRhbCwgQ2hpbmEgQWNhZGVteSBvZiBDaGluZXNlIE1lZGljYWwgU2NpZW5jZSwgTm8uIDUgQmVp
IHhpYW5nZSwgWGljaGVuZyBEaXN0cmljdCwgQmVpamluZyAxMDAwMjksIENoaW5hLiBFbGVjdHJv
bmljIGFkZHJlc3M6IHdhbmdqaWVkb2N0b3IyMDE1QDE2My5jb20uPC9hdXRoLWFkZHJlc3M+PHRp
dGxlcz48dGl0bGU+RWZmaWNhY3kgYW5kIHNhZmV0eSBvZiBvcmFsIFBhbmF4IG5vdG9naW5zZW5n
IHNhcG9uaW5zIGZvciB1bnN0YWJsZSBhbmdpbmEgcGF0aWVudHM6IEEgbWV0YS1hbmFseXNpcyBh
bmQgc3lzdGVtYXRpYyByZXZpZXc8L3RpdGxlPjxzZWNvbmRhcnktdGl0bGU+UGh5dG9tZWRpY2lu
ZSA6IEludGVybmF0aW9uYWwgSm91cm5hbCBvZiBQaHl0b3RoZXJhcHkgYW5kIFBoeXRvcGhhcm1h
Y29sb2d5PC9zZWNvbmRhcnktdGl0bGU+PGFsdC10aXRsZT5QaHl0b21lZGljaW5lPC9hbHQtdGl0
bGU+PC90aXRsZXM+PHBlcmlvZGljYWw+PGZ1bGwtdGl0bGU+UGh5dG9tZWRpY2luZSA6IEludGVy
bmF0aW9uYWwgSm91cm5hbCBvZiBQaHl0b3RoZXJhcHkgYW5kIFBoeXRvcGhhcm1hY29sb2d5PC9m
dWxsLXRpdGxlPjxhYmJyLTE+UGh5dG9tZWRpY2luZTwvYWJici0xPjwvcGVyaW9kaWNhbD48YWx0
LXBlcmlvZGljYWw+PGZ1bGwtdGl0bGU+UGh5dG9tZWRpY2luZSA6IEludGVybmF0aW9uYWwgSm91
cm5hbCBvZiBQaHl0b3RoZXJhcHkgYW5kIFBoeXRvcGhhcm1hY29sb2d5PC9mdWxsLXRpdGxlPjxh
YmJyLTE+UGh5dG9tZWRpY2luZTwvYWJici0xPjwvYWx0LXBlcmlvZGljYWw+PHBhZ2VzPjIzLTMz
PC9wYWdlcz48dm9sdW1lPjQ3PC92b2x1bWU+PGRhdGVzPjx5ZWFyPjIwMTg8L3llYXI+PC9kYXRl
cz48aXNibj4xNjE4LTA5NVg8L2lzYm4+PGFjY2Vzc2lvbi1udW0+MzAxNjYxMDU8L2FjY2Vzc2lv
bi1udW0+PGxhYmVsPjYuNjU2PC9sYWJlbD48dXJscz48cmVsYXRlZC11cmxzPjx1cmw+aHR0cHM6
Ly9wdWJtZWQubmNiaS5ubG0ubmloLmdvdi8zMDE2NjEwNTwvdXJsPjwvcmVsYXRlZC11cmxzPjwv
dXJscz48ZWxlY3Ryb25pYy1yZXNvdXJjZS1udW0+MTAuMTAxNi9qLnBoeW1lZC4yMDE4LjA0LjA0
ND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Duan et al., 2018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934" w:type="dxa"/>
          </w:tcPr>
          <w:p w14:paraId="3821BBC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Unstable angina patients</w:t>
            </w:r>
          </w:p>
        </w:tc>
        <w:tc>
          <w:tcPr>
            <w:tcW w:w="1167" w:type="dxa"/>
          </w:tcPr>
          <w:p w14:paraId="012CDB5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NS+CM/CM</w:t>
            </w:r>
          </w:p>
        </w:tc>
        <w:tc>
          <w:tcPr>
            <w:tcW w:w="828" w:type="dxa"/>
          </w:tcPr>
          <w:p w14:paraId="30E6841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053" w:type="dxa"/>
          </w:tcPr>
          <w:p w14:paraId="16668C7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00(NR)</w:t>
            </w:r>
          </w:p>
        </w:tc>
        <w:tc>
          <w:tcPr>
            <w:tcW w:w="708" w:type="dxa"/>
            <w:shd w:val="clear" w:color="auto" w:fill="auto"/>
          </w:tcPr>
          <w:p w14:paraId="7727D7A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4E8A2EF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30</w:t>
            </w:r>
          </w:p>
        </w:tc>
        <w:tc>
          <w:tcPr>
            <w:tcW w:w="850" w:type="dxa"/>
            <w:shd w:val="clear" w:color="auto" w:fill="auto"/>
          </w:tcPr>
          <w:p w14:paraId="2638F95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24, 0.36</w:t>
            </w:r>
          </w:p>
        </w:tc>
        <w:tc>
          <w:tcPr>
            <w:tcW w:w="567" w:type="dxa"/>
            <w:shd w:val="clear" w:color="auto" w:fill="auto"/>
          </w:tcPr>
          <w:p w14:paraId="72C1AA1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93%</w:t>
            </w:r>
          </w:p>
        </w:tc>
        <w:tc>
          <w:tcPr>
            <w:tcW w:w="851" w:type="dxa"/>
            <w:shd w:val="clear" w:color="auto" w:fill="auto"/>
          </w:tcPr>
          <w:p w14:paraId="0AA6EC0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992" w:type="dxa"/>
            <w:shd w:val="clear" w:color="auto" w:fill="auto"/>
          </w:tcPr>
          <w:p w14:paraId="40B9A0E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2C5DDDD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Very 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2815200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4D79B37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e</w:t>
            </w:r>
          </w:p>
        </w:tc>
        <w:tc>
          <w:tcPr>
            <w:tcW w:w="992" w:type="dxa"/>
          </w:tcPr>
          <w:p w14:paraId="50E67B5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3516079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292E80B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49B6D518" w14:textId="77777777" w:rsidTr="00A67B89">
        <w:trPr>
          <w:cantSplit/>
          <w:trHeight w:val="405"/>
          <w:jc w:val="center"/>
        </w:trPr>
        <w:tc>
          <w:tcPr>
            <w:tcW w:w="15523" w:type="dxa"/>
            <w:gridSpan w:val="16"/>
            <w:vAlign w:val="center"/>
          </w:tcPr>
          <w:p w14:paraId="2E9CA01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Blood glucose and insulin secretion</w:t>
            </w:r>
          </w:p>
        </w:tc>
      </w:tr>
      <w:tr w:rsidR="00392B64" w:rsidRPr="00392B64" w14:paraId="2C0E1DD9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0619D6C9" w14:textId="3B784B9B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FPG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2851811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rediabetes and T2DM</w:t>
            </w:r>
          </w:p>
        </w:tc>
        <w:tc>
          <w:tcPr>
            <w:tcW w:w="1167" w:type="dxa"/>
          </w:tcPr>
          <w:p w14:paraId="59D1047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42A48E1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3</w:t>
            </w:r>
          </w:p>
        </w:tc>
        <w:tc>
          <w:tcPr>
            <w:tcW w:w="1053" w:type="dxa"/>
          </w:tcPr>
          <w:p w14:paraId="3DECBC5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077</w:t>
            </w:r>
          </w:p>
          <w:p w14:paraId="3E01115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567/510)</w:t>
            </w:r>
          </w:p>
        </w:tc>
        <w:tc>
          <w:tcPr>
            <w:tcW w:w="708" w:type="dxa"/>
            <w:shd w:val="clear" w:color="auto" w:fill="auto"/>
          </w:tcPr>
          <w:p w14:paraId="4A0427D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1C79B4D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7.03</w:t>
            </w:r>
          </w:p>
        </w:tc>
        <w:tc>
          <w:tcPr>
            <w:tcW w:w="850" w:type="dxa"/>
            <w:shd w:val="clear" w:color="auto" w:fill="auto"/>
          </w:tcPr>
          <w:p w14:paraId="041B12A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10.89, -3.17</w:t>
            </w:r>
          </w:p>
        </w:tc>
        <w:tc>
          <w:tcPr>
            <w:tcW w:w="567" w:type="dxa"/>
            <w:shd w:val="clear" w:color="auto" w:fill="auto"/>
          </w:tcPr>
          <w:p w14:paraId="1DA7E1F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91%</w:t>
            </w:r>
          </w:p>
        </w:tc>
        <w:tc>
          <w:tcPr>
            <w:tcW w:w="851" w:type="dxa"/>
            <w:shd w:val="clear" w:color="auto" w:fill="auto"/>
          </w:tcPr>
          <w:p w14:paraId="4C93C0C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＜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01</w:t>
            </w:r>
          </w:p>
        </w:tc>
        <w:tc>
          <w:tcPr>
            <w:tcW w:w="992" w:type="dxa"/>
            <w:shd w:val="clear" w:color="auto" w:fill="auto"/>
          </w:tcPr>
          <w:p w14:paraId="5B567CA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1FF9435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Very 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3899930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76A9A03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6474852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933" w:type="dxa"/>
          </w:tcPr>
          <w:p w14:paraId="6524BF9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4DD629C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2CC2F3C9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349BE427" w14:textId="2E9E4330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OGTT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5B8C693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rediabetes and T2DM</w:t>
            </w:r>
          </w:p>
        </w:tc>
        <w:tc>
          <w:tcPr>
            <w:tcW w:w="1167" w:type="dxa"/>
          </w:tcPr>
          <w:p w14:paraId="34ADFE1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11F8686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1053" w:type="dxa"/>
          </w:tcPr>
          <w:p w14:paraId="01CB1BC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47</w:t>
            </w:r>
          </w:p>
          <w:p w14:paraId="67F576A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90/157)</w:t>
            </w:r>
          </w:p>
        </w:tc>
        <w:tc>
          <w:tcPr>
            <w:tcW w:w="708" w:type="dxa"/>
            <w:shd w:val="clear" w:color="auto" w:fill="auto"/>
          </w:tcPr>
          <w:p w14:paraId="4ED520C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61579A2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6.81</w:t>
            </w:r>
          </w:p>
        </w:tc>
        <w:tc>
          <w:tcPr>
            <w:tcW w:w="850" w:type="dxa"/>
            <w:shd w:val="clear" w:color="auto" w:fill="auto"/>
          </w:tcPr>
          <w:p w14:paraId="78C0DF6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16.77, 3.14</w:t>
            </w:r>
          </w:p>
        </w:tc>
        <w:tc>
          <w:tcPr>
            <w:tcW w:w="567" w:type="dxa"/>
            <w:shd w:val="clear" w:color="auto" w:fill="auto"/>
          </w:tcPr>
          <w:p w14:paraId="1A4705C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66.3%</w:t>
            </w:r>
          </w:p>
        </w:tc>
        <w:tc>
          <w:tcPr>
            <w:tcW w:w="851" w:type="dxa"/>
            <w:shd w:val="clear" w:color="auto" w:fill="auto"/>
          </w:tcPr>
          <w:p w14:paraId="31B46B7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18</w:t>
            </w:r>
          </w:p>
        </w:tc>
        <w:tc>
          <w:tcPr>
            <w:tcW w:w="992" w:type="dxa"/>
            <w:shd w:val="clear" w:color="auto" w:fill="auto"/>
          </w:tcPr>
          <w:p w14:paraId="718CAB5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C954DD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46D918D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119AA5C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74D5B90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4628FCB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2D72EB8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3514361F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4E0F3A03" w14:textId="756BD8AA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lastRenderedPageBreak/>
              <w:t>HbA1c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393176A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rediabetes and T2DM</w:t>
            </w:r>
          </w:p>
        </w:tc>
        <w:tc>
          <w:tcPr>
            <w:tcW w:w="1167" w:type="dxa"/>
          </w:tcPr>
          <w:p w14:paraId="39A2D92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3770EB1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2</w:t>
            </w:r>
          </w:p>
        </w:tc>
        <w:tc>
          <w:tcPr>
            <w:tcW w:w="1053" w:type="dxa"/>
          </w:tcPr>
          <w:p w14:paraId="01F7568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914</w:t>
            </w:r>
          </w:p>
          <w:p w14:paraId="08BF40F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478/436)</w:t>
            </w:r>
          </w:p>
        </w:tc>
        <w:tc>
          <w:tcPr>
            <w:tcW w:w="708" w:type="dxa"/>
            <w:shd w:val="clear" w:color="auto" w:fill="auto"/>
          </w:tcPr>
          <w:p w14:paraId="2C2C78B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411EB57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04</w:t>
            </w:r>
          </w:p>
        </w:tc>
        <w:tc>
          <w:tcPr>
            <w:tcW w:w="850" w:type="dxa"/>
            <w:shd w:val="clear" w:color="auto" w:fill="auto"/>
          </w:tcPr>
          <w:p w14:paraId="5223A5E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16, 0.07</w:t>
            </w:r>
          </w:p>
        </w:tc>
        <w:tc>
          <w:tcPr>
            <w:tcW w:w="567" w:type="dxa"/>
            <w:shd w:val="clear" w:color="auto" w:fill="auto"/>
          </w:tcPr>
          <w:p w14:paraId="3C9F613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82.9%</w:t>
            </w:r>
          </w:p>
        </w:tc>
        <w:tc>
          <w:tcPr>
            <w:tcW w:w="851" w:type="dxa"/>
            <w:shd w:val="clear" w:color="auto" w:fill="auto"/>
          </w:tcPr>
          <w:p w14:paraId="496212F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449</w:t>
            </w:r>
          </w:p>
        </w:tc>
        <w:tc>
          <w:tcPr>
            <w:tcW w:w="992" w:type="dxa"/>
            <w:shd w:val="clear" w:color="auto" w:fill="auto"/>
          </w:tcPr>
          <w:p w14:paraId="527F45B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77A2FE4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4301165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1BC23AC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0556C3B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6C9ECC8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2319EFE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3350F70E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636D239E" w14:textId="48128C60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HOMA-IR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6CFC54D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rediabetes and T2DM</w:t>
            </w:r>
          </w:p>
        </w:tc>
        <w:tc>
          <w:tcPr>
            <w:tcW w:w="1167" w:type="dxa"/>
          </w:tcPr>
          <w:p w14:paraId="275094C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59685EB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0</w:t>
            </w:r>
          </w:p>
        </w:tc>
        <w:tc>
          <w:tcPr>
            <w:tcW w:w="1053" w:type="dxa"/>
          </w:tcPr>
          <w:p w14:paraId="1407B80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90</w:t>
            </w:r>
          </w:p>
          <w:p w14:paraId="072BBAF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211/179)</w:t>
            </w:r>
          </w:p>
        </w:tc>
        <w:tc>
          <w:tcPr>
            <w:tcW w:w="708" w:type="dxa"/>
            <w:shd w:val="clear" w:color="auto" w:fill="auto"/>
          </w:tcPr>
          <w:p w14:paraId="33AF4D3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67325AD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44</w:t>
            </w:r>
          </w:p>
        </w:tc>
        <w:tc>
          <w:tcPr>
            <w:tcW w:w="850" w:type="dxa"/>
            <w:shd w:val="clear" w:color="auto" w:fill="auto"/>
          </w:tcPr>
          <w:p w14:paraId="11D41A3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84, -0.04</w:t>
            </w:r>
          </w:p>
        </w:tc>
        <w:tc>
          <w:tcPr>
            <w:tcW w:w="567" w:type="dxa"/>
            <w:shd w:val="clear" w:color="auto" w:fill="auto"/>
          </w:tcPr>
          <w:p w14:paraId="10FD77B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67.6%</w:t>
            </w:r>
          </w:p>
        </w:tc>
        <w:tc>
          <w:tcPr>
            <w:tcW w:w="851" w:type="dxa"/>
            <w:shd w:val="clear" w:color="auto" w:fill="auto"/>
          </w:tcPr>
          <w:p w14:paraId="66E7280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01</w:t>
            </w:r>
          </w:p>
        </w:tc>
        <w:tc>
          <w:tcPr>
            <w:tcW w:w="992" w:type="dxa"/>
            <w:shd w:val="clear" w:color="auto" w:fill="auto"/>
          </w:tcPr>
          <w:p w14:paraId="4CF7B8B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5675F6F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0690E55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7FBBBCA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604168B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485C60F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</w:p>
          <w:p w14:paraId="1B01E8E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1051D758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4422A7B5" w14:textId="75B85A9C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Fasting insulin levels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0088998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rediabetes and T2DM</w:t>
            </w:r>
          </w:p>
        </w:tc>
        <w:tc>
          <w:tcPr>
            <w:tcW w:w="1167" w:type="dxa"/>
          </w:tcPr>
          <w:p w14:paraId="1375C00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2754C86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6</w:t>
            </w:r>
          </w:p>
        </w:tc>
        <w:tc>
          <w:tcPr>
            <w:tcW w:w="1053" w:type="dxa"/>
          </w:tcPr>
          <w:p w14:paraId="7A98E00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570</w:t>
            </w:r>
          </w:p>
          <w:p w14:paraId="55D8905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306/264)</w:t>
            </w:r>
          </w:p>
        </w:tc>
        <w:tc>
          <w:tcPr>
            <w:tcW w:w="708" w:type="dxa"/>
            <w:shd w:val="clear" w:color="auto" w:fill="auto"/>
          </w:tcPr>
          <w:p w14:paraId="7025C5E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7425EB2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13</w:t>
            </w:r>
          </w:p>
        </w:tc>
        <w:tc>
          <w:tcPr>
            <w:tcW w:w="850" w:type="dxa"/>
            <w:shd w:val="clear" w:color="auto" w:fill="auto"/>
          </w:tcPr>
          <w:p w14:paraId="6DBB5F3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1.18, 0.90</w:t>
            </w:r>
          </w:p>
        </w:tc>
        <w:tc>
          <w:tcPr>
            <w:tcW w:w="567" w:type="dxa"/>
            <w:shd w:val="clear" w:color="auto" w:fill="auto"/>
          </w:tcPr>
          <w:p w14:paraId="4841447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89.8%</w:t>
            </w:r>
          </w:p>
        </w:tc>
        <w:tc>
          <w:tcPr>
            <w:tcW w:w="851" w:type="dxa"/>
            <w:shd w:val="clear" w:color="auto" w:fill="auto"/>
          </w:tcPr>
          <w:p w14:paraId="0AEC173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000</w:t>
            </w:r>
          </w:p>
        </w:tc>
        <w:tc>
          <w:tcPr>
            <w:tcW w:w="992" w:type="dxa"/>
            <w:shd w:val="clear" w:color="auto" w:fill="auto"/>
          </w:tcPr>
          <w:p w14:paraId="1E447E1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4A606A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Very serious 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vertAlign w:val="superscript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305A2DC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0E9A0CF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46F0675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0FB9B8B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62EF45B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73562900" w14:textId="77777777" w:rsidTr="00A67B89">
        <w:trPr>
          <w:cantSplit/>
          <w:trHeight w:val="405"/>
          <w:jc w:val="center"/>
        </w:trPr>
        <w:tc>
          <w:tcPr>
            <w:tcW w:w="15523" w:type="dxa"/>
            <w:gridSpan w:val="16"/>
            <w:vAlign w:val="center"/>
          </w:tcPr>
          <w:p w14:paraId="2EBF135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Anthropometric indices and body composition</w:t>
            </w:r>
          </w:p>
        </w:tc>
      </w:tr>
      <w:tr w:rsidR="00392B64" w:rsidRPr="00392B64" w14:paraId="7E7A56A2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4B6FE5E0" w14:textId="7526F404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BF% body fat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&lt;EndNote&gt;&lt;Cite&gt;&lt;Author&gt;Park&lt;/Author&gt;&lt;Year&gt;2022&lt;/Year&gt;&lt;RecNum&gt;8&lt;/RecNum&gt;&lt;DisplayText&gt;(Park et al., 2022)&lt;/DisplayText&gt;&lt;record&gt;&lt;rec-number&gt;8&lt;/rec-number&gt;&lt;foreign-keys&gt;&lt;key app="EN" db-id="p2fp92vr1r25pfedadtvwt58awv9d9x5tt20" timestamp="1659518595"&gt;8&lt;/key&gt;&lt;/foreign-keys&gt;&lt;ref-type name="Journal Article"&gt;17&lt;/ref-type&gt;&lt;contributors&gt;&lt;authors&gt;&lt;author&gt;Park, Soo Hyun&lt;/author&gt;&lt;author&gt;Chung, Sangwon&lt;/author&gt;&lt;author&gt;Chung, Min-Yu&lt;/author&gt;&lt;author&gt;Choi, Hyo-Kyoung&lt;/author&gt;&lt;author&gt;Hwang, Jin-Taek&lt;/author&gt;&lt;author&gt;Park, Jae Ho&lt;/author&gt;&lt;/authors&gt;&lt;/contributors&gt;&lt;auth-address&gt;Research Group of Healthcare, Korea Food Research Institute, Republic of Korea.&lt;/auth-address&gt;&lt;titles&gt;&lt;title&gt;Effects of on hyperglycemia, hypertension, and hyperlipidemia: A systematic review and meta-analysis&lt;/title&gt;&lt;secondary-title&gt;Journal of Ginseng Research&lt;/secondary-title&gt;&lt;alt-title&gt;J Ginseng Res&lt;/alt-title&gt;&lt;/titles&gt;&lt;periodical&gt;&lt;full-title&gt;Journal of Ginseng Research&lt;/full-title&gt;&lt;abbr-1&gt;J Ginseng Res&lt;/abbr-1&gt;&lt;/periodical&gt;&lt;alt-periodical&gt;&lt;full-title&gt;Journal of Ginseng Research&lt;/full-title&gt;&lt;abbr-1&gt;J Ginseng Res&lt;/abbr-1&gt;&lt;/alt-periodical&gt;&lt;pages&gt;188-205&lt;/pages&gt;&lt;volume&gt;46&lt;/volume&gt;&lt;number&gt;2&lt;/number&gt;&lt;dates&gt;&lt;year&gt;2022&lt;/year&gt;&lt;/dates&gt;&lt;isbn&gt;1226-8453&lt;/isbn&gt;&lt;accession-num&gt;35509826&lt;/accession-num&gt;&lt;label&gt;5.735&lt;/label&gt;&lt;urls&gt;&lt;related-urls&gt;&lt;url&gt;https://pubmed.ncbi.nlm.nih.gov/35509826&lt;/url&gt;&lt;/related-urls&gt;&lt;/urls&gt;&lt;electronic-resource-num&gt;10.1016/j.jgr.2021.10.002&lt;/electronic-resource-num&gt;&lt;remote-database-name&gt;PubMed&lt;/remote-database-name&gt;&lt;language&gt;eng&lt;/language&gt;&lt;/record&gt;&lt;/Cite&gt;&lt;/EndNote&gt;</w:instrTex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Park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1ED2AC6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Metabolic diseases</w:t>
            </w:r>
          </w:p>
        </w:tc>
        <w:tc>
          <w:tcPr>
            <w:tcW w:w="1167" w:type="dxa"/>
          </w:tcPr>
          <w:p w14:paraId="132C9FB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31F8277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1053" w:type="dxa"/>
          </w:tcPr>
          <w:p w14:paraId="180DEC7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06</w:t>
            </w:r>
          </w:p>
          <w:p w14:paraId="6935B04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53/53)</w:t>
            </w:r>
          </w:p>
        </w:tc>
        <w:tc>
          <w:tcPr>
            <w:tcW w:w="708" w:type="dxa"/>
            <w:shd w:val="clear" w:color="auto" w:fill="auto"/>
          </w:tcPr>
          <w:p w14:paraId="4BB96BB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23661AF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2.11</w:t>
            </w:r>
          </w:p>
        </w:tc>
        <w:tc>
          <w:tcPr>
            <w:tcW w:w="850" w:type="dxa"/>
            <w:shd w:val="clear" w:color="auto" w:fill="auto"/>
          </w:tcPr>
          <w:p w14:paraId="1F25DE4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3.98, -0.23</w:t>
            </w:r>
          </w:p>
        </w:tc>
        <w:tc>
          <w:tcPr>
            <w:tcW w:w="567" w:type="dxa"/>
            <w:shd w:val="clear" w:color="auto" w:fill="auto"/>
          </w:tcPr>
          <w:p w14:paraId="0ACE4F5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27C6CA3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14:paraId="1048ABB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EF0A8D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0189B7F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1B6253B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e</w:t>
            </w:r>
          </w:p>
        </w:tc>
        <w:tc>
          <w:tcPr>
            <w:tcW w:w="992" w:type="dxa"/>
          </w:tcPr>
          <w:p w14:paraId="26338CE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22B10F9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7DB0B0C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3BCE49AD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365A7E03" w14:textId="0B3D61E5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BF%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NaXJhZ2hhamFuaTwvQXV0aG9yPjxZZWFyPjIwMjA8L1ll
YXI+PFJlY051bT4zNzwvUmVjTnVtPjxEaXNwbGF5VGV4dD4oTWlyYWdoYWphbmkgZXQgYWwuLCAy
MDIwKTwvRGlzcGxheVRleHQ+PHJlY29yZD48cmVjLW51bWJlcj4zNzwvcmVjLW51bWJlcj48Zm9y
ZWlnbi1rZXlzPjxrZXkgYXBwPSJFTiIgZGItaWQ9InAyZnA5MnZyMXIyNXBmZWRhZHR2d3Q1OGF3
djlkOXg1dHQyMCIgdGltZXN0YW1wPSIxNjU5Nzg4Mjg0Ij4zNzwva2V5PjwvZm9yZWlnbi1rZXlz
PjxyZWYtdHlwZSBuYW1lPSJKb3VybmFsIEFydGljbGUiPjE3PC9yZWYtdHlwZT48Y29udHJpYnV0
b3JzPjxhdXRob3JzPjxhdXRob3I+TWlyYWdoYWphbmksIE0uPC9hdXRob3I+PGF1dGhvcj5IYWRp
LCBBLjwvYXV0aG9yPjxhdXRob3I+SGFqaXNoYWZpZWUsIE0uPC9hdXRob3I+PGF1dGhvcj5BcmFi
LCBBLjwvYXV0aG9yPjxhdXRob3I+R2hhZWRpLCBFLjwvYXV0aG9yPjxhdXRob3I+TW9vZHksIFYu
PC9hdXRob3I+PC9hdXRob3JzPjwvY29udHJpYnV0b3JzPjxhdXRoLWFkZHJlc3M+RS4gR2hhZWRp
LCBEZXBhcnRtZW50IG9mIENlbGx1bGFyIGFuZCBNb2xlY3VsYXIgTnV0cml0aW9uLCBTY2hvb2wg
b2YgTnV0cml0aW9uIFNjaWVuY2VzIGFuZCBEaWV0ZXRpY3MsIFRlaHJhbiBVbml2ZXJzaXR5IG9m
IE1lZGljYWwgU2NpZW5jZXMsIFBvb3JzaW5hIFN0cmVldCwgRW5naGVsYWIgQXZlbnVlLCBQTyBC
b3g6IDE0MTU1LTY0NDYsIFRlaHJhbiwgSXJhbiYjeEQ7Vi4gTW9vZHksIFNjaG9vbCBvZiBNZWRp
Y2luZSwgVGVocmFuIFVuaXZlcnNpdHkgb2YgTWVkaWNhbCBTY2llbmNlcywgVFVNUyBjYW1wdXMs
IEtlc2hhdmFyeiBCbHZkLCBUZWhyYW4sIElyYW48L2F1dGgtYWRkcmVzcz48dGl0bGVzPjx0aXRs
ZT5UaGUgZWZmZWN0cyBvZiBnaW5zZW5nIHN1cHBsZW1lbnRhdGlvbiBvbiBhbnRocm9wb21ldHJp
YyBpbmRpY2VzIGFuZCBib2R5IGNvbXBvc2l0aW9uOiBBIHN5c3RlbWF0aWMgcmV2aWV3IGFuZCBt
ZXRhLWFuYWx5c2lzPC90aXRsZT48c2Vjb25kYXJ5LXRpdGxlPkpvdXJuYWwgb2YgSGVyYmFsIE1l
ZGljaW5lPC9zZWNvbmRhcnktdGl0bGU+PC90aXRsZXM+PHBlcmlvZGljYWw+PGZ1bGwtdGl0bGU+
Sm91cm5hbCBvZiBIZXJiYWwgTWVkaWNpbmU8L2Z1bGwtdGl0bGU+PC9wZXJpb2RpY2FsPjxwYWdl
cz4xMDAzNzk8L3BhZ2VzPjx2b2x1bWU+MjM8L3ZvbHVtZT48a2V5d29yZHM+PGtleXdvcmQ+Z2lu
c2Vub3NpZGU8L2tleXdvcmQ+PGtleXdvcmQ+YW50aHJvcG9tZXRyaWMgcGFyYW1ldGVyczwva2V5
d29yZD48a2V5d29yZD5ib2R5IGNvbXBvc2l0aW9uPC9rZXl3b3JkPjxrZXl3b3JkPmJvZHkgZmF0
PC9rZXl3b3JkPjxrZXl3b3JkPmJvZHkgbWFzczwva2V5d29yZD48a2V5d29yZD5naW5zZW5nPC9r
ZXl3b3JkPjxrZXl3b3JkPmh1bWFuPC9rZXl3b3JkPjxrZXl3b3JkPm1ldGEgYW5hbHlzaXM8L2tl
eXdvcmQ+PGtleXdvcmQ+b2Jlc2l0eTwva2V5d29yZD48a2V5d29yZD5wcmlvcml0eSBqb3VybmFs
PC9rZXl3b3JkPjxrZXl3b3JkPnJhbmRvbWl6ZWQgY29udHJvbGxlZCB0cmlhbCAodG9waWMpPC9r
ZXl3b3JkPjxrZXl3b3JkPnJldmlldzwva2V5d29yZD48a2V5d29yZD5zdXBwbGVtZW50YXRpb248
L2tleXdvcmQ+PGtleXdvcmQ+c3lzdGVtYXRpYyByZXZpZXc8L2tleXdvcmQ+PGtleXdvcmQ+d2Fp
c3QgY2lyY3VtZmVyZW5jZTwva2V5d29yZD48L2tleXdvcmRzPjxkYXRlcz48eWVhcj4yMDIwPC95
ZWFyPjwvZGF0ZXM+PGlzYm4+MjIxMC04MDQxJiN4RDsyMjEwLTgwMzM8L2lzYm4+PHdvcmstdHlw
ZT5SZXZpZXc8L3dvcmstdHlwZT48dXJscz48cmVsYXRlZC11cmxzPjx1cmw+aHR0cHM6Ly93d3cu
ZW1iYXNlLmNvbS9zZWFyY2gvcmVzdWx0cz9zdWJhY3Rpb249dmlld3JlY29yZCZhbXA7aWQ9TDIw
MDcwMDM2NTgmYW1wO2Zyb209ZXhwb3J0PC91cmw+PHVybD5odHRwOi8vZHguZG9pLm9yZy8xMC4x
MDE2L2ouaGVybWVkLjIwMjAuMTAwMzc5PC91cmw+PC9yZWxhdGVkLXVybHM+PC91cmxzPjxlbGVj
dHJvbmljLXJlc291cmNlLW51bT4xMC4xMDE2L2ouaGVybWVkLjIwMjAuMTAwMzc5PC9lbGVjdHJv
bmljLXJlc291cmNlLW51bT48cmVtb3RlLWRhdGFiYXNlLW5hbWU+RW1iYXNlPC9yZW1vdGUtZGF0
YWJhc2UtbmFtZT48bGFuZ3VhZ2U+RW5nbGlzaDwvbGFuZ3VhZ2U+PC9yZWNvcmQ+PC9DaXRlPjwv
RW5kTm90ZT4A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NaXJhZ2hhamFuaTwvQXV0aG9yPjxZZWFyPjIwMjA8L1ll
YXI+PFJlY051bT4zNzwvUmVjTnVtPjxEaXNwbGF5VGV4dD4oTWlyYWdoYWphbmkgZXQgYWwuLCAy
MDIwKTwvRGlzcGxheVRleHQ+PHJlY29yZD48cmVjLW51bWJlcj4zNzwvcmVjLW51bWJlcj48Zm9y
ZWlnbi1rZXlzPjxrZXkgYXBwPSJFTiIgZGItaWQ9InAyZnA5MnZyMXIyNXBmZWRhZHR2d3Q1OGF3
djlkOXg1dHQyMCIgdGltZXN0YW1wPSIxNjU5Nzg4Mjg0Ij4zNzwva2V5PjwvZm9yZWlnbi1rZXlz
PjxyZWYtdHlwZSBuYW1lPSJKb3VybmFsIEFydGljbGUiPjE3PC9yZWYtdHlwZT48Y29udHJpYnV0
b3JzPjxhdXRob3JzPjxhdXRob3I+TWlyYWdoYWphbmksIE0uPC9hdXRob3I+PGF1dGhvcj5IYWRp
LCBBLjwvYXV0aG9yPjxhdXRob3I+SGFqaXNoYWZpZWUsIE0uPC9hdXRob3I+PGF1dGhvcj5BcmFi
LCBBLjwvYXV0aG9yPjxhdXRob3I+R2hhZWRpLCBFLjwvYXV0aG9yPjxhdXRob3I+TW9vZHksIFYu
PC9hdXRob3I+PC9hdXRob3JzPjwvY29udHJpYnV0b3JzPjxhdXRoLWFkZHJlc3M+RS4gR2hhZWRp
LCBEZXBhcnRtZW50IG9mIENlbGx1bGFyIGFuZCBNb2xlY3VsYXIgTnV0cml0aW9uLCBTY2hvb2wg
b2YgTnV0cml0aW9uIFNjaWVuY2VzIGFuZCBEaWV0ZXRpY3MsIFRlaHJhbiBVbml2ZXJzaXR5IG9m
IE1lZGljYWwgU2NpZW5jZXMsIFBvb3JzaW5hIFN0cmVldCwgRW5naGVsYWIgQXZlbnVlLCBQTyBC
b3g6IDE0MTU1LTY0NDYsIFRlaHJhbiwgSXJhbiYjeEQ7Vi4gTW9vZHksIFNjaG9vbCBvZiBNZWRp
Y2luZSwgVGVocmFuIFVuaXZlcnNpdHkgb2YgTWVkaWNhbCBTY2llbmNlcywgVFVNUyBjYW1wdXMs
IEtlc2hhdmFyeiBCbHZkLCBUZWhyYW4sIElyYW48L2F1dGgtYWRkcmVzcz48dGl0bGVzPjx0aXRs
ZT5UaGUgZWZmZWN0cyBvZiBnaW5zZW5nIHN1cHBsZW1lbnRhdGlvbiBvbiBhbnRocm9wb21ldHJp
YyBpbmRpY2VzIGFuZCBib2R5IGNvbXBvc2l0aW9uOiBBIHN5c3RlbWF0aWMgcmV2aWV3IGFuZCBt
ZXRhLWFuYWx5c2lzPC90aXRsZT48c2Vjb25kYXJ5LXRpdGxlPkpvdXJuYWwgb2YgSGVyYmFsIE1l
ZGljaW5lPC9zZWNvbmRhcnktdGl0bGU+PC90aXRsZXM+PHBlcmlvZGljYWw+PGZ1bGwtdGl0bGU+
Sm91cm5hbCBvZiBIZXJiYWwgTWVkaWNpbmU8L2Z1bGwtdGl0bGU+PC9wZXJpb2RpY2FsPjxwYWdl
cz4xMDAzNzk8L3BhZ2VzPjx2b2x1bWU+MjM8L3ZvbHVtZT48a2V5d29yZHM+PGtleXdvcmQ+Z2lu
c2Vub3NpZGU8L2tleXdvcmQ+PGtleXdvcmQ+YW50aHJvcG9tZXRyaWMgcGFyYW1ldGVyczwva2V5
d29yZD48a2V5d29yZD5ib2R5IGNvbXBvc2l0aW9uPC9rZXl3b3JkPjxrZXl3b3JkPmJvZHkgZmF0
PC9rZXl3b3JkPjxrZXl3b3JkPmJvZHkgbWFzczwva2V5d29yZD48a2V5d29yZD5naW5zZW5nPC9r
ZXl3b3JkPjxrZXl3b3JkPmh1bWFuPC9rZXl3b3JkPjxrZXl3b3JkPm1ldGEgYW5hbHlzaXM8L2tl
eXdvcmQ+PGtleXdvcmQ+b2Jlc2l0eTwva2V5d29yZD48a2V5d29yZD5wcmlvcml0eSBqb3VybmFs
PC9rZXl3b3JkPjxrZXl3b3JkPnJhbmRvbWl6ZWQgY29udHJvbGxlZCB0cmlhbCAodG9waWMpPC9r
ZXl3b3JkPjxrZXl3b3JkPnJldmlldzwva2V5d29yZD48a2V5d29yZD5zdXBwbGVtZW50YXRpb248
L2tleXdvcmQ+PGtleXdvcmQ+c3lzdGVtYXRpYyByZXZpZXc8L2tleXdvcmQ+PGtleXdvcmQ+d2Fp
c3QgY2lyY3VtZmVyZW5jZTwva2V5d29yZD48L2tleXdvcmRzPjxkYXRlcz48eWVhcj4yMDIwPC95
ZWFyPjwvZGF0ZXM+PGlzYm4+MjIxMC04MDQxJiN4RDsyMjEwLTgwMzM8L2lzYm4+PHdvcmstdHlw
ZT5SZXZpZXc8L3dvcmstdHlwZT48dXJscz48cmVsYXRlZC11cmxzPjx1cmw+aHR0cHM6Ly93d3cu
ZW1iYXNlLmNvbS9zZWFyY2gvcmVzdWx0cz9zdWJhY3Rpb249dmlld3JlY29yZCZhbXA7aWQ9TDIw
MDcwMDM2NTgmYW1wO2Zyb209ZXhwb3J0PC91cmw+PHVybD5odHRwOi8vZHguZG9pLm9yZy8xMC4x
MDE2L2ouaGVybWVkLjIwMjAuMTAwMzc5PC91cmw+PC9yZWxhdGVkLXVybHM+PC91cmxzPjxlbGVj
dHJvbmljLXJlc291cmNlLW51bT4xMC4xMDE2L2ouaGVybWVkLjIwMjAuMTAwMzc5PC9lbGVjdHJv
bmljLXJlc291cmNlLW51bT48cmVtb3RlLWRhdGFiYXNlLW5hbWU+RW1iYXNlPC9yZW1vdGUtZGF0
YWJhc2UtbmFtZT48bGFuZ3VhZ2U+RW5nbGlzaDwvbGFuZ3VhZ2U+PC9yZWNvcmQ+PC9DaXRlPjwv
RW5kTm90ZT4A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Miraghajani et al., 2020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48A107F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ults</w:t>
            </w:r>
          </w:p>
        </w:tc>
        <w:tc>
          <w:tcPr>
            <w:tcW w:w="1167" w:type="dxa"/>
          </w:tcPr>
          <w:p w14:paraId="64BC590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28AFBBB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1053" w:type="dxa"/>
          </w:tcPr>
          <w:p w14:paraId="78C0CCA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37</w:t>
            </w:r>
          </w:p>
          <w:p w14:paraId="1777B12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68/69)</w:t>
            </w:r>
          </w:p>
        </w:tc>
        <w:tc>
          <w:tcPr>
            <w:tcW w:w="708" w:type="dxa"/>
            <w:shd w:val="clear" w:color="auto" w:fill="auto"/>
          </w:tcPr>
          <w:p w14:paraId="65D31B1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6EC28AC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1.137%</w:t>
            </w:r>
          </w:p>
        </w:tc>
        <w:tc>
          <w:tcPr>
            <w:tcW w:w="850" w:type="dxa"/>
            <w:shd w:val="clear" w:color="auto" w:fill="auto"/>
          </w:tcPr>
          <w:p w14:paraId="3853F80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4.006, 1.732</w:t>
            </w:r>
          </w:p>
        </w:tc>
        <w:tc>
          <w:tcPr>
            <w:tcW w:w="567" w:type="dxa"/>
            <w:shd w:val="clear" w:color="auto" w:fill="auto"/>
          </w:tcPr>
          <w:p w14:paraId="085FBDE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97.7%</w:t>
            </w:r>
          </w:p>
        </w:tc>
        <w:tc>
          <w:tcPr>
            <w:tcW w:w="851" w:type="dxa"/>
            <w:shd w:val="clear" w:color="auto" w:fill="auto"/>
          </w:tcPr>
          <w:p w14:paraId="5C04FCB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437</w:t>
            </w:r>
          </w:p>
        </w:tc>
        <w:tc>
          <w:tcPr>
            <w:tcW w:w="992" w:type="dxa"/>
            <w:shd w:val="clear" w:color="auto" w:fill="auto"/>
          </w:tcPr>
          <w:p w14:paraId="465FE25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677B89C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Very serious 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vertAlign w:val="superscript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0961BDD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05BD729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Very 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, e</w:t>
            </w:r>
          </w:p>
        </w:tc>
        <w:tc>
          <w:tcPr>
            <w:tcW w:w="992" w:type="dxa"/>
          </w:tcPr>
          <w:p w14:paraId="4FE20A9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2DBDD0E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6603D34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682E16EA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73ED52BA" w14:textId="12ED8946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BW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728BA47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rediabetes and T2DM</w:t>
            </w:r>
          </w:p>
        </w:tc>
        <w:tc>
          <w:tcPr>
            <w:tcW w:w="1167" w:type="dxa"/>
          </w:tcPr>
          <w:p w14:paraId="7230CBC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5506A92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1053" w:type="dxa"/>
          </w:tcPr>
          <w:p w14:paraId="7B94DE0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80</w:t>
            </w:r>
          </w:p>
          <w:p w14:paraId="191621E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244/236)</w:t>
            </w:r>
          </w:p>
        </w:tc>
        <w:tc>
          <w:tcPr>
            <w:tcW w:w="708" w:type="dxa"/>
            <w:shd w:val="clear" w:color="auto" w:fill="auto"/>
          </w:tcPr>
          <w:p w14:paraId="011FB53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387718E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54</w:t>
            </w:r>
          </w:p>
        </w:tc>
        <w:tc>
          <w:tcPr>
            <w:tcW w:w="850" w:type="dxa"/>
            <w:shd w:val="clear" w:color="auto" w:fill="auto"/>
          </w:tcPr>
          <w:p w14:paraId="4C042D2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2.54, 1.46</w:t>
            </w:r>
          </w:p>
        </w:tc>
        <w:tc>
          <w:tcPr>
            <w:tcW w:w="567" w:type="dxa"/>
            <w:shd w:val="clear" w:color="auto" w:fill="auto"/>
          </w:tcPr>
          <w:p w14:paraId="57458D3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%</w:t>
            </w:r>
          </w:p>
        </w:tc>
        <w:tc>
          <w:tcPr>
            <w:tcW w:w="851" w:type="dxa"/>
            <w:shd w:val="clear" w:color="auto" w:fill="auto"/>
          </w:tcPr>
          <w:p w14:paraId="2247FCA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598</w:t>
            </w:r>
          </w:p>
        </w:tc>
        <w:tc>
          <w:tcPr>
            <w:tcW w:w="992" w:type="dxa"/>
            <w:shd w:val="clear" w:color="auto" w:fill="auto"/>
          </w:tcPr>
          <w:p w14:paraId="3EB3916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9DE830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385640A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5FFAD94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356D47E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3C6BAEE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0A227D5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6B104E88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4B31F955" w14:textId="6584A9D3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BW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NaXJhZ2hhamFuaTwvQXV0aG9yPjxZZWFyPjIwMjA8L1ll
YXI+PFJlY051bT4zNzwvUmVjTnVtPjxEaXNwbGF5VGV4dD4oTWlyYWdoYWphbmkgZXQgYWwuLCAy
MDIwKTwvRGlzcGxheVRleHQ+PHJlY29yZD48cmVjLW51bWJlcj4zNzwvcmVjLW51bWJlcj48Zm9y
ZWlnbi1rZXlzPjxrZXkgYXBwPSJFTiIgZGItaWQ9InAyZnA5MnZyMXIyNXBmZWRhZHR2d3Q1OGF3
djlkOXg1dHQyMCIgdGltZXN0YW1wPSIxNjU5Nzg4Mjg0Ij4zNzwva2V5PjwvZm9yZWlnbi1rZXlz
PjxyZWYtdHlwZSBuYW1lPSJKb3VybmFsIEFydGljbGUiPjE3PC9yZWYtdHlwZT48Y29udHJpYnV0
b3JzPjxhdXRob3JzPjxhdXRob3I+TWlyYWdoYWphbmksIE0uPC9hdXRob3I+PGF1dGhvcj5IYWRp
LCBBLjwvYXV0aG9yPjxhdXRob3I+SGFqaXNoYWZpZWUsIE0uPC9hdXRob3I+PGF1dGhvcj5BcmFi
LCBBLjwvYXV0aG9yPjxhdXRob3I+R2hhZWRpLCBFLjwvYXV0aG9yPjxhdXRob3I+TW9vZHksIFYu
PC9hdXRob3I+PC9hdXRob3JzPjwvY29udHJpYnV0b3JzPjxhdXRoLWFkZHJlc3M+RS4gR2hhZWRp
LCBEZXBhcnRtZW50IG9mIENlbGx1bGFyIGFuZCBNb2xlY3VsYXIgTnV0cml0aW9uLCBTY2hvb2wg
b2YgTnV0cml0aW9uIFNjaWVuY2VzIGFuZCBEaWV0ZXRpY3MsIFRlaHJhbiBVbml2ZXJzaXR5IG9m
IE1lZGljYWwgU2NpZW5jZXMsIFBvb3JzaW5hIFN0cmVldCwgRW5naGVsYWIgQXZlbnVlLCBQTyBC
b3g6IDE0MTU1LTY0NDYsIFRlaHJhbiwgSXJhbiYjeEQ7Vi4gTW9vZHksIFNjaG9vbCBvZiBNZWRp
Y2luZSwgVGVocmFuIFVuaXZlcnNpdHkgb2YgTWVkaWNhbCBTY2llbmNlcywgVFVNUyBjYW1wdXMs
IEtlc2hhdmFyeiBCbHZkLCBUZWhyYW4sIElyYW48L2F1dGgtYWRkcmVzcz48dGl0bGVzPjx0aXRs
ZT5UaGUgZWZmZWN0cyBvZiBnaW5zZW5nIHN1cHBsZW1lbnRhdGlvbiBvbiBhbnRocm9wb21ldHJp
YyBpbmRpY2VzIGFuZCBib2R5IGNvbXBvc2l0aW9uOiBBIHN5c3RlbWF0aWMgcmV2aWV3IGFuZCBt
ZXRhLWFuYWx5c2lzPC90aXRsZT48c2Vjb25kYXJ5LXRpdGxlPkpvdXJuYWwgb2YgSGVyYmFsIE1l
ZGljaW5lPC9zZWNvbmRhcnktdGl0bGU+PC90aXRsZXM+PHBlcmlvZGljYWw+PGZ1bGwtdGl0bGU+
Sm91cm5hbCBvZiBIZXJiYWwgTWVkaWNpbmU8L2Z1bGwtdGl0bGU+PC9wZXJpb2RpY2FsPjxwYWdl
cz4xMDAzNzk8L3BhZ2VzPjx2b2x1bWU+MjM8L3ZvbHVtZT48a2V5d29yZHM+PGtleXdvcmQ+Z2lu
c2Vub3NpZGU8L2tleXdvcmQ+PGtleXdvcmQ+YW50aHJvcG9tZXRyaWMgcGFyYW1ldGVyczwva2V5
d29yZD48a2V5d29yZD5ib2R5IGNvbXBvc2l0aW9uPC9rZXl3b3JkPjxrZXl3b3JkPmJvZHkgZmF0
PC9rZXl3b3JkPjxrZXl3b3JkPmJvZHkgbWFzczwva2V5d29yZD48a2V5d29yZD5naW5zZW5nPC9r
ZXl3b3JkPjxrZXl3b3JkPmh1bWFuPC9rZXl3b3JkPjxrZXl3b3JkPm1ldGEgYW5hbHlzaXM8L2tl
eXdvcmQ+PGtleXdvcmQ+b2Jlc2l0eTwva2V5d29yZD48a2V5d29yZD5wcmlvcml0eSBqb3VybmFs
PC9rZXl3b3JkPjxrZXl3b3JkPnJhbmRvbWl6ZWQgY29udHJvbGxlZCB0cmlhbCAodG9waWMpPC9r
ZXl3b3JkPjxrZXl3b3JkPnJldmlldzwva2V5d29yZD48a2V5d29yZD5zdXBwbGVtZW50YXRpb248
L2tleXdvcmQ+PGtleXdvcmQ+c3lzdGVtYXRpYyByZXZpZXc8L2tleXdvcmQ+PGtleXdvcmQ+d2Fp
c3QgY2lyY3VtZmVyZW5jZTwva2V5d29yZD48L2tleXdvcmRzPjxkYXRlcz48eWVhcj4yMDIwPC95
ZWFyPjwvZGF0ZXM+PGlzYm4+MjIxMC04MDQxJiN4RDsyMjEwLTgwMzM8L2lzYm4+PHdvcmstdHlw
ZT5SZXZpZXc8L3dvcmstdHlwZT48dXJscz48cmVsYXRlZC11cmxzPjx1cmw+aHR0cHM6Ly93d3cu
ZW1iYXNlLmNvbS9zZWFyY2gvcmVzdWx0cz9zdWJhY3Rpb249dmlld3JlY29yZCZhbXA7aWQ9TDIw
MDcwMDM2NTgmYW1wO2Zyb209ZXhwb3J0PC91cmw+PHVybD5odHRwOi8vZHguZG9pLm9yZy8xMC4x
MDE2L2ouaGVybWVkLjIwMjAuMTAwMzc5PC91cmw+PC9yZWxhdGVkLXVybHM+PC91cmxzPjxlbGVj
dHJvbmljLXJlc291cmNlLW51bT4xMC4xMDE2L2ouaGVybWVkLjIwMjAuMTAwMzc5PC9lbGVjdHJv
bmljLXJlc291cmNlLW51bT48cmVtb3RlLWRhdGFiYXNlLW5hbWU+RW1iYXNlPC9yZW1vdGUtZGF0
YWJhc2UtbmFtZT48bGFuZ3VhZ2U+RW5nbGlzaDwvbGFuZ3VhZ2U+PC9yZWNvcmQ+PC9DaXRlPjwv
RW5kTm90ZT4A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NaXJhZ2hhamFuaTwvQXV0aG9yPjxZZWFyPjIwMjA8L1ll
YXI+PFJlY051bT4zNzwvUmVjTnVtPjxEaXNwbGF5VGV4dD4oTWlyYWdoYWphbmkgZXQgYWwuLCAy
MDIwKTwvRGlzcGxheVRleHQ+PHJlY29yZD48cmVjLW51bWJlcj4zNzwvcmVjLW51bWJlcj48Zm9y
ZWlnbi1rZXlzPjxrZXkgYXBwPSJFTiIgZGItaWQ9InAyZnA5MnZyMXIyNXBmZWRhZHR2d3Q1OGF3
djlkOXg1dHQyMCIgdGltZXN0YW1wPSIxNjU5Nzg4Mjg0Ij4zNzwva2V5PjwvZm9yZWlnbi1rZXlz
PjxyZWYtdHlwZSBuYW1lPSJKb3VybmFsIEFydGljbGUiPjE3PC9yZWYtdHlwZT48Y29udHJpYnV0
b3JzPjxhdXRob3JzPjxhdXRob3I+TWlyYWdoYWphbmksIE0uPC9hdXRob3I+PGF1dGhvcj5IYWRp
LCBBLjwvYXV0aG9yPjxhdXRob3I+SGFqaXNoYWZpZWUsIE0uPC9hdXRob3I+PGF1dGhvcj5BcmFi
LCBBLjwvYXV0aG9yPjxhdXRob3I+R2hhZWRpLCBFLjwvYXV0aG9yPjxhdXRob3I+TW9vZHksIFYu
PC9hdXRob3I+PC9hdXRob3JzPjwvY29udHJpYnV0b3JzPjxhdXRoLWFkZHJlc3M+RS4gR2hhZWRp
LCBEZXBhcnRtZW50IG9mIENlbGx1bGFyIGFuZCBNb2xlY3VsYXIgTnV0cml0aW9uLCBTY2hvb2wg
b2YgTnV0cml0aW9uIFNjaWVuY2VzIGFuZCBEaWV0ZXRpY3MsIFRlaHJhbiBVbml2ZXJzaXR5IG9m
IE1lZGljYWwgU2NpZW5jZXMsIFBvb3JzaW5hIFN0cmVldCwgRW5naGVsYWIgQXZlbnVlLCBQTyBC
b3g6IDE0MTU1LTY0NDYsIFRlaHJhbiwgSXJhbiYjeEQ7Vi4gTW9vZHksIFNjaG9vbCBvZiBNZWRp
Y2luZSwgVGVocmFuIFVuaXZlcnNpdHkgb2YgTWVkaWNhbCBTY2llbmNlcywgVFVNUyBjYW1wdXMs
IEtlc2hhdmFyeiBCbHZkLCBUZWhyYW4sIElyYW48L2F1dGgtYWRkcmVzcz48dGl0bGVzPjx0aXRs
ZT5UaGUgZWZmZWN0cyBvZiBnaW5zZW5nIHN1cHBsZW1lbnRhdGlvbiBvbiBhbnRocm9wb21ldHJp
YyBpbmRpY2VzIGFuZCBib2R5IGNvbXBvc2l0aW9uOiBBIHN5c3RlbWF0aWMgcmV2aWV3IGFuZCBt
ZXRhLWFuYWx5c2lzPC90aXRsZT48c2Vjb25kYXJ5LXRpdGxlPkpvdXJuYWwgb2YgSGVyYmFsIE1l
ZGljaW5lPC9zZWNvbmRhcnktdGl0bGU+PC90aXRsZXM+PHBlcmlvZGljYWw+PGZ1bGwtdGl0bGU+
Sm91cm5hbCBvZiBIZXJiYWwgTWVkaWNpbmU8L2Z1bGwtdGl0bGU+PC9wZXJpb2RpY2FsPjxwYWdl
cz4xMDAzNzk8L3BhZ2VzPjx2b2x1bWU+MjM8L3ZvbHVtZT48a2V5d29yZHM+PGtleXdvcmQ+Z2lu
c2Vub3NpZGU8L2tleXdvcmQ+PGtleXdvcmQ+YW50aHJvcG9tZXRyaWMgcGFyYW1ldGVyczwva2V5
d29yZD48a2V5d29yZD5ib2R5IGNvbXBvc2l0aW9uPC9rZXl3b3JkPjxrZXl3b3JkPmJvZHkgZmF0
PC9rZXl3b3JkPjxrZXl3b3JkPmJvZHkgbWFzczwva2V5d29yZD48a2V5d29yZD5naW5zZW5nPC9r
ZXl3b3JkPjxrZXl3b3JkPmh1bWFuPC9rZXl3b3JkPjxrZXl3b3JkPm1ldGEgYW5hbHlzaXM8L2tl
eXdvcmQ+PGtleXdvcmQ+b2Jlc2l0eTwva2V5d29yZD48a2V5d29yZD5wcmlvcml0eSBqb3VybmFs
PC9rZXl3b3JkPjxrZXl3b3JkPnJhbmRvbWl6ZWQgY29udHJvbGxlZCB0cmlhbCAodG9waWMpPC9r
ZXl3b3JkPjxrZXl3b3JkPnJldmlldzwva2V5d29yZD48a2V5d29yZD5zdXBwbGVtZW50YXRpb248
L2tleXdvcmQ+PGtleXdvcmQ+c3lzdGVtYXRpYyByZXZpZXc8L2tleXdvcmQ+PGtleXdvcmQ+d2Fp
c3QgY2lyY3VtZmVyZW5jZTwva2V5d29yZD48L2tleXdvcmRzPjxkYXRlcz48eWVhcj4yMDIwPC95
ZWFyPjwvZGF0ZXM+PGlzYm4+MjIxMC04MDQxJiN4RDsyMjEwLTgwMzM8L2lzYm4+PHdvcmstdHlw
ZT5SZXZpZXc8L3dvcmstdHlwZT48dXJscz48cmVsYXRlZC11cmxzPjx1cmw+aHR0cHM6Ly93d3cu
ZW1iYXNlLmNvbS9zZWFyY2gvcmVzdWx0cz9zdWJhY3Rpb249dmlld3JlY29yZCZhbXA7aWQ9TDIw
MDcwMDM2NTgmYW1wO2Zyb209ZXhwb3J0PC91cmw+PHVybD5odHRwOi8vZHguZG9pLm9yZy8xMC4x
MDE2L2ouaGVybWVkLjIwMjAuMTAwMzc5PC91cmw+PC9yZWxhdGVkLXVybHM+PC91cmxzPjxlbGVj
dHJvbmljLXJlc291cmNlLW51bT4xMC4xMDE2L2ouaGVybWVkLjIwMjAuMTAwMzc5PC9lbGVjdHJv
bmljLXJlc291cmNlLW51bT48cmVtb3RlLWRhdGFiYXNlLW5hbWU+RW1iYXNlPC9yZW1vdGUtZGF0
YWJhc2UtbmFtZT48bGFuZ3VhZ2U+RW5nbGlzaDwvbGFuZ3VhZ2U+PC9yZWNvcmQ+PC9DaXRlPjwv
RW5kTm90ZT4A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Miraghajani et al., 2020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5737020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ults</w:t>
            </w:r>
          </w:p>
        </w:tc>
        <w:tc>
          <w:tcPr>
            <w:tcW w:w="1167" w:type="dxa"/>
          </w:tcPr>
          <w:p w14:paraId="7456943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38803C7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1053" w:type="dxa"/>
          </w:tcPr>
          <w:p w14:paraId="2A9BCC0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59</w:t>
            </w:r>
          </w:p>
          <w:p w14:paraId="35EF615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78/79)</w:t>
            </w:r>
          </w:p>
        </w:tc>
        <w:tc>
          <w:tcPr>
            <w:tcW w:w="708" w:type="dxa"/>
            <w:shd w:val="clear" w:color="auto" w:fill="auto"/>
          </w:tcPr>
          <w:p w14:paraId="3B75376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1ADBD94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038</w:t>
            </w:r>
          </w:p>
        </w:tc>
        <w:tc>
          <w:tcPr>
            <w:tcW w:w="850" w:type="dxa"/>
            <w:shd w:val="clear" w:color="auto" w:fill="auto"/>
          </w:tcPr>
          <w:p w14:paraId="7F2BC86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665, 0.589</w:t>
            </w:r>
          </w:p>
        </w:tc>
        <w:tc>
          <w:tcPr>
            <w:tcW w:w="567" w:type="dxa"/>
            <w:shd w:val="clear" w:color="auto" w:fill="auto"/>
          </w:tcPr>
          <w:p w14:paraId="4DB4973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241A445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905</w:t>
            </w:r>
          </w:p>
        </w:tc>
        <w:tc>
          <w:tcPr>
            <w:tcW w:w="992" w:type="dxa"/>
            <w:shd w:val="clear" w:color="auto" w:fill="auto"/>
          </w:tcPr>
          <w:p w14:paraId="1EBCA74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66946C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4FCDE65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29095B9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Very 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, e</w:t>
            </w:r>
          </w:p>
        </w:tc>
        <w:tc>
          <w:tcPr>
            <w:tcW w:w="992" w:type="dxa"/>
          </w:tcPr>
          <w:p w14:paraId="670C53A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5EF106C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5F9ED2F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3A273E5C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6BA19A76" w14:textId="180AF862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BMI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31AF7FC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rediabetes and T2DM</w:t>
            </w:r>
          </w:p>
        </w:tc>
        <w:tc>
          <w:tcPr>
            <w:tcW w:w="1167" w:type="dxa"/>
          </w:tcPr>
          <w:p w14:paraId="34C6BAB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46F5866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1053" w:type="dxa"/>
          </w:tcPr>
          <w:p w14:paraId="5432C0D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648</w:t>
            </w:r>
          </w:p>
          <w:p w14:paraId="3A1BD4C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344/304)</w:t>
            </w:r>
          </w:p>
        </w:tc>
        <w:tc>
          <w:tcPr>
            <w:tcW w:w="708" w:type="dxa"/>
            <w:shd w:val="clear" w:color="auto" w:fill="auto"/>
          </w:tcPr>
          <w:p w14:paraId="58BE179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0F9B615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5</w:t>
            </w:r>
          </w:p>
        </w:tc>
        <w:tc>
          <w:tcPr>
            <w:tcW w:w="850" w:type="dxa"/>
            <w:shd w:val="clear" w:color="auto" w:fill="auto"/>
          </w:tcPr>
          <w:p w14:paraId="56F1C82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26, 0.38</w:t>
            </w:r>
          </w:p>
        </w:tc>
        <w:tc>
          <w:tcPr>
            <w:tcW w:w="567" w:type="dxa"/>
            <w:shd w:val="clear" w:color="auto" w:fill="auto"/>
          </w:tcPr>
          <w:p w14:paraId="14995F6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%</w:t>
            </w:r>
          </w:p>
        </w:tc>
        <w:tc>
          <w:tcPr>
            <w:tcW w:w="851" w:type="dxa"/>
            <w:shd w:val="clear" w:color="auto" w:fill="auto"/>
          </w:tcPr>
          <w:p w14:paraId="5AEEED2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717</w:t>
            </w:r>
          </w:p>
        </w:tc>
        <w:tc>
          <w:tcPr>
            <w:tcW w:w="992" w:type="dxa"/>
            <w:shd w:val="clear" w:color="auto" w:fill="auto"/>
          </w:tcPr>
          <w:p w14:paraId="1B0DDEF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7E2FA11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0443D6C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39929D6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48AE4D5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61D9EE4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0096F44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60C73F11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0E902A17" w14:textId="49477740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BMI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NaXJhZ2hhamFuaTwvQXV0aG9yPjxZZWFyPjIwMjA8L1ll
YXI+PFJlY051bT4zNzwvUmVjTnVtPjxEaXNwbGF5VGV4dD4oTWlyYWdoYWphbmkgZXQgYWwuLCAy
MDIwKTwvRGlzcGxheVRleHQ+PHJlY29yZD48cmVjLW51bWJlcj4zNzwvcmVjLW51bWJlcj48Zm9y
ZWlnbi1rZXlzPjxrZXkgYXBwPSJFTiIgZGItaWQ9InAyZnA5MnZyMXIyNXBmZWRhZHR2d3Q1OGF3
djlkOXg1dHQyMCIgdGltZXN0YW1wPSIxNjU5Nzg4Mjg0Ij4zNzwva2V5PjwvZm9yZWlnbi1rZXlz
PjxyZWYtdHlwZSBuYW1lPSJKb3VybmFsIEFydGljbGUiPjE3PC9yZWYtdHlwZT48Y29udHJpYnV0
b3JzPjxhdXRob3JzPjxhdXRob3I+TWlyYWdoYWphbmksIE0uPC9hdXRob3I+PGF1dGhvcj5IYWRp
LCBBLjwvYXV0aG9yPjxhdXRob3I+SGFqaXNoYWZpZWUsIE0uPC9hdXRob3I+PGF1dGhvcj5BcmFi
LCBBLjwvYXV0aG9yPjxhdXRob3I+R2hhZWRpLCBFLjwvYXV0aG9yPjxhdXRob3I+TW9vZHksIFYu
PC9hdXRob3I+PC9hdXRob3JzPjwvY29udHJpYnV0b3JzPjxhdXRoLWFkZHJlc3M+RS4gR2hhZWRp
LCBEZXBhcnRtZW50IG9mIENlbGx1bGFyIGFuZCBNb2xlY3VsYXIgTnV0cml0aW9uLCBTY2hvb2wg
b2YgTnV0cml0aW9uIFNjaWVuY2VzIGFuZCBEaWV0ZXRpY3MsIFRlaHJhbiBVbml2ZXJzaXR5IG9m
IE1lZGljYWwgU2NpZW5jZXMsIFBvb3JzaW5hIFN0cmVldCwgRW5naGVsYWIgQXZlbnVlLCBQTyBC
b3g6IDE0MTU1LTY0NDYsIFRlaHJhbiwgSXJhbiYjeEQ7Vi4gTW9vZHksIFNjaG9vbCBvZiBNZWRp
Y2luZSwgVGVocmFuIFVuaXZlcnNpdHkgb2YgTWVkaWNhbCBTY2llbmNlcywgVFVNUyBjYW1wdXMs
IEtlc2hhdmFyeiBCbHZkLCBUZWhyYW4sIElyYW48L2F1dGgtYWRkcmVzcz48dGl0bGVzPjx0aXRs
ZT5UaGUgZWZmZWN0cyBvZiBnaW5zZW5nIHN1cHBsZW1lbnRhdGlvbiBvbiBhbnRocm9wb21ldHJp
YyBpbmRpY2VzIGFuZCBib2R5IGNvbXBvc2l0aW9uOiBBIHN5c3RlbWF0aWMgcmV2aWV3IGFuZCBt
ZXRhLWFuYWx5c2lzPC90aXRsZT48c2Vjb25kYXJ5LXRpdGxlPkpvdXJuYWwgb2YgSGVyYmFsIE1l
ZGljaW5lPC9zZWNvbmRhcnktdGl0bGU+PC90aXRsZXM+PHBlcmlvZGljYWw+PGZ1bGwtdGl0bGU+
Sm91cm5hbCBvZiBIZXJiYWwgTWVkaWNpbmU8L2Z1bGwtdGl0bGU+PC9wZXJpb2RpY2FsPjxwYWdl
cz4xMDAzNzk8L3BhZ2VzPjx2b2x1bWU+MjM8L3ZvbHVtZT48a2V5d29yZHM+PGtleXdvcmQ+Z2lu
c2Vub3NpZGU8L2tleXdvcmQ+PGtleXdvcmQ+YW50aHJvcG9tZXRyaWMgcGFyYW1ldGVyczwva2V5
d29yZD48a2V5d29yZD5ib2R5IGNvbXBvc2l0aW9uPC9rZXl3b3JkPjxrZXl3b3JkPmJvZHkgZmF0
PC9rZXl3b3JkPjxrZXl3b3JkPmJvZHkgbWFzczwva2V5d29yZD48a2V5d29yZD5naW5zZW5nPC9r
ZXl3b3JkPjxrZXl3b3JkPmh1bWFuPC9rZXl3b3JkPjxrZXl3b3JkPm1ldGEgYW5hbHlzaXM8L2tl
eXdvcmQ+PGtleXdvcmQ+b2Jlc2l0eTwva2V5d29yZD48a2V5d29yZD5wcmlvcml0eSBqb3VybmFs
PC9rZXl3b3JkPjxrZXl3b3JkPnJhbmRvbWl6ZWQgY29udHJvbGxlZCB0cmlhbCAodG9waWMpPC9r
ZXl3b3JkPjxrZXl3b3JkPnJldmlldzwva2V5d29yZD48a2V5d29yZD5zdXBwbGVtZW50YXRpb248
L2tleXdvcmQ+PGtleXdvcmQ+c3lzdGVtYXRpYyByZXZpZXc8L2tleXdvcmQ+PGtleXdvcmQ+d2Fp
c3QgY2lyY3VtZmVyZW5jZTwva2V5d29yZD48L2tleXdvcmRzPjxkYXRlcz48eWVhcj4yMDIwPC95
ZWFyPjwvZGF0ZXM+PGlzYm4+MjIxMC04MDQxJiN4RDsyMjEwLTgwMzM8L2lzYm4+PHdvcmstdHlw
ZT5SZXZpZXc8L3dvcmstdHlwZT48dXJscz48cmVsYXRlZC11cmxzPjx1cmw+aHR0cHM6Ly93d3cu
ZW1iYXNlLmNvbS9zZWFyY2gvcmVzdWx0cz9zdWJhY3Rpb249dmlld3JlY29yZCZhbXA7aWQ9TDIw
MDcwMDM2NTgmYW1wO2Zyb209ZXhwb3J0PC91cmw+PHVybD5odHRwOi8vZHguZG9pLm9yZy8xMC4x
MDE2L2ouaGVybWVkLjIwMjAuMTAwMzc5PC91cmw+PC9yZWxhdGVkLXVybHM+PC91cmxzPjxlbGVj
dHJvbmljLXJlc291cmNlLW51bT4xMC4xMDE2L2ouaGVybWVkLjIwMjAuMTAwMzc5PC9lbGVjdHJv
bmljLXJlc291cmNlLW51bT48cmVtb3RlLWRhdGFiYXNlLW5hbWU+RW1iYXNlPC9yZW1vdGUtZGF0
YWJhc2UtbmFtZT48bGFuZ3VhZ2U+RW5nbGlzaDwvbGFuZ3VhZ2U+PC9yZWNvcmQ+PC9DaXRlPjwv
RW5kTm90ZT4A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NaXJhZ2hhamFuaTwvQXV0aG9yPjxZZWFyPjIwMjA8L1ll
YXI+PFJlY051bT4zNzwvUmVjTnVtPjxEaXNwbGF5VGV4dD4oTWlyYWdoYWphbmkgZXQgYWwuLCAy
MDIwKTwvRGlzcGxheVRleHQ+PHJlY29yZD48cmVjLW51bWJlcj4zNzwvcmVjLW51bWJlcj48Zm9y
ZWlnbi1rZXlzPjxrZXkgYXBwPSJFTiIgZGItaWQ9InAyZnA5MnZyMXIyNXBmZWRhZHR2d3Q1OGF3
djlkOXg1dHQyMCIgdGltZXN0YW1wPSIxNjU5Nzg4Mjg0Ij4zNzwva2V5PjwvZm9yZWlnbi1rZXlz
PjxyZWYtdHlwZSBuYW1lPSJKb3VybmFsIEFydGljbGUiPjE3PC9yZWYtdHlwZT48Y29udHJpYnV0
b3JzPjxhdXRob3JzPjxhdXRob3I+TWlyYWdoYWphbmksIE0uPC9hdXRob3I+PGF1dGhvcj5IYWRp
LCBBLjwvYXV0aG9yPjxhdXRob3I+SGFqaXNoYWZpZWUsIE0uPC9hdXRob3I+PGF1dGhvcj5BcmFi
LCBBLjwvYXV0aG9yPjxhdXRob3I+R2hhZWRpLCBFLjwvYXV0aG9yPjxhdXRob3I+TW9vZHksIFYu
PC9hdXRob3I+PC9hdXRob3JzPjwvY29udHJpYnV0b3JzPjxhdXRoLWFkZHJlc3M+RS4gR2hhZWRp
LCBEZXBhcnRtZW50IG9mIENlbGx1bGFyIGFuZCBNb2xlY3VsYXIgTnV0cml0aW9uLCBTY2hvb2wg
b2YgTnV0cml0aW9uIFNjaWVuY2VzIGFuZCBEaWV0ZXRpY3MsIFRlaHJhbiBVbml2ZXJzaXR5IG9m
IE1lZGljYWwgU2NpZW5jZXMsIFBvb3JzaW5hIFN0cmVldCwgRW5naGVsYWIgQXZlbnVlLCBQTyBC
b3g6IDE0MTU1LTY0NDYsIFRlaHJhbiwgSXJhbiYjeEQ7Vi4gTW9vZHksIFNjaG9vbCBvZiBNZWRp
Y2luZSwgVGVocmFuIFVuaXZlcnNpdHkgb2YgTWVkaWNhbCBTY2llbmNlcywgVFVNUyBjYW1wdXMs
IEtlc2hhdmFyeiBCbHZkLCBUZWhyYW4sIElyYW48L2F1dGgtYWRkcmVzcz48dGl0bGVzPjx0aXRs
ZT5UaGUgZWZmZWN0cyBvZiBnaW5zZW5nIHN1cHBsZW1lbnRhdGlvbiBvbiBhbnRocm9wb21ldHJp
YyBpbmRpY2VzIGFuZCBib2R5IGNvbXBvc2l0aW9uOiBBIHN5c3RlbWF0aWMgcmV2aWV3IGFuZCBt
ZXRhLWFuYWx5c2lzPC90aXRsZT48c2Vjb25kYXJ5LXRpdGxlPkpvdXJuYWwgb2YgSGVyYmFsIE1l
ZGljaW5lPC9zZWNvbmRhcnktdGl0bGU+PC90aXRsZXM+PHBlcmlvZGljYWw+PGZ1bGwtdGl0bGU+
Sm91cm5hbCBvZiBIZXJiYWwgTWVkaWNpbmU8L2Z1bGwtdGl0bGU+PC9wZXJpb2RpY2FsPjxwYWdl
cz4xMDAzNzk8L3BhZ2VzPjx2b2x1bWU+MjM8L3ZvbHVtZT48a2V5d29yZHM+PGtleXdvcmQ+Z2lu
c2Vub3NpZGU8L2tleXdvcmQ+PGtleXdvcmQ+YW50aHJvcG9tZXRyaWMgcGFyYW1ldGVyczwva2V5
d29yZD48a2V5d29yZD5ib2R5IGNvbXBvc2l0aW9uPC9rZXl3b3JkPjxrZXl3b3JkPmJvZHkgZmF0
PC9rZXl3b3JkPjxrZXl3b3JkPmJvZHkgbWFzczwva2V5d29yZD48a2V5d29yZD5naW5zZW5nPC9r
ZXl3b3JkPjxrZXl3b3JkPmh1bWFuPC9rZXl3b3JkPjxrZXl3b3JkPm1ldGEgYW5hbHlzaXM8L2tl
eXdvcmQ+PGtleXdvcmQ+b2Jlc2l0eTwva2V5d29yZD48a2V5d29yZD5wcmlvcml0eSBqb3VybmFs
PC9rZXl3b3JkPjxrZXl3b3JkPnJhbmRvbWl6ZWQgY29udHJvbGxlZCB0cmlhbCAodG9waWMpPC9r
ZXl3b3JkPjxrZXl3b3JkPnJldmlldzwva2V5d29yZD48a2V5d29yZD5zdXBwbGVtZW50YXRpb248
L2tleXdvcmQ+PGtleXdvcmQ+c3lzdGVtYXRpYyByZXZpZXc8L2tleXdvcmQ+PGtleXdvcmQ+d2Fp
c3QgY2lyY3VtZmVyZW5jZTwva2V5d29yZD48L2tleXdvcmRzPjxkYXRlcz48eWVhcj4yMDIwPC95
ZWFyPjwvZGF0ZXM+PGlzYm4+MjIxMC04MDQxJiN4RDsyMjEwLTgwMzM8L2lzYm4+PHdvcmstdHlw
ZT5SZXZpZXc8L3dvcmstdHlwZT48dXJscz48cmVsYXRlZC11cmxzPjx1cmw+aHR0cHM6Ly93d3cu
ZW1iYXNlLmNvbS9zZWFyY2gvcmVzdWx0cz9zdWJhY3Rpb249dmlld3JlY29yZCZhbXA7aWQ9TDIw
MDcwMDM2NTgmYW1wO2Zyb209ZXhwb3J0PC91cmw+PHVybD5odHRwOi8vZHguZG9pLm9yZy8xMC4x
MDE2L2ouaGVybWVkLjIwMjAuMTAwMzc5PC91cmw+PC9yZWxhdGVkLXVybHM+PC91cmxzPjxlbGVj
dHJvbmljLXJlc291cmNlLW51bT4xMC4xMDE2L2ouaGVybWVkLjIwMjAuMTAwMzc5PC9lbGVjdHJv
bmljLXJlc291cmNlLW51bT48cmVtb3RlLWRhdGFiYXNlLW5hbWU+RW1iYXNlPC9yZW1vdGUtZGF0
YWJhc2UtbmFtZT48bGFuZ3VhZ2U+RW5nbGlzaDwvbGFuZ3VhZ2U+PC9yZWNvcmQ+PC9DaXRlPjwv
RW5kTm90ZT4A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Miraghajani et al., 2020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4BAB6B0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ults</w:t>
            </w:r>
          </w:p>
        </w:tc>
        <w:tc>
          <w:tcPr>
            <w:tcW w:w="1167" w:type="dxa"/>
          </w:tcPr>
          <w:p w14:paraId="0A36C27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71D01D6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1053" w:type="dxa"/>
          </w:tcPr>
          <w:p w14:paraId="5805237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78</w:t>
            </w:r>
          </w:p>
          <w:p w14:paraId="582EF38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90/188)</w:t>
            </w:r>
          </w:p>
        </w:tc>
        <w:tc>
          <w:tcPr>
            <w:tcW w:w="708" w:type="dxa"/>
            <w:shd w:val="clear" w:color="auto" w:fill="auto"/>
          </w:tcPr>
          <w:p w14:paraId="1C419E0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1C58EC9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103</w:t>
            </w:r>
          </w:p>
        </w:tc>
        <w:tc>
          <w:tcPr>
            <w:tcW w:w="850" w:type="dxa"/>
            <w:shd w:val="clear" w:color="auto" w:fill="auto"/>
          </w:tcPr>
          <w:p w14:paraId="1A78C8C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080, 0.286</w:t>
            </w:r>
          </w:p>
        </w:tc>
        <w:tc>
          <w:tcPr>
            <w:tcW w:w="567" w:type="dxa"/>
            <w:shd w:val="clear" w:color="auto" w:fill="auto"/>
          </w:tcPr>
          <w:p w14:paraId="26BB3A0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9.4%</w:t>
            </w:r>
          </w:p>
        </w:tc>
        <w:tc>
          <w:tcPr>
            <w:tcW w:w="851" w:type="dxa"/>
            <w:shd w:val="clear" w:color="auto" w:fill="auto"/>
          </w:tcPr>
          <w:p w14:paraId="77AF1B0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268</w:t>
            </w:r>
          </w:p>
        </w:tc>
        <w:tc>
          <w:tcPr>
            <w:tcW w:w="992" w:type="dxa"/>
            <w:shd w:val="clear" w:color="auto" w:fill="auto"/>
          </w:tcPr>
          <w:p w14:paraId="13ACC39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65D969C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60BBC7E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1EF146E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293AFA0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5696585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Low</w:t>
            </w:r>
          </w:p>
        </w:tc>
      </w:tr>
      <w:tr w:rsidR="00392B64" w:rsidRPr="00392B64" w14:paraId="7B3702FD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56CB63FD" w14:textId="04DA18E1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WC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53C7C19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rediabetes and T2DM</w:t>
            </w:r>
          </w:p>
        </w:tc>
        <w:tc>
          <w:tcPr>
            <w:tcW w:w="1167" w:type="dxa"/>
          </w:tcPr>
          <w:p w14:paraId="3159BDA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5ACD91A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053" w:type="dxa"/>
          </w:tcPr>
          <w:p w14:paraId="1B5A63C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72</w:t>
            </w:r>
          </w:p>
          <w:p w14:paraId="75B3940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54/18)</w:t>
            </w:r>
          </w:p>
        </w:tc>
        <w:tc>
          <w:tcPr>
            <w:tcW w:w="708" w:type="dxa"/>
            <w:shd w:val="clear" w:color="auto" w:fill="auto"/>
          </w:tcPr>
          <w:p w14:paraId="0542A13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6830932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5</w:t>
            </w:r>
          </w:p>
        </w:tc>
        <w:tc>
          <w:tcPr>
            <w:tcW w:w="850" w:type="dxa"/>
            <w:shd w:val="clear" w:color="auto" w:fill="auto"/>
          </w:tcPr>
          <w:p w14:paraId="2A89170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1.16, 1.27</w:t>
            </w:r>
          </w:p>
        </w:tc>
        <w:tc>
          <w:tcPr>
            <w:tcW w:w="567" w:type="dxa"/>
            <w:shd w:val="clear" w:color="auto" w:fill="auto"/>
          </w:tcPr>
          <w:p w14:paraId="684550A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%</w:t>
            </w:r>
          </w:p>
        </w:tc>
        <w:tc>
          <w:tcPr>
            <w:tcW w:w="851" w:type="dxa"/>
            <w:shd w:val="clear" w:color="auto" w:fill="auto"/>
          </w:tcPr>
          <w:p w14:paraId="463483E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929</w:t>
            </w:r>
          </w:p>
        </w:tc>
        <w:tc>
          <w:tcPr>
            <w:tcW w:w="992" w:type="dxa"/>
            <w:shd w:val="clear" w:color="auto" w:fill="auto"/>
          </w:tcPr>
          <w:p w14:paraId="67B49E8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1731FBE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7398BCF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4596C5A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44292A7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7A4F547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5069859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630828F0" w14:textId="77777777" w:rsidTr="00A67B89">
        <w:trPr>
          <w:cantSplit/>
          <w:trHeight w:val="405"/>
          <w:jc w:val="center"/>
        </w:trPr>
        <w:tc>
          <w:tcPr>
            <w:tcW w:w="15523" w:type="dxa"/>
            <w:gridSpan w:val="16"/>
            <w:vAlign w:val="center"/>
          </w:tcPr>
          <w:p w14:paraId="087A9DE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Blood pressure and heart rate</w:t>
            </w:r>
          </w:p>
        </w:tc>
      </w:tr>
      <w:tr w:rsidR="00392B64" w:rsidRPr="00392B64" w14:paraId="166DEA38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4B177BB8" w14:textId="7FC65512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SBP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&lt;EndNote&gt;&lt;Cite&gt;&lt;Author&gt;Park&lt;/Author&gt;&lt;Year&gt;2022&lt;/Year&gt;&lt;RecNum&gt;8&lt;/RecNum&gt;&lt;DisplayText&gt;(Park et al., 2022)&lt;/DisplayText&gt;&lt;record&gt;&lt;rec-number&gt;8&lt;/rec-number&gt;&lt;foreign-keys&gt;&lt;key app="EN" db-id="p2fp92vr1r25pfedadtvwt58awv9d9x5tt20" timestamp="1659518595"&gt;8&lt;/key&gt;&lt;/foreign-keys&gt;&lt;ref-type name="Journal Article"&gt;17&lt;/ref-type&gt;&lt;contributors&gt;&lt;authors&gt;&lt;author&gt;Park, Soo Hyun&lt;/author&gt;&lt;author&gt;Chung, Sangwon&lt;/author&gt;&lt;author&gt;Chung, Min-Yu&lt;/author&gt;&lt;author&gt;Choi, Hyo-Kyoung&lt;/author&gt;&lt;author&gt;Hwang, Jin-Taek&lt;/author&gt;&lt;author&gt;Park, Jae Ho&lt;/author&gt;&lt;/authors&gt;&lt;/contributors&gt;&lt;auth-address&gt;Research Group of Healthcare, Korea Food Research Institute, Republic of Korea.&lt;/auth-address&gt;&lt;titles&gt;&lt;title&gt;Effects of on hyperglycemia, hypertension, and hyperlipidemia: A systematic review and meta-analysis&lt;/title&gt;&lt;secondary-title&gt;Journal of Ginseng Research&lt;/secondary-title&gt;&lt;alt-title&gt;J Ginseng Res&lt;/alt-title&gt;&lt;/titles&gt;&lt;periodical&gt;&lt;full-title&gt;Journal of Ginseng Research&lt;/full-title&gt;&lt;abbr-1&gt;J Ginseng Res&lt;/abbr-1&gt;&lt;/periodical&gt;&lt;alt-periodical&gt;&lt;full-title&gt;Journal of Ginseng Research&lt;/full-title&gt;&lt;abbr-1&gt;J Ginseng Res&lt;/abbr-1&gt;&lt;/alt-periodical&gt;&lt;pages&gt;188-205&lt;/pages&gt;&lt;volume&gt;46&lt;/volume&gt;&lt;number&gt;2&lt;/number&gt;&lt;dates&gt;&lt;year&gt;2022&lt;/year&gt;&lt;/dates&gt;&lt;isbn&gt;1226-8453&lt;/isbn&gt;&lt;accession-num&gt;35509826&lt;/accession-num&gt;&lt;label&gt;5.735&lt;/label&gt;&lt;urls&gt;&lt;related-urls&gt;&lt;url&gt;https://pubmed.ncbi.nlm.nih.gov/35509826&lt;/url&gt;&lt;/related-urls&gt;&lt;/urls&gt;&lt;electronic-resource-num&gt;10.1016/j.jgr.2021.10.002&lt;/electronic-resource-num&gt;&lt;remote-database-name&gt;PubMed&lt;/remote-database-name&gt;&lt;language&gt;eng&lt;/language&gt;&lt;/record&gt;&lt;/Cite&gt;&lt;/EndNote&gt;</w:instrTex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Park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5EF2175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Metabolic diseases</w:t>
            </w:r>
          </w:p>
        </w:tc>
        <w:tc>
          <w:tcPr>
            <w:tcW w:w="1167" w:type="dxa"/>
          </w:tcPr>
          <w:p w14:paraId="087621C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36F97E9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5</w:t>
            </w:r>
          </w:p>
        </w:tc>
        <w:tc>
          <w:tcPr>
            <w:tcW w:w="1053" w:type="dxa"/>
          </w:tcPr>
          <w:p w14:paraId="1C7B524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702</w:t>
            </w:r>
          </w:p>
          <w:p w14:paraId="420F862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347/355)</w:t>
            </w:r>
          </w:p>
        </w:tc>
        <w:tc>
          <w:tcPr>
            <w:tcW w:w="708" w:type="dxa"/>
            <w:shd w:val="clear" w:color="auto" w:fill="auto"/>
          </w:tcPr>
          <w:p w14:paraId="689AF17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1B2D636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3.23</w:t>
            </w:r>
          </w:p>
        </w:tc>
        <w:tc>
          <w:tcPr>
            <w:tcW w:w="850" w:type="dxa"/>
            <w:shd w:val="clear" w:color="auto" w:fill="auto"/>
          </w:tcPr>
          <w:p w14:paraId="374A463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4.19, -2.27</w:t>
            </w:r>
          </w:p>
        </w:tc>
        <w:tc>
          <w:tcPr>
            <w:tcW w:w="567" w:type="dxa"/>
            <w:shd w:val="clear" w:color="auto" w:fill="auto"/>
          </w:tcPr>
          <w:p w14:paraId="3774C53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3%</w:t>
            </w:r>
          </w:p>
        </w:tc>
        <w:tc>
          <w:tcPr>
            <w:tcW w:w="851" w:type="dxa"/>
            <w:shd w:val="clear" w:color="auto" w:fill="auto"/>
          </w:tcPr>
          <w:p w14:paraId="15BE6D8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992" w:type="dxa"/>
            <w:shd w:val="clear" w:color="auto" w:fill="auto"/>
          </w:tcPr>
          <w:p w14:paraId="457D984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7E46F43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0314C75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4F2F2B5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5F9E9C4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933" w:type="dxa"/>
          </w:tcPr>
          <w:p w14:paraId="62DEEB7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1CFC4EF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7D4A6AA5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11BF1853" w14:textId="088D22AF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SBP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6B14E18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 xml:space="preserve">Prediabetes and T2MD </w:t>
            </w:r>
          </w:p>
        </w:tc>
        <w:tc>
          <w:tcPr>
            <w:tcW w:w="1167" w:type="dxa"/>
          </w:tcPr>
          <w:p w14:paraId="1B1D96F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593488B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0</w:t>
            </w:r>
          </w:p>
        </w:tc>
        <w:tc>
          <w:tcPr>
            <w:tcW w:w="1053" w:type="dxa"/>
          </w:tcPr>
          <w:p w14:paraId="4F6DEDA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20</w:t>
            </w:r>
          </w:p>
          <w:p w14:paraId="4742442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227/193)</w:t>
            </w:r>
          </w:p>
        </w:tc>
        <w:tc>
          <w:tcPr>
            <w:tcW w:w="708" w:type="dxa"/>
            <w:shd w:val="clear" w:color="auto" w:fill="auto"/>
          </w:tcPr>
          <w:p w14:paraId="543E7AD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7BFC6E8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2.78</w:t>
            </w:r>
          </w:p>
        </w:tc>
        <w:tc>
          <w:tcPr>
            <w:tcW w:w="850" w:type="dxa"/>
            <w:shd w:val="clear" w:color="auto" w:fill="auto"/>
          </w:tcPr>
          <w:p w14:paraId="1E29807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6.97, 1.40</w:t>
            </w:r>
          </w:p>
        </w:tc>
        <w:tc>
          <w:tcPr>
            <w:tcW w:w="567" w:type="dxa"/>
            <w:shd w:val="clear" w:color="auto" w:fill="auto"/>
          </w:tcPr>
          <w:p w14:paraId="393166D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87.4%</w:t>
            </w:r>
          </w:p>
        </w:tc>
        <w:tc>
          <w:tcPr>
            <w:tcW w:w="851" w:type="dxa"/>
            <w:shd w:val="clear" w:color="auto" w:fill="auto"/>
          </w:tcPr>
          <w:p w14:paraId="3743F0C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4478902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603F192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Very serious 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vertAlign w:val="superscript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6FB5106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10446AA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2BBCA47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7EFD751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5C81DEB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3675E332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2AEA3D6B" w14:textId="6E102399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DBP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&lt;EndNote&gt;&lt;Cite&gt;&lt;Author&gt;Park&lt;/Author&gt;&lt;Year&gt;2022&lt;/Year&gt;&lt;RecNum&gt;8&lt;/RecNum&gt;&lt;DisplayText&gt;(Park et al., 2022)&lt;/DisplayText&gt;&lt;record&gt;&lt;rec-number&gt;8&lt;/rec-number&gt;&lt;foreign-keys&gt;&lt;key app="EN" db-id="p2fp92vr1r25pfedadtvwt58awv9d9x5tt20" timestamp="1659518595"&gt;8&lt;/key&gt;&lt;/foreign-keys&gt;&lt;ref-type name="Journal Article"&gt;17&lt;/ref-type&gt;&lt;contributors&gt;&lt;authors&gt;&lt;author&gt;Park, Soo Hyun&lt;/author&gt;&lt;author&gt;Chung, Sangwon&lt;/author&gt;&lt;author&gt;Chung, Min-Yu&lt;/author&gt;&lt;author&gt;Choi, Hyo-Kyoung&lt;/author&gt;&lt;author&gt;Hwang, Jin-Taek&lt;/author&gt;&lt;author&gt;Park, Jae Ho&lt;/author&gt;&lt;/authors&gt;&lt;/contributors&gt;&lt;auth-address&gt;Research Group of Healthcare, Korea Food Research Institute, Republic of Korea.&lt;/auth-address&gt;&lt;titles&gt;&lt;title&gt;Effects of on hyperglycemia, hypertension, and hyperlipidemia: A systematic review and meta-analysis&lt;/title&gt;&lt;secondary-title&gt;Journal of Ginseng Research&lt;/secondary-title&gt;&lt;alt-title&gt;J Ginseng Res&lt;/alt-title&gt;&lt;/titles&gt;&lt;periodical&gt;&lt;full-title&gt;Journal of Ginseng Research&lt;/full-title&gt;&lt;abbr-1&gt;J Ginseng Res&lt;/abbr-1&gt;&lt;/periodical&gt;&lt;alt-periodical&gt;&lt;full-title&gt;Journal of Ginseng Research&lt;/full-title&gt;&lt;abbr-1&gt;J Ginseng Res&lt;/abbr-1&gt;&lt;/alt-periodical&gt;&lt;pages&gt;188-205&lt;/pages&gt;&lt;volume&gt;46&lt;/volume&gt;&lt;number&gt;2&lt;/number&gt;&lt;dates&gt;&lt;year&gt;2022&lt;/year&gt;&lt;/dates&gt;&lt;isbn&gt;1226-8453&lt;/isbn&gt;&lt;accession-num&gt;35509826&lt;/accession-num&gt;&lt;label&gt;5.735&lt;/label&gt;&lt;urls&gt;&lt;related-urls&gt;&lt;url&gt;https://pubmed.ncbi.nlm.nih.gov/35509826&lt;/url&gt;&lt;/related-urls&gt;&lt;/urls&gt;&lt;electronic-resource-num&gt;10.1016/j.jgr.2021.10.002&lt;/electronic-resource-num&gt;&lt;remote-database-name&gt;PubMed&lt;/remote-database-name&gt;&lt;language&gt;eng&lt;/language&gt;&lt;/record&gt;&lt;/Cite&gt;&lt;/EndNote&gt;</w:instrTex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Park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774306E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Metabolic diseases</w:t>
            </w:r>
          </w:p>
        </w:tc>
        <w:tc>
          <w:tcPr>
            <w:tcW w:w="1167" w:type="dxa"/>
          </w:tcPr>
          <w:p w14:paraId="616D1F1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324DA3E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4</w:t>
            </w:r>
          </w:p>
        </w:tc>
        <w:tc>
          <w:tcPr>
            <w:tcW w:w="1053" w:type="dxa"/>
          </w:tcPr>
          <w:p w14:paraId="679658E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657</w:t>
            </w:r>
          </w:p>
          <w:p w14:paraId="0DDE147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326/331)</w:t>
            </w:r>
          </w:p>
        </w:tc>
        <w:tc>
          <w:tcPr>
            <w:tcW w:w="708" w:type="dxa"/>
            <w:shd w:val="clear" w:color="auto" w:fill="auto"/>
          </w:tcPr>
          <w:p w14:paraId="1BC35AE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3082B1D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1.48</w:t>
            </w:r>
          </w:p>
        </w:tc>
        <w:tc>
          <w:tcPr>
            <w:tcW w:w="850" w:type="dxa"/>
            <w:shd w:val="clear" w:color="auto" w:fill="auto"/>
          </w:tcPr>
          <w:p w14:paraId="20EE981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3.18, 0.21</w:t>
            </w:r>
          </w:p>
        </w:tc>
        <w:tc>
          <w:tcPr>
            <w:tcW w:w="567" w:type="dxa"/>
            <w:shd w:val="clear" w:color="auto" w:fill="auto"/>
          </w:tcPr>
          <w:p w14:paraId="7C4CBF2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52%</w:t>
            </w:r>
          </w:p>
        </w:tc>
        <w:tc>
          <w:tcPr>
            <w:tcW w:w="851" w:type="dxa"/>
            <w:shd w:val="clear" w:color="auto" w:fill="auto"/>
          </w:tcPr>
          <w:p w14:paraId="274D57F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9</w:t>
            </w:r>
          </w:p>
        </w:tc>
        <w:tc>
          <w:tcPr>
            <w:tcW w:w="992" w:type="dxa"/>
            <w:shd w:val="clear" w:color="auto" w:fill="auto"/>
          </w:tcPr>
          <w:p w14:paraId="5D3465B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E2DEB4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02A8C51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1F9CB35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59997AE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933" w:type="dxa"/>
          </w:tcPr>
          <w:p w14:paraId="700D06B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3EC8BFE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06D6B637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6399C170" w14:textId="3AB79B1E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DBP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1C9EE27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rediabetes and T2DM</w:t>
            </w:r>
          </w:p>
        </w:tc>
        <w:tc>
          <w:tcPr>
            <w:tcW w:w="1167" w:type="dxa"/>
          </w:tcPr>
          <w:p w14:paraId="1661F37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46C559E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0</w:t>
            </w:r>
          </w:p>
        </w:tc>
        <w:tc>
          <w:tcPr>
            <w:tcW w:w="1053" w:type="dxa"/>
          </w:tcPr>
          <w:p w14:paraId="1C176FB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20</w:t>
            </w:r>
          </w:p>
          <w:p w14:paraId="4A2606D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227/193)</w:t>
            </w:r>
          </w:p>
        </w:tc>
        <w:tc>
          <w:tcPr>
            <w:tcW w:w="708" w:type="dxa"/>
            <w:shd w:val="clear" w:color="auto" w:fill="auto"/>
          </w:tcPr>
          <w:p w14:paraId="2FE2336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13DA346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24</w:t>
            </w:r>
          </w:p>
        </w:tc>
        <w:tc>
          <w:tcPr>
            <w:tcW w:w="850" w:type="dxa"/>
            <w:shd w:val="clear" w:color="auto" w:fill="auto"/>
          </w:tcPr>
          <w:p w14:paraId="351952A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1.88, 1.39</w:t>
            </w:r>
          </w:p>
        </w:tc>
        <w:tc>
          <w:tcPr>
            <w:tcW w:w="567" w:type="dxa"/>
            <w:shd w:val="clear" w:color="auto" w:fill="auto"/>
          </w:tcPr>
          <w:p w14:paraId="27846E1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63.4%</w:t>
            </w:r>
          </w:p>
        </w:tc>
        <w:tc>
          <w:tcPr>
            <w:tcW w:w="851" w:type="dxa"/>
            <w:shd w:val="clear" w:color="auto" w:fill="auto"/>
          </w:tcPr>
          <w:p w14:paraId="1E81372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03</w:t>
            </w:r>
          </w:p>
        </w:tc>
        <w:tc>
          <w:tcPr>
            <w:tcW w:w="992" w:type="dxa"/>
            <w:shd w:val="clear" w:color="auto" w:fill="auto"/>
          </w:tcPr>
          <w:p w14:paraId="5E2D031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7FDB9CB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2717BD6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54CAA0D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7C89325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365C41F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0C5A7F6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6D293179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76191200" w14:textId="7F0EC908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Heart Rate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3AD488C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rediabetes and T2DM</w:t>
            </w:r>
          </w:p>
        </w:tc>
        <w:tc>
          <w:tcPr>
            <w:tcW w:w="1167" w:type="dxa"/>
          </w:tcPr>
          <w:p w14:paraId="0690210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624F97C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053" w:type="dxa"/>
          </w:tcPr>
          <w:p w14:paraId="227E9AC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24</w:t>
            </w:r>
          </w:p>
          <w:p w14:paraId="6E04132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16/128)</w:t>
            </w:r>
          </w:p>
        </w:tc>
        <w:tc>
          <w:tcPr>
            <w:tcW w:w="708" w:type="dxa"/>
            <w:shd w:val="clear" w:color="auto" w:fill="auto"/>
          </w:tcPr>
          <w:p w14:paraId="2D5F1FE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3558847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.65</w:t>
            </w:r>
          </w:p>
        </w:tc>
        <w:tc>
          <w:tcPr>
            <w:tcW w:w="850" w:type="dxa"/>
            <w:shd w:val="clear" w:color="auto" w:fill="auto"/>
          </w:tcPr>
          <w:p w14:paraId="1FDE9A0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.20, 3.09</w:t>
            </w:r>
          </w:p>
        </w:tc>
        <w:tc>
          <w:tcPr>
            <w:tcW w:w="567" w:type="dxa"/>
            <w:shd w:val="clear" w:color="auto" w:fill="auto"/>
          </w:tcPr>
          <w:p w14:paraId="39C6EAD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.2%</w:t>
            </w:r>
          </w:p>
        </w:tc>
        <w:tc>
          <w:tcPr>
            <w:tcW w:w="851" w:type="dxa"/>
            <w:shd w:val="clear" w:color="auto" w:fill="auto"/>
          </w:tcPr>
          <w:p w14:paraId="1F2CD33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363</w:t>
            </w:r>
          </w:p>
        </w:tc>
        <w:tc>
          <w:tcPr>
            <w:tcW w:w="992" w:type="dxa"/>
            <w:shd w:val="clear" w:color="auto" w:fill="auto"/>
          </w:tcPr>
          <w:p w14:paraId="15B0926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1EDE2B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0E2084F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109AC25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e</w:t>
            </w:r>
          </w:p>
        </w:tc>
        <w:tc>
          <w:tcPr>
            <w:tcW w:w="992" w:type="dxa"/>
          </w:tcPr>
          <w:p w14:paraId="1C1D603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2DFFE53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4D08FEF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4168CFD9" w14:textId="77777777" w:rsidTr="00A67B89">
        <w:trPr>
          <w:cantSplit/>
          <w:trHeight w:val="405"/>
          <w:jc w:val="center"/>
        </w:trPr>
        <w:tc>
          <w:tcPr>
            <w:tcW w:w="15523" w:type="dxa"/>
            <w:gridSpan w:val="16"/>
            <w:vAlign w:val="center"/>
          </w:tcPr>
          <w:p w14:paraId="605BEB9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392B64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Inflammatory markers and adipocytokines</w:t>
            </w:r>
          </w:p>
        </w:tc>
      </w:tr>
      <w:tr w:rsidR="00392B64" w:rsidRPr="00392B64" w14:paraId="2E6C4413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6CFA9E2F" w14:textId="45F54E5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hs‐CRP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Nb2hhbW1hZGk8L0F1dGhvcj48WWVhcj4yMDE5PC9ZZWFy
PjxSZWNOdW0+MTU8L1JlY051bT48RGlzcGxheVRleHQ+KE1vaGFtbWFkaSBldCBhbC4sIDIwMTkp
PC9EaXNwbGF5VGV4dD48cmVjb3JkPjxyZWMtbnVtYmVyPjE1PC9yZWMtbnVtYmVyPjxmb3JlaWdu
LWtleXM+PGtleSBhcHA9IkVOIiBkYi1pZD0icDJmcDkydnIxcjI1cGZlZGFkdHZ3dDU4YXd2OWQ5
eDV0dDIwIiB0aW1lc3RhbXA9IjE2NTk1NDIzMjciPjE1PC9rZXk+PC9mb3JlaWduLWtleXM+PHJl
Zi10eXBlIG5hbWU9IkpvdXJuYWwgQXJ0aWNsZSI+MTc8L3JlZi10eXBlPjxjb250cmlidXRvcnM+
PGF1dGhvcnM+PGF1dGhvcj5Nb2hhbW1hZGksIEhhbWVkPC9hdXRob3I+PGF1dGhvcj5IYWRpLCBB
bWlyPC9hdXRob3I+PGF1dGhvcj5Lb3JkLVZhcmthbmVoLCBIYW1lZDwvYXV0aG9yPjxhdXRob3I+
QXJhYiwgQXJtYW48L2F1dGhvcj48YXV0aG9yPkFmc2hhcmksIE1hc29vZDwvYXV0aG9yPjxhdXRo
b3I+RmVyZ3Vzb24sIEFhcm9uIEouIFIuPC9hdXRob3I+PGF1dGhvcj5HaGFlZGksIEVoc2FuPC9h
dXRob3I+PC9hdXRob3JzPjwvY29udHJpYnV0b3JzPjxhdXRoLWFkZHJlc3M+U3R1ZGVudCBSZXNl
YXJjaCBDb21taXR0ZWUsIERlcGFydG1lbnQgb2YgQ2xpbmljYWwgTnV0cml0aW9uLCBTY2hvb2wg
b2YgTnV0cml0aW9uIGFuZCBGb29kIFNjaWVuY2UsIElzZmFoYW4gVW5pdmVyc2l0eSBvZiBNZWRp
Y2FsIFNjaWVuY2VzLCBJc2ZhaGFuLCBJcmFuLiYjeEQ7SGFsYWwgUmVzZWFyY2ggQ2VudGVyIG9m
IElSSSwgRkRBLCBUZWhyYW4sIElyYW4uJiN4RDtTdHVkZW50IFJlc2VhcmNoIENvbW1pdHRlZSwg
RGVwYXJ0bWVudCBvZiBDbGluaWNhbCBOdXRyaXRpb24gYW5kIERpZXRldGljcywgRmFjdWx0eSBv
ZiBOdXRyaXRpb24gYW5kIEZvb2QgVGVjaG5vbG9neSwgU2hhaGlkIEJlaGVzaHRpIFVuaXZlcnNp
dHkgb2YgTWVkaWNhbCBTY2llbmNlcywgVGVocmFuLCBJcmFuLiYjeEQ7Rm9vZCBTZWN1cml0eSBS
ZXNlYXJjaCBDZW50ZXIsIERlcGFydG1lbnQgb2YgQ29tbXVuaXR5IE51dHJpdGlvbiwgU2Nob29s
IG9mIE51dHJpdGlvbiBhbmQgRm9vZCBTY2llbmNlLCBJc2ZhaGFuIFVuaXZlcnNpdHkgb2YgTWVk
aWNhbCBTY2llbmNlcywgSXNmYWhhbiwgSXJhbi4mI3hEO0RlcGFydG1lbnQgb2YgTnV0cml0aW9u
LCBGYWN1bHR5IG9mIFBhcmFtZWRpY2luZSwgQWh2YXogSnVuZGlzaGFwdXIgVW5pdmVyc2l0eSBv
ZiBNZWRpY2FsIFNjaWVuY2VzLCBBaHZheiwgSXJhbi4mI3hEO0FKUkYgQ29uc3VsdGluZywgQmVs
bGV2dWUsIFdhc2hpbmd0b24uJiN4RDtEZXBhcnRtZW50IG9mIENlbGx1bGFyIGFuZCBtb2xlY3Vs
YXIgTnV0cml0aW9uLCBTY2hvb2wgb2YgTnV0cml0aW9uYWwgc2NpZW5jZXMgYW5kIERpZXRldGlj
cywgVGVocmFuIFVuaXZlcnNpdHkgb2YgTWVkaWNhbCBTY2llbmNlcywgVGVocmFuLCBJcmFuLjwv
YXV0aC1hZGRyZXNzPjx0aXRsZXM+PHRpdGxlPkVmZmVjdHMgb2YgZ2luc2VuZyBzdXBwbGVtZW50
YXRpb24gb24gc2VsZWN0ZWQgbWFya2VycyBvZiBpbmZsYW1tYXRpb246IEEgc3lzdGVtYXRpYyBy
ZXZpZXcgYW5kIG1ldGEtYW5hbHlzaXM8L3RpdGxlPjxzZWNvbmRhcnktdGl0bGU+UGh5dG90aGVy
YXB5IFJlc2VhcmNoIDogUFRSPC9zZWNvbmRhcnktdGl0bGU+PGFsdC10aXRsZT5QaHl0b3RoZXIg
UmVzPC9hbHQtdGl0bGU+PC90aXRsZXM+PHBlcmlvZGljYWw+PGZ1bGwtdGl0bGU+UGh5dG90aGVy
YXB5IFJlc2VhcmNoIDogUFRSPC9mdWxsLXRpdGxlPjxhYmJyLTE+UGh5dG90aGVyIFJlczwvYWJi
ci0xPjwvcGVyaW9kaWNhbD48YWx0LXBlcmlvZGljYWw+PGZ1bGwtdGl0bGU+UGh5dG90aGVyYXB5
IFJlc2VhcmNoIDogUFRSPC9mdWxsLXRpdGxlPjxhYmJyLTE+UGh5dG90aGVyIFJlczwvYWJici0x
PjwvYWx0LXBlcmlvZGljYWw+PHBhZ2VzPjE5OTEtMjAwMTwvcGFnZXM+PHZvbHVtZT4zMzwvdm9s
dW1lPjxudW1iZXI+ODwvbnVtYmVyPjxkYXRlcz48eWVhcj4yMDE5PC95ZWFyPjwvZGF0ZXM+PGlz
Ym4+MTA5OS0xNTczPC9pc2JuPjxhY2Nlc3Npb24tbnVtPjMxMTYxNjgwPC9hY2Nlc3Npb24tbnVt
PjxsYWJlbD42LjM4ODwvbGFiZWw+PHVybHM+PHJlbGF0ZWQtdXJscz48dXJsPmh0dHBzOi8vcHVi
bWVkLm5jYmkubmxtLm5paC5nb3YvMzExNjE2ODA8L3VybD48L3JlbGF0ZWQtdXJscz48L3VybHM+
PGVsZWN0cm9uaWMtcmVzb3VyY2UtbnVtPjEwLjEwMDIvcHRyLjYzOTk8L2VsZWN0cm9uaWMtcmVz
b3VyY2UtbnVtPjxyZW1vdGUtZGF0YWJhc2UtbmFtZT5QdWJNZWQ8L3JlbW90ZS1kYXRhYmFzZS1u
YW1lPjxsYW5ndWFnZT5lbmc8L2xhbmd1YWdlPjwvcmVjb3JkPjwvQ2l0ZT48L0VuZE5vdGU+AG=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Nb2hhbW1hZGk8L0F1dGhvcj48WWVhcj4yMDE5PC9ZZWFy
PjxSZWNOdW0+MTU8L1JlY051bT48RGlzcGxheVRleHQ+KE1vaGFtbWFkaSBldCBhbC4sIDIwMTkp
PC9EaXNwbGF5VGV4dD48cmVjb3JkPjxyZWMtbnVtYmVyPjE1PC9yZWMtbnVtYmVyPjxmb3JlaWdu
LWtleXM+PGtleSBhcHA9IkVOIiBkYi1pZD0icDJmcDkydnIxcjI1cGZlZGFkdHZ3dDU4YXd2OWQ5
eDV0dDIwIiB0aW1lc3RhbXA9IjE2NTk1NDIzMjciPjE1PC9rZXk+PC9mb3JlaWduLWtleXM+PHJl
Zi10eXBlIG5hbWU9IkpvdXJuYWwgQXJ0aWNsZSI+MTc8L3JlZi10eXBlPjxjb250cmlidXRvcnM+
PGF1dGhvcnM+PGF1dGhvcj5Nb2hhbW1hZGksIEhhbWVkPC9hdXRob3I+PGF1dGhvcj5IYWRpLCBB
bWlyPC9hdXRob3I+PGF1dGhvcj5Lb3JkLVZhcmthbmVoLCBIYW1lZDwvYXV0aG9yPjxhdXRob3I+
QXJhYiwgQXJtYW48L2F1dGhvcj48YXV0aG9yPkFmc2hhcmksIE1hc29vZDwvYXV0aG9yPjxhdXRo
b3I+RmVyZ3Vzb24sIEFhcm9uIEouIFIuPC9hdXRob3I+PGF1dGhvcj5HaGFlZGksIEVoc2FuPC9h
dXRob3I+PC9hdXRob3JzPjwvY29udHJpYnV0b3JzPjxhdXRoLWFkZHJlc3M+U3R1ZGVudCBSZXNl
YXJjaCBDb21taXR0ZWUsIERlcGFydG1lbnQgb2YgQ2xpbmljYWwgTnV0cml0aW9uLCBTY2hvb2wg
b2YgTnV0cml0aW9uIGFuZCBGb29kIFNjaWVuY2UsIElzZmFoYW4gVW5pdmVyc2l0eSBvZiBNZWRp
Y2FsIFNjaWVuY2VzLCBJc2ZhaGFuLCBJcmFuLiYjeEQ7SGFsYWwgUmVzZWFyY2ggQ2VudGVyIG9m
IElSSSwgRkRBLCBUZWhyYW4sIElyYW4uJiN4RDtTdHVkZW50IFJlc2VhcmNoIENvbW1pdHRlZSwg
RGVwYXJ0bWVudCBvZiBDbGluaWNhbCBOdXRyaXRpb24gYW5kIERpZXRldGljcywgRmFjdWx0eSBv
ZiBOdXRyaXRpb24gYW5kIEZvb2QgVGVjaG5vbG9neSwgU2hhaGlkIEJlaGVzaHRpIFVuaXZlcnNp
dHkgb2YgTWVkaWNhbCBTY2llbmNlcywgVGVocmFuLCBJcmFuLiYjeEQ7Rm9vZCBTZWN1cml0eSBS
ZXNlYXJjaCBDZW50ZXIsIERlcGFydG1lbnQgb2YgQ29tbXVuaXR5IE51dHJpdGlvbiwgU2Nob29s
IG9mIE51dHJpdGlvbiBhbmQgRm9vZCBTY2llbmNlLCBJc2ZhaGFuIFVuaXZlcnNpdHkgb2YgTWVk
aWNhbCBTY2llbmNlcywgSXNmYWhhbiwgSXJhbi4mI3hEO0RlcGFydG1lbnQgb2YgTnV0cml0aW9u
LCBGYWN1bHR5IG9mIFBhcmFtZWRpY2luZSwgQWh2YXogSnVuZGlzaGFwdXIgVW5pdmVyc2l0eSBv
ZiBNZWRpY2FsIFNjaWVuY2VzLCBBaHZheiwgSXJhbi4mI3hEO0FKUkYgQ29uc3VsdGluZywgQmVs
bGV2dWUsIFdhc2hpbmd0b24uJiN4RDtEZXBhcnRtZW50IG9mIENlbGx1bGFyIGFuZCBtb2xlY3Vs
YXIgTnV0cml0aW9uLCBTY2hvb2wgb2YgTnV0cml0aW9uYWwgc2NpZW5jZXMgYW5kIERpZXRldGlj
cywgVGVocmFuIFVuaXZlcnNpdHkgb2YgTWVkaWNhbCBTY2llbmNlcywgVGVocmFuLCBJcmFuLjwv
YXV0aC1hZGRyZXNzPjx0aXRsZXM+PHRpdGxlPkVmZmVjdHMgb2YgZ2luc2VuZyBzdXBwbGVtZW50
YXRpb24gb24gc2VsZWN0ZWQgbWFya2VycyBvZiBpbmZsYW1tYXRpb246IEEgc3lzdGVtYXRpYyBy
ZXZpZXcgYW5kIG1ldGEtYW5hbHlzaXM8L3RpdGxlPjxzZWNvbmRhcnktdGl0bGU+UGh5dG90aGVy
YXB5IFJlc2VhcmNoIDogUFRSPC9zZWNvbmRhcnktdGl0bGU+PGFsdC10aXRsZT5QaHl0b3RoZXIg
UmVzPC9hbHQtdGl0bGU+PC90aXRsZXM+PHBlcmlvZGljYWw+PGZ1bGwtdGl0bGU+UGh5dG90aGVy
YXB5IFJlc2VhcmNoIDogUFRSPC9mdWxsLXRpdGxlPjxhYmJyLTE+UGh5dG90aGVyIFJlczwvYWJi
ci0xPjwvcGVyaW9kaWNhbD48YWx0LXBlcmlvZGljYWw+PGZ1bGwtdGl0bGU+UGh5dG90aGVyYXB5
IFJlc2VhcmNoIDogUFRSPC9mdWxsLXRpdGxlPjxhYmJyLTE+UGh5dG90aGVyIFJlczwvYWJici0x
PjwvYWx0LXBlcmlvZGljYWw+PHBhZ2VzPjE5OTEtMjAwMTwvcGFnZXM+PHZvbHVtZT4zMzwvdm9s
dW1lPjxudW1iZXI+ODwvbnVtYmVyPjxkYXRlcz48eWVhcj4yMDE5PC95ZWFyPjwvZGF0ZXM+PGlz
Ym4+MTA5OS0xNTczPC9pc2JuPjxhY2Nlc3Npb24tbnVtPjMxMTYxNjgwPC9hY2Nlc3Npb24tbnVt
PjxsYWJlbD42LjM4ODwvbGFiZWw+PHVybHM+PHJlbGF0ZWQtdXJscz48dXJsPmh0dHBzOi8vcHVi
bWVkLm5jYmkubmxtLm5paC5nb3YvMzExNjE2ODA8L3VybD48L3JlbGF0ZWQtdXJscz48L3VybHM+
PGVsZWN0cm9uaWMtcmVzb3VyY2UtbnVtPjEwLjEwMDIvcHRyLjYzOTk8L2VsZWN0cm9uaWMtcmVz
b3VyY2UtbnVtPjxyZW1vdGUtZGF0YWJhc2UtbmFtZT5QdWJNZWQ8L3JlbW90ZS1kYXRhYmFzZS1u
YW1lPjxsYW5ndWFnZT5lbmc8L2xhbmd1YWdlPjwvcmVjb3JkPjwvQ2l0ZT48L0VuZE5vdGU+AG=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Mohammadi et al., 2019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65934F8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ults</w:t>
            </w:r>
          </w:p>
        </w:tc>
        <w:tc>
          <w:tcPr>
            <w:tcW w:w="1167" w:type="dxa"/>
          </w:tcPr>
          <w:p w14:paraId="5F5FFCB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006FA5B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1053" w:type="dxa"/>
          </w:tcPr>
          <w:p w14:paraId="563458A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08</w:t>
            </w:r>
          </w:p>
          <w:p w14:paraId="313916D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54/154)</w:t>
            </w:r>
          </w:p>
        </w:tc>
        <w:tc>
          <w:tcPr>
            <w:tcW w:w="708" w:type="dxa"/>
            <w:shd w:val="clear" w:color="auto" w:fill="auto"/>
          </w:tcPr>
          <w:p w14:paraId="762D3EA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40CA11C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125</w:t>
            </w:r>
          </w:p>
        </w:tc>
        <w:tc>
          <w:tcPr>
            <w:tcW w:w="850" w:type="dxa"/>
            <w:shd w:val="clear" w:color="auto" w:fill="auto"/>
          </w:tcPr>
          <w:p w14:paraId="2319735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597, 0.347</w:t>
            </w:r>
          </w:p>
        </w:tc>
        <w:tc>
          <w:tcPr>
            <w:tcW w:w="567" w:type="dxa"/>
            <w:shd w:val="clear" w:color="auto" w:fill="auto"/>
          </w:tcPr>
          <w:p w14:paraId="226A74D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97.4%</w:t>
            </w:r>
          </w:p>
        </w:tc>
        <w:tc>
          <w:tcPr>
            <w:tcW w:w="851" w:type="dxa"/>
            <w:shd w:val="clear" w:color="auto" w:fill="auto"/>
          </w:tcPr>
          <w:p w14:paraId="6912658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604</w:t>
            </w:r>
          </w:p>
        </w:tc>
        <w:tc>
          <w:tcPr>
            <w:tcW w:w="992" w:type="dxa"/>
            <w:shd w:val="clear" w:color="auto" w:fill="auto"/>
          </w:tcPr>
          <w:p w14:paraId="01CECA9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753D9ED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5803CEF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f</w:t>
            </w:r>
          </w:p>
        </w:tc>
        <w:tc>
          <w:tcPr>
            <w:tcW w:w="1134" w:type="dxa"/>
          </w:tcPr>
          <w:p w14:paraId="2526B18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5874F71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933" w:type="dxa"/>
          </w:tcPr>
          <w:p w14:paraId="1A38C51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0EECD32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35F73E95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0A7C5164" w14:textId="0CCA7EDC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IL‐6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Nb2hhbW1hZGk8L0F1dGhvcj48WWVhcj4yMDE5PC9ZZWFy
PjxSZWNOdW0+MTU8L1JlY051bT48RGlzcGxheVRleHQ+KE1vaGFtbWFkaSBldCBhbC4sIDIwMTkp
PC9EaXNwbGF5VGV4dD48cmVjb3JkPjxyZWMtbnVtYmVyPjE1PC9yZWMtbnVtYmVyPjxmb3JlaWdu
LWtleXM+PGtleSBhcHA9IkVOIiBkYi1pZD0icDJmcDkydnIxcjI1cGZlZGFkdHZ3dDU4YXd2OWQ5
eDV0dDIwIiB0aW1lc3RhbXA9IjE2NTk1NDIzMjciPjE1PC9rZXk+PC9mb3JlaWduLWtleXM+PHJl
Zi10eXBlIG5hbWU9IkpvdXJuYWwgQXJ0aWNsZSI+MTc8L3JlZi10eXBlPjxjb250cmlidXRvcnM+
PGF1dGhvcnM+PGF1dGhvcj5Nb2hhbW1hZGksIEhhbWVkPC9hdXRob3I+PGF1dGhvcj5IYWRpLCBB
bWlyPC9hdXRob3I+PGF1dGhvcj5Lb3JkLVZhcmthbmVoLCBIYW1lZDwvYXV0aG9yPjxhdXRob3I+
QXJhYiwgQXJtYW48L2F1dGhvcj48YXV0aG9yPkFmc2hhcmksIE1hc29vZDwvYXV0aG9yPjxhdXRo
b3I+RmVyZ3Vzb24sIEFhcm9uIEouIFIuPC9hdXRob3I+PGF1dGhvcj5HaGFlZGksIEVoc2FuPC9h
dXRob3I+PC9hdXRob3JzPjwvY29udHJpYnV0b3JzPjxhdXRoLWFkZHJlc3M+U3R1ZGVudCBSZXNl
YXJjaCBDb21taXR0ZWUsIERlcGFydG1lbnQgb2YgQ2xpbmljYWwgTnV0cml0aW9uLCBTY2hvb2wg
b2YgTnV0cml0aW9uIGFuZCBGb29kIFNjaWVuY2UsIElzZmFoYW4gVW5pdmVyc2l0eSBvZiBNZWRp
Y2FsIFNjaWVuY2VzLCBJc2ZhaGFuLCBJcmFuLiYjeEQ7SGFsYWwgUmVzZWFyY2ggQ2VudGVyIG9m
IElSSSwgRkRBLCBUZWhyYW4sIElyYW4uJiN4RDtTdHVkZW50IFJlc2VhcmNoIENvbW1pdHRlZSwg
RGVwYXJ0bWVudCBvZiBDbGluaWNhbCBOdXRyaXRpb24gYW5kIERpZXRldGljcywgRmFjdWx0eSBv
ZiBOdXRyaXRpb24gYW5kIEZvb2QgVGVjaG5vbG9neSwgU2hhaGlkIEJlaGVzaHRpIFVuaXZlcnNp
dHkgb2YgTWVkaWNhbCBTY2llbmNlcywgVGVocmFuLCBJcmFuLiYjeEQ7Rm9vZCBTZWN1cml0eSBS
ZXNlYXJjaCBDZW50ZXIsIERlcGFydG1lbnQgb2YgQ29tbXVuaXR5IE51dHJpdGlvbiwgU2Nob29s
IG9mIE51dHJpdGlvbiBhbmQgRm9vZCBTY2llbmNlLCBJc2ZhaGFuIFVuaXZlcnNpdHkgb2YgTWVk
aWNhbCBTY2llbmNlcywgSXNmYWhhbiwgSXJhbi4mI3hEO0RlcGFydG1lbnQgb2YgTnV0cml0aW9u
LCBGYWN1bHR5IG9mIFBhcmFtZWRpY2luZSwgQWh2YXogSnVuZGlzaGFwdXIgVW5pdmVyc2l0eSBv
ZiBNZWRpY2FsIFNjaWVuY2VzLCBBaHZheiwgSXJhbi4mI3hEO0FKUkYgQ29uc3VsdGluZywgQmVs
bGV2dWUsIFdhc2hpbmd0b24uJiN4RDtEZXBhcnRtZW50IG9mIENlbGx1bGFyIGFuZCBtb2xlY3Vs
YXIgTnV0cml0aW9uLCBTY2hvb2wgb2YgTnV0cml0aW9uYWwgc2NpZW5jZXMgYW5kIERpZXRldGlj
cywgVGVocmFuIFVuaXZlcnNpdHkgb2YgTWVkaWNhbCBTY2llbmNlcywgVGVocmFuLCBJcmFuLjwv
YXV0aC1hZGRyZXNzPjx0aXRsZXM+PHRpdGxlPkVmZmVjdHMgb2YgZ2luc2VuZyBzdXBwbGVtZW50
YXRpb24gb24gc2VsZWN0ZWQgbWFya2VycyBvZiBpbmZsYW1tYXRpb246IEEgc3lzdGVtYXRpYyBy
ZXZpZXcgYW5kIG1ldGEtYW5hbHlzaXM8L3RpdGxlPjxzZWNvbmRhcnktdGl0bGU+UGh5dG90aGVy
YXB5IFJlc2VhcmNoIDogUFRSPC9zZWNvbmRhcnktdGl0bGU+PGFsdC10aXRsZT5QaHl0b3RoZXIg
UmVzPC9hbHQtdGl0bGU+PC90aXRsZXM+PHBlcmlvZGljYWw+PGZ1bGwtdGl0bGU+UGh5dG90aGVy
YXB5IFJlc2VhcmNoIDogUFRSPC9mdWxsLXRpdGxlPjxhYmJyLTE+UGh5dG90aGVyIFJlczwvYWJi
ci0xPjwvcGVyaW9kaWNhbD48YWx0LXBlcmlvZGljYWw+PGZ1bGwtdGl0bGU+UGh5dG90aGVyYXB5
IFJlc2VhcmNoIDogUFRSPC9mdWxsLXRpdGxlPjxhYmJyLTE+UGh5dG90aGVyIFJlczwvYWJici0x
PjwvYWx0LXBlcmlvZGljYWw+PHBhZ2VzPjE5OTEtMjAwMTwvcGFnZXM+PHZvbHVtZT4zMzwvdm9s
dW1lPjxudW1iZXI+ODwvbnVtYmVyPjxkYXRlcz48eWVhcj4yMDE5PC95ZWFyPjwvZGF0ZXM+PGlz
Ym4+MTA5OS0xNTczPC9pc2JuPjxhY2Nlc3Npb24tbnVtPjMxMTYxNjgwPC9hY2Nlc3Npb24tbnVt
PjxsYWJlbD42LjM4ODwvbGFiZWw+PHVybHM+PHJlbGF0ZWQtdXJscz48dXJsPmh0dHBzOi8vcHVi
bWVkLm5jYmkubmxtLm5paC5nb3YvMzExNjE2ODA8L3VybD48L3JlbGF0ZWQtdXJscz48L3VybHM+
PGVsZWN0cm9uaWMtcmVzb3VyY2UtbnVtPjEwLjEwMDIvcHRyLjYzOTk8L2VsZWN0cm9uaWMtcmVz
b3VyY2UtbnVtPjxyZW1vdGUtZGF0YWJhc2UtbmFtZT5QdWJNZWQ8L3JlbW90ZS1kYXRhYmFzZS1u
YW1lPjxsYW5ndWFnZT5lbmc8L2xhbmd1YWdlPjwvcmVjb3JkPjwvQ2l0ZT48L0VuZE5vdGU+AG=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Nb2hhbW1hZGk8L0F1dGhvcj48WWVhcj4yMDE5PC9ZZWFy
PjxSZWNOdW0+MTU8L1JlY051bT48RGlzcGxheVRleHQ+KE1vaGFtbWFkaSBldCBhbC4sIDIwMTkp
PC9EaXNwbGF5VGV4dD48cmVjb3JkPjxyZWMtbnVtYmVyPjE1PC9yZWMtbnVtYmVyPjxmb3JlaWdu
LWtleXM+PGtleSBhcHA9IkVOIiBkYi1pZD0icDJmcDkydnIxcjI1cGZlZGFkdHZ3dDU4YXd2OWQ5
eDV0dDIwIiB0aW1lc3RhbXA9IjE2NTk1NDIzMjciPjE1PC9rZXk+PC9mb3JlaWduLWtleXM+PHJl
Zi10eXBlIG5hbWU9IkpvdXJuYWwgQXJ0aWNsZSI+MTc8L3JlZi10eXBlPjxjb250cmlidXRvcnM+
PGF1dGhvcnM+PGF1dGhvcj5Nb2hhbW1hZGksIEhhbWVkPC9hdXRob3I+PGF1dGhvcj5IYWRpLCBB
bWlyPC9hdXRob3I+PGF1dGhvcj5Lb3JkLVZhcmthbmVoLCBIYW1lZDwvYXV0aG9yPjxhdXRob3I+
QXJhYiwgQXJtYW48L2F1dGhvcj48YXV0aG9yPkFmc2hhcmksIE1hc29vZDwvYXV0aG9yPjxhdXRo
b3I+RmVyZ3Vzb24sIEFhcm9uIEouIFIuPC9hdXRob3I+PGF1dGhvcj5HaGFlZGksIEVoc2FuPC9h
dXRob3I+PC9hdXRob3JzPjwvY29udHJpYnV0b3JzPjxhdXRoLWFkZHJlc3M+U3R1ZGVudCBSZXNl
YXJjaCBDb21taXR0ZWUsIERlcGFydG1lbnQgb2YgQ2xpbmljYWwgTnV0cml0aW9uLCBTY2hvb2wg
b2YgTnV0cml0aW9uIGFuZCBGb29kIFNjaWVuY2UsIElzZmFoYW4gVW5pdmVyc2l0eSBvZiBNZWRp
Y2FsIFNjaWVuY2VzLCBJc2ZhaGFuLCBJcmFuLiYjeEQ7SGFsYWwgUmVzZWFyY2ggQ2VudGVyIG9m
IElSSSwgRkRBLCBUZWhyYW4sIElyYW4uJiN4RDtTdHVkZW50IFJlc2VhcmNoIENvbW1pdHRlZSwg
RGVwYXJ0bWVudCBvZiBDbGluaWNhbCBOdXRyaXRpb24gYW5kIERpZXRldGljcywgRmFjdWx0eSBv
ZiBOdXRyaXRpb24gYW5kIEZvb2QgVGVjaG5vbG9neSwgU2hhaGlkIEJlaGVzaHRpIFVuaXZlcnNp
dHkgb2YgTWVkaWNhbCBTY2llbmNlcywgVGVocmFuLCBJcmFuLiYjeEQ7Rm9vZCBTZWN1cml0eSBS
ZXNlYXJjaCBDZW50ZXIsIERlcGFydG1lbnQgb2YgQ29tbXVuaXR5IE51dHJpdGlvbiwgU2Nob29s
IG9mIE51dHJpdGlvbiBhbmQgRm9vZCBTY2llbmNlLCBJc2ZhaGFuIFVuaXZlcnNpdHkgb2YgTWVk
aWNhbCBTY2llbmNlcywgSXNmYWhhbiwgSXJhbi4mI3hEO0RlcGFydG1lbnQgb2YgTnV0cml0aW9u
LCBGYWN1bHR5IG9mIFBhcmFtZWRpY2luZSwgQWh2YXogSnVuZGlzaGFwdXIgVW5pdmVyc2l0eSBv
ZiBNZWRpY2FsIFNjaWVuY2VzLCBBaHZheiwgSXJhbi4mI3hEO0FKUkYgQ29uc3VsdGluZywgQmVs
bGV2dWUsIFdhc2hpbmd0b24uJiN4RDtEZXBhcnRtZW50IG9mIENlbGx1bGFyIGFuZCBtb2xlY3Vs
YXIgTnV0cml0aW9uLCBTY2hvb2wgb2YgTnV0cml0aW9uYWwgc2NpZW5jZXMgYW5kIERpZXRldGlj
cywgVGVocmFuIFVuaXZlcnNpdHkgb2YgTWVkaWNhbCBTY2llbmNlcywgVGVocmFuLCBJcmFuLjwv
YXV0aC1hZGRyZXNzPjx0aXRsZXM+PHRpdGxlPkVmZmVjdHMgb2YgZ2luc2VuZyBzdXBwbGVtZW50
YXRpb24gb24gc2VsZWN0ZWQgbWFya2VycyBvZiBpbmZsYW1tYXRpb246IEEgc3lzdGVtYXRpYyBy
ZXZpZXcgYW5kIG1ldGEtYW5hbHlzaXM8L3RpdGxlPjxzZWNvbmRhcnktdGl0bGU+UGh5dG90aGVy
YXB5IFJlc2VhcmNoIDogUFRSPC9zZWNvbmRhcnktdGl0bGU+PGFsdC10aXRsZT5QaHl0b3RoZXIg
UmVzPC9hbHQtdGl0bGU+PC90aXRsZXM+PHBlcmlvZGljYWw+PGZ1bGwtdGl0bGU+UGh5dG90aGVy
YXB5IFJlc2VhcmNoIDogUFRSPC9mdWxsLXRpdGxlPjxhYmJyLTE+UGh5dG90aGVyIFJlczwvYWJi
ci0xPjwvcGVyaW9kaWNhbD48YWx0LXBlcmlvZGljYWw+PGZ1bGwtdGl0bGU+UGh5dG90aGVyYXB5
IFJlc2VhcmNoIDogUFRSPC9mdWxsLXRpdGxlPjxhYmJyLTE+UGh5dG90aGVyIFJlczwvYWJici0x
PjwvYWx0LXBlcmlvZGljYWw+PHBhZ2VzPjE5OTEtMjAwMTwvcGFnZXM+PHZvbHVtZT4zMzwvdm9s
dW1lPjxudW1iZXI+ODwvbnVtYmVyPjxkYXRlcz48eWVhcj4yMDE5PC95ZWFyPjwvZGF0ZXM+PGlz
Ym4+MTA5OS0xNTczPC9pc2JuPjxhY2Nlc3Npb24tbnVtPjMxMTYxNjgwPC9hY2Nlc3Npb24tbnVt
PjxsYWJlbD42LjM4ODwvbGFiZWw+PHVybHM+PHJlbGF0ZWQtdXJscz48dXJsPmh0dHBzOi8vcHVi
bWVkLm5jYmkubmxtLm5paC5nb3YvMzExNjE2ODA8L3VybD48L3JlbGF0ZWQtdXJscz48L3VybHM+
PGVsZWN0cm9uaWMtcmVzb3VyY2UtbnVtPjEwLjEwMDIvcHRyLjYzOTk8L2VsZWN0cm9uaWMtcmVz
b3VyY2UtbnVtPjxyZW1vdGUtZGF0YWJhc2UtbmFtZT5QdWJNZWQ8L3JlbW90ZS1kYXRhYmFzZS1u
YW1lPjxsYW5ndWFnZT5lbmc8L2xhbmd1YWdlPjwvcmVjb3JkPjwvQ2l0ZT48L0VuZE5vdGU+AG=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Mohammadi et al., 2019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5E4B1D8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ults</w:t>
            </w:r>
          </w:p>
        </w:tc>
        <w:tc>
          <w:tcPr>
            <w:tcW w:w="1167" w:type="dxa"/>
          </w:tcPr>
          <w:p w14:paraId="02B99B3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2584638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1053" w:type="dxa"/>
          </w:tcPr>
          <w:p w14:paraId="62EADDA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27</w:t>
            </w:r>
          </w:p>
          <w:p w14:paraId="6746359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15/112)</w:t>
            </w:r>
          </w:p>
        </w:tc>
        <w:tc>
          <w:tcPr>
            <w:tcW w:w="708" w:type="dxa"/>
            <w:shd w:val="clear" w:color="auto" w:fill="auto"/>
          </w:tcPr>
          <w:p w14:paraId="0B81FD1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14D6B65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265</w:t>
            </w:r>
          </w:p>
        </w:tc>
        <w:tc>
          <w:tcPr>
            <w:tcW w:w="850" w:type="dxa"/>
            <w:shd w:val="clear" w:color="auto" w:fill="auto"/>
          </w:tcPr>
          <w:p w14:paraId="0C1E0BC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396, -0.135</w:t>
            </w:r>
          </w:p>
        </w:tc>
        <w:tc>
          <w:tcPr>
            <w:tcW w:w="567" w:type="dxa"/>
            <w:shd w:val="clear" w:color="auto" w:fill="auto"/>
          </w:tcPr>
          <w:p w14:paraId="77B6F23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97.7%</w:t>
            </w:r>
          </w:p>
        </w:tc>
        <w:tc>
          <w:tcPr>
            <w:tcW w:w="851" w:type="dxa"/>
            <w:shd w:val="clear" w:color="auto" w:fill="auto"/>
          </w:tcPr>
          <w:p w14:paraId="4077EE4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＜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01</w:t>
            </w:r>
          </w:p>
        </w:tc>
        <w:tc>
          <w:tcPr>
            <w:tcW w:w="992" w:type="dxa"/>
            <w:shd w:val="clear" w:color="auto" w:fill="auto"/>
          </w:tcPr>
          <w:p w14:paraId="53FD8EE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15F538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01157E8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30A3B1E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e</w:t>
            </w:r>
          </w:p>
        </w:tc>
        <w:tc>
          <w:tcPr>
            <w:tcW w:w="992" w:type="dxa"/>
          </w:tcPr>
          <w:p w14:paraId="12EC888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173E0BA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4250EF4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5952D2D7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6928B17E" w14:textId="4B89DC1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IL-6 levels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592E270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rediabetes and T2DM</w:t>
            </w:r>
          </w:p>
        </w:tc>
        <w:tc>
          <w:tcPr>
            <w:tcW w:w="1167" w:type="dxa"/>
          </w:tcPr>
          <w:p w14:paraId="5A9C4C3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392428C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1053" w:type="dxa"/>
          </w:tcPr>
          <w:p w14:paraId="3B3C40F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32</w:t>
            </w:r>
          </w:p>
          <w:p w14:paraId="119611B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32/100)</w:t>
            </w:r>
          </w:p>
        </w:tc>
        <w:tc>
          <w:tcPr>
            <w:tcW w:w="708" w:type="dxa"/>
            <w:shd w:val="clear" w:color="auto" w:fill="auto"/>
          </w:tcPr>
          <w:p w14:paraId="4531565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10CB2E4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1.22</w:t>
            </w:r>
          </w:p>
        </w:tc>
        <w:tc>
          <w:tcPr>
            <w:tcW w:w="850" w:type="dxa"/>
            <w:shd w:val="clear" w:color="auto" w:fill="auto"/>
          </w:tcPr>
          <w:p w14:paraId="5DBB941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1.68, -0.75</w:t>
            </w:r>
          </w:p>
        </w:tc>
        <w:tc>
          <w:tcPr>
            <w:tcW w:w="567" w:type="dxa"/>
            <w:shd w:val="clear" w:color="auto" w:fill="auto"/>
          </w:tcPr>
          <w:p w14:paraId="002C191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7.3%</w:t>
            </w:r>
          </w:p>
        </w:tc>
        <w:tc>
          <w:tcPr>
            <w:tcW w:w="851" w:type="dxa"/>
            <w:shd w:val="clear" w:color="auto" w:fill="auto"/>
          </w:tcPr>
          <w:p w14:paraId="36CB0A5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23</w:t>
            </w:r>
          </w:p>
        </w:tc>
        <w:tc>
          <w:tcPr>
            <w:tcW w:w="992" w:type="dxa"/>
            <w:shd w:val="clear" w:color="auto" w:fill="auto"/>
          </w:tcPr>
          <w:p w14:paraId="265902B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FCA6E3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53F3FDB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525A24D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e</w:t>
            </w:r>
          </w:p>
        </w:tc>
        <w:tc>
          <w:tcPr>
            <w:tcW w:w="992" w:type="dxa"/>
          </w:tcPr>
          <w:p w14:paraId="6744E6A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933" w:type="dxa"/>
          </w:tcPr>
          <w:p w14:paraId="5951B9F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2F57E0A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3B53A8EC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596F7053" w14:textId="5CE7946B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lastRenderedPageBreak/>
              <w:t>TNF‐α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Nb2hhbW1hZGk8L0F1dGhvcj48WWVhcj4yMDE5PC9ZZWFy
PjxSZWNOdW0+MTU8L1JlY051bT48RGlzcGxheVRleHQ+KE1vaGFtbWFkaSBldCBhbC4sIDIwMTkp
PC9EaXNwbGF5VGV4dD48cmVjb3JkPjxyZWMtbnVtYmVyPjE1PC9yZWMtbnVtYmVyPjxmb3JlaWdu
LWtleXM+PGtleSBhcHA9IkVOIiBkYi1pZD0icDJmcDkydnIxcjI1cGZlZGFkdHZ3dDU4YXd2OWQ5
eDV0dDIwIiB0aW1lc3RhbXA9IjE2NTk1NDIzMjciPjE1PC9rZXk+PC9mb3JlaWduLWtleXM+PHJl
Zi10eXBlIG5hbWU9IkpvdXJuYWwgQXJ0aWNsZSI+MTc8L3JlZi10eXBlPjxjb250cmlidXRvcnM+
PGF1dGhvcnM+PGF1dGhvcj5Nb2hhbW1hZGksIEhhbWVkPC9hdXRob3I+PGF1dGhvcj5IYWRpLCBB
bWlyPC9hdXRob3I+PGF1dGhvcj5Lb3JkLVZhcmthbmVoLCBIYW1lZDwvYXV0aG9yPjxhdXRob3I+
QXJhYiwgQXJtYW48L2F1dGhvcj48YXV0aG9yPkFmc2hhcmksIE1hc29vZDwvYXV0aG9yPjxhdXRo
b3I+RmVyZ3Vzb24sIEFhcm9uIEouIFIuPC9hdXRob3I+PGF1dGhvcj5HaGFlZGksIEVoc2FuPC9h
dXRob3I+PC9hdXRob3JzPjwvY29udHJpYnV0b3JzPjxhdXRoLWFkZHJlc3M+U3R1ZGVudCBSZXNl
YXJjaCBDb21taXR0ZWUsIERlcGFydG1lbnQgb2YgQ2xpbmljYWwgTnV0cml0aW9uLCBTY2hvb2wg
b2YgTnV0cml0aW9uIGFuZCBGb29kIFNjaWVuY2UsIElzZmFoYW4gVW5pdmVyc2l0eSBvZiBNZWRp
Y2FsIFNjaWVuY2VzLCBJc2ZhaGFuLCBJcmFuLiYjeEQ7SGFsYWwgUmVzZWFyY2ggQ2VudGVyIG9m
IElSSSwgRkRBLCBUZWhyYW4sIElyYW4uJiN4RDtTdHVkZW50IFJlc2VhcmNoIENvbW1pdHRlZSwg
RGVwYXJ0bWVudCBvZiBDbGluaWNhbCBOdXRyaXRpb24gYW5kIERpZXRldGljcywgRmFjdWx0eSBv
ZiBOdXRyaXRpb24gYW5kIEZvb2QgVGVjaG5vbG9neSwgU2hhaGlkIEJlaGVzaHRpIFVuaXZlcnNp
dHkgb2YgTWVkaWNhbCBTY2llbmNlcywgVGVocmFuLCBJcmFuLiYjeEQ7Rm9vZCBTZWN1cml0eSBS
ZXNlYXJjaCBDZW50ZXIsIERlcGFydG1lbnQgb2YgQ29tbXVuaXR5IE51dHJpdGlvbiwgU2Nob29s
IG9mIE51dHJpdGlvbiBhbmQgRm9vZCBTY2llbmNlLCBJc2ZhaGFuIFVuaXZlcnNpdHkgb2YgTWVk
aWNhbCBTY2llbmNlcywgSXNmYWhhbiwgSXJhbi4mI3hEO0RlcGFydG1lbnQgb2YgTnV0cml0aW9u
LCBGYWN1bHR5IG9mIFBhcmFtZWRpY2luZSwgQWh2YXogSnVuZGlzaGFwdXIgVW5pdmVyc2l0eSBv
ZiBNZWRpY2FsIFNjaWVuY2VzLCBBaHZheiwgSXJhbi4mI3hEO0FKUkYgQ29uc3VsdGluZywgQmVs
bGV2dWUsIFdhc2hpbmd0b24uJiN4RDtEZXBhcnRtZW50IG9mIENlbGx1bGFyIGFuZCBtb2xlY3Vs
YXIgTnV0cml0aW9uLCBTY2hvb2wgb2YgTnV0cml0aW9uYWwgc2NpZW5jZXMgYW5kIERpZXRldGlj
cywgVGVocmFuIFVuaXZlcnNpdHkgb2YgTWVkaWNhbCBTY2llbmNlcywgVGVocmFuLCBJcmFuLjwv
YXV0aC1hZGRyZXNzPjx0aXRsZXM+PHRpdGxlPkVmZmVjdHMgb2YgZ2luc2VuZyBzdXBwbGVtZW50
YXRpb24gb24gc2VsZWN0ZWQgbWFya2VycyBvZiBpbmZsYW1tYXRpb246IEEgc3lzdGVtYXRpYyBy
ZXZpZXcgYW5kIG1ldGEtYW5hbHlzaXM8L3RpdGxlPjxzZWNvbmRhcnktdGl0bGU+UGh5dG90aGVy
YXB5IFJlc2VhcmNoIDogUFRSPC9zZWNvbmRhcnktdGl0bGU+PGFsdC10aXRsZT5QaHl0b3RoZXIg
UmVzPC9hbHQtdGl0bGU+PC90aXRsZXM+PHBlcmlvZGljYWw+PGZ1bGwtdGl0bGU+UGh5dG90aGVy
YXB5IFJlc2VhcmNoIDogUFRSPC9mdWxsLXRpdGxlPjxhYmJyLTE+UGh5dG90aGVyIFJlczwvYWJi
ci0xPjwvcGVyaW9kaWNhbD48YWx0LXBlcmlvZGljYWw+PGZ1bGwtdGl0bGU+UGh5dG90aGVyYXB5
IFJlc2VhcmNoIDogUFRSPC9mdWxsLXRpdGxlPjxhYmJyLTE+UGh5dG90aGVyIFJlczwvYWJici0x
PjwvYWx0LXBlcmlvZGljYWw+PHBhZ2VzPjE5OTEtMjAwMTwvcGFnZXM+PHZvbHVtZT4zMzwvdm9s
dW1lPjxudW1iZXI+ODwvbnVtYmVyPjxkYXRlcz48eWVhcj4yMDE5PC95ZWFyPjwvZGF0ZXM+PGlz
Ym4+MTA5OS0xNTczPC9pc2JuPjxhY2Nlc3Npb24tbnVtPjMxMTYxNjgwPC9hY2Nlc3Npb24tbnVt
PjxsYWJlbD42LjM4ODwvbGFiZWw+PHVybHM+PHJlbGF0ZWQtdXJscz48dXJsPmh0dHBzOi8vcHVi
bWVkLm5jYmkubmxtLm5paC5nb3YvMzExNjE2ODA8L3VybD48L3JlbGF0ZWQtdXJscz48L3VybHM+
PGVsZWN0cm9uaWMtcmVzb3VyY2UtbnVtPjEwLjEwMDIvcHRyLjYzOTk8L2VsZWN0cm9uaWMtcmVz
b3VyY2UtbnVtPjxyZW1vdGUtZGF0YWJhc2UtbmFtZT5QdWJNZWQ8L3JlbW90ZS1kYXRhYmFzZS1u
YW1lPjxsYW5ndWFnZT5lbmc8L2xhbmd1YWdlPjwvcmVjb3JkPjwvQ2l0ZT48L0VuZE5vdGU+AG=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Nb2hhbW1hZGk8L0F1dGhvcj48WWVhcj4yMDE5PC9ZZWFy
PjxSZWNOdW0+MTU8L1JlY051bT48RGlzcGxheVRleHQ+KE1vaGFtbWFkaSBldCBhbC4sIDIwMTkp
PC9EaXNwbGF5VGV4dD48cmVjb3JkPjxyZWMtbnVtYmVyPjE1PC9yZWMtbnVtYmVyPjxmb3JlaWdu
LWtleXM+PGtleSBhcHA9IkVOIiBkYi1pZD0icDJmcDkydnIxcjI1cGZlZGFkdHZ3dDU4YXd2OWQ5
eDV0dDIwIiB0aW1lc3RhbXA9IjE2NTk1NDIzMjciPjE1PC9rZXk+PC9mb3JlaWduLWtleXM+PHJl
Zi10eXBlIG5hbWU9IkpvdXJuYWwgQXJ0aWNsZSI+MTc8L3JlZi10eXBlPjxjb250cmlidXRvcnM+
PGF1dGhvcnM+PGF1dGhvcj5Nb2hhbW1hZGksIEhhbWVkPC9hdXRob3I+PGF1dGhvcj5IYWRpLCBB
bWlyPC9hdXRob3I+PGF1dGhvcj5Lb3JkLVZhcmthbmVoLCBIYW1lZDwvYXV0aG9yPjxhdXRob3I+
QXJhYiwgQXJtYW48L2F1dGhvcj48YXV0aG9yPkFmc2hhcmksIE1hc29vZDwvYXV0aG9yPjxhdXRo
b3I+RmVyZ3Vzb24sIEFhcm9uIEouIFIuPC9hdXRob3I+PGF1dGhvcj5HaGFlZGksIEVoc2FuPC9h
dXRob3I+PC9hdXRob3JzPjwvY29udHJpYnV0b3JzPjxhdXRoLWFkZHJlc3M+U3R1ZGVudCBSZXNl
YXJjaCBDb21taXR0ZWUsIERlcGFydG1lbnQgb2YgQ2xpbmljYWwgTnV0cml0aW9uLCBTY2hvb2wg
b2YgTnV0cml0aW9uIGFuZCBGb29kIFNjaWVuY2UsIElzZmFoYW4gVW5pdmVyc2l0eSBvZiBNZWRp
Y2FsIFNjaWVuY2VzLCBJc2ZhaGFuLCBJcmFuLiYjeEQ7SGFsYWwgUmVzZWFyY2ggQ2VudGVyIG9m
IElSSSwgRkRBLCBUZWhyYW4sIElyYW4uJiN4RDtTdHVkZW50IFJlc2VhcmNoIENvbW1pdHRlZSwg
RGVwYXJ0bWVudCBvZiBDbGluaWNhbCBOdXRyaXRpb24gYW5kIERpZXRldGljcywgRmFjdWx0eSBv
ZiBOdXRyaXRpb24gYW5kIEZvb2QgVGVjaG5vbG9neSwgU2hhaGlkIEJlaGVzaHRpIFVuaXZlcnNp
dHkgb2YgTWVkaWNhbCBTY2llbmNlcywgVGVocmFuLCBJcmFuLiYjeEQ7Rm9vZCBTZWN1cml0eSBS
ZXNlYXJjaCBDZW50ZXIsIERlcGFydG1lbnQgb2YgQ29tbXVuaXR5IE51dHJpdGlvbiwgU2Nob29s
IG9mIE51dHJpdGlvbiBhbmQgRm9vZCBTY2llbmNlLCBJc2ZhaGFuIFVuaXZlcnNpdHkgb2YgTWVk
aWNhbCBTY2llbmNlcywgSXNmYWhhbiwgSXJhbi4mI3hEO0RlcGFydG1lbnQgb2YgTnV0cml0aW9u
LCBGYWN1bHR5IG9mIFBhcmFtZWRpY2luZSwgQWh2YXogSnVuZGlzaGFwdXIgVW5pdmVyc2l0eSBv
ZiBNZWRpY2FsIFNjaWVuY2VzLCBBaHZheiwgSXJhbi4mI3hEO0FKUkYgQ29uc3VsdGluZywgQmVs
bGV2dWUsIFdhc2hpbmd0b24uJiN4RDtEZXBhcnRtZW50IG9mIENlbGx1bGFyIGFuZCBtb2xlY3Vs
YXIgTnV0cml0aW9uLCBTY2hvb2wgb2YgTnV0cml0aW9uYWwgc2NpZW5jZXMgYW5kIERpZXRldGlj
cywgVGVocmFuIFVuaXZlcnNpdHkgb2YgTWVkaWNhbCBTY2llbmNlcywgVGVocmFuLCBJcmFuLjwv
YXV0aC1hZGRyZXNzPjx0aXRsZXM+PHRpdGxlPkVmZmVjdHMgb2YgZ2luc2VuZyBzdXBwbGVtZW50
YXRpb24gb24gc2VsZWN0ZWQgbWFya2VycyBvZiBpbmZsYW1tYXRpb246IEEgc3lzdGVtYXRpYyBy
ZXZpZXcgYW5kIG1ldGEtYW5hbHlzaXM8L3RpdGxlPjxzZWNvbmRhcnktdGl0bGU+UGh5dG90aGVy
YXB5IFJlc2VhcmNoIDogUFRSPC9zZWNvbmRhcnktdGl0bGU+PGFsdC10aXRsZT5QaHl0b3RoZXIg
UmVzPC9hbHQtdGl0bGU+PC90aXRsZXM+PHBlcmlvZGljYWw+PGZ1bGwtdGl0bGU+UGh5dG90aGVy
YXB5IFJlc2VhcmNoIDogUFRSPC9mdWxsLXRpdGxlPjxhYmJyLTE+UGh5dG90aGVyIFJlczwvYWJi
ci0xPjwvcGVyaW9kaWNhbD48YWx0LXBlcmlvZGljYWw+PGZ1bGwtdGl0bGU+UGh5dG90aGVyYXB5
IFJlc2VhcmNoIDogUFRSPC9mdWxsLXRpdGxlPjxhYmJyLTE+UGh5dG90aGVyIFJlczwvYWJici0x
PjwvYWx0LXBlcmlvZGljYWw+PHBhZ2VzPjE5OTEtMjAwMTwvcGFnZXM+PHZvbHVtZT4zMzwvdm9s
dW1lPjxudW1iZXI+ODwvbnVtYmVyPjxkYXRlcz48eWVhcj4yMDE5PC95ZWFyPjwvZGF0ZXM+PGlz
Ym4+MTA5OS0xNTczPC9pc2JuPjxhY2Nlc3Npb24tbnVtPjMxMTYxNjgwPC9hY2Nlc3Npb24tbnVt
PjxsYWJlbD42LjM4ODwvbGFiZWw+PHVybHM+PHJlbGF0ZWQtdXJscz48dXJsPmh0dHBzOi8vcHVi
bWVkLm5jYmkubmxtLm5paC5nb3YvMzExNjE2ODA8L3VybD48L3JlbGF0ZWQtdXJscz48L3VybHM+
PGVsZWN0cm9uaWMtcmVzb3VyY2UtbnVtPjEwLjEwMDIvcHRyLjYzOTk8L2VsZWN0cm9uaWMtcmVz
b3VyY2UtbnVtPjxyZW1vdGUtZGF0YWJhc2UtbmFtZT5QdWJNZWQ8L3JlbW90ZS1kYXRhYmFzZS1u
YW1lPjxsYW5ndWFnZT5lbmc8L2xhbmd1YWdlPjwvcmVjb3JkPjwvQ2l0ZT48L0VuZE5vdGU+AG=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Mohammadi et al., 2019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2335016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ults</w:t>
            </w:r>
          </w:p>
        </w:tc>
        <w:tc>
          <w:tcPr>
            <w:tcW w:w="1167" w:type="dxa"/>
          </w:tcPr>
          <w:p w14:paraId="4383EA2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36BA4E7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1053" w:type="dxa"/>
          </w:tcPr>
          <w:p w14:paraId="246191A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56</w:t>
            </w:r>
          </w:p>
          <w:p w14:paraId="4E1CE29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80/76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）</w:t>
            </w:r>
          </w:p>
        </w:tc>
        <w:tc>
          <w:tcPr>
            <w:tcW w:w="708" w:type="dxa"/>
            <w:shd w:val="clear" w:color="auto" w:fill="auto"/>
          </w:tcPr>
          <w:p w14:paraId="452DCCE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091A215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2.471</w:t>
            </w:r>
          </w:p>
        </w:tc>
        <w:tc>
          <w:tcPr>
            <w:tcW w:w="850" w:type="dxa"/>
            <w:shd w:val="clear" w:color="auto" w:fill="auto"/>
          </w:tcPr>
          <w:p w14:paraId="4A7DF0A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2.904,-2.039</w:t>
            </w:r>
          </w:p>
        </w:tc>
        <w:tc>
          <w:tcPr>
            <w:tcW w:w="567" w:type="dxa"/>
            <w:shd w:val="clear" w:color="auto" w:fill="auto"/>
          </w:tcPr>
          <w:p w14:paraId="5C852B2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72.4%</w:t>
            </w:r>
          </w:p>
        </w:tc>
        <w:tc>
          <w:tcPr>
            <w:tcW w:w="851" w:type="dxa"/>
            <w:shd w:val="clear" w:color="auto" w:fill="auto"/>
          </w:tcPr>
          <w:p w14:paraId="7BD548C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405559A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255C217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5A7CEA5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0536B4B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e</w:t>
            </w:r>
          </w:p>
        </w:tc>
        <w:tc>
          <w:tcPr>
            <w:tcW w:w="992" w:type="dxa"/>
          </w:tcPr>
          <w:p w14:paraId="1EC0AC2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6099007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68B3230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3B812199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1384365C" w14:textId="143CE129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TNF-α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52262BF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rediabetes and T2DM</w:t>
            </w:r>
          </w:p>
        </w:tc>
        <w:tc>
          <w:tcPr>
            <w:tcW w:w="1167" w:type="dxa"/>
          </w:tcPr>
          <w:p w14:paraId="1D721DB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3DEBC88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1053" w:type="dxa"/>
          </w:tcPr>
          <w:p w14:paraId="1978E05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32</w:t>
            </w:r>
          </w:p>
          <w:p w14:paraId="4D429E9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32/100)</w:t>
            </w:r>
          </w:p>
        </w:tc>
        <w:tc>
          <w:tcPr>
            <w:tcW w:w="708" w:type="dxa"/>
            <w:shd w:val="clear" w:color="auto" w:fill="auto"/>
          </w:tcPr>
          <w:p w14:paraId="0FCB5A9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075FABE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.15</w:t>
            </w:r>
          </w:p>
        </w:tc>
        <w:tc>
          <w:tcPr>
            <w:tcW w:w="850" w:type="dxa"/>
            <w:shd w:val="clear" w:color="auto" w:fill="auto"/>
          </w:tcPr>
          <w:p w14:paraId="7C535EB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66, 3.63</w:t>
            </w:r>
          </w:p>
        </w:tc>
        <w:tc>
          <w:tcPr>
            <w:tcW w:w="567" w:type="dxa"/>
            <w:shd w:val="clear" w:color="auto" w:fill="auto"/>
          </w:tcPr>
          <w:p w14:paraId="256668F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64D6237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92</w:t>
            </w:r>
          </w:p>
        </w:tc>
        <w:tc>
          <w:tcPr>
            <w:tcW w:w="992" w:type="dxa"/>
            <w:shd w:val="clear" w:color="auto" w:fill="auto"/>
          </w:tcPr>
          <w:p w14:paraId="061ACA7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CD53ED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2BD7DC1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132394C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, e</w:t>
            </w:r>
          </w:p>
        </w:tc>
        <w:tc>
          <w:tcPr>
            <w:tcW w:w="992" w:type="dxa"/>
          </w:tcPr>
          <w:p w14:paraId="571087F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933" w:type="dxa"/>
          </w:tcPr>
          <w:p w14:paraId="303DD6F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4F6D9F3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5881001F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63F2BBA7" w14:textId="75E42850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CRP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&lt;EndNote&gt;&lt;Cite&gt;&lt;Author&gt;Saboori&lt;/Author&gt;&lt;Year&gt;2019&lt;/Year&gt;&lt;RecNum&gt;16&lt;/RecNum&gt;&lt;DisplayText&gt;(Saboori et al., 2019)&lt;/DisplayText&gt;&lt;record&gt;&lt;rec-number&gt;16&lt;/rec-number&gt;&lt;foreign-keys&gt;&lt;key app="EN" db-id="p2fp92vr1r25pfedadtvwt58awv9d9x5tt20" timestamp="1659543175"&gt;16&lt;/key&gt;&lt;/foreign-keys&gt;&lt;ref-type name="Journal Article"&gt;17&lt;/ref-type&gt;&lt;contributors&gt;&lt;authors&gt;&lt;author&gt;Saboori, Somayeh&lt;/author&gt;&lt;author&gt;Falahi, Ebrahim&lt;/author&gt;&lt;author&gt;Yousefi Rad, Esmaeil&lt;/author&gt;&lt;author&gt;Asbaghi, Omid&lt;/author&gt;&lt;author&gt;Khosroshahi, Mohammad Zeinali&lt;/author&gt;&lt;/authors&gt;&lt;/contributors&gt;&lt;auth-address&gt;Nutritional Health Research Center, Lorestan University of Medical Sciences, Khorramabad, Iran.&amp;#xD;Nutritional Health Research Center, Lorestan University of Medical Sciences, Khorramabad, Iran. Electronic address: saburi_somaye@yahoo.com.&amp;#xD;Student Research Committee, Lorestan University of Medical Sciences, Khorramabad, Iran.&lt;/auth-address&gt;&lt;titles&gt;&lt;title&gt;Effects of ginseng on C-reactive protein level: A systematic review and meta-analysis of clinical trials&lt;/title&gt;&lt;secondary-title&gt;Complementary Therapies In Medicine&lt;/secondary-title&gt;&lt;alt-title&gt;Complement Ther Med&lt;/alt-title&gt;&lt;/titles&gt;&lt;periodical&gt;&lt;full-title&gt;Complementary Therapies In Medicine&lt;/full-title&gt;&lt;abbr-1&gt;Complement Ther Med&lt;/abbr-1&gt;&lt;/periodical&gt;&lt;alt-periodical&gt;&lt;full-title&gt;Complementary Therapies In Medicine&lt;/full-title&gt;&lt;abbr-1&gt;Complement Ther Med&lt;/abbr-1&gt;&lt;/alt-periodical&gt;&lt;pages&gt;98-103&lt;/pages&gt;&lt;volume&gt;45&lt;/volume&gt;&lt;dates&gt;&lt;year&gt;2019&lt;/year&gt;&lt;/dates&gt;&lt;isbn&gt;1873-6963&lt;/isbn&gt;&lt;accession-num&gt;31331589&lt;/accession-num&gt;&lt;label&gt;3.335&lt;/label&gt;&lt;urls&gt;&lt;related-urls&gt;&lt;url&gt;https://pubmed.ncbi.nlm.nih.gov/31331589&lt;/url&gt;&lt;/related-urls&gt;&lt;/urls&gt;&lt;electronic-resource-num&gt;10.1016/j.ctim.2019.05.021&lt;/electronic-resource-num&gt;&lt;remote-database-name&gt;PubMed&lt;/remote-database-name&gt;&lt;language&gt;eng&lt;/language&gt;&lt;/record&gt;&lt;/Cite&gt;&lt;/EndNote&gt;</w:instrTex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Saboori et al., 2019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7215E40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ults with any healthy status</w:t>
            </w:r>
          </w:p>
        </w:tc>
        <w:tc>
          <w:tcPr>
            <w:tcW w:w="1167" w:type="dxa"/>
          </w:tcPr>
          <w:p w14:paraId="4CDA1C7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6682C9F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1053" w:type="dxa"/>
          </w:tcPr>
          <w:p w14:paraId="428BB0B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20(NR)</w:t>
            </w:r>
          </w:p>
        </w:tc>
        <w:tc>
          <w:tcPr>
            <w:tcW w:w="708" w:type="dxa"/>
            <w:shd w:val="clear" w:color="auto" w:fill="auto"/>
          </w:tcPr>
          <w:p w14:paraId="040688F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09C024B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1</w:t>
            </w:r>
          </w:p>
        </w:tc>
        <w:tc>
          <w:tcPr>
            <w:tcW w:w="850" w:type="dxa"/>
            <w:shd w:val="clear" w:color="auto" w:fill="auto"/>
          </w:tcPr>
          <w:p w14:paraId="2B4D964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26, 0.1</w:t>
            </w:r>
          </w:p>
        </w:tc>
        <w:tc>
          <w:tcPr>
            <w:tcW w:w="567" w:type="dxa"/>
            <w:shd w:val="clear" w:color="auto" w:fill="auto"/>
          </w:tcPr>
          <w:p w14:paraId="5A8A660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81.95%</w:t>
            </w:r>
          </w:p>
        </w:tc>
        <w:tc>
          <w:tcPr>
            <w:tcW w:w="851" w:type="dxa"/>
            <w:shd w:val="clear" w:color="auto" w:fill="auto"/>
          </w:tcPr>
          <w:p w14:paraId="0A77E9C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27</w:t>
            </w:r>
          </w:p>
        </w:tc>
        <w:tc>
          <w:tcPr>
            <w:tcW w:w="992" w:type="dxa"/>
            <w:shd w:val="clear" w:color="auto" w:fill="auto"/>
          </w:tcPr>
          <w:p w14:paraId="3550B16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73B310D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Very 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3799E01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2535F5F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222A065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4142B40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3701BB7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5631F800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67EE7AD4" w14:textId="34A1778F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CRP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42EB017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rediabetes and T2DM</w:t>
            </w:r>
          </w:p>
        </w:tc>
        <w:tc>
          <w:tcPr>
            <w:tcW w:w="1167" w:type="dxa"/>
          </w:tcPr>
          <w:p w14:paraId="4CA4F68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6F922B8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1053" w:type="dxa"/>
          </w:tcPr>
          <w:p w14:paraId="559D94E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32</w:t>
            </w:r>
          </w:p>
          <w:p w14:paraId="1965D28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32/100)</w:t>
            </w:r>
          </w:p>
        </w:tc>
        <w:tc>
          <w:tcPr>
            <w:tcW w:w="708" w:type="dxa"/>
            <w:shd w:val="clear" w:color="auto" w:fill="auto"/>
          </w:tcPr>
          <w:p w14:paraId="724B88B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56C8F3B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10</w:t>
            </w:r>
          </w:p>
        </w:tc>
        <w:tc>
          <w:tcPr>
            <w:tcW w:w="850" w:type="dxa"/>
            <w:shd w:val="clear" w:color="auto" w:fill="auto"/>
          </w:tcPr>
          <w:p w14:paraId="763A19C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61, 0.41</w:t>
            </w:r>
          </w:p>
        </w:tc>
        <w:tc>
          <w:tcPr>
            <w:tcW w:w="567" w:type="dxa"/>
            <w:shd w:val="clear" w:color="auto" w:fill="auto"/>
          </w:tcPr>
          <w:p w14:paraId="2DFBDBE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55.8%</w:t>
            </w:r>
          </w:p>
        </w:tc>
        <w:tc>
          <w:tcPr>
            <w:tcW w:w="851" w:type="dxa"/>
            <w:shd w:val="clear" w:color="auto" w:fill="auto"/>
          </w:tcPr>
          <w:p w14:paraId="322F38D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46</w:t>
            </w:r>
          </w:p>
        </w:tc>
        <w:tc>
          <w:tcPr>
            <w:tcW w:w="992" w:type="dxa"/>
            <w:shd w:val="clear" w:color="auto" w:fill="auto"/>
          </w:tcPr>
          <w:p w14:paraId="58A4F58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B6C69A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191E003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2EFA071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Very 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, e</w:t>
            </w:r>
          </w:p>
        </w:tc>
        <w:tc>
          <w:tcPr>
            <w:tcW w:w="992" w:type="dxa"/>
          </w:tcPr>
          <w:p w14:paraId="48EE7BB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000CA8B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00B260A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248C1861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5603F4A1" w14:textId="5FBAD78C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iponectin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70CCA43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rediabetes and T2DM</w:t>
            </w:r>
          </w:p>
        </w:tc>
        <w:tc>
          <w:tcPr>
            <w:tcW w:w="1167" w:type="dxa"/>
          </w:tcPr>
          <w:p w14:paraId="75C5E3F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43C78E4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053" w:type="dxa"/>
          </w:tcPr>
          <w:p w14:paraId="59A9933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72</w:t>
            </w:r>
          </w:p>
          <w:p w14:paraId="59811D3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54/18)</w:t>
            </w:r>
          </w:p>
        </w:tc>
        <w:tc>
          <w:tcPr>
            <w:tcW w:w="708" w:type="dxa"/>
            <w:shd w:val="clear" w:color="auto" w:fill="auto"/>
          </w:tcPr>
          <w:p w14:paraId="4949987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276B323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27</w:t>
            </w:r>
          </w:p>
        </w:tc>
        <w:tc>
          <w:tcPr>
            <w:tcW w:w="850" w:type="dxa"/>
            <w:shd w:val="clear" w:color="auto" w:fill="auto"/>
          </w:tcPr>
          <w:p w14:paraId="56728D7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1.41, 0.86</w:t>
            </w:r>
          </w:p>
        </w:tc>
        <w:tc>
          <w:tcPr>
            <w:tcW w:w="567" w:type="dxa"/>
            <w:shd w:val="clear" w:color="auto" w:fill="auto"/>
          </w:tcPr>
          <w:p w14:paraId="03AB245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579E0A5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906</w:t>
            </w:r>
          </w:p>
        </w:tc>
        <w:tc>
          <w:tcPr>
            <w:tcW w:w="992" w:type="dxa"/>
            <w:shd w:val="clear" w:color="auto" w:fill="auto"/>
          </w:tcPr>
          <w:p w14:paraId="64FF017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25E93BD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7FA913E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146E31C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Very 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, e</w:t>
            </w:r>
          </w:p>
        </w:tc>
        <w:tc>
          <w:tcPr>
            <w:tcW w:w="992" w:type="dxa"/>
          </w:tcPr>
          <w:p w14:paraId="62779E0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21F6D92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15F64A4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259DC937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2D8FF684" w14:textId="4F080175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Leptin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06F0DF0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rediabetes and T2DM</w:t>
            </w:r>
          </w:p>
        </w:tc>
        <w:tc>
          <w:tcPr>
            <w:tcW w:w="1167" w:type="dxa"/>
          </w:tcPr>
          <w:p w14:paraId="61A9B8E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4728800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053" w:type="dxa"/>
          </w:tcPr>
          <w:p w14:paraId="77C4E9F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72</w:t>
            </w:r>
          </w:p>
          <w:p w14:paraId="58502C2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54/18)</w:t>
            </w:r>
          </w:p>
        </w:tc>
        <w:tc>
          <w:tcPr>
            <w:tcW w:w="708" w:type="dxa"/>
            <w:shd w:val="clear" w:color="auto" w:fill="auto"/>
          </w:tcPr>
          <w:p w14:paraId="16BBA1F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3741AF5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67</w:t>
            </w:r>
          </w:p>
        </w:tc>
        <w:tc>
          <w:tcPr>
            <w:tcW w:w="850" w:type="dxa"/>
            <w:shd w:val="clear" w:color="auto" w:fill="auto"/>
          </w:tcPr>
          <w:p w14:paraId="6DEF727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2.01, 0.65</w:t>
            </w:r>
          </w:p>
        </w:tc>
        <w:tc>
          <w:tcPr>
            <w:tcW w:w="567" w:type="dxa"/>
            <w:shd w:val="clear" w:color="auto" w:fill="auto"/>
          </w:tcPr>
          <w:p w14:paraId="160645D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09B265C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847</w:t>
            </w:r>
          </w:p>
        </w:tc>
        <w:tc>
          <w:tcPr>
            <w:tcW w:w="992" w:type="dxa"/>
            <w:shd w:val="clear" w:color="auto" w:fill="auto"/>
          </w:tcPr>
          <w:p w14:paraId="1BF77C3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0659D5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55526F3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5680A16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Very 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, e</w:t>
            </w:r>
          </w:p>
        </w:tc>
        <w:tc>
          <w:tcPr>
            <w:tcW w:w="992" w:type="dxa"/>
          </w:tcPr>
          <w:p w14:paraId="1FBD35F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38CC82D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18C3ABA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0F2BA59D" w14:textId="77777777" w:rsidTr="00A67B89">
        <w:trPr>
          <w:cantSplit/>
          <w:trHeight w:val="405"/>
          <w:jc w:val="center"/>
        </w:trPr>
        <w:tc>
          <w:tcPr>
            <w:tcW w:w="15523" w:type="dxa"/>
            <w:gridSpan w:val="16"/>
            <w:vAlign w:val="center"/>
          </w:tcPr>
          <w:p w14:paraId="313D13C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Fatigue and physical function</w:t>
            </w:r>
          </w:p>
        </w:tc>
      </w:tr>
      <w:tr w:rsidR="00392B64" w:rsidRPr="00392B64" w14:paraId="3AF7E5AB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187D2AFD" w14:textId="4E3956F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Fatigue reduction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&lt;EndNote&gt;&lt;Cite&gt;&lt;Author&gt;Bach&lt;/Author&gt;&lt;Year&gt;2016&lt;/Year&gt;&lt;RecNum&gt;5&lt;/RecNum&gt;&lt;DisplayText&gt;(Bach et al., 2016)&lt;/DisplayText&gt;&lt;record&gt;&lt;rec-number&gt;5&lt;/rec-number&gt;&lt;foreign-keys&gt;&lt;key app="EN" db-id="p2fp92vr1r25pfedadtvwt58awv9d9x5tt20" timestamp="1659511181"&gt;5&lt;/key&gt;&lt;/foreign-keys&gt;&lt;ref-type name="Journal Article"&gt;17&lt;/ref-type&gt;&lt;contributors&gt;&lt;authors&gt;&lt;author&gt;Bach, Hoang Viet&lt;/author&gt;&lt;author&gt;Kim, Jeongseon&lt;/author&gt;&lt;author&gt;Myung, Seung Kwon&lt;/author&gt;&lt;author&gt;Cho, Young Ae&lt;/author&gt;&lt;/authors&gt;&lt;/contributors&gt;&lt;auth-address&gt;Department of Cancer Control and Policy, Graduate School of Cancer Science and Policy, National Cancer Center, Goyang, Korea.&amp;#xD;Molecular Epidemiology Branch, Research Institute, National Cancer Center, Goyang, Korea.&lt;/auth-address&gt;&lt;titles&gt;&lt;title&gt;Efficacy of Ginseng Supplements on Fatigue and Physical Performance: a Meta-analysis&lt;/title&gt;&lt;secondary-title&gt;Journal of Korean Medical Science&lt;/secondary-title&gt;&lt;alt-title&gt;J Korean Med Sci&lt;/alt-title&gt;&lt;/titles&gt;&lt;periodical&gt;&lt;full-title&gt;Journal of Korean Medical Science&lt;/full-title&gt;&lt;abbr-1&gt;J Korean Med Sci&lt;/abbr-1&gt;&lt;/periodical&gt;&lt;alt-periodical&gt;&lt;full-title&gt;Journal of Korean Medical Science&lt;/full-title&gt;&lt;abbr-1&gt;J Korean Med Sci&lt;/abbr-1&gt;&lt;/alt-periodical&gt;&lt;pages&gt;1879-1886&lt;/pages&gt;&lt;volume&gt;31&lt;/volume&gt;&lt;number&gt;12&lt;/number&gt;&lt;dates&gt;&lt;year&gt;2016&lt;/year&gt;&lt;/dates&gt;&lt;isbn&gt;1598-6357&lt;/isbn&gt;&lt;accession-num&gt;27822924&lt;/accession-num&gt;&lt;label&gt;5.354&lt;/label&gt;&lt;urls&gt;&lt;related-urls&gt;&lt;url&gt;https://pubmed.ncbi.nlm.nih.gov/27822924&lt;/url&gt;&lt;/related-urls&gt;&lt;/urls&gt;&lt;electronic-resource-num&gt;10.3346/jkms.2016.31.12.1879&lt;/electronic-resource-num&gt;&lt;remote-database-name&gt;PubMed&lt;/remote-database-name&gt;&lt;language&gt;eng&lt;/language&gt;&lt;/record&gt;&lt;/Cite&gt;&lt;/EndNote&gt;</w:instrTex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Bach et al., 2016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14E6F32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atients or healthy people</w:t>
            </w:r>
          </w:p>
        </w:tc>
        <w:tc>
          <w:tcPr>
            <w:tcW w:w="1167" w:type="dxa"/>
          </w:tcPr>
          <w:p w14:paraId="7B0B887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04803BB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1053" w:type="dxa"/>
          </w:tcPr>
          <w:p w14:paraId="4680A62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58</w:t>
            </w:r>
          </w:p>
          <w:p w14:paraId="50727CC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NR)</w:t>
            </w:r>
          </w:p>
        </w:tc>
        <w:tc>
          <w:tcPr>
            <w:tcW w:w="708" w:type="dxa"/>
            <w:shd w:val="clear" w:color="auto" w:fill="auto"/>
          </w:tcPr>
          <w:p w14:paraId="532AE0D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MD</w:t>
            </w:r>
          </w:p>
        </w:tc>
        <w:tc>
          <w:tcPr>
            <w:tcW w:w="851" w:type="dxa"/>
          </w:tcPr>
          <w:p w14:paraId="2F00C1E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34</w:t>
            </w:r>
          </w:p>
        </w:tc>
        <w:tc>
          <w:tcPr>
            <w:tcW w:w="850" w:type="dxa"/>
            <w:shd w:val="clear" w:color="auto" w:fill="auto"/>
          </w:tcPr>
          <w:p w14:paraId="4B1B389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16, 0.52</w:t>
            </w:r>
          </w:p>
        </w:tc>
        <w:tc>
          <w:tcPr>
            <w:tcW w:w="567" w:type="dxa"/>
            <w:shd w:val="clear" w:color="auto" w:fill="auto"/>
          </w:tcPr>
          <w:p w14:paraId="6E57073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5.2%</w:t>
            </w:r>
          </w:p>
        </w:tc>
        <w:tc>
          <w:tcPr>
            <w:tcW w:w="851" w:type="dxa"/>
            <w:shd w:val="clear" w:color="auto" w:fill="auto"/>
          </w:tcPr>
          <w:p w14:paraId="1BBCCDA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352B5A1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5B2AE71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17F0179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f</w:t>
            </w:r>
          </w:p>
        </w:tc>
        <w:tc>
          <w:tcPr>
            <w:tcW w:w="1134" w:type="dxa"/>
          </w:tcPr>
          <w:p w14:paraId="70C5416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5A6B3F4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5F672A1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</w:t>
            </w:r>
          </w:p>
          <w:p w14:paraId="13C656A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oderate</w:t>
            </w:r>
          </w:p>
        </w:tc>
      </w:tr>
      <w:tr w:rsidR="00392B64" w:rsidRPr="00392B64" w14:paraId="275BAA88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53329B26" w14:textId="7A11A5F6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physical performance enhancement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&lt;EndNote&gt;&lt;Cite&gt;&lt;Author&gt;Bach&lt;/Author&gt;&lt;Year&gt;2016&lt;/Year&gt;&lt;RecNum&gt;5&lt;/RecNum&gt;&lt;DisplayText&gt;(Bach et al., 2016)&lt;/DisplayText&gt;&lt;record&gt;&lt;rec-number&gt;5&lt;/rec-number&gt;&lt;foreign-keys&gt;&lt;key app="EN" db-id="p2fp92vr1r25pfedadtvwt58awv9d9x5tt20" timestamp="1659511181"&gt;5&lt;/key&gt;&lt;/foreign-keys&gt;&lt;ref-type name="Journal Article"&gt;17&lt;/ref-type&gt;&lt;contributors&gt;&lt;authors&gt;&lt;author&gt;Bach, Hoang Viet&lt;/author&gt;&lt;author&gt;Kim, Jeongseon&lt;/author&gt;&lt;author&gt;Myung, Seung Kwon&lt;/author&gt;&lt;author&gt;Cho, Young Ae&lt;/author&gt;&lt;/authors&gt;&lt;/contributors&gt;&lt;auth-address&gt;Department of Cancer Control and Policy, Graduate School of Cancer Science and Policy, National Cancer Center, Goyang, Korea.&amp;#xD;Molecular Epidemiology Branch, Research Institute, National Cancer Center, Goyang, Korea.&lt;/auth-address&gt;&lt;titles&gt;&lt;title&gt;Efficacy of Ginseng Supplements on Fatigue and Physical Performance: a Meta-analysis&lt;/title&gt;&lt;secondary-title&gt;Journal of Korean Medical Science&lt;/secondary-title&gt;&lt;alt-title&gt;J Korean Med Sci&lt;/alt-title&gt;&lt;/titles&gt;&lt;periodical&gt;&lt;full-title&gt;Journal of Korean Medical Science&lt;/full-title&gt;&lt;abbr-1&gt;J Korean Med Sci&lt;/abbr-1&gt;&lt;/periodical&gt;&lt;alt-periodical&gt;&lt;full-title&gt;Journal of Korean Medical Science&lt;/full-title&gt;&lt;abbr-1&gt;J Korean Med Sci&lt;/abbr-1&gt;&lt;/alt-periodical&gt;&lt;pages&gt;1879-1886&lt;/pages&gt;&lt;volume&gt;31&lt;/volume&gt;&lt;number&gt;12&lt;/number&gt;&lt;dates&gt;&lt;year&gt;2016&lt;/year&gt;&lt;/dates&gt;&lt;isbn&gt;1598-6357&lt;/isbn&gt;&lt;accession-num&gt;27822924&lt;/accession-num&gt;&lt;label&gt;5.354&lt;/label&gt;&lt;urls&gt;&lt;related-urls&gt;&lt;url&gt;https://pubmed.ncbi.nlm.nih.gov/27822924&lt;/url&gt;&lt;/related-urls&gt;&lt;/urls&gt;&lt;electronic-resource-num&gt;10.3346/jkms.2016.31.12.1879&lt;/electronic-resource-num&gt;&lt;remote-database-name&gt;PubMed&lt;/remote-database-name&gt;&lt;language&gt;eng&lt;/language&gt;&lt;/record&gt;&lt;/Cite&gt;&lt;/EndNote&gt;</w:instrTex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Bach et al., 2016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5776EC5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atients or healthy people</w:t>
            </w:r>
          </w:p>
        </w:tc>
        <w:tc>
          <w:tcPr>
            <w:tcW w:w="1167" w:type="dxa"/>
          </w:tcPr>
          <w:p w14:paraId="08551F1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4496A79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1053" w:type="dxa"/>
          </w:tcPr>
          <w:p w14:paraId="62A958A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12</w:t>
            </w:r>
          </w:p>
          <w:p w14:paraId="15BBBD7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26/86)</w:t>
            </w:r>
          </w:p>
        </w:tc>
        <w:tc>
          <w:tcPr>
            <w:tcW w:w="708" w:type="dxa"/>
            <w:shd w:val="clear" w:color="auto" w:fill="auto"/>
          </w:tcPr>
          <w:p w14:paraId="5E6139A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MD</w:t>
            </w:r>
          </w:p>
        </w:tc>
        <w:tc>
          <w:tcPr>
            <w:tcW w:w="851" w:type="dxa"/>
          </w:tcPr>
          <w:p w14:paraId="52EE96C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01</w:t>
            </w:r>
          </w:p>
        </w:tc>
        <w:tc>
          <w:tcPr>
            <w:tcW w:w="850" w:type="dxa"/>
            <w:shd w:val="clear" w:color="auto" w:fill="auto"/>
          </w:tcPr>
          <w:p w14:paraId="261C71C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29, 0.27</w:t>
            </w:r>
          </w:p>
        </w:tc>
        <w:tc>
          <w:tcPr>
            <w:tcW w:w="567" w:type="dxa"/>
            <w:shd w:val="clear" w:color="auto" w:fill="auto"/>
          </w:tcPr>
          <w:p w14:paraId="2C46567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21708F7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763BA4F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 xml:space="preserve">a </w:t>
            </w:r>
          </w:p>
        </w:tc>
        <w:tc>
          <w:tcPr>
            <w:tcW w:w="1134" w:type="dxa"/>
            <w:shd w:val="clear" w:color="auto" w:fill="auto"/>
          </w:tcPr>
          <w:p w14:paraId="6934531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1763D45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f</w:t>
            </w:r>
          </w:p>
        </w:tc>
        <w:tc>
          <w:tcPr>
            <w:tcW w:w="1134" w:type="dxa"/>
          </w:tcPr>
          <w:p w14:paraId="6BD6290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, e</w:t>
            </w:r>
          </w:p>
        </w:tc>
        <w:tc>
          <w:tcPr>
            <w:tcW w:w="992" w:type="dxa"/>
          </w:tcPr>
          <w:p w14:paraId="11F000E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3F605DC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6EFAD21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14F5CA64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02A9F0F6" w14:textId="704355EA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Exercise Endurance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&lt;EndNote&gt;&lt;Cite&gt;&lt;Author&gt;Ikeuchi&lt;/Author&gt;&lt;Year&gt;2022&lt;/Year&gt;&lt;RecNum&gt;6&lt;/RecNum&gt;&lt;DisplayText&gt;(Ikeuchi et al., 2022)&lt;/DisplayText&gt;&lt;record&gt;&lt;rec-number&gt;6&lt;/rec-number&gt;&lt;foreign-keys&gt;&lt;key app="EN" db-id="p2fp92vr1r25pfedadtvwt58awv9d9x5tt20" timestamp="1659512410"&gt;6&lt;/key&gt;&lt;/foreign-keys&gt;&lt;ref-type name="Journal Article"&gt;17&lt;/ref-type&gt;&lt;contributors&gt;&lt;authors&gt;&lt;author&gt;Ikeuchi, Shingo&lt;/author&gt;&lt;author&gt;Minamida, Mika&lt;/author&gt;&lt;author&gt;Nakamura, Touma&lt;/author&gt;&lt;author&gt;Konishi, Masatoshi&lt;/author&gt;&lt;author&gt;Kamioka, Hiroharu&lt;/author&gt;&lt;/authors&gt;&lt;/contributors&gt;&lt;auth-address&gt;Research &amp;amp; Development Division, Maruzen Pharmaceuticals Co., Ltd., 1089-8 Sagata, Shinnichi-cho, Hiroshima 729-3102, Japan.&amp;#xD;Faculty of Regional Environment Science, Tokyo University of Agriculture, 1-1-1 Sakuragaoka, Setagaya-ku, Tokyo 156-8502, Japan.&lt;/auth-address&gt;&lt;titles&gt;&lt;title&gt;Exploratory Systematic Review and Meta-Analysis of Genus Plant Ingestion Evaluation in Exercise Endurance&lt;/title&gt;&lt;secondary-title&gt;Nutrients&lt;/secondary-title&gt;&lt;alt-title&gt;Nutrients&lt;/alt-title&gt;&lt;/titles&gt;&lt;periodical&gt;&lt;full-title&gt;Nutrients&lt;/full-title&gt;&lt;abbr-1&gt;Nutrients&lt;/abbr-1&gt;&lt;/periodical&gt;&lt;alt-periodical&gt;&lt;full-title&gt;Nutrients&lt;/full-title&gt;&lt;abbr-1&gt;Nutrients&lt;/abbr-1&gt;&lt;/alt-periodical&gt;&lt;pages&gt;1185&lt;/pages&gt;&lt;volume&gt;14&lt;/volume&gt;&lt;number&gt;6&lt;/number&gt;&lt;dates&gt;&lt;year&gt;2022&lt;/year&gt;&lt;/dates&gt;&lt;isbn&gt;2072-6643&lt;/isbn&gt;&lt;accession-num&gt;35334841&lt;/accession-num&gt;&lt;label&gt;6.706&lt;/label&gt;&lt;urls&gt;&lt;related-urls&gt;&lt;url&gt;https://pubmed.ncbi.nlm.nih.gov/35334841&lt;/url&gt;&lt;/related-urls&gt;&lt;/urls&gt;&lt;electronic-resource-num&gt;10.3390/nu14061185&lt;/electronic-resource-num&gt;&lt;remote-database-name&gt;PubMed&lt;/remote-database-name&gt;&lt;language&gt;eng&lt;/language&gt;&lt;/record&gt;&lt;/Cite&gt;&lt;/EndNote&gt;</w:instrTex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Ikeuch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4C8DC0C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ults with no healthy problems</w:t>
            </w:r>
          </w:p>
        </w:tc>
        <w:tc>
          <w:tcPr>
            <w:tcW w:w="1167" w:type="dxa"/>
          </w:tcPr>
          <w:p w14:paraId="7529104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anax genus plants or ginsenoside /placebo</w:t>
            </w:r>
          </w:p>
        </w:tc>
        <w:tc>
          <w:tcPr>
            <w:tcW w:w="828" w:type="dxa"/>
          </w:tcPr>
          <w:p w14:paraId="43621B9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1053" w:type="dxa"/>
          </w:tcPr>
          <w:p w14:paraId="25C8E7F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23</w:t>
            </w:r>
          </w:p>
          <w:p w14:paraId="2778ABF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59/64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）</w:t>
            </w:r>
          </w:p>
        </w:tc>
        <w:tc>
          <w:tcPr>
            <w:tcW w:w="708" w:type="dxa"/>
            <w:shd w:val="clear" w:color="auto" w:fill="auto"/>
          </w:tcPr>
          <w:p w14:paraId="5B6A723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MD</w:t>
            </w:r>
          </w:p>
        </w:tc>
        <w:tc>
          <w:tcPr>
            <w:tcW w:w="851" w:type="dxa"/>
          </w:tcPr>
          <w:p w14:paraId="1DAC33A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58</w:t>
            </w:r>
          </w:p>
        </w:tc>
        <w:tc>
          <w:tcPr>
            <w:tcW w:w="850" w:type="dxa"/>
            <w:shd w:val="clear" w:color="auto" w:fill="auto"/>
          </w:tcPr>
          <w:p w14:paraId="72470DD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22, 0.95</w:t>
            </w:r>
          </w:p>
        </w:tc>
        <w:tc>
          <w:tcPr>
            <w:tcW w:w="567" w:type="dxa"/>
            <w:shd w:val="clear" w:color="auto" w:fill="auto"/>
          </w:tcPr>
          <w:p w14:paraId="2AEB18C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1823115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02</w:t>
            </w:r>
          </w:p>
        </w:tc>
        <w:tc>
          <w:tcPr>
            <w:tcW w:w="992" w:type="dxa"/>
            <w:shd w:val="clear" w:color="auto" w:fill="auto"/>
          </w:tcPr>
          <w:p w14:paraId="145E130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780C98C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164E151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4C8AC99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e</w:t>
            </w:r>
          </w:p>
        </w:tc>
        <w:tc>
          <w:tcPr>
            <w:tcW w:w="992" w:type="dxa"/>
          </w:tcPr>
          <w:p w14:paraId="0363E02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299BD4A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5A3A986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58629676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3462146D" w14:textId="48C6A251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Disease-related fatigue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&lt;EndNote&gt;&lt;Cite&gt;&lt;Author&gt;Zhu&lt;/Author&gt;&lt;Year&gt;2022&lt;/Year&gt;&lt;RecNum&gt;7&lt;/RecNum&gt;&lt;DisplayText&gt;(Zhu et al., 2022)&lt;/DisplayText&gt;&lt;record&gt;&lt;rec-number&gt;7&lt;/rec-number&gt;&lt;foreign-keys&gt;&lt;key app="EN" db-id="p2fp92vr1r25pfedadtvwt58awv9d9x5tt20" timestamp="1659517415"&gt;7&lt;/key&gt;&lt;/foreign-keys&gt;&lt;ref-type name="Journal Article"&gt;17&lt;/ref-type&gt;&lt;contributors&gt;&lt;authors&gt;&lt;author&gt;Zhu, Jianxun&lt;/author&gt;&lt;author&gt;Xu, Xiaoru&lt;/author&gt;&lt;author&gt;Zhang, Xin&lt;/author&gt;&lt;author&gt;Zhuo, Yue&lt;/author&gt;&lt;author&gt;Chen, Shaotao&lt;/author&gt;&lt;author&gt;Zhong, Chongwen&lt;/author&gt;&lt;author&gt;Liu, Mingjun&lt;/author&gt;&lt;author&gt;Wang, Zhihong&lt;/author&gt;&lt;/authors&gt;&lt;/contributors&gt;&lt;auth-address&gt;Changchun University of Chinese Medicine, Jingyue Economic Development District, Changchun, People&amp;apos;s Republic of China.&lt;/auth-address&gt;&lt;titles&gt;&lt;title&gt;Efficacy of ginseng supplements on disease-related fatigue: A systematic review and meta-analysis&lt;/title&gt;&lt;secondary-title&gt;Medicine&lt;/secondary-title&gt;&lt;alt-title&gt;Medicine (Baltimore)&lt;/alt-title&gt;&lt;/titles&gt;&lt;periodical&gt;&lt;full-title&gt;Medicine&lt;/full-title&gt;&lt;abbr-1&gt;Medicine (Baltimore)&lt;/abbr-1&gt;&lt;/periodical&gt;&lt;alt-periodical&gt;&lt;full-title&gt;Medicine&lt;/full-title&gt;&lt;abbr-1&gt;Medicine (Baltimore)&lt;/abbr-1&gt;&lt;/alt-periodical&gt;&lt;pages&gt;e29767&lt;/pages&gt;&lt;volume&gt;101&lt;/volume&gt;&lt;number&gt;26&lt;/number&gt;&lt;dates&gt;&lt;year&gt;2022&lt;/year&gt;&lt;/dates&gt;&lt;isbn&gt;1536-5964&lt;/isbn&gt;&lt;accession-num&gt;35776997&lt;/accession-num&gt;&lt;label&gt;1.817&lt;/label&gt;&lt;urls&gt;&lt;related-urls&gt;&lt;url&gt;https://pubmed.ncbi.nlm.nih.gov/35776997&lt;/url&gt;&lt;/related-urls&gt;&lt;/urls&gt;&lt;electronic-resource-num&gt;10.1097/MD.0000000000029767&lt;/electronic-resource-num&gt;&lt;remote-database-name&gt;PubMed&lt;/remote-database-name&gt;&lt;language&gt;eng&lt;/language&gt;&lt;/record&gt;&lt;/Cite&gt;&lt;/EndNote&gt;</w:instrTex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Zhu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31B678F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articipants with underlying diseases</w:t>
            </w:r>
          </w:p>
        </w:tc>
        <w:tc>
          <w:tcPr>
            <w:tcW w:w="1167" w:type="dxa"/>
          </w:tcPr>
          <w:p w14:paraId="404C17C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42397BB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2</w:t>
            </w:r>
          </w:p>
        </w:tc>
        <w:tc>
          <w:tcPr>
            <w:tcW w:w="1053" w:type="dxa"/>
          </w:tcPr>
          <w:p w14:paraId="324C2BC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298</w:t>
            </w:r>
          </w:p>
          <w:p w14:paraId="2F38DE7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NR)</w:t>
            </w:r>
          </w:p>
        </w:tc>
        <w:tc>
          <w:tcPr>
            <w:tcW w:w="708" w:type="dxa"/>
            <w:shd w:val="clear" w:color="auto" w:fill="auto"/>
          </w:tcPr>
          <w:p w14:paraId="33BA6AC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MD</w:t>
            </w:r>
          </w:p>
        </w:tc>
        <w:tc>
          <w:tcPr>
            <w:tcW w:w="851" w:type="dxa"/>
          </w:tcPr>
          <w:p w14:paraId="119ED99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33</w:t>
            </w:r>
          </w:p>
        </w:tc>
        <w:tc>
          <w:tcPr>
            <w:tcW w:w="850" w:type="dxa"/>
            <w:shd w:val="clear" w:color="auto" w:fill="auto"/>
          </w:tcPr>
          <w:p w14:paraId="160F31E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44, -0.22</w:t>
            </w:r>
          </w:p>
        </w:tc>
        <w:tc>
          <w:tcPr>
            <w:tcW w:w="567" w:type="dxa"/>
            <w:shd w:val="clear" w:color="auto" w:fill="auto"/>
          </w:tcPr>
          <w:p w14:paraId="5FFA4AE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5%</w:t>
            </w:r>
          </w:p>
        </w:tc>
        <w:tc>
          <w:tcPr>
            <w:tcW w:w="851" w:type="dxa"/>
            <w:shd w:val="clear" w:color="auto" w:fill="auto"/>
          </w:tcPr>
          <w:p w14:paraId="20184D8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992" w:type="dxa"/>
            <w:shd w:val="clear" w:color="auto" w:fill="auto"/>
          </w:tcPr>
          <w:p w14:paraId="5F63AE3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E1FD40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76157B5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f</w:t>
            </w:r>
          </w:p>
        </w:tc>
        <w:tc>
          <w:tcPr>
            <w:tcW w:w="1134" w:type="dxa"/>
          </w:tcPr>
          <w:p w14:paraId="312982F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2090EBD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72B5130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</w:t>
            </w:r>
          </w:p>
          <w:p w14:paraId="27A74DD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oderate</w:t>
            </w:r>
          </w:p>
        </w:tc>
      </w:tr>
      <w:tr w:rsidR="00392B64" w:rsidRPr="00392B64" w14:paraId="53B1B1E6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593306C8" w14:textId="065CEA01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Cancer-Related Fatigue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instrText xml:space="preserve"> ADDIN EN.CITE &lt;EndNote&gt;&lt;Cite&gt;&lt;Author&gt;Luo&lt;/Author&gt;&lt;Year&gt;2022&lt;/Year&gt;&lt;RecNum&gt;35&lt;/RecNum&gt;&lt;DisplayText&gt;(Luo and Huang, 2022)&lt;/DisplayText&gt;&lt;record&gt;&lt;rec-number&gt;35&lt;/rec-number&gt;&lt;foreign-keys&gt;&lt;key app="EN" db-id="p2fp92vr1r25pfedadtvwt58awv9d9x5tt20" timestamp="1659709836"&gt;35&lt;/key&gt;&lt;/foreign-keys&gt;&lt;ref-type name="Journal Article"&gt;17&lt;/ref-type&gt;&lt;contributors&gt;&lt;authors&gt;&lt;author&gt;Luo, Wun-Ting&lt;/author&gt;&lt;author&gt;Huang, Tsai-Wei&lt;/author&gt;&lt;/authors&gt;&lt;/contributors&gt;&lt;auth-address&gt;Author Affiliations: School of Medicine, College of Medicine (Dr Luo); and Cochrane Taiwan; Center for Nursing and Healthcare Research in Clinical Practice Application, Wan Fang Hospital; School of Nursing, College of Nursing (Dr Huang), Taipei Medical University, Taipei, Taiwan.&lt;/auth-address&gt;&lt;titles&gt;&lt;title&gt;Effects of Ginseng on Cancer-Related Fatigue: A Systematic Review and Meta-analysis of Randomized Controlled Trials&lt;/title&gt;&lt;secondary-title&gt;Cancer Nursing&lt;/secondary-title&gt;&lt;alt-title&gt;Cancer Nurs&lt;/alt-title&gt;&lt;/titles&gt;&lt;periodical&gt;&lt;full-title&gt;Cancer Nursing&lt;/full-title&gt;&lt;abbr-1&gt;Cancer Nurs&lt;/abbr-1&gt;&lt;/periodical&gt;&lt;alt-periodical&gt;&lt;full-title&gt;Cancer Nursing&lt;/full-title&gt;&lt;abbr-1&gt;Cancer Nurs&lt;/abbr-1&gt;&lt;/alt-periodical&gt;&lt;dates&gt;&lt;year&gt;2022&lt;/year&gt;&lt;/dates&gt;&lt;isbn&gt;1538-9804&lt;/isbn&gt;&lt;accession-num&gt;35184068&lt;/accession-num&gt;&lt;label&gt;2.760&lt;/label&gt;&lt;urls&gt;&lt;related-urls&gt;&lt;url&gt;https://pubmed.ncbi.nlm.nih.gov/35184068&lt;/url&gt;&lt;/related-urls&gt;&lt;/urls&gt;&lt;electronic-resource-num&gt;10.1097/NCC.0000000000001068&lt;/electronic-resource-num&gt;&lt;remote-database-name&gt;PubMed&lt;/remote-database-name&gt;&lt;language&gt;eng&lt;/language&gt;&lt;/record&gt;&lt;/Cite&gt;&lt;/EndNote&gt;</w:instrTex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kern w:val="2"/>
                <w:sz w:val="13"/>
                <w:szCs w:val="13"/>
                <w:lang w:eastAsia="zh-CN"/>
              </w:rPr>
              <w:t>(Luo and Huang, 2022)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1597FF4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atients with cancer</w:t>
            </w:r>
          </w:p>
        </w:tc>
        <w:tc>
          <w:tcPr>
            <w:tcW w:w="1167" w:type="dxa"/>
          </w:tcPr>
          <w:p w14:paraId="0329DBE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77E5155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1053" w:type="dxa"/>
          </w:tcPr>
          <w:p w14:paraId="2A7072D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530</w:t>
            </w:r>
          </w:p>
          <w:p w14:paraId="36F2708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NR)</w:t>
            </w:r>
          </w:p>
        </w:tc>
        <w:tc>
          <w:tcPr>
            <w:tcW w:w="708" w:type="dxa"/>
            <w:shd w:val="clear" w:color="auto" w:fill="auto"/>
          </w:tcPr>
          <w:p w14:paraId="0DD4D83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MD</w:t>
            </w:r>
          </w:p>
        </w:tc>
        <w:tc>
          <w:tcPr>
            <w:tcW w:w="851" w:type="dxa"/>
          </w:tcPr>
          <w:p w14:paraId="3978A88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21</w:t>
            </w:r>
          </w:p>
        </w:tc>
        <w:tc>
          <w:tcPr>
            <w:tcW w:w="850" w:type="dxa"/>
            <w:shd w:val="clear" w:color="auto" w:fill="auto"/>
          </w:tcPr>
          <w:p w14:paraId="64E5188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42, 0.00</w:t>
            </w:r>
          </w:p>
        </w:tc>
        <w:tc>
          <w:tcPr>
            <w:tcW w:w="567" w:type="dxa"/>
            <w:shd w:val="clear" w:color="auto" w:fill="auto"/>
          </w:tcPr>
          <w:p w14:paraId="43E9FD2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7%</w:t>
            </w:r>
          </w:p>
        </w:tc>
        <w:tc>
          <w:tcPr>
            <w:tcW w:w="851" w:type="dxa"/>
            <w:shd w:val="clear" w:color="auto" w:fill="auto"/>
          </w:tcPr>
          <w:p w14:paraId="02A2B24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5</w:t>
            </w:r>
          </w:p>
        </w:tc>
        <w:tc>
          <w:tcPr>
            <w:tcW w:w="992" w:type="dxa"/>
            <w:shd w:val="clear" w:color="auto" w:fill="auto"/>
          </w:tcPr>
          <w:p w14:paraId="369DAB6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59C559F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03188D5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f</w:t>
            </w:r>
          </w:p>
        </w:tc>
        <w:tc>
          <w:tcPr>
            <w:tcW w:w="1134" w:type="dxa"/>
          </w:tcPr>
          <w:p w14:paraId="5FF399D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1F62FA9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3334905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0292C58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797A4F39" w14:textId="77777777" w:rsidTr="00A67B89">
        <w:trPr>
          <w:cantSplit/>
          <w:trHeight w:val="405"/>
          <w:jc w:val="center"/>
        </w:trPr>
        <w:tc>
          <w:tcPr>
            <w:tcW w:w="15523" w:type="dxa"/>
            <w:gridSpan w:val="16"/>
            <w:vAlign w:val="center"/>
          </w:tcPr>
          <w:p w14:paraId="6302B22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Sexual function and menopausal symptoms</w:t>
            </w:r>
          </w:p>
        </w:tc>
      </w:tr>
      <w:tr w:rsidR="00392B64" w:rsidRPr="00392B64" w14:paraId="5A8098A1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643E269B" w14:textId="3095BE63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Menopausal symptoms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&lt;EndNote&gt;&lt;Cite&gt;&lt;Author&gt;Lee&lt;/Author&gt;&lt;Year&gt;2022&lt;/Year&gt;&lt;RecNum&gt;14&lt;/RecNum&gt;&lt;DisplayText&gt;(Lee et al., 2022)&lt;/DisplayText&gt;&lt;record&gt;&lt;rec-number&gt;14&lt;/rec-number&gt;&lt;foreign-keys&gt;&lt;key app="EN" db-id="p2fp92vr1r25pfedadtvwt58awv9d9x5tt20" timestamp="1659540395"&gt;14&lt;/key&gt;&lt;/foreign-keys&gt;&lt;ref-type name="Journal Article"&gt;17&lt;/ref-type&gt;&lt;contributors&gt;&lt;authors&gt;&lt;author&gt;Lee, Hye Won&lt;/author&gt;&lt;author&gt;Ang, Lin&lt;/author&gt;&lt;author&gt;Lee, Myeong Soo&lt;/author&gt;&lt;/authors&gt;&lt;/contributors&gt;&lt;auth-address&gt;KM Convergence Research Division, Korea Institute of Oriental Medicine, Daejeon, South Korea.&amp;#xD;KM Science Research Division, Korea Institute of Oriental Medicine, Daejeon, South Korea.&amp;#xD;KM Science Research Division, Korea Institute of Oriental Medicine, Daejeon, South Korea. Electronic address: drmslee@gmail.com.&lt;/auth-address&gt;&lt;titles&gt;&lt;title&gt;Using ginseng for menopausal women&amp;apos;s health care: A systematic review of randomized placebo-controlled trials&lt;/title&gt;&lt;secondary-title&gt;Complementary Therapies In Clinical Practice&lt;/secondary-title&gt;&lt;alt-title&gt;Complement Ther Clin Pract&lt;/alt-title&gt;&lt;/titles&gt;&lt;periodical&gt;&lt;full-title&gt;Complementary Therapies In Clinical Practice&lt;/full-title&gt;&lt;abbr-1&gt;Complement Ther Clin Pract&lt;/abbr-1&gt;&lt;/periodical&gt;&lt;alt-periodical&gt;&lt;full-title&gt;Complementary Therapies In Clinical Practice&lt;/full-title&gt;&lt;abbr-1&gt;Complement Ther Clin Pract&lt;/abbr-1&gt;&lt;/alt-periodical&gt;&lt;pages&gt;101615&lt;/pages&gt;&lt;volume&gt;48&lt;/volume&gt;&lt;dates&gt;&lt;year&gt;2022&lt;/year&gt;&lt;/dates&gt;&lt;isbn&gt;1873-6947&lt;/isbn&gt;&lt;accession-num&gt;35691259&lt;/accession-num&gt;&lt;label&gt;3.577&lt;/label&gt;&lt;urls&gt;&lt;related-urls&gt;&lt;url&gt;https://pubmed.ncbi.nlm.nih.gov/35691259&lt;/url&gt;&lt;/related-urls&gt;&lt;/urls&gt;&lt;electronic-resource-num&gt;10.1016/j.ctcp.2022.101615&lt;/electronic-resource-num&gt;&lt;remote-database-name&gt;PubMed&lt;/remote-database-name&gt;&lt;language&gt;eng&lt;/language&gt;&lt;/record&gt;&lt;/Cite&gt;&lt;/EndNote&gt;</w:instrTex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Lee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3F5BED8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Menopausal women</w:t>
            </w:r>
          </w:p>
        </w:tc>
        <w:tc>
          <w:tcPr>
            <w:tcW w:w="1167" w:type="dxa"/>
          </w:tcPr>
          <w:p w14:paraId="44B489D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5D180A1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053" w:type="dxa"/>
          </w:tcPr>
          <w:p w14:paraId="7E47F52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515</w:t>
            </w:r>
          </w:p>
          <w:p w14:paraId="299519C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258/257)</w:t>
            </w:r>
          </w:p>
        </w:tc>
        <w:tc>
          <w:tcPr>
            <w:tcW w:w="708" w:type="dxa"/>
            <w:shd w:val="clear" w:color="auto" w:fill="auto"/>
          </w:tcPr>
          <w:p w14:paraId="580BF40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MD</w:t>
            </w:r>
          </w:p>
        </w:tc>
        <w:tc>
          <w:tcPr>
            <w:tcW w:w="851" w:type="dxa"/>
          </w:tcPr>
          <w:p w14:paraId="5D9DF54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40</w:t>
            </w:r>
          </w:p>
        </w:tc>
        <w:tc>
          <w:tcPr>
            <w:tcW w:w="850" w:type="dxa"/>
            <w:shd w:val="clear" w:color="auto" w:fill="auto"/>
          </w:tcPr>
          <w:p w14:paraId="0FD88AB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73, -0.07</w:t>
            </w:r>
          </w:p>
        </w:tc>
        <w:tc>
          <w:tcPr>
            <w:tcW w:w="567" w:type="dxa"/>
            <w:shd w:val="clear" w:color="auto" w:fill="auto"/>
          </w:tcPr>
          <w:p w14:paraId="014ECFC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55%</w:t>
            </w:r>
          </w:p>
        </w:tc>
        <w:tc>
          <w:tcPr>
            <w:tcW w:w="851" w:type="dxa"/>
            <w:shd w:val="clear" w:color="auto" w:fill="auto"/>
          </w:tcPr>
          <w:p w14:paraId="478690D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14:paraId="10703A4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C7808B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63F2147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5906F7F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7B645C9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5440986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4D2333A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32DB3DB2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126C3CF8" w14:textId="6E10E5F5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Hot flashes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&lt;EndNote&gt;&lt;Cite&gt;&lt;Author&gt;Lee&lt;/Author&gt;&lt;Year&gt;2022&lt;/Year&gt;&lt;RecNum&gt;14&lt;/RecNum&gt;&lt;DisplayText&gt;(Lee et al., 2022)&lt;/DisplayText&gt;&lt;record&gt;&lt;rec-number&gt;14&lt;/rec-number&gt;&lt;foreign-keys&gt;&lt;key app="EN" db-id="p2fp92vr1r25pfedadtvwt58awv9d9x5tt20" timestamp="1659540395"&gt;14&lt;/key&gt;&lt;/foreign-keys&gt;&lt;ref-type name="Journal Article"&gt;17&lt;/ref-type&gt;&lt;contributors&gt;&lt;authors&gt;&lt;author&gt;Lee, Hye Won&lt;/author&gt;&lt;author&gt;Ang, Lin&lt;/author&gt;&lt;author&gt;Lee, Myeong Soo&lt;/author&gt;&lt;/authors&gt;&lt;/contributors&gt;&lt;auth-address&gt;KM Convergence Research Division, Korea Institute of Oriental Medicine, Daejeon, South Korea.&amp;#xD;KM Science Research Division, Korea Institute of Oriental Medicine, Daejeon, South Korea.&amp;#xD;KM Science Research Division, Korea Institute of Oriental Medicine, Daejeon, South Korea. Electronic address: drmslee@gmail.com.&lt;/auth-address&gt;&lt;titles&gt;&lt;title&gt;Using ginseng for menopausal women&amp;apos;s health care: A systematic review of randomized placebo-controlled trials&lt;/title&gt;&lt;secondary-title&gt;Complementary Therapies In Clinical Practice&lt;/secondary-title&gt;&lt;alt-title&gt;Complement Ther Clin Pract&lt;/alt-title&gt;&lt;/titles&gt;&lt;periodical&gt;&lt;full-title&gt;Complementary Therapies In Clinical Practice&lt;/full-title&gt;&lt;abbr-1&gt;Complement Ther Clin Pract&lt;/abbr-1&gt;&lt;/periodical&gt;&lt;alt-periodical&gt;&lt;full-title&gt;Complementary Therapies In Clinical Practice&lt;/full-title&gt;&lt;abbr-1&gt;Complement Ther Clin Pract&lt;/abbr-1&gt;&lt;/alt-periodical&gt;&lt;pages&gt;101615&lt;/pages&gt;&lt;volume&gt;48&lt;/volume&gt;&lt;dates&gt;&lt;year&gt;2022&lt;/year&gt;&lt;/dates&gt;&lt;isbn&gt;1873-6947&lt;/isbn&gt;&lt;accession-num&gt;35691259&lt;/accession-num&gt;&lt;label&gt;3.577&lt;/label&gt;&lt;urls&gt;&lt;related-urls&gt;&lt;url&gt;https://pubmed.ncbi.nlm.nih.gov/35691259&lt;/url&gt;&lt;/related-urls&gt;&lt;/urls&gt;&lt;electronic-resource-num&gt;10.1016/j.ctcp.2022.101615&lt;/electronic-resource-num&gt;&lt;remote-database-name&gt;PubMed&lt;/remote-database-name&gt;&lt;language&gt;eng&lt;/language&gt;&lt;/record&gt;&lt;/Cite&gt;&lt;/EndNote&gt;</w:instrTex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Lee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5D6BBFD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enopausal women</w:t>
            </w:r>
          </w:p>
        </w:tc>
        <w:tc>
          <w:tcPr>
            <w:tcW w:w="1167" w:type="dxa"/>
          </w:tcPr>
          <w:p w14:paraId="09AAD14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792C540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053" w:type="dxa"/>
          </w:tcPr>
          <w:p w14:paraId="34A0A7A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515</w:t>
            </w:r>
          </w:p>
          <w:p w14:paraId="124D599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258/257)</w:t>
            </w:r>
          </w:p>
        </w:tc>
        <w:tc>
          <w:tcPr>
            <w:tcW w:w="708" w:type="dxa"/>
            <w:shd w:val="clear" w:color="auto" w:fill="auto"/>
          </w:tcPr>
          <w:p w14:paraId="3C71A84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MD</w:t>
            </w:r>
          </w:p>
        </w:tc>
        <w:tc>
          <w:tcPr>
            <w:tcW w:w="851" w:type="dxa"/>
          </w:tcPr>
          <w:p w14:paraId="6F508F4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34</w:t>
            </w:r>
          </w:p>
        </w:tc>
        <w:tc>
          <w:tcPr>
            <w:tcW w:w="850" w:type="dxa"/>
            <w:shd w:val="clear" w:color="auto" w:fill="auto"/>
          </w:tcPr>
          <w:p w14:paraId="009512C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66, -0.01</w:t>
            </w:r>
          </w:p>
        </w:tc>
        <w:tc>
          <w:tcPr>
            <w:tcW w:w="567" w:type="dxa"/>
            <w:shd w:val="clear" w:color="auto" w:fill="auto"/>
          </w:tcPr>
          <w:p w14:paraId="71FD0AB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53%</w:t>
            </w:r>
          </w:p>
        </w:tc>
        <w:tc>
          <w:tcPr>
            <w:tcW w:w="851" w:type="dxa"/>
            <w:shd w:val="clear" w:color="auto" w:fill="auto"/>
          </w:tcPr>
          <w:p w14:paraId="13910CD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4</w:t>
            </w:r>
          </w:p>
        </w:tc>
        <w:tc>
          <w:tcPr>
            <w:tcW w:w="992" w:type="dxa"/>
            <w:shd w:val="clear" w:color="auto" w:fill="auto"/>
          </w:tcPr>
          <w:p w14:paraId="3EA5500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66FB9C1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5DA01B1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623CEB9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5626172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0E54231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4CD2177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792F0F8B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1FDAAD1C" w14:textId="3B65FE10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Sexual function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&lt;EndNote&gt;&lt;Cite&gt;&lt;Author&gt;Lee&lt;/Author&gt;&lt;Year&gt;2022&lt;/Year&gt;&lt;RecNum&gt;14&lt;/RecNum&gt;&lt;DisplayText&gt;(Lee et al., 2022)&lt;/DisplayText&gt;&lt;record&gt;&lt;rec-number&gt;14&lt;/rec-number&gt;&lt;foreign-keys&gt;&lt;key app="EN" db-id="p2fp92vr1r25pfedadtvwt58awv9d9x5tt20" timestamp="1659540395"&gt;14&lt;/key&gt;&lt;/foreign-keys&gt;&lt;ref-type name="Journal Article"&gt;17&lt;/ref-type&gt;&lt;contributors&gt;&lt;authors&gt;&lt;author&gt;Lee, Hye Won&lt;/author&gt;&lt;author&gt;Ang, Lin&lt;/author&gt;&lt;author&gt;Lee, Myeong Soo&lt;/author&gt;&lt;/authors&gt;&lt;/contributors&gt;&lt;auth-address&gt;KM Convergence Research Division, Korea Institute of Oriental Medicine, Daejeon, South Korea.&amp;#xD;KM Science Research Division, Korea Institute of Oriental Medicine, Daejeon, South Korea.&amp;#xD;KM Science Research Division, Korea Institute of Oriental Medicine, Daejeon, South Korea. Electronic address: drmslee@gmail.com.&lt;/auth-address&gt;&lt;titles&gt;&lt;title&gt;Using ginseng for menopausal women&amp;apos;s health care: A systematic review of randomized placebo-controlled trials&lt;/title&gt;&lt;secondary-title&gt;Complementary Therapies In Clinical Practice&lt;/secondary-title&gt;&lt;alt-title&gt;Complement Ther Clin Pract&lt;/alt-title&gt;&lt;/titles&gt;&lt;periodical&gt;&lt;full-title&gt;Complementary Therapies In Clinical Practice&lt;/full-title&gt;&lt;abbr-1&gt;Complement Ther Clin Pract&lt;/abbr-1&gt;&lt;/periodical&gt;&lt;alt-periodical&gt;&lt;full-title&gt;Complementary Therapies In Clinical Practice&lt;/full-title&gt;&lt;abbr-1&gt;Complement Ther Clin Pract&lt;/abbr-1&gt;&lt;/alt-periodical&gt;&lt;pages&gt;101615&lt;/pages&gt;&lt;volume&gt;48&lt;/volume&gt;&lt;dates&gt;&lt;year&gt;2022&lt;/year&gt;&lt;/dates&gt;&lt;isbn&gt;1873-6947&lt;/isbn&gt;&lt;accession-num&gt;35691259&lt;/accession-num&gt;&lt;label&gt;3.577&lt;/label&gt;&lt;urls&gt;&lt;related-urls&gt;&lt;url&gt;https://pubmed.ncbi.nlm.nih.gov/35691259&lt;/url&gt;&lt;/related-urls&gt;&lt;/urls&gt;&lt;electronic-resource-num&gt;10.1016/j.ctcp.2022.101615&lt;/electronic-resource-num&gt;&lt;remote-database-name&gt;PubMed&lt;/remote-database-name&gt;&lt;language&gt;eng&lt;/language&gt;&lt;/record&gt;&lt;/Cite&gt;&lt;/EndNote&gt;</w:instrTex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Lee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232FBDA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enopausal women</w:t>
            </w:r>
          </w:p>
        </w:tc>
        <w:tc>
          <w:tcPr>
            <w:tcW w:w="1167" w:type="dxa"/>
          </w:tcPr>
          <w:p w14:paraId="798C59A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18586AA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053" w:type="dxa"/>
          </w:tcPr>
          <w:p w14:paraId="12FF923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91</w:t>
            </w:r>
          </w:p>
          <w:p w14:paraId="7198CE6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246/245)</w:t>
            </w:r>
          </w:p>
        </w:tc>
        <w:tc>
          <w:tcPr>
            <w:tcW w:w="708" w:type="dxa"/>
            <w:shd w:val="clear" w:color="auto" w:fill="auto"/>
          </w:tcPr>
          <w:p w14:paraId="0E33F6E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MD</w:t>
            </w:r>
          </w:p>
        </w:tc>
        <w:tc>
          <w:tcPr>
            <w:tcW w:w="851" w:type="dxa"/>
          </w:tcPr>
          <w:p w14:paraId="7A93C48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31</w:t>
            </w:r>
          </w:p>
        </w:tc>
        <w:tc>
          <w:tcPr>
            <w:tcW w:w="850" w:type="dxa"/>
            <w:shd w:val="clear" w:color="auto" w:fill="auto"/>
          </w:tcPr>
          <w:p w14:paraId="11E722E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30, 0.92</w:t>
            </w:r>
          </w:p>
        </w:tc>
        <w:tc>
          <w:tcPr>
            <w:tcW w:w="567" w:type="dxa"/>
            <w:shd w:val="clear" w:color="auto" w:fill="auto"/>
          </w:tcPr>
          <w:p w14:paraId="6B32795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84%</w:t>
            </w:r>
          </w:p>
        </w:tc>
        <w:tc>
          <w:tcPr>
            <w:tcW w:w="851" w:type="dxa"/>
            <w:shd w:val="clear" w:color="auto" w:fill="auto"/>
          </w:tcPr>
          <w:p w14:paraId="0A65E9C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32</w:t>
            </w:r>
          </w:p>
        </w:tc>
        <w:tc>
          <w:tcPr>
            <w:tcW w:w="992" w:type="dxa"/>
            <w:shd w:val="clear" w:color="auto" w:fill="auto"/>
          </w:tcPr>
          <w:p w14:paraId="02C5615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6934F4D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Very 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2FA2B87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108AEF6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3D0F94F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19D2B14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42E8D48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106394C2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1D743E09" w14:textId="33D23194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QoL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&lt;EndNote&gt;&lt;Cite&gt;&lt;Author&gt;Lee&lt;/Author&gt;&lt;Year&gt;2022&lt;/Year&gt;&lt;RecNum&gt;14&lt;/RecNum&gt;&lt;DisplayText&gt;(Lee et al., 2022)&lt;/DisplayText&gt;&lt;record&gt;&lt;rec-number&gt;14&lt;/rec-number&gt;&lt;foreign-keys&gt;&lt;key app="EN" db-id="p2fp92vr1r25pfedadtvwt58awv9d9x5tt20" timestamp="1659540395"&gt;14&lt;/key&gt;&lt;/foreign-keys&gt;&lt;ref-type name="Journal Article"&gt;17&lt;/ref-type&gt;&lt;contributors&gt;&lt;authors&gt;&lt;author&gt;Lee, Hye Won&lt;/author&gt;&lt;author&gt;Ang, Lin&lt;/author&gt;&lt;author&gt;Lee, Myeong Soo&lt;/author&gt;&lt;/authors&gt;&lt;/contributors&gt;&lt;auth-address&gt;KM Convergence Research Division, Korea Institute of Oriental Medicine, Daejeon, South Korea.&amp;#xD;KM Science Research Division, Korea Institute of Oriental Medicine, Daejeon, South Korea.&amp;#xD;KM Science Research Division, Korea Institute of Oriental Medicine, Daejeon, South Korea. Electronic address: drmslee@gmail.com.&lt;/auth-address&gt;&lt;titles&gt;&lt;title&gt;Using ginseng for menopausal women&amp;apos;s health care: A systematic review of randomized placebo-controlled trials&lt;/title&gt;&lt;secondary-title&gt;Complementary Therapies In Clinical Practice&lt;/secondary-title&gt;&lt;alt-title&gt;Complement Ther Clin Pract&lt;/alt-title&gt;&lt;/titles&gt;&lt;periodical&gt;&lt;full-title&gt;Complementary Therapies In Clinical Practice&lt;/full-title&gt;&lt;abbr-1&gt;Complement Ther Clin Pract&lt;/abbr-1&gt;&lt;/periodical&gt;&lt;alt-periodical&gt;&lt;full-title&gt;Complementary Therapies In Clinical Practice&lt;/full-title&gt;&lt;abbr-1&gt;Complement Ther Clin Pract&lt;/abbr-1&gt;&lt;/alt-periodical&gt;&lt;pages&gt;101615&lt;/pages&gt;&lt;volume&gt;48&lt;/volume&gt;&lt;dates&gt;&lt;year&gt;2022&lt;/year&gt;&lt;/dates&gt;&lt;isbn&gt;1873-6947&lt;/isbn&gt;&lt;accession-num&gt;35691259&lt;/accession-num&gt;&lt;label&gt;3.577&lt;/label&gt;&lt;urls&gt;&lt;related-urls&gt;&lt;url&gt;https://pubmed.ncbi.nlm.nih.gov/35691259&lt;/url&gt;&lt;/related-urls&gt;&lt;/urls&gt;&lt;electronic-resource-num&gt;10.1016/j.ctcp.2022.101615&lt;/electronic-resource-num&gt;&lt;remote-database-name&gt;PubMed&lt;/remote-database-name&gt;&lt;language&gt;eng&lt;/language&gt;&lt;/record&gt;&lt;/Cite&gt;&lt;/EndNote&gt;</w:instrTex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Lee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0F7CA08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enopausal women</w:t>
            </w:r>
          </w:p>
        </w:tc>
        <w:tc>
          <w:tcPr>
            <w:tcW w:w="1167" w:type="dxa"/>
          </w:tcPr>
          <w:p w14:paraId="3B27634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7117E3B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053" w:type="dxa"/>
          </w:tcPr>
          <w:p w14:paraId="3C87F6A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515</w:t>
            </w:r>
          </w:p>
          <w:p w14:paraId="470DC18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258/257)</w:t>
            </w:r>
          </w:p>
        </w:tc>
        <w:tc>
          <w:tcPr>
            <w:tcW w:w="708" w:type="dxa"/>
            <w:shd w:val="clear" w:color="auto" w:fill="auto"/>
          </w:tcPr>
          <w:p w14:paraId="75C62A9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MD</w:t>
            </w:r>
          </w:p>
        </w:tc>
        <w:tc>
          <w:tcPr>
            <w:tcW w:w="851" w:type="dxa"/>
          </w:tcPr>
          <w:p w14:paraId="4E5DA95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31</w:t>
            </w:r>
          </w:p>
        </w:tc>
        <w:tc>
          <w:tcPr>
            <w:tcW w:w="850" w:type="dxa"/>
            <w:shd w:val="clear" w:color="auto" w:fill="auto"/>
          </w:tcPr>
          <w:p w14:paraId="7A3571F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61, -0.01</w:t>
            </w:r>
          </w:p>
        </w:tc>
        <w:tc>
          <w:tcPr>
            <w:tcW w:w="567" w:type="dxa"/>
            <w:shd w:val="clear" w:color="auto" w:fill="auto"/>
          </w:tcPr>
          <w:p w14:paraId="6F63413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7%</w:t>
            </w:r>
          </w:p>
        </w:tc>
        <w:tc>
          <w:tcPr>
            <w:tcW w:w="851" w:type="dxa"/>
            <w:shd w:val="clear" w:color="auto" w:fill="auto"/>
          </w:tcPr>
          <w:p w14:paraId="4DC9C54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5</w:t>
            </w:r>
          </w:p>
        </w:tc>
        <w:tc>
          <w:tcPr>
            <w:tcW w:w="992" w:type="dxa"/>
            <w:shd w:val="clear" w:color="auto" w:fill="auto"/>
          </w:tcPr>
          <w:p w14:paraId="50A3119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1AE66F9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15532A3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3286D18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7920EA3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7EC5B5A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</w:t>
            </w:r>
          </w:p>
          <w:p w14:paraId="01D62C0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oderate</w:t>
            </w:r>
          </w:p>
        </w:tc>
      </w:tr>
      <w:tr w:rsidR="00392B64" w:rsidRPr="00392B64" w14:paraId="45062C62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574EA142" w14:textId="6C3C3495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 xml:space="preserve">IIEF-EF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MZWU8L0F1dGhvcj48WWVhcj4yMDIxPC9ZZWFyPjxSZWNO
dW0+MTk8L1JlY051bT48RGlzcGxheVRleHQ+KExlZSBldCBhbC4sIDIwMjEpPC9EaXNwbGF5VGV4
dD48cmVjb3JkPjxyZWMtbnVtYmVyPjE5PC9yZWMtbnVtYmVyPjxmb3JlaWduLWtleXM+PGtleSBh
cHA9IkVOIiBkYi1pZD0icDJmcDkydnIxcjI1cGZlZGFkdHZ3dDU4YXd2OWQ5eDV0dDIwIiB0aW1l
c3RhbXA9IjE2NTk1NzI0OTEiPjE5PC9rZXk+PC9mb3JlaWduLWtleXM+PHJlZi10eXBlIG5hbWU9
IkpvdXJuYWwgQXJ0aWNsZSI+MTc8L3JlZi10eXBlPjxjb250cmlidXRvcnM+PGF1dGhvcnM+PGF1
dGhvcj5MZWUsIEh5ZSBXb248L2F1dGhvcj48YXV0aG9yPkxlZSwgTXllb25nIFNvbzwvYXV0aG9y
PjxhdXRob3I+S2ltLCBUYWUtSHVuPC9hdXRob3I+PGF1dGhvcj5BbHJhZWssIFRlcmplPC9hdXRo
b3I+PGF1dGhvcj5aYXNsYXdza2ksIENocmlzPC9hdXRob3I+PGF1dGhvcj5LaW0sIEpvbmcgV29v
azwvYXV0aG9yPjxhdXRob3I+TW9vbiwgRHUgR2VvbjwvYXV0aG9yPjwvYXV0aG9ycz48L2NvbnRy
aWJ1dG9ycz48YXV0aC1hZGRyZXNzPkhlcmJhbCBNZWRpY2luZSBSZXNlYXJjaCBEaXZpc2lvbiwg
S29yZWEgSW5zdGl0dXRlIG9mIE9yaWVudGFsIE1lZGljaW5lLCBEYWVqZW9uLCBLb3JlYSwgU291
dGguJiN4RDtDbGluaWNhbCBNZWRpY2luZSBEaXZpc2lvbiwgS29yZWEgSW5zdGl0dXRlIG9mIE9y
aWVudGFsIE1lZGljaW5lLCBEYWVqZW9uLCBLb3JlYSwgU291dGguJiN4RDtLb3JlYW4gTWVkaWNp
bmUgQ2xpbmljYWwgVHJpYWwgQ2VudGVyLCBDb2xsZWdlIG9mIEtvcmVhbiBNZWRpY2luZSwgS3l1
bmcgSGVlIFVuaXZlcnNpdHksIFNlb3VsLCBLb3JlYSwgU291dGguJiN4RDtJbnN0aXR1dGUgb2Yg
SGVhbHRoIFNjaWVuY2VzLCBLcmlzdGlhbmlhIFVuaXZlcnNpdHkgQ29sbGVnZSwgT3NsbywgTm9y
d2F5LiYjeEQ7Q29sbGVnZSBvZiBUcmFkaXRpb25hbCBDaGluZXNlIE1lZGljaW5lLCBVbml2ZXJz
aXR5IG9mIFRlY2hub2xvZ3ksIFN5ZG5leSwgQXVzdHJhbGlhLiYjeEQ7RGVwYXJ0bWVudCBvZiBV
cm9sb2d5LCBLb3JlYSBVbml2ZXJzaXR5IEd1cm8gSG9zcGl0YWwsIFNlb3VsLCBLb3JlYSwgU291
dGguPC9hdXRoLWFkZHJlc3M+PHRpdGxlcz48dGl0bGU+R2luc2VuZyBmb3IgZXJlY3RpbGUgZHlz
ZnVuY3Rpb248L3RpdGxlPjxzZWNvbmRhcnktdGl0bGU+VGhlIENvY2hyYW5lIERhdGFiYXNlIG9m
IFN5c3RlbWF0aWMgUmV2aWV3czwvc2Vjb25kYXJ5LXRpdGxlPjxhbHQtdGl0bGU+Q29jaHJhbmUg
RGF0YWJhc2UgU3lzdCBSZXY8L2FsdC10aXRsZT48L3RpdGxlcz48cGVyaW9kaWNhbD48ZnVsbC10
aXRsZT5UaGUgQ29jaHJhbmUgRGF0YWJhc2Ugb2YgU3lzdGVtYXRpYyBSZXZpZXdzPC9mdWxsLXRp
dGxlPjxhYmJyLTE+Q29jaHJhbmUgRGF0YWJhc2UgU3lzdCBSZXY8L2FiYnItMT48L3BlcmlvZGlj
YWw+PGFsdC1wZXJpb2RpY2FsPjxmdWxsLXRpdGxlPlRoZSBDb2NocmFuZSBEYXRhYmFzZSBvZiBT
eXN0ZW1hdGljIFJldmlld3M8L2Z1bGwtdGl0bGU+PGFiYnItMT5Db2NocmFuZSBEYXRhYmFzZSBT
eXN0IFJldjwvYWJici0xPjwvYWx0LXBlcmlvZGljYWw+PHBhZ2VzPkNEMDEyNjU0PC9wYWdlcz48
dm9sdW1lPjQ8L3ZvbHVtZT48ZGF0ZXM+PHllYXI+MjAyMTwveWVhcj48L2RhdGVzPjxpc2JuPjE0
NjktNDkzWDwvaXNibj48YWNjZXNzaW9uLW51bT4zMzg3MTA2MzwvYWNjZXNzaW9uLW51bT48bGFi
ZWw+MTIuMDA4PC9sYWJlbD48dXJscz48cmVsYXRlZC11cmxzPjx1cmw+aHR0cHM6Ly9wdWJtZWQu
bmNiaS5ubG0ubmloLmdvdi8zMzg3MTA2MzwvdXJsPjwvcmVsYXRlZC11cmxzPjwvdXJscz48ZWxl
Y3Ryb25pYy1yZXNvdXJjZS1udW0+MTAuMTAwMi8xNDY1MTg1OC5DRDAxMjY1NC5wdWIyPC9lbGVj
dHJvbmljLXJlc291cmNlLW51bT48cmVtb3RlLWRhdGFiYXNlLW5hbWU+UHViTWVkPC9yZW1vdGUt
ZGF0YWJhc2UtbmFtZT48bGFuZ3VhZ2U+ZW5nPC9sYW5ndWFnZT48L3JlY29yZD48L0NpdGU+PC9F
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MZWU8L0F1dGhvcj48WWVhcj4yMDIxPC9ZZWFyPjxSZWNO
dW0+MTk8L1JlY051bT48RGlzcGxheVRleHQ+KExlZSBldCBhbC4sIDIwMjEpPC9EaXNwbGF5VGV4
dD48cmVjb3JkPjxyZWMtbnVtYmVyPjE5PC9yZWMtbnVtYmVyPjxmb3JlaWduLWtleXM+PGtleSBh
cHA9IkVOIiBkYi1pZD0icDJmcDkydnIxcjI1cGZlZGFkdHZ3dDU4YXd2OWQ5eDV0dDIwIiB0aW1l
c3RhbXA9IjE2NTk1NzI0OTEiPjE5PC9rZXk+PC9mb3JlaWduLWtleXM+PHJlZi10eXBlIG5hbWU9
IkpvdXJuYWwgQXJ0aWNsZSI+MTc8L3JlZi10eXBlPjxjb250cmlidXRvcnM+PGF1dGhvcnM+PGF1
dGhvcj5MZWUsIEh5ZSBXb248L2F1dGhvcj48YXV0aG9yPkxlZSwgTXllb25nIFNvbzwvYXV0aG9y
PjxhdXRob3I+S2ltLCBUYWUtSHVuPC9hdXRob3I+PGF1dGhvcj5BbHJhZWssIFRlcmplPC9hdXRo
b3I+PGF1dGhvcj5aYXNsYXdza2ksIENocmlzPC9hdXRob3I+PGF1dGhvcj5LaW0sIEpvbmcgV29v
azwvYXV0aG9yPjxhdXRob3I+TW9vbiwgRHUgR2VvbjwvYXV0aG9yPjwvYXV0aG9ycz48L2NvbnRy
aWJ1dG9ycz48YXV0aC1hZGRyZXNzPkhlcmJhbCBNZWRpY2luZSBSZXNlYXJjaCBEaXZpc2lvbiwg
S29yZWEgSW5zdGl0dXRlIG9mIE9yaWVudGFsIE1lZGljaW5lLCBEYWVqZW9uLCBLb3JlYSwgU291
dGguJiN4RDtDbGluaWNhbCBNZWRpY2luZSBEaXZpc2lvbiwgS29yZWEgSW5zdGl0dXRlIG9mIE9y
aWVudGFsIE1lZGljaW5lLCBEYWVqZW9uLCBLb3JlYSwgU291dGguJiN4RDtLb3JlYW4gTWVkaWNp
bmUgQ2xpbmljYWwgVHJpYWwgQ2VudGVyLCBDb2xsZWdlIG9mIEtvcmVhbiBNZWRpY2luZSwgS3l1
bmcgSGVlIFVuaXZlcnNpdHksIFNlb3VsLCBLb3JlYSwgU291dGguJiN4RDtJbnN0aXR1dGUgb2Yg
SGVhbHRoIFNjaWVuY2VzLCBLcmlzdGlhbmlhIFVuaXZlcnNpdHkgQ29sbGVnZSwgT3NsbywgTm9y
d2F5LiYjeEQ7Q29sbGVnZSBvZiBUcmFkaXRpb25hbCBDaGluZXNlIE1lZGljaW5lLCBVbml2ZXJz
aXR5IG9mIFRlY2hub2xvZ3ksIFN5ZG5leSwgQXVzdHJhbGlhLiYjeEQ7RGVwYXJ0bWVudCBvZiBV
cm9sb2d5LCBLb3JlYSBVbml2ZXJzaXR5IEd1cm8gSG9zcGl0YWwsIFNlb3VsLCBLb3JlYSwgU291
dGguPC9hdXRoLWFkZHJlc3M+PHRpdGxlcz48dGl0bGU+R2luc2VuZyBmb3IgZXJlY3RpbGUgZHlz
ZnVuY3Rpb248L3RpdGxlPjxzZWNvbmRhcnktdGl0bGU+VGhlIENvY2hyYW5lIERhdGFiYXNlIG9m
IFN5c3RlbWF0aWMgUmV2aWV3czwvc2Vjb25kYXJ5LXRpdGxlPjxhbHQtdGl0bGU+Q29jaHJhbmUg
RGF0YWJhc2UgU3lzdCBSZXY8L2FsdC10aXRsZT48L3RpdGxlcz48cGVyaW9kaWNhbD48ZnVsbC10
aXRsZT5UaGUgQ29jaHJhbmUgRGF0YWJhc2Ugb2YgU3lzdGVtYXRpYyBSZXZpZXdzPC9mdWxsLXRp
dGxlPjxhYmJyLTE+Q29jaHJhbmUgRGF0YWJhc2UgU3lzdCBSZXY8L2FiYnItMT48L3BlcmlvZGlj
YWw+PGFsdC1wZXJpb2RpY2FsPjxmdWxsLXRpdGxlPlRoZSBDb2NocmFuZSBEYXRhYmFzZSBvZiBT
eXN0ZW1hdGljIFJldmlld3M8L2Z1bGwtdGl0bGU+PGFiYnItMT5Db2NocmFuZSBEYXRhYmFzZSBT
eXN0IFJldjwvYWJici0xPjwvYWx0LXBlcmlvZGljYWw+PHBhZ2VzPkNEMDEyNjU0PC9wYWdlcz48
dm9sdW1lPjQ8L3ZvbHVtZT48ZGF0ZXM+PHllYXI+MjAyMTwveWVhcj48L2RhdGVzPjxpc2JuPjE0
NjktNDkzWDwvaXNibj48YWNjZXNzaW9uLW51bT4zMzg3MTA2MzwvYWNjZXNzaW9uLW51bT48bGFi
ZWw+MTIuMDA4PC9sYWJlbD48dXJscz48cmVsYXRlZC11cmxzPjx1cmw+aHR0cHM6Ly9wdWJtZWQu
bmNiaS5ubG0ubmloLmdvdi8zMzg3MTA2MzwvdXJsPjwvcmVsYXRlZC11cmxzPjwvdXJscz48ZWxl
Y3Ryb25pYy1yZXNvdXJjZS1udW0+MTAuMTAwMi8xNDY1MTg1OC5DRDAxMjY1NC5wdWIyPC9lbGVj
dHJvbmljLXJlc291cmNlLW51bT48cmVtb3RlLWRhdGFiYXNlLW5hbWU+UHViTWVkPC9yZW1vdGUt
ZGF0YWJhc2UtbmFtZT48bGFuZ3VhZ2U+ZW5nPC9sYW5ndWFnZT48L3JlY29yZD48L0NpdGU+PC9F
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Lee et al., 2021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7E8D361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ult men with ED</w:t>
            </w:r>
          </w:p>
        </w:tc>
        <w:tc>
          <w:tcPr>
            <w:tcW w:w="1167" w:type="dxa"/>
          </w:tcPr>
          <w:p w14:paraId="0A611DC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4ABEF8E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053" w:type="dxa"/>
          </w:tcPr>
          <w:p w14:paraId="1B60CCC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45</w:t>
            </w:r>
          </w:p>
          <w:p w14:paraId="6B9CD3F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45/100)</w:t>
            </w:r>
          </w:p>
        </w:tc>
        <w:tc>
          <w:tcPr>
            <w:tcW w:w="708" w:type="dxa"/>
            <w:shd w:val="clear" w:color="auto" w:fill="auto"/>
          </w:tcPr>
          <w:p w14:paraId="7A7CBD9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1E82244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.52</w:t>
            </w:r>
          </w:p>
        </w:tc>
        <w:tc>
          <w:tcPr>
            <w:tcW w:w="850" w:type="dxa"/>
            <w:shd w:val="clear" w:color="auto" w:fill="auto"/>
          </w:tcPr>
          <w:p w14:paraId="01B7346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.79, 5.25</w:t>
            </w:r>
          </w:p>
        </w:tc>
        <w:tc>
          <w:tcPr>
            <w:tcW w:w="567" w:type="dxa"/>
            <w:shd w:val="clear" w:color="auto" w:fill="auto"/>
          </w:tcPr>
          <w:p w14:paraId="6C612CA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66F9E99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01</w:t>
            </w:r>
          </w:p>
        </w:tc>
        <w:tc>
          <w:tcPr>
            <w:tcW w:w="992" w:type="dxa"/>
            <w:shd w:val="clear" w:color="auto" w:fill="auto"/>
          </w:tcPr>
          <w:p w14:paraId="1C83332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704F1FB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2680653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26B75ED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, e</w:t>
            </w:r>
          </w:p>
        </w:tc>
        <w:tc>
          <w:tcPr>
            <w:tcW w:w="992" w:type="dxa"/>
          </w:tcPr>
          <w:p w14:paraId="63BF68D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4125625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523B38F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0566F848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18E189B7" w14:textId="1FD01B5E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IIEF-5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MZWU8L0F1dGhvcj48WWVhcj4yMDIxPC9ZZWFyPjxSZWNO
dW0+MTk8L1JlY051bT48RGlzcGxheVRleHQ+KExlZSBldCBhbC4sIDIwMjEpPC9EaXNwbGF5VGV4
dD48cmVjb3JkPjxyZWMtbnVtYmVyPjE5PC9yZWMtbnVtYmVyPjxmb3JlaWduLWtleXM+PGtleSBh
cHA9IkVOIiBkYi1pZD0icDJmcDkydnIxcjI1cGZlZGFkdHZ3dDU4YXd2OWQ5eDV0dDIwIiB0aW1l
c3RhbXA9IjE2NTk1NzI0OTEiPjE5PC9rZXk+PC9mb3JlaWduLWtleXM+PHJlZi10eXBlIG5hbWU9
IkpvdXJuYWwgQXJ0aWNsZSI+MTc8L3JlZi10eXBlPjxjb250cmlidXRvcnM+PGF1dGhvcnM+PGF1
dGhvcj5MZWUsIEh5ZSBXb248L2F1dGhvcj48YXV0aG9yPkxlZSwgTXllb25nIFNvbzwvYXV0aG9y
PjxhdXRob3I+S2ltLCBUYWUtSHVuPC9hdXRob3I+PGF1dGhvcj5BbHJhZWssIFRlcmplPC9hdXRo
b3I+PGF1dGhvcj5aYXNsYXdza2ksIENocmlzPC9hdXRob3I+PGF1dGhvcj5LaW0sIEpvbmcgV29v
azwvYXV0aG9yPjxhdXRob3I+TW9vbiwgRHUgR2VvbjwvYXV0aG9yPjwvYXV0aG9ycz48L2NvbnRy
aWJ1dG9ycz48YXV0aC1hZGRyZXNzPkhlcmJhbCBNZWRpY2luZSBSZXNlYXJjaCBEaXZpc2lvbiwg
S29yZWEgSW5zdGl0dXRlIG9mIE9yaWVudGFsIE1lZGljaW5lLCBEYWVqZW9uLCBLb3JlYSwgU291
dGguJiN4RDtDbGluaWNhbCBNZWRpY2luZSBEaXZpc2lvbiwgS29yZWEgSW5zdGl0dXRlIG9mIE9y
aWVudGFsIE1lZGljaW5lLCBEYWVqZW9uLCBLb3JlYSwgU291dGguJiN4RDtLb3JlYW4gTWVkaWNp
bmUgQ2xpbmljYWwgVHJpYWwgQ2VudGVyLCBDb2xsZWdlIG9mIEtvcmVhbiBNZWRpY2luZSwgS3l1
bmcgSGVlIFVuaXZlcnNpdHksIFNlb3VsLCBLb3JlYSwgU291dGguJiN4RDtJbnN0aXR1dGUgb2Yg
SGVhbHRoIFNjaWVuY2VzLCBLcmlzdGlhbmlhIFVuaXZlcnNpdHkgQ29sbGVnZSwgT3NsbywgTm9y
d2F5LiYjeEQ7Q29sbGVnZSBvZiBUcmFkaXRpb25hbCBDaGluZXNlIE1lZGljaW5lLCBVbml2ZXJz
aXR5IG9mIFRlY2hub2xvZ3ksIFN5ZG5leSwgQXVzdHJhbGlhLiYjeEQ7RGVwYXJ0bWVudCBvZiBV
cm9sb2d5LCBLb3JlYSBVbml2ZXJzaXR5IEd1cm8gSG9zcGl0YWwsIFNlb3VsLCBLb3JlYSwgU291
dGguPC9hdXRoLWFkZHJlc3M+PHRpdGxlcz48dGl0bGU+R2luc2VuZyBmb3IgZXJlY3RpbGUgZHlz
ZnVuY3Rpb248L3RpdGxlPjxzZWNvbmRhcnktdGl0bGU+VGhlIENvY2hyYW5lIERhdGFiYXNlIG9m
IFN5c3RlbWF0aWMgUmV2aWV3czwvc2Vjb25kYXJ5LXRpdGxlPjxhbHQtdGl0bGU+Q29jaHJhbmUg
RGF0YWJhc2UgU3lzdCBSZXY8L2FsdC10aXRsZT48L3RpdGxlcz48cGVyaW9kaWNhbD48ZnVsbC10
aXRsZT5UaGUgQ29jaHJhbmUgRGF0YWJhc2Ugb2YgU3lzdGVtYXRpYyBSZXZpZXdzPC9mdWxsLXRp
dGxlPjxhYmJyLTE+Q29jaHJhbmUgRGF0YWJhc2UgU3lzdCBSZXY8L2FiYnItMT48L3BlcmlvZGlj
YWw+PGFsdC1wZXJpb2RpY2FsPjxmdWxsLXRpdGxlPlRoZSBDb2NocmFuZSBEYXRhYmFzZSBvZiBT
eXN0ZW1hdGljIFJldmlld3M8L2Z1bGwtdGl0bGU+PGFiYnItMT5Db2NocmFuZSBEYXRhYmFzZSBT
eXN0IFJldjwvYWJici0xPjwvYWx0LXBlcmlvZGljYWw+PHBhZ2VzPkNEMDEyNjU0PC9wYWdlcz48
dm9sdW1lPjQ8L3ZvbHVtZT48ZGF0ZXM+PHllYXI+MjAyMTwveWVhcj48L2RhdGVzPjxpc2JuPjE0
NjktNDkzWDwvaXNibj48YWNjZXNzaW9uLW51bT4zMzg3MTA2MzwvYWNjZXNzaW9uLW51bT48bGFi
ZWw+MTIuMDA4PC9sYWJlbD48dXJscz48cmVsYXRlZC11cmxzPjx1cmw+aHR0cHM6Ly9wdWJtZWQu
bmNiaS5ubG0ubmloLmdvdi8zMzg3MTA2MzwvdXJsPjwvcmVsYXRlZC11cmxzPjwvdXJscz48ZWxl
Y3Ryb25pYy1yZXNvdXJjZS1udW0+MTAuMTAwMi8xNDY1MTg1OC5DRDAxMjY1NC5wdWIyPC9lbGVj
dHJvbmljLXJlc291cmNlLW51bT48cmVtb3RlLWRhdGFiYXNlLW5hbWU+UHViTWVkPC9yZW1vdGUt
ZGF0YWJhc2UtbmFtZT48bGFuZ3VhZ2U+ZW5nPC9sYW5ndWFnZT48L3JlY29yZD48L0NpdGU+PC9F
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MZWU8L0F1dGhvcj48WWVhcj4yMDIxPC9ZZWFyPjxSZWNO
dW0+MTk8L1JlY051bT48RGlzcGxheVRleHQ+KExlZSBldCBhbC4sIDIwMjEpPC9EaXNwbGF5VGV4
dD48cmVjb3JkPjxyZWMtbnVtYmVyPjE5PC9yZWMtbnVtYmVyPjxmb3JlaWduLWtleXM+PGtleSBh
cHA9IkVOIiBkYi1pZD0icDJmcDkydnIxcjI1cGZlZGFkdHZ3dDU4YXd2OWQ5eDV0dDIwIiB0aW1l
c3RhbXA9IjE2NTk1NzI0OTEiPjE5PC9rZXk+PC9mb3JlaWduLWtleXM+PHJlZi10eXBlIG5hbWU9
IkpvdXJuYWwgQXJ0aWNsZSI+MTc8L3JlZi10eXBlPjxjb250cmlidXRvcnM+PGF1dGhvcnM+PGF1
dGhvcj5MZWUsIEh5ZSBXb248L2F1dGhvcj48YXV0aG9yPkxlZSwgTXllb25nIFNvbzwvYXV0aG9y
PjxhdXRob3I+S2ltLCBUYWUtSHVuPC9hdXRob3I+PGF1dGhvcj5BbHJhZWssIFRlcmplPC9hdXRo
b3I+PGF1dGhvcj5aYXNsYXdza2ksIENocmlzPC9hdXRob3I+PGF1dGhvcj5LaW0sIEpvbmcgV29v
azwvYXV0aG9yPjxhdXRob3I+TW9vbiwgRHUgR2VvbjwvYXV0aG9yPjwvYXV0aG9ycz48L2NvbnRy
aWJ1dG9ycz48YXV0aC1hZGRyZXNzPkhlcmJhbCBNZWRpY2luZSBSZXNlYXJjaCBEaXZpc2lvbiwg
S29yZWEgSW5zdGl0dXRlIG9mIE9yaWVudGFsIE1lZGljaW5lLCBEYWVqZW9uLCBLb3JlYSwgU291
dGguJiN4RDtDbGluaWNhbCBNZWRpY2luZSBEaXZpc2lvbiwgS29yZWEgSW5zdGl0dXRlIG9mIE9y
aWVudGFsIE1lZGljaW5lLCBEYWVqZW9uLCBLb3JlYSwgU291dGguJiN4RDtLb3JlYW4gTWVkaWNp
bmUgQ2xpbmljYWwgVHJpYWwgQ2VudGVyLCBDb2xsZWdlIG9mIEtvcmVhbiBNZWRpY2luZSwgS3l1
bmcgSGVlIFVuaXZlcnNpdHksIFNlb3VsLCBLb3JlYSwgU291dGguJiN4RDtJbnN0aXR1dGUgb2Yg
SGVhbHRoIFNjaWVuY2VzLCBLcmlzdGlhbmlhIFVuaXZlcnNpdHkgQ29sbGVnZSwgT3NsbywgTm9y
d2F5LiYjeEQ7Q29sbGVnZSBvZiBUcmFkaXRpb25hbCBDaGluZXNlIE1lZGljaW5lLCBVbml2ZXJz
aXR5IG9mIFRlY2hub2xvZ3ksIFN5ZG5leSwgQXVzdHJhbGlhLiYjeEQ7RGVwYXJ0bWVudCBvZiBV
cm9sb2d5LCBLb3JlYSBVbml2ZXJzaXR5IEd1cm8gSG9zcGl0YWwsIFNlb3VsLCBLb3JlYSwgU291
dGguPC9hdXRoLWFkZHJlc3M+PHRpdGxlcz48dGl0bGU+R2luc2VuZyBmb3IgZXJlY3RpbGUgZHlz
ZnVuY3Rpb248L3RpdGxlPjxzZWNvbmRhcnktdGl0bGU+VGhlIENvY2hyYW5lIERhdGFiYXNlIG9m
IFN5c3RlbWF0aWMgUmV2aWV3czwvc2Vjb25kYXJ5LXRpdGxlPjxhbHQtdGl0bGU+Q29jaHJhbmUg
RGF0YWJhc2UgU3lzdCBSZXY8L2FsdC10aXRsZT48L3RpdGxlcz48cGVyaW9kaWNhbD48ZnVsbC10
aXRsZT5UaGUgQ29jaHJhbmUgRGF0YWJhc2Ugb2YgU3lzdGVtYXRpYyBSZXZpZXdzPC9mdWxsLXRp
dGxlPjxhYmJyLTE+Q29jaHJhbmUgRGF0YWJhc2UgU3lzdCBSZXY8L2FiYnItMT48L3BlcmlvZGlj
YWw+PGFsdC1wZXJpb2RpY2FsPjxmdWxsLXRpdGxlPlRoZSBDb2NocmFuZSBEYXRhYmFzZSBvZiBT
eXN0ZW1hdGljIFJldmlld3M8L2Z1bGwtdGl0bGU+PGFiYnItMT5Db2NocmFuZSBEYXRhYmFzZSBT
eXN0IFJldjwvYWJici0xPjwvYWx0LXBlcmlvZGljYWw+PHBhZ2VzPkNEMDEyNjU0PC9wYWdlcz48
dm9sdW1lPjQ8L3ZvbHVtZT48ZGF0ZXM+PHllYXI+MjAyMTwveWVhcj48L2RhdGVzPjxpc2JuPjE0
NjktNDkzWDwvaXNibj48YWNjZXNzaW9uLW51bT4zMzg3MTA2MzwvYWNjZXNzaW9uLW51bT48bGFi
ZWw+MTIuMDA4PC9sYWJlbD48dXJscz48cmVsYXRlZC11cmxzPjx1cmw+aHR0cHM6Ly9wdWJtZWQu
bmNiaS5ubG0ubmloLmdvdi8zMzg3MTA2MzwvdXJsPjwvcmVsYXRlZC11cmxzPjwvdXJscz48ZWxl
Y3Ryb25pYy1yZXNvdXJjZS1udW0+MTAuMTAwMi8xNDY1MTg1OC5DRDAxMjY1NC5wdWIyPC9lbGVj
dHJvbmljLXJlc291cmNlLW51bT48cmVtb3RlLWRhdGFiYXNlLW5hbWU+UHViTWVkPC9yZW1vdGUt
ZGF0YWJhc2UtbmFtZT48bGFuZ3VhZ2U+ZW5nPC9sYW5ndWFnZT48L3JlY29yZD48L0NpdGU+PC9F
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Lee et al., 2021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1F6CEA5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ult men with ED</w:t>
            </w:r>
          </w:p>
        </w:tc>
        <w:tc>
          <w:tcPr>
            <w:tcW w:w="1167" w:type="dxa"/>
          </w:tcPr>
          <w:p w14:paraId="3067535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06F5FA5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053" w:type="dxa"/>
          </w:tcPr>
          <w:p w14:paraId="2592AAF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36</w:t>
            </w:r>
          </w:p>
          <w:p w14:paraId="06B6604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40/96)</w:t>
            </w:r>
          </w:p>
        </w:tc>
        <w:tc>
          <w:tcPr>
            <w:tcW w:w="708" w:type="dxa"/>
            <w:shd w:val="clear" w:color="auto" w:fill="auto"/>
          </w:tcPr>
          <w:p w14:paraId="1D98A91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049B7F4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.39</w:t>
            </w:r>
          </w:p>
        </w:tc>
        <w:tc>
          <w:tcPr>
            <w:tcW w:w="850" w:type="dxa"/>
            <w:shd w:val="clear" w:color="auto" w:fill="auto"/>
          </w:tcPr>
          <w:p w14:paraId="5C6F32F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89, 3.88</w:t>
            </w:r>
          </w:p>
        </w:tc>
        <w:tc>
          <w:tcPr>
            <w:tcW w:w="567" w:type="dxa"/>
            <w:shd w:val="clear" w:color="auto" w:fill="auto"/>
          </w:tcPr>
          <w:p w14:paraId="31031BF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5F541A8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02</w:t>
            </w:r>
          </w:p>
        </w:tc>
        <w:tc>
          <w:tcPr>
            <w:tcW w:w="992" w:type="dxa"/>
            <w:shd w:val="clear" w:color="auto" w:fill="auto"/>
          </w:tcPr>
          <w:p w14:paraId="388ACAC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F91A89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51FE0F4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1A9C45B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, e</w:t>
            </w:r>
          </w:p>
        </w:tc>
        <w:tc>
          <w:tcPr>
            <w:tcW w:w="992" w:type="dxa"/>
          </w:tcPr>
          <w:p w14:paraId="782B8F8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3A2D957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01CBE04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1F2725DD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5A4F8D64" w14:textId="222ACA9B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lastRenderedPageBreak/>
              <w:t>Ability to have intercourse reported by participants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MZWU8L0F1dGhvcj48WWVhcj4yMDIxPC9ZZWFyPjxSZWNO
dW0+MTk8L1JlY051bT48RGlzcGxheVRleHQ+KExlZSBldCBhbC4sIDIwMjEpPC9EaXNwbGF5VGV4
dD48cmVjb3JkPjxyZWMtbnVtYmVyPjE5PC9yZWMtbnVtYmVyPjxmb3JlaWduLWtleXM+PGtleSBh
cHA9IkVOIiBkYi1pZD0icDJmcDkydnIxcjI1cGZlZGFkdHZ3dDU4YXd2OWQ5eDV0dDIwIiB0aW1l
c3RhbXA9IjE2NTk1NzI0OTEiPjE5PC9rZXk+PC9mb3JlaWduLWtleXM+PHJlZi10eXBlIG5hbWU9
IkpvdXJuYWwgQXJ0aWNsZSI+MTc8L3JlZi10eXBlPjxjb250cmlidXRvcnM+PGF1dGhvcnM+PGF1
dGhvcj5MZWUsIEh5ZSBXb248L2F1dGhvcj48YXV0aG9yPkxlZSwgTXllb25nIFNvbzwvYXV0aG9y
PjxhdXRob3I+S2ltLCBUYWUtSHVuPC9hdXRob3I+PGF1dGhvcj5BbHJhZWssIFRlcmplPC9hdXRo
b3I+PGF1dGhvcj5aYXNsYXdza2ksIENocmlzPC9hdXRob3I+PGF1dGhvcj5LaW0sIEpvbmcgV29v
azwvYXV0aG9yPjxhdXRob3I+TW9vbiwgRHUgR2VvbjwvYXV0aG9yPjwvYXV0aG9ycz48L2NvbnRy
aWJ1dG9ycz48YXV0aC1hZGRyZXNzPkhlcmJhbCBNZWRpY2luZSBSZXNlYXJjaCBEaXZpc2lvbiwg
S29yZWEgSW5zdGl0dXRlIG9mIE9yaWVudGFsIE1lZGljaW5lLCBEYWVqZW9uLCBLb3JlYSwgU291
dGguJiN4RDtDbGluaWNhbCBNZWRpY2luZSBEaXZpc2lvbiwgS29yZWEgSW5zdGl0dXRlIG9mIE9y
aWVudGFsIE1lZGljaW5lLCBEYWVqZW9uLCBLb3JlYSwgU291dGguJiN4RDtLb3JlYW4gTWVkaWNp
bmUgQ2xpbmljYWwgVHJpYWwgQ2VudGVyLCBDb2xsZWdlIG9mIEtvcmVhbiBNZWRpY2luZSwgS3l1
bmcgSGVlIFVuaXZlcnNpdHksIFNlb3VsLCBLb3JlYSwgU291dGguJiN4RDtJbnN0aXR1dGUgb2Yg
SGVhbHRoIFNjaWVuY2VzLCBLcmlzdGlhbmlhIFVuaXZlcnNpdHkgQ29sbGVnZSwgT3NsbywgTm9y
d2F5LiYjeEQ7Q29sbGVnZSBvZiBUcmFkaXRpb25hbCBDaGluZXNlIE1lZGljaW5lLCBVbml2ZXJz
aXR5IG9mIFRlY2hub2xvZ3ksIFN5ZG5leSwgQXVzdHJhbGlhLiYjeEQ7RGVwYXJ0bWVudCBvZiBV
cm9sb2d5LCBLb3JlYSBVbml2ZXJzaXR5IEd1cm8gSG9zcGl0YWwsIFNlb3VsLCBLb3JlYSwgU291
dGguPC9hdXRoLWFkZHJlc3M+PHRpdGxlcz48dGl0bGU+R2luc2VuZyBmb3IgZXJlY3RpbGUgZHlz
ZnVuY3Rpb248L3RpdGxlPjxzZWNvbmRhcnktdGl0bGU+VGhlIENvY2hyYW5lIERhdGFiYXNlIG9m
IFN5c3RlbWF0aWMgUmV2aWV3czwvc2Vjb25kYXJ5LXRpdGxlPjxhbHQtdGl0bGU+Q29jaHJhbmUg
RGF0YWJhc2UgU3lzdCBSZXY8L2FsdC10aXRsZT48L3RpdGxlcz48cGVyaW9kaWNhbD48ZnVsbC10
aXRsZT5UaGUgQ29jaHJhbmUgRGF0YWJhc2Ugb2YgU3lzdGVtYXRpYyBSZXZpZXdzPC9mdWxsLXRp
dGxlPjxhYmJyLTE+Q29jaHJhbmUgRGF0YWJhc2UgU3lzdCBSZXY8L2FiYnItMT48L3BlcmlvZGlj
YWw+PGFsdC1wZXJpb2RpY2FsPjxmdWxsLXRpdGxlPlRoZSBDb2NocmFuZSBEYXRhYmFzZSBvZiBT
eXN0ZW1hdGljIFJldmlld3M8L2Z1bGwtdGl0bGU+PGFiYnItMT5Db2NocmFuZSBEYXRhYmFzZSBT
eXN0IFJldjwvYWJici0xPjwvYWx0LXBlcmlvZGljYWw+PHBhZ2VzPkNEMDEyNjU0PC9wYWdlcz48
dm9sdW1lPjQ8L3ZvbHVtZT48ZGF0ZXM+PHllYXI+MjAyMTwveWVhcj48L2RhdGVzPjxpc2JuPjE0
NjktNDkzWDwvaXNibj48YWNjZXNzaW9uLW51bT4zMzg3MTA2MzwvYWNjZXNzaW9uLW51bT48bGFi
ZWw+MTIuMDA4PC9sYWJlbD48dXJscz48cmVsYXRlZC11cmxzPjx1cmw+aHR0cHM6Ly9wdWJtZWQu
bmNiaS5ubG0ubmloLmdvdi8zMzg3MTA2MzwvdXJsPjwvcmVsYXRlZC11cmxzPjwvdXJscz48ZWxl
Y3Ryb25pYy1yZXNvdXJjZS1udW0+MTAuMTAwMi8xNDY1MTg1OC5DRDAxMjY1NC5wdWIyPC9lbGVj
dHJvbmljLXJlc291cmNlLW51bT48cmVtb3RlLWRhdGFiYXNlLW5hbWU+UHViTWVkPC9yZW1vdGUt
ZGF0YWJhc2UtbmFtZT48bGFuZ3VhZ2U+ZW5nPC9sYW5ndWFnZT48L3JlY29yZD48L0NpdGU+PC9F
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MZWU8L0F1dGhvcj48WWVhcj4yMDIxPC9ZZWFyPjxSZWNO
dW0+MTk8L1JlY051bT48RGlzcGxheVRleHQ+KExlZSBldCBhbC4sIDIwMjEpPC9EaXNwbGF5VGV4
dD48cmVjb3JkPjxyZWMtbnVtYmVyPjE5PC9yZWMtbnVtYmVyPjxmb3JlaWduLWtleXM+PGtleSBh
cHA9IkVOIiBkYi1pZD0icDJmcDkydnIxcjI1cGZlZGFkdHZ3dDU4YXd2OWQ5eDV0dDIwIiB0aW1l
c3RhbXA9IjE2NTk1NzI0OTEiPjE5PC9rZXk+PC9mb3JlaWduLWtleXM+PHJlZi10eXBlIG5hbWU9
IkpvdXJuYWwgQXJ0aWNsZSI+MTc8L3JlZi10eXBlPjxjb250cmlidXRvcnM+PGF1dGhvcnM+PGF1
dGhvcj5MZWUsIEh5ZSBXb248L2F1dGhvcj48YXV0aG9yPkxlZSwgTXllb25nIFNvbzwvYXV0aG9y
PjxhdXRob3I+S2ltLCBUYWUtSHVuPC9hdXRob3I+PGF1dGhvcj5BbHJhZWssIFRlcmplPC9hdXRo
b3I+PGF1dGhvcj5aYXNsYXdza2ksIENocmlzPC9hdXRob3I+PGF1dGhvcj5LaW0sIEpvbmcgV29v
azwvYXV0aG9yPjxhdXRob3I+TW9vbiwgRHUgR2VvbjwvYXV0aG9yPjwvYXV0aG9ycz48L2NvbnRy
aWJ1dG9ycz48YXV0aC1hZGRyZXNzPkhlcmJhbCBNZWRpY2luZSBSZXNlYXJjaCBEaXZpc2lvbiwg
S29yZWEgSW5zdGl0dXRlIG9mIE9yaWVudGFsIE1lZGljaW5lLCBEYWVqZW9uLCBLb3JlYSwgU291
dGguJiN4RDtDbGluaWNhbCBNZWRpY2luZSBEaXZpc2lvbiwgS29yZWEgSW5zdGl0dXRlIG9mIE9y
aWVudGFsIE1lZGljaW5lLCBEYWVqZW9uLCBLb3JlYSwgU291dGguJiN4RDtLb3JlYW4gTWVkaWNp
bmUgQ2xpbmljYWwgVHJpYWwgQ2VudGVyLCBDb2xsZWdlIG9mIEtvcmVhbiBNZWRpY2luZSwgS3l1
bmcgSGVlIFVuaXZlcnNpdHksIFNlb3VsLCBLb3JlYSwgU291dGguJiN4RDtJbnN0aXR1dGUgb2Yg
SGVhbHRoIFNjaWVuY2VzLCBLcmlzdGlhbmlhIFVuaXZlcnNpdHkgQ29sbGVnZSwgT3NsbywgTm9y
d2F5LiYjeEQ7Q29sbGVnZSBvZiBUcmFkaXRpb25hbCBDaGluZXNlIE1lZGljaW5lLCBVbml2ZXJz
aXR5IG9mIFRlY2hub2xvZ3ksIFN5ZG5leSwgQXVzdHJhbGlhLiYjeEQ7RGVwYXJ0bWVudCBvZiBV
cm9sb2d5LCBLb3JlYSBVbml2ZXJzaXR5IEd1cm8gSG9zcGl0YWwsIFNlb3VsLCBLb3JlYSwgU291
dGguPC9hdXRoLWFkZHJlc3M+PHRpdGxlcz48dGl0bGU+R2luc2VuZyBmb3IgZXJlY3RpbGUgZHlz
ZnVuY3Rpb248L3RpdGxlPjxzZWNvbmRhcnktdGl0bGU+VGhlIENvY2hyYW5lIERhdGFiYXNlIG9m
IFN5c3RlbWF0aWMgUmV2aWV3czwvc2Vjb25kYXJ5LXRpdGxlPjxhbHQtdGl0bGU+Q29jaHJhbmUg
RGF0YWJhc2UgU3lzdCBSZXY8L2FsdC10aXRsZT48L3RpdGxlcz48cGVyaW9kaWNhbD48ZnVsbC10
aXRsZT5UaGUgQ29jaHJhbmUgRGF0YWJhc2Ugb2YgU3lzdGVtYXRpYyBSZXZpZXdzPC9mdWxsLXRp
dGxlPjxhYmJyLTE+Q29jaHJhbmUgRGF0YWJhc2UgU3lzdCBSZXY8L2FiYnItMT48L3BlcmlvZGlj
YWw+PGFsdC1wZXJpb2RpY2FsPjxmdWxsLXRpdGxlPlRoZSBDb2NocmFuZSBEYXRhYmFzZSBvZiBT
eXN0ZW1hdGljIFJldmlld3M8L2Z1bGwtdGl0bGU+PGFiYnItMT5Db2NocmFuZSBEYXRhYmFzZSBT
eXN0IFJldjwvYWJici0xPjwvYWx0LXBlcmlvZGljYWw+PHBhZ2VzPkNEMDEyNjU0PC9wYWdlcz48
dm9sdW1lPjQ8L3ZvbHVtZT48ZGF0ZXM+PHllYXI+MjAyMTwveWVhcj48L2RhdGVzPjxpc2JuPjE0
NjktNDkzWDwvaXNibj48YWNjZXNzaW9uLW51bT4zMzg3MTA2MzwvYWNjZXNzaW9uLW51bT48bGFi
ZWw+MTIuMDA4PC9sYWJlbD48dXJscz48cmVsYXRlZC11cmxzPjx1cmw+aHR0cHM6Ly9wdWJtZWQu
bmNiaS5ubG0ubmloLmdvdi8zMzg3MTA2MzwvdXJsPjwvcmVsYXRlZC11cmxzPjwvdXJscz48ZWxl
Y3Ryb25pYy1yZXNvdXJjZS1udW0+MTAuMTAwMi8xNDY1MTg1OC5DRDAxMjY1NC5wdWIyPC9lbGVj
dHJvbmljLXJlc291cmNlLW51bT48cmVtb3RlLWRhdGFiYXNlLW5hbWU+UHViTWVkPC9yZW1vdGUt
ZGF0YWJhc2UtbmFtZT48bGFuZ3VhZ2U+ZW5nPC9sYW5ndWFnZT48L3JlY29yZD48L0NpdGU+PC9F
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Lee et al., 2021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38F01EB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ult men with ED</w:t>
            </w:r>
          </w:p>
        </w:tc>
        <w:tc>
          <w:tcPr>
            <w:tcW w:w="1167" w:type="dxa"/>
          </w:tcPr>
          <w:p w14:paraId="6ED83F6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79045CB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1053" w:type="dxa"/>
          </w:tcPr>
          <w:p w14:paraId="376557F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49</w:t>
            </w:r>
          </w:p>
          <w:p w14:paraId="45EC218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85/164)</w:t>
            </w:r>
          </w:p>
        </w:tc>
        <w:tc>
          <w:tcPr>
            <w:tcW w:w="708" w:type="dxa"/>
            <w:shd w:val="clear" w:color="auto" w:fill="auto"/>
          </w:tcPr>
          <w:p w14:paraId="0ECE20F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RR</w:t>
            </w:r>
          </w:p>
        </w:tc>
        <w:tc>
          <w:tcPr>
            <w:tcW w:w="851" w:type="dxa"/>
          </w:tcPr>
          <w:p w14:paraId="14D45C8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.55</w:t>
            </w:r>
          </w:p>
        </w:tc>
        <w:tc>
          <w:tcPr>
            <w:tcW w:w="850" w:type="dxa"/>
            <w:shd w:val="clear" w:color="auto" w:fill="auto"/>
          </w:tcPr>
          <w:p w14:paraId="31EF9AD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.76, 3.69</w:t>
            </w:r>
          </w:p>
        </w:tc>
        <w:tc>
          <w:tcPr>
            <w:tcW w:w="567" w:type="dxa"/>
            <w:shd w:val="clear" w:color="auto" w:fill="auto"/>
          </w:tcPr>
          <w:p w14:paraId="5013E91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3%</w:t>
            </w:r>
          </w:p>
        </w:tc>
        <w:tc>
          <w:tcPr>
            <w:tcW w:w="851" w:type="dxa"/>
            <w:shd w:val="clear" w:color="auto" w:fill="auto"/>
          </w:tcPr>
          <w:p w14:paraId="26E31AE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992" w:type="dxa"/>
            <w:shd w:val="clear" w:color="auto" w:fill="auto"/>
          </w:tcPr>
          <w:p w14:paraId="718B3B0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56436B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7094B75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f</w:t>
            </w:r>
          </w:p>
        </w:tc>
        <w:tc>
          <w:tcPr>
            <w:tcW w:w="1134" w:type="dxa"/>
          </w:tcPr>
          <w:p w14:paraId="1449834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633E278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627EBBE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32FC968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18EDC76B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3BE455F1" w14:textId="660A3DB5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Sexual satisfaction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MZWU8L0F1dGhvcj48WWVhcj4yMDIxPC9ZZWFyPjxSZWNO
dW0+MTk8L1JlY051bT48RGlzcGxheVRleHQ+KExlZSBldCBhbC4sIDIwMjEpPC9EaXNwbGF5VGV4
dD48cmVjb3JkPjxyZWMtbnVtYmVyPjE5PC9yZWMtbnVtYmVyPjxmb3JlaWduLWtleXM+PGtleSBh
cHA9IkVOIiBkYi1pZD0icDJmcDkydnIxcjI1cGZlZGFkdHZ3dDU4YXd2OWQ5eDV0dDIwIiB0aW1l
c3RhbXA9IjE2NTk1NzI0OTEiPjE5PC9rZXk+PC9mb3JlaWduLWtleXM+PHJlZi10eXBlIG5hbWU9
IkpvdXJuYWwgQXJ0aWNsZSI+MTc8L3JlZi10eXBlPjxjb250cmlidXRvcnM+PGF1dGhvcnM+PGF1
dGhvcj5MZWUsIEh5ZSBXb248L2F1dGhvcj48YXV0aG9yPkxlZSwgTXllb25nIFNvbzwvYXV0aG9y
PjxhdXRob3I+S2ltLCBUYWUtSHVuPC9hdXRob3I+PGF1dGhvcj5BbHJhZWssIFRlcmplPC9hdXRo
b3I+PGF1dGhvcj5aYXNsYXdza2ksIENocmlzPC9hdXRob3I+PGF1dGhvcj5LaW0sIEpvbmcgV29v
azwvYXV0aG9yPjxhdXRob3I+TW9vbiwgRHUgR2VvbjwvYXV0aG9yPjwvYXV0aG9ycz48L2NvbnRy
aWJ1dG9ycz48YXV0aC1hZGRyZXNzPkhlcmJhbCBNZWRpY2luZSBSZXNlYXJjaCBEaXZpc2lvbiwg
S29yZWEgSW5zdGl0dXRlIG9mIE9yaWVudGFsIE1lZGljaW5lLCBEYWVqZW9uLCBLb3JlYSwgU291
dGguJiN4RDtDbGluaWNhbCBNZWRpY2luZSBEaXZpc2lvbiwgS29yZWEgSW5zdGl0dXRlIG9mIE9y
aWVudGFsIE1lZGljaW5lLCBEYWVqZW9uLCBLb3JlYSwgU291dGguJiN4RDtLb3JlYW4gTWVkaWNp
bmUgQ2xpbmljYWwgVHJpYWwgQ2VudGVyLCBDb2xsZWdlIG9mIEtvcmVhbiBNZWRpY2luZSwgS3l1
bmcgSGVlIFVuaXZlcnNpdHksIFNlb3VsLCBLb3JlYSwgU291dGguJiN4RDtJbnN0aXR1dGUgb2Yg
SGVhbHRoIFNjaWVuY2VzLCBLcmlzdGlhbmlhIFVuaXZlcnNpdHkgQ29sbGVnZSwgT3NsbywgTm9y
d2F5LiYjeEQ7Q29sbGVnZSBvZiBUcmFkaXRpb25hbCBDaGluZXNlIE1lZGljaW5lLCBVbml2ZXJz
aXR5IG9mIFRlY2hub2xvZ3ksIFN5ZG5leSwgQXVzdHJhbGlhLiYjeEQ7RGVwYXJ0bWVudCBvZiBV
cm9sb2d5LCBLb3JlYSBVbml2ZXJzaXR5IEd1cm8gSG9zcGl0YWwsIFNlb3VsLCBLb3JlYSwgU291
dGguPC9hdXRoLWFkZHJlc3M+PHRpdGxlcz48dGl0bGU+R2luc2VuZyBmb3IgZXJlY3RpbGUgZHlz
ZnVuY3Rpb248L3RpdGxlPjxzZWNvbmRhcnktdGl0bGU+VGhlIENvY2hyYW5lIERhdGFiYXNlIG9m
IFN5c3RlbWF0aWMgUmV2aWV3czwvc2Vjb25kYXJ5LXRpdGxlPjxhbHQtdGl0bGU+Q29jaHJhbmUg
RGF0YWJhc2UgU3lzdCBSZXY8L2FsdC10aXRsZT48L3RpdGxlcz48cGVyaW9kaWNhbD48ZnVsbC10
aXRsZT5UaGUgQ29jaHJhbmUgRGF0YWJhc2Ugb2YgU3lzdGVtYXRpYyBSZXZpZXdzPC9mdWxsLXRp
dGxlPjxhYmJyLTE+Q29jaHJhbmUgRGF0YWJhc2UgU3lzdCBSZXY8L2FiYnItMT48L3BlcmlvZGlj
YWw+PGFsdC1wZXJpb2RpY2FsPjxmdWxsLXRpdGxlPlRoZSBDb2NocmFuZSBEYXRhYmFzZSBvZiBT
eXN0ZW1hdGljIFJldmlld3M8L2Z1bGwtdGl0bGU+PGFiYnItMT5Db2NocmFuZSBEYXRhYmFzZSBT
eXN0IFJldjwvYWJici0xPjwvYWx0LXBlcmlvZGljYWw+PHBhZ2VzPkNEMDEyNjU0PC9wYWdlcz48
dm9sdW1lPjQ8L3ZvbHVtZT48ZGF0ZXM+PHllYXI+MjAyMTwveWVhcj48L2RhdGVzPjxpc2JuPjE0
NjktNDkzWDwvaXNibj48YWNjZXNzaW9uLW51bT4zMzg3MTA2MzwvYWNjZXNzaW9uLW51bT48bGFi
ZWw+MTIuMDA4PC9sYWJlbD48dXJscz48cmVsYXRlZC11cmxzPjx1cmw+aHR0cHM6Ly9wdWJtZWQu
bmNiaS5ubG0ubmloLmdvdi8zMzg3MTA2MzwvdXJsPjwvcmVsYXRlZC11cmxzPjwvdXJscz48ZWxl
Y3Ryb25pYy1yZXNvdXJjZS1udW0+MTAuMTAwMi8xNDY1MTg1OC5DRDAxMjY1NC5wdWIyPC9lbGVj
dHJvbmljLXJlc291cmNlLW51bT48cmVtb3RlLWRhdGFiYXNlLW5hbWU+UHViTWVkPC9yZW1vdGUt
ZGF0YWJhc2UtbmFtZT48bGFuZ3VhZ2U+ZW5nPC9sYW5ndWFnZT48L3JlY29yZD48L0NpdGU+PC9F
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MZWU8L0F1dGhvcj48WWVhcj4yMDIxPC9ZZWFyPjxSZWNO
dW0+MTk8L1JlY051bT48RGlzcGxheVRleHQ+KExlZSBldCBhbC4sIDIwMjEpPC9EaXNwbGF5VGV4
dD48cmVjb3JkPjxyZWMtbnVtYmVyPjE5PC9yZWMtbnVtYmVyPjxmb3JlaWduLWtleXM+PGtleSBh
cHA9IkVOIiBkYi1pZD0icDJmcDkydnIxcjI1cGZlZGFkdHZ3dDU4YXd2OWQ5eDV0dDIwIiB0aW1l
c3RhbXA9IjE2NTk1NzI0OTEiPjE5PC9rZXk+PC9mb3JlaWduLWtleXM+PHJlZi10eXBlIG5hbWU9
IkpvdXJuYWwgQXJ0aWNsZSI+MTc8L3JlZi10eXBlPjxjb250cmlidXRvcnM+PGF1dGhvcnM+PGF1
dGhvcj5MZWUsIEh5ZSBXb248L2F1dGhvcj48YXV0aG9yPkxlZSwgTXllb25nIFNvbzwvYXV0aG9y
PjxhdXRob3I+S2ltLCBUYWUtSHVuPC9hdXRob3I+PGF1dGhvcj5BbHJhZWssIFRlcmplPC9hdXRo
b3I+PGF1dGhvcj5aYXNsYXdza2ksIENocmlzPC9hdXRob3I+PGF1dGhvcj5LaW0sIEpvbmcgV29v
azwvYXV0aG9yPjxhdXRob3I+TW9vbiwgRHUgR2VvbjwvYXV0aG9yPjwvYXV0aG9ycz48L2NvbnRy
aWJ1dG9ycz48YXV0aC1hZGRyZXNzPkhlcmJhbCBNZWRpY2luZSBSZXNlYXJjaCBEaXZpc2lvbiwg
S29yZWEgSW5zdGl0dXRlIG9mIE9yaWVudGFsIE1lZGljaW5lLCBEYWVqZW9uLCBLb3JlYSwgU291
dGguJiN4RDtDbGluaWNhbCBNZWRpY2luZSBEaXZpc2lvbiwgS29yZWEgSW5zdGl0dXRlIG9mIE9y
aWVudGFsIE1lZGljaW5lLCBEYWVqZW9uLCBLb3JlYSwgU291dGguJiN4RDtLb3JlYW4gTWVkaWNp
bmUgQ2xpbmljYWwgVHJpYWwgQ2VudGVyLCBDb2xsZWdlIG9mIEtvcmVhbiBNZWRpY2luZSwgS3l1
bmcgSGVlIFVuaXZlcnNpdHksIFNlb3VsLCBLb3JlYSwgU291dGguJiN4RDtJbnN0aXR1dGUgb2Yg
SGVhbHRoIFNjaWVuY2VzLCBLcmlzdGlhbmlhIFVuaXZlcnNpdHkgQ29sbGVnZSwgT3NsbywgTm9y
d2F5LiYjeEQ7Q29sbGVnZSBvZiBUcmFkaXRpb25hbCBDaGluZXNlIE1lZGljaW5lLCBVbml2ZXJz
aXR5IG9mIFRlY2hub2xvZ3ksIFN5ZG5leSwgQXVzdHJhbGlhLiYjeEQ7RGVwYXJ0bWVudCBvZiBV
cm9sb2d5LCBLb3JlYSBVbml2ZXJzaXR5IEd1cm8gSG9zcGl0YWwsIFNlb3VsLCBLb3JlYSwgU291
dGguPC9hdXRoLWFkZHJlc3M+PHRpdGxlcz48dGl0bGU+R2luc2VuZyBmb3IgZXJlY3RpbGUgZHlz
ZnVuY3Rpb248L3RpdGxlPjxzZWNvbmRhcnktdGl0bGU+VGhlIENvY2hyYW5lIERhdGFiYXNlIG9m
IFN5c3RlbWF0aWMgUmV2aWV3czwvc2Vjb25kYXJ5LXRpdGxlPjxhbHQtdGl0bGU+Q29jaHJhbmUg
RGF0YWJhc2UgU3lzdCBSZXY8L2FsdC10aXRsZT48L3RpdGxlcz48cGVyaW9kaWNhbD48ZnVsbC10
aXRsZT5UaGUgQ29jaHJhbmUgRGF0YWJhc2Ugb2YgU3lzdGVtYXRpYyBSZXZpZXdzPC9mdWxsLXRp
dGxlPjxhYmJyLTE+Q29jaHJhbmUgRGF0YWJhc2UgU3lzdCBSZXY8L2FiYnItMT48L3BlcmlvZGlj
YWw+PGFsdC1wZXJpb2RpY2FsPjxmdWxsLXRpdGxlPlRoZSBDb2NocmFuZSBEYXRhYmFzZSBvZiBT
eXN0ZW1hdGljIFJldmlld3M8L2Z1bGwtdGl0bGU+PGFiYnItMT5Db2NocmFuZSBEYXRhYmFzZSBT
eXN0IFJldjwvYWJici0xPjwvYWx0LXBlcmlvZGljYWw+PHBhZ2VzPkNEMDEyNjU0PC9wYWdlcz48
dm9sdW1lPjQ8L3ZvbHVtZT48ZGF0ZXM+PHllYXI+MjAyMTwveWVhcj48L2RhdGVzPjxpc2JuPjE0
NjktNDkzWDwvaXNibj48YWNjZXNzaW9uLW51bT4zMzg3MTA2MzwvYWNjZXNzaW9uLW51bT48bGFi
ZWw+MTIuMDA4PC9sYWJlbD48dXJscz48cmVsYXRlZC11cmxzPjx1cmw+aHR0cHM6Ly9wdWJtZWQu
bmNiaS5ubG0ubmloLmdvdi8zMzg3MTA2MzwvdXJsPjwvcmVsYXRlZC11cmxzPjwvdXJscz48ZWxl
Y3Ryb25pYy1yZXNvdXJjZS1udW0+MTAuMTAwMi8xNDY1MTg1OC5DRDAxMjY1NC5wdWIyPC9lbGVj
dHJvbmljLXJlc291cmNlLW51bT48cmVtb3RlLWRhdGFiYXNlLW5hbWU+UHViTWVkPC9yZW1vdGUt
ZGF0YWJhc2UtbmFtZT48bGFuZ3VhZ2U+ZW5nPC9sYW5ndWFnZT48L3JlY29yZD48L0NpdGU+PC9F
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Lee et al., 2021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41C1E36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ult men with ED</w:t>
            </w:r>
          </w:p>
        </w:tc>
        <w:tc>
          <w:tcPr>
            <w:tcW w:w="1167" w:type="dxa"/>
          </w:tcPr>
          <w:p w14:paraId="463DD2F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4CD4155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053" w:type="dxa"/>
          </w:tcPr>
          <w:p w14:paraId="7F42A35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45</w:t>
            </w:r>
          </w:p>
          <w:p w14:paraId="3A81DF9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45/100)</w:t>
            </w:r>
          </w:p>
        </w:tc>
        <w:tc>
          <w:tcPr>
            <w:tcW w:w="708" w:type="dxa"/>
            <w:shd w:val="clear" w:color="auto" w:fill="auto"/>
          </w:tcPr>
          <w:p w14:paraId="236B24F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6076807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.19</w:t>
            </w:r>
          </w:p>
        </w:tc>
        <w:tc>
          <w:tcPr>
            <w:tcW w:w="850" w:type="dxa"/>
            <w:shd w:val="clear" w:color="auto" w:fill="auto"/>
          </w:tcPr>
          <w:p w14:paraId="3D2AE91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41, 1.97</w:t>
            </w:r>
          </w:p>
        </w:tc>
        <w:tc>
          <w:tcPr>
            <w:tcW w:w="567" w:type="dxa"/>
            <w:shd w:val="clear" w:color="auto" w:fill="auto"/>
          </w:tcPr>
          <w:p w14:paraId="323CD00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6204762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03</w:t>
            </w:r>
          </w:p>
        </w:tc>
        <w:tc>
          <w:tcPr>
            <w:tcW w:w="992" w:type="dxa"/>
            <w:shd w:val="clear" w:color="auto" w:fill="auto"/>
          </w:tcPr>
          <w:p w14:paraId="6034999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5CF437C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200BA60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79EE30B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Very 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, e</w:t>
            </w:r>
          </w:p>
        </w:tc>
        <w:tc>
          <w:tcPr>
            <w:tcW w:w="992" w:type="dxa"/>
          </w:tcPr>
          <w:p w14:paraId="41D0B1B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7E3E27B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3186BC2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52909294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750808C4" w14:textId="309BE59E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Response rate of ED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&lt;EndNote&gt;&lt;Cite&gt;&lt;Author&gt;Jang&lt;/Author&gt;&lt;Year&gt;2008&lt;/Year&gt;&lt;RecNum&gt;20&lt;/RecNum&gt;&lt;DisplayText&gt;(Jang et al., 2008)&lt;/DisplayText&gt;&lt;record&gt;&lt;rec-number&gt;20&lt;/rec-number&gt;&lt;foreign-keys&gt;&lt;key app="EN" db-id="p2fp92vr1r25pfedadtvwt58awv9d9x5tt20" timestamp="1659573872"&gt;20&lt;/key&gt;&lt;/foreign-keys&gt;&lt;ref-type name="Journal Article"&gt;17&lt;/ref-type&gt;&lt;contributors&gt;&lt;authors&gt;&lt;author&gt;Jang, Dai-Ja&lt;/author&gt;&lt;author&gt;Lee, Myeong Soo&lt;/author&gt;&lt;author&gt;Shin, Byung-Cheul&lt;/author&gt;&lt;author&gt;Lee, Young-Cheoul&lt;/author&gt;&lt;author&gt;Ernst, Edzard&lt;/author&gt;&lt;/authors&gt;&lt;/contributors&gt;&lt;auth-address&gt;Korea Food Research Institute, Sungnam, South Korea.&lt;/auth-address&gt;&lt;titles&gt;&lt;title&gt;Red ginseng for treating erectile dysfunction: a systematic review&lt;/title&gt;&lt;secondary-title&gt;British Journal of Clinical Pharmacology&lt;/secondary-title&gt;&lt;alt-title&gt;Br J Clin Pharmacol&lt;/alt-title&gt;&lt;/titles&gt;&lt;periodical&gt;&lt;full-title&gt;British Journal of Clinical Pharmacology&lt;/full-title&gt;&lt;abbr-1&gt;Br J Clin Pharmacol&lt;/abbr-1&gt;&lt;/periodical&gt;&lt;alt-periodical&gt;&lt;full-title&gt;British Journal of Clinical Pharmacology&lt;/full-title&gt;&lt;abbr-1&gt;Br J Clin Pharmacol&lt;/abbr-1&gt;&lt;/alt-periodical&gt;&lt;pages&gt;444-450&lt;/pages&gt;&lt;volume&gt;66&lt;/volume&gt;&lt;number&gt;4&lt;/number&gt;&lt;dates&gt;&lt;year&gt;2008&lt;/year&gt;&lt;/dates&gt;&lt;isbn&gt;1365-2125&lt;/isbn&gt;&lt;accession-num&gt;18754850&lt;/accession-num&gt;&lt;label&gt;3.716&lt;/label&gt;&lt;urls&gt;&lt;related-urls&gt;&lt;url&gt;https://pubmed.ncbi.nlm.nih.gov/18754850&lt;/url&gt;&lt;/related-urls&gt;&lt;/urls&gt;&lt;electronic-resource-num&gt;10.1111/j.1365-2125.2008.03236.x&lt;/electronic-resource-num&gt;&lt;remote-database-name&gt;PubMed&lt;/remote-database-name&gt;&lt;language&gt;eng&lt;/language&gt;&lt;/record&gt;&lt;/Cite&gt;&lt;/EndNote&gt;</w:instrTex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Jang et al., 2008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5045508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ED patients</w:t>
            </w:r>
          </w:p>
        </w:tc>
        <w:tc>
          <w:tcPr>
            <w:tcW w:w="1167" w:type="dxa"/>
          </w:tcPr>
          <w:p w14:paraId="0E2FE2C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5E1ABC0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1053" w:type="dxa"/>
          </w:tcPr>
          <w:p w14:paraId="42AD834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49</w:t>
            </w:r>
          </w:p>
          <w:p w14:paraId="159165D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85/164)</w:t>
            </w:r>
          </w:p>
        </w:tc>
        <w:tc>
          <w:tcPr>
            <w:tcW w:w="708" w:type="dxa"/>
            <w:shd w:val="clear" w:color="auto" w:fill="auto"/>
          </w:tcPr>
          <w:p w14:paraId="05FC2A3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RR</w:t>
            </w:r>
          </w:p>
        </w:tc>
        <w:tc>
          <w:tcPr>
            <w:tcW w:w="851" w:type="dxa"/>
          </w:tcPr>
          <w:p w14:paraId="35ED572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.40</w:t>
            </w:r>
          </w:p>
        </w:tc>
        <w:tc>
          <w:tcPr>
            <w:tcW w:w="850" w:type="dxa"/>
            <w:shd w:val="clear" w:color="auto" w:fill="auto"/>
          </w:tcPr>
          <w:p w14:paraId="6D3549B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.65, 3.51</w:t>
            </w:r>
          </w:p>
        </w:tc>
        <w:tc>
          <w:tcPr>
            <w:tcW w:w="567" w:type="dxa"/>
            <w:shd w:val="clear" w:color="auto" w:fill="auto"/>
          </w:tcPr>
          <w:p w14:paraId="30599D1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2%</w:t>
            </w:r>
          </w:p>
        </w:tc>
        <w:tc>
          <w:tcPr>
            <w:tcW w:w="851" w:type="dxa"/>
            <w:shd w:val="clear" w:color="auto" w:fill="auto"/>
          </w:tcPr>
          <w:p w14:paraId="78EC4A6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992" w:type="dxa"/>
            <w:shd w:val="clear" w:color="auto" w:fill="auto"/>
          </w:tcPr>
          <w:p w14:paraId="1BEF437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4FBCB0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0AA8982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f</w:t>
            </w:r>
          </w:p>
        </w:tc>
        <w:tc>
          <w:tcPr>
            <w:tcW w:w="1134" w:type="dxa"/>
          </w:tcPr>
          <w:p w14:paraId="00E0A92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45C68A2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6CAF92A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2698E4D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16A29EF5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0F541C9F" w14:textId="4F86C382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Sexual functions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&lt;EndNote&gt;&lt;Cite&gt;&lt;Author&gt;Jang&lt;/Author&gt;&lt;Year&gt;2008&lt;/Year&gt;&lt;RecNum&gt;20&lt;/RecNum&gt;&lt;DisplayText&gt;(Jang et al., 2008)&lt;/DisplayText&gt;&lt;record&gt;&lt;rec-number&gt;20&lt;/rec-number&gt;&lt;foreign-keys&gt;&lt;key app="EN" db-id="p2fp92vr1r25pfedadtvwt58awv9d9x5tt20" timestamp="1659573872"&gt;20&lt;/key&gt;&lt;/foreign-keys&gt;&lt;ref-type name="Journal Article"&gt;17&lt;/ref-type&gt;&lt;contributors&gt;&lt;authors&gt;&lt;author&gt;Jang, Dai-Ja&lt;/author&gt;&lt;author&gt;Lee, Myeong Soo&lt;/author&gt;&lt;author&gt;Shin, Byung-Cheul&lt;/author&gt;&lt;author&gt;Lee, Young-Cheoul&lt;/author&gt;&lt;author&gt;Ernst, Edzard&lt;/author&gt;&lt;/authors&gt;&lt;/contributors&gt;&lt;auth-address&gt;Korea Food Research Institute, Sungnam, South Korea.&lt;/auth-address&gt;&lt;titles&gt;&lt;title&gt;Red ginseng for treating erectile dysfunction: a systematic review&lt;/title&gt;&lt;secondary-title&gt;British Journal of Clinical Pharmacology&lt;/secondary-title&gt;&lt;alt-title&gt;Br J Clin Pharmacol&lt;/alt-title&gt;&lt;/titles&gt;&lt;periodical&gt;&lt;full-title&gt;British Journal of Clinical Pharmacology&lt;/full-title&gt;&lt;abbr-1&gt;Br J Clin Pharmacol&lt;/abbr-1&gt;&lt;/periodical&gt;&lt;alt-periodical&gt;&lt;full-title&gt;British Journal of Clinical Pharmacology&lt;/full-title&gt;&lt;abbr-1&gt;Br J Clin Pharmacol&lt;/abbr-1&gt;&lt;/alt-periodical&gt;&lt;pages&gt;444-450&lt;/pages&gt;&lt;volume&gt;66&lt;/volume&gt;&lt;number&gt;4&lt;/number&gt;&lt;dates&gt;&lt;year&gt;2008&lt;/year&gt;&lt;/dates&gt;&lt;isbn&gt;1365-2125&lt;/isbn&gt;&lt;accession-num&gt;18754850&lt;/accession-num&gt;&lt;label&gt;3.716&lt;/label&gt;&lt;urls&gt;&lt;related-urls&gt;&lt;url&gt;https://pubmed.ncbi.nlm.nih.gov/18754850&lt;/url&gt;&lt;/related-urls&gt;&lt;/urls&gt;&lt;electronic-resource-num&gt;10.1111/j.1365-2125.2008.03236.x&lt;/electronic-resource-num&gt;&lt;remote-database-name&gt;PubMed&lt;/remote-database-name&gt;&lt;language&gt;eng&lt;/language&gt;&lt;/record&gt;&lt;/Cite&gt;&lt;/EndNote&gt;</w:instrTex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Jang et al., 2008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28DAC5F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ED patients</w:t>
            </w:r>
          </w:p>
        </w:tc>
        <w:tc>
          <w:tcPr>
            <w:tcW w:w="1167" w:type="dxa"/>
          </w:tcPr>
          <w:p w14:paraId="6BE99C8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Red ginseng /placebo</w:t>
            </w:r>
          </w:p>
        </w:tc>
        <w:tc>
          <w:tcPr>
            <w:tcW w:w="828" w:type="dxa"/>
          </w:tcPr>
          <w:p w14:paraId="7C25B96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053" w:type="dxa"/>
          </w:tcPr>
          <w:p w14:paraId="4E47B68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51</w:t>
            </w:r>
          </w:p>
          <w:p w14:paraId="303360B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76/75)</w:t>
            </w:r>
          </w:p>
        </w:tc>
        <w:tc>
          <w:tcPr>
            <w:tcW w:w="708" w:type="dxa"/>
            <w:shd w:val="clear" w:color="auto" w:fill="auto"/>
          </w:tcPr>
          <w:p w14:paraId="3E1150D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MD</w:t>
            </w:r>
          </w:p>
        </w:tc>
        <w:tc>
          <w:tcPr>
            <w:tcW w:w="851" w:type="dxa"/>
          </w:tcPr>
          <w:p w14:paraId="395779E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79</w:t>
            </w:r>
          </w:p>
        </w:tc>
        <w:tc>
          <w:tcPr>
            <w:tcW w:w="850" w:type="dxa"/>
            <w:shd w:val="clear" w:color="auto" w:fill="auto"/>
          </w:tcPr>
          <w:p w14:paraId="6BECBAC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46, 1.12</w:t>
            </w:r>
          </w:p>
        </w:tc>
        <w:tc>
          <w:tcPr>
            <w:tcW w:w="567" w:type="dxa"/>
            <w:shd w:val="clear" w:color="auto" w:fill="auto"/>
          </w:tcPr>
          <w:p w14:paraId="73C5798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79D3C37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992" w:type="dxa"/>
            <w:shd w:val="clear" w:color="auto" w:fill="auto"/>
          </w:tcPr>
          <w:p w14:paraId="4BFDEE6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67B0380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6E62C82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f</w:t>
            </w:r>
          </w:p>
        </w:tc>
        <w:tc>
          <w:tcPr>
            <w:tcW w:w="1134" w:type="dxa"/>
          </w:tcPr>
          <w:p w14:paraId="5EA6397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e</w:t>
            </w:r>
          </w:p>
        </w:tc>
        <w:tc>
          <w:tcPr>
            <w:tcW w:w="992" w:type="dxa"/>
          </w:tcPr>
          <w:p w14:paraId="29F68ED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72D2084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7E94342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19368023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77B8D32D" w14:textId="7EAF22BD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Sexual functions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TaGEmYXBvczthcmk8L0F1dGhvcj48WWVhcj4yMDIxPC9Z
ZWFyPjxSZWNOdW0+MzY8L1JlY051bT48RGlzcGxheVRleHQ+KFNoYSZhcG9zO2FyaSBldCBhbC4s
IDIwMjEpPC9EaXNwbGF5VGV4dD48cmVjb3JkPjxyZWMtbnVtYmVyPjM2PC9yZWMtbnVtYmVyPjxm
b3JlaWduLWtleXM+PGtleSBhcHA9IkVOIiBkYi1pZD0icDJmcDkydnIxcjI1cGZlZGFkdHZ3dDU4
YXd2OWQ5eDV0dDIwIiB0aW1lc3RhbXA9IjE2NTk3MTYyNjUiPjM2PC9rZXk+PC9mb3JlaWduLWtl
eXM+PHJlZi10eXBlIG5hbWU9IkpvdXJuYWwgQXJ0aWNsZSI+MTc8L3JlZi10eXBlPjxjb250cmli
dXRvcnM+PGF1dGhvcnM+PGF1dGhvcj5TaGEmYXBvczthcmksIE5haGRpeWE8L2F1dGhvcj48YXV0
aG9yPldvb24sIEx1a2UgU3ktQ2hlcm5nPC9hdXRob3I+PGF1dGhvcj5TaWRpLCBIYXR0YTwvYXV0
aG9yPjxhdXRob3I+RGFzLCBTcmlqaXQ8L2F1dGhvcj48YXV0aG9yPkJvdXNtYW4sIENoYWQgQS48
L2F1dGhvcj48YXV0aG9yPk1vaGFtZWQgU2FpbmksIFN1cmlhdGk8L2F1dGhvcj48L2F1dGhvcnM+
PC9jb250cmlidXRvcnM+PGF1dGgtYWRkcmVzcz5EZXBhcnRtZW50IG9mIFBzeWNoaWF0cnksIEZh
Y3VsdHkgb2YgTWVkaWNpbmUsIFVuaXZlcnNpdGkgS2ViYW5nc2FhbiBNYWxheXNpYSwgSmFsYW4g
WWFhY29iIExhdGlmLCBDaGVyYXMsIEt1YWxhIEx1bXB1ciwgTWFsYXlzaWE7IERlcGFydG1lbnQg
b2YgUHN5Y2hpYXRyeSwgSG9zcGl0YWwgVGVuZ2t1IEFtcHVhbiBSYWhpbWFoLCBKYWxhbiBMYW5n
YXQsIEtsYW5nLCBTZWxhbmdvciwgTWFsYXlzaWEuJiN4RDtEZXBhcnRtZW50IG9mIFBzeWNoaWF0
cnksIEZhY3VsdHkgb2YgTWVkaWNpbmUsIFVuaXZlcnNpdGkgS2ViYW5nc2FhbiBNYWxheXNpYSwg
SmFsYW4gWWFhY29iIExhdGlmLCBDaGVyYXMsIEt1YWxhIEx1bXB1ciwgTWFsYXlzaWEuJiN4RDtE
ZXBhcnRtZW50IG9mIEh1bWFuICZhbXA7IENsaW5pY2FsIEFuYXRvbXksIENvbGxlZ2Ugb2YgTWVk
aWNpbmUgJmFtcDsgSGVhbHRoIFNjaWVuY2VzLCBTdWx0YW4gUWFib29zIFVuaXZlcnNpdHksIE11
c2NhdCwgT21hbi4mI3hEO0RlcGFydG1lbnQgb2YgTWVkaWNhbCBHZW5ldGljcywgUHN5Y2hpYXRy
eSwgYW5kIFBoeXNpb2xvZ3kgYW5kIFBoYXJtYWNvbG9neSwgVGhlIFVuaXZlcnNpdHkgb2YgQ2Fs
Z2FyeSwgQ2FuYWRhLiYjeEQ7RGVwYXJ0bWVudCBvZiBQc3ljaGlhdHJ5LCBGYWN1bHR5IG9mIE1l
ZGljaW5lLCBVbml2ZXJzaXRpIEtlYmFuZ3NhYW4gTWFsYXlzaWEsIEphbGFuIFlhYWNvYiBMYXRp
ZiwgQ2hlcmFzLCBLdWFsYSBMdW1wdXIsIE1hbGF5c2lhLiBFbGVjdHJvbmljIGFkZHJlc3M6IGF0
aXNhaW5pQHBwdWttLnVrbS5lZHUubXkuPC9hdXRoLWFkZHJlc3M+PHRpdGxlcz48dGl0bGU+QmVu
ZWZpY2lhbCBlZmZlY3RzIG9mIG5hdHVyYWwgcHJvZHVjdHMgb24gZmVtYWxlIHNleHVhbCBkeXNm
dW5jdGlvbjogQSBzeXN0ZW1hdGljIHJldmlldyBhbmQgbWV0YS1hbmFseXNpczwvdGl0bGU+PHNl
Y29uZGFyeS10aXRsZT5QaHl0b21lZGljaW5lIDogSW50ZXJuYXRpb25hbCBKb3VybmFsIG9mIFBo
eXRvdGhlcmFweSBhbmQgUGh5dG9waGFybWFjb2xvZ3k8L3NlY29uZGFyeS10aXRsZT48YWx0LXRp
dGxlPlBoeXRvbWVkaWNpbmU8L2FsdC10aXRsZT48L3RpdGxlcz48cGVyaW9kaWNhbD48ZnVsbC10
aXRsZT5QaHl0b21lZGljaW5lIDogSW50ZXJuYXRpb25hbCBKb3VybmFsIG9mIFBoeXRvdGhlcmFw
eSBhbmQgUGh5dG9waGFybWFjb2xvZ3k8L2Z1bGwtdGl0bGU+PGFiYnItMT5QaHl0b21lZGljaW5l
PC9hYmJyLTE+PC9wZXJpb2RpY2FsPjxhbHQtcGVyaW9kaWNhbD48ZnVsbC10aXRsZT5QaHl0b21l
ZGljaW5lIDogSW50ZXJuYXRpb25hbCBKb3VybmFsIG9mIFBoeXRvdGhlcmFweSBhbmQgUGh5dG9w
aGFybWFjb2xvZ3k8L2Z1bGwtdGl0bGU+PGFiYnItMT5QaHl0b21lZGljaW5lPC9hYmJyLTE+PC9h
bHQtcGVyaW9kaWNhbD48cGFnZXM+MTUzNzYwPC9wYWdlcz48dm9sdW1lPjkzPC92b2x1bWU+PGRh
dGVzPjx5ZWFyPjIwMjE8L3llYXI+PC9kYXRlcz48aXNibj4xNjE4LTA5NVg8L2lzYm4+PGFjY2Vz
c2lvbi1udW0+MzQ2MzgwMzE8L2FjY2Vzc2lvbi1udW0+PGxhYmVsPjYuNjU2PC9sYWJlbD48dXJs
cz48cmVsYXRlZC11cmxzPjx1cmw+aHR0cHM6Ly9wdWJtZWQubmNiaS5ubG0ubmloLmdvdi8zNDYz
ODAzMTwvdXJsPjwvcmVsYXRlZC11cmxzPjwvdXJscz48ZWxlY3Ryb25pYy1yZXNvdXJjZS1udW0+
MTAuMTAxNi9qLnBoeW1lZC4yMDIxLjE1Mzc2MDwvZWxlY3Ryb25pYy1yZXNvdXJjZS1udW0+PHJl
bW90ZS1kYXRhYmFzZS1uYW1lPlB1Yk1lZDwvcmVtb3RlLWRhdGFiYXNlLW5hbWU+PGxhbmd1YWdl
PmVuZzwvbGFuZ3VhZ2U+PC9yZWNvcmQ+PC9DaXRlPjwvRW5kTm90ZT4A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TaGEmYXBvczthcmk8L0F1dGhvcj48WWVhcj4yMDIxPC9Z
ZWFyPjxSZWNOdW0+MzY8L1JlY051bT48RGlzcGxheVRleHQ+KFNoYSZhcG9zO2FyaSBldCBhbC4s
IDIwMjEpPC9EaXNwbGF5VGV4dD48cmVjb3JkPjxyZWMtbnVtYmVyPjM2PC9yZWMtbnVtYmVyPjxm
b3JlaWduLWtleXM+PGtleSBhcHA9IkVOIiBkYi1pZD0icDJmcDkydnIxcjI1cGZlZGFkdHZ3dDU4
YXd2OWQ5eDV0dDIwIiB0aW1lc3RhbXA9IjE2NTk3MTYyNjUiPjM2PC9rZXk+PC9mb3JlaWduLWtl
eXM+PHJlZi10eXBlIG5hbWU9IkpvdXJuYWwgQXJ0aWNsZSI+MTc8L3JlZi10eXBlPjxjb250cmli
dXRvcnM+PGF1dGhvcnM+PGF1dGhvcj5TaGEmYXBvczthcmksIE5haGRpeWE8L2F1dGhvcj48YXV0
aG9yPldvb24sIEx1a2UgU3ktQ2hlcm5nPC9hdXRob3I+PGF1dGhvcj5TaWRpLCBIYXR0YTwvYXV0
aG9yPjxhdXRob3I+RGFzLCBTcmlqaXQ8L2F1dGhvcj48YXV0aG9yPkJvdXNtYW4sIENoYWQgQS48
L2F1dGhvcj48YXV0aG9yPk1vaGFtZWQgU2FpbmksIFN1cmlhdGk8L2F1dGhvcj48L2F1dGhvcnM+
PC9jb250cmlidXRvcnM+PGF1dGgtYWRkcmVzcz5EZXBhcnRtZW50IG9mIFBzeWNoaWF0cnksIEZh
Y3VsdHkgb2YgTWVkaWNpbmUsIFVuaXZlcnNpdGkgS2ViYW5nc2FhbiBNYWxheXNpYSwgSmFsYW4g
WWFhY29iIExhdGlmLCBDaGVyYXMsIEt1YWxhIEx1bXB1ciwgTWFsYXlzaWE7IERlcGFydG1lbnQg
b2YgUHN5Y2hpYXRyeSwgSG9zcGl0YWwgVGVuZ2t1IEFtcHVhbiBSYWhpbWFoLCBKYWxhbiBMYW5n
YXQsIEtsYW5nLCBTZWxhbmdvciwgTWFsYXlzaWEuJiN4RDtEZXBhcnRtZW50IG9mIFBzeWNoaWF0
cnksIEZhY3VsdHkgb2YgTWVkaWNpbmUsIFVuaXZlcnNpdGkgS2ViYW5nc2FhbiBNYWxheXNpYSwg
SmFsYW4gWWFhY29iIExhdGlmLCBDaGVyYXMsIEt1YWxhIEx1bXB1ciwgTWFsYXlzaWEuJiN4RDtE
ZXBhcnRtZW50IG9mIEh1bWFuICZhbXA7IENsaW5pY2FsIEFuYXRvbXksIENvbGxlZ2Ugb2YgTWVk
aWNpbmUgJmFtcDsgSGVhbHRoIFNjaWVuY2VzLCBTdWx0YW4gUWFib29zIFVuaXZlcnNpdHksIE11
c2NhdCwgT21hbi4mI3hEO0RlcGFydG1lbnQgb2YgTWVkaWNhbCBHZW5ldGljcywgUHN5Y2hpYXRy
eSwgYW5kIFBoeXNpb2xvZ3kgYW5kIFBoYXJtYWNvbG9neSwgVGhlIFVuaXZlcnNpdHkgb2YgQ2Fs
Z2FyeSwgQ2FuYWRhLiYjeEQ7RGVwYXJ0bWVudCBvZiBQc3ljaGlhdHJ5LCBGYWN1bHR5IG9mIE1l
ZGljaW5lLCBVbml2ZXJzaXRpIEtlYmFuZ3NhYW4gTWFsYXlzaWEsIEphbGFuIFlhYWNvYiBMYXRp
ZiwgQ2hlcmFzLCBLdWFsYSBMdW1wdXIsIE1hbGF5c2lhLiBFbGVjdHJvbmljIGFkZHJlc3M6IGF0
aXNhaW5pQHBwdWttLnVrbS5lZHUubXkuPC9hdXRoLWFkZHJlc3M+PHRpdGxlcz48dGl0bGU+QmVu
ZWZpY2lhbCBlZmZlY3RzIG9mIG5hdHVyYWwgcHJvZHVjdHMgb24gZmVtYWxlIHNleHVhbCBkeXNm
dW5jdGlvbjogQSBzeXN0ZW1hdGljIHJldmlldyBhbmQgbWV0YS1hbmFseXNpczwvdGl0bGU+PHNl
Y29uZGFyeS10aXRsZT5QaHl0b21lZGljaW5lIDogSW50ZXJuYXRpb25hbCBKb3VybmFsIG9mIFBo
eXRvdGhlcmFweSBhbmQgUGh5dG9waGFybWFjb2xvZ3k8L3NlY29uZGFyeS10aXRsZT48YWx0LXRp
dGxlPlBoeXRvbWVkaWNpbmU8L2FsdC10aXRsZT48L3RpdGxlcz48cGVyaW9kaWNhbD48ZnVsbC10
aXRsZT5QaHl0b21lZGljaW5lIDogSW50ZXJuYXRpb25hbCBKb3VybmFsIG9mIFBoeXRvdGhlcmFw
eSBhbmQgUGh5dG9waGFybWFjb2xvZ3k8L2Z1bGwtdGl0bGU+PGFiYnItMT5QaHl0b21lZGljaW5l
PC9hYmJyLTE+PC9wZXJpb2RpY2FsPjxhbHQtcGVyaW9kaWNhbD48ZnVsbC10aXRsZT5QaHl0b21l
ZGljaW5lIDogSW50ZXJuYXRpb25hbCBKb3VybmFsIG9mIFBoeXRvdGhlcmFweSBhbmQgUGh5dG9w
aGFybWFjb2xvZ3k8L2Z1bGwtdGl0bGU+PGFiYnItMT5QaHl0b21lZGljaW5lPC9hYmJyLTE+PC9h
bHQtcGVyaW9kaWNhbD48cGFnZXM+MTUzNzYwPC9wYWdlcz48dm9sdW1lPjkzPC92b2x1bWU+PGRh
dGVzPjx5ZWFyPjIwMjE8L3llYXI+PC9kYXRlcz48aXNibj4xNjE4LTA5NVg8L2lzYm4+PGFjY2Vz
c2lvbi1udW0+MzQ2MzgwMzE8L2FjY2Vzc2lvbi1udW0+PGxhYmVsPjYuNjU2PC9sYWJlbD48dXJs
cz48cmVsYXRlZC11cmxzPjx1cmw+aHR0cHM6Ly9wdWJtZWQubmNiaS5ubG0ubmloLmdvdi8zNDYz
ODAzMTwvdXJsPjwvcmVsYXRlZC11cmxzPjwvdXJscz48ZWxlY3Ryb25pYy1yZXNvdXJjZS1udW0+
MTAuMTAxNi9qLnBoeW1lZC4yMDIxLjE1Mzc2MDwvZWxlY3Ryb25pYy1yZXNvdXJjZS1udW0+PHJl
bW90ZS1kYXRhYmFzZS1uYW1lPlB1Yk1lZDwvcmVtb3RlLWRhdGFiYXNlLW5hbWU+PGxhbmd1YWdl
PmVuZzwvbGFuZ3VhZ2U+PC9yZWNvcmQ+PC9DaXRlPjwvRW5kTm90ZT4A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Sha'ari et al., 2021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088A4BB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Female sexual dysfunction patients</w:t>
            </w:r>
          </w:p>
        </w:tc>
        <w:tc>
          <w:tcPr>
            <w:tcW w:w="1167" w:type="dxa"/>
          </w:tcPr>
          <w:p w14:paraId="3C86F0A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1FCB6D0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053" w:type="dxa"/>
          </w:tcPr>
          <w:p w14:paraId="5A231D2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56</w:t>
            </w:r>
          </w:p>
          <w:p w14:paraId="102353E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78/78)</w:t>
            </w:r>
          </w:p>
        </w:tc>
        <w:tc>
          <w:tcPr>
            <w:tcW w:w="708" w:type="dxa"/>
            <w:shd w:val="clear" w:color="auto" w:fill="auto"/>
          </w:tcPr>
          <w:p w14:paraId="3657088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MD</w:t>
            </w:r>
          </w:p>
        </w:tc>
        <w:tc>
          <w:tcPr>
            <w:tcW w:w="851" w:type="dxa"/>
          </w:tcPr>
          <w:p w14:paraId="43F0138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279</w:t>
            </w:r>
          </w:p>
        </w:tc>
        <w:tc>
          <w:tcPr>
            <w:tcW w:w="850" w:type="dxa"/>
            <w:shd w:val="clear" w:color="auto" w:fill="auto"/>
          </w:tcPr>
          <w:p w14:paraId="6C2A7AC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315, 0.874</w:t>
            </w:r>
          </w:p>
        </w:tc>
        <w:tc>
          <w:tcPr>
            <w:tcW w:w="567" w:type="dxa"/>
            <w:shd w:val="clear" w:color="auto" w:fill="auto"/>
          </w:tcPr>
          <w:p w14:paraId="34B643B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71.46%</w:t>
            </w:r>
          </w:p>
        </w:tc>
        <w:tc>
          <w:tcPr>
            <w:tcW w:w="851" w:type="dxa"/>
            <w:shd w:val="clear" w:color="auto" w:fill="auto"/>
          </w:tcPr>
          <w:p w14:paraId="4F4FDE1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355</w:t>
            </w:r>
          </w:p>
        </w:tc>
        <w:tc>
          <w:tcPr>
            <w:tcW w:w="992" w:type="dxa"/>
            <w:shd w:val="clear" w:color="auto" w:fill="auto"/>
          </w:tcPr>
          <w:p w14:paraId="46086E8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C84034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7F7ED8B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f</w:t>
            </w:r>
          </w:p>
        </w:tc>
        <w:tc>
          <w:tcPr>
            <w:tcW w:w="1134" w:type="dxa"/>
          </w:tcPr>
          <w:p w14:paraId="404DC6F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, e</w:t>
            </w:r>
          </w:p>
        </w:tc>
        <w:tc>
          <w:tcPr>
            <w:tcW w:w="992" w:type="dxa"/>
          </w:tcPr>
          <w:p w14:paraId="02D6D8C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07465AF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311BF94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1E501DAD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5ADE6C28" w14:textId="3D7B94DD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Sexual Arousal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TaGEmYXBvczthcmk8L0F1dGhvcj48WWVhcj4yMDIxPC9Z
ZWFyPjxSZWNOdW0+MzY8L1JlY051bT48RGlzcGxheVRleHQ+KFNoYSZhcG9zO2FyaSBldCBhbC4s
IDIwMjEpPC9EaXNwbGF5VGV4dD48cmVjb3JkPjxyZWMtbnVtYmVyPjM2PC9yZWMtbnVtYmVyPjxm
b3JlaWduLWtleXM+PGtleSBhcHA9IkVOIiBkYi1pZD0icDJmcDkydnIxcjI1cGZlZGFkdHZ3dDU4
YXd2OWQ5eDV0dDIwIiB0aW1lc3RhbXA9IjE2NTk3MTYyNjUiPjM2PC9rZXk+PC9mb3JlaWduLWtl
eXM+PHJlZi10eXBlIG5hbWU9IkpvdXJuYWwgQXJ0aWNsZSI+MTc8L3JlZi10eXBlPjxjb250cmli
dXRvcnM+PGF1dGhvcnM+PGF1dGhvcj5TaGEmYXBvczthcmksIE5haGRpeWE8L2F1dGhvcj48YXV0
aG9yPldvb24sIEx1a2UgU3ktQ2hlcm5nPC9hdXRob3I+PGF1dGhvcj5TaWRpLCBIYXR0YTwvYXV0
aG9yPjxhdXRob3I+RGFzLCBTcmlqaXQ8L2F1dGhvcj48YXV0aG9yPkJvdXNtYW4sIENoYWQgQS48
L2F1dGhvcj48YXV0aG9yPk1vaGFtZWQgU2FpbmksIFN1cmlhdGk8L2F1dGhvcj48L2F1dGhvcnM+
PC9jb250cmlidXRvcnM+PGF1dGgtYWRkcmVzcz5EZXBhcnRtZW50IG9mIFBzeWNoaWF0cnksIEZh
Y3VsdHkgb2YgTWVkaWNpbmUsIFVuaXZlcnNpdGkgS2ViYW5nc2FhbiBNYWxheXNpYSwgSmFsYW4g
WWFhY29iIExhdGlmLCBDaGVyYXMsIEt1YWxhIEx1bXB1ciwgTWFsYXlzaWE7IERlcGFydG1lbnQg
b2YgUHN5Y2hpYXRyeSwgSG9zcGl0YWwgVGVuZ2t1IEFtcHVhbiBSYWhpbWFoLCBKYWxhbiBMYW5n
YXQsIEtsYW5nLCBTZWxhbmdvciwgTWFsYXlzaWEuJiN4RDtEZXBhcnRtZW50IG9mIFBzeWNoaWF0
cnksIEZhY3VsdHkgb2YgTWVkaWNpbmUsIFVuaXZlcnNpdGkgS2ViYW5nc2FhbiBNYWxheXNpYSwg
SmFsYW4gWWFhY29iIExhdGlmLCBDaGVyYXMsIEt1YWxhIEx1bXB1ciwgTWFsYXlzaWEuJiN4RDtE
ZXBhcnRtZW50IG9mIEh1bWFuICZhbXA7IENsaW5pY2FsIEFuYXRvbXksIENvbGxlZ2Ugb2YgTWVk
aWNpbmUgJmFtcDsgSGVhbHRoIFNjaWVuY2VzLCBTdWx0YW4gUWFib29zIFVuaXZlcnNpdHksIE11
c2NhdCwgT21hbi4mI3hEO0RlcGFydG1lbnQgb2YgTWVkaWNhbCBHZW5ldGljcywgUHN5Y2hpYXRy
eSwgYW5kIFBoeXNpb2xvZ3kgYW5kIFBoYXJtYWNvbG9neSwgVGhlIFVuaXZlcnNpdHkgb2YgQ2Fs
Z2FyeSwgQ2FuYWRhLiYjeEQ7RGVwYXJ0bWVudCBvZiBQc3ljaGlhdHJ5LCBGYWN1bHR5IG9mIE1l
ZGljaW5lLCBVbml2ZXJzaXRpIEtlYmFuZ3NhYW4gTWFsYXlzaWEsIEphbGFuIFlhYWNvYiBMYXRp
ZiwgQ2hlcmFzLCBLdWFsYSBMdW1wdXIsIE1hbGF5c2lhLiBFbGVjdHJvbmljIGFkZHJlc3M6IGF0
aXNhaW5pQHBwdWttLnVrbS5lZHUubXkuPC9hdXRoLWFkZHJlc3M+PHRpdGxlcz48dGl0bGU+QmVu
ZWZpY2lhbCBlZmZlY3RzIG9mIG5hdHVyYWwgcHJvZHVjdHMgb24gZmVtYWxlIHNleHVhbCBkeXNm
dW5jdGlvbjogQSBzeXN0ZW1hdGljIHJldmlldyBhbmQgbWV0YS1hbmFseXNpczwvdGl0bGU+PHNl
Y29uZGFyeS10aXRsZT5QaHl0b21lZGljaW5lIDogSW50ZXJuYXRpb25hbCBKb3VybmFsIG9mIFBo
eXRvdGhlcmFweSBhbmQgUGh5dG9waGFybWFjb2xvZ3k8L3NlY29uZGFyeS10aXRsZT48YWx0LXRp
dGxlPlBoeXRvbWVkaWNpbmU8L2FsdC10aXRsZT48L3RpdGxlcz48cGVyaW9kaWNhbD48ZnVsbC10
aXRsZT5QaHl0b21lZGljaW5lIDogSW50ZXJuYXRpb25hbCBKb3VybmFsIG9mIFBoeXRvdGhlcmFw
eSBhbmQgUGh5dG9waGFybWFjb2xvZ3k8L2Z1bGwtdGl0bGU+PGFiYnItMT5QaHl0b21lZGljaW5l
PC9hYmJyLTE+PC9wZXJpb2RpY2FsPjxhbHQtcGVyaW9kaWNhbD48ZnVsbC10aXRsZT5QaHl0b21l
ZGljaW5lIDogSW50ZXJuYXRpb25hbCBKb3VybmFsIG9mIFBoeXRvdGhlcmFweSBhbmQgUGh5dG9w
aGFybWFjb2xvZ3k8L2Z1bGwtdGl0bGU+PGFiYnItMT5QaHl0b21lZGljaW5lPC9hYmJyLTE+PC9h
bHQtcGVyaW9kaWNhbD48cGFnZXM+MTUzNzYwPC9wYWdlcz48dm9sdW1lPjkzPC92b2x1bWU+PGRh
dGVzPjx5ZWFyPjIwMjE8L3llYXI+PC9kYXRlcz48aXNibj4xNjE4LTA5NVg8L2lzYm4+PGFjY2Vz
c2lvbi1udW0+MzQ2MzgwMzE8L2FjY2Vzc2lvbi1udW0+PGxhYmVsPjYuNjU2PC9sYWJlbD48dXJs
cz48cmVsYXRlZC11cmxzPjx1cmw+aHR0cHM6Ly9wdWJtZWQubmNiaS5ubG0ubmloLmdvdi8zNDYz
ODAzMTwvdXJsPjwvcmVsYXRlZC11cmxzPjwvdXJscz48ZWxlY3Ryb25pYy1yZXNvdXJjZS1udW0+
MTAuMTAxNi9qLnBoeW1lZC4yMDIxLjE1Mzc2MDwvZWxlY3Ryb25pYy1yZXNvdXJjZS1udW0+PHJl
bW90ZS1kYXRhYmFzZS1uYW1lPlB1Yk1lZDwvcmVtb3RlLWRhdGFiYXNlLW5hbWU+PGxhbmd1YWdl
PmVuZzwvbGFuZ3VhZ2U+PC9yZWNvcmQ+PC9DaXRlPjwvRW5kTm90ZT4A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TaGEmYXBvczthcmk8L0F1dGhvcj48WWVhcj4yMDIxPC9Z
ZWFyPjxSZWNOdW0+MzY8L1JlY051bT48RGlzcGxheVRleHQ+KFNoYSZhcG9zO2FyaSBldCBhbC4s
IDIwMjEpPC9EaXNwbGF5VGV4dD48cmVjb3JkPjxyZWMtbnVtYmVyPjM2PC9yZWMtbnVtYmVyPjxm
b3JlaWduLWtleXM+PGtleSBhcHA9IkVOIiBkYi1pZD0icDJmcDkydnIxcjI1cGZlZGFkdHZ3dDU4
YXd2OWQ5eDV0dDIwIiB0aW1lc3RhbXA9IjE2NTk3MTYyNjUiPjM2PC9rZXk+PC9mb3JlaWduLWtl
eXM+PHJlZi10eXBlIG5hbWU9IkpvdXJuYWwgQXJ0aWNsZSI+MTc8L3JlZi10eXBlPjxjb250cmli
dXRvcnM+PGF1dGhvcnM+PGF1dGhvcj5TaGEmYXBvczthcmksIE5haGRpeWE8L2F1dGhvcj48YXV0
aG9yPldvb24sIEx1a2UgU3ktQ2hlcm5nPC9hdXRob3I+PGF1dGhvcj5TaWRpLCBIYXR0YTwvYXV0
aG9yPjxhdXRob3I+RGFzLCBTcmlqaXQ8L2F1dGhvcj48YXV0aG9yPkJvdXNtYW4sIENoYWQgQS48
L2F1dGhvcj48YXV0aG9yPk1vaGFtZWQgU2FpbmksIFN1cmlhdGk8L2F1dGhvcj48L2F1dGhvcnM+
PC9jb250cmlidXRvcnM+PGF1dGgtYWRkcmVzcz5EZXBhcnRtZW50IG9mIFBzeWNoaWF0cnksIEZh
Y3VsdHkgb2YgTWVkaWNpbmUsIFVuaXZlcnNpdGkgS2ViYW5nc2FhbiBNYWxheXNpYSwgSmFsYW4g
WWFhY29iIExhdGlmLCBDaGVyYXMsIEt1YWxhIEx1bXB1ciwgTWFsYXlzaWE7IERlcGFydG1lbnQg
b2YgUHN5Y2hpYXRyeSwgSG9zcGl0YWwgVGVuZ2t1IEFtcHVhbiBSYWhpbWFoLCBKYWxhbiBMYW5n
YXQsIEtsYW5nLCBTZWxhbmdvciwgTWFsYXlzaWEuJiN4RDtEZXBhcnRtZW50IG9mIFBzeWNoaWF0
cnksIEZhY3VsdHkgb2YgTWVkaWNpbmUsIFVuaXZlcnNpdGkgS2ViYW5nc2FhbiBNYWxheXNpYSwg
SmFsYW4gWWFhY29iIExhdGlmLCBDaGVyYXMsIEt1YWxhIEx1bXB1ciwgTWFsYXlzaWEuJiN4RDtE
ZXBhcnRtZW50IG9mIEh1bWFuICZhbXA7IENsaW5pY2FsIEFuYXRvbXksIENvbGxlZ2Ugb2YgTWVk
aWNpbmUgJmFtcDsgSGVhbHRoIFNjaWVuY2VzLCBTdWx0YW4gUWFib29zIFVuaXZlcnNpdHksIE11
c2NhdCwgT21hbi4mI3hEO0RlcGFydG1lbnQgb2YgTWVkaWNhbCBHZW5ldGljcywgUHN5Y2hpYXRy
eSwgYW5kIFBoeXNpb2xvZ3kgYW5kIFBoYXJtYWNvbG9neSwgVGhlIFVuaXZlcnNpdHkgb2YgQ2Fs
Z2FyeSwgQ2FuYWRhLiYjeEQ7RGVwYXJ0bWVudCBvZiBQc3ljaGlhdHJ5LCBGYWN1bHR5IG9mIE1l
ZGljaW5lLCBVbml2ZXJzaXRpIEtlYmFuZ3NhYW4gTWFsYXlzaWEsIEphbGFuIFlhYWNvYiBMYXRp
ZiwgQ2hlcmFzLCBLdWFsYSBMdW1wdXIsIE1hbGF5c2lhLiBFbGVjdHJvbmljIGFkZHJlc3M6IGF0
aXNhaW5pQHBwdWttLnVrbS5lZHUubXkuPC9hdXRoLWFkZHJlc3M+PHRpdGxlcz48dGl0bGU+QmVu
ZWZpY2lhbCBlZmZlY3RzIG9mIG5hdHVyYWwgcHJvZHVjdHMgb24gZmVtYWxlIHNleHVhbCBkeXNm
dW5jdGlvbjogQSBzeXN0ZW1hdGljIHJldmlldyBhbmQgbWV0YS1hbmFseXNpczwvdGl0bGU+PHNl
Y29uZGFyeS10aXRsZT5QaHl0b21lZGljaW5lIDogSW50ZXJuYXRpb25hbCBKb3VybmFsIG9mIFBo
eXRvdGhlcmFweSBhbmQgUGh5dG9waGFybWFjb2xvZ3k8L3NlY29uZGFyeS10aXRsZT48YWx0LXRp
dGxlPlBoeXRvbWVkaWNpbmU8L2FsdC10aXRsZT48L3RpdGxlcz48cGVyaW9kaWNhbD48ZnVsbC10
aXRsZT5QaHl0b21lZGljaW5lIDogSW50ZXJuYXRpb25hbCBKb3VybmFsIG9mIFBoeXRvdGhlcmFw
eSBhbmQgUGh5dG9waGFybWFjb2xvZ3k8L2Z1bGwtdGl0bGU+PGFiYnItMT5QaHl0b21lZGljaW5l
PC9hYmJyLTE+PC9wZXJpb2RpY2FsPjxhbHQtcGVyaW9kaWNhbD48ZnVsbC10aXRsZT5QaHl0b21l
ZGljaW5lIDogSW50ZXJuYXRpb25hbCBKb3VybmFsIG9mIFBoeXRvdGhlcmFweSBhbmQgUGh5dG9w
aGFybWFjb2xvZ3k8L2Z1bGwtdGl0bGU+PGFiYnItMT5QaHl0b21lZGljaW5lPC9hYmJyLTE+PC9h
bHQtcGVyaW9kaWNhbD48cGFnZXM+MTUzNzYwPC9wYWdlcz48dm9sdW1lPjkzPC92b2x1bWU+PGRh
dGVzPjx5ZWFyPjIwMjE8L3llYXI+PC9kYXRlcz48aXNibj4xNjE4LTA5NVg8L2lzYm4+PGFjY2Vz
c2lvbi1udW0+MzQ2MzgwMzE8L2FjY2Vzc2lvbi1udW0+PGxhYmVsPjYuNjU2PC9sYWJlbD48dXJs
cz48cmVsYXRlZC11cmxzPjx1cmw+aHR0cHM6Ly9wdWJtZWQubmNiaS5ubG0ubmloLmdvdi8zNDYz
ODAzMTwvdXJsPjwvcmVsYXRlZC11cmxzPjwvdXJscz48ZWxlY3Ryb25pYy1yZXNvdXJjZS1udW0+
MTAuMTAxNi9qLnBoeW1lZC4yMDIxLjE1Mzc2MDwvZWxlY3Ryb25pYy1yZXNvdXJjZS1udW0+PHJl
bW90ZS1kYXRhYmFzZS1uYW1lPlB1Yk1lZDwvcmVtb3RlLWRhdGFiYXNlLW5hbWU+PGxhbmd1YWdl
PmVuZzwvbGFuZ3VhZ2U+PC9yZWNvcmQ+PC9DaXRlPjwvRW5kTm90ZT4A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Sha'ari et al., 2021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21E82DE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Female sexual dysfunction patients</w:t>
            </w:r>
          </w:p>
        </w:tc>
        <w:tc>
          <w:tcPr>
            <w:tcW w:w="1167" w:type="dxa"/>
          </w:tcPr>
          <w:p w14:paraId="6335161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069E164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053" w:type="dxa"/>
          </w:tcPr>
          <w:p w14:paraId="79CA518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56</w:t>
            </w:r>
          </w:p>
          <w:p w14:paraId="61A7764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78/78)</w:t>
            </w:r>
          </w:p>
        </w:tc>
        <w:tc>
          <w:tcPr>
            <w:tcW w:w="708" w:type="dxa"/>
            <w:shd w:val="clear" w:color="auto" w:fill="auto"/>
          </w:tcPr>
          <w:p w14:paraId="707226F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MD</w:t>
            </w:r>
          </w:p>
        </w:tc>
        <w:tc>
          <w:tcPr>
            <w:tcW w:w="851" w:type="dxa"/>
          </w:tcPr>
          <w:p w14:paraId="664E888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536</w:t>
            </w:r>
          </w:p>
        </w:tc>
        <w:tc>
          <w:tcPr>
            <w:tcW w:w="850" w:type="dxa"/>
            <w:shd w:val="clear" w:color="auto" w:fill="auto"/>
          </w:tcPr>
          <w:p w14:paraId="6DD8B45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108, 0.965</w:t>
            </w:r>
          </w:p>
        </w:tc>
        <w:tc>
          <w:tcPr>
            <w:tcW w:w="567" w:type="dxa"/>
            <w:shd w:val="clear" w:color="auto" w:fill="auto"/>
          </w:tcPr>
          <w:p w14:paraId="2D8ADC1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4.18%</w:t>
            </w:r>
          </w:p>
        </w:tc>
        <w:tc>
          <w:tcPr>
            <w:tcW w:w="851" w:type="dxa"/>
            <w:shd w:val="clear" w:color="auto" w:fill="auto"/>
          </w:tcPr>
          <w:p w14:paraId="43298B8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14</w:t>
            </w:r>
          </w:p>
        </w:tc>
        <w:tc>
          <w:tcPr>
            <w:tcW w:w="992" w:type="dxa"/>
            <w:shd w:val="clear" w:color="auto" w:fill="auto"/>
          </w:tcPr>
          <w:p w14:paraId="2BDBD1C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2B0C920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1C4B916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f</w:t>
            </w:r>
          </w:p>
        </w:tc>
        <w:tc>
          <w:tcPr>
            <w:tcW w:w="1134" w:type="dxa"/>
          </w:tcPr>
          <w:p w14:paraId="1A15FB5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e</w:t>
            </w:r>
          </w:p>
        </w:tc>
        <w:tc>
          <w:tcPr>
            <w:tcW w:w="992" w:type="dxa"/>
          </w:tcPr>
          <w:p w14:paraId="58588AD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57D3C14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71A9E8A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1CEE906F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028F2DD3" w14:textId="63E095C6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Sexual Desire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TaGEmYXBvczthcmk8L0F1dGhvcj48WWVhcj4yMDIxPC9Z
ZWFyPjxSZWNOdW0+MzY8L1JlY051bT48RGlzcGxheVRleHQ+KFNoYSZhcG9zO2FyaSBldCBhbC4s
IDIwMjEpPC9EaXNwbGF5VGV4dD48cmVjb3JkPjxyZWMtbnVtYmVyPjM2PC9yZWMtbnVtYmVyPjxm
b3JlaWduLWtleXM+PGtleSBhcHA9IkVOIiBkYi1pZD0icDJmcDkydnIxcjI1cGZlZGFkdHZ3dDU4
YXd2OWQ5eDV0dDIwIiB0aW1lc3RhbXA9IjE2NTk3MTYyNjUiPjM2PC9rZXk+PC9mb3JlaWduLWtl
eXM+PHJlZi10eXBlIG5hbWU9IkpvdXJuYWwgQXJ0aWNsZSI+MTc8L3JlZi10eXBlPjxjb250cmli
dXRvcnM+PGF1dGhvcnM+PGF1dGhvcj5TaGEmYXBvczthcmksIE5haGRpeWE8L2F1dGhvcj48YXV0
aG9yPldvb24sIEx1a2UgU3ktQ2hlcm5nPC9hdXRob3I+PGF1dGhvcj5TaWRpLCBIYXR0YTwvYXV0
aG9yPjxhdXRob3I+RGFzLCBTcmlqaXQ8L2F1dGhvcj48YXV0aG9yPkJvdXNtYW4sIENoYWQgQS48
L2F1dGhvcj48YXV0aG9yPk1vaGFtZWQgU2FpbmksIFN1cmlhdGk8L2F1dGhvcj48L2F1dGhvcnM+
PC9jb250cmlidXRvcnM+PGF1dGgtYWRkcmVzcz5EZXBhcnRtZW50IG9mIFBzeWNoaWF0cnksIEZh
Y3VsdHkgb2YgTWVkaWNpbmUsIFVuaXZlcnNpdGkgS2ViYW5nc2FhbiBNYWxheXNpYSwgSmFsYW4g
WWFhY29iIExhdGlmLCBDaGVyYXMsIEt1YWxhIEx1bXB1ciwgTWFsYXlzaWE7IERlcGFydG1lbnQg
b2YgUHN5Y2hpYXRyeSwgSG9zcGl0YWwgVGVuZ2t1IEFtcHVhbiBSYWhpbWFoLCBKYWxhbiBMYW5n
YXQsIEtsYW5nLCBTZWxhbmdvciwgTWFsYXlzaWEuJiN4RDtEZXBhcnRtZW50IG9mIFBzeWNoaWF0
cnksIEZhY3VsdHkgb2YgTWVkaWNpbmUsIFVuaXZlcnNpdGkgS2ViYW5nc2FhbiBNYWxheXNpYSwg
SmFsYW4gWWFhY29iIExhdGlmLCBDaGVyYXMsIEt1YWxhIEx1bXB1ciwgTWFsYXlzaWEuJiN4RDtE
ZXBhcnRtZW50IG9mIEh1bWFuICZhbXA7IENsaW5pY2FsIEFuYXRvbXksIENvbGxlZ2Ugb2YgTWVk
aWNpbmUgJmFtcDsgSGVhbHRoIFNjaWVuY2VzLCBTdWx0YW4gUWFib29zIFVuaXZlcnNpdHksIE11
c2NhdCwgT21hbi4mI3hEO0RlcGFydG1lbnQgb2YgTWVkaWNhbCBHZW5ldGljcywgUHN5Y2hpYXRy
eSwgYW5kIFBoeXNpb2xvZ3kgYW5kIFBoYXJtYWNvbG9neSwgVGhlIFVuaXZlcnNpdHkgb2YgQ2Fs
Z2FyeSwgQ2FuYWRhLiYjeEQ7RGVwYXJ0bWVudCBvZiBQc3ljaGlhdHJ5LCBGYWN1bHR5IG9mIE1l
ZGljaW5lLCBVbml2ZXJzaXRpIEtlYmFuZ3NhYW4gTWFsYXlzaWEsIEphbGFuIFlhYWNvYiBMYXRp
ZiwgQ2hlcmFzLCBLdWFsYSBMdW1wdXIsIE1hbGF5c2lhLiBFbGVjdHJvbmljIGFkZHJlc3M6IGF0
aXNhaW5pQHBwdWttLnVrbS5lZHUubXkuPC9hdXRoLWFkZHJlc3M+PHRpdGxlcz48dGl0bGU+QmVu
ZWZpY2lhbCBlZmZlY3RzIG9mIG5hdHVyYWwgcHJvZHVjdHMgb24gZmVtYWxlIHNleHVhbCBkeXNm
dW5jdGlvbjogQSBzeXN0ZW1hdGljIHJldmlldyBhbmQgbWV0YS1hbmFseXNpczwvdGl0bGU+PHNl
Y29uZGFyeS10aXRsZT5QaHl0b21lZGljaW5lIDogSW50ZXJuYXRpb25hbCBKb3VybmFsIG9mIFBo
eXRvdGhlcmFweSBhbmQgUGh5dG9waGFybWFjb2xvZ3k8L3NlY29uZGFyeS10aXRsZT48YWx0LXRp
dGxlPlBoeXRvbWVkaWNpbmU8L2FsdC10aXRsZT48L3RpdGxlcz48cGVyaW9kaWNhbD48ZnVsbC10
aXRsZT5QaHl0b21lZGljaW5lIDogSW50ZXJuYXRpb25hbCBKb3VybmFsIG9mIFBoeXRvdGhlcmFw
eSBhbmQgUGh5dG9waGFybWFjb2xvZ3k8L2Z1bGwtdGl0bGU+PGFiYnItMT5QaHl0b21lZGljaW5l
PC9hYmJyLTE+PC9wZXJpb2RpY2FsPjxhbHQtcGVyaW9kaWNhbD48ZnVsbC10aXRsZT5QaHl0b21l
ZGljaW5lIDogSW50ZXJuYXRpb25hbCBKb3VybmFsIG9mIFBoeXRvdGhlcmFweSBhbmQgUGh5dG9w
aGFybWFjb2xvZ3k8L2Z1bGwtdGl0bGU+PGFiYnItMT5QaHl0b21lZGljaW5lPC9hYmJyLTE+PC9h
bHQtcGVyaW9kaWNhbD48cGFnZXM+MTUzNzYwPC9wYWdlcz48dm9sdW1lPjkzPC92b2x1bWU+PGRh
dGVzPjx5ZWFyPjIwMjE8L3llYXI+PC9kYXRlcz48aXNibj4xNjE4LTA5NVg8L2lzYm4+PGFjY2Vz
c2lvbi1udW0+MzQ2MzgwMzE8L2FjY2Vzc2lvbi1udW0+PGxhYmVsPjYuNjU2PC9sYWJlbD48dXJs
cz48cmVsYXRlZC11cmxzPjx1cmw+aHR0cHM6Ly9wdWJtZWQubmNiaS5ubG0ubmloLmdvdi8zNDYz
ODAzMTwvdXJsPjwvcmVsYXRlZC11cmxzPjwvdXJscz48ZWxlY3Ryb25pYy1yZXNvdXJjZS1udW0+
MTAuMTAxNi9qLnBoeW1lZC4yMDIxLjE1Mzc2MDwvZWxlY3Ryb25pYy1yZXNvdXJjZS1udW0+PHJl
bW90ZS1kYXRhYmFzZS1uYW1lPlB1Yk1lZDwvcmVtb3RlLWRhdGFiYXNlLW5hbWU+PGxhbmd1YWdl
PmVuZzwvbGFuZ3VhZ2U+PC9yZWNvcmQ+PC9DaXRlPjwvRW5kTm90ZT4A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TaGEmYXBvczthcmk8L0F1dGhvcj48WWVhcj4yMDIxPC9Z
ZWFyPjxSZWNOdW0+MzY8L1JlY051bT48RGlzcGxheVRleHQ+KFNoYSZhcG9zO2FyaSBldCBhbC4s
IDIwMjEpPC9EaXNwbGF5VGV4dD48cmVjb3JkPjxyZWMtbnVtYmVyPjM2PC9yZWMtbnVtYmVyPjxm
b3JlaWduLWtleXM+PGtleSBhcHA9IkVOIiBkYi1pZD0icDJmcDkydnIxcjI1cGZlZGFkdHZ3dDU4
YXd2OWQ5eDV0dDIwIiB0aW1lc3RhbXA9IjE2NTk3MTYyNjUiPjM2PC9rZXk+PC9mb3JlaWduLWtl
eXM+PHJlZi10eXBlIG5hbWU9IkpvdXJuYWwgQXJ0aWNsZSI+MTc8L3JlZi10eXBlPjxjb250cmli
dXRvcnM+PGF1dGhvcnM+PGF1dGhvcj5TaGEmYXBvczthcmksIE5haGRpeWE8L2F1dGhvcj48YXV0
aG9yPldvb24sIEx1a2UgU3ktQ2hlcm5nPC9hdXRob3I+PGF1dGhvcj5TaWRpLCBIYXR0YTwvYXV0
aG9yPjxhdXRob3I+RGFzLCBTcmlqaXQ8L2F1dGhvcj48YXV0aG9yPkJvdXNtYW4sIENoYWQgQS48
L2F1dGhvcj48YXV0aG9yPk1vaGFtZWQgU2FpbmksIFN1cmlhdGk8L2F1dGhvcj48L2F1dGhvcnM+
PC9jb250cmlidXRvcnM+PGF1dGgtYWRkcmVzcz5EZXBhcnRtZW50IG9mIFBzeWNoaWF0cnksIEZh
Y3VsdHkgb2YgTWVkaWNpbmUsIFVuaXZlcnNpdGkgS2ViYW5nc2FhbiBNYWxheXNpYSwgSmFsYW4g
WWFhY29iIExhdGlmLCBDaGVyYXMsIEt1YWxhIEx1bXB1ciwgTWFsYXlzaWE7IERlcGFydG1lbnQg
b2YgUHN5Y2hpYXRyeSwgSG9zcGl0YWwgVGVuZ2t1IEFtcHVhbiBSYWhpbWFoLCBKYWxhbiBMYW5n
YXQsIEtsYW5nLCBTZWxhbmdvciwgTWFsYXlzaWEuJiN4RDtEZXBhcnRtZW50IG9mIFBzeWNoaWF0
cnksIEZhY3VsdHkgb2YgTWVkaWNpbmUsIFVuaXZlcnNpdGkgS2ViYW5nc2FhbiBNYWxheXNpYSwg
SmFsYW4gWWFhY29iIExhdGlmLCBDaGVyYXMsIEt1YWxhIEx1bXB1ciwgTWFsYXlzaWEuJiN4RDtE
ZXBhcnRtZW50IG9mIEh1bWFuICZhbXA7IENsaW5pY2FsIEFuYXRvbXksIENvbGxlZ2Ugb2YgTWVk
aWNpbmUgJmFtcDsgSGVhbHRoIFNjaWVuY2VzLCBTdWx0YW4gUWFib29zIFVuaXZlcnNpdHksIE11
c2NhdCwgT21hbi4mI3hEO0RlcGFydG1lbnQgb2YgTWVkaWNhbCBHZW5ldGljcywgUHN5Y2hpYXRy
eSwgYW5kIFBoeXNpb2xvZ3kgYW5kIFBoYXJtYWNvbG9neSwgVGhlIFVuaXZlcnNpdHkgb2YgQ2Fs
Z2FyeSwgQ2FuYWRhLiYjeEQ7RGVwYXJ0bWVudCBvZiBQc3ljaGlhdHJ5LCBGYWN1bHR5IG9mIE1l
ZGljaW5lLCBVbml2ZXJzaXRpIEtlYmFuZ3NhYW4gTWFsYXlzaWEsIEphbGFuIFlhYWNvYiBMYXRp
ZiwgQ2hlcmFzLCBLdWFsYSBMdW1wdXIsIE1hbGF5c2lhLiBFbGVjdHJvbmljIGFkZHJlc3M6IGF0
aXNhaW5pQHBwdWttLnVrbS5lZHUubXkuPC9hdXRoLWFkZHJlc3M+PHRpdGxlcz48dGl0bGU+QmVu
ZWZpY2lhbCBlZmZlY3RzIG9mIG5hdHVyYWwgcHJvZHVjdHMgb24gZmVtYWxlIHNleHVhbCBkeXNm
dW5jdGlvbjogQSBzeXN0ZW1hdGljIHJldmlldyBhbmQgbWV0YS1hbmFseXNpczwvdGl0bGU+PHNl
Y29uZGFyeS10aXRsZT5QaHl0b21lZGljaW5lIDogSW50ZXJuYXRpb25hbCBKb3VybmFsIG9mIFBo
eXRvdGhlcmFweSBhbmQgUGh5dG9waGFybWFjb2xvZ3k8L3NlY29uZGFyeS10aXRsZT48YWx0LXRp
dGxlPlBoeXRvbWVkaWNpbmU8L2FsdC10aXRsZT48L3RpdGxlcz48cGVyaW9kaWNhbD48ZnVsbC10
aXRsZT5QaHl0b21lZGljaW5lIDogSW50ZXJuYXRpb25hbCBKb3VybmFsIG9mIFBoeXRvdGhlcmFw
eSBhbmQgUGh5dG9waGFybWFjb2xvZ3k8L2Z1bGwtdGl0bGU+PGFiYnItMT5QaHl0b21lZGljaW5l
PC9hYmJyLTE+PC9wZXJpb2RpY2FsPjxhbHQtcGVyaW9kaWNhbD48ZnVsbC10aXRsZT5QaHl0b21l
ZGljaW5lIDogSW50ZXJuYXRpb25hbCBKb3VybmFsIG9mIFBoeXRvdGhlcmFweSBhbmQgUGh5dG9w
aGFybWFjb2xvZ3k8L2Z1bGwtdGl0bGU+PGFiYnItMT5QaHl0b21lZGljaW5lPC9hYmJyLTE+PC9h
bHQtcGVyaW9kaWNhbD48cGFnZXM+MTUzNzYwPC9wYWdlcz48dm9sdW1lPjkzPC92b2x1bWU+PGRh
dGVzPjx5ZWFyPjIwMjE8L3llYXI+PC9kYXRlcz48aXNibj4xNjE4LTA5NVg8L2lzYm4+PGFjY2Vz
c2lvbi1udW0+MzQ2MzgwMzE8L2FjY2Vzc2lvbi1udW0+PGxhYmVsPjYuNjU2PC9sYWJlbD48dXJs
cz48cmVsYXRlZC11cmxzPjx1cmw+aHR0cHM6Ly9wdWJtZWQubmNiaS5ubG0ubmloLmdvdi8zNDYz
ODAzMTwvdXJsPjwvcmVsYXRlZC11cmxzPjwvdXJscz48ZWxlY3Ryb25pYy1yZXNvdXJjZS1udW0+
MTAuMTAxNi9qLnBoeW1lZC4yMDIxLjE1Mzc2MDwvZWxlY3Ryb25pYy1yZXNvdXJjZS1udW0+PHJl
bW90ZS1kYXRhYmFzZS1uYW1lPlB1Yk1lZDwvcmVtb3RlLWRhdGFiYXNlLW5hbWU+PGxhbmd1YWdl
PmVuZzwvbGFuZ3VhZ2U+PC9yZWNvcmQ+PC9DaXRlPjwvRW5kTm90ZT4A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Sha'ari et al., 2021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49DD9F1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Female sexual dysfunction patients</w:t>
            </w:r>
          </w:p>
        </w:tc>
        <w:tc>
          <w:tcPr>
            <w:tcW w:w="1167" w:type="dxa"/>
          </w:tcPr>
          <w:p w14:paraId="562C177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748DC56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053" w:type="dxa"/>
          </w:tcPr>
          <w:p w14:paraId="7DDA62E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56</w:t>
            </w:r>
          </w:p>
          <w:p w14:paraId="3E10D5D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78/78)</w:t>
            </w:r>
          </w:p>
        </w:tc>
        <w:tc>
          <w:tcPr>
            <w:tcW w:w="708" w:type="dxa"/>
            <w:shd w:val="clear" w:color="auto" w:fill="auto"/>
          </w:tcPr>
          <w:p w14:paraId="26E778B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MD</w:t>
            </w:r>
          </w:p>
        </w:tc>
        <w:tc>
          <w:tcPr>
            <w:tcW w:w="851" w:type="dxa"/>
          </w:tcPr>
          <w:p w14:paraId="190DAF8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585</w:t>
            </w:r>
          </w:p>
        </w:tc>
        <w:tc>
          <w:tcPr>
            <w:tcW w:w="850" w:type="dxa"/>
            <w:shd w:val="clear" w:color="auto" w:fill="auto"/>
          </w:tcPr>
          <w:p w14:paraId="3D13EC1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266, 0.904</w:t>
            </w:r>
          </w:p>
        </w:tc>
        <w:tc>
          <w:tcPr>
            <w:tcW w:w="567" w:type="dxa"/>
            <w:shd w:val="clear" w:color="auto" w:fill="auto"/>
          </w:tcPr>
          <w:p w14:paraId="4054251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771F9FD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13432B8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12E9DE2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30FBEDD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f</w:t>
            </w:r>
          </w:p>
        </w:tc>
        <w:tc>
          <w:tcPr>
            <w:tcW w:w="1134" w:type="dxa"/>
          </w:tcPr>
          <w:p w14:paraId="4BDFEDA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e</w:t>
            </w:r>
          </w:p>
        </w:tc>
        <w:tc>
          <w:tcPr>
            <w:tcW w:w="992" w:type="dxa"/>
          </w:tcPr>
          <w:p w14:paraId="68AD015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501A945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26B8DC7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2B4AF7B9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0727A594" w14:textId="62ECF70D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 xml:space="preserve">Sexual functions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&lt;EndNote&gt;&lt;Cite&gt;&lt;Author&gt;Ghorbani&lt;/Author&gt;&lt;Year&gt;2019&lt;/Year&gt;&lt;RecNum&gt;22&lt;/RecNum&gt;&lt;DisplayText&gt;(Ghorbani and Mirghafourvand, 2019)&lt;/DisplayText&gt;&lt;record&gt;&lt;rec-number&gt;22&lt;/rec-number&gt;&lt;foreign-keys&gt;&lt;key app="EN" db-id="p2fp92vr1r25pfedadtvwt58awv9d9x5tt20" timestamp="1659576727"&gt;22&lt;/key&gt;&lt;/foreign-keys&gt;&lt;ref-type name="Journal Article"&gt;17&lt;/ref-type&gt;&lt;contributors&gt;&lt;authors&gt;&lt;author&gt;Ghorbani, Z.&lt;/author&gt;&lt;author&gt;Mirghafourvand, M.&lt;/author&gt;&lt;/authors&gt;&lt;/contributors&gt;&lt;titles&gt;&lt;title&gt;A meta-analysis of the efficacy of panax ginseng on menopausal women’s sexual function&lt;/title&gt;&lt;secondary-title&gt;International Journal of Women&amp;apos;s Health and Reproduction Sciences&lt;/secondary-title&gt;&lt;/titles&gt;&lt;periodical&gt;&lt;full-title&gt;International Journal of Women&amp;apos;s Health and Reproduction Sciences&lt;/full-title&gt;&lt;/periodical&gt;&lt;pages&gt;124-133&lt;/pages&gt;&lt;volume&gt;7&lt;/volume&gt;&lt;number&gt;1&lt;/number&gt;&lt;dates&gt;&lt;year&gt;2019&lt;/year&gt;&lt;/dates&gt;&lt;work-type&gt;Article&lt;/work-type&gt;&lt;urls&gt;&lt;related-urls&gt;&lt;url&gt;https://www.scopus.com/inward/record.uri?eid=2-s2.0-85060087790&amp;amp;doi=10.15296%2fijwhr.2019.20&amp;amp;partnerID=40&amp;amp;md5=afc6396c95bb7f2b9e2ae0886341c30b&lt;/url&gt;&lt;/related-urls&gt;&lt;/urls&gt;&lt;electronic-resource-num&gt;10.15296/ijwhr.2019.20&lt;/electronic-resource-num&gt;&lt;remote-database-name&gt;Scopus&lt;/remote-database-name&gt;&lt;/record&gt;&lt;/Cite&gt;&lt;/EndNote&gt;</w:instrTex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Ghorbani and Mirghafourvand, 2019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1707DB8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Menopausal women</w:t>
            </w:r>
          </w:p>
        </w:tc>
        <w:tc>
          <w:tcPr>
            <w:tcW w:w="1167" w:type="dxa"/>
          </w:tcPr>
          <w:p w14:paraId="237DD62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2D8DAFF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1053" w:type="dxa"/>
          </w:tcPr>
          <w:p w14:paraId="2FA59FF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531</w:t>
            </w:r>
          </w:p>
          <w:p w14:paraId="7FF6371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289/287)</w:t>
            </w:r>
          </w:p>
        </w:tc>
        <w:tc>
          <w:tcPr>
            <w:tcW w:w="708" w:type="dxa"/>
            <w:shd w:val="clear" w:color="auto" w:fill="auto"/>
          </w:tcPr>
          <w:p w14:paraId="23AB88C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MD</w:t>
            </w:r>
          </w:p>
        </w:tc>
        <w:tc>
          <w:tcPr>
            <w:tcW w:w="851" w:type="dxa"/>
          </w:tcPr>
          <w:p w14:paraId="06AC039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26</w:t>
            </w:r>
          </w:p>
        </w:tc>
        <w:tc>
          <w:tcPr>
            <w:tcW w:w="850" w:type="dxa"/>
            <w:shd w:val="clear" w:color="auto" w:fill="auto"/>
          </w:tcPr>
          <w:p w14:paraId="101310B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24, 0.76</w:t>
            </w:r>
          </w:p>
        </w:tc>
        <w:tc>
          <w:tcPr>
            <w:tcW w:w="567" w:type="dxa"/>
            <w:shd w:val="clear" w:color="auto" w:fill="auto"/>
          </w:tcPr>
          <w:p w14:paraId="4674702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81%</w:t>
            </w:r>
          </w:p>
        </w:tc>
        <w:tc>
          <w:tcPr>
            <w:tcW w:w="851" w:type="dxa"/>
            <w:shd w:val="clear" w:color="auto" w:fill="auto"/>
          </w:tcPr>
          <w:p w14:paraId="7BFE784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30</w:t>
            </w:r>
          </w:p>
        </w:tc>
        <w:tc>
          <w:tcPr>
            <w:tcW w:w="992" w:type="dxa"/>
            <w:shd w:val="clear" w:color="auto" w:fill="auto"/>
          </w:tcPr>
          <w:p w14:paraId="6C5A2BC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5A4DD98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779F6D2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f</w:t>
            </w:r>
          </w:p>
        </w:tc>
        <w:tc>
          <w:tcPr>
            <w:tcW w:w="1134" w:type="dxa"/>
          </w:tcPr>
          <w:p w14:paraId="3A2B723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2FC8B9E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4291000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4FB9F07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1B3A120A" w14:textId="77777777" w:rsidTr="00A67B89">
        <w:trPr>
          <w:cantSplit/>
          <w:trHeight w:val="405"/>
          <w:jc w:val="center"/>
        </w:trPr>
        <w:tc>
          <w:tcPr>
            <w:tcW w:w="15523" w:type="dxa"/>
            <w:gridSpan w:val="16"/>
            <w:vAlign w:val="center"/>
          </w:tcPr>
          <w:p w14:paraId="760E3CA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Respiratory system diseases</w:t>
            </w:r>
          </w:p>
        </w:tc>
      </w:tr>
      <w:tr w:rsidR="00392B64" w:rsidRPr="00392B64" w14:paraId="2F50F9CC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1DD2B9D0" w14:textId="54CAFEB5" w:rsidR="00392B64" w:rsidRPr="00392B64" w:rsidRDefault="00392B64" w:rsidP="00392B64">
            <w:pPr>
              <w:widowControl w:val="0"/>
              <w:spacing w:before="0" w:after="0"/>
              <w:ind w:left="65" w:hangingChars="50" w:hanging="65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Incidence of SAURIs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&lt;EndNote&gt;&lt;Cite&gt;&lt;Author&gt;Antonelli&lt;/Author&gt;&lt;Year&gt;2020&lt;/Year&gt;&lt;RecNum&gt;3&lt;/RecNum&gt;&lt;DisplayText&gt;(Antonelli et al., 2020)&lt;/DisplayText&gt;&lt;record&gt;&lt;rec-number&gt;3&lt;/rec-number&gt;&lt;foreign-keys&gt;&lt;key app="EN" db-id="p2fp92vr1r25pfedadtvwt58awv9d9x5tt20" timestamp="1659507572"&gt;3&lt;/key&gt;&lt;/foreign-keys&gt;&lt;ref-type name="Journal Article"&gt;17&lt;/ref-type&gt;&lt;contributors&gt;&lt;authors&gt;&lt;author&gt;Antonelli, Michele&lt;/author&gt;&lt;author&gt;Donelli, Davide&lt;/author&gt;&lt;author&gt;Firenzuoli, Fabio&lt;/author&gt;&lt;/authors&gt;&lt;/contributors&gt;&lt;auth-address&gt;Terme di Monticelli, Parma, Italy; Research and Innovation Center in Phytotherapy and Integrated Medicine (CERFIT), Careggi University Hospital, Florence, Italy; Institute of Public Health, University of Parma, Parma, Italy. Electronic address: ricerca@termedimonticelli.it.&amp;#xD;Terme di Monticelli, Parma, Italy; Research and Innovation Center in Phytotherapy and Integrated Medicine (CERFIT), Careggi University Hospital, Florence, Italy; AUSL-IRCCS Reggio Emilia, Italy.&amp;#xD;Research and Innovation Center in Phytotherapy and Integrated Medicine (CERFIT), Careggi University Hospital, Florence, Italy.&lt;/auth-address&gt;&lt;titles&gt;&lt;title&gt;Ginseng integrative supplementation for seasonal acute upper respiratory infections: A systematic review and meta-analysis&lt;/title&gt;&lt;secondary-title&gt;Complementary Therapies In Medicine&lt;/secondary-title&gt;&lt;alt-title&gt;Complement Ther Med&lt;/alt-title&gt;&lt;/titles&gt;&lt;periodical&gt;&lt;full-title&gt;Complementary Therapies In Medicine&lt;/full-title&gt;&lt;abbr-1&gt;Complement Ther Med&lt;/abbr-1&gt;&lt;/periodical&gt;&lt;alt-periodical&gt;&lt;full-title&gt;Complementary Therapies In Medicine&lt;/full-title&gt;&lt;abbr-1&gt;Complement Ther Med&lt;/abbr-1&gt;&lt;/alt-periodical&gt;&lt;pages&gt;102457&lt;/pages&gt;&lt;volume&gt;52&lt;/volume&gt;&lt;dates&gt;&lt;year&gt;2020&lt;/year&gt;&lt;/dates&gt;&lt;isbn&gt;1873-6963&lt;/isbn&gt;&lt;accession-num&gt;32951718&lt;/accession-num&gt;&lt;label&gt;3.335&lt;/label&gt;&lt;urls&gt;&lt;related-urls&gt;&lt;url&gt;https://pubmed.ncbi.nlm.nih.gov/32951718&lt;/url&gt;&lt;/related-urls&gt;&lt;/urls&gt;&lt;electronic-resource-num&gt;10.1016/j.ctim.2020.102457&lt;/electronic-resource-num&gt;&lt;remote-database-name&gt;PubMed&lt;/remote-database-name&gt;&lt;language&gt;eng&lt;/language&gt;&lt;/record&gt;&lt;/Cite&gt;&lt;/EndNote&gt;</w:instrTex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Antonelli et al., 2020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382F328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ults</w:t>
            </w:r>
          </w:p>
        </w:tc>
        <w:tc>
          <w:tcPr>
            <w:tcW w:w="1167" w:type="dxa"/>
          </w:tcPr>
          <w:p w14:paraId="05B280A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extract/placebo</w:t>
            </w:r>
          </w:p>
        </w:tc>
        <w:tc>
          <w:tcPr>
            <w:tcW w:w="828" w:type="dxa"/>
          </w:tcPr>
          <w:p w14:paraId="2BFF043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1053" w:type="dxa"/>
          </w:tcPr>
          <w:p w14:paraId="7151F25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550</w:t>
            </w:r>
          </w:p>
          <w:p w14:paraId="6FCA180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NR)</w:t>
            </w:r>
          </w:p>
        </w:tc>
        <w:tc>
          <w:tcPr>
            <w:tcW w:w="708" w:type="dxa"/>
            <w:shd w:val="clear" w:color="auto" w:fill="auto"/>
          </w:tcPr>
          <w:p w14:paraId="3709395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RR</w:t>
            </w:r>
          </w:p>
        </w:tc>
        <w:tc>
          <w:tcPr>
            <w:tcW w:w="851" w:type="dxa"/>
          </w:tcPr>
          <w:p w14:paraId="77E95BE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69</w:t>
            </w:r>
          </w:p>
        </w:tc>
        <w:tc>
          <w:tcPr>
            <w:tcW w:w="850" w:type="dxa"/>
            <w:shd w:val="clear" w:color="auto" w:fill="auto"/>
          </w:tcPr>
          <w:p w14:paraId="4E77879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52, 0.90</w:t>
            </w:r>
          </w:p>
        </w:tc>
        <w:tc>
          <w:tcPr>
            <w:tcW w:w="567" w:type="dxa"/>
            <w:shd w:val="clear" w:color="auto" w:fill="auto"/>
          </w:tcPr>
          <w:p w14:paraId="5A9930E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58.4%</w:t>
            </w:r>
          </w:p>
        </w:tc>
        <w:tc>
          <w:tcPr>
            <w:tcW w:w="851" w:type="dxa"/>
            <w:shd w:val="clear" w:color="auto" w:fill="auto"/>
          </w:tcPr>
          <w:p w14:paraId="41F4E1B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6A84B36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7FE3428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4C7CBD5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687798C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4F2CE7A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933" w:type="dxa"/>
          </w:tcPr>
          <w:p w14:paraId="08BFD7F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42CC366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1ED792CE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508BC6CC" w14:textId="5889FEDA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duration of disease symptoms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&lt;EndNote&gt;&lt;Cite&gt;&lt;Author&gt;Antonelli&lt;/Author&gt;&lt;Year&gt;2020&lt;/Year&gt;&lt;RecNum&gt;3&lt;/RecNum&gt;&lt;DisplayText&gt;(Antonelli et al., 2020)&lt;/DisplayText&gt;&lt;record&gt;&lt;rec-number&gt;3&lt;/rec-number&gt;&lt;foreign-keys&gt;&lt;key app="EN" db-id="p2fp92vr1r25pfedadtvwt58awv9d9x5tt20" timestamp="1659507572"&gt;3&lt;/key&gt;&lt;/foreign-keys&gt;&lt;ref-type name="Journal Article"&gt;17&lt;/ref-type&gt;&lt;contributors&gt;&lt;authors&gt;&lt;author&gt;Antonelli, Michele&lt;/author&gt;&lt;author&gt;Donelli, Davide&lt;/author&gt;&lt;author&gt;Firenzuoli, Fabio&lt;/author&gt;&lt;/authors&gt;&lt;/contributors&gt;&lt;auth-address&gt;Terme di Monticelli, Parma, Italy; Research and Innovation Center in Phytotherapy and Integrated Medicine (CERFIT), Careggi University Hospital, Florence, Italy; Institute of Public Health, University of Parma, Parma, Italy. Electronic address: ricerca@termedimonticelli.it.&amp;#xD;Terme di Monticelli, Parma, Italy; Research and Innovation Center in Phytotherapy and Integrated Medicine (CERFIT), Careggi University Hospital, Florence, Italy; AUSL-IRCCS Reggio Emilia, Italy.&amp;#xD;Research and Innovation Center in Phytotherapy and Integrated Medicine (CERFIT), Careggi University Hospital, Florence, Italy.&lt;/auth-address&gt;&lt;titles&gt;&lt;title&gt;Ginseng integrative supplementation for seasonal acute upper respiratory infections: A systematic review and meta-analysis&lt;/title&gt;&lt;secondary-title&gt;Complementary Therapies In Medicine&lt;/secondary-title&gt;&lt;alt-title&gt;Complement Ther Med&lt;/alt-title&gt;&lt;/titles&gt;&lt;periodical&gt;&lt;full-title&gt;Complementary Therapies In Medicine&lt;/full-title&gt;&lt;abbr-1&gt;Complement Ther Med&lt;/abbr-1&gt;&lt;/periodical&gt;&lt;alt-periodical&gt;&lt;full-title&gt;Complementary Therapies In Medicine&lt;/full-title&gt;&lt;abbr-1&gt;Complement Ther Med&lt;/abbr-1&gt;&lt;/alt-periodical&gt;&lt;pages&gt;102457&lt;/pages&gt;&lt;volume&gt;52&lt;/volume&gt;&lt;dates&gt;&lt;year&gt;2020&lt;/year&gt;&lt;/dates&gt;&lt;isbn&gt;1873-6963&lt;/isbn&gt;&lt;accession-num&gt;32951718&lt;/accession-num&gt;&lt;label&gt;3.335&lt;/label&gt;&lt;urls&gt;&lt;related-urls&gt;&lt;url&gt;https://pubmed.ncbi.nlm.nih.gov/32951718&lt;/url&gt;&lt;/related-urls&gt;&lt;/urls&gt;&lt;electronic-resource-num&gt;10.1016/j.ctim.2020.102457&lt;/electronic-resource-num&gt;&lt;remote-database-name&gt;PubMed&lt;/remote-database-name&gt;&lt;language&gt;eng&lt;/language&gt;&lt;/record&gt;&lt;/Cite&gt;&lt;/EndNote&gt;</w:instrTex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Antonelli et al., 2020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1D56691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ults with SAURIs</w:t>
            </w:r>
          </w:p>
        </w:tc>
        <w:tc>
          <w:tcPr>
            <w:tcW w:w="1167" w:type="dxa"/>
          </w:tcPr>
          <w:p w14:paraId="170A36D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extract/placebo</w:t>
            </w:r>
          </w:p>
        </w:tc>
        <w:tc>
          <w:tcPr>
            <w:tcW w:w="828" w:type="dxa"/>
          </w:tcPr>
          <w:p w14:paraId="7DE6219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1053" w:type="dxa"/>
          </w:tcPr>
          <w:p w14:paraId="00A31E4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152</w:t>
            </w:r>
          </w:p>
          <w:p w14:paraId="0CCE73C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563/589)</w:t>
            </w:r>
          </w:p>
        </w:tc>
        <w:tc>
          <w:tcPr>
            <w:tcW w:w="708" w:type="dxa"/>
            <w:shd w:val="clear" w:color="auto" w:fill="auto"/>
          </w:tcPr>
          <w:p w14:paraId="673C39D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0C82BF7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2.58</w:t>
            </w:r>
          </w:p>
        </w:tc>
        <w:tc>
          <w:tcPr>
            <w:tcW w:w="850" w:type="dxa"/>
            <w:shd w:val="clear" w:color="auto" w:fill="auto"/>
          </w:tcPr>
          <w:p w14:paraId="0EF7DA6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5.40, 0.24</w:t>
            </w:r>
          </w:p>
        </w:tc>
        <w:tc>
          <w:tcPr>
            <w:tcW w:w="567" w:type="dxa"/>
            <w:shd w:val="clear" w:color="auto" w:fill="auto"/>
          </w:tcPr>
          <w:p w14:paraId="55824E4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64.0%</w:t>
            </w:r>
          </w:p>
        </w:tc>
        <w:tc>
          <w:tcPr>
            <w:tcW w:w="851" w:type="dxa"/>
            <w:shd w:val="clear" w:color="auto" w:fill="auto"/>
          </w:tcPr>
          <w:p w14:paraId="0302B23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197CDF4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668F3A3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1FB9CF3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364E318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70CF517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5C748C3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7E33A89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66673CBF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4F27BCAE" w14:textId="78AE26B5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Incidence of common colds and other ARIs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&lt;EndNote&gt;&lt;Cite&gt;&lt;Author&gt;Seida&lt;/Author&gt;&lt;Year&gt;2011&lt;/Year&gt;&lt;RecNum&gt;4&lt;/RecNum&gt;&lt;DisplayText&gt;(Seida et al., 2011)&lt;/DisplayText&gt;&lt;record&gt;&lt;rec-number&gt;4&lt;/rec-number&gt;&lt;foreign-keys&gt;&lt;key app="EN" db-id="p2fp92vr1r25pfedadtvwt58awv9d9x5tt20" timestamp="1659508829"&gt;4&lt;/key&gt;&lt;/foreign-keys&gt;&lt;ref-type name="Journal Article"&gt;17&lt;/ref-type&gt;&lt;contributors&gt;&lt;authors&gt;&lt;author&gt;Seida, Jennifer Krebs&lt;/author&gt;&lt;author&gt;Durec, Tamara&lt;/author&gt;&lt;author&gt;Kuhle, Stefan&lt;/author&gt;&lt;/authors&gt;&lt;/contributors&gt;&lt;auth-address&gt;School of Public Health, University of Alberta, 650 University Terrace, Edmonton, Alberta, Canada T6G 2T4.&lt;/auth-address&gt;&lt;titles&gt;&lt;title&gt;North American (Panax quinquefolius) and Asian Ginseng (Panax ginseng) Preparations for Prevention of the Common Cold in Healthy Adults: A Systematic Review&lt;/title&gt;&lt;secondary-title&gt;Evidence-based Complementary and Alternative Medicine : ECAM&lt;/secondary-title&gt;&lt;alt-title&gt;Evid Based Complement Alternat Med&lt;/alt-title&gt;&lt;/titles&gt;&lt;periodical&gt;&lt;full-title&gt;Evidence-based Complementary and Alternative Medicine : ECAM&lt;/full-title&gt;&lt;abbr-1&gt;Evid Based Complement Alternat Med&lt;/abbr-1&gt;&lt;/periodical&gt;&lt;alt-periodical&gt;&lt;full-title&gt;Evidence-based Complementary and Alternative Medicine : ECAM&lt;/full-title&gt;&lt;abbr-1&gt;Evid Based Complement Alternat Med&lt;/abbr-1&gt;&lt;/alt-periodical&gt;&lt;pages&gt;282151&lt;/pages&gt;&lt;volume&gt;2011&lt;/volume&gt;&lt;dates&gt;&lt;year&gt;2011&lt;/year&gt;&lt;/dates&gt;&lt;isbn&gt;1741-4288&lt;/isbn&gt;&lt;accession-num&gt;19592479&lt;/accession-num&gt;&lt;label&gt;2.650&lt;/label&gt;&lt;urls&gt;&lt;related-urls&gt;&lt;url&gt;https://pubmed.ncbi.nlm.nih.gov/19592479&lt;/url&gt;&lt;/related-urls&gt;&lt;/urls&gt;&lt;electronic-resource-num&gt;10.1093/ecam/nep068&lt;/electronic-resource-num&gt;&lt;remote-database-name&gt;PubMed&lt;/remote-database-name&gt;&lt;language&gt;eng&lt;/language&gt;&lt;/record&gt;&lt;/Cite&gt;&lt;/EndNote&gt;</w:instrTex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Seida et al., 2011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427E42D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ults</w:t>
            </w:r>
          </w:p>
        </w:tc>
        <w:tc>
          <w:tcPr>
            <w:tcW w:w="1167" w:type="dxa"/>
          </w:tcPr>
          <w:p w14:paraId="00D8087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7AC920C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1053" w:type="dxa"/>
          </w:tcPr>
          <w:p w14:paraId="10FA8B6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747</w:t>
            </w:r>
          </w:p>
          <w:p w14:paraId="76C35E4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363/384)</w:t>
            </w:r>
          </w:p>
        </w:tc>
        <w:tc>
          <w:tcPr>
            <w:tcW w:w="708" w:type="dxa"/>
            <w:shd w:val="clear" w:color="auto" w:fill="auto"/>
          </w:tcPr>
          <w:p w14:paraId="40041AB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RR</w:t>
            </w:r>
          </w:p>
        </w:tc>
        <w:tc>
          <w:tcPr>
            <w:tcW w:w="851" w:type="dxa"/>
          </w:tcPr>
          <w:p w14:paraId="78829BC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70</w:t>
            </w:r>
          </w:p>
        </w:tc>
        <w:tc>
          <w:tcPr>
            <w:tcW w:w="850" w:type="dxa"/>
            <w:shd w:val="clear" w:color="auto" w:fill="auto"/>
          </w:tcPr>
          <w:p w14:paraId="459FEAD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48, 1.02</w:t>
            </w:r>
          </w:p>
        </w:tc>
        <w:tc>
          <w:tcPr>
            <w:tcW w:w="567" w:type="dxa"/>
            <w:shd w:val="clear" w:color="auto" w:fill="auto"/>
          </w:tcPr>
          <w:p w14:paraId="23009B7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68.5%</w:t>
            </w:r>
          </w:p>
        </w:tc>
        <w:tc>
          <w:tcPr>
            <w:tcW w:w="851" w:type="dxa"/>
            <w:shd w:val="clear" w:color="auto" w:fill="auto"/>
          </w:tcPr>
          <w:p w14:paraId="6958CC8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6</w:t>
            </w:r>
          </w:p>
        </w:tc>
        <w:tc>
          <w:tcPr>
            <w:tcW w:w="992" w:type="dxa"/>
            <w:shd w:val="clear" w:color="auto" w:fill="auto"/>
          </w:tcPr>
          <w:p w14:paraId="0EABBFB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6DE5E94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</w:p>
        </w:tc>
        <w:tc>
          <w:tcPr>
            <w:tcW w:w="1134" w:type="dxa"/>
            <w:shd w:val="clear" w:color="auto" w:fill="auto"/>
          </w:tcPr>
          <w:p w14:paraId="28332BE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4E28E29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1188826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3CFEBBC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137764E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1393D8D4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21926021" w14:textId="5DA41664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Duration of disease symptoms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/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&lt;EndNote&gt;&lt;Cite&gt;&lt;Author&gt;Seida&lt;/Author&gt;&lt;Year&gt;2011&lt;/Year&gt;&lt;RecNum&gt;4&lt;/RecNum&gt;&lt;DisplayText&gt;(Seida et al., 2011)&lt;/DisplayText&gt;&lt;record&gt;&lt;rec-number&gt;4&lt;/rec-number&gt;&lt;foreign-keys&gt;&lt;key app="EN" db-id="p2fp92vr1r25pfedadtvwt58awv9d9x5tt20" timestamp="1659508829"&gt;4&lt;/key&gt;&lt;/foreign-keys&gt;&lt;ref-type name="Journal Article"&gt;17&lt;/ref-type&gt;&lt;contributors&gt;&lt;authors&gt;&lt;author&gt;Seida, Jennifer Krebs&lt;/author&gt;&lt;author&gt;Durec, Tamara&lt;/author&gt;&lt;author&gt;Kuhle, Stefan&lt;/author&gt;&lt;/authors&gt;&lt;/contributors&gt;&lt;auth-address&gt;School of Public Health, University of Alberta, 650 University Terrace, Edmonton, Alberta, Canada T6G 2T4.&lt;/auth-address&gt;&lt;titles&gt;&lt;title&gt;North American (Panax quinquefolius) and Asian Ginseng (Panax ginseng) Preparations for Prevention of the Common Cold in Healthy Adults: A Systematic Review&lt;/title&gt;&lt;secondary-title&gt;Evidence-based Complementary and Alternative Medicine : ECAM&lt;/secondary-title&gt;&lt;alt-title&gt;Evid Based Complement Alternat Med&lt;/alt-title&gt;&lt;/titles&gt;&lt;periodical&gt;&lt;full-title&gt;Evidence-based Complementary and Alternative Medicine : ECAM&lt;/full-title&gt;&lt;abbr-1&gt;Evid Based Complement Alternat Med&lt;/abbr-1&gt;&lt;/periodical&gt;&lt;alt-periodical&gt;&lt;full-title&gt;Evidence-based Complementary and Alternative Medicine : ECAM&lt;/full-title&gt;&lt;abbr-1&gt;Evid Based Complement Alternat Med&lt;/abbr-1&gt;&lt;/alt-periodical&gt;&lt;pages&gt;282151&lt;/pages&gt;&lt;volume&gt;2011&lt;/volume&gt;&lt;dates&gt;&lt;year&gt;2011&lt;/year&gt;&lt;/dates&gt;&lt;isbn&gt;1741-4288&lt;/isbn&gt;&lt;accession-num&gt;19592479&lt;/accession-num&gt;&lt;label&gt;2.650&lt;/label&gt;&lt;urls&gt;&lt;related-urls&gt;&lt;url&gt;https://pubmed.ncbi.nlm.nih.gov/19592479&lt;/url&gt;&lt;/related-urls&gt;&lt;/urls&gt;&lt;electronic-resource-num&gt;10.1093/ecam/nep068&lt;/electronic-resource-num&gt;&lt;remote-database-name&gt;PubMed&lt;/remote-database-name&gt;&lt;language&gt;eng&lt;/language&gt;&lt;/record&gt;&lt;/Cite&gt;&lt;/EndNote&gt;</w:instrTex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Seida et al., 2011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077E855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ults with colds</w:t>
            </w:r>
          </w:p>
        </w:tc>
        <w:tc>
          <w:tcPr>
            <w:tcW w:w="1167" w:type="dxa"/>
          </w:tcPr>
          <w:p w14:paraId="1BCD382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2AF05E8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1053" w:type="dxa"/>
          </w:tcPr>
          <w:p w14:paraId="62672E8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89</w:t>
            </w:r>
          </w:p>
          <w:p w14:paraId="2B70771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80/109)</w:t>
            </w:r>
          </w:p>
        </w:tc>
        <w:tc>
          <w:tcPr>
            <w:tcW w:w="708" w:type="dxa"/>
            <w:shd w:val="clear" w:color="auto" w:fill="auto"/>
          </w:tcPr>
          <w:p w14:paraId="1496625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6848408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6.18</w:t>
            </w:r>
          </w:p>
        </w:tc>
        <w:tc>
          <w:tcPr>
            <w:tcW w:w="850" w:type="dxa"/>
            <w:shd w:val="clear" w:color="auto" w:fill="auto"/>
          </w:tcPr>
          <w:p w14:paraId="36E17F5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9.00, -3.36</w:t>
            </w:r>
          </w:p>
        </w:tc>
        <w:tc>
          <w:tcPr>
            <w:tcW w:w="567" w:type="dxa"/>
            <w:shd w:val="clear" w:color="auto" w:fill="auto"/>
          </w:tcPr>
          <w:p w14:paraId="03DE50A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02C98ED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＜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001</w:t>
            </w:r>
          </w:p>
        </w:tc>
        <w:tc>
          <w:tcPr>
            <w:tcW w:w="992" w:type="dxa"/>
            <w:shd w:val="clear" w:color="auto" w:fill="auto"/>
          </w:tcPr>
          <w:p w14:paraId="09794BA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0D575FE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6C07919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7968B5D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e</w:t>
            </w:r>
          </w:p>
        </w:tc>
        <w:tc>
          <w:tcPr>
            <w:tcW w:w="992" w:type="dxa"/>
          </w:tcPr>
          <w:p w14:paraId="411481D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4AC72B9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</w:t>
            </w:r>
          </w:p>
          <w:p w14:paraId="55E0290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oderate</w:t>
            </w:r>
          </w:p>
        </w:tc>
      </w:tr>
      <w:tr w:rsidR="00392B64" w:rsidRPr="00392B64" w14:paraId="12881B93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29F1EF38" w14:textId="429DD9B3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ORR 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Zhu et al., 2021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417305A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NSCLC</w:t>
            </w:r>
          </w:p>
        </w:tc>
        <w:tc>
          <w:tcPr>
            <w:tcW w:w="1167" w:type="dxa"/>
          </w:tcPr>
          <w:p w14:paraId="74AC5DA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and its ingredients+chemotherapy/chemotherapy</w:t>
            </w:r>
          </w:p>
        </w:tc>
        <w:tc>
          <w:tcPr>
            <w:tcW w:w="828" w:type="dxa"/>
          </w:tcPr>
          <w:p w14:paraId="13920A9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2</w:t>
            </w:r>
          </w:p>
        </w:tc>
        <w:tc>
          <w:tcPr>
            <w:tcW w:w="1053" w:type="dxa"/>
          </w:tcPr>
          <w:p w14:paraId="64AE0A5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713</w:t>
            </w:r>
          </w:p>
          <w:p w14:paraId="03D0901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871/842)</w:t>
            </w:r>
          </w:p>
        </w:tc>
        <w:tc>
          <w:tcPr>
            <w:tcW w:w="708" w:type="dxa"/>
            <w:shd w:val="clear" w:color="auto" w:fill="auto"/>
          </w:tcPr>
          <w:p w14:paraId="73358BD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RR</w:t>
            </w:r>
          </w:p>
        </w:tc>
        <w:tc>
          <w:tcPr>
            <w:tcW w:w="851" w:type="dxa"/>
          </w:tcPr>
          <w:p w14:paraId="68419E4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.35</w:t>
            </w:r>
          </w:p>
        </w:tc>
        <w:tc>
          <w:tcPr>
            <w:tcW w:w="850" w:type="dxa"/>
            <w:shd w:val="clear" w:color="auto" w:fill="auto"/>
          </w:tcPr>
          <w:p w14:paraId="3860E87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.21, 1.50</w:t>
            </w:r>
          </w:p>
        </w:tc>
        <w:tc>
          <w:tcPr>
            <w:tcW w:w="567" w:type="dxa"/>
            <w:shd w:val="clear" w:color="auto" w:fill="auto"/>
          </w:tcPr>
          <w:p w14:paraId="78C3410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75A25F9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992" w:type="dxa"/>
            <w:shd w:val="clear" w:color="auto" w:fill="auto"/>
          </w:tcPr>
          <w:p w14:paraId="7139162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614370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408FE56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6B61774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152A32E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0EF01D8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</w:t>
            </w:r>
          </w:p>
          <w:p w14:paraId="2CAA0B8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oderate</w:t>
            </w:r>
          </w:p>
        </w:tc>
      </w:tr>
      <w:tr w:rsidR="00392B64" w:rsidRPr="00392B64" w14:paraId="7DB497BF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0A96835D" w14:textId="22327C24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DCR 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Zhu et al., 2021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4B3A39A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NSCLC</w:t>
            </w:r>
          </w:p>
        </w:tc>
        <w:tc>
          <w:tcPr>
            <w:tcW w:w="1167" w:type="dxa"/>
          </w:tcPr>
          <w:p w14:paraId="13C2EF0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and its ingredients+chemotherapy/chemotherapy</w:t>
            </w:r>
          </w:p>
        </w:tc>
        <w:tc>
          <w:tcPr>
            <w:tcW w:w="828" w:type="dxa"/>
          </w:tcPr>
          <w:p w14:paraId="3859735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2</w:t>
            </w:r>
          </w:p>
        </w:tc>
        <w:tc>
          <w:tcPr>
            <w:tcW w:w="1053" w:type="dxa"/>
          </w:tcPr>
          <w:p w14:paraId="5AAB354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713</w:t>
            </w:r>
          </w:p>
          <w:p w14:paraId="7528197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871/842)</w:t>
            </w:r>
          </w:p>
        </w:tc>
        <w:tc>
          <w:tcPr>
            <w:tcW w:w="708" w:type="dxa"/>
            <w:shd w:val="clear" w:color="auto" w:fill="auto"/>
          </w:tcPr>
          <w:p w14:paraId="1E6501C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RR</w:t>
            </w:r>
          </w:p>
        </w:tc>
        <w:tc>
          <w:tcPr>
            <w:tcW w:w="851" w:type="dxa"/>
          </w:tcPr>
          <w:p w14:paraId="240227B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.20</w:t>
            </w:r>
          </w:p>
        </w:tc>
        <w:tc>
          <w:tcPr>
            <w:tcW w:w="850" w:type="dxa"/>
            <w:shd w:val="clear" w:color="auto" w:fill="auto"/>
          </w:tcPr>
          <w:p w14:paraId="01B9FA4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.14, 1.28</w:t>
            </w:r>
          </w:p>
        </w:tc>
        <w:tc>
          <w:tcPr>
            <w:tcW w:w="567" w:type="dxa"/>
            <w:shd w:val="clear" w:color="auto" w:fill="auto"/>
          </w:tcPr>
          <w:p w14:paraId="56C295F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1%</w:t>
            </w:r>
          </w:p>
        </w:tc>
        <w:tc>
          <w:tcPr>
            <w:tcW w:w="851" w:type="dxa"/>
            <w:shd w:val="clear" w:color="auto" w:fill="auto"/>
          </w:tcPr>
          <w:p w14:paraId="01FFCC0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992" w:type="dxa"/>
            <w:shd w:val="clear" w:color="auto" w:fill="auto"/>
          </w:tcPr>
          <w:p w14:paraId="4D41C70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6F7C7B9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159EDF0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0ADEAA7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1B3D92E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933" w:type="dxa"/>
          </w:tcPr>
          <w:p w14:paraId="2439B0A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543B303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699A12F4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142E7353" w14:textId="26C52081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QoL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Zhu et al., 2021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550AF13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NSCLC</w:t>
            </w:r>
          </w:p>
        </w:tc>
        <w:tc>
          <w:tcPr>
            <w:tcW w:w="1167" w:type="dxa"/>
          </w:tcPr>
          <w:p w14:paraId="1FD4E8C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and its ingredients+CT/CT</w:t>
            </w:r>
          </w:p>
        </w:tc>
        <w:tc>
          <w:tcPr>
            <w:tcW w:w="828" w:type="dxa"/>
          </w:tcPr>
          <w:p w14:paraId="45F308A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4</w:t>
            </w:r>
          </w:p>
        </w:tc>
        <w:tc>
          <w:tcPr>
            <w:tcW w:w="1053" w:type="dxa"/>
          </w:tcPr>
          <w:p w14:paraId="17A02A9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082</w:t>
            </w:r>
          </w:p>
          <w:p w14:paraId="768EAB9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550/532)</w:t>
            </w:r>
          </w:p>
        </w:tc>
        <w:tc>
          <w:tcPr>
            <w:tcW w:w="708" w:type="dxa"/>
            <w:shd w:val="clear" w:color="auto" w:fill="auto"/>
          </w:tcPr>
          <w:p w14:paraId="5A5A67D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RR</w:t>
            </w:r>
          </w:p>
        </w:tc>
        <w:tc>
          <w:tcPr>
            <w:tcW w:w="851" w:type="dxa"/>
          </w:tcPr>
          <w:p w14:paraId="594DCFB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.31</w:t>
            </w:r>
          </w:p>
        </w:tc>
        <w:tc>
          <w:tcPr>
            <w:tcW w:w="850" w:type="dxa"/>
            <w:shd w:val="clear" w:color="auto" w:fill="auto"/>
          </w:tcPr>
          <w:p w14:paraId="19264C9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.22, 1.41</w:t>
            </w:r>
          </w:p>
        </w:tc>
        <w:tc>
          <w:tcPr>
            <w:tcW w:w="567" w:type="dxa"/>
            <w:shd w:val="clear" w:color="auto" w:fill="auto"/>
          </w:tcPr>
          <w:p w14:paraId="6D54FDA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7094678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992" w:type="dxa"/>
            <w:shd w:val="clear" w:color="auto" w:fill="auto"/>
          </w:tcPr>
          <w:p w14:paraId="0854A12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1B7196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585756A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29A3CEE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0C467C3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933" w:type="dxa"/>
          </w:tcPr>
          <w:p w14:paraId="0719331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6CC8ACC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097EE3E6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56D61CCA" w14:textId="72B1F34D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Leucopenia 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Zhu et al., 2021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6F1B5EC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NSCLC</w:t>
            </w:r>
          </w:p>
        </w:tc>
        <w:tc>
          <w:tcPr>
            <w:tcW w:w="1167" w:type="dxa"/>
          </w:tcPr>
          <w:p w14:paraId="080FD9A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and its ingredients+CT/CT</w:t>
            </w:r>
          </w:p>
        </w:tc>
        <w:tc>
          <w:tcPr>
            <w:tcW w:w="828" w:type="dxa"/>
          </w:tcPr>
          <w:p w14:paraId="631CA72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2</w:t>
            </w:r>
          </w:p>
        </w:tc>
        <w:tc>
          <w:tcPr>
            <w:tcW w:w="1053" w:type="dxa"/>
          </w:tcPr>
          <w:p w14:paraId="5D45E08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199</w:t>
            </w:r>
          </w:p>
          <w:p w14:paraId="5CC2A46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597/602)</w:t>
            </w:r>
          </w:p>
        </w:tc>
        <w:tc>
          <w:tcPr>
            <w:tcW w:w="708" w:type="dxa"/>
            <w:shd w:val="clear" w:color="auto" w:fill="auto"/>
          </w:tcPr>
          <w:p w14:paraId="322AFB8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RR</w:t>
            </w:r>
          </w:p>
        </w:tc>
        <w:tc>
          <w:tcPr>
            <w:tcW w:w="851" w:type="dxa"/>
          </w:tcPr>
          <w:p w14:paraId="3601707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59</w:t>
            </w:r>
          </w:p>
        </w:tc>
        <w:tc>
          <w:tcPr>
            <w:tcW w:w="850" w:type="dxa"/>
            <w:shd w:val="clear" w:color="auto" w:fill="auto"/>
          </w:tcPr>
          <w:p w14:paraId="70457FE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50, 0.70</w:t>
            </w:r>
          </w:p>
        </w:tc>
        <w:tc>
          <w:tcPr>
            <w:tcW w:w="567" w:type="dxa"/>
            <w:shd w:val="clear" w:color="auto" w:fill="auto"/>
          </w:tcPr>
          <w:p w14:paraId="354934A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7%</w:t>
            </w:r>
          </w:p>
        </w:tc>
        <w:tc>
          <w:tcPr>
            <w:tcW w:w="851" w:type="dxa"/>
            <w:shd w:val="clear" w:color="auto" w:fill="auto"/>
          </w:tcPr>
          <w:p w14:paraId="54760C9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992" w:type="dxa"/>
            <w:shd w:val="clear" w:color="auto" w:fill="auto"/>
          </w:tcPr>
          <w:p w14:paraId="4FCDC47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23F7BBC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71EB053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60335BC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2D55C56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4E83CD6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</w:t>
            </w:r>
          </w:p>
          <w:p w14:paraId="316BA3F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oderate</w:t>
            </w:r>
          </w:p>
        </w:tc>
      </w:tr>
      <w:tr w:rsidR="00392B64" w:rsidRPr="00392B64" w14:paraId="13394206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63F9B0DD" w14:textId="2A4CB1AB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lastRenderedPageBreak/>
              <w:t xml:space="preserve">Thrombocytopenia 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Zhu et al., 2021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7D0304F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NSCLC</w:t>
            </w:r>
          </w:p>
        </w:tc>
        <w:tc>
          <w:tcPr>
            <w:tcW w:w="1167" w:type="dxa"/>
          </w:tcPr>
          <w:p w14:paraId="77E2938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and its ingredients+CT/CT</w:t>
            </w:r>
          </w:p>
        </w:tc>
        <w:tc>
          <w:tcPr>
            <w:tcW w:w="828" w:type="dxa"/>
          </w:tcPr>
          <w:p w14:paraId="4A41ADF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1053" w:type="dxa"/>
          </w:tcPr>
          <w:p w14:paraId="54BC423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989</w:t>
            </w:r>
          </w:p>
          <w:p w14:paraId="5545DFA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491/498)</w:t>
            </w:r>
          </w:p>
        </w:tc>
        <w:tc>
          <w:tcPr>
            <w:tcW w:w="708" w:type="dxa"/>
            <w:shd w:val="clear" w:color="auto" w:fill="auto"/>
          </w:tcPr>
          <w:p w14:paraId="74A1B3B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RR</w:t>
            </w:r>
          </w:p>
        </w:tc>
        <w:tc>
          <w:tcPr>
            <w:tcW w:w="851" w:type="dxa"/>
          </w:tcPr>
          <w:p w14:paraId="7A77D66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53</w:t>
            </w:r>
          </w:p>
        </w:tc>
        <w:tc>
          <w:tcPr>
            <w:tcW w:w="850" w:type="dxa"/>
            <w:shd w:val="clear" w:color="auto" w:fill="auto"/>
          </w:tcPr>
          <w:p w14:paraId="626941B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37, 0.76</w:t>
            </w:r>
          </w:p>
        </w:tc>
        <w:tc>
          <w:tcPr>
            <w:tcW w:w="567" w:type="dxa"/>
            <w:shd w:val="clear" w:color="auto" w:fill="auto"/>
          </w:tcPr>
          <w:p w14:paraId="7B0A5BD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57727C4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005</w:t>
            </w:r>
          </w:p>
        </w:tc>
        <w:tc>
          <w:tcPr>
            <w:tcW w:w="992" w:type="dxa"/>
            <w:shd w:val="clear" w:color="auto" w:fill="auto"/>
          </w:tcPr>
          <w:p w14:paraId="5E16B81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28A10D5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4589AB4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4D7CB97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44E472B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0B1261F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</w:t>
            </w:r>
          </w:p>
          <w:p w14:paraId="5B4578D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oderate</w:t>
            </w:r>
          </w:p>
        </w:tc>
      </w:tr>
      <w:tr w:rsidR="00392B64" w:rsidRPr="00392B64" w14:paraId="5A9A9713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16A68DF7" w14:textId="0A91F508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Hemoglobin decline 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Zhu et al., 2021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0EA0EF8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NSCLC</w:t>
            </w:r>
          </w:p>
        </w:tc>
        <w:tc>
          <w:tcPr>
            <w:tcW w:w="1167" w:type="dxa"/>
          </w:tcPr>
          <w:p w14:paraId="4F12141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and its ingredients+CT/CT</w:t>
            </w:r>
          </w:p>
        </w:tc>
        <w:tc>
          <w:tcPr>
            <w:tcW w:w="828" w:type="dxa"/>
          </w:tcPr>
          <w:p w14:paraId="03998E7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1053" w:type="dxa"/>
          </w:tcPr>
          <w:p w14:paraId="34FB82D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664</w:t>
            </w:r>
          </w:p>
          <w:p w14:paraId="2FD62AA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328/336)</w:t>
            </w:r>
          </w:p>
        </w:tc>
        <w:tc>
          <w:tcPr>
            <w:tcW w:w="708" w:type="dxa"/>
            <w:shd w:val="clear" w:color="auto" w:fill="auto"/>
          </w:tcPr>
          <w:p w14:paraId="462EE7E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RR</w:t>
            </w:r>
          </w:p>
        </w:tc>
        <w:tc>
          <w:tcPr>
            <w:tcW w:w="851" w:type="dxa"/>
          </w:tcPr>
          <w:p w14:paraId="1083CC0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63</w:t>
            </w:r>
          </w:p>
        </w:tc>
        <w:tc>
          <w:tcPr>
            <w:tcW w:w="850" w:type="dxa"/>
            <w:shd w:val="clear" w:color="auto" w:fill="auto"/>
          </w:tcPr>
          <w:p w14:paraId="2B37287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27, 1.45</w:t>
            </w:r>
          </w:p>
        </w:tc>
        <w:tc>
          <w:tcPr>
            <w:tcW w:w="567" w:type="dxa"/>
            <w:shd w:val="clear" w:color="auto" w:fill="auto"/>
          </w:tcPr>
          <w:p w14:paraId="7E17799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659FE64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27</w:t>
            </w:r>
          </w:p>
        </w:tc>
        <w:tc>
          <w:tcPr>
            <w:tcW w:w="992" w:type="dxa"/>
            <w:shd w:val="clear" w:color="auto" w:fill="auto"/>
          </w:tcPr>
          <w:p w14:paraId="4251FE9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5EA0EE0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5ED8501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2B85827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3BEB99C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5876384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4A59303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04561710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77A2947B" w14:textId="69927D5F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Myelosuppression 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Zhu et al., 2021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3327380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NSCLC</w:t>
            </w:r>
          </w:p>
        </w:tc>
        <w:tc>
          <w:tcPr>
            <w:tcW w:w="1167" w:type="dxa"/>
          </w:tcPr>
          <w:p w14:paraId="029E573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and its ingredients+CT/CT</w:t>
            </w:r>
          </w:p>
        </w:tc>
        <w:tc>
          <w:tcPr>
            <w:tcW w:w="828" w:type="dxa"/>
          </w:tcPr>
          <w:p w14:paraId="0F84A29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1053" w:type="dxa"/>
          </w:tcPr>
          <w:p w14:paraId="6E5D300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80</w:t>
            </w:r>
          </w:p>
          <w:p w14:paraId="0808527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90/190)</w:t>
            </w:r>
          </w:p>
        </w:tc>
        <w:tc>
          <w:tcPr>
            <w:tcW w:w="708" w:type="dxa"/>
            <w:shd w:val="clear" w:color="auto" w:fill="auto"/>
          </w:tcPr>
          <w:p w14:paraId="4251461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RR</w:t>
            </w:r>
          </w:p>
        </w:tc>
        <w:tc>
          <w:tcPr>
            <w:tcW w:w="851" w:type="dxa"/>
          </w:tcPr>
          <w:p w14:paraId="42FA176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30</w:t>
            </w:r>
          </w:p>
        </w:tc>
        <w:tc>
          <w:tcPr>
            <w:tcW w:w="850" w:type="dxa"/>
            <w:shd w:val="clear" w:color="auto" w:fill="auto"/>
          </w:tcPr>
          <w:p w14:paraId="0F5F9AD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17, 0.53</w:t>
            </w:r>
          </w:p>
        </w:tc>
        <w:tc>
          <w:tcPr>
            <w:tcW w:w="567" w:type="dxa"/>
            <w:shd w:val="clear" w:color="auto" w:fill="auto"/>
          </w:tcPr>
          <w:p w14:paraId="61C4D3B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56FB25F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992" w:type="dxa"/>
            <w:shd w:val="clear" w:color="auto" w:fill="auto"/>
          </w:tcPr>
          <w:p w14:paraId="7BEC52B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42D219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426EC79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2EEAEF7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05F1E11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2B549A3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</w:t>
            </w:r>
          </w:p>
          <w:p w14:paraId="67AD745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oderate</w:t>
            </w:r>
          </w:p>
        </w:tc>
      </w:tr>
      <w:tr w:rsidR="00392B64" w:rsidRPr="00392B64" w14:paraId="5A782362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75BF7D47" w14:textId="2C261D8E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Hepatotoxicity 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Zhu et al., 2021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4E35FD0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NSCLC</w:t>
            </w:r>
          </w:p>
        </w:tc>
        <w:tc>
          <w:tcPr>
            <w:tcW w:w="1167" w:type="dxa"/>
          </w:tcPr>
          <w:p w14:paraId="0839200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and its ingredients+CT/CT</w:t>
            </w:r>
          </w:p>
        </w:tc>
        <w:tc>
          <w:tcPr>
            <w:tcW w:w="828" w:type="dxa"/>
          </w:tcPr>
          <w:p w14:paraId="128DA91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1</w:t>
            </w:r>
          </w:p>
        </w:tc>
        <w:tc>
          <w:tcPr>
            <w:tcW w:w="1053" w:type="dxa"/>
          </w:tcPr>
          <w:p w14:paraId="5F9DCD2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835</w:t>
            </w:r>
          </w:p>
          <w:p w14:paraId="43D4F2B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425/410)</w:t>
            </w:r>
          </w:p>
        </w:tc>
        <w:tc>
          <w:tcPr>
            <w:tcW w:w="708" w:type="dxa"/>
            <w:shd w:val="clear" w:color="auto" w:fill="auto"/>
          </w:tcPr>
          <w:p w14:paraId="5B6F44B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RR</w:t>
            </w:r>
          </w:p>
        </w:tc>
        <w:tc>
          <w:tcPr>
            <w:tcW w:w="851" w:type="dxa"/>
          </w:tcPr>
          <w:p w14:paraId="56AD220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67</w:t>
            </w:r>
          </w:p>
        </w:tc>
        <w:tc>
          <w:tcPr>
            <w:tcW w:w="850" w:type="dxa"/>
            <w:shd w:val="clear" w:color="auto" w:fill="auto"/>
          </w:tcPr>
          <w:p w14:paraId="4B008F0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53, 0.87</w:t>
            </w:r>
          </w:p>
        </w:tc>
        <w:tc>
          <w:tcPr>
            <w:tcW w:w="567" w:type="dxa"/>
            <w:shd w:val="clear" w:color="auto" w:fill="auto"/>
          </w:tcPr>
          <w:p w14:paraId="6F7B3FB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6647BF8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14:paraId="698B372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1CCF5A8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59D025C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214673D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26D63D6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03FE1A1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</w:t>
            </w:r>
          </w:p>
          <w:p w14:paraId="463AD7D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oderate</w:t>
            </w:r>
          </w:p>
        </w:tc>
      </w:tr>
      <w:tr w:rsidR="00392B64" w:rsidRPr="00392B64" w14:paraId="24D012D5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4DF2483C" w14:textId="171B8FEA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Alopecia 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Zhu et al., 2021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62C9F34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NSCLC</w:t>
            </w:r>
          </w:p>
        </w:tc>
        <w:tc>
          <w:tcPr>
            <w:tcW w:w="1167" w:type="dxa"/>
          </w:tcPr>
          <w:p w14:paraId="7886973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and its ingredients+CT/CT</w:t>
            </w:r>
          </w:p>
        </w:tc>
        <w:tc>
          <w:tcPr>
            <w:tcW w:w="828" w:type="dxa"/>
          </w:tcPr>
          <w:p w14:paraId="5E645AE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1053" w:type="dxa"/>
          </w:tcPr>
          <w:p w14:paraId="4AFFE05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21</w:t>
            </w:r>
          </w:p>
          <w:p w14:paraId="554DC7E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62/159)</w:t>
            </w:r>
          </w:p>
        </w:tc>
        <w:tc>
          <w:tcPr>
            <w:tcW w:w="708" w:type="dxa"/>
            <w:shd w:val="clear" w:color="auto" w:fill="auto"/>
          </w:tcPr>
          <w:p w14:paraId="23FA335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RR</w:t>
            </w:r>
          </w:p>
        </w:tc>
        <w:tc>
          <w:tcPr>
            <w:tcW w:w="851" w:type="dxa"/>
          </w:tcPr>
          <w:p w14:paraId="509095A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73</w:t>
            </w:r>
          </w:p>
        </w:tc>
        <w:tc>
          <w:tcPr>
            <w:tcW w:w="850" w:type="dxa"/>
            <w:shd w:val="clear" w:color="auto" w:fill="auto"/>
          </w:tcPr>
          <w:p w14:paraId="55CAFE7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52, 1.02</w:t>
            </w:r>
          </w:p>
        </w:tc>
        <w:tc>
          <w:tcPr>
            <w:tcW w:w="567" w:type="dxa"/>
            <w:shd w:val="clear" w:color="auto" w:fill="auto"/>
          </w:tcPr>
          <w:p w14:paraId="6790F54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3F1F24D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7</w:t>
            </w:r>
          </w:p>
        </w:tc>
        <w:tc>
          <w:tcPr>
            <w:tcW w:w="992" w:type="dxa"/>
            <w:shd w:val="clear" w:color="auto" w:fill="auto"/>
          </w:tcPr>
          <w:p w14:paraId="28D47FA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7B33058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6F69267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2FF6D78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2BB7974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3D33904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7E33D06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5B2A4A3A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5D6F4D6B" w14:textId="248763A3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Diarrhea 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Zhu et al., 2021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11F9EC1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NSCLC</w:t>
            </w:r>
          </w:p>
        </w:tc>
        <w:tc>
          <w:tcPr>
            <w:tcW w:w="1167" w:type="dxa"/>
          </w:tcPr>
          <w:p w14:paraId="3BE42A7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and its ingredients+CT/CT</w:t>
            </w:r>
          </w:p>
        </w:tc>
        <w:tc>
          <w:tcPr>
            <w:tcW w:w="828" w:type="dxa"/>
          </w:tcPr>
          <w:p w14:paraId="3B3E02D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1053" w:type="dxa"/>
          </w:tcPr>
          <w:p w14:paraId="54FF528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39</w:t>
            </w:r>
          </w:p>
          <w:p w14:paraId="620F261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71/168)</w:t>
            </w:r>
          </w:p>
        </w:tc>
        <w:tc>
          <w:tcPr>
            <w:tcW w:w="708" w:type="dxa"/>
            <w:shd w:val="clear" w:color="auto" w:fill="auto"/>
          </w:tcPr>
          <w:p w14:paraId="7A35410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RR</w:t>
            </w:r>
          </w:p>
        </w:tc>
        <w:tc>
          <w:tcPr>
            <w:tcW w:w="851" w:type="dxa"/>
          </w:tcPr>
          <w:p w14:paraId="680BBED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42</w:t>
            </w:r>
          </w:p>
        </w:tc>
        <w:tc>
          <w:tcPr>
            <w:tcW w:w="850" w:type="dxa"/>
            <w:shd w:val="clear" w:color="auto" w:fill="auto"/>
          </w:tcPr>
          <w:p w14:paraId="25A54B7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19,0.96</w:t>
            </w:r>
          </w:p>
        </w:tc>
        <w:tc>
          <w:tcPr>
            <w:tcW w:w="567" w:type="dxa"/>
            <w:shd w:val="clear" w:color="auto" w:fill="auto"/>
          </w:tcPr>
          <w:p w14:paraId="514E179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3BEC98A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4</w:t>
            </w:r>
          </w:p>
        </w:tc>
        <w:tc>
          <w:tcPr>
            <w:tcW w:w="992" w:type="dxa"/>
            <w:shd w:val="clear" w:color="auto" w:fill="auto"/>
          </w:tcPr>
          <w:p w14:paraId="7EA94ED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042072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4018A7C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0CE8490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4645F73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052AE8B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</w:t>
            </w:r>
          </w:p>
          <w:p w14:paraId="5A2F144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oderate</w:t>
            </w:r>
          </w:p>
        </w:tc>
      </w:tr>
      <w:tr w:rsidR="00392B64" w:rsidRPr="00392B64" w14:paraId="29237A69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006E69C4" w14:textId="4A6A09B9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Nausea and vomiting 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Zhu et al., 2021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26DC3DC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NSCLC</w:t>
            </w:r>
          </w:p>
        </w:tc>
        <w:tc>
          <w:tcPr>
            <w:tcW w:w="1167" w:type="dxa"/>
          </w:tcPr>
          <w:p w14:paraId="6A39B56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and its ingredients+CT/CT</w:t>
            </w:r>
          </w:p>
        </w:tc>
        <w:tc>
          <w:tcPr>
            <w:tcW w:w="828" w:type="dxa"/>
          </w:tcPr>
          <w:p w14:paraId="42F1472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2</w:t>
            </w:r>
          </w:p>
        </w:tc>
        <w:tc>
          <w:tcPr>
            <w:tcW w:w="1053" w:type="dxa"/>
          </w:tcPr>
          <w:p w14:paraId="3D42DE8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901</w:t>
            </w:r>
          </w:p>
          <w:p w14:paraId="495FF8E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455/446)</w:t>
            </w:r>
          </w:p>
        </w:tc>
        <w:tc>
          <w:tcPr>
            <w:tcW w:w="708" w:type="dxa"/>
            <w:shd w:val="clear" w:color="auto" w:fill="auto"/>
          </w:tcPr>
          <w:p w14:paraId="01DD56B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RR</w:t>
            </w:r>
          </w:p>
        </w:tc>
        <w:tc>
          <w:tcPr>
            <w:tcW w:w="851" w:type="dxa"/>
          </w:tcPr>
          <w:p w14:paraId="23539FC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67</w:t>
            </w:r>
          </w:p>
        </w:tc>
        <w:tc>
          <w:tcPr>
            <w:tcW w:w="850" w:type="dxa"/>
            <w:shd w:val="clear" w:color="auto" w:fill="auto"/>
          </w:tcPr>
          <w:p w14:paraId="5A25D9E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53, 0.86</w:t>
            </w:r>
          </w:p>
        </w:tc>
        <w:tc>
          <w:tcPr>
            <w:tcW w:w="567" w:type="dxa"/>
            <w:shd w:val="clear" w:color="auto" w:fill="auto"/>
          </w:tcPr>
          <w:p w14:paraId="79257BB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2E08CF1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01</w:t>
            </w:r>
          </w:p>
        </w:tc>
        <w:tc>
          <w:tcPr>
            <w:tcW w:w="992" w:type="dxa"/>
            <w:shd w:val="clear" w:color="auto" w:fill="auto"/>
          </w:tcPr>
          <w:p w14:paraId="22FC64B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7B09A6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5D1FED5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2CE0AB2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42129F6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5F7A210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</w:t>
            </w:r>
          </w:p>
          <w:p w14:paraId="6B514DD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oderate</w:t>
            </w:r>
          </w:p>
        </w:tc>
      </w:tr>
      <w:tr w:rsidR="00392B64" w:rsidRPr="00392B64" w14:paraId="79DB38FE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511BD134" w14:textId="08E65013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one-year survival rate 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Zhu et al., 2021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3335A78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NSCLC</w:t>
            </w:r>
          </w:p>
        </w:tc>
        <w:tc>
          <w:tcPr>
            <w:tcW w:w="1167" w:type="dxa"/>
          </w:tcPr>
          <w:p w14:paraId="2C68FEF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and its ingredients+CT/CT</w:t>
            </w:r>
          </w:p>
        </w:tc>
        <w:tc>
          <w:tcPr>
            <w:tcW w:w="828" w:type="dxa"/>
          </w:tcPr>
          <w:p w14:paraId="530A65E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1053" w:type="dxa"/>
          </w:tcPr>
          <w:p w14:paraId="50F3574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843</w:t>
            </w:r>
          </w:p>
          <w:p w14:paraId="226755B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417/426)</w:t>
            </w:r>
          </w:p>
        </w:tc>
        <w:tc>
          <w:tcPr>
            <w:tcW w:w="708" w:type="dxa"/>
            <w:shd w:val="clear" w:color="auto" w:fill="auto"/>
          </w:tcPr>
          <w:p w14:paraId="715140E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RR</w:t>
            </w:r>
          </w:p>
        </w:tc>
        <w:tc>
          <w:tcPr>
            <w:tcW w:w="851" w:type="dxa"/>
          </w:tcPr>
          <w:p w14:paraId="5533A07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.35</w:t>
            </w:r>
          </w:p>
        </w:tc>
        <w:tc>
          <w:tcPr>
            <w:tcW w:w="850" w:type="dxa"/>
            <w:shd w:val="clear" w:color="auto" w:fill="auto"/>
          </w:tcPr>
          <w:p w14:paraId="389F675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.13, 1.60</w:t>
            </w:r>
          </w:p>
        </w:tc>
        <w:tc>
          <w:tcPr>
            <w:tcW w:w="567" w:type="dxa"/>
            <w:shd w:val="clear" w:color="auto" w:fill="auto"/>
          </w:tcPr>
          <w:p w14:paraId="564D6A3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72EFF35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008</w:t>
            </w:r>
          </w:p>
        </w:tc>
        <w:tc>
          <w:tcPr>
            <w:tcW w:w="992" w:type="dxa"/>
            <w:shd w:val="clear" w:color="auto" w:fill="auto"/>
          </w:tcPr>
          <w:p w14:paraId="7A56BE5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6CD043B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0CC22A3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0FDAEB2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5C7D241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47DD90A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</w:t>
            </w:r>
          </w:p>
          <w:p w14:paraId="1A02D61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oderate</w:t>
            </w:r>
          </w:p>
        </w:tc>
      </w:tr>
      <w:tr w:rsidR="00392B64" w:rsidRPr="00392B64" w14:paraId="3C383BE7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6A265AE9" w14:textId="30A30551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Two-year survival rate 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Zhu et al., 2021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5C7A998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NSCLC</w:t>
            </w:r>
          </w:p>
        </w:tc>
        <w:tc>
          <w:tcPr>
            <w:tcW w:w="1167" w:type="dxa"/>
          </w:tcPr>
          <w:p w14:paraId="6661883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and its ingredients+CT/CT</w:t>
            </w:r>
          </w:p>
        </w:tc>
        <w:tc>
          <w:tcPr>
            <w:tcW w:w="828" w:type="dxa"/>
          </w:tcPr>
          <w:p w14:paraId="46B2B51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1053" w:type="dxa"/>
          </w:tcPr>
          <w:p w14:paraId="50D90AE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19</w:t>
            </w:r>
          </w:p>
          <w:p w14:paraId="3184A6A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13/106)</w:t>
            </w:r>
          </w:p>
        </w:tc>
        <w:tc>
          <w:tcPr>
            <w:tcW w:w="708" w:type="dxa"/>
            <w:shd w:val="clear" w:color="auto" w:fill="auto"/>
          </w:tcPr>
          <w:p w14:paraId="48F9060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RR</w:t>
            </w:r>
          </w:p>
        </w:tc>
        <w:tc>
          <w:tcPr>
            <w:tcW w:w="851" w:type="dxa"/>
          </w:tcPr>
          <w:p w14:paraId="1468A2A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.21</w:t>
            </w:r>
          </w:p>
        </w:tc>
        <w:tc>
          <w:tcPr>
            <w:tcW w:w="850" w:type="dxa"/>
            <w:shd w:val="clear" w:color="auto" w:fill="auto"/>
          </w:tcPr>
          <w:p w14:paraId="0D34499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.51, 6.81</w:t>
            </w:r>
          </w:p>
        </w:tc>
        <w:tc>
          <w:tcPr>
            <w:tcW w:w="567" w:type="dxa"/>
            <w:shd w:val="clear" w:color="auto" w:fill="auto"/>
          </w:tcPr>
          <w:p w14:paraId="29F801C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5%</w:t>
            </w:r>
          </w:p>
        </w:tc>
        <w:tc>
          <w:tcPr>
            <w:tcW w:w="851" w:type="dxa"/>
            <w:shd w:val="clear" w:color="auto" w:fill="auto"/>
          </w:tcPr>
          <w:p w14:paraId="2A699DB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14:paraId="30D44E9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5BD70FC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  <w:r w:rsidRPr="00392B6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5"/>
                <w:szCs w:val="15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64843B5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3FE5B62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e</w:t>
            </w:r>
          </w:p>
        </w:tc>
        <w:tc>
          <w:tcPr>
            <w:tcW w:w="992" w:type="dxa"/>
          </w:tcPr>
          <w:p w14:paraId="6A8AA4F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63E6FED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2FCBE5B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03C473F7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545EDD04" w14:textId="12E0781B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CD3+ 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Zhu et al., 2021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5651C2F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NSCLC</w:t>
            </w:r>
          </w:p>
        </w:tc>
        <w:tc>
          <w:tcPr>
            <w:tcW w:w="1167" w:type="dxa"/>
          </w:tcPr>
          <w:p w14:paraId="19B12F6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and its ingredients+CT/CT</w:t>
            </w:r>
          </w:p>
        </w:tc>
        <w:tc>
          <w:tcPr>
            <w:tcW w:w="828" w:type="dxa"/>
          </w:tcPr>
          <w:p w14:paraId="3D74930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1053" w:type="dxa"/>
          </w:tcPr>
          <w:p w14:paraId="3C39631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660</w:t>
            </w:r>
          </w:p>
          <w:p w14:paraId="009C14C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336/324)</w:t>
            </w:r>
          </w:p>
        </w:tc>
        <w:tc>
          <w:tcPr>
            <w:tcW w:w="708" w:type="dxa"/>
            <w:shd w:val="clear" w:color="auto" w:fill="auto"/>
          </w:tcPr>
          <w:p w14:paraId="7ED59D1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MD</w:t>
            </w:r>
          </w:p>
        </w:tc>
        <w:tc>
          <w:tcPr>
            <w:tcW w:w="851" w:type="dxa"/>
          </w:tcPr>
          <w:p w14:paraId="63F9295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.76</w:t>
            </w:r>
          </w:p>
        </w:tc>
        <w:tc>
          <w:tcPr>
            <w:tcW w:w="850" w:type="dxa"/>
            <w:shd w:val="clear" w:color="auto" w:fill="auto"/>
          </w:tcPr>
          <w:p w14:paraId="68B2EE4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.21, 2.31</w:t>
            </w:r>
          </w:p>
        </w:tc>
        <w:tc>
          <w:tcPr>
            <w:tcW w:w="567" w:type="dxa"/>
            <w:shd w:val="clear" w:color="auto" w:fill="auto"/>
          </w:tcPr>
          <w:p w14:paraId="336B07A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89%</w:t>
            </w:r>
          </w:p>
        </w:tc>
        <w:tc>
          <w:tcPr>
            <w:tcW w:w="851" w:type="dxa"/>
            <w:shd w:val="clear" w:color="auto" w:fill="auto"/>
          </w:tcPr>
          <w:p w14:paraId="2C1296C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992" w:type="dxa"/>
            <w:shd w:val="clear" w:color="auto" w:fill="auto"/>
          </w:tcPr>
          <w:p w14:paraId="602EE75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26EFF4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77432EF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676E799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143BE3B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589A892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3B8BF86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3CE43305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22A16C3A" w14:textId="532BC3F2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CD4+ 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Zhu et al., 2021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25C1A7F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NSCLC</w:t>
            </w:r>
          </w:p>
        </w:tc>
        <w:tc>
          <w:tcPr>
            <w:tcW w:w="1167" w:type="dxa"/>
          </w:tcPr>
          <w:p w14:paraId="11557FB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and its ingredients+CT/CT</w:t>
            </w:r>
          </w:p>
        </w:tc>
        <w:tc>
          <w:tcPr>
            <w:tcW w:w="828" w:type="dxa"/>
          </w:tcPr>
          <w:p w14:paraId="1811E9F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1053" w:type="dxa"/>
          </w:tcPr>
          <w:p w14:paraId="0249C26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54</w:t>
            </w:r>
          </w:p>
          <w:p w14:paraId="62B3FE8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77/177)</w:t>
            </w:r>
          </w:p>
        </w:tc>
        <w:tc>
          <w:tcPr>
            <w:tcW w:w="708" w:type="dxa"/>
            <w:shd w:val="clear" w:color="auto" w:fill="auto"/>
          </w:tcPr>
          <w:p w14:paraId="2E38465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MD</w:t>
            </w:r>
          </w:p>
        </w:tc>
        <w:tc>
          <w:tcPr>
            <w:tcW w:w="851" w:type="dxa"/>
          </w:tcPr>
          <w:p w14:paraId="3FEFDC3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.02</w:t>
            </w:r>
          </w:p>
        </w:tc>
        <w:tc>
          <w:tcPr>
            <w:tcW w:w="850" w:type="dxa"/>
            <w:shd w:val="clear" w:color="auto" w:fill="auto"/>
          </w:tcPr>
          <w:p w14:paraId="6FDFE49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.26, 2.77</w:t>
            </w:r>
          </w:p>
        </w:tc>
        <w:tc>
          <w:tcPr>
            <w:tcW w:w="567" w:type="dxa"/>
            <w:shd w:val="clear" w:color="auto" w:fill="auto"/>
          </w:tcPr>
          <w:p w14:paraId="7B50B6E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77.45%</w:t>
            </w:r>
          </w:p>
        </w:tc>
        <w:tc>
          <w:tcPr>
            <w:tcW w:w="851" w:type="dxa"/>
            <w:shd w:val="clear" w:color="auto" w:fill="auto"/>
          </w:tcPr>
          <w:p w14:paraId="62851A6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992" w:type="dxa"/>
            <w:shd w:val="clear" w:color="auto" w:fill="auto"/>
          </w:tcPr>
          <w:p w14:paraId="27539A1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D4B640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6049748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7D082EE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3DFCB8F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23510CF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776A1CE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5F13C1EA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198623F4" w14:textId="601B5905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CD8+ 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Zhu et al., 2021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4A1E190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NSCLC</w:t>
            </w:r>
          </w:p>
        </w:tc>
        <w:tc>
          <w:tcPr>
            <w:tcW w:w="1167" w:type="dxa"/>
          </w:tcPr>
          <w:p w14:paraId="7FB26BF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and its ingredients+CT/CT</w:t>
            </w:r>
          </w:p>
        </w:tc>
        <w:tc>
          <w:tcPr>
            <w:tcW w:w="828" w:type="dxa"/>
          </w:tcPr>
          <w:p w14:paraId="7AE4E7C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1053" w:type="dxa"/>
          </w:tcPr>
          <w:p w14:paraId="3A9D941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510</w:t>
            </w:r>
          </w:p>
          <w:p w14:paraId="4A47107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261/249)</w:t>
            </w:r>
          </w:p>
        </w:tc>
        <w:tc>
          <w:tcPr>
            <w:tcW w:w="708" w:type="dxa"/>
            <w:shd w:val="clear" w:color="auto" w:fill="auto"/>
          </w:tcPr>
          <w:p w14:paraId="23509F5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MD</w:t>
            </w:r>
          </w:p>
        </w:tc>
        <w:tc>
          <w:tcPr>
            <w:tcW w:w="851" w:type="dxa"/>
          </w:tcPr>
          <w:p w14:paraId="66FCD5B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.12</w:t>
            </w:r>
          </w:p>
        </w:tc>
        <w:tc>
          <w:tcPr>
            <w:tcW w:w="850" w:type="dxa"/>
            <w:shd w:val="clear" w:color="auto" w:fill="auto"/>
          </w:tcPr>
          <w:p w14:paraId="0C9EDD6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52, 2.76</w:t>
            </w:r>
          </w:p>
        </w:tc>
        <w:tc>
          <w:tcPr>
            <w:tcW w:w="567" w:type="dxa"/>
            <w:shd w:val="clear" w:color="auto" w:fill="auto"/>
          </w:tcPr>
          <w:p w14:paraId="45A002F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98%</w:t>
            </w:r>
          </w:p>
        </w:tc>
        <w:tc>
          <w:tcPr>
            <w:tcW w:w="851" w:type="dxa"/>
            <w:shd w:val="clear" w:color="auto" w:fill="auto"/>
          </w:tcPr>
          <w:p w14:paraId="269FB6E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18</w:t>
            </w:r>
          </w:p>
        </w:tc>
        <w:tc>
          <w:tcPr>
            <w:tcW w:w="992" w:type="dxa"/>
            <w:shd w:val="clear" w:color="auto" w:fill="auto"/>
          </w:tcPr>
          <w:p w14:paraId="58393DB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2702A33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2B3BBB1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2D841EF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40A5C95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332B05D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148C227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37A30C30" w14:textId="77777777" w:rsidTr="00A67B89">
        <w:trPr>
          <w:cantSplit/>
          <w:trHeight w:val="405"/>
          <w:jc w:val="center"/>
        </w:trPr>
        <w:tc>
          <w:tcPr>
            <w:tcW w:w="1395" w:type="dxa"/>
          </w:tcPr>
          <w:p w14:paraId="14032A2B" w14:textId="683197C4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CD4+/CD8+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aaHU8L0F1dGhvcj48WWVhcj4yMDIxPC9ZZWFyPjxSZWNO
dW0+Mzg8L1JlY051bT48RGlzcGxheVRleHQ+KFpodSBldCBhbC4sIDIwMjEpPC9EaXNwbGF5VGV4
dD48cmVjb3JkPjxyZWMtbnVtYmVyPjM4PC9yZWMtbnVtYmVyPjxmb3JlaWduLWtleXM+PGtleSBh
cHA9IkVOIiBkYi1pZD0icDJmcDkydnIxcjI1cGZlZGFkdHZ3dDU4YXd2OWQ5eDV0dDIwIiB0aW1l
c3RhbXA9IjE2NTk3ODg2NDciPjM4PC9rZXk+PC9mb3JlaWduLWtleXM+PHJlZi10eXBlIG5hbWU9
IkpvdXJuYWwgQXJ0aWNsZSI+MTc8L3JlZi10eXBlPjxjb250cmlidXRvcnM+PGF1dGhvcnM+PGF1
dGhvcj5aaHUsIEhlPC9hdXRob3I+PGF1dGhvcj5MaXUsIEh1aTwvYXV0aG9yPjxhdXRob3I+Wmh1
LCBKaW4tSGFvPC9hdXRob3I+PGF1dGhvcj5XYW5nLCBTaS1ZdTwvYXV0aG9yPjxhdXRob3I+Wmhv
dSwgU2hhbi1TaGFuPC9hdXRob3I+PGF1dGhvcj5Lb25nLCBNaW5nPC9hdXRob3I+PGF1dGhvcj5N
YW8sIFFpYW48L2F1dGhvcj48YXV0aG9yPkxvbmcsIEZhbmc8L2F1dGhvcj48YXV0aG9yPkZhbmcs
IFpoaS1KdW48L2F1dGhvcj48YXV0aG9yPkxpLCBTb25nLUxpbjwvYXV0aG9yPjwvYXV0aG9ycz48
L2NvbnRyaWJ1dG9ycz48YXV0aC1hZGRyZXNzPkRlcGFydG1lbnQgb2YgUGhhcm1hY2V1dGljYWwg
QW5hbHlzaXMsIEFmZmlsaWF0ZWQgSG9zcGl0YWwgb2YgSW50ZWdyYXRlZCBUcmFkaXRpb25hbCBD
aGluZXNlIGFuZCBXZXN0ZXJuIE1lZGljaW5lLCBOYW5qaW5nIFVuaXZlcnNpdHkgb2YgQ2hpbmVz
ZSBNZWRpY2luZSwgTmFuamluZyAyMTAwMjgsIENoaW5hLiBzb25nbGlubGk2NEAxMjYuY29tIGFu
ZCBEZXBhcnRtZW50IG9mIE1ldGFib2xvbWljcywgSmlhbmdzdSBQcm92aW5jZSBBY2FkZW15IG9m
IFRyYWRpdGlvbmFsIENoaW5lc2UgTWVkaWNpbmUsIE5hbmppbmcgMjEwMDI4LCBDaGluYS4mI3hE
O0RlcGFydG1lbnQgb2YgUGhhcm1hY2V1dGljYWwgQW5hbHlzaXMsIEFmZmlsaWF0ZWQgSG9zcGl0
YWwgb2YgSW50ZWdyYXRlZCBUcmFkaXRpb25hbCBDaGluZXNlIGFuZCBXZXN0ZXJuIE1lZGljaW5l
LCBOYW5qaW5nIFVuaXZlcnNpdHkgb2YgQ2hpbmVzZSBNZWRpY2luZSwgTmFuamluZyAyMTAwMjgs
IENoaW5hLiBzb25nbGlubGk2NEAxMjYuY29tLiYjeEQ7RGVwYXJ0bWVudCBvZiBNZXRhYm9sb21p
Y3MsIEppYW5nc3UgUHJvdmluY2UgQWNhZGVteSBvZiBUcmFkaXRpb25hbCBDaGluZXNlIE1lZGlj
aW5lLCBOYW5qaW5nIDIxMDAyOCwgQ2hpbmEuJiN4RDtEZXBhcnRtZW50IG9mIE9uY29sb2d5LCBB
ZmZpbGlhdGVkIEhvc3BpdGFsIG9mIEludGVncmF0ZWQgVHJhZGl0aW9uYWwgQ2hpbmVzZSBhbmQg
V2VzdGVybiBNZWRpY2luZSwgTmFuamluZyBVbml2ZXJzaXR5IG9mIENoaW5lc2UgTWVkaWNpbmUs
IE5hbmppbmcgMjEwMDI4LCBDaGluYS4gZmFuZ3poaWp1bkBqc2F0Y20uY29tLjwvYXV0aC1hZGRy
ZXNzPjx0aXRsZXM+PHRpdGxlPkVmZmljYWN5IG9mIGdpbnNlbmcgYW5kIGl0cyBpbmdyZWRpZW50
cyBhcyBhZGp1dmFudHMgdG8gY2hlbW90aGVyYXB5IGluIG5vbi1zbWFsbCBjZWxsIGx1bmcgY2Fu
Y2VyPC90aXRsZT48c2Vjb25kYXJ5LXRpdGxlPkZvb2QgJmFtcDsgRnVuY3Rpb248L3NlY29uZGFy
eS10aXRsZT48YWx0LXRpdGxlPkZvb2QgRnVuY3Q8L2FsdC10aXRsZT48L3RpdGxlcz48cGVyaW9k
aWNhbD48ZnVsbC10aXRsZT5Gb29kICZhbXA7IEZ1bmN0aW9uPC9mdWxsLXRpdGxlPjxhYmJyLTE+
Rm9vZCBGdW5jdDwvYWJici0xPjwvcGVyaW9kaWNhbD48YWx0LXBlcmlvZGljYWw+PGZ1bGwtdGl0
bGU+Rm9vZCAmYW1wOyBGdW5jdGlvbjwvZnVsbC10aXRsZT48YWJici0xPkZvb2QgRnVuY3Q8L2Fi
YnItMT48L2FsdC1wZXJpb2RpY2FsPjxwYWdlcz4yMjI1LTIyNDE8L3BhZ2VzPjx2b2x1bWU+MTI8
L3ZvbHVtZT48bnVtYmVyPjU8L251bWJlcj48ZGF0ZXM+PHllYXI+MjAyMTwveWVhcj48L2RhdGVz
Pjxpc2JuPjIwNDItNjUwWDwvaXNibj48YWNjZXNzaW9uLW51bT4zMzU5NTU4NjwvYWNjZXNzaW9u
LW51bT48bGFiZWw+Ni4zMTc8L2xhYmVsPjx1cmxzPjxyZWxhdGVkLXVybHM+PHVybD5odHRwczov
L3B1Ym1lZC5uY2JpLm5sbS5uaWguZ292LzMzNTk1NTg2PC91cmw+PC9yZWxhdGVkLXVybHM+PC91
cmxzPjxlbGVjdHJvbmljLXJlc291cmNlLW51bT4xMC4xMDM5L2QwZm8wMzM0MWM8L2VsZWN0cm9u
aWMtcmVzb3VyY2UtbnVtPjxyZW1vdGUtZGF0YWJhc2UtbmFtZT5QdWJNZWQ8L3JlbW90ZS1kYXRh
YmFzZS1uYW1lPjxsYW5ndWFnZT5lbmc8L2xhbmd1YWdlPjwvcmVjb3JkPjwvQ2l0ZT48L0VuZE5v
dGU+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Zhu et al., 2021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5875664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NSCLC</w:t>
            </w:r>
          </w:p>
        </w:tc>
        <w:tc>
          <w:tcPr>
            <w:tcW w:w="1167" w:type="dxa"/>
          </w:tcPr>
          <w:p w14:paraId="2AE15D2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and its ingredients+CT/CT</w:t>
            </w:r>
          </w:p>
        </w:tc>
        <w:tc>
          <w:tcPr>
            <w:tcW w:w="828" w:type="dxa"/>
          </w:tcPr>
          <w:p w14:paraId="22C067B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1053" w:type="dxa"/>
          </w:tcPr>
          <w:p w14:paraId="4A5754D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672</w:t>
            </w:r>
          </w:p>
          <w:p w14:paraId="135F480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343/329)</w:t>
            </w:r>
          </w:p>
        </w:tc>
        <w:tc>
          <w:tcPr>
            <w:tcW w:w="708" w:type="dxa"/>
            <w:shd w:val="clear" w:color="auto" w:fill="auto"/>
          </w:tcPr>
          <w:p w14:paraId="495BE32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MD</w:t>
            </w:r>
          </w:p>
        </w:tc>
        <w:tc>
          <w:tcPr>
            <w:tcW w:w="851" w:type="dxa"/>
          </w:tcPr>
          <w:p w14:paraId="652727F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.39</w:t>
            </w:r>
          </w:p>
        </w:tc>
        <w:tc>
          <w:tcPr>
            <w:tcW w:w="850" w:type="dxa"/>
            <w:shd w:val="clear" w:color="auto" w:fill="auto"/>
          </w:tcPr>
          <w:p w14:paraId="2A35EB4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63, 2.16</w:t>
            </w:r>
          </w:p>
        </w:tc>
        <w:tc>
          <w:tcPr>
            <w:tcW w:w="567" w:type="dxa"/>
            <w:shd w:val="clear" w:color="auto" w:fill="auto"/>
          </w:tcPr>
          <w:p w14:paraId="7190D35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95%</w:t>
            </w:r>
          </w:p>
        </w:tc>
        <w:tc>
          <w:tcPr>
            <w:tcW w:w="851" w:type="dxa"/>
            <w:shd w:val="clear" w:color="auto" w:fill="auto"/>
          </w:tcPr>
          <w:p w14:paraId="5C09BAA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004</w:t>
            </w:r>
          </w:p>
        </w:tc>
        <w:tc>
          <w:tcPr>
            <w:tcW w:w="992" w:type="dxa"/>
            <w:shd w:val="clear" w:color="auto" w:fill="auto"/>
          </w:tcPr>
          <w:p w14:paraId="7C4A7C1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5087A65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7F05611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0C6AE1D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7B669BF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2A7B438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55DA6D6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6CF62B11" w14:textId="77777777" w:rsidTr="00A67B89">
        <w:trPr>
          <w:cantSplit/>
          <w:trHeight w:val="449"/>
          <w:jc w:val="center"/>
        </w:trPr>
        <w:tc>
          <w:tcPr>
            <w:tcW w:w="15523" w:type="dxa"/>
            <w:gridSpan w:val="16"/>
            <w:vAlign w:val="center"/>
          </w:tcPr>
          <w:p w14:paraId="0517612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Liver function</w:t>
            </w:r>
          </w:p>
        </w:tc>
      </w:tr>
      <w:tr w:rsidR="00392B64" w:rsidRPr="00392B64" w14:paraId="68A58BE6" w14:textId="77777777" w:rsidTr="00A67B89">
        <w:trPr>
          <w:cantSplit/>
          <w:trHeight w:val="449"/>
          <w:jc w:val="center"/>
        </w:trPr>
        <w:tc>
          <w:tcPr>
            <w:tcW w:w="1395" w:type="dxa"/>
          </w:tcPr>
          <w:p w14:paraId="3ADF2396" w14:textId="72EA3D6C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 xml:space="preserve">ALT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HaGF2YW1pPC9BdXRob3I+PFllYXI+MjAyMDwvWWVhcj48
UmVjTnVtPjEzPC9SZWNOdW0+PERpc3BsYXlUZXh0PihHaGF2YW1pIGV0IGFsLiwgMjAyMCk8L0Rp
c3BsYXlUZXh0PjxyZWNvcmQ+PHJlYy1udW1iZXI+MTM8L3JlYy1udW1iZXI+PGZvcmVpZ24ta2V5
cz48a2V5IGFwcD0iRU4iIGRiLWlkPSJwMmZwOTJ2cjFyMjVwZmVkYWR0dnd0NThhd3Y5ZDl4NXR0
MjAiIHRpbWVzdGFtcD0iMTY1OTUzNjMzNSI+MTM8L2tleT48L2ZvcmVpZ24ta2V5cz48cmVmLXR5
cGUgbmFtZT0iSm91cm5hbCBBcnRpY2xlIj4xNzwvcmVmLXR5cGU+PGNvbnRyaWJ1dG9ycz48YXV0
aG9ycz48YXV0aG9yPkdoYXZhbWksIEFiZWQ8L2F1dGhvcj48YXV0aG9yPlppYWVpLCBSYWhlbGU8
L2F1dGhvcj48YXV0aG9yPkZvc2hhdGksIFNhaGFyPC9hdXRob3I+PGF1dGhvcj5Ib2phdGkgS2Vy
bWFuaSwgTW9oYW1tYWQgQWxpPC9hdXRob3I+PGF1dGhvcj5aYXJlLCBNYXJ5YW08L2F1dGhvcj48
YXV0aG9yPkFtYW5pLCBSZXphPC9hdXRob3I+PC9hdXRob3JzPjwvY29udHJpYnV0b3JzPjxhdXRo
LWFkZHJlc3M+U3R1ZGVudCBSZXNlYXJjaCBDb21taXR0ZWUsIERlcGFydG1lbnQgb2YgQ2xpbmlj
YWwgTnV0cml0aW9uLCBTY2hvb2wgb2YgTnV0cml0aW9uIGFuZCBGb29kLCBTY2llbmNlLCBJc2Zh
aGFuIFVuaXZlcnNpdHkgb2YgTWVkaWNhbCBTY2llbmNlcywgSXNmYWhhbiwgSXJhbi4mI3hEO0Rl
cGFydG1lbnQgb2YgQ29tbXVuaXR5IE51dHJpdGlvbiwgRm9vZCBTZWN1cml0eSBSZXNlYXJjaCBD
ZW50ZXIsIFNjaG9vbCBvZiBOdXRyaXRpb24gYW5kIEZvb2QgU2NpZW5jZSwgSXNmYWhhbiBVbml2
ZXJzaXR5IG9mIE1lZGljYWwgU2NpZW5jZXMsIElyYW4uJiN4RDtDbGluaWNhbCBUdWJlcmN1bG9z
aXMgYW5kIEVwaWRlbWlvbG9neSBSZXNlYWVjaCBDZW50ZXIsIE5hdGlvbmFsIFJlc2VhcmNoIElu
c3RpdHV0ZSBvZiBUdWJlcmN1bG9zaXMgYW5kIGx1bmcgRGlzZWFzZXMgKE5SSVRMRCksIFNoYWhp
ZCBCZWhlc2h0aSBVbml2ZXJzaXR5IG9mIE1lZGljYWwgU2NpZW5jZXMsIFRlaHJhbiwgSXJhbi4m
I3hEO0RlcGFydG1lbnQgb2YgQ2xpbmljYWwgTnV0cml0aW9uLCBTY2hvb2wgb2YgTnV0cml0aW9u
IGFuZCBGb29kIFNjaWVuY2UsIEZvb2QgU2VjdXJpdHkgUmVzZWFyY2ggQ2VudGVyLCBJc2ZhaGFu
IFVuaXZlcnNpdHkgb2YgTWVkaWNhbCBTY2llbmNlcywgSXNmYWhhbiwgSXJhbi4gRWxlY3Ryb25p
YyBhZGRyZXNzOiByX2FtYW5pQG51dHIubXVpLmFjLmlyLjwvYXV0aC1hZGRyZXNzPjx0aXRsZXM+
PHRpdGxlPkJlbmVmaXRzIGFuZCBoYXJtcyBvZiBnaW5zZW5nIHN1cHBsZW1lbnRhdGlvbiBvbiBs
aXZlciBmdW5jdGlvbj8gQSBzeXN0ZW1hdGljIHJldmlldyBhbmQgbWV0YS1hbmFseXNpczwvdGl0
bGU+PHNlY29uZGFyeS10aXRsZT5Db21wbGVtZW50YXJ5IFRoZXJhcGllcyBJbiBDbGluaWNhbCBQ
cmFjdGljZTwvc2Vjb25kYXJ5LXRpdGxlPjxhbHQtdGl0bGU+Q29tcGxlbWVudCBUaGVyIENsaW4g
UHJhY3Q8L2FsdC10aXRsZT48L3RpdGxlcz48cGVyaW9kaWNhbD48ZnVsbC10aXRsZT5Db21wbGVt
ZW50YXJ5IFRoZXJhcGllcyBJbiBDbGluaWNhbCBQcmFjdGljZTwvZnVsbC10aXRsZT48YWJici0x
PkNvbXBsZW1lbnQgVGhlciBDbGluIFByYWN0PC9hYmJyLTE+PC9wZXJpb2RpY2FsPjxhbHQtcGVy
aW9kaWNhbD48ZnVsbC10aXRsZT5Db21wbGVtZW50YXJ5IFRoZXJhcGllcyBJbiBDbGluaWNhbCBQ
cmFjdGljZTwvZnVsbC10aXRsZT48YWJici0xPkNvbXBsZW1lbnQgVGhlciBDbGluIFByYWN0PC9h
YmJyLTE+PC9hbHQtcGVyaW9kaWNhbD48cGFnZXM+MTAxMTczPC9wYWdlcz48dm9sdW1lPjM5PC92
b2x1bWU+PGRhdGVzPjx5ZWFyPjIwMjA8L3llYXI+PC9kYXRlcz48aXNibj4xODczLTY5NDc8L2lz
Ym4+PGFjY2Vzc2lvbi1udW0+MzIzNzk2OTc8L2FjY2Vzc2lvbi1udW0+PGxhYmVsPjMuNTc3PC9s
YWJlbD48dXJscz48cmVsYXRlZC11cmxzPjx1cmw+aHR0cHM6Ly9wdWJtZWQubmNiaS5ubG0ubmlo
Lmdvdi8zMjM3OTY5NzwvdXJsPjwvcmVsYXRlZC11cmxzPjwvdXJscz48ZWxlY3Ryb25pYy1yZXNv
dXJjZS1udW0+MTAuMTAxNi9qLmN0Y3AuMjAyMC4xMDExNzM8L2VsZWN0cm9uaWMtcmVzb3VyY2Ut
bnVtPjxyZW1vdGUtZGF0YWJhc2UtbmFtZT5QdWJNZWQ8L3JlbW90ZS1kYXRhYmFzZS1uYW1lPjxs
YW5ndWFnZT5lbmc8L2xhbmd1YWdlPjwvcmVjb3JkPjwvQ2l0ZT48L0VuZE5vdGU+AG=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HaGF2YW1pPC9BdXRob3I+PFllYXI+MjAyMDwvWWVhcj48
UmVjTnVtPjEzPC9SZWNOdW0+PERpc3BsYXlUZXh0PihHaGF2YW1pIGV0IGFsLiwgMjAyMCk8L0Rp
c3BsYXlUZXh0PjxyZWNvcmQ+PHJlYy1udW1iZXI+MTM8L3JlYy1udW1iZXI+PGZvcmVpZ24ta2V5
cz48a2V5IGFwcD0iRU4iIGRiLWlkPSJwMmZwOTJ2cjFyMjVwZmVkYWR0dnd0NThhd3Y5ZDl4NXR0
MjAiIHRpbWVzdGFtcD0iMTY1OTUzNjMzNSI+MTM8L2tleT48L2ZvcmVpZ24ta2V5cz48cmVmLXR5
cGUgbmFtZT0iSm91cm5hbCBBcnRpY2xlIj4xNzwvcmVmLXR5cGU+PGNvbnRyaWJ1dG9ycz48YXV0
aG9ycz48YXV0aG9yPkdoYXZhbWksIEFiZWQ8L2F1dGhvcj48YXV0aG9yPlppYWVpLCBSYWhlbGU8
L2F1dGhvcj48YXV0aG9yPkZvc2hhdGksIFNhaGFyPC9hdXRob3I+PGF1dGhvcj5Ib2phdGkgS2Vy
bWFuaSwgTW9oYW1tYWQgQWxpPC9hdXRob3I+PGF1dGhvcj5aYXJlLCBNYXJ5YW08L2F1dGhvcj48
YXV0aG9yPkFtYW5pLCBSZXphPC9hdXRob3I+PC9hdXRob3JzPjwvY29udHJpYnV0b3JzPjxhdXRo
LWFkZHJlc3M+U3R1ZGVudCBSZXNlYXJjaCBDb21taXR0ZWUsIERlcGFydG1lbnQgb2YgQ2xpbmlj
YWwgTnV0cml0aW9uLCBTY2hvb2wgb2YgTnV0cml0aW9uIGFuZCBGb29kLCBTY2llbmNlLCBJc2Zh
aGFuIFVuaXZlcnNpdHkgb2YgTWVkaWNhbCBTY2llbmNlcywgSXNmYWhhbiwgSXJhbi4mI3hEO0Rl
cGFydG1lbnQgb2YgQ29tbXVuaXR5IE51dHJpdGlvbiwgRm9vZCBTZWN1cml0eSBSZXNlYXJjaCBD
ZW50ZXIsIFNjaG9vbCBvZiBOdXRyaXRpb24gYW5kIEZvb2QgU2NpZW5jZSwgSXNmYWhhbiBVbml2
ZXJzaXR5IG9mIE1lZGljYWwgU2NpZW5jZXMsIElyYW4uJiN4RDtDbGluaWNhbCBUdWJlcmN1bG9z
aXMgYW5kIEVwaWRlbWlvbG9neSBSZXNlYWVjaCBDZW50ZXIsIE5hdGlvbmFsIFJlc2VhcmNoIElu
c3RpdHV0ZSBvZiBUdWJlcmN1bG9zaXMgYW5kIGx1bmcgRGlzZWFzZXMgKE5SSVRMRCksIFNoYWhp
ZCBCZWhlc2h0aSBVbml2ZXJzaXR5IG9mIE1lZGljYWwgU2NpZW5jZXMsIFRlaHJhbiwgSXJhbi4m
I3hEO0RlcGFydG1lbnQgb2YgQ2xpbmljYWwgTnV0cml0aW9uLCBTY2hvb2wgb2YgTnV0cml0aW9u
IGFuZCBGb29kIFNjaWVuY2UsIEZvb2QgU2VjdXJpdHkgUmVzZWFyY2ggQ2VudGVyLCBJc2ZhaGFu
IFVuaXZlcnNpdHkgb2YgTWVkaWNhbCBTY2llbmNlcywgSXNmYWhhbiwgSXJhbi4gRWxlY3Ryb25p
YyBhZGRyZXNzOiByX2FtYW5pQG51dHIubXVpLmFjLmlyLjwvYXV0aC1hZGRyZXNzPjx0aXRsZXM+
PHRpdGxlPkJlbmVmaXRzIGFuZCBoYXJtcyBvZiBnaW5zZW5nIHN1cHBsZW1lbnRhdGlvbiBvbiBs
aXZlciBmdW5jdGlvbj8gQSBzeXN0ZW1hdGljIHJldmlldyBhbmQgbWV0YS1hbmFseXNpczwvdGl0
bGU+PHNlY29uZGFyeS10aXRsZT5Db21wbGVtZW50YXJ5IFRoZXJhcGllcyBJbiBDbGluaWNhbCBQ
cmFjdGljZTwvc2Vjb25kYXJ5LXRpdGxlPjxhbHQtdGl0bGU+Q29tcGxlbWVudCBUaGVyIENsaW4g
UHJhY3Q8L2FsdC10aXRsZT48L3RpdGxlcz48cGVyaW9kaWNhbD48ZnVsbC10aXRsZT5Db21wbGVt
ZW50YXJ5IFRoZXJhcGllcyBJbiBDbGluaWNhbCBQcmFjdGljZTwvZnVsbC10aXRsZT48YWJici0x
PkNvbXBsZW1lbnQgVGhlciBDbGluIFByYWN0PC9hYmJyLTE+PC9wZXJpb2RpY2FsPjxhbHQtcGVy
aW9kaWNhbD48ZnVsbC10aXRsZT5Db21wbGVtZW50YXJ5IFRoZXJhcGllcyBJbiBDbGluaWNhbCBQ
cmFjdGljZTwvZnVsbC10aXRsZT48YWJici0xPkNvbXBsZW1lbnQgVGhlciBDbGluIFByYWN0PC9h
YmJyLTE+PC9hbHQtcGVyaW9kaWNhbD48cGFnZXM+MTAxMTczPC9wYWdlcz48dm9sdW1lPjM5PC92
b2x1bWU+PGRhdGVzPjx5ZWFyPjIwMjA8L3llYXI+PC9kYXRlcz48aXNibj4xODczLTY5NDc8L2lz
Ym4+PGFjY2Vzc2lvbi1udW0+MzIzNzk2OTc8L2FjY2Vzc2lvbi1udW0+PGxhYmVsPjMuNTc3PC9s
YWJlbD48dXJscz48cmVsYXRlZC11cmxzPjx1cmw+aHR0cHM6Ly9wdWJtZWQubmNiaS5ubG0ubmlo
Lmdvdi8zMjM3OTY5NzwvdXJsPjwvcmVsYXRlZC11cmxzPjwvdXJscz48ZWxlY3Ryb25pYy1yZXNv
dXJjZS1udW0+MTAuMTAxNi9qLmN0Y3AuMjAyMC4xMDExNzM8L2VsZWN0cm9uaWMtcmVzb3VyY2Ut
bnVtPjxyZW1vdGUtZGF0YWJhc2UtbmFtZT5QdWJNZWQ8L3JlbW90ZS1kYXRhYmFzZS1uYW1lPjxs
YW5ndWFnZT5lbmc8L2xhbmd1YWdlPjwvcmVjb3JkPjwvQ2l0ZT48L0VuZE5vdGU+AG=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Ghavami et al., 2020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1D65077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ults</w:t>
            </w:r>
          </w:p>
        </w:tc>
        <w:tc>
          <w:tcPr>
            <w:tcW w:w="1167" w:type="dxa"/>
          </w:tcPr>
          <w:p w14:paraId="47DB144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3AA5B14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4</w:t>
            </w:r>
          </w:p>
        </w:tc>
        <w:tc>
          <w:tcPr>
            <w:tcW w:w="1053" w:type="dxa"/>
          </w:tcPr>
          <w:p w14:paraId="018F91B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992</w:t>
            </w:r>
          </w:p>
          <w:p w14:paraId="7BD602E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494/498)</w:t>
            </w:r>
          </w:p>
        </w:tc>
        <w:tc>
          <w:tcPr>
            <w:tcW w:w="708" w:type="dxa"/>
            <w:shd w:val="clear" w:color="auto" w:fill="auto"/>
          </w:tcPr>
          <w:p w14:paraId="5C3A479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42D8370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4</w:t>
            </w:r>
          </w:p>
        </w:tc>
        <w:tc>
          <w:tcPr>
            <w:tcW w:w="850" w:type="dxa"/>
            <w:shd w:val="clear" w:color="auto" w:fill="auto"/>
          </w:tcPr>
          <w:p w14:paraId="7BC4E27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1.80, 1.89</w:t>
            </w:r>
          </w:p>
        </w:tc>
        <w:tc>
          <w:tcPr>
            <w:tcW w:w="567" w:type="dxa"/>
            <w:shd w:val="clear" w:color="auto" w:fill="auto"/>
          </w:tcPr>
          <w:p w14:paraId="4B30A28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9.3%</w:t>
            </w:r>
          </w:p>
        </w:tc>
        <w:tc>
          <w:tcPr>
            <w:tcW w:w="851" w:type="dxa"/>
            <w:shd w:val="clear" w:color="auto" w:fill="auto"/>
          </w:tcPr>
          <w:p w14:paraId="23D90BC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964</w:t>
            </w:r>
          </w:p>
        </w:tc>
        <w:tc>
          <w:tcPr>
            <w:tcW w:w="992" w:type="dxa"/>
            <w:shd w:val="clear" w:color="auto" w:fill="auto"/>
          </w:tcPr>
          <w:p w14:paraId="58A4FA1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C1A9A9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highlight w:val="yellow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33AA98E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32B9D42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1E0BBE8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4398C79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572CB19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0CEC9044" w14:textId="77777777" w:rsidTr="00A67B89">
        <w:trPr>
          <w:cantSplit/>
          <w:trHeight w:val="449"/>
          <w:jc w:val="center"/>
        </w:trPr>
        <w:tc>
          <w:tcPr>
            <w:tcW w:w="1395" w:type="dxa"/>
          </w:tcPr>
          <w:p w14:paraId="31F4F08A" w14:textId="18FD0DC8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ST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HaGF2YW1pPC9BdXRob3I+PFllYXI+MjAyMDwvWWVhcj48
UmVjTnVtPjEzPC9SZWNOdW0+PERpc3BsYXlUZXh0PihHaGF2YW1pIGV0IGFsLiwgMjAyMCk8L0Rp
c3BsYXlUZXh0PjxyZWNvcmQ+PHJlYy1udW1iZXI+MTM8L3JlYy1udW1iZXI+PGZvcmVpZ24ta2V5
cz48a2V5IGFwcD0iRU4iIGRiLWlkPSJwMmZwOTJ2cjFyMjVwZmVkYWR0dnd0NThhd3Y5ZDl4NXR0
MjAiIHRpbWVzdGFtcD0iMTY1OTUzNjMzNSI+MTM8L2tleT48L2ZvcmVpZ24ta2V5cz48cmVmLXR5
cGUgbmFtZT0iSm91cm5hbCBBcnRpY2xlIj4xNzwvcmVmLXR5cGU+PGNvbnRyaWJ1dG9ycz48YXV0
aG9ycz48YXV0aG9yPkdoYXZhbWksIEFiZWQ8L2F1dGhvcj48YXV0aG9yPlppYWVpLCBSYWhlbGU8
L2F1dGhvcj48YXV0aG9yPkZvc2hhdGksIFNhaGFyPC9hdXRob3I+PGF1dGhvcj5Ib2phdGkgS2Vy
bWFuaSwgTW9oYW1tYWQgQWxpPC9hdXRob3I+PGF1dGhvcj5aYXJlLCBNYXJ5YW08L2F1dGhvcj48
YXV0aG9yPkFtYW5pLCBSZXphPC9hdXRob3I+PC9hdXRob3JzPjwvY29udHJpYnV0b3JzPjxhdXRo
LWFkZHJlc3M+U3R1ZGVudCBSZXNlYXJjaCBDb21taXR0ZWUsIERlcGFydG1lbnQgb2YgQ2xpbmlj
YWwgTnV0cml0aW9uLCBTY2hvb2wgb2YgTnV0cml0aW9uIGFuZCBGb29kLCBTY2llbmNlLCBJc2Zh
aGFuIFVuaXZlcnNpdHkgb2YgTWVkaWNhbCBTY2llbmNlcywgSXNmYWhhbiwgSXJhbi4mI3hEO0Rl
cGFydG1lbnQgb2YgQ29tbXVuaXR5IE51dHJpdGlvbiwgRm9vZCBTZWN1cml0eSBSZXNlYXJjaCBD
ZW50ZXIsIFNjaG9vbCBvZiBOdXRyaXRpb24gYW5kIEZvb2QgU2NpZW5jZSwgSXNmYWhhbiBVbml2
ZXJzaXR5IG9mIE1lZGljYWwgU2NpZW5jZXMsIElyYW4uJiN4RDtDbGluaWNhbCBUdWJlcmN1bG9z
aXMgYW5kIEVwaWRlbWlvbG9neSBSZXNlYWVjaCBDZW50ZXIsIE5hdGlvbmFsIFJlc2VhcmNoIElu
c3RpdHV0ZSBvZiBUdWJlcmN1bG9zaXMgYW5kIGx1bmcgRGlzZWFzZXMgKE5SSVRMRCksIFNoYWhp
ZCBCZWhlc2h0aSBVbml2ZXJzaXR5IG9mIE1lZGljYWwgU2NpZW5jZXMsIFRlaHJhbiwgSXJhbi4m
I3hEO0RlcGFydG1lbnQgb2YgQ2xpbmljYWwgTnV0cml0aW9uLCBTY2hvb2wgb2YgTnV0cml0aW9u
IGFuZCBGb29kIFNjaWVuY2UsIEZvb2QgU2VjdXJpdHkgUmVzZWFyY2ggQ2VudGVyLCBJc2ZhaGFu
IFVuaXZlcnNpdHkgb2YgTWVkaWNhbCBTY2llbmNlcywgSXNmYWhhbiwgSXJhbi4gRWxlY3Ryb25p
YyBhZGRyZXNzOiByX2FtYW5pQG51dHIubXVpLmFjLmlyLjwvYXV0aC1hZGRyZXNzPjx0aXRsZXM+
PHRpdGxlPkJlbmVmaXRzIGFuZCBoYXJtcyBvZiBnaW5zZW5nIHN1cHBsZW1lbnRhdGlvbiBvbiBs
aXZlciBmdW5jdGlvbj8gQSBzeXN0ZW1hdGljIHJldmlldyBhbmQgbWV0YS1hbmFseXNpczwvdGl0
bGU+PHNlY29uZGFyeS10aXRsZT5Db21wbGVtZW50YXJ5IFRoZXJhcGllcyBJbiBDbGluaWNhbCBQ
cmFjdGljZTwvc2Vjb25kYXJ5LXRpdGxlPjxhbHQtdGl0bGU+Q29tcGxlbWVudCBUaGVyIENsaW4g
UHJhY3Q8L2FsdC10aXRsZT48L3RpdGxlcz48cGVyaW9kaWNhbD48ZnVsbC10aXRsZT5Db21wbGVt
ZW50YXJ5IFRoZXJhcGllcyBJbiBDbGluaWNhbCBQcmFjdGljZTwvZnVsbC10aXRsZT48YWJici0x
PkNvbXBsZW1lbnQgVGhlciBDbGluIFByYWN0PC9hYmJyLTE+PC9wZXJpb2RpY2FsPjxhbHQtcGVy
aW9kaWNhbD48ZnVsbC10aXRsZT5Db21wbGVtZW50YXJ5IFRoZXJhcGllcyBJbiBDbGluaWNhbCBQ
cmFjdGljZTwvZnVsbC10aXRsZT48YWJici0xPkNvbXBsZW1lbnQgVGhlciBDbGluIFByYWN0PC9h
YmJyLTE+PC9hbHQtcGVyaW9kaWNhbD48cGFnZXM+MTAxMTczPC9wYWdlcz48dm9sdW1lPjM5PC92
b2x1bWU+PGRhdGVzPjx5ZWFyPjIwMjA8L3llYXI+PC9kYXRlcz48aXNibj4xODczLTY5NDc8L2lz
Ym4+PGFjY2Vzc2lvbi1udW0+MzIzNzk2OTc8L2FjY2Vzc2lvbi1udW0+PGxhYmVsPjMuNTc3PC9s
YWJlbD48dXJscz48cmVsYXRlZC11cmxzPjx1cmw+aHR0cHM6Ly9wdWJtZWQubmNiaS5ubG0ubmlo
Lmdvdi8zMjM3OTY5NzwvdXJsPjwvcmVsYXRlZC11cmxzPjwvdXJscz48ZWxlY3Ryb25pYy1yZXNv
dXJjZS1udW0+MTAuMTAxNi9qLmN0Y3AuMjAyMC4xMDExNzM8L2VsZWN0cm9uaWMtcmVzb3VyY2Ut
bnVtPjxyZW1vdGUtZGF0YWJhc2UtbmFtZT5QdWJNZWQ8L3JlbW90ZS1kYXRhYmFzZS1uYW1lPjxs
YW5ndWFnZT5lbmc8L2xhbmd1YWdlPjwvcmVjb3JkPjwvQ2l0ZT48L0VuZE5vdGU+AG=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HaGF2YW1pPC9BdXRob3I+PFllYXI+MjAyMDwvWWVhcj48
UmVjTnVtPjEzPC9SZWNOdW0+PERpc3BsYXlUZXh0PihHaGF2YW1pIGV0IGFsLiwgMjAyMCk8L0Rp
c3BsYXlUZXh0PjxyZWNvcmQ+PHJlYy1udW1iZXI+MTM8L3JlYy1udW1iZXI+PGZvcmVpZ24ta2V5
cz48a2V5IGFwcD0iRU4iIGRiLWlkPSJwMmZwOTJ2cjFyMjVwZmVkYWR0dnd0NThhd3Y5ZDl4NXR0
MjAiIHRpbWVzdGFtcD0iMTY1OTUzNjMzNSI+MTM8L2tleT48L2ZvcmVpZ24ta2V5cz48cmVmLXR5
cGUgbmFtZT0iSm91cm5hbCBBcnRpY2xlIj4xNzwvcmVmLXR5cGU+PGNvbnRyaWJ1dG9ycz48YXV0
aG9ycz48YXV0aG9yPkdoYXZhbWksIEFiZWQ8L2F1dGhvcj48YXV0aG9yPlppYWVpLCBSYWhlbGU8
L2F1dGhvcj48YXV0aG9yPkZvc2hhdGksIFNhaGFyPC9hdXRob3I+PGF1dGhvcj5Ib2phdGkgS2Vy
bWFuaSwgTW9oYW1tYWQgQWxpPC9hdXRob3I+PGF1dGhvcj5aYXJlLCBNYXJ5YW08L2F1dGhvcj48
YXV0aG9yPkFtYW5pLCBSZXphPC9hdXRob3I+PC9hdXRob3JzPjwvY29udHJpYnV0b3JzPjxhdXRo
LWFkZHJlc3M+U3R1ZGVudCBSZXNlYXJjaCBDb21taXR0ZWUsIERlcGFydG1lbnQgb2YgQ2xpbmlj
YWwgTnV0cml0aW9uLCBTY2hvb2wgb2YgTnV0cml0aW9uIGFuZCBGb29kLCBTY2llbmNlLCBJc2Zh
aGFuIFVuaXZlcnNpdHkgb2YgTWVkaWNhbCBTY2llbmNlcywgSXNmYWhhbiwgSXJhbi4mI3hEO0Rl
cGFydG1lbnQgb2YgQ29tbXVuaXR5IE51dHJpdGlvbiwgRm9vZCBTZWN1cml0eSBSZXNlYXJjaCBD
ZW50ZXIsIFNjaG9vbCBvZiBOdXRyaXRpb24gYW5kIEZvb2QgU2NpZW5jZSwgSXNmYWhhbiBVbml2
ZXJzaXR5IG9mIE1lZGljYWwgU2NpZW5jZXMsIElyYW4uJiN4RDtDbGluaWNhbCBUdWJlcmN1bG9z
aXMgYW5kIEVwaWRlbWlvbG9neSBSZXNlYWVjaCBDZW50ZXIsIE5hdGlvbmFsIFJlc2VhcmNoIElu
c3RpdHV0ZSBvZiBUdWJlcmN1bG9zaXMgYW5kIGx1bmcgRGlzZWFzZXMgKE5SSVRMRCksIFNoYWhp
ZCBCZWhlc2h0aSBVbml2ZXJzaXR5IG9mIE1lZGljYWwgU2NpZW5jZXMsIFRlaHJhbiwgSXJhbi4m
I3hEO0RlcGFydG1lbnQgb2YgQ2xpbmljYWwgTnV0cml0aW9uLCBTY2hvb2wgb2YgTnV0cml0aW9u
IGFuZCBGb29kIFNjaWVuY2UsIEZvb2QgU2VjdXJpdHkgUmVzZWFyY2ggQ2VudGVyLCBJc2ZhaGFu
IFVuaXZlcnNpdHkgb2YgTWVkaWNhbCBTY2llbmNlcywgSXNmYWhhbiwgSXJhbi4gRWxlY3Ryb25p
YyBhZGRyZXNzOiByX2FtYW5pQG51dHIubXVpLmFjLmlyLjwvYXV0aC1hZGRyZXNzPjx0aXRsZXM+
PHRpdGxlPkJlbmVmaXRzIGFuZCBoYXJtcyBvZiBnaW5zZW5nIHN1cHBsZW1lbnRhdGlvbiBvbiBs
aXZlciBmdW5jdGlvbj8gQSBzeXN0ZW1hdGljIHJldmlldyBhbmQgbWV0YS1hbmFseXNpczwvdGl0
bGU+PHNlY29uZGFyeS10aXRsZT5Db21wbGVtZW50YXJ5IFRoZXJhcGllcyBJbiBDbGluaWNhbCBQ
cmFjdGljZTwvc2Vjb25kYXJ5LXRpdGxlPjxhbHQtdGl0bGU+Q29tcGxlbWVudCBUaGVyIENsaW4g
UHJhY3Q8L2FsdC10aXRsZT48L3RpdGxlcz48cGVyaW9kaWNhbD48ZnVsbC10aXRsZT5Db21wbGVt
ZW50YXJ5IFRoZXJhcGllcyBJbiBDbGluaWNhbCBQcmFjdGljZTwvZnVsbC10aXRsZT48YWJici0x
PkNvbXBsZW1lbnQgVGhlciBDbGluIFByYWN0PC9hYmJyLTE+PC9wZXJpb2RpY2FsPjxhbHQtcGVy
aW9kaWNhbD48ZnVsbC10aXRsZT5Db21wbGVtZW50YXJ5IFRoZXJhcGllcyBJbiBDbGluaWNhbCBQ
cmFjdGljZTwvZnVsbC10aXRsZT48YWJici0xPkNvbXBsZW1lbnQgVGhlciBDbGluIFByYWN0PC9h
YmJyLTE+PC9hbHQtcGVyaW9kaWNhbD48cGFnZXM+MTAxMTczPC9wYWdlcz48dm9sdW1lPjM5PC92
b2x1bWU+PGRhdGVzPjx5ZWFyPjIwMjA8L3llYXI+PC9kYXRlcz48aXNibj4xODczLTY5NDc8L2lz
Ym4+PGFjY2Vzc2lvbi1udW0+MzIzNzk2OTc8L2FjY2Vzc2lvbi1udW0+PGxhYmVsPjMuNTc3PC9s
YWJlbD48dXJscz48cmVsYXRlZC11cmxzPjx1cmw+aHR0cHM6Ly9wdWJtZWQubmNiaS5ubG0ubmlo
Lmdvdi8zMjM3OTY5NzwvdXJsPjwvcmVsYXRlZC11cmxzPjwvdXJscz48ZWxlY3Ryb25pYy1yZXNv
dXJjZS1udW0+MTAuMTAxNi9qLmN0Y3AuMjAyMC4xMDExNzM8L2VsZWN0cm9uaWMtcmVzb3VyY2Ut
bnVtPjxyZW1vdGUtZGF0YWJhc2UtbmFtZT5QdWJNZWQ8L3JlbW90ZS1kYXRhYmFzZS1uYW1lPjxs
YW5ndWFnZT5lbmc8L2xhbmd1YWdlPjwvcmVjb3JkPjwvQ2l0ZT48L0VuZE5vdGU+AG=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Ghavami et al., 2020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1CBCACE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ults</w:t>
            </w:r>
          </w:p>
        </w:tc>
        <w:tc>
          <w:tcPr>
            <w:tcW w:w="1167" w:type="dxa"/>
          </w:tcPr>
          <w:p w14:paraId="0D41304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18E59C9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2</w:t>
            </w:r>
          </w:p>
        </w:tc>
        <w:tc>
          <w:tcPr>
            <w:tcW w:w="1053" w:type="dxa"/>
          </w:tcPr>
          <w:p w14:paraId="3BB3FD7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876</w:t>
            </w:r>
          </w:p>
          <w:p w14:paraId="030F2D6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436/440)</w:t>
            </w:r>
          </w:p>
        </w:tc>
        <w:tc>
          <w:tcPr>
            <w:tcW w:w="708" w:type="dxa"/>
            <w:shd w:val="clear" w:color="auto" w:fill="auto"/>
          </w:tcPr>
          <w:p w14:paraId="784C745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281938B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16</w:t>
            </w:r>
          </w:p>
        </w:tc>
        <w:tc>
          <w:tcPr>
            <w:tcW w:w="850" w:type="dxa"/>
            <w:shd w:val="clear" w:color="auto" w:fill="auto"/>
          </w:tcPr>
          <w:p w14:paraId="6AA13A3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1.19, 1.52</w:t>
            </w:r>
          </w:p>
        </w:tc>
        <w:tc>
          <w:tcPr>
            <w:tcW w:w="567" w:type="dxa"/>
            <w:shd w:val="clear" w:color="auto" w:fill="auto"/>
          </w:tcPr>
          <w:p w14:paraId="46432E3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53.6%</w:t>
            </w:r>
          </w:p>
        </w:tc>
        <w:tc>
          <w:tcPr>
            <w:tcW w:w="851" w:type="dxa"/>
            <w:shd w:val="clear" w:color="auto" w:fill="auto"/>
          </w:tcPr>
          <w:p w14:paraId="1A51C75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811</w:t>
            </w:r>
          </w:p>
        </w:tc>
        <w:tc>
          <w:tcPr>
            <w:tcW w:w="992" w:type="dxa"/>
            <w:shd w:val="clear" w:color="auto" w:fill="auto"/>
          </w:tcPr>
          <w:p w14:paraId="4E58D44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0D598A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5D4E93E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2A8D4FE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0A3F06D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2EF7441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5EFC379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0B496378" w14:textId="77777777" w:rsidTr="00A67B89">
        <w:trPr>
          <w:cantSplit/>
          <w:trHeight w:val="449"/>
          <w:jc w:val="center"/>
        </w:trPr>
        <w:tc>
          <w:tcPr>
            <w:tcW w:w="1395" w:type="dxa"/>
          </w:tcPr>
          <w:p w14:paraId="6A674B54" w14:textId="287FDEE2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LP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HaGF2YW1pPC9BdXRob3I+PFllYXI+MjAyMDwvWWVhcj48
UmVjTnVtPjEzPC9SZWNOdW0+PERpc3BsYXlUZXh0PihHaGF2YW1pIGV0IGFsLiwgMjAyMCk8L0Rp
c3BsYXlUZXh0PjxyZWNvcmQ+PHJlYy1udW1iZXI+MTM8L3JlYy1udW1iZXI+PGZvcmVpZ24ta2V5
cz48a2V5IGFwcD0iRU4iIGRiLWlkPSJwMmZwOTJ2cjFyMjVwZmVkYWR0dnd0NThhd3Y5ZDl4NXR0
MjAiIHRpbWVzdGFtcD0iMTY1OTUzNjMzNSI+MTM8L2tleT48L2ZvcmVpZ24ta2V5cz48cmVmLXR5
cGUgbmFtZT0iSm91cm5hbCBBcnRpY2xlIj4xNzwvcmVmLXR5cGU+PGNvbnRyaWJ1dG9ycz48YXV0
aG9ycz48YXV0aG9yPkdoYXZhbWksIEFiZWQ8L2F1dGhvcj48YXV0aG9yPlppYWVpLCBSYWhlbGU8
L2F1dGhvcj48YXV0aG9yPkZvc2hhdGksIFNhaGFyPC9hdXRob3I+PGF1dGhvcj5Ib2phdGkgS2Vy
bWFuaSwgTW9oYW1tYWQgQWxpPC9hdXRob3I+PGF1dGhvcj5aYXJlLCBNYXJ5YW08L2F1dGhvcj48
YXV0aG9yPkFtYW5pLCBSZXphPC9hdXRob3I+PC9hdXRob3JzPjwvY29udHJpYnV0b3JzPjxhdXRo
LWFkZHJlc3M+U3R1ZGVudCBSZXNlYXJjaCBDb21taXR0ZWUsIERlcGFydG1lbnQgb2YgQ2xpbmlj
YWwgTnV0cml0aW9uLCBTY2hvb2wgb2YgTnV0cml0aW9uIGFuZCBGb29kLCBTY2llbmNlLCBJc2Zh
aGFuIFVuaXZlcnNpdHkgb2YgTWVkaWNhbCBTY2llbmNlcywgSXNmYWhhbiwgSXJhbi4mI3hEO0Rl
cGFydG1lbnQgb2YgQ29tbXVuaXR5IE51dHJpdGlvbiwgRm9vZCBTZWN1cml0eSBSZXNlYXJjaCBD
ZW50ZXIsIFNjaG9vbCBvZiBOdXRyaXRpb24gYW5kIEZvb2QgU2NpZW5jZSwgSXNmYWhhbiBVbml2
ZXJzaXR5IG9mIE1lZGljYWwgU2NpZW5jZXMsIElyYW4uJiN4RDtDbGluaWNhbCBUdWJlcmN1bG9z
aXMgYW5kIEVwaWRlbWlvbG9neSBSZXNlYWVjaCBDZW50ZXIsIE5hdGlvbmFsIFJlc2VhcmNoIElu
c3RpdHV0ZSBvZiBUdWJlcmN1bG9zaXMgYW5kIGx1bmcgRGlzZWFzZXMgKE5SSVRMRCksIFNoYWhp
ZCBCZWhlc2h0aSBVbml2ZXJzaXR5IG9mIE1lZGljYWwgU2NpZW5jZXMsIFRlaHJhbiwgSXJhbi4m
I3hEO0RlcGFydG1lbnQgb2YgQ2xpbmljYWwgTnV0cml0aW9uLCBTY2hvb2wgb2YgTnV0cml0aW9u
IGFuZCBGb29kIFNjaWVuY2UsIEZvb2QgU2VjdXJpdHkgUmVzZWFyY2ggQ2VudGVyLCBJc2ZhaGFu
IFVuaXZlcnNpdHkgb2YgTWVkaWNhbCBTY2llbmNlcywgSXNmYWhhbiwgSXJhbi4gRWxlY3Ryb25p
YyBhZGRyZXNzOiByX2FtYW5pQG51dHIubXVpLmFjLmlyLjwvYXV0aC1hZGRyZXNzPjx0aXRsZXM+
PHRpdGxlPkJlbmVmaXRzIGFuZCBoYXJtcyBvZiBnaW5zZW5nIHN1cHBsZW1lbnRhdGlvbiBvbiBs
aXZlciBmdW5jdGlvbj8gQSBzeXN0ZW1hdGljIHJldmlldyBhbmQgbWV0YS1hbmFseXNpczwvdGl0
bGU+PHNlY29uZGFyeS10aXRsZT5Db21wbGVtZW50YXJ5IFRoZXJhcGllcyBJbiBDbGluaWNhbCBQ
cmFjdGljZTwvc2Vjb25kYXJ5LXRpdGxlPjxhbHQtdGl0bGU+Q29tcGxlbWVudCBUaGVyIENsaW4g
UHJhY3Q8L2FsdC10aXRsZT48L3RpdGxlcz48cGVyaW9kaWNhbD48ZnVsbC10aXRsZT5Db21wbGVt
ZW50YXJ5IFRoZXJhcGllcyBJbiBDbGluaWNhbCBQcmFjdGljZTwvZnVsbC10aXRsZT48YWJici0x
PkNvbXBsZW1lbnQgVGhlciBDbGluIFByYWN0PC9hYmJyLTE+PC9wZXJpb2RpY2FsPjxhbHQtcGVy
aW9kaWNhbD48ZnVsbC10aXRsZT5Db21wbGVtZW50YXJ5IFRoZXJhcGllcyBJbiBDbGluaWNhbCBQ
cmFjdGljZTwvZnVsbC10aXRsZT48YWJici0xPkNvbXBsZW1lbnQgVGhlciBDbGluIFByYWN0PC9h
YmJyLTE+PC9hbHQtcGVyaW9kaWNhbD48cGFnZXM+MTAxMTczPC9wYWdlcz48dm9sdW1lPjM5PC92
b2x1bWU+PGRhdGVzPjx5ZWFyPjIwMjA8L3llYXI+PC9kYXRlcz48aXNibj4xODczLTY5NDc8L2lz
Ym4+PGFjY2Vzc2lvbi1udW0+MzIzNzk2OTc8L2FjY2Vzc2lvbi1udW0+PGxhYmVsPjMuNTc3PC9s
YWJlbD48dXJscz48cmVsYXRlZC11cmxzPjx1cmw+aHR0cHM6Ly9wdWJtZWQubmNiaS5ubG0ubmlo
Lmdvdi8zMjM3OTY5NzwvdXJsPjwvcmVsYXRlZC11cmxzPjwvdXJscz48ZWxlY3Ryb25pYy1yZXNv
dXJjZS1udW0+MTAuMTAxNi9qLmN0Y3AuMjAyMC4xMDExNzM8L2VsZWN0cm9uaWMtcmVzb3VyY2Ut
bnVtPjxyZW1vdGUtZGF0YWJhc2UtbmFtZT5QdWJNZWQ8L3JlbW90ZS1kYXRhYmFzZS1uYW1lPjxs
YW5ndWFnZT5lbmc8L2xhbmd1YWdlPjwvcmVjb3JkPjwvQ2l0ZT48L0VuZE5vdGU+AG=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HaGF2YW1pPC9BdXRob3I+PFllYXI+MjAyMDwvWWVhcj48
UmVjTnVtPjEzPC9SZWNOdW0+PERpc3BsYXlUZXh0PihHaGF2YW1pIGV0IGFsLiwgMjAyMCk8L0Rp
c3BsYXlUZXh0PjxyZWNvcmQ+PHJlYy1udW1iZXI+MTM8L3JlYy1udW1iZXI+PGZvcmVpZ24ta2V5
cz48a2V5IGFwcD0iRU4iIGRiLWlkPSJwMmZwOTJ2cjFyMjVwZmVkYWR0dnd0NThhd3Y5ZDl4NXR0
MjAiIHRpbWVzdGFtcD0iMTY1OTUzNjMzNSI+MTM8L2tleT48L2ZvcmVpZ24ta2V5cz48cmVmLXR5
cGUgbmFtZT0iSm91cm5hbCBBcnRpY2xlIj4xNzwvcmVmLXR5cGU+PGNvbnRyaWJ1dG9ycz48YXV0
aG9ycz48YXV0aG9yPkdoYXZhbWksIEFiZWQ8L2F1dGhvcj48YXV0aG9yPlppYWVpLCBSYWhlbGU8
L2F1dGhvcj48YXV0aG9yPkZvc2hhdGksIFNhaGFyPC9hdXRob3I+PGF1dGhvcj5Ib2phdGkgS2Vy
bWFuaSwgTW9oYW1tYWQgQWxpPC9hdXRob3I+PGF1dGhvcj5aYXJlLCBNYXJ5YW08L2F1dGhvcj48
YXV0aG9yPkFtYW5pLCBSZXphPC9hdXRob3I+PC9hdXRob3JzPjwvY29udHJpYnV0b3JzPjxhdXRo
LWFkZHJlc3M+U3R1ZGVudCBSZXNlYXJjaCBDb21taXR0ZWUsIERlcGFydG1lbnQgb2YgQ2xpbmlj
YWwgTnV0cml0aW9uLCBTY2hvb2wgb2YgTnV0cml0aW9uIGFuZCBGb29kLCBTY2llbmNlLCBJc2Zh
aGFuIFVuaXZlcnNpdHkgb2YgTWVkaWNhbCBTY2llbmNlcywgSXNmYWhhbiwgSXJhbi4mI3hEO0Rl
cGFydG1lbnQgb2YgQ29tbXVuaXR5IE51dHJpdGlvbiwgRm9vZCBTZWN1cml0eSBSZXNlYXJjaCBD
ZW50ZXIsIFNjaG9vbCBvZiBOdXRyaXRpb24gYW5kIEZvb2QgU2NpZW5jZSwgSXNmYWhhbiBVbml2
ZXJzaXR5IG9mIE1lZGljYWwgU2NpZW5jZXMsIElyYW4uJiN4RDtDbGluaWNhbCBUdWJlcmN1bG9z
aXMgYW5kIEVwaWRlbWlvbG9neSBSZXNlYWVjaCBDZW50ZXIsIE5hdGlvbmFsIFJlc2VhcmNoIElu
c3RpdHV0ZSBvZiBUdWJlcmN1bG9zaXMgYW5kIGx1bmcgRGlzZWFzZXMgKE5SSVRMRCksIFNoYWhp
ZCBCZWhlc2h0aSBVbml2ZXJzaXR5IG9mIE1lZGljYWwgU2NpZW5jZXMsIFRlaHJhbiwgSXJhbi4m
I3hEO0RlcGFydG1lbnQgb2YgQ2xpbmljYWwgTnV0cml0aW9uLCBTY2hvb2wgb2YgTnV0cml0aW9u
IGFuZCBGb29kIFNjaWVuY2UsIEZvb2QgU2VjdXJpdHkgUmVzZWFyY2ggQ2VudGVyLCBJc2ZhaGFu
IFVuaXZlcnNpdHkgb2YgTWVkaWNhbCBTY2llbmNlcywgSXNmYWhhbiwgSXJhbi4gRWxlY3Ryb25p
YyBhZGRyZXNzOiByX2FtYW5pQG51dHIubXVpLmFjLmlyLjwvYXV0aC1hZGRyZXNzPjx0aXRsZXM+
PHRpdGxlPkJlbmVmaXRzIGFuZCBoYXJtcyBvZiBnaW5zZW5nIHN1cHBsZW1lbnRhdGlvbiBvbiBs
aXZlciBmdW5jdGlvbj8gQSBzeXN0ZW1hdGljIHJldmlldyBhbmQgbWV0YS1hbmFseXNpczwvdGl0
bGU+PHNlY29uZGFyeS10aXRsZT5Db21wbGVtZW50YXJ5IFRoZXJhcGllcyBJbiBDbGluaWNhbCBQ
cmFjdGljZTwvc2Vjb25kYXJ5LXRpdGxlPjxhbHQtdGl0bGU+Q29tcGxlbWVudCBUaGVyIENsaW4g
UHJhY3Q8L2FsdC10aXRsZT48L3RpdGxlcz48cGVyaW9kaWNhbD48ZnVsbC10aXRsZT5Db21wbGVt
ZW50YXJ5IFRoZXJhcGllcyBJbiBDbGluaWNhbCBQcmFjdGljZTwvZnVsbC10aXRsZT48YWJici0x
PkNvbXBsZW1lbnQgVGhlciBDbGluIFByYWN0PC9hYmJyLTE+PC9wZXJpb2RpY2FsPjxhbHQtcGVy
aW9kaWNhbD48ZnVsbC10aXRsZT5Db21wbGVtZW50YXJ5IFRoZXJhcGllcyBJbiBDbGluaWNhbCBQ
cmFjdGljZTwvZnVsbC10aXRsZT48YWJici0xPkNvbXBsZW1lbnQgVGhlciBDbGluIFByYWN0PC9h
YmJyLTE+PC9hbHQtcGVyaW9kaWNhbD48cGFnZXM+MTAxMTczPC9wYWdlcz48dm9sdW1lPjM5PC92
b2x1bWU+PGRhdGVzPjx5ZWFyPjIwMjA8L3llYXI+PC9kYXRlcz48aXNibj4xODczLTY5NDc8L2lz
Ym4+PGFjY2Vzc2lvbi1udW0+MzIzNzk2OTc8L2FjY2Vzc2lvbi1udW0+PGxhYmVsPjMuNTc3PC9s
YWJlbD48dXJscz48cmVsYXRlZC11cmxzPjx1cmw+aHR0cHM6Ly9wdWJtZWQubmNiaS5ubG0ubmlo
Lmdvdi8zMjM3OTY5NzwvdXJsPjwvcmVsYXRlZC11cmxzPjwvdXJscz48ZWxlY3Ryb25pYy1yZXNv
dXJjZS1udW0+MTAuMTAxNi9qLmN0Y3AuMjAyMC4xMDExNzM8L2VsZWN0cm9uaWMtcmVzb3VyY2Ut
bnVtPjxyZW1vdGUtZGF0YWJhc2UtbmFtZT5QdWJNZWQ8L3JlbW90ZS1kYXRhYmFzZS1uYW1lPjxs
YW5ndWFnZT5lbmc8L2xhbmd1YWdlPjwvcmVjb3JkPjwvQ2l0ZT48L0VuZE5vdGU+AG=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Ghavami et al., 2020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17C1D26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ults</w:t>
            </w:r>
          </w:p>
        </w:tc>
        <w:tc>
          <w:tcPr>
            <w:tcW w:w="1167" w:type="dxa"/>
          </w:tcPr>
          <w:p w14:paraId="01B24B3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2FFBFF2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1053" w:type="dxa"/>
          </w:tcPr>
          <w:p w14:paraId="71785F4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82</w:t>
            </w:r>
          </w:p>
          <w:p w14:paraId="31EBE4A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92/190)</w:t>
            </w:r>
          </w:p>
        </w:tc>
        <w:tc>
          <w:tcPr>
            <w:tcW w:w="708" w:type="dxa"/>
            <w:shd w:val="clear" w:color="auto" w:fill="auto"/>
          </w:tcPr>
          <w:p w14:paraId="41B0E8E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3AE41C9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03</w:t>
            </w:r>
          </w:p>
        </w:tc>
        <w:tc>
          <w:tcPr>
            <w:tcW w:w="850" w:type="dxa"/>
            <w:shd w:val="clear" w:color="auto" w:fill="auto"/>
          </w:tcPr>
          <w:p w14:paraId="5C29C6E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23, 0.17</w:t>
            </w:r>
          </w:p>
        </w:tc>
        <w:tc>
          <w:tcPr>
            <w:tcW w:w="567" w:type="dxa"/>
            <w:shd w:val="clear" w:color="auto" w:fill="auto"/>
          </w:tcPr>
          <w:p w14:paraId="49C0D4B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05ADB59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766</w:t>
            </w:r>
          </w:p>
        </w:tc>
        <w:tc>
          <w:tcPr>
            <w:tcW w:w="992" w:type="dxa"/>
            <w:shd w:val="clear" w:color="auto" w:fill="auto"/>
          </w:tcPr>
          <w:p w14:paraId="741D444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21D0C4B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611661A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32AC91E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2166A6D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7A1B17A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7C66B56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1E2F0340" w14:textId="77777777" w:rsidTr="00A67B89">
        <w:trPr>
          <w:cantSplit/>
          <w:trHeight w:val="449"/>
          <w:jc w:val="center"/>
        </w:trPr>
        <w:tc>
          <w:tcPr>
            <w:tcW w:w="1395" w:type="dxa"/>
          </w:tcPr>
          <w:p w14:paraId="1979B79B" w14:textId="0D4974FB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GT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HaGF2YW1pPC9BdXRob3I+PFllYXI+MjAyMDwvWWVhcj48
UmVjTnVtPjEzPC9SZWNOdW0+PERpc3BsYXlUZXh0PihHaGF2YW1pIGV0IGFsLiwgMjAyMCk8L0Rp
c3BsYXlUZXh0PjxyZWNvcmQ+PHJlYy1udW1iZXI+MTM8L3JlYy1udW1iZXI+PGZvcmVpZ24ta2V5
cz48a2V5IGFwcD0iRU4iIGRiLWlkPSJwMmZwOTJ2cjFyMjVwZmVkYWR0dnd0NThhd3Y5ZDl4NXR0
MjAiIHRpbWVzdGFtcD0iMTY1OTUzNjMzNSI+MTM8L2tleT48L2ZvcmVpZ24ta2V5cz48cmVmLXR5
cGUgbmFtZT0iSm91cm5hbCBBcnRpY2xlIj4xNzwvcmVmLXR5cGU+PGNvbnRyaWJ1dG9ycz48YXV0
aG9ycz48YXV0aG9yPkdoYXZhbWksIEFiZWQ8L2F1dGhvcj48YXV0aG9yPlppYWVpLCBSYWhlbGU8
L2F1dGhvcj48YXV0aG9yPkZvc2hhdGksIFNhaGFyPC9hdXRob3I+PGF1dGhvcj5Ib2phdGkgS2Vy
bWFuaSwgTW9oYW1tYWQgQWxpPC9hdXRob3I+PGF1dGhvcj5aYXJlLCBNYXJ5YW08L2F1dGhvcj48
YXV0aG9yPkFtYW5pLCBSZXphPC9hdXRob3I+PC9hdXRob3JzPjwvY29udHJpYnV0b3JzPjxhdXRo
LWFkZHJlc3M+U3R1ZGVudCBSZXNlYXJjaCBDb21taXR0ZWUsIERlcGFydG1lbnQgb2YgQ2xpbmlj
YWwgTnV0cml0aW9uLCBTY2hvb2wgb2YgTnV0cml0aW9uIGFuZCBGb29kLCBTY2llbmNlLCBJc2Zh
aGFuIFVuaXZlcnNpdHkgb2YgTWVkaWNhbCBTY2llbmNlcywgSXNmYWhhbiwgSXJhbi4mI3hEO0Rl
cGFydG1lbnQgb2YgQ29tbXVuaXR5IE51dHJpdGlvbiwgRm9vZCBTZWN1cml0eSBSZXNlYXJjaCBD
ZW50ZXIsIFNjaG9vbCBvZiBOdXRyaXRpb24gYW5kIEZvb2QgU2NpZW5jZSwgSXNmYWhhbiBVbml2
ZXJzaXR5IG9mIE1lZGljYWwgU2NpZW5jZXMsIElyYW4uJiN4RDtDbGluaWNhbCBUdWJlcmN1bG9z
aXMgYW5kIEVwaWRlbWlvbG9neSBSZXNlYWVjaCBDZW50ZXIsIE5hdGlvbmFsIFJlc2VhcmNoIElu
c3RpdHV0ZSBvZiBUdWJlcmN1bG9zaXMgYW5kIGx1bmcgRGlzZWFzZXMgKE5SSVRMRCksIFNoYWhp
ZCBCZWhlc2h0aSBVbml2ZXJzaXR5IG9mIE1lZGljYWwgU2NpZW5jZXMsIFRlaHJhbiwgSXJhbi4m
I3hEO0RlcGFydG1lbnQgb2YgQ2xpbmljYWwgTnV0cml0aW9uLCBTY2hvb2wgb2YgTnV0cml0aW9u
IGFuZCBGb29kIFNjaWVuY2UsIEZvb2QgU2VjdXJpdHkgUmVzZWFyY2ggQ2VudGVyLCBJc2ZhaGFu
IFVuaXZlcnNpdHkgb2YgTWVkaWNhbCBTY2llbmNlcywgSXNmYWhhbiwgSXJhbi4gRWxlY3Ryb25p
YyBhZGRyZXNzOiByX2FtYW5pQG51dHIubXVpLmFjLmlyLjwvYXV0aC1hZGRyZXNzPjx0aXRsZXM+
PHRpdGxlPkJlbmVmaXRzIGFuZCBoYXJtcyBvZiBnaW5zZW5nIHN1cHBsZW1lbnRhdGlvbiBvbiBs
aXZlciBmdW5jdGlvbj8gQSBzeXN0ZW1hdGljIHJldmlldyBhbmQgbWV0YS1hbmFseXNpczwvdGl0
bGU+PHNlY29uZGFyeS10aXRsZT5Db21wbGVtZW50YXJ5IFRoZXJhcGllcyBJbiBDbGluaWNhbCBQ
cmFjdGljZTwvc2Vjb25kYXJ5LXRpdGxlPjxhbHQtdGl0bGU+Q29tcGxlbWVudCBUaGVyIENsaW4g
UHJhY3Q8L2FsdC10aXRsZT48L3RpdGxlcz48cGVyaW9kaWNhbD48ZnVsbC10aXRsZT5Db21wbGVt
ZW50YXJ5IFRoZXJhcGllcyBJbiBDbGluaWNhbCBQcmFjdGljZTwvZnVsbC10aXRsZT48YWJici0x
PkNvbXBsZW1lbnQgVGhlciBDbGluIFByYWN0PC9hYmJyLTE+PC9wZXJpb2RpY2FsPjxhbHQtcGVy
aW9kaWNhbD48ZnVsbC10aXRsZT5Db21wbGVtZW50YXJ5IFRoZXJhcGllcyBJbiBDbGluaWNhbCBQ
cmFjdGljZTwvZnVsbC10aXRsZT48YWJici0xPkNvbXBsZW1lbnQgVGhlciBDbGluIFByYWN0PC9h
YmJyLTE+PC9hbHQtcGVyaW9kaWNhbD48cGFnZXM+MTAxMTczPC9wYWdlcz48dm9sdW1lPjM5PC92
b2x1bWU+PGRhdGVzPjx5ZWFyPjIwMjA8L3llYXI+PC9kYXRlcz48aXNibj4xODczLTY5NDc8L2lz
Ym4+PGFjY2Vzc2lvbi1udW0+MzIzNzk2OTc8L2FjY2Vzc2lvbi1udW0+PGxhYmVsPjMuNTc3PC9s
YWJlbD48dXJscz48cmVsYXRlZC11cmxzPjx1cmw+aHR0cHM6Ly9wdWJtZWQubmNiaS5ubG0ubmlo
Lmdvdi8zMjM3OTY5NzwvdXJsPjwvcmVsYXRlZC11cmxzPjwvdXJscz48ZWxlY3Ryb25pYy1yZXNv
dXJjZS1udW0+MTAuMTAxNi9qLmN0Y3AuMjAyMC4xMDExNzM8L2VsZWN0cm9uaWMtcmVzb3VyY2Ut
bnVtPjxyZW1vdGUtZGF0YWJhc2UtbmFtZT5QdWJNZWQ8L3JlbW90ZS1kYXRhYmFzZS1uYW1lPjxs
YW5ndWFnZT5lbmc8L2xhbmd1YWdlPjwvcmVjb3JkPjwvQ2l0ZT48L0VuZE5vdGU+AG=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HaGF2YW1pPC9BdXRob3I+PFllYXI+MjAyMDwvWWVhcj48
UmVjTnVtPjEzPC9SZWNOdW0+PERpc3BsYXlUZXh0PihHaGF2YW1pIGV0IGFsLiwgMjAyMCk8L0Rp
c3BsYXlUZXh0PjxyZWNvcmQ+PHJlYy1udW1iZXI+MTM8L3JlYy1udW1iZXI+PGZvcmVpZ24ta2V5
cz48a2V5IGFwcD0iRU4iIGRiLWlkPSJwMmZwOTJ2cjFyMjVwZmVkYWR0dnd0NThhd3Y5ZDl4NXR0
MjAiIHRpbWVzdGFtcD0iMTY1OTUzNjMzNSI+MTM8L2tleT48L2ZvcmVpZ24ta2V5cz48cmVmLXR5
cGUgbmFtZT0iSm91cm5hbCBBcnRpY2xlIj4xNzwvcmVmLXR5cGU+PGNvbnRyaWJ1dG9ycz48YXV0
aG9ycz48YXV0aG9yPkdoYXZhbWksIEFiZWQ8L2F1dGhvcj48YXV0aG9yPlppYWVpLCBSYWhlbGU8
L2F1dGhvcj48YXV0aG9yPkZvc2hhdGksIFNhaGFyPC9hdXRob3I+PGF1dGhvcj5Ib2phdGkgS2Vy
bWFuaSwgTW9oYW1tYWQgQWxpPC9hdXRob3I+PGF1dGhvcj5aYXJlLCBNYXJ5YW08L2F1dGhvcj48
YXV0aG9yPkFtYW5pLCBSZXphPC9hdXRob3I+PC9hdXRob3JzPjwvY29udHJpYnV0b3JzPjxhdXRo
LWFkZHJlc3M+U3R1ZGVudCBSZXNlYXJjaCBDb21taXR0ZWUsIERlcGFydG1lbnQgb2YgQ2xpbmlj
YWwgTnV0cml0aW9uLCBTY2hvb2wgb2YgTnV0cml0aW9uIGFuZCBGb29kLCBTY2llbmNlLCBJc2Zh
aGFuIFVuaXZlcnNpdHkgb2YgTWVkaWNhbCBTY2llbmNlcywgSXNmYWhhbiwgSXJhbi4mI3hEO0Rl
cGFydG1lbnQgb2YgQ29tbXVuaXR5IE51dHJpdGlvbiwgRm9vZCBTZWN1cml0eSBSZXNlYXJjaCBD
ZW50ZXIsIFNjaG9vbCBvZiBOdXRyaXRpb24gYW5kIEZvb2QgU2NpZW5jZSwgSXNmYWhhbiBVbml2
ZXJzaXR5IG9mIE1lZGljYWwgU2NpZW5jZXMsIElyYW4uJiN4RDtDbGluaWNhbCBUdWJlcmN1bG9z
aXMgYW5kIEVwaWRlbWlvbG9neSBSZXNlYWVjaCBDZW50ZXIsIE5hdGlvbmFsIFJlc2VhcmNoIElu
c3RpdHV0ZSBvZiBUdWJlcmN1bG9zaXMgYW5kIGx1bmcgRGlzZWFzZXMgKE5SSVRMRCksIFNoYWhp
ZCBCZWhlc2h0aSBVbml2ZXJzaXR5IG9mIE1lZGljYWwgU2NpZW5jZXMsIFRlaHJhbiwgSXJhbi4m
I3hEO0RlcGFydG1lbnQgb2YgQ2xpbmljYWwgTnV0cml0aW9uLCBTY2hvb2wgb2YgTnV0cml0aW9u
IGFuZCBGb29kIFNjaWVuY2UsIEZvb2QgU2VjdXJpdHkgUmVzZWFyY2ggQ2VudGVyLCBJc2ZhaGFu
IFVuaXZlcnNpdHkgb2YgTWVkaWNhbCBTY2llbmNlcywgSXNmYWhhbiwgSXJhbi4gRWxlY3Ryb25p
YyBhZGRyZXNzOiByX2FtYW5pQG51dHIubXVpLmFjLmlyLjwvYXV0aC1hZGRyZXNzPjx0aXRsZXM+
PHRpdGxlPkJlbmVmaXRzIGFuZCBoYXJtcyBvZiBnaW5zZW5nIHN1cHBsZW1lbnRhdGlvbiBvbiBs
aXZlciBmdW5jdGlvbj8gQSBzeXN0ZW1hdGljIHJldmlldyBhbmQgbWV0YS1hbmFseXNpczwvdGl0
bGU+PHNlY29uZGFyeS10aXRsZT5Db21wbGVtZW50YXJ5IFRoZXJhcGllcyBJbiBDbGluaWNhbCBQ
cmFjdGljZTwvc2Vjb25kYXJ5LXRpdGxlPjxhbHQtdGl0bGU+Q29tcGxlbWVudCBUaGVyIENsaW4g
UHJhY3Q8L2FsdC10aXRsZT48L3RpdGxlcz48cGVyaW9kaWNhbD48ZnVsbC10aXRsZT5Db21wbGVt
ZW50YXJ5IFRoZXJhcGllcyBJbiBDbGluaWNhbCBQcmFjdGljZTwvZnVsbC10aXRsZT48YWJici0x
PkNvbXBsZW1lbnQgVGhlciBDbGluIFByYWN0PC9hYmJyLTE+PC9wZXJpb2RpY2FsPjxhbHQtcGVy
aW9kaWNhbD48ZnVsbC10aXRsZT5Db21wbGVtZW50YXJ5IFRoZXJhcGllcyBJbiBDbGluaWNhbCBQ
cmFjdGljZTwvZnVsbC10aXRsZT48YWJici0xPkNvbXBsZW1lbnQgVGhlciBDbGluIFByYWN0PC9h
YmJyLTE+PC9hbHQtcGVyaW9kaWNhbD48cGFnZXM+MTAxMTczPC9wYWdlcz48dm9sdW1lPjM5PC92
b2x1bWU+PGRhdGVzPjx5ZWFyPjIwMjA8L3llYXI+PC9kYXRlcz48aXNibj4xODczLTY5NDc8L2lz
Ym4+PGFjY2Vzc2lvbi1udW0+MzIzNzk2OTc8L2FjY2Vzc2lvbi1udW0+PGxhYmVsPjMuNTc3PC9s
YWJlbD48dXJscz48cmVsYXRlZC11cmxzPjx1cmw+aHR0cHM6Ly9wdWJtZWQubmNiaS5ubG0ubmlo
Lmdvdi8zMjM3OTY5NzwvdXJsPjwvcmVsYXRlZC11cmxzPjwvdXJscz48ZWxlY3Ryb25pYy1yZXNv
dXJjZS1udW0+MTAuMTAxNi9qLmN0Y3AuMjAyMC4xMDExNzM8L2VsZWN0cm9uaWMtcmVzb3VyY2Ut
bnVtPjxyZW1vdGUtZGF0YWJhc2UtbmFtZT5QdWJNZWQ8L3JlbW90ZS1kYXRhYmFzZS1uYW1lPjxs
YW5ndWFnZT5lbmc8L2xhbmd1YWdlPjwvcmVjb3JkPjwvQ2l0ZT48L0VuZE5vdGU+AG=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Ghavami et al., 2020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6D8573F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ults</w:t>
            </w:r>
          </w:p>
        </w:tc>
        <w:tc>
          <w:tcPr>
            <w:tcW w:w="1167" w:type="dxa"/>
          </w:tcPr>
          <w:p w14:paraId="33BE056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1BE2D97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2</w:t>
            </w:r>
          </w:p>
        </w:tc>
        <w:tc>
          <w:tcPr>
            <w:tcW w:w="1053" w:type="dxa"/>
          </w:tcPr>
          <w:p w14:paraId="68BDDD9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609</w:t>
            </w:r>
          </w:p>
          <w:p w14:paraId="56EB7DA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305/304)</w:t>
            </w:r>
          </w:p>
        </w:tc>
        <w:tc>
          <w:tcPr>
            <w:tcW w:w="708" w:type="dxa"/>
            <w:shd w:val="clear" w:color="auto" w:fill="auto"/>
          </w:tcPr>
          <w:p w14:paraId="2340D45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091F424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.04</w:t>
            </w:r>
          </w:p>
        </w:tc>
        <w:tc>
          <w:tcPr>
            <w:tcW w:w="850" w:type="dxa"/>
            <w:shd w:val="clear" w:color="auto" w:fill="auto"/>
          </w:tcPr>
          <w:p w14:paraId="0F3DB55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69, 2.7</w:t>
            </w:r>
          </w:p>
        </w:tc>
        <w:tc>
          <w:tcPr>
            <w:tcW w:w="567" w:type="dxa"/>
            <w:shd w:val="clear" w:color="auto" w:fill="auto"/>
          </w:tcPr>
          <w:p w14:paraId="4D62C2D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60DA869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237</w:t>
            </w:r>
          </w:p>
        </w:tc>
        <w:tc>
          <w:tcPr>
            <w:tcW w:w="992" w:type="dxa"/>
            <w:shd w:val="clear" w:color="auto" w:fill="auto"/>
          </w:tcPr>
          <w:p w14:paraId="3A69C3F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690B42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785BFD9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7C1C068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5A34761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29A3179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70CDB1E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48C9B68E" w14:textId="77777777" w:rsidTr="00A67B89">
        <w:trPr>
          <w:cantSplit/>
          <w:trHeight w:val="449"/>
          <w:jc w:val="center"/>
        </w:trPr>
        <w:tc>
          <w:tcPr>
            <w:tcW w:w="1395" w:type="dxa"/>
          </w:tcPr>
          <w:p w14:paraId="0C9C6C5E" w14:textId="188F453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lastRenderedPageBreak/>
              <w:t>ALB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HaGF2YW1pPC9BdXRob3I+PFllYXI+MjAyMDwvWWVhcj48
UmVjTnVtPjEzPC9SZWNOdW0+PERpc3BsYXlUZXh0PihHaGF2YW1pIGV0IGFsLiwgMjAyMCk8L0Rp
c3BsYXlUZXh0PjxyZWNvcmQ+PHJlYy1udW1iZXI+MTM8L3JlYy1udW1iZXI+PGZvcmVpZ24ta2V5
cz48a2V5IGFwcD0iRU4iIGRiLWlkPSJwMmZwOTJ2cjFyMjVwZmVkYWR0dnd0NThhd3Y5ZDl4NXR0
MjAiIHRpbWVzdGFtcD0iMTY1OTUzNjMzNSI+MTM8L2tleT48L2ZvcmVpZ24ta2V5cz48cmVmLXR5
cGUgbmFtZT0iSm91cm5hbCBBcnRpY2xlIj4xNzwvcmVmLXR5cGU+PGNvbnRyaWJ1dG9ycz48YXV0
aG9ycz48YXV0aG9yPkdoYXZhbWksIEFiZWQ8L2F1dGhvcj48YXV0aG9yPlppYWVpLCBSYWhlbGU8
L2F1dGhvcj48YXV0aG9yPkZvc2hhdGksIFNhaGFyPC9hdXRob3I+PGF1dGhvcj5Ib2phdGkgS2Vy
bWFuaSwgTW9oYW1tYWQgQWxpPC9hdXRob3I+PGF1dGhvcj5aYXJlLCBNYXJ5YW08L2F1dGhvcj48
YXV0aG9yPkFtYW5pLCBSZXphPC9hdXRob3I+PC9hdXRob3JzPjwvY29udHJpYnV0b3JzPjxhdXRo
LWFkZHJlc3M+U3R1ZGVudCBSZXNlYXJjaCBDb21taXR0ZWUsIERlcGFydG1lbnQgb2YgQ2xpbmlj
YWwgTnV0cml0aW9uLCBTY2hvb2wgb2YgTnV0cml0aW9uIGFuZCBGb29kLCBTY2llbmNlLCBJc2Zh
aGFuIFVuaXZlcnNpdHkgb2YgTWVkaWNhbCBTY2llbmNlcywgSXNmYWhhbiwgSXJhbi4mI3hEO0Rl
cGFydG1lbnQgb2YgQ29tbXVuaXR5IE51dHJpdGlvbiwgRm9vZCBTZWN1cml0eSBSZXNlYXJjaCBD
ZW50ZXIsIFNjaG9vbCBvZiBOdXRyaXRpb24gYW5kIEZvb2QgU2NpZW5jZSwgSXNmYWhhbiBVbml2
ZXJzaXR5IG9mIE1lZGljYWwgU2NpZW5jZXMsIElyYW4uJiN4RDtDbGluaWNhbCBUdWJlcmN1bG9z
aXMgYW5kIEVwaWRlbWlvbG9neSBSZXNlYWVjaCBDZW50ZXIsIE5hdGlvbmFsIFJlc2VhcmNoIElu
c3RpdHV0ZSBvZiBUdWJlcmN1bG9zaXMgYW5kIGx1bmcgRGlzZWFzZXMgKE5SSVRMRCksIFNoYWhp
ZCBCZWhlc2h0aSBVbml2ZXJzaXR5IG9mIE1lZGljYWwgU2NpZW5jZXMsIFRlaHJhbiwgSXJhbi4m
I3hEO0RlcGFydG1lbnQgb2YgQ2xpbmljYWwgTnV0cml0aW9uLCBTY2hvb2wgb2YgTnV0cml0aW9u
IGFuZCBGb29kIFNjaWVuY2UsIEZvb2QgU2VjdXJpdHkgUmVzZWFyY2ggQ2VudGVyLCBJc2ZhaGFu
IFVuaXZlcnNpdHkgb2YgTWVkaWNhbCBTY2llbmNlcywgSXNmYWhhbiwgSXJhbi4gRWxlY3Ryb25p
YyBhZGRyZXNzOiByX2FtYW5pQG51dHIubXVpLmFjLmlyLjwvYXV0aC1hZGRyZXNzPjx0aXRsZXM+
PHRpdGxlPkJlbmVmaXRzIGFuZCBoYXJtcyBvZiBnaW5zZW5nIHN1cHBsZW1lbnRhdGlvbiBvbiBs
aXZlciBmdW5jdGlvbj8gQSBzeXN0ZW1hdGljIHJldmlldyBhbmQgbWV0YS1hbmFseXNpczwvdGl0
bGU+PHNlY29uZGFyeS10aXRsZT5Db21wbGVtZW50YXJ5IFRoZXJhcGllcyBJbiBDbGluaWNhbCBQ
cmFjdGljZTwvc2Vjb25kYXJ5LXRpdGxlPjxhbHQtdGl0bGU+Q29tcGxlbWVudCBUaGVyIENsaW4g
UHJhY3Q8L2FsdC10aXRsZT48L3RpdGxlcz48cGVyaW9kaWNhbD48ZnVsbC10aXRsZT5Db21wbGVt
ZW50YXJ5IFRoZXJhcGllcyBJbiBDbGluaWNhbCBQcmFjdGljZTwvZnVsbC10aXRsZT48YWJici0x
PkNvbXBsZW1lbnQgVGhlciBDbGluIFByYWN0PC9hYmJyLTE+PC9wZXJpb2RpY2FsPjxhbHQtcGVy
aW9kaWNhbD48ZnVsbC10aXRsZT5Db21wbGVtZW50YXJ5IFRoZXJhcGllcyBJbiBDbGluaWNhbCBQ
cmFjdGljZTwvZnVsbC10aXRsZT48YWJici0xPkNvbXBsZW1lbnQgVGhlciBDbGluIFByYWN0PC9h
YmJyLTE+PC9hbHQtcGVyaW9kaWNhbD48cGFnZXM+MTAxMTczPC9wYWdlcz48dm9sdW1lPjM5PC92
b2x1bWU+PGRhdGVzPjx5ZWFyPjIwMjA8L3llYXI+PC9kYXRlcz48aXNibj4xODczLTY5NDc8L2lz
Ym4+PGFjY2Vzc2lvbi1udW0+MzIzNzk2OTc8L2FjY2Vzc2lvbi1udW0+PGxhYmVsPjMuNTc3PC9s
YWJlbD48dXJscz48cmVsYXRlZC11cmxzPjx1cmw+aHR0cHM6Ly9wdWJtZWQubmNiaS5ubG0ubmlo
Lmdvdi8zMjM3OTY5NzwvdXJsPjwvcmVsYXRlZC11cmxzPjwvdXJscz48ZWxlY3Ryb25pYy1yZXNv
dXJjZS1udW0+MTAuMTAxNi9qLmN0Y3AuMjAyMC4xMDExNzM8L2VsZWN0cm9uaWMtcmVzb3VyY2Ut
bnVtPjxyZW1vdGUtZGF0YWJhc2UtbmFtZT5QdWJNZWQ8L3JlbW90ZS1kYXRhYmFzZS1uYW1lPjxs
YW5ndWFnZT5lbmc8L2xhbmd1YWdlPjwvcmVjb3JkPjwvQ2l0ZT48L0VuZE5vdGU+AG=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HaGF2YW1pPC9BdXRob3I+PFllYXI+MjAyMDwvWWVhcj48
UmVjTnVtPjEzPC9SZWNOdW0+PERpc3BsYXlUZXh0PihHaGF2YW1pIGV0IGFsLiwgMjAyMCk8L0Rp
c3BsYXlUZXh0PjxyZWNvcmQ+PHJlYy1udW1iZXI+MTM8L3JlYy1udW1iZXI+PGZvcmVpZ24ta2V5
cz48a2V5IGFwcD0iRU4iIGRiLWlkPSJwMmZwOTJ2cjFyMjVwZmVkYWR0dnd0NThhd3Y5ZDl4NXR0
MjAiIHRpbWVzdGFtcD0iMTY1OTUzNjMzNSI+MTM8L2tleT48L2ZvcmVpZ24ta2V5cz48cmVmLXR5
cGUgbmFtZT0iSm91cm5hbCBBcnRpY2xlIj4xNzwvcmVmLXR5cGU+PGNvbnRyaWJ1dG9ycz48YXV0
aG9ycz48YXV0aG9yPkdoYXZhbWksIEFiZWQ8L2F1dGhvcj48YXV0aG9yPlppYWVpLCBSYWhlbGU8
L2F1dGhvcj48YXV0aG9yPkZvc2hhdGksIFNhaGFyPC9hdXRob3I+PGF1dGhvcj5Ib2phdGkgS2Vy
bWFuaSwgTW9oYW1tYWQgQWxpPC9hdXRob3I+PGF1dGhvcj5aYXJlLCBNYXJ5YW08L2F1dGhvcj48
YXV0aG9yPkFtYW5pLCBSZXphPC9hdXRob3I+PC9hdXRob3JzPjwvY29udHJpYnV0b3JzPjxhdXRo
LWFkZHJlc3M+U3R1ZGVudCBSZXNlYXJjaCBDb21taXR0ZWUsIERlcGFydG1lbnQgb2YgQ2xpbmlj
YWwgTnV0cml0aW9uLCBTY2hvb2wgb2YgTnV0cml0aW9uIGFuZCBGb29kLCBTY2llbmNlLCBJc2Zh
aGFuIFVuaXZlcnNpdHkgb2YgTWVkaWNhbCBTY2llbmNlcywgSXNmYWhhbiwgSXJhbi4mI3hEO0Rl
cGFydG1lbnQgb2YgQ29tbXVuaXR5IE51dHJpdGlvbiwgRm9vZCBTZWN1cml0eSBSZXNlYXJjaCBD
ZW50ZXIsIFNjaG9vbCBvZiBOdXRyaXRpb24gYW5kIEZvb2QgU2NpZW5jZSwgSXNmYWhhbiBVbml2
ZXJzaXR5IG9mIE1lZGljYWwgU2NpZW5jZXMsIElyYW4uJiN4RDtDbGluaWNhbCBUdWJlcmN1bG9z
aXMgYW5kIEVwaWRlbWlvbG9neSBSZXNlYWVjaCBDZW50ZXIsIE5hdGlvbmFsIFJlc2VhcmNoIElu
c3RpdHV0ZSBvZiBUdWJlcmN1bG9zaXMgYW5kIGx1bmcgRGlzZWFzZXMgKE5SSVRMRCksIFNoYWhp
ZCBCZWhlc2h0aSBVbml2ZXJzaXR5IG9mIE1lZGljYWwgU2NpZW5jZXMsIFRlaHJhbiwgSXJhbi4m
I3hEO0RlcGFydG1lbnQgb2YgQ2xpbmljYWwgTnV0cml0aW9uLCBTY2hvb2wgb2YgTnV0cml0aW9u
IGFuZCBGb29kIFNjaWVuY2UsIEZvb2QgU2VjdXJpdHkgUmVzZWFyY2ggQ2VudGVyLCBJc2ZhaGFu
IFVuaXZlcnNpdHkgb2YgTWVkaWNhbCBTY2llbmNlcywgSXNmYWhhbiwgSXJhbi4gRWxlY3Ryb25p
YyBhZGRyZXNzOiByX2FtYW5pQG51dHIubXVpLmFjLmlyLjwvYXV0aC1hZGRyZXNzPjx0aXRsZXM+
PHRpdGxlPkJlbmVmaXRzIGFuZCBoYXJtcyBvZiBnaW5zZW5nIHN1cHBsZW1lbnRhdGlvbiBvbiBs
aXZlciBmdW5jdGlvbj8gQSBzeXN0ZW1hdGljIHJldmlldyBhbmQgbWV0YS1hbmFseXNpczwvdGl0
bGU+PHNlY29uZGFyeS10aXRsZT5Db21wbGVtZW50YXJ5IFRoZXJhcGllcyBJbiBDbGluaWNhbCBQ
cmFjdGljZTwvc2Vjb25kYXJ5LXRpdGxlPjxhbHQtdGl0bGU+Q29tcGxlbWVudCBUaGVyIENsaW4g
UHJhY3Q8L2FsdC10aXRsZT48L3RpdGxlcz48cGVyaW9kaWNhbD48ZnVsbC10aXRsZT5Db21wbGVt
ZW50YXJ5IFRoZXJhcGllcyBJbiBDbGluaWNhbCBQcmFjdGljZTwvZnVsbC10aXRsZT48YWJici0x
PkNvbXBsZW1lbnQgVGhlciBDbGluIFByYWN0PC9hYmJyLTE+PC9wZXJpb2RpY2FsPjxhbHQtcGVy
aW9kaWNhbD48ZnVsbC10aXRsZT5Db21wbGVtZW50YXJ5IFRoZXJhcGllcyBJbiBDbGluaWNhbCBQ
cmFjdGljZTwvZnVsbC10aXRsZT48YWJici0xPkNvbXBsZW1lbnQgVGhlciBDbGluIFByYWN0PC9h
YmJyLTE+PC9hbHQtcGVyaW9kaWNhbD48cGFnZXM+MTAxMTczPC9wYWdlcz48dm9sdW1lPjM5PC92
b2x1bWU+PGRhdGVzPjx5ZWFyPjIwMjA8L3llYXI+PC9kYXRlcz48aXNibj4xODczLTY5NDc8L2lz
Ym4+PGFjY2Vzc2lvbi1udW0+MzIzNzk2OTc8L2FjY2Vzc2lvbi1udW0+PGxhYmVsPjMuNTc3PC9s
YWJlbD48dXJscz48cmVsYXRlZC11cmxzPjx1cmw+aHR0cHM6Ly9wdWJtZWQubmNiaS5ubG0ubmlo
Lmdvdi8zMjM3OTY5NzwvdXJsPjwvcmVsYXRlZC11cmxzPjwvdXJscz48ZWxlY3Ryb25pYy1yZXNv
dXJjZS1udW0+MTAuMTAxNi9qLmN0Y3AuMjAyMC4xMDExNzM8L2VsZWN0cm9uaWMtcmVzb3VyY2Ut
bnVtPjxyZW1vdGUtZGF0YWJhc2UtbmFtZT5QdWJNZWQ8L3JlbW90ZS1kYXRhYmFzZS1uYW1lPjxs
YW5ndWFnZT5lbmc8L2xhbmd1YWdlPjwvcmVjb3JkPjwvQ2l0ZT48L0VuZE5vdGU+AG=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Ghavami et al., 2020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67F61BE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ults</w:t>
            </w:r>
          </w:p>
        </w:tc>
        <w:tc>
          <w:tcPr>
            <w:tcW w:w="1167" w:type="dxa"/>
          </w:tcPr>
          <w:p w14:paraId="6798566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5A36F10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1053" w:type="dxa"/>
          </w:tcPr>
          <w:p w14:paraId="08C963F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30</w:t>
            </w:r>
          </w:p>
          <w:p w14:paraId="310C22E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216/214)</w:t>
            </w:r>
          </w:p>
        </w:tc>
        <w:tc>
          <w:tcPr>
            <w:tcW w:w="708" w:type="dxa"/>
            <w:shd w:val="clear" w:color="auto" w:fill="auto"/>
          </w:tcPr>
          <w:p w14:paraId="39A4495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6E9E82B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23</w:t>
            </w:r>
          </w:p>
        </w:tc>
        <w:tc>
          <w:tcPr>
            <w:tcW w:w="850" w:type="dxa"/>
            <w:shd w:val="clear" w:color="auto" w:fill="auto"/>
          </w:tcPr>
          <w:p w14:paraId="520AA1B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0.52, 0.07</w:t>
            </w:r>
          </w:p>
        </w:tc>
        <w:tc>
          <w:tcPr>
            <w:tcW w:w="567" w:type="dxa"/>
            <w:shd w:val="clear" w:color="auto" w:fill="auto"/>
          </w:tcPr>
          <w:p w14:paraId="7CE9E81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94.7%</w:t>
            </w:r>
          </w:p>
        </w:tc>
        <w:tc>
          <w:tcPr>
            <w:tcW w:w="851" w:type="dxa"/>
            <w:shd w:val="clear" w:color="auto" w:fill="auto"/>
          </w:tcPr>
          <w:p w14:paraId="34792CD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138</w:t>
            </w:r>
          </w:p>
        </w:tc>
        <w:tc>
          <w:tcPr>
            <w:tcW w:w="992" w:type="dxa"/>
            <w:shd w:val="clear" w:color="auto" w:fill="auto"/>
          </w:tcPr>
          <w:p w14:paraId="27BB262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51B46AE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Very 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117628F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7D0E47A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vertAlign w:val="superscript"/>
                <w:lang w:eastAsia="zh-CN"/>
              </w:rPr>
              <w:t>d</w:t>
            </w:r>
          </w:p>
        </w:tc>
        <w:tc>
          <w:tcPr>
            <w:tcW w:w="992" w:type="dxa"/>
          </w:tcPr>
          <w:p w14:paraId="27E0775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694E0C3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7237266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40BD8425" w14:textId="77777777" w:rsidTr="00A67B89">
        <w:trPr>
          <w:cantSplit/>
          <w:trHeight w:val="449"/>
          <w:jc w:val="center"/>
        </w:trPr>
        <w:tc>
          <w:tcPr>
            <w:tcW w:w="1395" w:type="dxa"/>
          </w:tcPr>
          <w:p w14:paraId="7D6D3DC6" w14:textId="3192518E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BIL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HaGF2YW1pPC9BdXRob3I+PFllYXI+MjAyMDwvWWVhcj48
UmVjTnVtPjEzPC9SZWNOdW0+PERpc3BsYXlUZXh0PihHaGF2YW1pIGV0IGFsLiwgMjAyMCk8L0Rp
c3BsYXlUZXh0PjxyZWNvcmQ+PHJlYy1udW1iZXI+MTM8L3JlYy1udW1iZXI+PGZvcmVpZ24ta2V5
cz48a2V5IGFwcD0iRU4iIGRiLWlkPSJwMmZwOTJ2cjFyMjVwZmVkYWR0dnd0NThhd3Y5ZDl4NXR0
MjAiIHRpbWVzdGFtcD0iMTY1OTUzNjMzNSI+MTM8L2tleT48L2ZvcmVpZ24ta2V5cz48cmVmLXR5
cGUgbmFtZT0iSm91cm5hbCBBcnRpY2xlIj4xNzwvcmVmLXR5cGU+PGNvbnRyaWJ1dG9ycz48YXV0
aG9ycz48YXV0aG9yPkdoYXZhbWksIEFiZWQ8L2F1dGhvcj48YXV0aG9yPlppYWVpLCBSYWhlbGU8
L2F1dGhvcj48YXV0aG9yPkZvc2hhdGksIFNhaGFyPC9hdXRob3I+PGF1dGhvcj5Ib2phdGkgS2Vy
bWFuaSwgTW9oYW1tYWQgQWxpPC9hdXRob3I+PGF1dGhvcj5aYXJlLCBNYXJ5YW08L2F1dGhvcj48
YXV0aG9yPkFtYW5pLCBSZXphPC9hdXRob3I+PC9hdXRob3JzPjwvY29udHJpYnV0b3JzPjxhdXRo
LWFkZHJlc3M+U3R1ZGVudCBSZXNlYXJjaCBDb21taXR0ZWUsIERlcGFydG1lbnQgb2YgQ2xpbmlj
YWwgTnV0cml0aW9uLCBTY2hvb2wgb2YgTnV0cml0aW9uIGFuZCBGb29kLCBTY2llbmNlLCBJc2Zh
aGFuIFVuaXZlcnNpdHkgb2YgTWVkaWNhbCBTY2llbmNlcywgSXNmYWhhbiwgSXJhbi4mI3hEO0Rl
cGFydG1lbnQgb2YgQ29tbXVuaXR5IE51dHJpdGlvbiwgRm9vZCBTZWN1cml0eSBSZXNlYXJjaCBD
ZW50ZXIsIFNjaG9vbCBvZiBOdXRyaXRpb24gYW5kIEZvb2QgU2NpZW5jZSwgSXNmYWhhbiBVbml2
ZXJzaXR5IG9mIE1lZGljYWwgU2NpZW5jZXMsIElyYW4uJiN4RDtDbGluaWNhbCBUdWJlcmN1bG9z
aXMgYW5kIEVwaWRlbWlvbG9neSBSZXNlYWVjaCBDZW50ZXIsIE5hdGlvbmFsIFJlc2VhcmNoIElu
c3RpdHV0ZSBvZiBUdWJlcmN1bG9zaXMgYW5kIGx1bmcgRGlzZWFzZXMgKE5SSVRMRCksIFNoYWhp
ZCBCZWhlc2h0aSBVbml2ZXJzaXR5IG9mIE1lZGljYWwgU2NpZW5jZXMsIFRlaHJhbiwgSXJhbi4m
I3hEO0RlcGFydG1lbnQgb2YgQ2xpbmljYWwgTnV0cml0aW9uLCBTY2hvb2wgb2YgTnV0cml0aW9u
IGFuZCBGb29kIFNjaWVuY2UsIEZvb2QgU2VjdXJpdHkgUmVzZWFyY2ggQ2VudGVyLCBJc2ZhaGFu
IFVuaXZlcnNpdHkgb2YgTWVkaWNhbCBTY2llbmNlcywgSXNmYWhhbiwgSXJhbi4gRWxlY3Ryb25p
YyBhZGRyZXNzOiByX2FtYW5pQG51dHIubXVpLmFjLmlyLjwvYXV0aC1hZGRyZXNzPjx0aXRsZXM+
PHRpdGxlPkJlbmVmaXRzIGFuZCBoYXJtcyBvZiBnaW5zZW5nIHN1cHBsZW1lbnRhdGlvbiBvbiBs
aXZlciBmdW5jdGlvbj8gQSBzeXN0ZW1hdGljIHJldmlldyBhbmQgbWV0YS1hbmFseXNpczwvdGl0
bGU+PHNlY29uZGFyeS10aXRsZT5Db21wbGVtZW50YXJ5IFRoZXJhcGllcyBJbiBDbGluaWNhbCBQ
cmFjdGljZTwvc2Vjb25kYXJ5LXRpdGxlPjxhbHQtdGl0bGU+Q29tcGxlbWVudCBUaGVyIENsaW4g
UHJhY3Q8L2FsdC10aXRsZT48L3RpdGxlcz48cGVyaW9kaWNhbD48ZnVsbC10aXRsZT5Db21wbGVt
ZW50YXJ5IFRoZXJhcGllcyBJbiBDbGluaWNhbCBQcmFjdGljZTwvZnVsbC10aXRsZT48YWJici0x
PkNvbXBsZW1lbnQgVGhlciBDbGluIFByYWN0PC9hYmJyLTE+PC9wZXJpb2RpY2FsPjxhbHQtcGVy
aW9kaWNhbD48ZnVsbC10aXRsZT5Db21wbGVtZW50YXJ5IFRoZXJhcGllcyBJbiBDbGluaWNhbCBQ
cmFjdGljZTwvZnVsbC10aXRsZT48YWJici0xPkNvbXBsZW1lbnQgVGhlciBDbGluIFByYWN0PC9h
YmJyLTE+PC9hbHQtcGVyaW9kaWNhbD48cGFnZXM+MTAxMTczPC9wYWdlcz48dm9sdW1lPjM5PC92
b2x1bWU+PGRhdGVzPjx5ZWFyPjIwMjA8L3llYXI+PC9kYXRlcz48aXNibj4xODczLTY5NDc8L2lz
Ym4+PGFjY2Vzc2lvbi1udW0+MzIzNzk2OTc8L2FjY2Vzc2lvbi1udW0+PGxhYmVsPjMuNTc3PC9s
YWJlbD48dXJscz48cmVsYXRlZC11cmxzPjx1cmw+aHR0cHM6Ly9wdWJtZWQubmNiaS5ubG0ubmlo
Lmdvdi8zMjM3OTY5NzwvdXJsPjwvcmVsYXRlZC11cmxzPjwvdXJscz48ZWxlY3Ryb25pYy1yZXNv
dXJjZS1udW0+MTAuMTAxNi9qLmN0Y3AuMjAyMC4xMDExNzM8L2VsZWN0cm9uaWMtcmVzb3VyY2Ut
bnVtPjxyZW1vdGUtZGF0YWJhc2UtbmFtZT5QdWJNZWQ8L3JlbW90ZS1kYXRhYmFzZS1uYW1lPjxs
YW5ndWFnZT5lbmc8L2xhbmd1YWdlPjwvcmVjb3JkPjwvQ2l0ZT48L0VuZE5vdGU+AG=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HaGF2YW1pPC9BdXRob3I+PFllYXI+MjAyMDwvWWVhcj48
UmVjTnVtPjEzPC9SZWNOdW0+PERpc3BsYXlUZXh0PihHaGF2YW1pIGV0IGFsLiwgMjAyMCk8L0Rp
c3BsYXlUZXh0PjxyZWNvcmQ+PHJlYy1udW1iZXI+MTM8L3JlYy1udW1iZXI+PGZvcmVpZ24ta2V5
cz48a2V5IGFwcD0iRU4iIGRiLWlkPSJwMmZwOTJ2cjFyMjVwZmVkYWR0dnd0NThhd3Y5ZDl4NXR0
MjAiIHRpbWVzdGFtcD0iMTY1OTUzNjMzNSI+MTM8L2tleT48L2ZvcmVpZ24ta2V5cz48cmVmLXR5
cGUgbmFtZT0iSm91cm5hbCBBcnRpY2xlIj4xNzwvcmVmLXR5cGU+PGNvbnRyaWJ1dG9ycz48YXV0
aG9ycz48YXV0aG9yPkdoYXZhbWksIEFiZWQ8L2F1dGhvcj48YXV0aG9yPlppYWVpLCBSYWhlbGU8
L2F1dGhvcj48YXV0aG9yPkZvc2hhdGksIFNhaGFyPC9hdXRob3I+PGF1dGhvcj5Ib2phdGkgS2Vy
bWFuaSwgTW9oYW1tYWQgQWxpPC9hdXRob3I+PGF1dGhvcj5aYXJlLCBNYXJ5YW08L2F1dGhvcj48
YXV0aG9yPkFtYW5pLCBSZXphPC9hdXRob3I+PC9hdXRob3JzPjwvY29udHJpYnV0b3JzPjxhdXRo
LWFkZHJlc3M+U3R1ZGVudCBSZXNlYXJjaCBDb21taXR0ZWUsIERlcGFydG1lbnQgb2YgQ2xpbmlj
YWwgTnV0cml0aW9uLCBTY2hvb2wgb2YgTnV0cml0aW9uIGFuZCBGb29kLCBTY2llbmNlLCBJc2Zh
aGFuIFVuaXZlcnNpdHkgb2YgTWVkaWNhbCBTY2llbmNlcywgSXNmYWhhbiwgSXJhbi4mI3hEO0Rl
cGFydG1lbnQgb2YgQ29tbXVuaXR5IE51dHJpdGlvbiwgRm9vZCBTZWN1cml0eSBSZXNlYXJjaCBD
ZW50ZXIsIFNjaG9vbCBvZiBOdXRyaXRpb24gYW5kIEZvb2QgU2NpZW5jZSwgSXNmYWhhbiBVbml2
ZXJzaXR5IG9mIE1lZGljYWwgU2NpZW5jZXMsIElyYW4uJiN4RDtDbGluaWNhbCBUdWJlcmN1bG9z
aXMgYW5kIEVwaWRlbWlvbG9neSBSZXNlYWVjaCBDZW50ZXIsIE5hdGlvbmFsIFJlc2VhcmNoIElu
c3RpdHV0ZSBvZiBUdWJlcmN1bG9zaXMgYW5kIGx1bmcgRGlzZWFzZXMgKE5SSVRMRCksIFNoYWhp
ZCBCZWhlc2h0aSBVbml2ZXJzaXR5IG9mIE1lZGljYWwgU2NpZW5jZXMsIFRlaHJhbiwgSXJhbi4m
I3hEO0RlcGFydG1lbnQgb2YgQ2xpbmljYWwgTnV0cml0aW9uLCBTY2hvb2wgb2YgTnV0cml0aW9u
IGFuZCBGb29kIFNjaWVuY2UsIEZvb2QgU2VjdXJpdHkgUmVzZWFyY2ggQ2VudGVyLCBJc2ZhaGFu
IFVuaXZlcnNpdHkgb2YgTWVkaWNhbCBTY2llbmNlcywgSXNmYWhhbiwgSXJhbi4gRWxlY3Ryb25p
YyBhZGRyZXNzOiByX2FtYW5pQG51dHIubXVpLmFjLmlyLjwvYXV0aC1hZGRyZXNzPjx0aXRsZXM+
PHRpdGxlPkJlbmVmaXRzIGFuZCBoYXJtcyBvZiBnaW5zZW5nIHN1cHBsZW1lbnRhdGlvbiBvbiBs
aXZlciBmdW5jdGlvbj8gQSBzeXN0ZW1hdGljIHJldmlldyBhbmQgbWV0YS1hbmFseXNpczwvdGl0
bGU+PHNlY29uZGFyeS10aXRsZT5Db21wbGVtZW50YXJ5IFRoZXJhcGllcyBJbiBDbGluaWNhbCBQ
cmFjdGljZTwvc2Vjb25kYXJ5LXRpdGxlPjxhbHQtdGl0bGU+Q29tcGxlbWVudCBUaGVyIENsaW4g
UHJhY3Q8L2FsdC10aXRsZT48L3RpdGxlcz48cGVyaW9kaWNhbD48ZnVsbC10aXRsZT5Db21wbGVt
ZW50YXJ5IFRoZXJhcGllcyBJbiBDbGluaWNhbCBQcmFjdGljZTwvZnVsbC10aXRsZT48YWJici0x
PkNvbXBsZW1lbnQgVGhlciBDbGluIFByYWN0PC9hYmJyLTE+PC9wZXJpb2RpY2FsPjxhbHQtcGVy
aW9kaWNhbD48ZnVsbC10aXRsZT5Db21wbGVtZW50YXJ5IFRoZXJhcGllcyBJbiBDbGluaWNhbCBQ
cmFjdGljZTwvZnVsbC10aXRsZT48YWJici0xPkNvbXBsZW1lbnQgVGhlciBDbGluIFByYWN0PC9h
YmJyLTE+PC9hbHQtcGVyaW9kaWNhbD48cGFnZXM+MTAxMTczPC9wYWdlcz48dm9sdW1lPjM5PC92
b2x1bWU+PGRhdGVzPjx5ZWFyPjIwMjA8L3llYXI+PC9kYXRlcz48aXNibj4xODczLTY5NDc8L2lz
Ym4+PGFjY2Vzc2lvbi1udW0+MzIzNzk2OTc8L2FjY2Vzc2lvbi1udW0+PGxhYmVsPjMuNTc3PC9s
YWJlbD48dXJscz48cmVsYXRlZC11cmxzPjx1cmw+aHR0cHM6Ly9wdWJtZWQubmNiaS5ubG0ubmlo
Lmdvdi8zMjM3OTY5NzwvdXJsPjwvcmVsYXRlZC11cmxzPjwvdXJscz48ZWxlY3Ryb25pYy1yZXNv
dXJjZS1udW0+MTAuMTAxNi9qLmN0Y3AuMjAyMC4xMDExNzM8L2VsZWN0cm9uaWMtcmVzb3VyY2Ut
bnVtPjxyZW1vdGUtZGF0YWJhc2UtbmFtZT5QdWJNZWQ8L3JlbW90ZS1kYXRhYmFzZS1uYW1lPjxs
YW5ndWFnZT5lbmc8L2xhbmd1YWdlPjwvcmVjb3JkPjwvQ2l0ZT48L0VuZE5vdGU+AG=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Ghavami et al., 2020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62E7CD1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Adults</w:t>
            </w:r>
          </w:p>
        </w:tc>
        <w:tc>
          <w:tcPr>
            <w:tcW w:w="1167" w:type="dxa"/>
          </w:tcPr>
          <w:p w14:paraId="71B4B8D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3D24BC4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1053" w:type="dxa"/>
          </w:tcPr>
          <w:p w14:paraId="45576FB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R</w:t>
            </w:r>
          </w:p>
        </w:tc>
        <w:tc>
          <w:tcPr>
            <w:tcW w:w="708" w:type="dxa"/>
            <w:shd w:val="clear" w:color="auto" w:fill="auto"/>
          </w:tcPr>
          <w:p w14:paraId="4665B8B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476C1A4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7</w:t>
            </w:r>
          </w:p>
        </w:tc>
        <w:tc>
          <w:tcPr>
            <w:tcW w:w="850" w:type="dxa"/>
            <w:shd w:val="clear" w:color="auto" w:fill="auto"/>
          </w:tcPr>
          <w:p w14:paraId="1938C87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2, 0.12</w:t>
            </w:r>
          </w:p>
        </w:tc>
        <w:tc>
          <w:tcPr>
            <w:tcW w:w="567" w:type="dxa"/>
            <w:shd w:val="clear" w:color="auto" w:fill="auto"/>
          </w:tcPr>
          <w:p w14:paraId="326E8F2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5676F84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04</w:t>
            </w:r>
          </w:p>
        </w:tc>
        <w:tc>
          <w:tcPr>
            <w:tcW w:w="992" w:type="dxa"/>
            <w:shd w:val="clear" w:color="auto" w:fill="auto"/>
          </w:tcPr>
          <w:p w14:paraId="2D1E9FB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AE221F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203E15E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08DB7E4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67888CE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7C92B10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</w:t>
            </w:r>
          </w:p>
          <w:p w14:paraId="229ECA2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oderate</w:t>
            </w:r>
          </w:p>
        </w:tc>
      </w:tr>
      <w:tr w:rsidR="00392B64" w:rsidRPr="00392B64" w14:paraId="42820368" w14:textId="77777777" w:rsidTr="00A67B89">
        <w:trPr>
          <w:cantSplit/>
          <w:trHeight w:val="449"/>
          <w:jc w:val="center"/>
        </w:trPr>
        <w:tc>
          <w:tcPr>
            <w:tcW w:w="1395" w:type="dxa"/>
          </w:tcPr>
          <w:p w14:paraId="41835AB4" w14:textId="5332678C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ALT(</w:t>
            </w:r>
            <w:r w:rsidRPr="00392B64">
              <w:rPr>
                <w:rFonts w:eastAsia="宋体" w:cs="Times New Roman"/>
                <w:szCs w:val="24"/>
                <w:lang w:val="en-GB" w:eastAsia="en-GB"/>
              </w:rPr>
              <w:t xml:space="preserve">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673B8E5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rediabetes and T2DM</w:t>
            </w:r>
          </w:p>
        </w:tc>
        <w:tc>
          <w:tcPr>
            <w:tcW w:w="1167" w:type="dxa"/>
          </w:tcPr>
          <w:p w14:paraId="72D1AA5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70802DD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1053" w:type="dxa"/>
          </w:tcPr>
          <w:p w14:paraId="006C269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69</w:t>
            </w:r>
          </w:p>
          <w:p w14:paraId="501053D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53/116)</w:t>
            </w:r>
          </w:p>
        </w:tc>
        <w:tc>
          <w:tcPr>
            <w:tcW w:w="708" w:type="dxa"/>
            <w:shd w:val="clear" w:color="auto" w:fill="auto"/>
          </w:tcPr>
          <w:p w14:paraId="1D6CCCF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7200536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62</w:t>
            </w:r>
          </w:p>
        </w:tc>
        <w:tc>
          <w:tcPr>
            <w:tcW w:w="850" w:type="dxa"/>
            <w:shd w:val="clear" w:color="auto" w:fill="auto"/>
          </w:tcPr>
          <w:p w14:paraId="118CACA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1.90, 3.15</w:t>
            </w:r>
          </w:p>
        </w:tc>
        <w:tc>
          <w:tcPr>
            <w:tcW w:w="567" w:type="dxa"/>
            <w:shd w:val="clear" w:color="auto" w:fill="auto"/>
          </w:tcPr>
          <w:p w14:paraId="5CC83D7C" w14:textId="77777777" w:rsidR="00392B64" w:rsidRPr="00392B64" w:rsidRDefault="00392B64" w:rsidP="00392B64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6%</w:t>
            </w:r>
          </w:p>
        </w:tc>
        <w:tc>
          <w:tcPr>
            <w:tcW w:w="851" w:type="dxa"/>
            <w:shd w:val="clear" w:color="auto" w:fill="auto"/>
          </w:tcPr>
          <w:p w14:paraId="08EBAE7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85</w:t>
            </w:r>
          </w:p>
        </w:tc>
        <w:tc>
          <w:tcPr>
            <w:tcW w:w="992" w:type="dxa"/>
            <w:shd w:val="clear" w:color="auto" w:fill="auto"/>
          </w:tcPr>
          <w:p w14:paraId="548FEA3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018E63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4643D81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33C4DE1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, e</w:t>
            </w:r>
          </w:p>
        </w:tc>
        <w:tc>
          <w:tcPr>
            <w:tcW w:w="992" w:type="dxa"/>
          </w:tcPr>
          <w:p w14:paraId="2288F0F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7A923BE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571101E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4E6F1B61" w14:textId="77777777" w:rsidTr="00A67B89">
        <w:trPr>
          <w:cantSplit/>
          <w:trHeight w:val="449"/>
          <w:jc w:val="center"/>
        </w:trPr>
        <w:tc>
          <w:tcPr>
            <w:tcW w:w="1395" w:type="dxa"/>
          </w:tcPr>
          <w:p w14:paraId="10C9917D" w14:textId="1631533E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AST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1FDF20A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rediabetes and T2DM</w:t>
            </w:r>
          </w:p>
        </w:tc>
        <w:tc>
          <w:tcPr>
            <w:tcW w:w="1167" w:type="dxa"/>
          </w:tcPr>
          <w:p w14:paraId="4DF59CD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628F821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1053" w:type="dxa"/>
          </w:tcPr>
          <w:p w14:paraId="367F2C0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65</w:t>
            </w:r>
          </w:p>
          <w:p w14:paraId="47C83FA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98/67)</w:t>
            </w:r>
          </w:p>
        </w:tc>
        <w:tc>
          <w:tcPr>
            <w:tcW w:w="708" w:type="dxa"/>
            <w:shd w:val="clear" w:color="auto" w:fill="auto"/>
          </w:tcPr>
          <w:p w14:paraId="683E342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35643B4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−0.28</w:t>
            </w:r>
          </w:p>
        </w:tc>
        <w:tc>
          <w:tcPr>
            <w:tcW w:w="850" w:type="dxa"/>
            <w:shd w:val="clear" w:color="auto" w:fill="auto"/>
          </w:tcPr>
          <w:p w14:paraId="6143BF1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−1.77, 1.19</w:t>
            </w:r>
          </w:p>
        </w:tc>
        <w:tc>
          <w:tcPr>
            <w:tcW w:w="567" w:type="dxa"/>
            <w:shd w:val="clear" w:color="auto" w:fill="auto"/>
          </w:tcPr>
          <w:p w14:paraId="7F07493E" w14:textId="77777777" w:rsidR="00392B64" w:rsidRPr="00392B64" w:rsidRDefault="00392B64" w:rsidP="00392B64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2.3%</w:t>
            </w:r>
          </w:p>
        </w:tc>
        <w:tc>
          <w:tcPr>
            <w:tcW w:w="851" w:type="dxa"/>
            <w:shd w:val="clear" w:color="auto" w:fill="auto"/>
          </w:tcPr>
          <w:p w14:paraId="5591D8F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272</w:t>
            </w:r>
          </w:p>
        </w:tc>
        <w:tc>
          <w:tcPr>
            <w:tcW w:w="992" w:type="dxa"/>
            <w:shd w:val="clear" w:color="auto" w:fill="auto"/>
          </w:tcPr>
          <w:p w14:paraId="573C747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54D983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4CD4F6F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2112D65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Very 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, e</w:t>
            </w:r>
          </w:p>
        </w:tc>
        <w:tc>
          <w:tcPr>
            <w:tcW w:w="992" w:type="dxa"/>
          </w:tcPr>
          <w:p w14:paraId="6AB5B06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573E4A3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0BB2338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76E069A2" w14:textId="77777777" w:rsidTr="00A67B89">
        <w:trPr>
          <w:cantSplit/>
          <w:trHeight w:val="449"/>
          <w:jc w:val="center"/>
        </w:trPr>
        <w:tc>
          <w:tcPr>
            <w:tcW w:w="1395" w:type="dxa"/>
          </w:tcPr>
          <w:p w14:paraId="177A3C92" w14:textId="1133F6BB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GGT 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begin">
                <w:fldData xml:space="preserve">PEVuZE5vdGU+PENpdGU+PEF1dGhvcj5OYXNlcmk8L0F1dGhvcj48WWVhcj4yMDIyPC9ZZWFyPjxS
ZWNOdW0+MjM8L1JlY051bT48RGlzcGxheVRleHQ+KE5hc2VyaSBldCBhbC4sIDIwMjIpPC9EaXNw
bGF5VGV4dD48cmVjb3JkPjxyZWMtbnVtYmVyPjIzPC9yZWMtbnVtYmVyPjxmb3JlaWduLWtleXM+
PGtleSBhcHA9IkVOIiBkYi1pZD0icDJmcDkydnIxcjI1cGZlZGFkdHZ3dDU4YXd2OWQ5eDV0dDIw
IiB0aW1lc3RhbXA9IjE2NTk1Nzk3MzciPjIzPC9rZXk+PC9mb3JlaWduLWtleXM+PHJlZi10eXBl
IG5hbWU9IkpvdXJuYWwgQXJ0aWNsZSI+MTc8L3JlZi10eXBlPjxjb250cmlidXRvcnM+PGF1dGhv
cnM+PGF1dGhvcj5OYXNlcmksIEthdmVoPC9hdXRob3I+PGF1dGhvcj5TYWFkYXRpLCBTYWVlZGU8
L2F1dGhvcj48YXV0aG9yPlNhZGVnaGksIEFtaXI8L2F1dGhvcj48YXV0aG9yPkFzYmFnaGksIE9t
aWQ8L2F1dGhvcj48YXV0aG9yPkdoYWVtaSwgRmF0ZW1laDwvYXV0aG9yPjxhdXRob3I+WmFmYXJh
bmksIEZhdGVtZWg8L2F1dGhvcj48YXV0aG9yPkxpLCBIdWEtQmluPC9hdXRob3I+PGF1dGhvcj5H
YW4sIFJlbi1Zb3U8L2F1dGhvcj48L2F1dGhvcnM+PC9jb250cmlidXRvcnM+PGF1dGgtYWRkcmVz
cz5SZXNlYXJjaCBDZW50ZXIgZm9yIFBsYW50cyBhbmQgSHVtYW4gSGVhbHRoLCBJbnN0aXR1dGUg
b2YgVXJiYW4gQWdyaWN1bHR1cmUsIENoZW5nZHUgTmF0aW9uYWwgQWdyaWN1bHR1cmFsIFNjaWVu
Y2UgJmFtcDsgVGVjaG5vbG9neSBDZW50ZXIsIENoaW5lc2UgQWNhZGVteSBvZiBBZ3JpY3VsdHVy
YWwgU2NpZW5jZXMsIENoZW5nZHUgNjEwMjEzLCBDaGluYS4mI3hEO0RlcGFydG1lbnQgb2YgTWVk
aWNpbmUsIFNjaG9vbCBvZiBDbGluaWNhbCBTY2llbmNlcywgTW9uYXNoIFVuaXZlcnNpdHksIE1l
bGJvdXJuZSwgVklDIDMxNjgsIEF1c3RyYWxpYS4mI3hEO0dhc3Ryb2VudGVyb2xvZ3kgYW5kIExp
dmVyIERpc2Vhc2VzIFJlc2VhcmNoIENlbnRlciwgUmVzZWFyY2ggSW5zdGl0dXRlIGZvciBHYXN0
cm9lbnRlcm9sb2d5IGFuZCBMaXZlciBEaXNlYXNlcywgU2hhaGlkIEJlaGVzaHRpIFVuaXZlcnNp
dHkgb2YgTWVkaWNhbCBTY2llbmNlcywgVGVocmFuIDE5ODU3MTc0MTMsIElyYW4uJiN4RDtDYW5j
ZXIgUmVzZWFyY2ggQ2VudGVyLCBTaGFoaWQgQmVoZXNodGkgVW5pdmVyc2l0eSBvZiBNZWRpY2Fs
IFNjaWVuY2VzLCBUZWhyYW4gMTk4Mzk2MzExMywgSXJhbi4mI3hEO0RlcGFydG1lbnQgb2YgVHJh
bnNwbGFudGF0aW9uIGFuZCBEaXNlYXNlLCBWaWNlIENoYW5jZWxsYXJ5IGZvciBUcmVhdG1lbnQs
IElyYW4gTWluaXN0cnkgb2YgSGVhbHRoIGFuZCBNZWRpY2FsIEVkdWNhdGlvbiwgVGVocmFuIDE0
MTk5NDM0NzEsIElyYW4uJiN4RDtTdHVkZW50IFJlc2VhcmNoIENvbW1pdHRlZSwgVGFicml6IFVu
aXZlcnNpdHkgb2YgTWVkaWNhbCBTY2llbmNlcywgVGFicml6IDUxNjU2NjU5MzEsIElyYW4uJiN4
RDtHdWFuZ2RvbmcgUHJvdmluY2lhbCBLZXkgTGFib3JhdG9yeSBvZiBGb29kLCBOdXRyaXRpb24g
YW5kIEhlYWx0aCwgRGVwYXJ0bWVudCBvZiBOdXRyaXRpb24sIFNjaG9vbCBvZiBQdWJsaWMgSGVh
bHRoLCBTdW4gWWF0LVNlbiBVbml2ZXJzaXR5LCBHdWFuZ3pob3UgNTEwMDgwLCBDaGluYS48L2F1
dGgtYWRkcmVzcz48dGl0bGVzPjx0aXRsZT5UaGUgRWZmaWNhY3kgb2YgR2luc2VuZyAoUGFuYXgp
IG9uIEh1bWFuIFByZWRpYWJldGVzIGFuZCBUeXBlIDIgRGlhYmV0ZXMgTWVsbGl0dXM6IEEgU3lz
dGVtYXRpYyBSZXZpZXcgYW5kIE1ldGEtQW5hbHlza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BhZ2VzPjI0MDE8L3BhZ2VzPjx2b2x1bWU+MTQ8L3ZvbHVtZT48
bnVtYmVyPjEyPC9udW1iZXI+PGRhdGVzPjx5ZWFyPjIwMjI8L3llYXI+PC9kYXRlcz48aXNibj4y
MDcyLTY2NDM8L2lzYm4+PGFjY2Vzc2lvbi1udW0+MzU3NDUxMjk8L2FjY2Vzc2lvbi1udW0+PGxh
YmVsPjYuNzA2PC9sYWJlbD48dXJscz48cmVsYXRlZC11cmxzPjx1cmw+aHR0cHM6Ly9wdWJtZWQu
bmNiaS5ubG0ubmloLmdvdi8zNTc0NTEyOTwvdXJsPjwvcmVsYXRlZC11cmxzPjwvdXJscz48ZWxl
Y3Ryb25pYy1yZXNvdXJjZS1udW0+MTAuMzM5MC9udTE0MTIyNDAxPC9lbGVjdHJvbmljLXJlc291
cmNlLW51bT48cmVtb3RlLWRhdGFiYXNlLW5hbWU+UHViTWVkPC9yZW1vdGUtZGF0YWJhc2UtbmFt
ZT48bGFuZ3VhZ2U+ZW5nPC9sYW5ndWFnZT48L3JlY29yZD48L0NpdGU+PC9FbmROb3RlPgB=
</w:fldData>
              </w:fldCha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</w:r>
            <w:r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sz w:val="13"/>
                <w:szCs w:val="13"/>
                <w:lang w:eastAsia="zh-CN"/>
              </w:rPr>
              <w:t>(Naseri et al., 2022)</w:t>
            </w: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477268D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rediabetes and T2DM</w:t>
            </w:r>
          </w:p>
        </w:tc>
        <w:tc>
          <w:tcPr>
            <w:tcW w:w="1167" w:type="dxa"/>
          </w:tcPr>
          <w:p w14:paraId="0B2C8B4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Ginseng /placebo</w:t>
            </w:r>
          </w:p>
        </w:tc>
        <w:tc>
          <w:tcPr>
            <w:tcW w:w="828" w:type="dxa"/>
          </w:tcPr>
          <w:p w14:paraId="46E7B26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053" w:type="dxa"/>
          </w:tcPr>
          <w:p w14:paraId="41B304B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72</w:t>
            </w:r>
          </w:p>
          <w:p w14:paraId="0BC7986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54/18)</w:t>
            </w:r>
          </w:p>
        </w:tc>
        <w:tc>
          <w:tcPr>
            <w:tcW w:w="708" w:type="dxa"/>
            <w:shd w:val="clear" w:color="auto" w:fill="auto"/>
          </w:tcPr>
          <w:p w14:paraId="032F41D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WMD</w:t>
            </w:r>
          </w:p>
        </w:tc>
        <w:tc>
          <w:tcPr>
            <w:tcW w:w="851" w:type="dxa"/>
          </w:tcPr>
          <w:p w14:paraId="46FD064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.03</w:t>
            </w:r>
          </w:p>
        </w:tc>
        <w:tc>
          <w:tcPr>
            <w:tcW w:w="850" w:type="dxa"/>
            <w:shd w:val="clear" w:color="auto" w:fill="auto"/>
          </w:tcPr>
          <w:p w14:paraId="73E6CEB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−6.22, 10.28</w:t>
            </w:r>
          </w:p>
        </w:tc>
        <w:tc>
          <w:tcPr>
            <w:tcW w:w="567" w:type="dxa"/>
            <w:shd w:val="clear" w:color="auto" w:fill="auto"/>
          </w:tcPr>
          <w:p w14:paraId="78949200" w14:textId="77777777" w:rsidR="00392B64" w:rsidRPr="00392B64" w:rsidRDefault="00392B64" w:rsidP="00392B64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0.3%</w:t>
            </w:r>
          </w:p>
        </w:tc>
        <w:tc>
          <w:tcPr>
            <w:tcW w:w="851" w:type="dxa"/>
            <w:shd w:val="clear" w:color="auto" w:fill="auto"/>
          </w:tcPr>
          <w:p w14:paraId="76B1F64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285</w:t>
            </w:r>
          </w:p>
        </w:tc>
        <w:tc>
          <w:tcPr>
            <w:tcW w:w="992" w:type="dxa"/>
            <w:shd w:val="clear" w:color="auto" w:fill="auto"/>
          </w:tcPr>
          <w:p w14:paraId="2441A10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4CBCCB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197A027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78BC811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Very 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d, e</w:t>
            </w:r>
          </w:p>
        </w:tc>
        <w:tc>
          <w:tcPr>
            <w:tcW w:w="992" w:type="dxa"/>
          </w:tcPr>
          <w:p w14:paraId="72B1399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33" w:type="dxa"/>
          </w:tcPr>
          <w:p w14:paraId="13FBB8A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3AE8250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57A50BD2" w14:textId="77777777" w:rsidTr="00A67B89">
        <w:trPr>
          <w:cantSplit/>
          <w:trHeight w:val="449"/>
          <w:jc w:val="center"/>
        </w:trPr>
        <w:tc>
          <w:tcPr>
            <w:tcW w:w="15523" w:type="dxa"/>
            <w:gridSpan w:val="16"/>
            <w:vAlign w:val="center"/>
          </w:tcPr>
          <w:p w14:paraId="1A4156A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Cardiovascular disease</w:t>
            </w:r>
          </w:p>
        </w:tc>
      </w:tr>
      <w:tr w:rsidR="00392B64" w:rsidRPr="00392B64" w14:paraId="3924EAE1" w14:textId="77777777" w:rsidTr="00A67B89">
        <w:trPr>
          <w:cantSplit/>
          <w:trHeight w:val="449"/>
          <w:jc w:val="center"/>
        </w:trPr>
        <w:tc>
          <w:tcPr>
            <w:tcW w:w="1395" w:type="dxa"/>
          </w:tcPr>
          <w:p w14:paraId="71C34D01" w14:textId="12B2EE78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End point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EdWFuPC9BdXRob3I+PFllYXI+MjAxODwvWWVhcj48UmVj
TnVtPjM5PC9SZWNOdW0+PERpc3BsYXlUZXh0PihEdWFuIGV0IGFsLiwgMjAxOCk8L0Rpc3BsYXlU
ZXh0PjxyZWNvcmQ+PHJlYy1udW1iZXI+Mzk8L3JlYy1udW1iZXI+PGZvcmVpZ24ta2V5cz48a2V5
IGFwcD0iRU4iIGRiLWlkPSJwMmZwOTJ2cjFyMjVwZmVkYWR0dnd0NThhd3Y5ZDl4NXR0MjAiIHRp
bWVzdGFtcD0iMTY1OTk2MDYzMiI+Mzk8L2tleT48L2ZvcmVpZ24ta2V5cz48cmVmLXR5cGUgbmFt
ZT0iSm91cm5hbCBBcnRpY2xlIj4xNzwvcmVmLXR5cGU+PGNvbnRyaWJ1dG9ycz48YXV0aG9ycz48
YXV0aG9yPkR1YW4sIExpYW48L2F1dGhvcj48YXV0aG9yPlhpb25nLCBYaW5namlhbmc8L2F1dGhv
cj48YXV0aG9yPkh1LCBKdW55dWFuPC9hdXRob3I+PGF1dGhvcj5MaXUsIFlvbmdtZWk8L2F1dGhv
cj48YXV0aG9yPldhbmcsIEppZTwvYXV0aG9yPjwvYXV0aG9ycz48L2NvbnRyaWJ1dG9ycz48YXV0
aC1hZGRyZXNzPkdyYWR1YXRlIFNjaG9vbCwgQmVpamluZyBVbml2ZXJzaXR5IG9mIFRyYWRpdGlv
bmFsIENoaW5lc2UgTWVkaWNpbmUsIE5vLiAxMSBOb3J0aCBUaGlyZCBSaW5nIFJvYWQsIENoYW95
YW5nIERpc3RyaWN0LCBCZWlqaW5nLCBDaGluYTsgRGVwYXJ0bWVudCBvZiBDYXJkaW9sb2d5LCBH
dWFuZyZhcG9zOyBBbiBNZW4gSG9zcGl0YWwsIENoaW5hIEFjYWRlbXkgb2YgQ2hpbmVzZSBNZWRp
Y2FsIFNjaWVuY2UsIE5vLiA1IEJlaSB4aWFuZ2UsIFhpY2hlbmcgRGlzdHJpY3QsIEJlaWppbmcg
MTAwMDI5LCBDaGluYS4mI3hEO0RlcGFydG1lbnQgb2YgQ2FyZGlvbG9neSwgR3VhbmcmYXBvczsg
QW4gTWVuIEhvc3BpdGFsLCBDaGluYSBBY2FkZW15IG9mIENoaW5lc2UgTWVkaWNhbCBTY2llbmNl
LCBOby4gNSBCZWkgeGlhbmdlLCBYaWNoZW5nIERpc3RyaWN0LCBCZWlqaW5nIDEwMDAyOSwgQ2hp
bmEuJiN4RDtEZXBhcnRtZW50IG9mIENhcmRpb2xvZ3ksIEd1YW5nJmFwb3M7IEFuIE1lbiBIb3Nw
aXRhbCwgQ2hpbmEgQWNhZGVteSBvZiBDaGluZXNlIE1lZGljYWwgU2NpZW5jZSwgTm8uIDUgQmVp
IHhpYW5nZSwgWGljaGVuZyBEaXN0cmljdCwgQmVpamluZyAxMDAwMjksIENoaW5hLiBFbGVjdHJv
bmljIGFkZHJlc3M6IHdhbmdqaWVkb2N0b3IyMDE1QDE2My5jb20uPC9hdXRoLWFkZHJlc3M+PHRp
dGxlcz48dGl0bGU+RWZmaWNhY3kgYW5kIHNhZmV0eSBvZiBvcmFsIFBhbmF4IG5vdG9naW5zZW5n
IHNhcG9uaW5zIGZvciB1bnN0YWJsZSBhbmdpbmEgcGF0aWVudHM6IEEgbWV0YS1hbmFseXNpcyBh
bmQgc3lzdGVtYXRpYyByZXZpZXc8L3RpdGxlPjxzZWNvbmRhcnktdGl0bGU+UGh5dG9tZWRpY2lu
ZSA6IEludGVybmF0aW9uYWwgSm91cm5hbCBvZiBQaHl0b3RoZXJhcHkgYW5kIFBoeXRvcGhhcm1h
Y29sb2d5PC9zZWNvbmRhcnktdGl0bGU+PGFsdC10aXRsZT5QaHl0b21lZGljaW5lPC9hbHQtdGl0
bGU+PC90aXRsZXM+PHBlcmlvZGljYWw+PGZ1bGwtdGl0bGU+UGh5dG9tZWRpY2luZSA6IEludGVy
bmF0aW9uYWwgSm91cm5hbCBvZiBQaHl0b3RoZXJhcHkgYW5kIFBoeXRvcGhhcm1hY29sb2d5PC9m
dWxsLXRpdGxlPjxhYmJyLTE+UGh5dG9tZWRpY2luZTwvYWJici0xPjwvcGVyaW9kaWNhbD48YWx0
LXBlcmlvZGljYWw+PGZ1bGwtdGl0bGU+UGh5dG9tZWRpY2luZSA6IEludGVybmF0aW9uYWwgSm91
cm5hbCBvZiBQaHl0b3RoZXJhcHkgYW5kIFBoeXRvcGhhcm1hY29sb2d5PC9mdWxsLXRpdGxlPjxh
YmJyLTE+UGh5dG9tZWRpY2luZTwvYWJici0xPjwvYWx0LXBlcmlvZGljYWw+PHBhZ2VzPjIzLTMz
PC9wYWdlcz48dm9sdW1lPjQ3PC92b2x1bWU+PGRhdGVzPjx5ZWFyPjIwMTg8L3llYXI+PC9kYXRl
cz48aXNibj4xNjE4LTA5NVg8L2lzYm4+PGFjY2Vzc2lvbi1udW0+MzAxNjYxMDU8L2FjY2Vzc2lv
bi1udW0+PGxhYmVsPjYuNjU2PC9sYWJlbD48dXJscz48cmVsYXRlZC11cmxzPjx1cmw+aHR0cHM6
Ly9wdWJtZWQubmNiaS5ubG0ubmloLmdvdi8zMDE2NjEwNTwvdXJsPjwvcmVsYXRlZC11cmxzPjwv
dXJscz48ZWxlY3Ryb25pYy1yZXNvdXJjZS1udW0+MTAuMTAxNi9qLnBoeW1lZC4yMDE4LjA0LjA0
ND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EdWFuPC9BdXRob3I+PFllYXI+MjAxODwvWWVhcj48UmVj
TnVtPjM5PC9SZWNOdW0+PERpc3BsYXlUZXh0PihEdWFuIGV0IGFsLiwgMjAxOCk8L0Rpc3BsYXlU
ZXh0PjxyZWNvcmQ+PHJlYy1udW1iZXI+Mzk8L3JlYy1udW1iZXI+PGZvcmVpZ24ta2V5cz48a2V5
IGFwcD0iRU4iIGRiLWlkPSJwMmZwOTJ2cjFyMjVwZmVkYWR0dnd0NThhd3Y5ZDl4NXR0MjAiIHRp
bWVzdGFtcD0iMTY1OTk2MDYzMiI+Mzk8L2tleT48L2ZvcmVpZ24ta2V5cz48cmVmLXR5cGUgbmFt
ZT0iSm91cm5hbCBBcnRpY2xlIj4xNzwvcmVmLXR5cGU+PGNvbnRyaWJ1dG9ycz48YXV0aG9ycz48
YXV0aG9yPkR1YW4sIExpYW48L2F1dGhvcj48YXV0aG9yPlhpb25nLCBYaW5namlhbmc8L2F1dGhv
cj48YXV0aG9yPkh1LCBKdW55dWFuPC9hdXRob3I+PGF1dGhvcj5MaXUsIFlvbmdtZWk8L2F1dGhv
cj48YXV0aG9yPldhbmcsIEppZTwvYXV0aG9yPjwvYXV0aG9ycz48L2NvbnRyaWJ1dG9ycz48YXV0
aC1hZGRyZXNzPkdyYWR1YXRlIFNjaG9vbCwgQmVpamluZyBVbml2ZXJzaXR5IG9mIFRyYWRpdGlv
bmFsIENoaW5lc2UgTWVkaWNpbmUsIE5vLiAxMSBOb3J0aCBUaGlyZCBSaW5nIFJvYWQsIENoYW95
YW5nIERpc3RyaWN0LCBCZWlqaW5nLCBDaGluYTsgRGVwYXJ0bWVudCBvZiBDYXJkaW9sb2d5LCBH
dWFuZyZhcG9zOyBBbiBNZW4gSG9zcGl0YWwsIENoaW5hIEFjYWRlbXkgb2YgQ2hpbmVzZSBNZWRp
Y2FsIFNjaWVuY2UsIE5vLiA1IEJlaSB4aWFuZ2UsIFhpY2hlbmcgRGlzdHJpY3QsIEJlaWppbmcg
MTAwMDI5LCBDaGluYS4mI3hEO0RlcGFydG1lbnQgb2YgQ2FyZGlvbG9neSwgR3VhbmcmYXBvczsg
QW4gTWVuIEhvc3BpdGFsLCBDaGluYSBBY2FkZW15IG9mIENoaW5lc2UgTWVkaWNhbCBTY2llbmNl
LCBOby4gNSBCZWkgeGlhbmdlLCBYaWNoZW5nIERpc3RyaWN0LCBCZWlqaW5nIDEwMDAyOSwgQ2hp
bmEuJiN4RDtEZXBhcnRtZW50IG9mIENhcmRpb2xvZ3ksIEd1YW5nJmFwb3M7IEFuIE1lbiBIb3Nw
aXRhbCwgQ2hpbmEgQWNhZGVteSBvZiBDaGluZXNlIE1lZGljYWwgU2NpZW5jZSwgTm8uIDUgQmVp
IHhpYW5nZSwgWGljaGVuZyBEaXN0cmljdCwgQmVpamluZyAxMDAwMjksIENoaW5hLiBFbGVjdHJv
bmljIGFkZHJlc3M6IHdhbmdqaWVkb2N0b3IyMDE1QDE2My5jb20uPC9hdXRoLWFkZHJlc3M+PHRp
dGxlcz48dGl0bGU+RWZmaWNhY3kgYW5kIHNhZmV0eSBvZiBvcmFsIFBhbmF4IG5vdG9naW5zZW5n
IHNhcG9uaW5zIGZvciB1bnN0YWJsZSBhbmdpbmEgcGF0aWVudHM6IEEgbWV0YS1hbmFseXNpcyBh
bmQgc3lzdGVtYXRpYyByZXZpZXc8L3RpdGxlPjxzZWNvbmRhcnktdGl0bGU+UGh5dG9tZWRpY2lu
ZSA6IEludGVybmF0aW9uYWwgSm91cm5hbCBvZiBQaHl0b3RoZXJhcHkgYW5kIFBoeXRvcGhhcm1h
Y29sb2d5PC9zZWNvbmRhcnktdGl0bGU+PGFsdC10aXRsZT5QaHl0b21lZGljaW5lPC9hbHQtdGl0
bGU+PC90aXRsZXM+PHBlcmlvZGljYWw+PGZ1bGwtdGl0bGU+UGh5dG9tZWRpY2luZSA6IEludGVy
bmF0aW9uYWwgSm91cm5hbCBvZiBQaHl0b3RoZXJhcHkgYW5kIFBoeXRvcGhhcm1hY29sb2d5PC9m
dWxsLXRpdGxlPjxhYmJyLTE+UGh5dG9tZWRpY2luZTwvYWJici0xPjwvcGVyaW9kaWNhbD48YWx0
LXBlcmlvZGljYWw+PGZ1bGwtdGl0bGU+UGh5dG9tZWRpY2luZSA6IEludGVybmF0aW9uYWwgSm91
cm5hbCBvZiBQaHl0b3RoZXJhcHkgYW5kIFBoeXRvcGhhcm1hY29sb2d5PC9mdWxsLXRpdGxlPjxh
YmJyLTE+UGh5dG9tZWRpY2luZTwvYWJici0xPjwvYWx0LXBlcmlvZGljYWw+PHBhZ2VzPjIzLTMz
PC9wYWdlcz48dm9sdW1lPjQ3PC92b2x1bWU+PGRhdGVzPjx5ZWFyPjIwMTg8L3llYXI+PC9kYXRl
cz48aXNibj4xNjE4LTA5NVg8L2lzYm4+PGFjY2Vzc2lvbi1udW0+MzAxNjYxMDU8L2FjY2Vzc2lv
bi1udW0+PGxhYmVsPjYuNjU2PC9sYWJlbD48dXJscz48cmVsYXRlZC11cmxzPjx1cmw+aHR0cHM6
Ly9wdWJtZWQubmNiaS5ubG0ubmloLmdvdi8zMDE2NjEwNTwvdXJsPjwvcmVsYXRlZC11cmxzPjwv
dXJscz48ZWxlY3Ryb25pYy1yZXNvdXJjZS1udW0+MTAuMTAxNi9qLnBoeW1lZC4yMDE4LjA0LjA0
ND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Duan et al., 2018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6C6E17C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Unstable angina patients</w:t>
            </w:r>
          </w:p>
        </w:tc>
        <w:tc>
          <w:tcPr>
            <w:tcW w:w="1167" w:type="dxa"/>
          </w:tcPr>
          <w:p w14:paraId="5692DCD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NS+CM/CM</w:t>
            </w:r>
          </w:p>
        </w:tc>
        <w:tc>
          <w:tcPr>
            <w:tcW w:w="828" w:type="dxa"/>
          </w:tcPr>
          <w:p w14:paraId="5B303E0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053" w:type="dxa"/>
          </w:tcPr>
          <w:p w14:paraId="64C8D61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1360</w:t>
            </w:r>
          </w:p>
          <w:p w14:paraId="07CAA6C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680/680)</w:t>
            </w:r>
          </w:p>
        </w:tc>
        <w:tc>
          <w:tcPr>
            <w:tcW w:w="708" w:type="dxa"/>
            <w:shd w:val="clear" w:color="auto" w:fill="auto"/>
          </w:tcPr>
          <w:p w14:paraId="046DA38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OR</w:t>
            </w:r>
          </w:p>
        </w:tc>
        <w:tc>
          <w:tcPr>
            <w:tcW w:w="851" w:type="dxa"/>
          </w:tcPr>
          <w:p w14:paraId="7D27F79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38</w:t>
            </w:r>
          </w:p>
        </w:tc>
        <w:tc>
          <w:tcPr>
            <w:tcW w:w="850" w:type="dxa"/>
            <w:shd w:val="clear" w:color="auto" w:fill="auto"/>
          </w:tcPr>
          <w:p w14:paraId="0153465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22, 0.63</w:t>
            </w:r>
          </w:p>
        </w:tc>
        <w:tc>
          <w:tcPr>
            <w:tcW w:w="567" w:type="dxa"/>
            <w:shd w:val="clear" w:color="auto" w:fill="auto"/>
          </w:tcPr>
          <w:p w14:paraId="72BF08DE" w14:textId="77777777" w:rsidR="00392B64" w:rsidRPr="00392B64" w:rsidRDefault="00392B64" w:rsidP="00392B64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25C4178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0002</w:t>
            </w:r>
          </w:p>
        </w:tc>
        <w:tc>
          <w:tcPr>
            <w:tcW w:w="992" w:type="dxa"/>
            <w:shd w:val="clear" w:color="auto" w:fill="auto"/>
          </w:tcPr>
          <w:p w14:paraId="6EC6494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7F57F4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3020D56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3"/>
                <w:szCs w:val="13"/>
                <w:vertAlign w:val="superscript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f</w:t>
            </w:r>
          </w:p>
        </w:tc>
        <w:tc>
          <w:tcPr>
            <w:tcW w:w="1134" w:type="dxa"/>
          </w:tcPr>
          <w:p w14:paraId="76A6DD7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7A8B791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53B17D9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5B2BC4A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6334F7DD" w14:textId="77777777" w:rsidTr="00A67B89">
        <w:trPr>
          <w:cantSplit/>
          <w:trHeight w:val="449"/>
          <w:jc w:val="center"/>
        </w:trPr>
        <w:tc>
          <w:tcPr>
            <w:tcW w:w="1395" w:type="dxa"/>
          </w:tcPr>
          <w:p w14:paraId="58537EE5" w14:textId="138F7A9D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Frequency of angina attack 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EdWFuPC9BdXRob3I+PFllYXI+MjAxODwvWWVhcj48UmVj
TnVtPjM5PC9SZWNOdW0+PERpc3BsYXlUZXh0PihEdWFuIGV0IGFsLiwgMjAxOCk8L0Rpc3BsYXlU
ZXh0PjxyZWNvcmQ+PHJlYy1udW1iZXI+Mzk8L3JlYy1udW1iZXI+PGZvcmVpZ24ta2V5cz48a2V5
IGFwcD0iRU4iIGRiLWlkPSJwMmZwOTJ2cjFyMjVwZmVkYWR0dnd0NThhd3Y5ZDl4NXR0MjAiIHRp
bWVzdGFtcD0iMTY1OTk2MDYzMiI+Mzk8L2tleT48L2ZvcmVpZ24ta2V5cz48cmVmLXR5cGUgbmFt
ZT0iSm91cm5hbCBBcnRpY2xlIj4xNzwvcmVmLXR5cGU+PGNvbnRyaWJ1dG9ycz48YXV0aG9ycz48
YXV0aG9yPkR1YW4sIExpYW48L2F1dGhvcj48YXV0aG9yPlhpb25nLCBYaW5namlhbmc8L2F1dGhv
cj48YXV0aG9yPkh1LCBKdW55dWFuPC9hdXRob3I+PGF1dGhvcj5MaXUsIFlvbmdtZWk8L2F1dGhv
cj48YXV0aG9yPldhbmcsIEppZTwvYXV0aG9yPjwvYXV0aG9ycz48L2NvbnRyaWJ1dG9ycz48YXV0
aC1hZGRyZXNzPkdyYWR1YXRlIFNjaG9vbCwgQmVpamluZyBVbml2ZXJzaXR5IG9mIFRyYWRpdGlv
bmFsIENoaW5lc2UgTWVkaWNpbmUsIE5vLiAxMSBOb3J0aCBUaGlyZCBSaW5nIFJvYWQsIENoYW95
YW5nIERpc3RyaWN0LCBCZWlqaW5nLCBDaGluYTsgRGVwYXJ0bWVudCBvZiBDYXJkaW9sb2d5LCBH
dWFuZyZhcG9zOyBBbiBNZW4gSG9zcGl0YWwsIENoaW5hIEFjYWRlbXkgb2YgQ2hpbmVzZSBNZWRp
Y2FsIFNjaWVuY2UsIE5vLiA1IEJlaSB4aWFuZ2UsIFhpY2hlbmcgRGlzdHJpY3QsIEJlaWppbmcg
MTAwMDI5LCBDaGluYS4mI3hEO0RlcGFydG1lbnQgb2YgQ2FyZGlvbG9neSwgR3VhbmcmYXBvczsg
QW4gTWVuIEhvc3BpdGFsLCBDaGluYSBBY2FkZW15IG9mIENoaW5lc2UgTWVkaWNhbCBTY2llbmNl
LCBOby4gNSBCZWkgeGlhbmdlLCBYaWNoZW5nIERpc3RyaWN0LCBCZWlqaW5nIDEwMDAyOSwgQ2hp
bmEuJiN4RDtEZXBhcnRtZW50IG9mIENhcmRpb2xvZ3ksIEd1YW5nJmFwb3M7IEFuIE1lbiBIb3Nw
aXRhbCwgQ2hpbmEgQWNhZGVteSBvZiBDaGluZXNlIE1lZGljYWwgU2NpZW5jZSwgTm8uIDUgQmVp
IHhpYW5nZSwgWGljaGVuZyBEaXN0cmljdCwgQmVpamluZyAxMDAwMjksIENoaW5hLiBFbGVjdHJv
bmljIGFkZHJlc3M6IHdhbmdqaWVkb2N0b3IyMDE1QDE2My5jb20uPC9hdXRoLWFkZHJlc3M+PHRp
dGxlcz48dGl0bGU+RWZmaWNhY3kgYW5kIHNhZmV0eSBvZiBvcmFsIFBhbmF4IG5vdG9naW5zZW5n
IHNhcG9uaW5zIGZvciB1bnN0YWJsZSBhbmdpbmEgcGF0aWVudHM6IEEgbWV0YS1hbmFseXNpcyBh
bmQgc3lzdGVtYXRpYyByZXZpZXc8L3RpdGxlPjxzZWNvbmRhcnktdGl0bGU+UGh5dG9tZWRpY2lu
ZSA6IEludGVybmF0aW9uYWwgSm91cm5hbCBvZiBQaHl0b3RoZXJhcHkgYW5kIFBoeXRvcGhhcm1h
Y29sb2d5PC9zZWNvbmRhcnktdGl0bGU+PGFsdC10aXRsZT5QaHl0b21lZGljaW5lPC9hbHQtdGl0
bGU+PC90aXRsZXM+PHBlcmlvZGljYWw+PGZ1bGwtdGl0bGU+UGh5dG9tZWRpY2luZSA6IEludGVy
bmF0aW9uYWwgSm91cm5hbCBvZiBQaHl0b3RoZXJhcHkgYW5kIFBoeXRvcGhhcm1hY29sb2d5PC9m
dWxsLXRpdGxlPjxhYmJyLTE+UGh5dG9tZWRpY2luZTwvYWJici0xPjwvcGVyaW9kaWNhbD48YWx0
LXBlcmlvZGljYWw+PGZ1bGwtdGl0bGU+UGh5dG9tZWRpY2luZSA6IEludGVybmF0aW9uYWwgSm91
cm5hbCBvZiBQaHl0b3RoZXJhcHkgYW5kIFBoeXRvcGhhcm1hY29sb2d5PC9mdWxsLXRpdGxlPjxh
YmJyLTE+UGh5dG9tZWRpY2luZTwvYWJici0xPjwvYWx0LXBlcmlvZGljYWw+PHBhZ2VzPjIzLTMz
PC9wYWdlcz48dm9sdW1lPjQ3PC92b2x1bWU+PGRhdGVzPjx5ZWFyPjIwMTg8L3llYXI+PC9kYXRl
cz48aXNibj4xNjE4LTA5NVg8L2lzYm4+PGFjY2Vzc2lvbi1udW0+MzAxNjYxMDU8L2FjY2Vzc2lv
bi1udW0+PGxhYmVsPjYuNjU2PC9sYWJlbD48dXJscz48cmVsYXRlZC11cmxzPjx1cmw+aHR0cHM6
Ly9wdWJtZWQubmNiaS5ubG0ubmloLmdvdi8zMDE2NjEwNTwvdXJsPjwvcmVsYXRlZC11cmxzPjwv
dXJscz48ZWxlY3Ryb25pYy1yZXNvdXJjZS1udW0+MTAuMTAxNi9qLnBoeW1lZC4yMDE4LjA0LjA0
ND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EdWFuPC9BdXRob3I+PFllYXI+MjAxODwvWWVhcj48UmVj
TnVtPjM5PC9SZWNOdW0+PERpc3BsYXlUZXh0PihEdWFuIGV0IGFsLiwgMjAxOCk8L0Rpc3BsYXlU
ZXh0PjxyZWNvcmQ+PHJlYy1udW1iZXI+Mzk8L3JlYy1udW1iZXI+PGZvcmVpZ24ta2V5cz48a2V5
IGFwcD0iRU4iIGRiLWlkPSJwMmZwOTJ2cjFyMjVwZmVkYWR0dnd0NThhd3Y5ZDl4NXR0MjAiIHRp
bWVzdGFtcD0iMTY1OTk2MDYzMiI+Mzk8L2tleT48L2ZvcmVpZ24ta2V5cz48cmVmLXR5cGUgbmFt
ZT0iSm91cm5hbCBBcnRpY2xlIj4xNzwvcmVmLXR5cGU+PGNvbnRyaWJ1dG9ycz48YXV0aG9ycz48
YXV0aG9yPkR1YW4sIExpYW48L2F1dGhvcj48YXV0aG9yPlhpb25nLCBYaW5namlhbmc8L2F1dGhv
cj48YXV0aG9yPkh1LCBKdW55dWFuPC9hdXRob3I+PGF1dGhvcj5MaXUsIFlvbmdtZWk8L2F1dGhv
cj48YXV0aG9yPldhbmcsIEppZTwvYXV0aG9yPjwvYXV0aG9ycz48L2NvbnRyaWJ1dG9ycz48YXV0
aC1hZGRyZXNzPkdyYWR1YXRlIFNjaG9vbCwgQmVpamluZyBVbml2ZXJzaXR5IG9mIFRyYWRpdGlv
bmFsIENoaW5lc2UgTWVkaWNpbmUsIE5vLiAxMSBOb3J0aCBUaGlyZCBSaW5nIFJvYWQsIENoYW95
YW5nIERpc3RyaWN0LCBCZWlqaW5nLCBDaGluYTsgRGVwYXJ0bWVudCBvZiBDYXJkaW9sb2d5LCBH
dWFuZyZhcG9zOyBBbiBNZW4gSG9zcGl0YWwsIENoaW5hIEFjYWRlbXkgb2YgQ2hpbmVzZSBNZWRp
Y2FsIFNjaWVuY2UsIE5vLiA1IEJlaSB4aWFuZ2UsIFhpY2hlbmcgRGlzdHJpY3QsIEJlaWppbmcg
MTAwMDI5LCBDaGluYS4mI3hEO0RlcGFydG1lbnQgb2YgQ2FyZGlvbG9neSwgR3VhbmcmYXBvczsg
QW4gTWVuIEhvc3BpdGFsLCBDaGluYSBBY2FkZW15IG9mIENoaW5lc2UgTWVkaWNhbCBTY2llbmNl
LCBOby4gNSBCZWkgeGlhbmdlLCBYaWNoZW5nIERpc3RyaWN0LCBCZWlqaW5nIDEwMDAyOSwgQ2hp
bmEuJiN4RDtEZXBhcnRtZW50IG9mIENhcmRpb2xvZ3ksIEd1YW5nJmFwb3M7IEFuIE1lbiBIb3Nw
aXRhbCwgQ2hpbmEgQWNhZGVteSBvZiBDaGluZXNlIE1lZGljYWwgU2NpZW5jZSwgTm8uIDUgQmVp
IHhpYW5nZSwgWGljaGVuZyBEaXN0cmljdCwgQmVpamluZyAxMDAwMjksIENoaW5hLiBFbGVjdHJv
bmljIGFkZHJlc3M6IHdhbmdqaWVkb2N0b3IyMDE1QDE2My5jb20uPC9hdXRoLWFkZHJlc3M+PHRp
dGxlcz48dGl0bGU+RWZmaWNhY3kgYW5kIHNhZmV0eSBvZiBvcmFsIFBhbmF4IG5vdG9naW5zZW5n
IHNhcG9uaW5zIGZvciB1bnN0YWJsZSBhbmdpbmEgcGF0aWVudHM6IEEgbWV0YS1hbmFseXNpcyBh
bmQgc3lzdGVtYXRpYyByZXZpZXc8L3RpdGxlPjxzZWNvbmRhcnktdGl0bGU+UGh5dG9tZWRpY2lu
ZSA6IEludGVybmF0aW9uYWwgSm91cm5hbCBvZiBQaHl0b3RoZXJhcHkgYW5kIFBoeXRvcGhhcm1h
Y29sb2d5PC9zZWNvbmRhcnktdGl0bGU+PGFsdC10aXRsZT5QaHl0b21lZGljaW5lPC9hbHQtdGl0
bGU+PC90aXRsZXM+PHBlcmlvZGljYWw+PGZ1bGwtdGl0bGU+UGh5dG9tZWRpY2luZSA6IEludGVy
bmF0aW9uYWwgSm91cm5hbCBvZiBQaHl0b3RoZXJhcHkgYW5kIFBoeXRvcGhhcm1hY29sb2d5PC9m
dWxsLXRpdGxlPjxhYmJyLTE+UGh5dG9tZWRpY2luZTwvYWJici0xPjwvcGVyaW9kaWNhbD48YWx0
LXBlcmlvZGljYWw+PGZ1bGwtdGl0bGU+UGh5dG9tZWRpY2luZSA6IEludGVybmF0aW9uYWwgSm91
cm5hbCBvZiBQaHl0b3RoZXJhcHkgYW5kIFBoeXRvcGhhcm1hY29sb2d5PC9mdWxsLXRpdGxlPjxh
YmJyLTE+UGh5dG9tZWRpY2luZTwvYWJici0xPjwvYWx0LXBlcmlvZGljYWw+PHBhZ2VzPjIzLTMz
PC9wYWdlcz48dm9sdW1lPjQ3PC92b2x1bWU+PGRhdGVzPjx5ZWFyPjIwMTg8L3llYXI+PC9kYXRl
cz48aXNibj4xNjE4LTA5NVg8L2lzYm4+PGFjY2Vzc2lvbi1udW0+MzAxNjYxMDU8L2FjY2Vzc2lv
bi1udW0+PGxhYmVsPjYuNjU2PC9sYWJlbD48dXJscz48cmVsYXRlZC11cmxzPjx1cmw+aHR0cHM6
Ly9wdWJtZWQubmNiaS5ubG0ubmloLmdvdi8zMDE2NjEwNTwvdXJsPjwvcmVsYXRlZC11cmxzPjwv
dXJscz48ZWxlY3Ryb25pYy1yZXNvdXJjZS1udW0+MTAuMTAxNi9qLnBoeW1lZC4yMDE4LjA0LjA0
ND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Duan et al., 2018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16380A2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Unstable angina patients</w:t>
            </w:r>
          </w:p>
        </w:tc>
        <w:tc>
          <w:tcPr>
            <w:tcW w:w="1167" w:type="dxa"/>
          </w:tcPr>
          <w:p w14:paraId="7EE9864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NS+CM/CM</w:t>
            </w:r>
          </w:p>
        </w:tc>
        <w:tc>
          <w:tcPr>
            <w:tcW w:w="828" w:type="dxa"/>
          </w:tcPr>
          <w:p w14:paraId="5FD0458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1053" w:type="dxa"/>
          </w:tcPr>
          <w:p w14:paraId="540824AF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766</w:t>
            </w:r>
          </w:p>
          <w:p w14:paraId="577422D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398/368)</w:t>
            </w:r>
          </w:p>
        </w:tc>
        <w:tc>
          <w:tcPr>
            <w:tcW w:w="708" w:type="dxa"/>
            <w:shd w:val="clear" w:color="auto" w:fill="auto"/>
          </w:tcPr>
          <w:p w14:paraId="1D69871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746F85C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2.07</w:t>
            </w:r>
          </w:p>
        </w:tc>
        <w:tc>
          <w:tcPr>
            <w:tcW w:w="850" w:type="dxa"/>
            <w:shd w:val="clear" w:color="auto" w:fill="auto"/>
          </w:tcPr>
          <w:p w14:paraId="756BB44C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2.20, -1.94</w:t>
            </w:r>
          </w:p>
        </w:tc>
        <w:tc>
          <w:tcPr>
            <w:tcW w:w="567" w:type="dxa"/>
            <w:shd w:val="clear" w:color="auto" w:fill="auto"/>
          </w:tcPr>
          <w:p w14:paraId="3FF0D0CE" w14:textId="77777777" w:rsidR="00392B64" w:rsidRPr="00392B64" w:rsidRDefault="00392B64" w:rsidP="00392B64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97%</w:t>
            </w:r>
          </w:p>
        </w:tc>
        <w:tc>
          <w:tcPr>
            <w:tcW w:w="851" w:type="dxa"/>
            <w:shd w:val="clear" w:color="auto" w:fill="auto"/>
          </w:tcPr>
          <w:p w14:paraId="148738C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992" w:type="dxa"/>
            <w:shd w:val="clear" w:color="auto" w:fill="auto"/>
          </w:tcPr>
          <w:p w14:paraId="229A81F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1C77A4E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Very 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34FD63F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77F1E4B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15DFE10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48C7908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◯</w:t>
            </w:r>
          </w:p>
          <w:p w14:paraId="2B0112A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Very low</w:t>
            </w:r>
          </w:p>
        </w:tc>
      </w:tr>
      <w:tr w:rsidR="00392B64" w:rsidRPr="00392B64" w14:paraId="41DCBD9F" w14:textId="77777777" w:rsidTr="00A67B89">
        <w:trPr>
          <w:cantSplit/>
          <w:trHeight w:val="449"/>
          <w:jc w:val="center"/>
        </w:trPr>
        <w:tc>
          <w:tcPr>
            <w:tcW w:w="1395" w:type="dxa"/>
          </w:tcPr>
          <w:p w14:paraId="0215D4C5" w14:textId="7E2B599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Duration of angina attack 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EdWFuPC9BdXRob3I+PFllYXI+MjAxODwvWWVhcj48UmVj
TnVtPjM5PC9SZWNOdW0+PERpc3BsYXlUZXh0PihEdWFuIGV0IGFsLiwgMjAxOCk8L0Rpc3BsYXlU
ZXh0PjxyZWNvcmQ+PHJlYy1udW1iZXI+Mzk8L3JlYy1udW1iZXI+PGZvcmVpZ24ta2V5cz48a2V5
IGFwcD0iRU4iIGRiLWlkPSJwMmZwOTJ2cjFyMjVwZmVkYWR0dnd0NThhd3Y5ZDl4NXR0MjAiIHRp
bWVzdGFtcD0iMTY1OTk2MDYzMiI+Mzk8L2tleT48L2ZvcmVpZ24ta2V5cz48cmVmLXR5cGUgbmFt
ZT0iSm91cm5hbCBBcnRpY2xlIj4xNzwvcmVmLXR5cGU+PGNvbnRyaWJ1dG9ycz48YXV0aG9ycz48
YXV0aG9yPkR1YW4sIExpYW48L2F1dGhvcj48YXV0aG9yPlhpb25nLCBYaW5namlhbmc8L2F1dGhv
cj48YXV0aG9yPkh1LCBKdW55dWFuPC9hdXRob3I+PGF1dGhvcj5MaXUsIFlvbmdtZWk8L2F1dGhv
cj48YXV0aG9yPldhbmcsIEppZTwvYXV0aG9yPjwvYXV0aG9ycz48L2NvbnRyaWJ1dG9ycz48YXV0
aC1hZGRyZXNzPkdyYWR1YXRlIFNjaG9vbCwgQmVpamluZyBVbml2ZXJzaXR5IG9mIFRyYWRpdGlv
bmFsIENoaW5lc2UgTWVkaWNpbmUsIE5vLiAxMSBOb3J0aCBUaGlyZCBSaW5nIFJvYWQsIENoYW95
YW5nIERpc3RyaWN0LCBCZWlqaW5nLCBDaGluYTsgRGVwYXJ0bWVudCBvZiBDYXJkaW9sb2d5LCBH
dWFuZyZhcG9zOyBBbiBNZW4gSG9zcGl0YWwsIENoaW5hIEFjYWRlbXkgb2YgQ2hpbmVzZSBNZWRp
Y2FsIFNjaWVuY2UsIE5vLiA1IEJlaSB4aWFuZ2UsIFhpY2hlbmcgRGlzdHJpY3QsIEJlaWppbmcg
MTAwMDI5LCBDaGluYS4mI3hEO0RlcGFydG1lbnQgb2YgQ2FyZGlvbG9neSwgR3VhbmcmYXBvczsg
QW4gTWVuIEhvc3BpdGFsLCBDaGluYSBBY2FkZW15IG9mIENoaW5lc2UgTWVkaWNhbCBTY2llbmNl
LCBOby4gNSBCZWkgeGlhbmdlLCBYaWNoZW5nIERpc3RyaWN0LCBCZWlqaW5nIDEwMDAyOSwgQ2hp
bmEuJiN4RDtEZXBhcnRtZW50IG9mIENhcmRpb2xvZ3ksIEd1YW5nJmFwb3M7IEFuIE1lbiBIb3Nw
aXRhbCwgQ2hpbmEgQWNhZGVteSBvZiBDaGluZXNlIE1lZGljYWwgU2NpZW5jZSwgTm8uIDUgQmVp
IHhpYW5nZSwgWGljaGVuZyBEaXN0cmljdCwgQmVpamluZyAxMDAwMjksIENoaW5hLiBFbGVjdHJv
bmljIGFkZHJlc3M6IHdhbmdqaWVkb2N0b3IyMDE1QDE2My5jb20uPC9hdXRoLWFkZHJlc3M+PHRp
dGxlcz48dGl0bGU+RWZmaWNhY3kgYW5kIHNhZmV0eSBvZiBvcmFsIFBhbmF4IG5vdG9naW5zZW5n
IHNhcG9uaW5zIGZvciB1bnN0YWJsZSBhbmdpbmEgcGF0aWVudHM6IEEgbWV0YS1hbmFseXNpcyBh
bmQgc3lzdGVtYXRpYyByZXZpZXc8L3RpdGxlPjxzZWNvbmRhcnktdGl0bGU+UGh5dG9tZWRpY2lu
ZSA6IEludGVybmF0aW9uYWwgSm91cm5hbCBvZiBQaHl0b3RoZXJhcHkgYW5kIFBoeXRvcGhhcm1h
Y29sb2d5PC9zZWNvbmRhcnktdGl0bGU+PGFsdC10aXRsZT5QaHl0b21lZGljaW5lPC9hbHQtdGl0
bGU+PC90aXRsZXM+PHBlcmlvZGljYWw+PGZ1bGwtdGl0bGU+UGh5dG9tZWRpY2luZSA6IEludGVy
bmF0aW9uYWwgSm91cm5hbCBvZiBQaHl0b3RoZXJhcHkgYW5kIFBoeXRvcGhhcm1hY29sb2d5PC9m
dWxsLXRpdGxlPjxhYmJyLTE+UGh5dG9tZWRpY2luZTwvYWJici0xPjwvcGVyaW9kaWNhbD48YWx0
LXBlcmlvZGljYWw+PGZ1bGwtdGl0bGU+UGh5dG9tZWRpY2luZSA6IEludGVybmF0aW9uYWwgSm91
cm5hbCBvZiBQaHl0b3RoZXJhcHkgYW5kIFBoeXRvcGhhcm1hY29sb2d5PC9mdWxsLXRpdGxlPjxh
YmJyLTE+UGh5dG9tZWRpY2luZTwvYWJici0xPjwvYWx0LXBlcmlvZGljYWw+PHBhZ2VzPjIzLTMz
PC9wYWdlcz48dm9sdW1lPjQ3PC92b2x1bWU+PGRhdGVzPjx5ZWFyPjIwMTg8L3llYXI+PC9kYXRl
cz48aXNibj4xNjE4LTA5NVg8L2lzYm4+PGFjY2Vzc2lvbi1udW0+MzAxNjYxMDU8L2FjY2Vzc2lv
bi1udW0+PGxhYmVsPjYuNjU2PC9sYWJlbD48dXJscz48cmVsYXRlZC11cmxzPjx1cmw+aHR0cHM6
Ly9wdWJtZWQubmNiaS5ubG0ubmloLmdvdi8zMDE2NjEwNTwvdXJsPjwvcmVsYXRlZC11cmxzPjwv
dXJscz48ZWxlY3Ryb25pYy1yZXNvdXJjZS1udW0+MTAuMTAxNi9qLnBoeW1lZC4yMDE4LjA0LjA0
ND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EdWFuPC9BdXRob3I+PFllYXI+MjAxODwvWWVhcj48UmVj
TnVtPjM5PC9SZWNOdW0+PERpc3BsYXlUZXh0PihEdWFuIGV0IGFsLiwgMjAxOCk8L0Rpc3BsYXlU
ZXh0PjxyZWNvcmQ+PHJlYy1udW1iZXI+Mzk8L3JlYy1udW1iZXI+PGZvcmVpZ24ta2V5cz48a2V5
IGFwcD0iRU4iIGRiLWlkPSJwMmZwOTJ2cjFyMjVwZmVkYWR0dnd0NThhd3Y5ZDl4NXR0MjAiIHRp
bWVzdGFtcD0iMTY1OTk2MDYzMiI+Mzk8L2tleT48L2ZvcmVpZ24ta2V5cz48cmVmLXR5cGUgbmFt
ZT0iSm91cm5hbCBBcnRpY2xlIj4xNzwvcmVmLXR5cGU+PGNvbnRyaWJ1dG9ycz48YXV0aG9ycz48
YXV0aG9yPkR1YW4sIExpYW48L2F1dGhvcj48YXV0aG9yPlhpb25nLCBYaW5namlhbmc8L2F1dGhv
cj48YXV0aG9yPkh1LCBKdW55dWFuPC9hdXRob3I+PGF1dGhvcj5MaXUsIFlvbmdtZWk8L2F1dGhv
cj48YXV0aG9yPldhbmcsIEppZTwvYXV0aG9yPjwvYXV0aG9ycz48L2NvbnRyaWJ1dG9ycz48YXV0
aC1hZGRyZXNzPkdyYWR1YXRlIFNjaG9vbCwgQmVpamluZyBVbml2ZXJzaXR5IG9mIFRyYWRpdGlv
bmFsIENoaW5lc2UgTWVkaWNpbmUsIE5vLiAxMSBOb3J0aCBUaGlyZCBSaW5nIFJvYWQsIENoYW95
YW5nIERpc3RyaWN0LCBCZWlqaW5nLCBDaGluYTsgRGVwYXJ0bWVudCBvZiBDYXJkaW9sb2d5LCBH
dWFuZyZhcG9zOyBBbiBNZW4gSG9zcGl0YWwsIENoaW5hIEFjYWRlbXkgb2YgQ2hpbmVzZSBNZWRp
Y2FsIFNjaWVuY2UsIE5vLiA1IEJlaSB4aWFuZ2UsIFhpY2hlbmcgRGlzdHJpY3QsIEJlaWppbmcg
MTAwMDI5LCBDaGluYS4mI3hEO0RlcGFydG1lbnQgb2YgQ2FyZGlvbG9neSwgR3VhbmcmYXBvczsg
QW4gTWVuIEhvc3BpdGFsLCBDaGluYSBBY2FkZW15IG9mIENoaW5lc2UgTWVkaWNhbCBTY2llbmNl
LCBOby4gNSBCZWkgeGlhbmdlLCBYaWNoZW5nIERpc3RyaWN0LCBCZWlqaW5nIDEwMDAyOSwgQ2hp
bmEuJiN4RDtEZXBhcnRtZW50IG9mIENhcmRpb2xvZ3ksIEd1YW5nJmFwb3M7IEFuIE1lbiBIb3Nw
aXRhbCwgQ2hpbmEgQWNhZGVteSBvZiBDaGluZXNlIE1lZGljYWwgU2NpZW5jZSwgTm8uIDUgQmVp
IHhpYW5nZSwgWGljaGVuZyBEaXN0cmljdCwgQmVpamluZyAxMDAwMjksIENoaW5hLiBFbGVjdHJv
bmljIGFkZHJlc3M6IHdhbmdqaWVkb2N0b3IyMDE1QDE2My5jb20uPC9hdXRoLWFkZHJlc3M+PHRp
dGxlcz48dGl0bGU+RWZmaWNhY3kgYW5kIHNhZmV0eSBvZiBvcmFsIFBhbmF4IG5vdG9naW5zZW5n
IHNhcG9uaW5zIGZvciB1bnN0YWJsZSBhbmdpbmEgcGF0aWVudHM6IEEgbWV0YS1hbmFseXNpcyBh
bmQgc3lzdGVtYXRpYyByZXZpZXc8L3RpdGxlPjxzZWNvbmRhcnktdGl0bGU+UGh5dG9tZWRpY2lu
ZSA6IEludGVybmF0aW9uYWwgSm91cm5hbCBvZiBQaHl0b3RoZXJhcHkgYW5kIFBoeXRvcGhhcm1h
Y29sb2d5PC9zZWNvbmRhcnktdGl0bGU+PGFsdC10aXRsZT5QaHl0b21lZGljaW5lPC9hbHQtdGl0
bGU+PC90aXRsZXM+PHBlcmlvZGljYWw+PGZ1bGwtdGl0bGU+UGh5dG9tZWRpY2luZSA6IEludGVy
bmF0aW9uYWwgSm91cm5hbCBvZiBQaHl0b3RoZXJhcHkgYW5kIFBoeXRvcGhhcm1hY29sb2d5PC9m
dWxsLXRpdGxlPjxhYmJyLTE+UGh5dG9tZWRpY2luZTwvYWJici0xPjwvcGVyaW9kaWNhbD48YWx0
LXBlcmlvZGljYWw+PGZ1bGwtdGl0bGU+UGh5dG9tZWRpY2luZSA6IEludGVybmF0aW9uYWwgSm91
cm5hbCBvZiBQaHl0b3RoZXJhcHkgYW5kIFBoeXRvcGhhcm1hY29sb2d5PC9mdWxsLXRpdGxlPjxh
YmJyLTE+UGh5dG9tZWRpY2luZTwvYWJici0xPjwvYWx0LXBlcmlvZGljYWw+PHBhZ2VzPjIzLTMz
PC9wYWdlcz48dm9sdW1lPjQ3PC92b2x1bWU+PGRhdGVzPjx5ZWFyPjIwMTg8L3llYXI+PC9kYXRl
cz48aXNibj4xNjE4LTA5NVg8L2lzYm4+PGFjY2Vzc2lvbi1udW0+MzAxNjYxMDU8L2FjY2Vzc2lv
bi1udW0+PGxhYmVsPjYuNjU2PC9sYWJlbD48dXJscz48cmVsYXRlZC11cmxzPjx1cmw+aHR0cHM6
Ly9wdWJtZWQubmNiaS5ubG0ubmloLmdvdi8zMDE2NjEwNTwvdXJsPjwvcmVsYXRlZC11cmxzPjwv
dXJscz48ZWxlY3Ryb25pYy1yZXNvdXJjZS1udW0+MTAuMTAxNi9qLnBoeW1lZC4yMDE4LjA0LjA0
ND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Duan et al., 2018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1A904A3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Unstable angina patients</w:t>
            </w:r>
          </w:p>
        </w:tc>
        <w:tc>
          <w:tcPr>
            <w:tcW w:w="1167" w:type="dxa"/>
          </w:tcPr>
          <w:p w14:paraId="2C7C89E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NS+CM/CM</w:t>
            </w:r>
          </w:p>
        </w:tc>
        <w:tc>
          <w:tcPr>
            <w:tcW w:w="828" w:type="dxa"/>
          </w:tcPr>
          <w:p w14:paraId="40C37D4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1053" w:type="dxa"/>
          </w:tcPr>
          <w:p w14:paraId="26A9A0C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436</w:t>
            </w:r>
          </w:p>
          <w:p w14:paraId="548A9F0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218/218)</w:t>
            </w:r>
          </w:p>
        </w:tc>
        <w:tc>
          <w:tcPr>
            <w:tcW w:w="708" w:type="dxa"/>
            <w:shd w:val="clear" w:color="auto" w:fill="auto"/>
          </w:tcPr>
          <w:p w14:paraId="6504B9F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015F4FC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1.88</w:t>
            </w:r>
          </w:p>
        </w:tc>
        <w:tc>
          <w:tcPr>
            <w:tcW w:w="850" w:type="dxa"/>
            <w:shd w:val="clear" w:color="auto" w:fill="auto"/>
          </w:tcPr>
          <w:p w14:paraId="4084B30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2.03, -1.72</w:t>
            </w:r>
          </w:p>
        </w:tc>
        <w:tc>
          <w:tcPr>
            <w:tcW w:w="567" w:type="dxa"/>
            <w:shd w:val="clear" w:color="auto" w:fill="auto"/>
          </w:tcPr>
          <w:p w14:paraId="3DD5DC2E" w14:textId="77777777" w:rsidR="00392B64" w:rsidRPr="00392B64" w:rsidRDefault="00392B64" w:rsidP="00392B64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506CA99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992" w:type="dxa"/>
            <w:shd w:val="clear" w:color="auto" w:fill="auto"/>
          </w:tcPr>
          <w:p w14:paraId="73B2569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1BB02E0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50E1A5B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7B9F570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2AD9FFC2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08357E1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</w:t>
            </w:r>
          </w:p>
          <w:p w14:paraId="0732C5D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oderate</w:t>
            </w:r>
          </w:p>
        </w:tc>
      </w:tr>
      <w:tr w:rsidR="00392B64" w:rsidRPr="00392B64" w14:paraId="4303078A" w14:textId="77777777" w:rsidTr="00A67B89">
        <w:trPr>
          <w:cantSplit/>
          <w:trHeight w:val="449"/>
          <w:jc w:val="center"/>
        </w:trPr>
        <w:tc>
          <w:tcPr>
            <w:tcW w:w="1395" w:type="dxa"/>
          </w:tcPr>
          <w:p w14:paraId="4C63418C" w14:textId="45820913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Dosage of nitroglyceriN 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EdWFuPC9BdXRob3I+PFllYXI+MjAxODwvWWVhcj48UmVj
TnVtPjM5PC9SZWNOdW0+PERpc3BsYXlUZXh0PihEdWFuIGV0IGFsLiwgMjAxOCk8L0Rpc3BsYXlU
ZXh0PjxyZWNvcmQ+PHJlYy1udW1iZXI+Mzk8L3JlYy1udW1iZXI+PGZvcmVpZ24ta2V5cz48a2V5
IGFwcD0iRU4iIGRiLWlkPSJwMmZwOTJ2cjFyMjVwZmVkYWR0dnd0NThhd3Y5ZDl4NXR0MjAiIHRp
bWVzdGFtcD0iMTY1OTk2MDYzMiI+Mzk8L2tleT48L2ZvcmVpZ24ta2V5cz48cmVmLXR5cGUgbmFt
ZT0iSm91cm5hbCBBcnRpY2xlIj4xNzwvcmVmLXR5cGU+PGNvbnRyaWJ1dG9ycz48YXV0aG9ycz48
YXV0aG9yPkR1YW4sIExpYW48L2F1dGhvcj48YXV0aG9yPlhpb25nLCBYaW5namlhbmc8L2F1dGhv
cj48YXV0aG9yPkh1LCBKdW55dWFuPC9hdXRob3I+PGF1dGhvcj5MaXUsIFlvbmdtZWk8L2F1dGhv
cj48YXV0aG9yPldhbmcsIEppZTwvYXV0aG9yPjwvYXV0aG9ycz48L2NvbnRyaWJ1dG9ycz48YXV0
aC1hZGRyZXNzPkdyYWR1YXRlIFNjaG9vbCwgQmVpamluZyBVbml2ZXJzaXR5IG9mIFRyYWRpdGlv
bmFsIENoaW5lc2UgTWVkaWNpbmUsIE5vLiAxMSBOb3J0aCBUaGlyZCBSaW5nIFJvYWQsIENoYW95
YW5nIERpc3RyaWN0LCBCZWlqaW5nLCBDaGluYTsgRGVwYXJ0bWVudCBvZiBDYXJkaW9sb2d5LCBH
dWFuZyZhcG9zOyBBbiBNZW4gSG9zcGl0YWwsIENoaW5hIEFjYWRlbXkgb2YgQ2hpbmVzZSBNZWRp
Y2FsIFNjaWVuY2UsIE5vLiA1IEJlaSB4aWFuZ2UsIFhpY2hlbmcgRGlzdHJpY3QsIEJlaWppbmcg
MTAwMDI5LCBDaGluYS4mI3hEO0RlcGFydG1lbnQgb2YgQ2FyZGlvbG9neSwgR3VhbmcmYXBvczsg
QW4gTWVuIEhvc3BpdGFsLCBDaGluYSBBY2FkZW15IG9mIENoaW5lc2UgTWVkaWNhbCBTY2llbmNl
LCBOby4gNSBCZWkgeGlhbmdlLCBYaWNoZW5nIERpc3RyaWN0LCBCZWlqaW5nIDEwMDAyOSwgQ2hp
bmEuJiN4RDtEZXBhcnRtZW50IG9mIENhcmRpb2xvZ3ksIEd1YW5nJmFwb3M7IEFuIE1lbiBIb3Nw
aXRhbCwgQ2hpbmEgQWNhZGVteSBvZiBDaGluZXNlIE1lZGljYWwgU2NpZW5jZSwgTm8uIDUgQmVp
IHhpYW5nZSwgWGljaGVuZyBEaXN0cmljdCwgQmVpamluZyAxMDAwMjksIENoaW5hLiBFbGVjdHJv
bmljIGFkZHJlc3M6IHdhbmdqaWVkb2N0b3IyMDE1QDE2My5jb20uPC9hdXRoLWFkZHJlc3M+PHRp
dGxlcz48dGl0bGU+RWZmaWNhY3kgYW5kIHNhZmV0eSBvZiBvcmFsIFBhbmF4IG5vdG9naW5zZW5n
IHNhcG9uaW5zIGZvciB1bnN0YWJsZSBhbmdpbmEgcGF0aWVudHM6IEEgbWV0YS1hbmFseXNpcyBh
bmQgc3lzdGVtYXRpYyByZXZpZXc8L3RpdGxlPjxzZWNvbmRhcnktdGl0bGU+UGh5dG9tZWRpY2lu
ZSA6IEludGVybmF0aW9uYWwgSm91cm5hbCBvZiBQaHl0b3RoZXJhcHkgYW5kIFBoeXRvcGhhcm1h
Y29sb2d5PC9zZWNvbmRhcnktdGl0bGU+PGFsdC10aXRsZT5QaHl0b21lZGljaW5lPC9hbHQtdGl0
bGU+PC90aXRsZXM+PHBlcmlvZGljYWw+PGZ1bGwtdGl0bGU+UGh5dG9tZWRpY2luZSA6IEludGVy
bmF0aW9uYWwgSm91cm5hbCBvZiBQaHl0b3RoZXJhcHkgYW5kIFBoeXRvcGhhcm1hY29sb2d5PC9m
dWxsLXRpdGxlPjxhYmJyLTE+UGh5dG9tZWRpY2luZTwvYWJici0xPjwvcGVyaW9kaWNhbD48YWx0
LXBlcmlvZGljYWw+PGZ1bGwtdGl0bGU+UGh5dG9tZWRpY2luZSA6IEludGVybmF0aW9uYWwgSm91
cm5hbCBvZiBQaHl0b3RoZXJhcHkgYW5kIFBoeXRvcGhhcm1hY29sb2d5PC9mdWxsLXRpdGxlPjxh
YmJyLTE+UGh5dG9tZWRpY2luZTwvYWJici0xPjwvYWx0LXBlcmlvZGljYWw+PHBhZ2VzPjIzLTMz
PC9wYWdlcz48dm9sdW1lPjQ3PC92b2x1bWU+PGRhdGVzPjx5ZWFyPjIwMTg8L3llYXI+PC9kYXRl
cz48aXNibj4xNjE4LTA5NVg8L2lzYm4+PGFjY2Vzc2lvbi1udW0+MzAxNjYxMDU8L2FjY2Vzc2lv
bi1udW0+PGxhYmVsPjYuNjU2PC9sYWJlbD48dXJscz48cmVsYXRlZC11cmxzPjx1cmw+aHR0cHM6
Ly9wdWJtZWQubmNiaS5ubG0ubmloLmdvdi8zMDE2NjEwNTwvdXJsPjwvcmVsYXRlZC11cmxzPjwv
dXJscz48ZWxlY3Ryb25pYy1yZXNvdXJjZS1udW0+MTAuMTAxNi9qLnBoeW1lZC4yMDE4LjA0LjA0
ND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EdWFuPC9BdXRob3I+PFllYXI+MjAxODwvWWVhcj48UmVj
TnVtPjM5PC9SZWNOdW0+PERpc3BsYXlUZXh0PihEdWFuIGV0IGFsLiwgMjAxOCk8L0Rpc3BsYXlU
ZXh0PjxyZWNvcmQ+PHJlYy1udW1iZXI+Mzk8L3JlYy1udW1iZXI+PGZvcmVpZ24ta2V5cz48a2V5
IGFwcD0iRU4iIGRiLWlkPSJwMmZwOTJ2cjFyMjVwZmVkYWR0dnd0NThhd3Y5ZDl4NXR0MjAiIHRp
bWVzdGFtcD0iMTY1OTk2MDYzMiI+Mzk8L2tleT48L2ZvcmVpZ24ta2V5cz48cmVmLXR5cGUgbmFt
ZT0iSm91cm5hbCBBcnRpY2xlIj4xNzwvcmVmLXR5cGU+PGNvbnRyaWJ1dG9ycz48YXV0aG9ycz48
YXV0aG9yPkR1YW4sIExpYW48L2F1dGhvcj48YXV0aG9yPlhpb25nLCBYaW5namlhbmc8L2F1dGhv
cj48YXV0aG9yPkh1LCBKdW55dWFuPC9hdXRob3I+PGF1dGhvcj5MaXUsIFlvbmdtZWk8L2F1dGhv
cj48YXV0aG9yPldhbmcsIEppZTwvYXV0aG9yPjwvYXV0aG9ycz48L2NvbnRyaWJ1dG9ycz48YXV0
aC1hZGRyZXNzPkdyYWR1YXRlIFNjaG9vbCwgQmVpamluZyBVbml2ZXJzaXR5IG9mIFRyYWRpdGlv
bmFsIENoaW5lc2UgTWVkaWNpbmUsIE5vLiAxMSBOb3J0aCBUaGlyZCBSaW5nIFJvYWQsIENoYW95
YW5nIERpc3RyaWN0LCBCZWlqaW5nLCBDaGluYTsgRGVwYXJ0bWVudCBvZiBDYXJkaW9sb2d5LCBH
dWFuZyZhcG9zOyBBbiBNZW4gSG9zcGl0YWwsIENoaW5hIEFjYWRlbXkgb2YgQ2hpbmVzZSBNZWRp
Y2FsIFNjaWVuY2UsIE5vLiA1IEJlaSB4aWFuZ2UsIFhpY2hlbmcgRGlzdHJpY3QsIEJlaWppbmcg
MTAwMDI5LCBDaGluYS4mI3hEO0RlcGFydG1lbnQgb2YgQ2FyZGlvbG9neSwgR3VhbmcmYXBvczsg
QW4gTWVuIEhvc3BpdGFsLCBDaGluYSBBY2FkZW15IG9mIENoaW5lc2UgTWVkaWNhbCBTY2llbmNl
LCBOby4gNSBCZWkgeGlhbmdlLCBYaWNoZW5nIERpc3RyaWN0LCBCZWlqaW5nIDEwMDAyOSwgQ2hp
bmEuJiN4RDtEZXBhcnRtZW50IG9mIENhcmRpb2xvZ3ksIEd1YW5nJmFwb3M7IEFuIE1lbiBIb3Nw
aXRhbCwgQ2hpbmEgQWNhZGVteSBvZiBDaGluZXNlIE1lZGljYWwgU2NpZW5jZSwgTm8uIDUgQmVp
IHhpYW5nZSwgWGljaGVuZyBEaXN0cmljdCwgQmVpamluZyAxMDAwMjksIENoaW5hLiBFbGVjdHJv
bmljIGFkZHJlc3M6IHdhbmdqaWVkb2N0b3IyMDE1QDE2My5jb20uPC9hdXRoLWFkZHJlc3M+PHRp
dGxlcz48dGl0bGU+RWZmaWNhY3kgYW5kIHNhZmV0eSBvZiBvcmFsIFBhbmF4IG5vdG9naW5zZW5n
IHNhcG9uaW5zIGZvciB1bnN0YWJsZSBhbmdpbmEgcGF0aWVudHM6IEEgbWV0YS1hbmFseXNpcyBh
bmQgc3lzdGVtYXRpYyByZXZpZXc8L3RpdGxlPjxzZWNvbmRhcnktdGl0bGU+UGh5dG9tZWRpY2lu
ZSA6IEludGVybmF0aW9uYWwgSm91cm5hbCBvZiBQaHl0b3RoZXJhcHkgYW5kIFBoeXRvcGhhcm1h
Y29sb2d5PC9zZWNvbmRhcnktdGl0bGU+PGFsdC10aXRsZT5QaHl0b21lZGljaW5lPC9hbHQtdGl0
bGU+PC90aXRsZXM+PHBlcmlvZGljYWw+PGZ1bGwtdGl0bGU+UGh5dG9tZWRpY2luZSA6IEludGVy
bmF0aW9uYWwgSm91cm5hbCBvZiBQaHl0b3RoZXJhcHkgYW5kIFBoeXRvcGhhcm1hY29sb2d5PC9m
dWxsLXRpdGxlPjxhYmJyLTE+UGh5dG9tZWRpY2luZTwvYWJici0xPjwvcGVyaW9kaWNhbD48YWx0
LXBlcmlvZGljYWw+PGZ1bGwtdGl0bGU+UGh5dG9tZWRpY2luZSA6IEludGVybmF0aW9uYWwgSm91
cm5hbCBvZiBQaHl0b3RoZXJhcHkgYW5kIFBoeXRvcGhhcm1hY29sb2d5PC9mdWxsLXRpdGxlPjxh
YmJyLTE+UGh5dG9tZWRpY2luZTwvYWJici0xPjwvYWx0LXBlcmlvZGljYWw+PHBhZ2VzPjIzLTMz
PC9wYWdlcz48dm9sdW1lPjQ3PC92b2x1bWU+PGRhdGVzPjx5ZWFyPjIwMTg8L3llYXI+PC9kYXRl
cz48aXNibj4xNjE4LTA5NVg8L2lzYm4+PGFjY2Vzc2lvbi1udW0+MzAxNjYxMDU8L2FjY2Vzc2lv
bi1udW0+PGxhYmVsPjYuNjU2PC9sYWJlbD48dXJscz48cmVsYXRlZC11cmxzPjx1cmw+aHR0cHM6
Ly9wdWJtZWQubmNiaS5ubG0ubmloLmdvdi8zMDE2NjEwNTwvdXJsPjwvcmVsYXRlZC11cmxzPjwv
dXJscz48ZWxlY3Ryb25pYy1yZXNvdXJjZS1udW0+MTAuMTAxNi9qLnBoeW1lZC4yMDE4LjA0LjA0
ND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Duan et al., 2018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16D667F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Unstable angina patients</w:t>
            </w:r>
          </w:p>
        </w:tc>
        <w:tc>
          <w:tcPr>
            <w:tcW w:w="1167" w:type="dxa"/>
          </w:tcPr>
          <w:p w14:paraId="3A5F0283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NS+CM/CM</w:t>
            </w:r>
          </w:p>
        </w:tc>
        <w:tc>
          <w:tcPr>
            <w:tcW w:w="828" w:type="dxa"/>
          </w:tcPr>
          <w:p w14:paraId="69F033A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1053" w:type="dxa"/>
          </w:tcPr>
          <w:p w14:paraId="3EF991B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212</w:t>
            </w:r>
          </w:p>
          <w:p w14:paraId="0758C8D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106/106)</w:t>
            </w:r>
          </w:p>
        </w:tc>
        <w:tc>
          <w:tcPr>
            <w:tcW w:w="708" w:type="dxa"/>
            <w:shd w:val="clear" w:color="auto" w:fill="auto"/>
          </w:tcPr>
          <w:p w14:paraId="741EB1E1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MD</w:t>
            </w:r>
          </w:p>
        </w:tc>
        <w:tc>
          <w:tcPr>
            <w:tcW w:w="851" w:type="dxa"/>
          </w:tcPr>
          <w:p w14:paraId="589AFEA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1.13</w:t>
            </w:r>
          </w:p>
        </w:tc>
        <w:tc>
          <w:tcPr>
            <w:tcW w:w="850" w:type="dxa"/>
            <w:shd w:val="clear" w:color="auto" w:fill="auto"/>
          </w:tcPr>
          <w:p w14:paraId="4D27EE2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-1.70, -0.56</w:t>
            </w:r>
          </w:p>
        </w:tc>
        <w:tc>
          <w:tcPr>
            <w:tcW w:w="567" w:type="dxa"/>
            <w:shd w:val="clear" w:color="auto" w:fill="auto"/>
          </w:tcPr>
          <w:p w14:paraId="0FE87C28" w14:textId="77777777" w:rsidR="00392B64" w:rsidRPr="00392B64" w:rsidRDefault="00392B64" w:rsidP="00392B64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14:paraId="64EFB52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01</w:t>
            </w:r>
          </w:p>
        </w:tc>
        <w:tc>
          <w:tcPr>
            <w:tcW w:w="992" w:type="dxa"/>
            <w:shd w:val="clear" w:color="auto" w:fill="auto"/>
          </w:tcPr>
          <w:p w14:paraId="5B05F3A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E61675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  <w:shd w:val="clear" w:color="auto" w:fill="auto"/>
          </w:tcPr>
          <w:p w14:paraId="49C689B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609DF6C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Serious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 xml:space="preserve">e </w:t>
            </w:r>
          </w:p>
        </w:tc>
        <w:tc>
          <w:tcPr>
            <w:tcW w:w="992" w:type="dxa"/>
          </w:tcPr>
          <w:p w14:paraId="27117DE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6517A437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5703ACA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  <w:tr w:rsidR="00392B64" w:rsidRPr="00392B64" w14:paraId="5DE9DD7D" w14:textId="77777777" w:rsidTr="00A67B89">
        <w:trPr>
          <w:cantSplit/>
          <w:trHeight w:val="449"/>
          <w:jc w:val="center"/>
        </w:trPr>
        <w:tc>
          <w:tcPr>
            <w:tcW w:w="1395" w:type="dxa"/>
          </w:tcPr>
          <w:p w14:paraId="66450B8D" w14:textId="59E1F925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ECG 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EdWFuPC9BdXRob3I+PFllYXI+MjAxODwvWWVhcj48UmVj
TnVtPjM5PC9SZWNOdW0+PERpc3BsYXlUZXh0PihEdWFuIGV0IGFsLiwgMjAxOCk8L0Rpc3BsYXlU
ZXh0PjxyZWNvcmQ+PHJlYy1udW1iZXI+Mzk8L3JlYy1udW1iZXI+PGZvcmVpZ24ta2V5cz48a2V5
IGFwcD0iRU4iIGRiLWlkPSJwMmZwOTJ2cjFyMjVwZmVkYWR0dnd0NThhd3Y5ZDl4NXR0MjAiIHRp
bWVzdGFtcD0iMTY1OTk2MDYzMiI+Mzk8L2tleT48L2ZvcmVpZ24ta2V5cz48cmVmLXR5cGUgbmFt
ZT0iSm91cm5hbCBBcnRpY2xlIj4xNzwvcmVmLXR5cGU+PGNvbnRyaWJ1dG9ycz48YXV0aG9ycz48
YXV0aG9yPkR1YW4sIExpYW48L2F1dGhvcj48YXV0aG9yPlhpb25nLCBYaW5namlhbmc8L2F1dGhv
cj48YXV0aG9yPkh1LCBKdW55dWFuPC9hdXRob3I+PGF1dGhvcj5MaXUsIFlvbmdtZWk8L2F1dGhv
cj48YXV0aG9yPldhbmcsIEppZTwvYXV0aG9yPjwvYXV0aG9ycz48L2NvbnRyaWJ1dG9ycz48YXV0
aC1hZGRyZXNzPkdyYWR1YXRlIFNjaG9vbCwgQmVpamluZyBVbml2ZXJzaXR5IG9mIFRyYWRpdGlv
bmFsIENoaW5lc2UgTWVkaWNpbmUsIE5vLiAxMSBOb3J0aCBUaGlyZCBSaW5nIFJvYWQsIENoYW95
YW5nIERpc3RyaWN0LCBCZWlqaW5nLCBDaGluYTsgRGVwYXJ0bWVudCBvZiBDYXJkaW9sb2d5LCBH
dWFuZyZhcG9zOyBBbiBNZW4gSG9zcGl0YWwsIENoaW5hIEFjYWRlbXkgb2YgQ2hpbmVzZSBNZWRp
Y2FsIFNjaWVuY2UsIE5vLiA1IEJlaSB4aWFuZ2UsIFhpY2hlbmcgRGlzdHJpY3QsIEJlaWppbmcg
MTAwMDI5LCBDaGluYS4mI3hEO0RlcGFydG1lbnQgb2YgQ2FyZGlvbG9neSwgR3VhbmcmYXBvczsg
QW4gTWVuIEhvc3BpdGFsLCBDaGluYSBBY2FkZW15IG9mIENoaW5lc2UgTWVkaWNhbCBTY2llbmNl
LCBOby4gNSBCZWkgeGlhbmdlLCBYaWNoZW5nIERpc3RyaWN0LCBCZWlqaW5nIDEwMDAyOSwgQ2hp
bmEuJiN4RDtEZXBhcnRtZW50IG9mIENhcmRpb2xvZ3ksIEd1YW5nJmFwb3M7IEFuIE1lbiBIb3Nw
aXRhbCwgQ2hpbmEgQWNhZGVteSBvZiBDaGluZXNlIE1lZGljYWwgU2NpZW5jZSwgTm8uIDUgQmVp
IHhpYW5nZSwgWGljaGVuZyBEaXN0cmljdCwgQmVpamluZyAxMDAwMjksIENoaW5hLiBFbGVjdHJv
bmljIGFkZHJlc3M6IHdhbmdqaWVkb2N0b3IyMDE1QDE2My5jb20uPC9hdXRoLWFkZHJlc3M+PHRp
dGxlcz48dGl0bGU+RWZmaWNhY3kgYW5kIHNhZmV0eSBvZiBvcmFsIFBhbmF4IG5vdG9naW5zZW5n
IHNhcG9uaW5zIGZvciB1bnN0YWJsZSBhbmdpbmEgcGF0aWVudHM6IEEgbWV0YS1hbmFseXNpcyBh
bmQgc3lzdGVtYXRpYyByZXZpZXc8L3RpdGxlPjxzZWNvbmRhcnktdGl0bGU+UGh5dG9tZWRpY2lu
ZSA6IEludGVybmF0aW9uYWwgSm91cm5hbCBvZiBQaHl0b3RoZXJhcHkgYW5kIFBoeXRvcGhhcm1h
Y29sb2d5PC9zZWNvbmRhcnktdGl0bGU+PGFsdC10aXRsZT5QaHl0b21lZGljaW5lPC9hbHQtdGl0
bGU+PC90aXRsZXM+PHBlcmlvZGljYWw+PGZ1bGwtdGl0bGU+UGh5dG9tZWRpY2luZSA6IEludGVy
bmF0aW9uYWwgSm91cm5hbCBvZiBQaHl0b3RoZXJhcHkgYW5kIFBoeXRvcGhhcm1hY29sb2d5PC9m
dWxsLXRpdGxlPjxhYmJyLTE+UGh5dG9tZWRpY2luZTwvYWJici0xPjwvcGVyaW9kaWNhbD48YWx0
LXBlcmlvZGljYWw+PGZ1bGwtdGl0bGU+UGh5dG9tZWRpY2luZSA6IEludGVybmF0aW9uYWwgSm91
cm5hbCBvZiBQaHl0b3RoZXJhcHkgYW5kIFBoeXRvcGhhcm1hY29sb2d5PC9mdWxsLXRpdGxlPjxh
YmJyLTE+UGh5dG9tZWRpY2luZTwvYWJici0xPjwvYWx0LXBlcmlvZGljYWw+PHBhZ2VzPjIzLTMz
PC9wYWdlcz48dm9sdW1lPjQ3PC92b2x1bWU+PGRhdGVzPjx5ZWFyPjIwMTg8L3llYXI+PC9kYXRl
cz48aXNibj4xNjE4LTA5NVg8L2lzYm4+PGFjY2Vzc2lvbi1udW0+MzAxNjYxMDU8L2FjY2Vzc2lv
bi1udW0+PGxhYmVsPjYuNjU2PC9sYWJlbD48dXJscz48cmVsYXRlZC11cmxzPjx1cmw+aHR0cHM6
Ly9wdWJtZWQubmNiaS5ubG0ubmloLmdvdi8zMDE2NjEwNTwvdXJsPjwvcmVsYXRlZC11cmxzPjwv
dXJscz48ZWxlY3Ryb25pYy1yZXNvdXJjZS1udW0+MTAuMTAxNi9qLnBoeW1lZC4yMDE4LjA0LjA0
ND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begin">
                <w:fldData xml:space="preserve">PEVuZE5vdGU+PENpdGU+PEF1dGhvcj5EdWFuPC9BdXRob3I+PFllYXI+MjAxODwvWWVhcj48UmVj
TnVtPjM5PC9SZWNOdW0+PERpc3BsYXlUZXh0PihEdWFuIGV0IGFsLiwgMjAxOCk8L0Rpc3BsYXlU
ZXh0PjxyZWNvcmQ+PHJlYy1udW1iZXI+Mzk8L3JlYy1udW1iZXI+PGZvcmVpZ24ta2V5cz48a2V5
IGFwcD0iRU4iIGRiLWlkPSJwMmZwOTJ2cjFyMjVwZmVkYWR0dnd0NThhd3Y5ZDl4NXR0MjAiIHRp
bWVzdGFtcD0iMTY1OTk2MDYzMiI+Mzk8L2tleT48L2ZvcmVpZ24ta2V5cz48cmVmLXR5cGUgbmFt
ZT0iSm91cm5hbCBBcnRpY2xlIj4xNzwvcmVmLXR5cGU+PGNvbnRyaWJ1dG9ycz48YXV0aG9ycz48
YXV0aG9yPkR1YW4sIExpYW48L2F1dGhvcj48YXV0aG9yPlhpb25nLCBYaW5namlhbmc8L2F1dGhv
cj48YXV0aG9yPkh1LCBKdW55dWFuPC9hdXRob3I+PGF1dGhvcj5MaXUsIFlvbmdtZWk8L2F1dGhv
cj48YXV0aG9yPldhbmcsIEppZTwvYXV0aG9yPjwvYXV0aG9ycz48L2NvbnRyaWJ1dG9ycz48YXV0
aC1hZGRyZXNzPkdyYWR1YXRlIFNjaG9vbCwgQmVpamluZyBVbml2ZXJzaXR5IG9mIFRyYWRpdGlv
bmFsIENoaW5lc2UgTWVkaWNpbmUsIE5vLiAxMSBOb3J0aCBUaGlyZCBSaW5nIFJvYWQsIENoYW95
YW5nIERpc3RyaWN0LCBCZWlqaW5nLCBDaGluYTsgRGVwYXJ0bWVudCBvZiBDYXJkaW9sb2d5LCBH
dWFuZyZhcG9zOyBBbiBNZW4gSG9zcGl0YWwsIENoaW5hIEFjYWRlbXkgb2YgQ2hpbmVzZSBNZWRp
Y2FsIFNjaWVuY2UsIE5vLiA1IEJlaSB4aWFuZ2UsIFhpY2hlbmcgRGlzdHJpY3QsIEJlaWppbmcg
MTAwMDI5LCBDaGluYS4mI3hEO0RlcGFydG1lbnQgb2YgQ2FyZGlvbG9neSwgR3VhbmcmYXBvczsg
QW4gTWVuIEhvc3BpdGFsLCBDaGluYSBBY2FkZW15IG9mIENoaW5lc2UgTWVkaWNhbCBTY2llbmNl
LCBOby4gNSBCZWkgeGlhbmdlLCBYaWNoZW5nIERpc3RyaWN0LCBCZWlqaW5nIDEwMDAyOSwgQ2hp
bmEuJiN4RDtEZXBhcnRtZW50IG9mIENhcmRpb2xvZ3ksIEd1YW5nJmFwb3M7IEFuIE1lbiBIb3Nw
aXRhbCwgQ2hpbmEgQWNhZGVteSBvZiBDaGluZXNlIE1lZGljYWwgU2NpZW5jZSwgTm8uIDUgQmVp
IHhpYW5nZSwgWGljaGVuZyBEaXN0cmljdCwgQmVpamluZyAxMDAwMjksIENoaW5hLiBFbGVjdHJv
bmljIGFkZHJlc3M6IHdhbmdqaWVkb2N0b3IyMDE1QDE2My5jb20uPC9hdXRoLWFkZHJlc3M+PHRp
dGxlcz48dGl0bGU+RWZmaWNhY3kgYW5kIHNhZmV0eSBvZiBvcmFsIFBhbmF4IG5vdG9naW5zZW5n
IHNhcG9uaW5zIGZvciB1bnN0YWJsZSBhbmdpbmEgcGF0aWVudHM6IEEgbWV0YS1hbmFseXNpcyBh
bmQgc3lzdGVtYXRpYyByZXZpZXc8L3RpdGxlPjxzZWNvbmRhcnktdGl0bGU+UGh5dG9tZWRpY2lu
ZSA6IEludGVybmF0aW9uYWwgSm91cm5hbCBvZiBQaHl0b3RoZXJhcHkgYW5kIFBoeXRvcGhhcm1h
Y29sb2d5PC9zZWNvbmRhcnktdGl0bGU+PGFsdC10aXRsZT5QaHl0b21lZGljaW5lPC9hbHQtdGl0
bGU+PC90aXRsZXM+PHBlcmlvZGljYWw+PGZ1bGwtdGl0bGU+UGh5dG9tZWRpY2luZSA6IEludGVy
bmF0aW9uYWwgSm91cm5hbCBvZiBQaHl0b3RoZXJhcHkgYW5kIFBoeXRvcGhhcm1hY29sb2d5PC9m
dWxsLXRpdGxlPjxhYmJyLTE+UGh5dG9tZWRpY2luZTwvYWJici0xPjwvcGVyaW9kaWNhbD48YWx0
LXBlcmlvZGljYWw+PGZ1bGwtdGl0bGU+UGh5dG9tZWRpY2luZSA6IEludGVybmF0aW9uYWwgSm91
cm5hbCBvZiBQaHl0b3RoZXJhcHkgYW5kIFBoeXRvcGhhcm1hY29sb2d5PC9mdWxsLXRpdGxlPjxh
YmJyLTE+UGh5dG9tZWRpY2luZTwvYWJici0xPjwvYWx0LXBlcmlvZGljYWw+PHBhZ2VzPjIzLTMz
PC9wYWdlcz48dm9sdW1lPjQ3PC92b2x1bWU+PGRhdGVzPjx5ZWFyPjIwMTg8L3llYXI+PC9kYXRl
cz48aXNibj4xNjE4LTA5NVg8L2lzYm4+PGFjY2Vzc2lvbi1udW0+MzAxNjYxMDU8L2FjY2Vzc2lv
bi1udW0+PGxhYmVsPjYuNjU2PC9sYWJlbD48dXJscz48cmVsYXRlZC11cmxzPjx1cmw+aHR0cHM6
Ly9wdWJtZWQubmNiaS5ubG0ubmloLmdvdi8zMDE2NjEwNTwvdXJsPjwvcmVsYXRlZC11cmxzPjwv
dXJscz48ZWxlY3Ryb25pYy1yZXNvdXJjZS1udW0+MTAuMTAxNi9qLnBoeW1lZC4yMDE4LjA0LjA0
ND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instrText xml:space="preserve"> ADDIN EN.CITE.DATA </w:instrText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separate"/>
            </w:r>
            <w:r>
              <w:rPr>
                <w:rFonts w:eastAsia="宋体" w:cs="Times New Roman"/>
                <w:noProof/>
                <w:kern w:val="2"/>
                <w:sz w:val="13"/>
                <w:szCs w:val="13"/>
                <w:lang w:eastAsia="zh-CN"/>
              </w:rPr>
              <w:t>(Duan et al., 2018)</w:t>
            </w:r>
            <w:r w:rsidRPr="00392B64">
              <w:rPr>
                <w:rFonts w:eastAsia="宋体" w:cs="Times New Roman"/>
                <w:kern w:val="2"/>
                <w:sz w:val="13"/>
                <w:szCs w:val="13"/>
                <w:lang w:eastAsia="zh-CN"/>
              </w:rPr>
              <w:fldChar w:fldCharType="end"/>
            </w:r>
          </w:p>
        </w:tc>
        <w:tc>
          <w:tcPr>
            <w:tcW w:w="934" w:type="dxa"/>
          </w:tcPr>
          <w:p w14:paraId="01D918F0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Unstable angina patients</w:t>
            </w:r>
          </w:p>
        </w:tc>
        <w:tc>
          <w:tcPr>
            <w:tcW w:w="1167" w:type="dxa"/>
          </w:tcPr>
          <w:p w14:paraId="009E543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sz w:val="13"/>
                <w:szCs w:val="13"/>
                <w:lang w:eastAsia="zh-CN"/>
              </w:rPr>
              <w:t>PNS+CM/CM</w:t>
            </w:r>
          </w:p>
        </w:tc>
        <w:tc>
          <w:tcPr>
            <w:tcW w:w="828" w:type="dxa"/>
          </w:tcPr>
          <w:p w14:paraId="55111E6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1053" w:type="dxa"/>
          </w:tcPr>
          <w:p w14:paraId="0CC7C874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698</w:t>
            </w:r>
          </w:p>
          <w:p w14:paraId="6761C09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(349/349)</w:t>
            </w:r>
          </w:p>
        </w:tc>
        <w:tc>
          <w:tcPr>
            <w:tcW w:w="708" w:type="dxa"/>
            <w:shd w:val="clear" w:color="auto" w:fill="auto"/>
          </w:tcPr>
          <w:p w14:paraId="2C2722E6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OR</w:t>
            </w:r>
          </w:p>
        </w:tc>
        <w:tc>
          <w:tcPr>
            <w:tcW w:w="851" w:type="dxa"/>
          </w:tcPr>
          <w:p w14:paraId="74729F8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.09</w:t>
            </w:r>
          </w:p>
        </w:tc>
        <w:tc>
          <w:tcPr>
            <w:tcW w:w="850" w:type="dxa"/>
            <w:shd w:val="clear" w:color="auto" w:fill="auto"/>
          </w:tcPr>
          <w:p w14:paraId="6C5FE7C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0.97, 6.95</w:t>
            </w:r>
          </w:p>
        </w:tc>
        <w:tc>
          <w:tcPr>
            <w:tcW w:w="567" w:type="dxa"/>
            <w:shd w:val="clear" w:color="auto" w:fill="auto"/>
          </w:tcPr>
          <w:p w14:paraId="364C5573" w14:textId="77777777" w:rsidR="00392B64" w:rsidRPr="00392B64" w:rsidRDefault="00392B64" w:rsidP="00392B64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32%</w:t>
            </w:r>
          </w:p>
        </w:tc>
        <w:tc>
          <w:tcPr>
            <w:tcW w:w="851" w:type="dxa"/>
            <w:shd w:val="clear" w:color="auto" w:fill="auto"/>
          </w:tcPr>
          <w:p w14:paraId="2976FC9D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992" w:type="dxa"/>
            <w:shd w:val="clear" w:color="auto" w:fill="auto"/>
          </w:tcPr>
          <w:p w14:paraId="54C5D2B9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4431EC2E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 xml:space="preserve">Serious </w:t>
            </w:r>
            <w:r w:rsidRPr="00392B64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4A3E8CE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1134" w:type="dxa"/>
          </w:tcPr>
          <w:p w14:paraId="5CB08535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serious</w:t>
            </w:r>
          </w:p>
        </w:tc>
        <w:tc>
          <w:tcPr>
            <w:tcW w:w="992" w:type="dxa"/>
          </w:tcPr>
          <w:p w14:paraId="7AF335CA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Not mention</w:t>
            </w:r>
          </w:p>
        </w:tc>
        <w:tc>
          <w:tcPr>
            <w:tcW w:w="933" w:type="dxa"/>
          </w:tcPr>
          <w:p w14:paraId="5F638A08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ascii="Cambria Math" w:eastAsia="等线" w:hAnsi="Cambria Math" w:cs="Cambria Math"/>
                <w:kern w:val="2"/>
                <w:sz w:val="13"/>
                <w:szCs w:val="13"/>
                <w:lang w:eastAsia="zh-CN"/>
              </w:rPr>
              <w:t>⨁⨁</w:t>
            </w:r>
            <w:r w:rsidRPr="00392B64">
              <w:rPr>
                <w:rFonts w:ascii="MS Mincho" w:eastAsia="MS Mincho" w:hAnsi="MS Mincho" w:cs="MS Mincho" w:hint="eastAsia"/>
                <w:kern w:val="2"/>
                <w:sz w:val="13"/>
                <w:szCs w:val="13"/>
                <w:lang w:eastAsia="zh-CN"/>
              </w:rPr>
              <w:t>◯◯</w:t>
            </w:r>
          </w:p>
          <w:p w14:paraId="08B3344B" w14:textId="77777777" w:rsidR="00392B64" w:rsidRPr="00392B64" w:rsidRDefault="00392B64" w:rsidP="00392B64">
            <w:pPr>
              <w:widowControl w:val="0"/>
              <w:spacing w:before="0" w:after="0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392B64"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  <w:t>Low</w:t>
            </w:r>
          </w:p>
        </w:tc>
      </w:tr>
    </w:tbl>
    <w:p w14:paraId="6FE2DFBF" w14:textId="77777777" w:rsidR="00392B64" w:rsidRPr="00392B64" w:rsidRDefault="00392B64" w:rsidP="00392B64">
      <w:pPr>
        <w:adjustRightInd w:val="0"/>
        <w:snapToGrid w:val="0"/>
        <w:spacing w:before="0" w:after="0" w:line="228" w:lineRule="auto"/>
        <w:jc w:val="both"/>
        <w:rPr>
          <w:rFonts w:eastAsia="Times New Roman" w:cs="Times New Roman"/>
          <w:snapToGrid w:val="0"/>
          <w:color w:val="000000"/>
          <w:sz w:val="13"/>
          <w:szCs w:val="13"/>
          <w:lang w:eastAsia="de-DE" w:bidi="en-US"/>
        </w:rPr>
      </w:pPr>
      <w:r w:rsidRPr="00392B64">
        <w:rPr>
          <w:rFonts w:eastAsia="Times New Roman" w:cs="Times New Roman"/>
          <w:snapToGrid w:val="0"/>
          <w:color w:val="000000"/>
          <w:sz w:val="13"/>
          <w:szCs w:val="13"/>
          <w:lang w:eastAsia="de-DE" w:bidi="en-US"/>
        </w:rPr>
        <w:t>Abbreviations: MD: mean difference</w:t>
      </w:r>
      <w:r w:rsidRPr="00392B64">
        <w:rPr>
          <w:rFonts w:eastAsia="宋体" w:cs="Times New Roman"/>
          <w:snapToGrid w:val="0"/>
          <w:color w:val="000000"/>
          <w:sz w:val="13"/>
          <w:szCs w:val="13"/>
          <w:lang w:eastAsia="de-DE" w:bidi="en-US"/>
        </w:rPr>
        <w:t>；</w:t>
      </w:r>
      <w:r w:rsidRPr="00392B64">
        <w:rPr>
          <w:rFonts w:eastAsia="Times New Roman" w:cs="Times New Roman"/>
          <w:snapToGrid w:val="0"/>
          <w:color w:val="000000"/>
          <w:sz w:val="13"/>
          <w:szCs w:val="13"/>
          <w:lang w:eastAsia="de-DE" w:bidi="en-US"/>
        </w:rPr>
        <w:t>SMD standard mean difference</w:t>
      </w:r>
      <w:r w:rsidRPr="00392B64">
        <w:rPr>
          <w:rFonts w:eastAsia="宋体" w:cs="Times New Roman"/>
          <w:snapToGrid w:val="0"/>
          <w:color w:val="000000"/>
          <w:sz w:val="13"/>
          <w:szCs w:val="13"/>
          <w:lang w:eastAsia="de-DE" w:bidi="en-US"/>
        </w:rPr>
        <w:t>；</w:t>
      </w:r>
      <w:r w:rsidRPr="00392B64">
        <w:rPr>
          <w:rFonts w:eastAsia="Times New Roman" w:cs="Times New Roman"/>
          <w:snapToGrid w:val="0"/>
          <w:color w:val="000000"/>
          <w:sz w:val="13"/>
          <w:szCs w:val="13"/>
          <w:lang w:eastAsia="de-DE" w:bidi="en-US"/>
        </w:rPr>
        <w:t>RR: relative risk; OR: odd risk; CT</w:t>
      </w:r>
      <w:r w:rsidRPr="00392B64">
        <w:rPr>
          <w:rFonts w:eastAsia="宋体" w:cs="Times New Roman"/>
          <w:snapToGrid w:val="0"/>
          <w:color w:val="000000"/>
          <w:sz w:val="13"/>
          <w:szCs w:val="13"/>
          <w:lang w:eastAsia="de-DE" w:bidi="en-US"/>
        </w:rPr>
        <w:t>：</w:t>
      </w:r>
      <w:r w:rsidRPr="00392B64">
        <w:rPr>
          <w:rFonts w:eastAsia="Times New Roman" w:cs="Times New Roman"/>
          <w:snapToGrid w:val="0"/>
          <w:color w:val="000000"/>
          <w:sz w:val="13"/>
          <w:szCs w:val="13"/>
          <w:lang w:eastAsia="de-DE" w:bidi="en-US"/>
        </w:rPr>
        <w:t>chemotherapy; CM: conventional therapy; NASLC:</w:t>
      </w:r>
      <w:r w:rsidRPr="00392B64">
        <w:rPr>
          <w:rFonts w:eastAsia="等线" w:cs="Times New Roman"/>
          <w:sz w:val="13"/>
          <w:szCs w:val="13"/>
          <w:lang w:eastAsia="zh-CN"/>
        </w:rPr>
        <w:t xml:space="preserve"> Non-small cell lung cancer; T2DM: type 2 diabetes mellitus; ED: </w:t>
      </w:r>
      <w:r w:rsidRPr="00392B64">
        <w:rPr>
          <w:rFonts w:eastAsia="等线" w:cs="Times New Roman"/>
          <w:sz w:val="13"/>
          <w:szCs w:val="13"/>
          <w:lang w:val="en-GB" w:eastAsia="zh-CN"/>
        </w:rPr>
        <w:t xml:space="preserve"> erectile dysfunction; </w:t>
      </w:r>
      <w:r w:rsidRPr="00392B64">
        <w:rPr>
          <w:rFonts w:eastAsia="等线" w:cs="Times New Roman"/>
          <w:sz w:val="13"/>
          <w:szCs w:val="13"/>
          <w:lang w:eastAsia="zh-CN"/>
        </w:rPr>
        <w:t>BF%: body fat percentage; BW: body weight; WC: waist circumference; BMI: Body Mass Index; FPG: fasting plasma glucose; OGTT: oral glucose tolerance test; HbA1c: hemoglobin A1c; HOMA-IR: homeostatic model assessment of insulin resistance; TG: triglyceride; TC: total cholesterol; LDL-C: low-density lipoprotein cholesterol; HDL-C: high-density lipoprotein cholesterol; SBP: systolic blood pressure; DBP: diastolic blood pressure; HR: heart rate; CRP: C-reactive protein; hs-CRP: high-sensitive C-Reactive Protein; IL-6: interlukin-6; TNF-α: tumor necrosis factor-α; ALT: alanine aminotransferase; AST: aspartate aminotransferase; GGT: gamma-glutamyl transferase; Qol: qulity of life; ORR: overall response rate; DCR:  disease control rate;  SAURIs:</w:t>
      </w:r>
      <w:r w:rsidRPr="00392B64">
        <w:rPr>
          <w:rFonts w:eastAsia="等线" w:cs="Times New Roman"/>
          <w:color w:val="000000"/>
          <w:sz w:val="13"/>
          <w:szCs w:val="13"/>
          <w:lang w:eastAsia="zh-CN"/>
        </w:rPr>
        <w:t xml:space="preserve"> </w:t>
      </w:r>
      <w:hyperlink r:id="rId9" w:tgtFrame="_blank" w:history="1">
        <w:r w:rsidRPr="00392B64">
          <w:rPr>
            <w:rFonts w:eastAsia="等线" w:cs="Times New Roman"/>
            <w:color w:val="000000"/>
            <w:sz w:val="13"/>
            <w:szCs w:val="13"/>
            <w:lang w:eastAsia="zh-CN"/>
          </w:rPr>
          <w:t>seasonal acute upper respiratory infections</w:t>
        </w:r>
      </w:hyperlink>
      <w:r w:rsidRPr="00392B64">
        <w:rPr>
          <w:rFonts w:eastAsia="等线" w:cs="Times New Roman"/>
          <w:color w:val="000000"/>
          <w:sz w:val="13"/>
          <w:szCs w:val="13"/>
          <w:lang w:eastAsia="zh-CN"/>
        </w:rPr>
        <w:t>.</w:t>
      </w:r>
    </w:p>
    <w:p w14:paraId="6DAE8C55" w14:textId="77777777" w:rsidR="00392B64" w:rsidRPr="00392B64" w:rsidRDefault="00392B64" w:rsidP="00392B64">
      <w:pPr>
        <w:adjustRightInd w:val="0"/>
        <w:snapToGrid w:val="0"/>
        <w:spacing w:before="0" w:after="0" w:line="228" w:lineRule="auto"/>
        <w:jc w:val="both"/>
        <w:rPr>
          <w:rFonts w:eastAsia="Times New Roman" w:cs="Times New Roman"/>
          <w:snapToGrid w:val="0"/>
          <w:color w:val="000000"/>
          <w:sz w:val="13"/>
          <w:szCs w:val="13"/>
          <w:lang w:eastAsia="de-DE" w:bidi="en-US"/>
        </w:rPr>
      </w:pPr>
      <w:r w:rsidRPr="00392B64">
        <w:rPr>
          <w:rFonts w:eastAsia="Times New Roman" w:cs="Times New Roman"/>
          <w:snapToGrid w:val="0"/>
          <w:color w:val="000000"/>
          <w:sz w:val="18"/>
          <w:szCs w:val="18"/>
          <w:vertAlign w:val="superscript"/>
          <w:lang w:eastAsia="de-DE" w:bidi="en-US"/>
        </w:rPr>
        <w:t>a</w:t>
      </w:r>
      <w:r w:rsidRPr="00392B64">
        <w:rPr>
          <w:rFonts w:eastAsia="Times New Roman" w:cs="Times New Roman"/>
          <w:snapToGrid w:val="0"/>
          <w:color w:val="000000"/>
          <w:sz w:val="13"/>
          <w:szCs w:val="13"/>
          <w:lang w:eastAsia="de-DE" w:bidi="en-US"/>
        </w:rPr>
        <w:t xml:space="preserve"> The included study had an unclear risk of selection, performance, detection, and reporting biases; </w:t>
      </w:r>
      <w:r w:rsidRPr="00392B64">
        <w:rPr>
          <w:rFonts w:eastAsia="Times New Roman" w:cs="Times New Roman"/>
          <w:snapToGrid w:val="0"/>
          <w:color w:val="000000"/>
          <w:sz w:val="21"/>
          <w:szCs w:val="21"/>
          <w:vertAlign w:val="superscript"/>
          <w:lang w:eastAsia="de-DE" w:bidi="en-US"/>
        </w:rPr>
        <w:t>b</w:t>
      </w:r>
      <w:r w:rsidRPr="00392B64">
        <w:rPr>
          <w:rFonts w:eastAsia="Times New Roman" w:cs="Times New Roman"/>
          <w:snapToGrid w:val="0"/>
          <w:color w:val="000000"/>
          <w:sz w:val="21"/>
          <w:szCs w:val="21"/>
          <w:lang w:eastAsia="de-DE" w:bidi="en-US"/>
        </w:rPr>
        <w:t xml:space="preserve"> </w:t>
      </w:r>
      <w:r w:rsidRPr="00392B64">
        <w:rPr>
          <w:rFonts w:eastAsia="Times New Roman" w:cs="Times New Roman"/>
          <w:snapToGrid w:val="0"/>
          <w:color w:val="000000"/>
          <w:sz w:val="13"/>
          <w:szCs w:val="13"/>
          <w:lang w:eastAsia="de-DE" w:bidi="en-US"/>
        </w:rPr>
        <w:t>50% ≤ I</w:t>
      </w:r>
      <w:r w:rsidRPr="00392B64">
        <w:rPr>
          <w:rFonts w:eastAsia="Times New Roman" w:cs="Times New Roman"/>
          <w:snapToGrid w:val="0"/>
          <w:color w:val="000000"/>
          <w:sz w:val="13"/>
          <w:szCs w:val="13"/>
          <w:vertAlign w:val="superscript"/>
          <w:lang w:eastAsia="de-DE" w:bidi="en-US"/>
        </w:rPr>
        <w:t>2</w:t>
      </w:r>
      <w:r w:rsidRPr="00392B64">
        <w:rPr>
          <w:rFonts w:eastAsia="Times New Roman" w:cs="Times New Roman"/>
          <w:snapToGrid w:val="0"/>
          <w:color w:val="000000"/>
          <w:sz w:val="13"/>
          <w:szCs w:val="13"/>
          <w:lang w:eastAsia="de-DE" w:bidi="en-US"/>
        </w:rPr>
        <w:t> &lt; 75%;</w:t>
      </w:r>
      <w:r w:rsidRPr="00392B64">
        <w:rPr>
          <w:rFonts w:eastAsia="Times New Roman" w:cs="Times New Roman"/>
          <w:snapToGrid w:val="0"/>
          <w:color w:val="000000"/>
          <w:sz w:val="21"/>
          <w:szCs w:val="21"/>
          <w:lang w:eastAsia="de-DE" w:bidi="en-US"/>
        </w:rPr>
        <w:t xml:space="preserve"> </w:t>
      </w:r>
      <w:r w:rsidRPr="00392B64">
        <w:rPr>
          <w:rFonts w:eastAsia="Times New Roman" w:cs="Times New Roman"/>
          <w:snapToGrid w:val="0"/>
          <w:color w:val="000000"/>
          <w:sz w:val="21"/>
          <w:szCs w:val="21"/>
          <w:vertAlign w:val="superscript"/>
          <w:lang w:eastAsia="de-DE" w:bidi="en-US"/>
        </w:rPr>
        <w:t>c</w:t>
      </w:r>
      <w:r w:rsidRPr="00392B64">
        <w:rPr>
          <w:rFonts w:eastAsia="Times New Roman" w:cs="Times New Roman"/>
          <w:snapToGrid w:val="0"/>
          <w:color w:val="000000"/>
          <w:sz w:val="13"/>
          <w:szCs w:val="13"/>
          <w:lang w:eastAsia="de-DE" w:bidi="en-US"/>
        </w:rPr>
        <w:t xml:space="preserve"> Funnel plot or Egger's or Begg's tests indicated asymmetry;</w:t>
      </w:r>
      <w:r w:rsidRPr="00392B64">
        <w:rPr>
          <w:rFonts w:eastAsia="Times New Roman" w:cs="Times New Roman"/>
          <w:snapToGrid w:val="0"/>
          <w:color w:val="000000"/>
          <w:sz w:val="21"/>
          <w:szCs w:val="21"/>
          <w:lang w:eastAsia="de-DE" w:bidi="en-US"/>
        </w:rPr>
        <w:t xml:space="preserve"> </w:t>
      </w:r>
      <w:r w:rsidRPr="00392B64">
        <w:rPr>
          <w:rFonts w:eastAsia="Times New Roman" w:cs="Times New Roman"/>
          <w:snapToGrid w:val="0"/>
          <w:color w:val="000000"/>
          <w:sz w:val="21"/>
          <w:szCs w:val="21"/>
          <w:vertAlign w:val="superscript"/>
          <w:lang w:eastAsia="de-DE" w:bidi="en-US"/>
        </w:rPr>
        <w:t>d</w:t>
      </w:r>
      <w:r w:rsidRPr="00392B64">
        <w:rPr>
          <w:rFonts w:eastAsia="Times New Roman" w:cs="Times New Roman"/>
          <w:snapToGrid w:val="0"/>
          <w:color w:val="000000"/>
          <w:sz w:val="13"/>
          <w:szCs w:val="13"/>
          <w:lang w:eastAsia="de-DE" w:bidi="en-US"/>
        </w:rPr>
        <w:t xml:space="preserve"> 95 % Cl includes invalid line; </w:t>
      </w:r>
      <w:r w:rsidRPr="00392B64">
        <w:rPr>
          <w:rFonts w:eastAsia="Times New Roman" w:cs="Times New Roman"/>
          <w:snapToGrid w:val="0"/>
          <w:color w:val="000000"/>
          <w:sz w:val="21"/>
          <w:szCs w:val="21"/>
          <w:vertAlign w:val="superscript"/>
          <w:lang w:eastAsia="de-DE" w:bidi="en-US"/>
        </w:rPr>
        <w:t>e</w:t>
      </w:r>
      <w:r w:rsidRPr="00392B64">
        <w:rPr>
          <w:rFonts w:eastAsia="Times New Roman" w:cs="Times New Roman"/>
          <w:snapToGrid w:val="0"/>
          <w:color w:val="000000"/>
          <w:sz w:val="13"/>
          <w:szCs w:val="13"/>
          <w:vertAlign w:val="superscript"/>
          <w:lang w:eastAsia="de-DE" w:bidi="en-US"/>
        </w:rPr>
        <w:t xml:space="preserve"> </w:t>
      </w:r>
      <w:r w:rsidRPr="00392B64">
        <w:rPr>
          <w:rFonts w:eastAsia="Times New Roman" w:cs="Times New Roman"/>
          <w:snapToGrid w:val="0"/>
          <w:color w:val="000000"/>
          <w:sz w:val="13"/>
          <w:szCs w:val="13"/>
          <w:lang w:eastAsia="de-DE" w:bidi="en-US"/>
        </w:rPr>
        <w:t xml:space="preserve">Sample size &lt;300; </w:t>
      </w:r>
      <w:r w:rsidRPr="00392B64">
        <w:rPr>
          <w:rFonts w:eastAsia="Times New Roman" w:cs="Times New Roman"/>
          <w:snapToGrid w:val="0"/>
          <w:color w:val="000000"/>
          <w:sz w:val="21"/>
          <w:szCs w:val="21"/>
          <w:vertAlign w:val="superscript"/>
          <w:lang w:eastAsia="de-DE" w:bidi="en-US"/>
        </w:rPr>
        <w:t>f</w:t>
      </w:r>
      <w:r w:rsidRPr="00392B64">
        <w:rPr>
          <w:rFonts w:eastAsia="Times New Roman" w:cs="Times New Roman"/>
          <w:snapToGrid w:val="0"/>
          <w:color w:val="000000"/>
          <w:sz w:val="13"/>
          <w:szCs w:val="13"/>
          <w:lang w:eastAsia="de-DE" w:bidi="en-US"/>
        </w:rPr>
        <w:t xml:space="preserve"> Inconsistent measuring tools;</w:t>
      </w:r>
      <w:r w:rsidRPr="00392B64">
        <w:rPr>
          <w:rFonts w:eastAsia="Times New Roman" w:cs="Times New Roman"/>
          <w:snapToGrid w:val="0"/>
          <w:color w:val="000000"/>
          <w:sz w:val="21"/>
          <w:szCs w:val="21"/>
          <w:lang w:eastAsia="de-DE" w:bidi="en-US"/>
        </w:rPr>
        <w:t xml:space="preserve"> </w:t>
      </w:r>
      <w:r w:rsidRPr="00392B64">
        <w:rPr>
          <w:rFonts w:eastAsia="Times New Roman" w:cs="Times New Roman"/>
          <w:snapToGrid w:val="0"/>
          <w:color w:val="000000"/>
          <w:sz w:val="21"/>
          <w:szCs w:val="21"/>
          <w:vertAlign w:val="superscript"/>
          <w:lang w:eastAsia="de-DE" w:bidi="en-US"/>
        </w:rPr>
        <w:t>g</w:t>
      </w:r>
      <w:r w:rsidRPr="00392B64">
        <w:rPr>
          <w:rFonts w:eastAsia="Times New Roman" w:cs="Times New Roman"/>
          <w:snapToGrid w:val="0"/>
          <w:color w:val="000000"/>
          <w:sz w:val="13"/>
          <w:szCs w:val="13"/>
          <w:lang w:eastAsia="de-DE" w:bidi="en-US"/>
        </w:rPr>
        <w:t> I</w:t>
      </w:r>
      <w:r w:rsidRPr="00392B64">
        <w:rPr>
          <w:rFonts w:eastAsia="Times New Roman" w:cs="Times New Roman"/>
          <w:snapToGrid w:val="0"/>
          <w:color w:val="000000"/>
          <w:sz w:val="13"/>
          <w:szCs w:val="13"/>
          <w:vertAlign w:val="superscript"/>
          <w:lang w:eastAsia="de-DE" w:bidi="en-US"/>
        </w:rPr>
        <w:t> 2</w:t>
      </w:r>
      <w:r w:rsidRPr="00392B64">
        <w:rPr>
          <w:rFonts w:eastAsia="Times New Roman" w:cs="Times New Roman"/>
          <w:snapToGrid w:val="0"/>
          <w:color w:val="000000"/>
          <w:sz w:val="13"/>
          <w:szCs w:val="13"/>
          <w:lang w:eastAsia="de-DE" w:bidi="en-US"/>
        </w:rPr>
        <w:t> ≥ 75%.</w:t>
      </w:r>
    </w:p>
    <w:p w14:paraId="5C4A9316" w14:textId="77777777" w:rsidR="00392B64" w:rsidRPr="00392B64" w:rsidRDefault="00392B64" w:rsidP="00392B64">
      <w:pPr>
        <w:widowControl w:val="0"/>
        <w:spacing w:before="0" w:after="0"/>
        <w:rPr>
          <w:rFonts w:ascii="Palatino Linotype" w:eastAsia="Times New Roman" w:hAnsi="Palatino Linotype" w:cs="Times New Roman"/>
          <w:snapToGrid w:val="0"/>
          <w:color w:val="000000"/>
          <w:sz w:val="13"/>
          <w:szCs w:val="13"/>
          <w:lang w:eastAsia="de-DE" w:bidi="en-US"/>
        </w:rPr>
      </w:pPr>
    </w:p>
    <w:p w14:paraId="1764653A" w14:textId="3BC1D662" w:rsidR="00392B64" w:rsidRPr="00392B64" w:rsidRDefault="00392B64" w:rsidP="00392B64">
      <w:pPr>
        <w:rPr>
          <w:b/>
          <w:bCs/>
          <w:lang w:val="en-AU" w:eastAsia="zh-CN"/>
        </w:rPr>
      </w:pPr>
      <w:r w:rsidRPr="00392B64">
        <w:rPr>
          <w:rFonts w:hint="eastAsia"/>
          <w:b/>
          <w:bCs/>
          <w:lang w:val="en-AU" w:eastAsia="zh-CN"/>
        </w:rPr>
        <w:t>Rererences</w:t>
      </w:r>
    </w:p>
    <w:p w14:paraId="1EAF788A" w14:textId="77777777" w:rsidR="00392B64" w:rsidRPr="00392B64" w:rsidRDefault="00392B64" w:rsidP="00392B64">
      <w:pPr>
        <w:pStyle w:val="EndNoteBibliography"/>
        <w:spacing w:after="0"/>
        <w:ind w:left="720" w:hanging="720"/>
      </w:pPr>
      <w:r>
        <w:rPr>
          <w:lang w:val="en-AU"/>
        </w:rPr>
        <w:fldChar w:fldCharType="begin"/>
      </w:r>
      <w:r>
        <w:rPr>
          <w:lang w:val="en-AU"/>
        </w:rPr>
        <w:instrText xml:space="preserve"> ADDIN EN.REFLIST </w:instrText>
      </w:r>
      <w:r>
        <w:rPr>
          <w:lang w:val="en-AU"/>
        </w:rPr>
        <w:fldChar w:fldCharType="separate"/>
      </w:r>
      <w:r w:rsidRPr="00392B64">
        <w:t xml:space="preserve">Antonelli, M., Donelli, D., and Firenzuoli, F. (2020). Ginseng integrative supplementation for seasonal acute upper respiratory infections: A systematic review and meta-analysis. </w:t>
      </w:r>
      <w:r w:rsidRPr="00392B64">
        <w:rPr>
          <w:i/>
        </w:rPr>
        <w:t>Complementary Therapies In Medicine</w:t>
      </w:r>
      <w:r w:rsidRPr="00392B64">
        <w:t xml:space="preserve"> 52</w:t>
      </w:r>
      <w:r w:rsidRPr="00392B64">
        <w:rPr>
          <w:b/>
        </w:rPr>
        <w:t>,</w:t>
      </w:r>
      <w:r w:rsidRPr="00392B64">
        <w:t xml:space="preserve"> 102457. doi: 10.1016/j.ctim.2020.102457.</w:t>
      </w:r>
    </w:p>
    <w:p w14:paraId="17DC3244" w14:textId="77777777" w:rsidR="00392B64" w:rsidRPr="00392B64" w:rsidRDefault="00392B64" w:rsidP="00392B64">
      <w:pPr>
        <w:pStyle w:val="EndNoteBibliography"/>
        <w:spacing w:after="0"/>
        <w:ind w:left="720" w:hanging="720"/>
      </w:pPr>
      <w:r w:rsidRPr="00392B64">
        <w:t xml:space="preserve">Bach, H.V., Kim, J., Myung, S.K., and Cho, Y.A. (2016). Efficacy of Ginseng Supplements on Fatigue and Physical Performance: a Meta-analysis. </w:t>
      </w:r>
      <w:r w:rsidRPr="00392B64">
        <w:rPr>
          <w:i/>
        </w:rPr>
        <w:t>Journal of Korean Medical Science</w:t>
      </w:r>
      <w:r w:rsidRPr="00392B64">
        <w:t xml:space="preserve"> 31(12)</w:t>
      </w:r>
      <w:r w:rsidRPr="00392B64">
        <w:rPr>
          <w:b/>
        </w:rPr>
        <w:t>,</w:t>
      </w:r>
      <w:r w:rsidRPr="00392B64">
        <w:t xml:space="preserve"> 1879-1886. doi: 10.3346/jkms.2016.31.12.1879.</w:t>
      </w:r>
    </w:p>
    <w:p w14:paraId="74BC141E" w14:textId="77777777" w:rsidR="00392B64" w:rsidRPr="00392B64" w:rsidRDefault="00392B64" w:rsidP="00392B64">
      <w:pPr>
        <w:pStyle w:val="EndNoteBibliography"/>
        <w:spacing w:after="0"/>
        <w:ind w:left="720" w:hanging="720"/>
      </w:pPr>
      <w:r w:rsidRPr="00392B64">
        <w:lastRenderedPageBreak/>
        <w:t xml:space="preserve">Duan, L., Xiong, X., Hu, J., Liu, Y., and Wang, J. (2018). Efficacy and safety of oral Panax notoginseng saponins for unstable angina patients: A meta-analysis and systematic review. </w:t>
      </w:r>
      <w:r w:rsidRPr="00392B64">
        <w:rPr>
          <w:i/>
        </w:rPr>
        <w:t>Phytomedicine : International Journal of Phytotherapy and Phytopharmacology</w:t>
      </w:r>
      <w:r w:rsidRPr="00392B64">
        <w:t xml:space="preserve"> 47</w:t>
      </w:r>
      <w:r w:rsidRPr="00392B64">
        <w:rPr>
          <w:b/>
        </w:rPr>
        <w:t>,</w:t>
      </w:r>
      <w:r w:rsidRPr="00392B64">
        <w:t xml:space="preserve"> 23-33. doi: 10.1016/j.phymed.2018.04.044.</w:t>
      </w:r>
    </w:p>
    <w:p w14:paraId="5BA797F7" w14:textId="77777777" w:rsidR="00392B64" w:rsidRPr="00392B64" w:rsidRDefault="00392B64" w:rsidP="00392B64">
      <w:pPr>
        <w:pStyle w:val="EndNoteBibliography"/>
        <w:spacing w:after="0"/>
        <w:ind w:left="720" w:hanging="720"/>
      </w:pPr>
      <w:r w:rsidRPr="00392B64">
        <w:t xml:space="preserve">Ghavami, A., Ziaei, R., Foshati, S., Hojati Kermani, M.A., Zare, M., and Amani, R. (2020). Benefits and harms of ginseng supplementation on liver function? A systematic review and meta-analysis. </w:t>
      </w:r>
      <w:r w:rsidRPr="00392B64">
        <w:rPr>
          <w:i/>
        </w:rPr>
        <w:t>Complementary Therapies In Clinical Practice</w:t>
      </w:r>
      <w:r w:rsidRPr="00392B64">
        <w:t xml:space="preserve"> 39</w:t>
      </w:r>
      <w:r w:rsidRPr="00392B64">
        <w:rPr>
          <w:b/>
        </w:rPr>
        <w:t>,</w:t>
      </w:r>
      <w:r w:rsidRPr="00392B64">
        <w:t xml:space="preserve"> 101173. doi: 10.1016/j.ctcp.2020.101173.</w:t>
      </w:r>
    </w:p>
    <w:p w14:paraId="415B1786" w14:textId="77777777" w:rsidR="00392B64" w:rsidRPr="00392B64" w:rsidRDefault="00392B64" w:rsidP="00392B64">
      <w:pPr>
        <w:pStyle w:val="EndNoteBibliography"/>
        <w:spacing w:after="0"/>
        <w:ind w:left="720" w:hanging="720"/>
      </w:pPr>
      <w:r w:rsidRPr="00392B64">
        <w:t xml:space="preserve">Ghorbani, Z., and Mirghafourvand, M. (2019). A meta-analysis of the efficacy of panax ginseng on menopausal women’s sexual function. </w:t>
      </w:r>
      <w:r w:rsidRPr="00392B64">
        <w:rPr>
          <w:i/>
        </w:rPr>
        <w:t>International Journal of Women's Health and Reproduction Sciences</w:t>
      </w:r>
      <w:r w:rsidRPr="00392B64">
        <w:t xml:space="preserve"> 7(1)</w:t>
      </w:r>
      <w:r w:rsidRPr="00392B64">
        <w:rPr>
          <w:b/>
        </w:rPr>
        <w:t>,</w:t>
      </w:r>
      <w:r w:rsidRPr="00392B64">
        <w:t xml:space="preserve"> 124-133. doi: 10.15296/ijwhr.2019.20.</w:t>
      </w:r>
    </w:p>
    <w:p w14:paraId="7EEB683D" w14:textId="77777777" w:rsidR="00392B64" w:rsidRPr="00392B64" w:rsidRDefault="00392B64" w:rsidP="00392B64">
      <w:pPr>
        <w:pStyle w:val="EndNoteBibliography"/>
        <w:spacing w:after="0"/>
        <w:ind w:left="720" w:hanging="720"/>
      </w:pPr>
      <w:r w:rsidRPr="00392B64">
        <w:t xml:space="preserve">Ikeuchi, S., Minamida, M., Nakamura, T., Konishi, M., and Kamioka, H. (2022). Exploratory Systematic Review and Meta-Analysis of Genus Plant Ingestion Evaluation in Exercise Endurance. </w:t>
      </w:r>
      <w:r w:rsidRPr="00392B64">
        <w:rPr>
          <w:i/>
        </w:rPr>
        <w:t>Nutrients</w:t>
      </w:r>
      <w:r w:rsidRPr="00392B64">
        <w:t xml:space="preserve"> 14(6)</w:t>
      </w:r>
      <w:r w:rsidRPr="00392B64">
        <w:rPr>
          <w:b/>
        </w:rPr>
        <w:t>,</w:t>
      </w:r>
      <w:r w:rsidRPr="00392B64">
        <w:t xml:space="preserve"> 1185. doi: 10.3390/nu14061185.</w:t>
      </w:r>
    </w:p>
    <w:p w14:paraId="5BF49A7B" w14:textId="77777777" w:rsidR="00392B64" w:rsidRPr="00392B64" w:rsidRDefault="00392B64" w:rsidP="00392B64">
      <w:pPr>
        <w:pStyle w:val="EndNoteBibliography"/>
        <w:spacing w:after="0"/>
        <w:ind w:left="720" w:hanging="720"/>
      </w:pPr>
      <w:r w:rsidRPr="00392B64">
        <w:t xml:space="preserve">Jang, D.-J., Lee, M.S., Shin, B.-C., Lee, Y.-C., and Ernst, E. (2008). Red ginseng for treating erectile dysfunction: a systematic review. </w:t>
      </w:r>
      <w:r w:rsidRPr="00392B64">
        <w:rPr>
          <w:i/>
        </w:rPr>
        <w:t>British Journal of Clinical Pharmacology</w:t>
      </w:r>
      <w:r w:rsidRPr="00392B64">
        <w:t xml:space="preserve"> 66(4)</w:t>
      </w:r>
      <w:r w:rsidRPr="00392B64">
        <w:rPr>
          <w:b/>
        </w:rPr>
        <w:t>,</w:t>
      </w:r>
      <w:r w:rsidRPr="00392B64">
        <w:t xml:space="preserve"> 444-450. doi: 10.1111/j.1365-2125.2008.03236.x.</w:t>
      </w:r>
    </w:p>
    <w:p w14:paraId="4A686748" w14:textId="77777777" w:rsidR="00392B64" w:rsidRPr="00392B64" w:rsidRDefault="00392B64" w:rsidP="00392B64">
      <w:pPr>
        <w:pStyle w:val="EndNoteBibliography"/>
        <w:spacing w:after="0"/>
        <w:ind w:left="720" w:hanging="720"/>
      </w:pPr>
      <w:r w:rsidRPr="00392B64">
        <w:t xml:space="preserve">Lee, H.W., Ang, L., and Lee, M.S. (2022). Using ginseng for menopausal women's health care: A systematic review of randomized placebo-controlled trials. </w:t>
      </w:r>
      <w:r w:rsidRPr="00392B64">
        <w:rPr>
          <w:i/>
        </w:rPr>
        <w:t>Complementary Therapies In Clinical Practice</w:t>
      </w:r>
      <w:r w:rsidRPr="00392B64">
        <w:t xml:space="preserve"> 48</w:t>
      </w:r>
      <w:r w:rsidRPr="00392B64">
        <w:rPr>
          <w:b/>
        </w:rPr>
        <w:t>,</w:t>
      </w:r>
      <w:r w:rsidRPr="00392B64">
        <w:t xml:space="preserve"> 101615. doi: 10.1016/j.ctcp.2022.101615.</w:t>
      </w:r>
    </w:p>
    <w:p w14:paraId="18460CCE" w14:textId="77777777" w:rsidR="00392B64" w:rsidRPr="00392B64" w:rsidRDefault="00392B64" w:rsidP="00392B64">
      <w:pPr>
        <w:pStyle w:val="EndNoteBibliography"/>
        <w:spacing w:after="0"/>
        <w:ind w:left="720" w:hanging="720"/>
      </w:pPr>
      <w:r w:rsidRPr="00392B64">
        <w:t xml:space="preserve">Lee, H.W., Lee, M.S., Kim, T.-H., Alraek, T., Zaslawski, C., Kim, J.W., et al. (2021). Ginseng for erectile dysfunction. </w:t>
      </w:r>
      <w:r w:rsidRPr="00392B64">
        <w:rPr>
          <w:i/>
        </w:rPr>
        <w:t>The Cochrane Database of Systematic Reviews</w:t>
      </w:r>
      <w:r w:rsidRPr="00392B64">
        <w:t xml:space="preserve"> 4</w:t>
      </w:r>
      <w:r w:rsidRPr="00392B64">
        <w:rPr>
          <w:b/>
        </w:rPr>
        <w:t>,</w:t>
      </w:r>
      <w:r w:rsidRPr="00392B64">
        <w:t xml:space="preserve"> CD012654. doi: 10.1002/14651858.CD012654.pub2.</w:t>
      </w:r>
    </w:p>
    <w:p w14:paraId="68BC7E3F" w14:textId="77777777" w:rsidR="00392B64" w:rsidRPr="00392B64" w:rsidRDefault="00392B64" w:rsidP="00392B64">
      <w:pPr>
        <w:pStyle w:val="EndNoteBibliography"/>
        <w:spacing w:after="0"/>
        <w:ind w:left="720" w:hanging="720"/>
      </w:pPr>
      <w:r w:rsidRPr="00392B64">
        <w:t xml:space="preserve">Luo, W.-T., and Huang, T.-W. (2022). Effects of Ginseng on Cancer-Related Fatigue: A Systematic Review and Meta-analysis of Randomized Controlled Trials. </w:t>
      </w:r>
      <w:r w:rsidRPr="00392B64">
        <w:rPr>
          <w:i/>
        </w:rPr>
        <w:t>Cancer Nursing</w:t>
      </w:r>
      <w:r w:rsidRPr="00392B64">
        <w:t>. doi: 10.1097/NCC.0000000000001068.</w:t>
      </w:r>
    </w:p>
    <w:p w14:paraId="7A81629B" w14:textId="77777777" w:rsidR="00392B64" w:rsidRPr="00392B64" w:rsidRDefault="00392B64" w:rsidP="00392B64">
      <w:pPr>
        <w:pStyle w:val="EndNoteBibliography"/>
        <w:spacing w:after="0"/>
        <w:ind w:left="720" w:hanging="720"/>
      </w:pPr>
      <w:r w:rsidRPr="00392B64">
        <w:t xml:space="preserve">Miraghajani, M., Hadi, A., Hajishafiee, M., Arab, A., Ghaedi, E., and Moody, V. (2020). The effects of ginseng supplementation on anthropometric indices and body composition: A systematic review and meta-analysis. </w:t>
      </w:r>
      <w:r w:rsidRPr="00392B64">
        <w:rPr>
          <w:i/>
        </w:rPr>
        <w:t>Journal of Herbal Medicine</w:t>
      </w:r>
      <w:r w:rsidRPr="00392B64">
        <w:t xml:space="preserve"> 23</w:t>
      </w:r>
      <w:r w:rsidRPr="00392B64">
        <w:rPr>
          <w:b/>
        </w:rPr>
        <w:t>,</w:t>
      </w:r>
      <w:r w:rsidRPr="00392B64">
        <w:t xml:space="preserve"> 100379. doi: 10.1016/j.hermed.2020.100379.</w:t>
      </w:r>
    </w:p>
    <w:p w14:paraId="5C915A1D" w14:textId="77777777" w:rsidR="00392B64" w:rsidRPr="00392B64" w:rsidRDefault="00392B64" w:rsidP="00392B64">
      <w:pPr>
        <w:pStyle w:val="EndNoteBibliography"/>
        <w:spacing w:after="0"/>
        <w:ind w:left="720" w:hanging="720"/>
      </w:pPr>
      <w:r w:rsidRPr="00392B64">
        <w:t xml:space="preserve">Mohammadi, H., Hadi, A., Kord-Varkaneh, H., Arab, A., Afshari, M., Ferguson, A.J.R., et al. (2019). Effects of ginseng supplementation on selected markers of inflammation: A systematic review and meta-analysis. </w:t>
      </w:r>
      <w:r w:rsidRPr="00392B64">
        <w:rPr>
          <w:i/>
        </w:rPr>
        <w:t>Phytotherapy Research : PTR</w:t>
      </w:r>
      <w:r w:rsidRPr="00392B64">
        <w:t xml:space="preserve"> 33(8)</w:t>
      </w:r>
      <w:r w:rsidRPr="00392B64">
        <w:rPr>
          <w:b/>
        </w:rPr>
        <w:t>,</w:t>
      </w:r>
      <w:r w:rsidRPr="00392B64">
        <w:t xml:space="preserve"> 1991-2001. doi: 10.1002/ptr.6399.</w:t>
      </w:r>
    </w:p>
    <w:p w14:paraId="29A75829" w14:textId="77777777" w:rsidR="00392B64" w:rsidRPr="00392B64" w:rsidRDefault="00392B64" w:rsidP="00392B64">
      <w:pPr>
        <w:pStyle w:val="EndNoteBibliography"/>
        <w:spacing w:after="0"/>
        <w:ind w:left="720" w:hanging="720"/>
      </w:pPr>
      <w:r w:rsidRPr="00392B64">
        <w:t xml:space="preserve">Naseri, K., Saadati, S., Sadeghi, A., Asbaghi, O., Ghaemi, F., Zafarani, F., et al. (2022). The Efficacy of Ginseng (Panax) on Human Prediabetes and Type 2 Diabetes Mellitus: A Systematic Review and Meta-Analysis. </w:t>
      </w:r>
      <w:r w:rsidRPr="00392B64">
        <w:rPr>
          <w:i/>
        </w:rPr>
        <w:t>Nutrients</w:t>
      </w:r>
      <w:r w:rsidRPr="00392B64">
        <w:t xml:space="preserve"> 14(12)</w:t>
      </w:r>
      <w:r w:rsidRPr="00392B64">
        <w:rPr>
          <w:b/>
        </w:rPr>
        <w:t>,</w:t>
      </w:r>
      <w:r w:rsidRPr="00392B64">
        <w:t xml:space="preserve"> 2401. doi: 10.3390/nu14122401.</w:t>
      </w:r>
    </w:p>
    <w:p w14:paraId="7D6738F4" w14:textId="77777777" w:rsidR="00392B64" w:rsidRPr="00392B64" w:rsidRDefault="00392B64" w:rsidP="00392B64">
      <w:pPr>
        <w:pStyle w:val="EndNoteBibliography"/>
        <w:spacing w:after="0"/>
        <w:ind w:left="720" w:hanging="720"/>
      </w:pPr>
      <w:r w:rsidRPr="00392B64">
        <w:lastRenderedPageBreak/>
        <w:t xml:space="preserve">Park, S.H., Chung, S., Chung, M.-Y., Choi, H.-K., Hwang, J.-T., and Park, J.H. (2022). Effects of on hyperglycemia, hypertension, and hyperlipidemia: A systematic review and meta-analysis. </w:t>
      </w:r>
      <w:r w:rsidRPr="00392B64">
        <w:rPr>
          <w:i/>
        </w:rPr>
        <w:t>Journal of Ginseng Research</w:t>
      </w:r>
      <w:r w:rsidRPr="00392B64">
        <w:t xml:space="preserve"> 46(2)</w:t>
      </w:r>
      <w:r w:rsidRPr="00392B64">
        <w:rPr>
          <w:b/>
        </w:rPr>
        <w:t>,</w:t>
      </w:r>
      <w:r w:rsidRPr="00392B64">
        <w:t xml:space="preserve"> 188-205. doi: 10.1016/j.jgr.2021.10.002.</w:t>
      </w:r>
    </w:p>
    <w:p w14:paraId="0302B1CA" w14:textId="77777777" w:rsidR="00392B64" w:rsidRPr="00392B64" w:rsidRDefault="00392B64" w:rsidP="00392B64">
      <w:pPr>
        <w:pStyle w:val="EndNoteBibliography"/>
        <w:spacing w:after="0"/>
        <w:ind w:left="720" w:hanging="720"/>
      </w:pPr>
      <w:r w:rsidRPr="00392B64">
        <w:t xml:space="preserve">Saboori, S., Falahi, E., Yousefi Rad, E., Asbaghi, O., and Khosroshahi, M.Z. (2019). Effects of ginseng on C-reactive protein level: A systematic review and meta-analysis of clinical trials. </w:t>
      </w:r>
      <w:r w:rsidRPr="00392B64">
        <w:rPr>
          <w:i/>
        </w:rPr>
        <w:t>Complementary Therapies In Medicine</w:t>
      </w:r>
      <w:r w:rsidRPr="00392B64">
        <w:t xml:space="preserve"> 45</w:t>
      </w:r>
      <w:r w:rsidRPr="00392B64">
        <w:rPr>
          <w:b/>
        </w:rPr>
        <w:t>,</w:t>
      </w:r>
      <w:r w:rsidRPr="00392B64">
        <w:t xml:space="preserve"> 98-103. doi: 10.1016/j.ctim.2019.05.021.</w:t>
      </w:r>
    </w:p>
    <w:p w14:paraId="6F5CC7D8" w14:textId="77777777" w:rsidR="00392B64" w:rsidRPr="00392B64" w:rsidRDefault="00392B64" w:rsidP="00392B64">
      <w:pPr>
        <w:pStyle w:val="EndNoteBibliography"/>
        <w:spacing w:after="0"/>
        <w:ind w:left="720" w:hanging="720"/>
      </w:pPr>
      <w:r w:rsidRPr="00392B64">
        <w:t xml:space="preserve">Seida, J.K., Durec, T., and Kuhle, S. (2011). North American (Panax quinquefolius) and Asian Ginseng (Panax ginseng) Preparations for Prevention of the Common Cold in Healthy Adults: A Systematic Review. </w:t>
      </w:r>
      <w:r w:rsidRPr="00392B64">
        <w:rPr>
          <w:i/>
        </w:rPr>
        <w:t>Evidence-based Complementary and Alternative Medicine : ECAM</w:t>
      </w:r>
      <w:r w:rsidRPr="00392B64">
        <w:t xml:space="preserve"> 2011</w:t>
      </w:r>
      <w:r w:rsidRPr="00392B64">
        <w:rPr>
          <w:b/>
        </w:rPr>
        <w:t>,</w:t>
      </w:r>
      <w:r w:rsidRPr="00392B64">
        <w:t xml:space="preserve"> 282151. doi: 10.1093/ecam/nep068.</w:t>
      </w:r>
    </w:p>
    <w:p w14:paraId="451EED93" w14:textId="77777777" w:rsidR="00392B64" w:rsidRPr="00392B64" w:rsidRDefault="00392B64" w:rsidP="00392B64">
      <w:pPr>
        <w:pStyle w:val="EndNoteBibliography"/>
        <w:spacing w:after="0"/>
        <w:ind w:left="720" w:hanging="720"/>
      </w:pPr>
      <w:r w:rsidRPr="00392B64">
        <w:t xml:space="preserve">Sha'ari, N., Woon, L.S.-C., Sidi, H., Das, S., Bousman, C.A., and Mohamed Saini, S. (2021). Beneficial effects of natural products on female sexual dysfunction: A systematic review and meta-analysis. </w:t>
      </w:r>
      <w:r w:rsidRPr="00392B64">
        <w:rPr>
          <w:i/>
        </w:rPr>
        <w:t>Phytomedicine : International Journal of Phytotherapy and Phytopharmacology</w:t>
      </w:r>
      <w:r w:rsidRPr="00392B64">
        <w:t xml:space="preserve"> 93</w:t>
      </w:r>
      <w:r w:rsidRPr="00392B64">
        <w:rPr>
          <w:b/>
        </w:rPr>
        <w:t>,</w:t>
      </w:r>
      <w:r w:rsidRPr="00392B64">
        <w:t xml:space="preserve"> 153760. doi: 10.1016/j.phymed.2021.153760.</w:t>
      </w:r>
    </w:p>
    <w:p w14:paraId="3288706F" w14:textId="77777777" w:rsidR="00392B64" w:rsidRPr="00392B64" w:rsidRDefault="00392B64" w:rsidP="00392B64">
      <w:pPr>
        <w:pStyle w:val="EndNoteBibliography"/>
        <w:spacing w:after="0"/>
        <w:ind w:left="720" w:hanging="720"/>
      </w:pPr>
      <w:r w:rsidRPr="00392B64">
        <w:t xml:space="preserve">Zhu, H., Liu, H., Zhu, J.-H., Wang, S.-Y., Zhou, S.-S., Kong, M., et al. (2021). Efficacy of ginseng and its ingredients as adjuvants to chemotherapy in non-small cell lung cancer. </w:t>
      </w:r>
      <w:r w:rsidRPr="00392B64">
        <w:rPr>
          <w:i/>
        </w:rPr>
        <w:t>Food &amp; Function</w:t>
      </w:r>
      <w:r w:rsidRPr="00392B64">
        <w:t xml:space="preserve"> 12(5)</w:t>
      </w:r>
      <w:r w:rsidRPr="00392B64">
        <w:rPr>
          <w:b/>
        </w:rPr>
        <w:t>,</w:t>
      </w:r>
      <w:r w:rsidRPr="00392B64">
        <w:t xml:space="preserve"> 2225-2241. doi: 10.1039/d0fo03341c.</w:t>
      </w:r>
    </w:p>
    <w:p w14:paraId="61B8852D" w14:textId="77777777" w:rsidR="00392B64" w:rsidRPr="00392B64" w:rsidRDefault="00392B64" w:rsidP="00392B64">
      <w:pPr>
        <w:pStyle w:val="EndNoteBibliography"/>
        <w:ind w:left="720" w:hanging="720"/>
      </w:pPr>
      <w:r w:rsidRPr="00392B64">
        <w:t xml:space="preserve">Zhu, J., Xu, X., Zhang, X., Zhuo, Y., Chen, S., Zhong, C., et al. (2022). Efficacy of ginseng supplements on disease-related fatigue: A systematic review and meta-analysis. </w:t>
      </w:r>
      <w:r w:rsidRPr="00392B64">
        <w:rPr>
          <w:i/>
        </w:rPr>
        <w:t>Medicine</w:t>
      </w:r>
      <w:r w:rsidRPr="00392B64">
        <w:t xml:space="preserve"> 101(26)</w:t>
      </w:r>
      <w:r w:rsidRPr="00392B64">
        <w:rPr>
          <w:b/>
        </w:rPr>
        <w:t>,</w:t>
      </w:r>
      <w:r w:rsidRPr="00392B64">
        <w:t xml:space="preserve"> e29767. doi: 10.1097/MD.0000000000029767.</w:t>
      </w:r>
    </w:p>
    <w:p w14:paraId="7B5D52B8" w14:textId="559369A0" w:rsidR="00392B64" w:rsidRPr="00392B64" w:rsidRDefault="00392B64" w:rsidP="00392B64">
      <w:pPr>
        <w:rPr>
          <w:lang w:val="en-AU"/>
        </w:rPr>
      </w:pPr>
      <w:r>
        <w:rPr>
          <w:lang w:val="en-AU"/>
        </w:rPr>
        <w:fldChar w:fldCharType="end"/>
      </w:r>
    </w:p>
    <w:sectPr w:rsidR="00392B64" w:rsidRPr="00392B64" w:rsidSect="00392B64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86F7F" w14:textId="77777777" w:rsidR="00B87B49" w:rsidRDefault="00B87B49" w:rsidP="00117666">
      <w:pPr>
        <w:spacing w:after="0"/>
      </w:pPr>
      <w:r>
        <w:separator/>
      </w:r>
    </w:p>
  </w:endnote>
  <w:endnote w:type="continuationSeparator" w:id="0">
    <w:p w14:paraId="140CA3A5" w14:textId="77777777" w:rsidR="00B87B49" w:rsidRDefault="00B87B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4632239"/>
      <w:docPartObj>
        <w:docPartGallery w:val="Page Numbers (Bottom of Page)"/>
        <w:docPartUnique/>
      </w:docPartObj>
    </w:sdtPr>
    <w:sdtContent>
      <w:p w14:paraId="3A6082D9" w14:textId="1AB6CD86" w:rsidR="00D753B9" w:rsidRDefault="00000000">
        <w:pPr>
          <w:pStyle w:val="af5"/>
          <w:jc w:val="right"/>
        </w:pPr>
      </w:p>
    </w:sdtContent>
  </w:sdt>
  <w:p w14:paraId="7B4D6A35" w14:textId="07B4B3C0" w:rsidR="00995F6A" w:rsidRPr="00577C4C" w:rsidRDefault="00000000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7EC10" w14:textId="77777777" w:rsidR="00B87B49" w:rsidRDefault="00B87B49" w:rsidP="00117666">
      <w:pPr>
        <w:spacing w:after="0"/>
      </w:pPr>
      <w:r>
        <w:separator/>
      </w:r>
    </w:p>
  </w:footnote>
  <w:footnote w:type="continuationSeparator" w:id="0">
    <w:p w14:paraId="5D916E11" w14:textId="77777777" w:rsidR="00B87B49" w:rsidRDefault="00B87B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5B5155"/>
    <w:multiLevelType w:val="hybridMultilevel"/>
    <w:tmpl w:val="01FC89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3C46D00"/>
    <w:multiLevelType w:val="hybridMultilevel"/>
    <w:tmpl w:val="8F4A89D6"/>
    <w:lvl w:ilvl="0" w:tplc="D4ECF69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8B468F5"/>
    <w:multiLevelType w:val="hybridMultilevel"/>
    <w:tmpl w:val="CD3E7292"/>
    <w:lvl w:ilvl="0" w:tplc="F7B6C75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4961"/>
        </w:tabs>
        <w:ind w:left="4961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FC80097"/>
    <w:multiLevelType w:val="hybridMultilevel"/>
    <w:tmpl w:val="DE12E9C8"/>
    <w:lvl w:ilvl="0" w:tplc="8D8CDB2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02A7CAC"/>
    <w:multiLevelType w:val="multilevel"/>
    <w:tmpl w:val="2D740DB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4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C0447EE"/>
    <w:multiLevelType w:val="hybridMultilevel"/>
    <w:tmpl w:val="6BA63F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61A3F4C"/>
    <w:multiLevelType w:val="hybridMultilevel"/>
    <w:tmpl w:val="5D841F04"/>
    <w:lvl w:ilvl="0" w:tplc="C3B0C1F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5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3E73159"/>
    <w:multiLevelType w:val="hybridMultilevel"/>
    <w:tmpl w:val="E0EEB5CC"/>
    <w:lvl w:ilvl="0" w:tplc="63540B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DBC6F29"/>
    <w:multiLevelType w:val="multilevel"/>
    <w:tmpl w:val="2D740DB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338972350">
    <w:abstractNumId w:val="12"/>
  </w:num>
  <w:num w:numId="2" w16cid:durableId="806774620">
    <w:abstractNumId w:val="43"/>
  </w:num>
  <w:num w:numId="3" w16cid:durableId="749737981">
    <w:abstractNumId w:val="15"/>
  </w:num>
  <w:num w:numId="4" w16cid:durableId="728961380">
    <w:abstractNumId w:val="51"/>
  </w:num>
  <w:num w:numId="5" w16cid:durableId="119931965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66358291">
    <w:abstractNumId w:val="24"/>
  </w:num>
  <w:num w:numId="7" w16cid:durableId="1172336716">
    <w:abstractNumId w:val="52"/>
  </w:num>
  <w:num w:numId="8" w16cid:durableId="1690326314">
    <w:abstractNumId w:val="52"/>
  </w:num>
  <w:num w:numId="9" w16cid:durableId="112941020">
    <w:abstractNumId w:val="52"/>
  </w:num>
  <w:num w:numId="10" w16cid:durableId="1598059220">
    <w:abstractNumId w:val="52"/>
  </w:num>
  <w:num w:numId="11" w16cid:durableId="2080979165">
    <w:abstractNumId w:val="52"/>
  </w:num>
  <w:num w:numId="12" w16cid:durableId="1949310745">
    <w:abstractNumId w:val="52"/>
  </w:num>
  <w:num w:numId="13" w16cid:durableId="1137407199">
    <w:abstractNumId w:val="24"/>
  </w:num>
  <w:num w:numId="14" w16cid:durableId="1413576849">
    <w:abstractNumId w:val="20"/>
  </w:num>
  <w:num w:numId="15" w16cid:durableId="1560896058">
    <w:abstractNumId w:val="20"/>
  </w:num>
  <w:num w:numId="16" w16cid:durableId="1470588748">
    <w:abstractNumId w:val="20"/>
  </w:num>
  <w:num w:numId="17" w16cid:durableId="1989625476">
    <w:abstractNumId w:val="20"/>
  </w:num>
  <w:num w:numId="18" w16cid:durableId="869103071">
    <w:abstractNumId w:val="20"/>
  </w:num>
  <w:num w:numId="19" w16cid:durableId="713770945">
    <w:abstractNumId w:val="20"/>
  </w:num>
  <w:num w:numId="20" w16cid:durableId="182311159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990665652">
    <w:abstractNumId w:val="38"/>
  </w:num>
  <w:num w:numId="22" w16cid:durableId="849836975">
    <w:abstractNumId w:val="34"/>
  </w:num>
  <w:num w:numId="23" w16cid:durableId="1048647225">
    <w:abstractNumId w:val="31"/>
  </w:num>
  <w:num w:numId="24" w16cid:durableId="1071075017">
    <w:abstractNumId w:val="35"/>
  </w:num>
  <w:num w:numId="25" w16cid:durableId="880559842">
    <w:abstractNumId w:val="32"/>
  </w:num>
  <w:num w:numId="26" w16cid:durableId="210312242">
    <w:abstractNumId w:val="18"/>
  </w:num>
  <w:num w:numId="27" w16cid:durableId="1573735759">
    <w:abstractNumId w:val="57"/>
  </w:num>
  <w:num w:numId="28" w16cid:durableId="208802275">
    <w:abstractNumId w:val="40"/>
  </w:num>
  <w:num w:numId="29" w16cid:durableId="1642929676">
    <w:abstractNumId w:val="39"/>
  </w:num>
  <w:num w:numId="30" w16cid:durableId="1840997595">
    <w:abstractNumId w:val="48"/>
  </w:num>
  <w:num w:numId="31" w16cid:durableId="1211068190">
    <w:abstractNumId w:val="2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483397093">
    <w:abstractNumId w:val="29"/>
  </w:num>
  <w:num w:numId="33" w16cid:durableId="1152790736">
    <w:abstractNumId w:val="56"/>
  </w:num>
  <w:num w:numId="34" w16cid:durableId="686249054">
    <w:abstractNumId w:val="20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63989083">
    <w:abstractNumId w:val="2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36" w16cid:durableId="1127771049">
    <w:abstractNumId w:val="11"/>
  </w:num>
  <w:num w:numId="37" w16cid:durableId="2108036179">
    <w:abstractNumId w:val="27"/>
  </w:num>
  <w:num w:numId="38" w16cid:durableId="1922566057">
    <w:abstractNumId w:val="30"/>
  </w:num>
  <w:num w:numId="39" w16cid:durableId="323314780">
    <w:abstractNumId w:val="25"/>
  </w:num>
  <w:num w:numId="40" w16cid:durableId="976842365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324435890">
    <w:abstractNumId w:val="28"/>
  </w:num>
  <w:num w:numId="42" w16cid:durableId="846022182">
    <w:abstractNumId w:val="42"/>
  </w:num>
  <w:num w:numId="43" w16cid:durableId="1765224845">
    <w:abstractNumId w:val="19"/>
  </w:num>
  <w:num w:numId="44" w16cid:durableId="996962577">
    <w:abstractNumId w:val="54"/>
  </w:num>
  <w:num w:numId="45" w16cid:durableId="1938174530">
    <w:abstractNumId w:val="17"/>
  </w:num>
  <w:num w:numId="46" w16cid:durableId="1030760855">
    <w:abstractNumId w:val="41"/>
  </w:num>
  <w:num w:numId="47" w16cid:durableId="1188643039">
    <w:abstractNumId w:val="16"/>
  </w:num>
  <w:num w:numId="48" w16cid:durableId="2125490237">
    <w:abstractNumId w:val="50"/>
  </w:num>
  <w:num w:numId="49" w16cid:durableId="969702280">
    <w:abstractNumId w:val="23"/>
  </w:num>
  <w:num w:numId="50" w16cid:durableId="1907958753">
    <w:abstractNumId w:val="46"/>
  </w:num>
  <w:num w:numId="51" w16cid:durableId="912009504">
    <w:abstractNumId w:val="55"/>
  </w:num>
  <w:num w:numId="52" w16cid:durableId="39791686">
    <w:abstractNumId w:val="2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837"/>
          </w:tabs>
          <w:ind w:left="837" w:hanging="567"/>
        </w:pPr>
        <w:rPr>
          <w:rFonts w:hint="default"/>
        </w:rPr>
      </w:lvl>
    </w:lvlOverride>
  </w:num>
  <w:num w:numId="53" w16cid:durableId="488398975">
    <w:abstractNumId w:val="26"/>
  </w:num>
  <w:num w:numId="54" w16cid:durableId="901259917">
    <w:abstractNumId w:val="44"/>
  </w:num>
  <w:num w:numId="55" w16cid:durableId="575359655">
    <w:abstractNumId w:val="1"/>
  </w:num>
  <w:num w:numId="56" w16cid:durableId="628391199">
    <w:abstractNumId w:val="2"/>
  </w:num>
  <w:num w:numId="57" w16cid:durableId="1494642489">
    <w:abstractNumId w:val="3"/>
  </w:num>
  <w:num w:numId="58" w16cid:durableId="610671350">
    <w:abstractNumId w:val="4"/>
  </w:num>
  <w:num w:numId="59" w16cid:durableId="345790713">
    <w:abstractNumId w:val="9"/>
  </w:num>
  <w:num w:numId="60" w16cid:durableId="568614550">
    <w:abstractNumId w:val="5"/>
  </w:num>
  <w:num w:numId="61" w16cid:durableId="2025983336">
    <w:abstractNumId w:val="7"/>
  </w:num>
  <w:num w:numId="62" w16cid:durableId="2053142863">
    <w:abstractNumId w:val="6"/>
  </w:num>
  <w:num w:numId="63" w16cid:durableId="806044689">
    <w:abstractNumId w:val="10"/>
  </w:num>
  <w:num w:numId="64" w16cid:durableId="288703823">
    <w:abstractNumId w:val="8"/>
  </w:num>
  <w:num w:numId="65" w16cid:durableId="798039297">
    <w:abstractNumId w:val="36"/>
  </w:num>
  <w:num w:numId="66" w16cid:durableId="1436025139">
    <w:abstractNumId w:val="45"/>
  </w:num>
  <w:num w:numId="67" w16cid:durableId="577905697">
    <w:abstractNumId w:val="22"/>
  </w:num>
  <w:num w:numId="68" w16cid:durableId="1125855513">
    <w:abstractNumId w:val="33"/>
  </w:num>
  <w:num w:numId="69" w16cid:durableId="1197041255">
    <w:abstractNumId w:val="13"/>
  </w:num>
  <w:num w:numId="70" w16cid:durableId="1095172612">
    <w:abstractNumId w:val="0"/>
  </w:num>
  <w:num w:numId="71" w16cid:durableId="219632209">
    <w:abstractNumId w:val="14"/>
  </w:num>
  <w:num w:numId="72" w16cid:durableId="566041319">
    <w:abstractNumId w:val="37"/>
  </w:num>
  <w:num w:numId="73" w16cid:durableId="1089959803">
    <w:abstractNumId w:val="47"/>
  </w:num>
  <w:num w:numId="74" w16cid:durableId="1907301133">
    <w:abstractNumId w:val="49"/>
  </w:num>
  <w:num w:numId="75" w16cid:durableId="1879118741">
    <w:abstractNumId w:val="21"/>
  </w:num>
  <w:num w:numId="76" w16cid:durableId="1767966314">
    <w:abstractNumId w:val="53"/>
  </w:num>
  <w:num w:numId="77" w16cid:durableId="57239823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fp92vr1r25pfedadtvwt58awv9d9x5tt20&quot;&gt;人参文章撰写&lt;record-ids&gt;&lt;item&gt;3&lt;/item&gt;&lt;item&gt;4&lt;/item&gt;&lt;item&gt;5&lt;/item&gt;&lt;item&gt;6&lt;/item&gt;&lt;item&gt;7&lt;/item&gt;&lt;item&gt;8&lt;/item&gt;&lt;item&gt;13&lt;/item&gt;&lt;item&gt;14&lt;/item&gt;&lt;item&gt;15&lt;/item&gt;&lt;item&gt;16&lt;/item&gt;&lt;item&gt;19&lt;/item&gt;&lt;item&gt;20&lt;/item&gt;&lt;item&gt;22&lt;/item&gt;&lt;item&gt;23&lt;/item&gt;&lt;item&gt;35&lt;/item&gt;&lt;item&gt;36&lt;/item&gt;&lt;item&gt;37&lt;/item&gt;&lt;item&gt;38&lt;/item&gt;&lt;item&gt;3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C29ED"/>
    <w:rsid w:val="000D7EDC"/>
    <w:rsid w:val="001011DE"/>
    <w:rsid w:val="00105FD9"/>
    <w:rsid w:val="0011058C"/>
    <w:rsid w:val="00117666"/>
    <w:rsid w:val="001522D2"/>
    <w:rsid w:val="001549D3"/>
    <w:rsid w:val="00157F88"/>
    <w:rsid w:val="00160065"/>
    <w:rsid w:val="00160461"/>
    <w:rsid w:val="00177D84"/>
    <w:rsid w:val="001E77F5"/>
    <w:rsid w:val="002423DF"/>
    <w:rsid w:val="00267D18"/>
    <w:rsid w:val="00274347"/>
    <w:rsid w:val="002868E2"/>
    <w:rsid w:val="002869C3"/>
    <w:rsid w:val="00287D57"/>
    <w:rsid w:val="002936E4"/>
    <w:rsid w:val="00295F57"/>
    <w:rsid w:val="002A1330"/>
    <w:rsid w:val="002B4A57"/>
    <w:rsid w:val="002C74CA"/>
    <w:rsid w:val="003044BE"/>
    <w:rsid w:val="003123F4"/>
    <w:rsid w:val="0031787C"/>
    <w:rsid w:val="00322CFF"/>
    <w:rsid w:val="003544FB"/>
    <w:rsid w:val="00392B64"/>
    <w:rsid w:val="003D2F2D"/>
    <w:rsid w:val="003D46C6"/>
    <w:rsid w:val="00401590"/>
    <w:rsid w:val="00447801"/>
    <w:rsid w:val="00452E9C"/>
    <w:rsid w:val="004735C8"/>
    <w:rsid w:val="004947A6"/>
    <w:rsid w:val="004961FF"/>
    <w:rsid w:val="005060FE"/>
    <w:rsid w:val="00517A89"/>
    <w:rsid w:val="005250F2"/>
    <w:rsid w:val="00533492"/>
    <w:rsid w:val="00555FEF"/>
    <w:rsid w:val="00593EEA"/>
    <w:rsid w:val="005A5EEE"/>
    <w:rsid w:val="00621712"/>
    <w:rsid w:val="00625E39"/>
    <w:rsid w:val="006375C7"/>
    <w:rsid w:val="00640A14"/>
    <w:rsid w:val="00654E8F"/>
    <w:rsid w:val="00660D05"/>
    <w:rsid w:val="006761DB"/>
    <w:rsid w:val="006820B1"/>
    <w:rsid w:val="006B7D14"/>
    <w:rsid w:val="00701727"/>
    <w:rsid w:val="0070566C"/>
    <w:rsid w:val="00714C50"/>
    <w:rsid w:val="00717817"/>
    <w:rsid w:val="00725A7D"/>
    <w:rsid w:val="007501BE"/>
    <w:rsid w:val="00755792"/>
    <w:rsid w:val="00785FDB"/>
    <w:rsid w:val="00786F5B"/>
    <w:rsid w:val="00790BB3"/>
    <w:rsid w:val="007C206C"/>
    <w:rsid w:val="00816C23"/>
    <w:rsid w:val="00817DD6"/>
    <w:rsid w:val="0083759F"/>
    <w:rsid w:val="00866C10"/>
    <w:rsid w:val="00885156"/>
    <w:rsid w:val="008E067C"/>
    <w:rsid w:val="009151AA"/>
    <w:rsid w:val="00933FE4"/>
    <w:rsid w:val="0093429D"/>
    <w:rsid w:val="00943573"/>
    <w:rsid w:val="00943F14"/>
    <w:rsid w:val="0094586C"/>
    <w:rsid w:val="00964134"/>
    <w:rsid w:val="00970F7D"/>
    <w:rsid w:val="00994A3D"/>
    <w:rsid w:val="00995F1B"/>
    <w:rsid w:val="009A56C4"/>
    <w:rsid w:val="009C1686"/>
    <w:rsid w:val="009C2B12"/>
    <w:rsid w:val="00A01C77"/>
    <w:rsid w:val="00A174D9"/>
    <w:rsid w:val="00A6522D"/>
    <w:rsid w:val="00AA4D24"/>
    <w:rsid w:val="00AB3F88"/>
    <w:rsid w:val="00AB6715"/>
    <w:rsid w:val="00AC27A7"/>
    <w:rsid w:val="00B1671E"/>
    <w:rsid w:val="00B25EB8"/>
    <w:rsid w:val="00B37F4D"/>
    <w:rsid w:val="00B87B49"/>
    <w:rsid w:val="00C23C3F"/>
    <w:rsid w:val="00C52A7B"/>
    <w:rsid w:val="00C56BAF"/>
    <w:rsid w:val="00C679AA"/>
    <w:rsid w:val="00C75972"/>
    <w:rsid w:val="00C846F7"/>
    <w:rsid w:val="00CC6165"/>
    <w:rsid w:val="00CD066B"/>
    <w:rsid w:val="00CE4FEE"/>
    <w:rsid w:val="00D060CF"/>
    <w:rsid w:val="00D753B9"/>
    <w:rsid w:val="00DB59C3"/>
    <w:rsid w:val="00DC259A"/>
    <w:rsid w:val="00DE23E8"/>
    <w:rsid w:val="00E02326"/>
    <w:rsid w:val="00E52377"/>
    <w:rsid w:val="00E537AD"/>
    <w:rsid w:val="00E64E17"/>
    <w:rsid w:val="00E866C9"/>
    <w:rsid w:val="00EA3D3C"/>
    <w:rsid w:val="00EC090A"/>
    <w:rsid w:val="00ED20B5"/>
    <w:rsid w:val="00EF2B7C"/>
    <w:rsid w:val="00F46900"/>
    <w:rsid w:val="00F61D89"/>
    <w:rsid w:val="00FB0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qFormat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287D5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FB06A6"/>
  </w:style>
  <w:style w:type="paragraph" w:customStyle="1" w:styleId="EndNoteBibliographyTitle">
    <w:name w:val="EndNote Bibliography Title"/>
    <w:basedOn w:val="a0"/>
    <w:link w:val="EndNoteBibliographyTitle0"/>
    <w:rsid w:val="00A6522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A6522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uiPriority w:val="99"/>
    <w:rsid w:val="00A6522D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uiPriority w:val="99"/>
    <w:rsid w:val="00A6522D"/>
    <w:rPr>
      <w:rFonts w:ascii="Times New Roman" w:hAnsi="Times New Roman" w:cs="Times New Roman"/>
      <w:noProof/>
      <w:sz w:val="24"/>
    </w:rPr>
  </w:style>
  <w:style w:type="numbering" w:customStyle="1" w:styleId="Headings2">
    <w:name w:val="Headings2"/>
    <w:uiPriority w:val="99"/>
    <w:rsid w:val="00392B64"/>
  </w:style>
  <w:style w:type="paragraph" w:styleId="aff8">
    <w:name w:val="Revision"/>
    <w:hidden/>
    <w:uiPriority w:val="99"/>
    <w:semiHidden/>
    <w:rsid w:val="00392B6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392B64"/>
    <w:rPr>
      <w:color w:val="605E5C"/>
      <w:shd w:val="clear" w:color="auto" w:fill="E1DFDD"/>
    </w:rPr>
  </w:style>
  <w:style w:type="numbering" w:customStyle="1" w:styleId="12">
    <w:name w:val="无列表1"/>
    <w:next w:val="a3"/>
    <w:uiPriority w:val="99"/>
    <w:semiHidden/>
    <w:unhideWhenUsed/>
    <w:rsid w:val="00392B64"/>
  </w:style>
  <w:style w:type="paragraph" w:customStyle="1" w:styleId="MDPI11articletype">
    <w:name w:val="MDPI_1.1_article_type"/>
    <w:next w:val="a0"/>
    <w:qFormat/>
    <w:rsid w:val="00392B64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a0"/>
    <w:qFormat/>
    <w:rsid w:val="00392B6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a0"/>
    <w:qFormat/>
    <w:rsid w:val="00392B6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a0"/>
    <w:next w:val="a0"/>
    <w:qFormat/>
    <w:rsid w:val="00392B64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392B6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0"/>
    <w:qFormat/>
    <w:rsid w:val="00392B64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a0"/>
    <w:qFormat/>
    <w:rsid w:val="00392B64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392B6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2"/>
    <w:uiPriority w:val="99"/>
    <w:rsid w:val="00392B64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0">
    <w:name w:val="网格型11"/>
    <w:basedOn w:val="a2"/>
    <w:next w:val="aff5"/>
    <w:uiPriority w:val="39"/>
    <w:rsid w:val="00392B64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392B64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392B64"/>
    <w:pPr>
      <w:ind w:firstLine="0"/>
    </w:pPr>
  </w:style>
  <w:style w:type="paragraph" w:customStyle="1" w:styleId="MDPI31text">
    <w:name w:val="MDPI_3.1_text"/>
    <w:link w:val="MDPI31text0"/>
    <w:qFormat/>
    <w:rsid w:val="00392B6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392B6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392B6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392B64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392B64"/>
    <w:pPr>
      <w:numPr>
        <w:numId w:val="4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392B64"/>
    <w:pPr>
      <w:numPr>
        <w:numId w:val="4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392B6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392B64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392B6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392B6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392B6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392B6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392B64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392B64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392B6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392B6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392B6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392B64"/>
    <w:pPr>
      <w:numPr>
        <w:numId w:val="4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2"/>
    <w:uiPriority w:val="99"/>
    <w:rsid w:val="00392B64"/>
    <w:pPr>
      <w:adjustRightInd w:val="0"/>
      <w:snapToGrid w:val="0"/>
      <w:spacing w:after="0" w:line="240" w:lineRule="auto"/>
      <w:jc w:val="center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41">
    <w:name w:val="Plain Table 4"/>
    <w:basedOn w:val="a2"/>
    <w:uiPriority w:val="44"/>
    <w:rsid w:val="00392B64"/>
    <w:pPr>
      <w:spacing w:after="0" w:line="240" w:lineRule="auto"/>
    </w:pPr>
    <w:rPr>
      <w:rFonts w:ascii="Calibri" w:eastAsia="宋体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392B64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392B6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392B6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392B64"/>
    <w:pPr>
      <w:adjustRightInd w:val="0"/>
      <w:snapToGrid w:val="0"/>
      <w:spacing w:after="0" w:line="240" w:lineRule="atLeast"/>
      <w:ind w:right="113"/>
    </w:pPr>
    <w:rPr>
      <w:rFonts w:ascii="Palatino Linotype" w:eastAsia="宋体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392B6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392B64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392B64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392B64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392B64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392B64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392B64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392B6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392B64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392B64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392B6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392B64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392B64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a2"/>
    <w:uiPriority w:val="99"/>
    <w:rsid w:val="00392B64"/>
    <w:pPr>
      <w:spacing w:after="0" w:line="240" w:lineRule="auto"/>
    </w:pPr>
    <w:rPr>
      <w:rFonts w:ascii="Palatino Linotype" w:eastAsia="宋体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392B64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392B6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392B64"/>
  </w:style>
  <w:style w:type="paragraph" w:styleId="affa">
    <w:name w:val="Bibliography"/>
    <w:basedOn w:val="a0"/>
    <w:next w:val="a0"/>
    <w:uiPriority w:val="37"/>
    <w:semiHidden/>
    <w:unhideWhenUsed/>
    <w:rsid w:val="00392B64"/>
    <w:pPr>
      <w:spacing w:before="0" w:after="0" w:line="260" w:lineRule="atLeast"/>
      <w:jc w:val="both"/>
    </w:pPr>
    <w:rPr>
      <w:rFonts w:ascii="Palatino Linotype" w:eastAsia="宋体" w:hAnsi="Palatino Linotype" w:cs="Times New Roman"/>
      <w:noProof/>
      <w:color w:val="000000"/>
      <w:sz w:val="20"/>
      <w:szCs w:val="20"/>
      <w:lang w:eastAsia="zh-CN"/>
    </w:rPr>
  </w:style>
  <w:style w:type="paragraph" w:styleId="affb">
    <w:name w:val="Body Text"/>
    <w:link w:val="affc"/>
    <w:rsid w:val="00392B64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sz w:val="24"/>
      <w:szCs w:val="20"/>
      <w:lang w:eastAsia="de-DE"/>
    </w:rPr>
  </w:style>
  <w:style w:type="character" w:customStyle="1" w:styleId="affc">
    <w:name w:val="正文文本 字符"/>
    <w:basedOn w:val="a1"/>
    <w:link w:val="affb"/>
    <w:rsid w:val="00392B64"/>
    <w:rPr>
      <w:rFonts w:ascii="Palatino Linotype" w:eastAsia="宋体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aff0"/>
    <w:qFormat/>
    <w:rsid w:val="00392B64"/>
    <w:pPr>
      <w:spacing w:before="0" w:beforeAutospacing="0" w:after="0" w:afterAutospacing="0" w:line="260" w:lineRule="atLeast"/>
      <w:jc w:val="both"/>
    </w:pPr>
    <w:rPr>
      <w:rFonts w:eastAsia="宋体"/>
      <w:noProof/>
      <w:color w:val="000000"/>
      <w:sz w:val="20"/>
      <w:lang w:eastAsia="zh-CN"/>
    </w:rPr>
  </w:style>
  <w:style w:type="character" w:styleId="affd">
    <w:name w:val="page number"/>
    <w:rsid w:val="00392B64"/>
  </w:style>
  <w:style w:type="character" w:styleId="affe">
    <w:name w:val="Placeholder Text"/>
    <w:uiPriority w:val="99"/>
    <w:semiHidden/>
    <w:rsid w:val="00392B64"/>
    <w:rPr>
      <w:color w:val="808080"/>
    </w:rPr>
  </w:style>
  <w:style w:type="paragraph" w:customStyle="1" w:styleId="MDPI71FootNotes">
    <w:name w:val="MDPI_7.1_FootNotes"/>
    <w:qFormat/>
    <w:rsid w:val="00392B64"/>
    <w:pPr>
      <w:numPr>
        <w:numId w:val="47"/>
      </w:numPr>
      <w:tabs>
        <w:tab w:val="num" w:pos="567"/>
      </w:tabs>
      <w:adjustRightInd w:val="0"/>
      <w:snapToGrid w:val="0"/>
      <w:spacing w:after="0" w:line="228" w:lineRule="auto"/>
      <w:ind w:left="567" w:hanging="567"/>
    </w:pPr>
    <w:rPr>
      <w:rFonts w:ascii="Palatino Linotype" w:hAnsi="Palatino Linotype" w:cs="Times New Roman"/>
      <w:noProof/>
      <w:color w:val="000000"/>
      <w:sz w:val="18"/>
      <w:szCs w:val="20"/>
      <w:lang w:eastAsia="zh-CN"/>
    </w:rPr>
  </w:style>
  <w:style w:type="character" w:customStyle="1" w:styleId="MDPI31text0">
    <w:name w:val="MDPI_3.1_text 字符"/>
    <w:basedOn w:val="a1"/>
    <w:link w:val="MDPI31text"/>
    <w:rsid w:val="00392B64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13">
    <w:name w:val="日期1"/>
    <w:basedOn w:val="a0"/>
    <w:next w:val="a0"/>
    <w:uiPriority w:val="99"/>
    <w:semiHidden/>
    <w:unhideWhenUsed/>
    <w:rsid w:val="00392B64"/>
    <w:pPr>
      <w:widowControl w:val="0"/>
      <w:spacing w:before="0" w:after="0"/>
      <w:ind w:leftChars="2500" w:left="100"/>
      <w:jc w:val="both"/>
    </w:pPr>
    <w:rPr>
      <w:rFonts w:ascii="Calibri" w:hAnsi="Calibri"/>
      <w:kern w:val="2"/>
      <w:sz w:val="21"/>
      <w:lang w:eastAsia="zh-CN"/>
    </w:rPr>
  </w:style>
  <w:style w:type="character" w:customStyle="1" w:styleId="afff">
    <w:name w:val="日期 字符"/>
    <w:basedOn w:val="a1"/>
    <w:link w:val="afff0"/>
    <w:uiPriority w:val="99"/>
    <w:rsid w:val="00392B64"/>
    <w:rPr>
      <w:rFonts w:ascii="Calibri" w:eastAsia="等线" w:hAnsi="Calibri" w:cs="Arial"/>
      <w:kern w:val="2"/>
      <w:sz w:val="21"/>
    </w:rPr>
  </w:style>
  <w:style w:type="character" w:customStyle="1" w:styleId="highwire-cite-journal">
    <w:name w:val="highwire-cite-journal"/>
    <w:basedOn w:val="a1"/>
    <w:rsid w:val="00392B64"/>
  </w:style>
  <w:style w:type="character" w:customStyle="1" w:styleId="below-fold3">
    <w:name w:val="below-fold3"/>
    <w:basedOn w:val="a1"/>
    <w:rsid w:val="00392B64"/>
  </w:style>
  <w:style w:type="character" w:customStyle="1" w:styleId="EndNoteBibliographyChar">
    <w:name w:val="EndNote Bibliography Char"/>
    <w:basedOn w:val="a1"/>
    <w:uiPriority w:val="99"/>
    <w:locked/>
    <w:rsid w:val="00392B64"/>
    <w:rPr>
      <w:rFonts w:ascii="等线" w:eastAsia="等线" w:hAnsi="等线" w:cs="Arial"/>
      <w:noProof/>
      <w:kern w:val="0"/>
      <w:sz w:val="20"/>
      <w:lang w:eastAsia="en-US"/>
    </w:rPr>
  </w:style>
  <w:style w:type="numbering" w:customStyle="1" w:styleId="111">
    <w:name w:val="无列表11"/>
    <w:next w:val="a3"/>
    <w:uiPriority w:val="99"/>
    <w:semiHidden/>
    <w:unhideWhenUsed/>
    <w:rsid w:val="00392B64"/>
  </w:style>
  <w:style w:type="table" w:customStyle="1" w:styleId="1110">
    <w:name w:val="网格型111"/>
    <w:basedOn w:val="a2"/>
    <w:next w:val="aff5"/>
    <w:uiPriority w:val="59"/>
    <w:rsid w:val="00392B64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0">
    <w:name w:val="Date"/>
    <w:basedOn w:val="a0"/>
    <w:next w:val="a0"/>
    <w:link w:val="afff"/>
    <w:uiPriority w:val="99"/>
    <w:unhideWhenUsed/>
    <w:rsid w:val="00392B64"/>
    <w:pPr>
      <w:ind w:leftChars="2500" w:left="100"/>
    </w:pPr>
    <w:rPr>
      <w:rFonts w:ascii="Calibri" w:eastAsia="等线" w:hAnsi="Calibri" w:cs="Arial"/>
      <w:kern w:val="2"/>
      <w:sz w:val="21"/>
    </w:rPr>
  </w:style>
  <w:style w:type="character" w:customStyle="1" w:styleId="14">
    <w:name w:val="日期 字符1"/>
    <w:basedOn w:val="a1"/>
    <w:uiPriority w:val="99"/>
    <w:rsid w:val="00392B64"/>
    <w:rPr>
      <w:rFonts w:ascii="Times New Roman" w:hAnsi="Times New Roman"/>
      <w:sz w:val="24"/>
    </w:rPr>
  </w:style>
  <w:style w:type="paragraph" w:customStyle="1" w:styleId="Articletitle">
    <w:name w:val="Article title"/>
    <w:basedOn w:val="a0"/>
    <w:next w:val="a0"/>
    <w:qFormat/>
    <w:rsid w:val="00392B64"/>
    <w:pPr>
      <w:spacing w:before="0" w:after="120" w:line="360" w:lineRule="auto"/>
    </w:pPr>
    <w:rPr>
      <w:rFonts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a0"/>
    <w:next w:val="a0"/>
    <w:qFormat/>
    <w:rsid w:val="00392B64"/>
    <w:pPr>
      <w:spacing w:before="240" w:after="0" w:line="360" w:lineRule="auto"/>
    </w:pPr>
    <w:rPr>
      <w:rFonts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a0"/>
    <w:qFormat/>
    <w:rsid w:val="00392B64"/>
    <w:pPr>
      <w:spacing w:before="240" w:after="0" w:line="360" w:lineRule="auto"/>
    </w:pPr>
    <w:rPr>
      <w:rFonts w:cs="Times New Roman"/>
      <w:i/>
      <w:szCs w:val="24"/>
      <w:lang w:val="en-GB" w:eastAsia="en-GB"/>
    </w:rPr>
  </w:style>
  <w:style w:type="paragraph" w:customStyle="1" w:styleId="Receiveddates">
    <w:name w:val="Received dates"/>
    <w:basedOn w:val="Affiliation"/>
    <w:next w:val="a0"/>
    <w:qFormat/>
    <w:rsid w:val="00392B64"/>
  </w:style>
  <w:style w:type="paragraph" w:customStyle="1" w:styleId="Correspondencedetails">
    <w:name w:val="Correspondence details"/>
    <w:basedOn w:val="a0"/>
    <w:qFormat/>
    <w:rsid w:val="00392B64"/>
    <w:pPr>
      <w:spacing w:before="240" w:after="0" w:line="360" w:lineRule="auto"/>
    </w:pPr>
    <w:rPr>
      <w:rFonts w:cs="Times New Roman"/>
      <w:szCs w:val="24"/>
      <w:lang w:val="en-GB" w:eastAsia="en-GB"/>
    </w:rPr>
  </w:style>
  <w:style w:type="paragraph" w:customStyle="1" w:styleId="Displayedquotation">
    <w:name w:val="Displayed quotation"/>
    <w:basedOn w:val="a0"/>
    <w:qFormat/>
    <w:rsid w:val="00392B64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cs="Times New Roman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392B64"/>
    <w:pPr>
      <w:widowControl/>
      <w:numPr>
        <w:numId w:val="65"/>
      </w:numPr>
      <w:tabs>
        <w:tab w:val="num" w:pos="1492"/>
      </w:tabs>
      <w:spacing w:after="240"/>
      <w:ind w:left="1492" w:hanging="360"/>
      <w:contextualSpacing/>
    </w:pPr>
  </w:style>
  <w:style w:type="paragraph" w:customStyle="1" w:styleId="Displayedequation">
    <w:name w:val="Displayed equation"/>
    <w:basedOn w:val="a0"/>
    <w:next w:val="Paragraph"/>
    <w:qFormat/>
    <w:rsid w:val="00392B64"/>
    <w:pPr>
      <w:tabs>
        <w:tab w:val="center" w:pos="4253"/>
        <w:tab w:val="right" w:pos="8222"/>
      </w:tabs>
      <w:spacing w:before="240" w:line="480" w:lineRule="auto"/>
      <w:jc w:val="center"/>
    </w:pPr>
    <w:rPr>
      <w:rFonts w:cs="Times New Roman"/>
      <w:szCs w:val="24"/>
      <w:lang w:val="en-GB" w:eastAsia="en-GB"/>
    </w:rPr>
  </w:style>
  <w:style w:type="paragraph" w:customStyle="1" w:styleId="Acknowledgements">
    <w:name w:val="Acknowledgements"/>
    <w:basedOn w:val="a0"/>
    <w:next w:val="a0"/>
    <w:qFormat/>
    <w:rsid w:val="00392B64"/>
    <w:pPr>
      <w:spacing w:after="0" w:line="360" w:lineRule="auto"/>
    </w:pPr>
    <w:rPr>
      <w:rFonts w:cs="Times New Roman"/>
      <w:sz w:val="22"/>
      <w:szCs w:val="24"/>
      <w:lang w:val="en-GB" w:eastAsia="en-GB"/>
    </w:rPr>
  </w:style>
  <w:style w:type="paragraph" w:customStyle="1" w:styleId="Tabletitle">
    <w:name w:val="Table title"/>
    <w:basedOn w:val="a0"/>
    <w:next w:val="a0"/>
    <w:qFormat/>
    <w:rsid w:val="00392B64"/>
    <w:pPr>
      <w:spacing w:before="240" w:after="0" w:line="360" w:lineRule="auto"/>
    </w:pPr>
    <w:rPr>
      <w:rFonts w:cs="Times New Roman"/>
      <w:szCs w:val="24"/>
      <w:lang w:val="en-GB" w:eastAsia="en-GB"/>
    </w:rPr>
  </w:style>
  <w:style w:type="paragraph" w:customStyle="1" w:styleId="Figurecaption">
    <w:name w:val="Figure caption"/>
    <w:basedOn w:val="a0"/>
    <w:next w:val="a0"/>
    <w:qFormat/>
    <w:rsid w:val="00392B64"/>
    <w:pPr>
      <w:spacing w:before="240" w:after="0" w:line="360" w:lineRule="auto"/>
    </w:pPr>
    <w:rPr>
      <w:rFonts w:cs="Times New Roman"/>
      <w:szCs w:val="24"/>
      <w:lang w:val="en-GB" w:eastAsia="en-GB"/>
    </w:rPr>
  </w:style>
  <w:style w:type="paragraph" w:customStyle="1" w:styleId="Footnotes">
    <w:name w:val="Footnotes"/>
    <w:basedOn w:val="a0"/>
    <w:qFormat/>
    <w:rsid w:val="00392B64"/>
    <w:pPr>
      <w:spacing w:after="0" w:line="360" w:lineRule="auto"/>
      <w:ind w:left="482" w:hanging="482"/>
      <w:contextualSpacing/>
    </w:pPr>
    <w:rPr>
      <w:rFonts w:cs="Times New Roman"/>
      <w:sz w:val="22"/>
      <w:szCs w:val="24"/>
      <w:lang w:val="en-GB" w:eastAsia="en-GB"/>
    </w:rPr>
  </w:style>
  <w:style w:type="paragraph" w:customStyle="1" w:styleId="Notesoncontributors">
    <w:name w:val="Notes on contributors"/>
    <w:basedOn w:val="a0"/>
    <w:qFormat/>
    <w:rsid w:val="00392B64"/>
    <w:pPr>
      <w:spacing w:before="240" w:after="0" w:line="360" w:lineRule="auto"/>
    </w:pPr>
    <w:rPr>
      <w:rFonts w:cs="Times New Roman"/>
      <w:sz w:val="22"/>
      <w:szCs w:val="24"/>
      <w:lang w:val="en-GB" w:eastAsia="en-GB"/>
    </w:rPr>
  </w:style>
  <w:style w:type="paragraph" w:customStyle="1" w:styleId="Normalparagraphstyle">
    <w:name w:val="Normal paragraph style"/>
    <w:basedOn w:val="a0"/>
    <w:next w:val="a0"/>
    <w:rsid w:val="00392B64"/>
    <w:pPr>
      <w:spacing w:before="0" w:after="0" w:line="480" w:lineRule="auto"/>
    </w:pPr>
    <w:rPr>
      <w:rFonts w:cs="Times New Roman"/>
      <w:szCs w:val="24"/>
      <w:lang w:val="en-GB" w:eastAsia="en-GB"/>
    </w:rPr>
  </w:style>
  <w:style w:type="paragraph" w:customStyle="1" w:styleId="Paragraph">
    <w:name w:val="Paragraph"/>
    <w:basedOn w:val="a0"/>
    <w:next w:val="Newparagraph"/>
    <w:qFormat/>
    <w:rsid w:val="00392B64"/>
    <w:pPr>
      <w:widowControl w:val="0"/>
      <w:spacing w:before="240" w:after="0" w:line="480" w:lineRule="auto"/>
    </w:pPr>
    <w:rPr>
      <w:rFonts w:cs="Times New Roman"/>
      <w:szCs w:val="24"/>
      <w:lang w:val="en-GB" w:eastAsia="en-GB"/>
    </w:rPr>
  </w:style>
  <w:style w:type="paragraph" w:customStyle="1" w:styleId="Newparagraph">
    <w:name w:val="New paragraph"/>
    <w:basedOn w:val="a0"/>
    <w:link w:val="Newparagraph0"/>
    <w:qFormat/>
    <w:rsid w:val="00392B64"/>
    <w:pPr>
      <w:spacing w:before="0" w:after="0" w:line="480" w:lineRule="auto"/>
      <w:ind w:firstLine="720"/>
    </w:pPr>
    <w:rPr>
      <w:rFonts w:cs="Times New Roman"/>
      <w:szCs w:val="24"/>
      <w:lang w:val="en-GB" w:eastAsia="en-GB"/>
    </w:rPr>
  </w:style>
  <w:style w:type="paragraph" w:styleId="afff1">
    <w:name w:val="Normal Indent"/>
    <w:basedOn w:val="a0"/>
    <w:rsid w:val="00392B64"/>
    <w:pPr>
      <w:spacing w:before="0" w:after="0" w:line="480" w:lineRule="auto"/>
      <w:ind w:left="720"/>
    </w:pPr>
    <w:rPr>
      <w:rFonts w:cs="Times New Roman"/>
      <w:szCs w:val="24"/>
      <w:lang w:val="en-GB" w:eastAsia="en-GB"/>
    </w:rPr>
  </w:style>
  <w:style w:type="paragraph" w:customStyle="1" w:styleId="References">
    <w:name w:val="References"/>
    <w:basedOn w:val="a0"/>
    <w:qFormat/>
    <w:rsid w:val="00392B64"/>
    <w:pPr>
      <w:spacing w:after="0" w:line="360" w:lineRule="auto"/>
      <w:ind w:left="720" w:hanging="720"/>
      <w:contextualSpacing/>
    </w:pPr>
    <w:rPr>
      <w:rFonts w:cs="Times New Roman"/>
      <w:szCs w:val="24"/>
      <w:lang w:val="en-GB" w:eastAsia="en-GB"/>
    </w:rPr>
  </w:style>
  <w:style w:type="paragraph" w:customStyle="1" w:styleId="Subjectcodes">
    <w:name w:val="Subject codes"/>
    <w:basedOn w:val="AuthorList"/>
    <w:next w:val="Paragraph"/>
    <w:qFormat/>
    <w:rsid w:val="00392B64"/>
    <w:pPr>
      <w:spacing w:line="360" w:lineRule="auto"/>
      <w:ind w:left="720" w:right="567"/>
    </w:pPr>
    <w:rPr>
      <w:b w:val="0"/>
      <w:sz w:val="22"/>
      <w:lang w:val="en-GB" w:eastAsia="en-GB"/>
    </w:rPr>
  </w:style>
  <w:style w:type="paragraph" w:customStyle="1" w:styleId="Bulletedlist">
    <w:name w:val="Bulleted list"/>
    <w:basedOn w:val="Paragraph"/>
    <w:next w:val="Paragraph"/>
    <w:qFormat/>
    <w:rsid w:val="00392B64"/>
    <w:pPr>
      <w:widowControl/>
      <w:numPr>
        <w:numId w:val="66"/>
      </w:numPr>
      <w:tabs>
        <w:tab w:val="num" w:pos="360"/>
      </w:tabs>
      <w:spacing w:after="240"/>
      <w:ind w:left="36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392B64"/>
    <w:pPr>
      <w:widowControl/>
      <w:spacing w:before="360"/>
    </w:pPr>
  </w:style>
  <w:style w:type="character" w:customStyle="1" w:styleId="Newparagraph0">
    <w:name w:val="New paragraph 字符"/>
    <w:basedOn w:val="a1"/>
    <w:link w:val="Newparagraph"/>
    <w:rsid w:val="00392B64"/>
    <w:rPr>
      <w:rFonts w:ascii="Times New Roman" w:hAnsi="Times New Roman" w:cs="Times New Roman"/>
      <w:sz w:val="24"/>
      <w:szCs w:val="24"/>
      <w:lang w:val="en-GB" w:eastAsia="en-GB"/>
    </w:rPr>
  </w:style>
  <w:style w:type="table" w:customStyle="1" w:styleId="21">
    <w:name w:val="网格型2"/>
    <w:basedOn w:val="a2"/>
    <w:next w:val="aff5"/>
    <w:uiPriority w:val="39"/>
    <w:rsid w:val="00392B64"/>
    <w:pPr>
      <w:spacing w:after="0" w:line="240" w:lineRule="auto"/>
    </w:pPr>
    <w:rPr>
      <w:rFonts w:ascii="Cambria" w:hAnsi="Cambria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访问过的超链接1"/>
    <w:basedOn w:val="a1"/>
    <w:unhideWhenUsed/>
    <w:rsid w:val="00392B64"/>
    <w:rPr>
      <w:color w:val="800080"/>
      <w:u w:val="single"/>
    </w:rPr>
  </w:style>
  <w:style w:type="character" w:customStyle="1" w:styleId="16">
    <w:name w:val="不明显强调1"/>
    <w:basedOn w:val="a1"/>
    <w:uiPriority w:val="19"/>
    <w:qFormat/>
    <w:rsid w:val="00392B64"/>
    <w:rPr>
      <w:rFonts w:ascii="Times New Roman" w:hAnsi="Times New Roman"/>
      <w:i/>
      <w:iCs/>
      <w:color w:val="404040"/>
    </w:rPr>
  </w:style>
  <w:style w:type="paragraph" w:customStyle="1" w:styleId="17">
    <w:name w:val="引用1"/>
    <w:basedOn w:val="a0"/>
    <w:next w:val="a0"/>
    <w:uiPriority w:val="29"/>
    <w:qFormat/>
    <w:rsid w:val="00392B64"/>
    <w:pPr>
      <w:spacing w:before="200" w:after="160"/>
      <w:ind w:left="864" w:right="864"/>
      <w:jc w:val="center"/>
    </w:pPr>
    <w:rPr>
      <w:rFonts w:cs="Arial"/>
      <w:i/>
      <w:iCs/>
      <w:color w:val="404040"/>
    </w:rPr>
  </w:style>
  <w:style w:type="numbering" w:customStyle="1" w:styleId="Headings21">
    <w:name w:val="Headings21"/>
    <w:uiPriority w:val="99"/>
    <w:rsid w:val="00392B64"/>
  </w:style>
  <w:style w:type="character" w:customStyle="1" w:styleId="UnresolvedMention1">
    <w:name w:val="Unresolved Mention1"/>
    <w:basedOn w:val="a1"/>
    <w:uiPriority w:val="99"/>
    <w:semiHidden/>
    <w:unhideWhenUsed/>
    <w:rsid w:val="00392B64"/>
    <w:rPr>
      <w:color w:val="605E5C"/>
      <w:shd w:val="clear" w:color="auto" w:fill="E1DFDD"/>
    </w:rPr>
  </w:style>
  <w:style w:type="numbering" w:customStyle="1" w:styleId="1111">
    <w:name w:val="无列表111"/>
    <w:next w:val="a3"/>
    <w:uiPriority w:val="99"/>
    <w:semiHidden/>
    <w:unhideWhenUsed/>
    <w:rsid w:val="00392B64"/>
  </w:style>
  <w:style w:type="numbering" w:customStyle="1" w:styleId="11110">
    <w:name w:val="无列表1111"/>
    <w:next w:val="a3"/>
    <w:uiPriority w:val="99"/>
    <w:semiHidden/>
    <w:unhideWhenUsed/>
    <w:rsid w:val="00392B64"/>
  </w:style>
  <w:style w:type="character" w:customStyle="1" w:styleId="18">
    <w:name w:val="引用 字符1"/>
    <w:basedOn w:val="a1"/>
    <w:rsid w:val="00392B64"/>
    <w:rPr>
      <w:i/>
      <w:iCs/>
      <w:color w:val="404040"/>
      <w:sz w:val="24"/>
      <w:szCs w:val="24"/>
    </w:rPr>
  </w:style>
  <w:style w:type="numbering" w:customStyle="1" w:styleId="22">
    <w:name w:val="无列表2"/>
    <w:next w:val="a3"/>
    <w:uiPriority w:val="99"/>
    <w:semiHidden/>
    <w:unhideWhenUsed/>
    <w:rsid w:val="00392B64"/>
  </w:style>
  <w:style w:type="table" w:customStyle="1" w:styleId="210">
    <w:name w:val="网格型21"/>
    <w:basedOn w:val="a2"/>
    <w:next w:val="aff5"/>
    <w:uiPriority w:val="39"/>
    <w:rsid w:val="00392B64"/>
    <w:pPr>
      <w:spacing w:after="0" w:line="240" w:lineRule="auto"/>
    </w:pPr>
    <w:rPr>
      <w:rFonts w:ascii="Cambria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1">
    <w:name w:val="Headings11"/>
    <w:uiPriority w:val="99"/>
    <w:rsid w:val="00392B64"/>
  </w:style>
  <w:style w:type="numbering" w:customStyle="1" w:styleId="120">
    <w:name w:val="无列表12"/>
    <w:next w:val="a3"/>
    <w:uiPriority w:val="99"/>
    <w:semiHidden/>
    <w:unhideWhenUsed/>
    <w:rsid w:val="00392B64"/>
  </w:style>
  <w:style w:type="numbering" w:customStyle="1" w:styleId="112">
    <w:name w:val="无列表112"/>
    <w:next w:val="a3"/>
    <w:uiPriority w:val="99"/>
    <w:semiHidden/>
    <w:unhideWhenUsed/>
    <w:rsid w:val="00392B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sort=pubdate&amp;size=50&amp;term=Duan+L&amp;cauthor_id=30166105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32951718/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9</TotalTime>
  <Pages>8</Pages>
  <Words>9793</Words>
  <Characters>55822</Characters>
  <Application>Microsoft Office Word</Application>
  <DocSecurity>0</DocSecurity>
  <Lines>465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中玉</cp:lastModifiedBy>
  <cp:revision>35</cp:revision>
  <cp:lastPrinted>2013-10-03T12:51:00Z</cp:lastPrinted>
  <dcterms:created xsi:type="dcterms:W3CDTF">2018-11-23T08:58:00Z</dcterms:created>
  <dcterms:modified xsi:type="dcterms:W3CDTF">2023-06-17T08:37:00Z</dcterms:modified>
</cp:coreProperties>
</file>